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47917" w14:textId="7C0894E5" w:rsidR="00C80319" w:rsidRDefault="00C80319" w:rsidP="00C80319">
      <w:pPr>
        <w:rPr>
          <w:b/>
        </w:rPr>
      </w:pPr>
      <w:r>
        <w:rPr>
          <w:b/>
        </w:rPr>
        <w:t xml:space="preserve">Potential population level impact of </w:t>
      </w:r>
      <w:r w:rsidRPr="00441CF5">
        <w:rPr>
          <w:b/>
        </w:rPr>
        <w:t>correlate</w:t>
      </w:r>
      <w:r>
        <w:rPr>
          <w:b/>
        </w:rPr>
        <w:t>-</w:t>
      </w:r>
      <w:r w:rsidRPr="00441CF5">
        <w:rPr>
          <w:b/>
        </w:rPr>
        <w:t>of</w:t>
      </w:r>
      <w:r>
        <w:rPr>
          <w:b/>
        </w:rPr>
        <w:t>-</w:t>
      </w:r>
      <w:r w:rsidRPr="00441CF5">
        <w:rPr>
          <w:b/>
        </w:rPr>
        <w:t>risk</w:t>
      </w:r>
      <w:r w:rsidRPr="00441CF5" w:rsidDel="00441CF5">
        <w:rPr>
          <w:b/>
        </w:rPr>
        <w:t xml:space="preserve"> </w:t>
      </w:r>
      <w:r>
        <w:rPr>
          <w:b/>
        </w:rPr>
        <w:t xml:space="preserve">targeted preventive therapy on Tuberculosis </w:t>
      </w:r>
    </w:p>
    <w:p w14:paraId="47D50FFC" w14:textId="0427E4C8" w:rsidR="007570C0" w:rsidRPr="007570C0" w:rsidRDefault="007570C0" w:rsidP="007570C0">
      <w:r>
        <w:t xml:space="preserve">Tom </w:t>
      </w:r>
      <w:r w:rsidRPr="00FC51BD">
        <w:t>Sumner</w:t>
      </w:r>
      <w:r w:rsidRPr="00252B03">
        <w:rPr>
          <w:vertAlign w:val="superscript"/>
        </w:rPr>
        <w:t>1</w:t>
      </w:r>
      <w:r w:rsidRPr="00FC51BD">
        <w:t xml:space="preserve">, </w:t>
      </w:r>
      <w:r>
        <w:t xml:space="preserve">Thomas J. </w:t>
      </w:r>
      <w:r w:rsidRPr="00FC51BD">
        <w:t>Scriba</w:t>
      </w:r>
      <w:r w:rsidRPr="00252B03">
        <w:rPr>
          <w:vertAlign w:val="superscript"/>
        </w:rPr>
        <w:t>2</w:t>
      </w:r>
      <w:r w:rsidRPr="00FC51BD">
        <w:t>,</w:t>
      </w:r>
      <w:r>
        <w:t xml:space="preserve"> Adam Penn-Nicholson</w:t>
      </w:r>
      <w:r w:rsidRPr="00252B03">
        <w:rPr>
          <w:vertAlign w:val="superscript"/>
        </w:rPr>
        <w:t>2</w:t>
      </w:r>
      <w:r>
        <w:t>,</w:t>
      </w:r>
      <w:r w:rsidRPr="00FC51BD">
        <w:t xml:space="preserve"> </w:t>
      </w:r>
      <w:r>
        <w:t xml:space="preserve">Mark </w:t>
      </w:r>
      <w:r w:rsidRPr="00FC51BD">
        <w:t>Hatherill</w:t>
      </w:r>
      <w:r w:rsidRPr="00252B03">
        <w:rPr>
          <w:vertAlign w:val="superscript"/>
        </w:rPr>
        <w:t>2</w:t>
      </w:r>
      <w:r w:rsidRPr="00FC51BD">
        <w:t xml:space="preserve">, </w:t>
      </w:r>
      <w:r>
        <w:t xml:space="preserve">Richard G. </w:t>
      </w:r>
      <w:r w:rsidRPr="00FC51BD">
        <w:t>White</w:t>
      </w:r>
      <w:r w:rsidRPr="00252B03">
        <w:rPr>
          <w:vertAlign w:val="superscript"/>
        </w:rPr>
        <w:t>1</w:t>
      </w:r>
    </w:p>
    <w:p w14:paraId="53D321D8" w14:textId="77777777" w:rsidR="007570C0" w:rsidRPr="00A542D2" w:rsidRDefault="007570C0" w:rsidP="007570C0">
      <w:pPr>
        <w:rPr>
          <w:b/>
        </w:rPr>
      </w:pPr>
      <w:r w:rsidRPr="00A542D2">
        <w:rPr>
          <w:b/>
        </w:rPr>
        <w:t>Affiliations:</w:t>
      </w:r>
    </w:p>
    <w:p w14:paraId="65C63980" w14:textId="2A29188A" w:rsidR="007570C0" w:rsidRDefault="009A5BD8" w:rsidP="007570C0">
      <w:r w:rsidRPr="009A5BD8">
        <w:rPr>
          <w:vertAlign w:val="superscript"/>
        </w:rPr>
        <w:t>1</w:t>
      </w:r>
      <w:r w:rsidR="007570C0">
        <w:t>TB Modelling Group, TB Centre, Centre for the Mathematical Modelling of Infectious Disease, Department of Infectious Disease Epidemiology, London School of Hygiene &amp; Tropical Medicine, United Kingdom</w:t>
      </w:r>
    </w:p>
    <w:p w14:paraId="0098E222" w14:textId="042B80F1" w:rsidR="007570C0" w:rsidRDefault="009A5BD8" w:rsidP="007570C0">
      <w:r w:rsidRPr="009A5BD8">
        <w:rPr>
          <w:vertAlign w:val="superscript"/>
        </w:rPr>
        <w:t>2</w:t>
      </w:r>
      <w:r w:rsidR="007570C0" w:rsidRPr="00D513D1">
        <w:t>South African Tuberculosis Vaccine Initiative and Institute of Infectious Disease and Molecular Medicine</w:t>
      </w:r>
      <w:r w:rsidR="007570C0">
        <w:t xml:space="preserve"> and </w:t>
      </w:r>
      <w:r w:rsidR="007570C0" w:rsidRPr="00D513D1">
        <w:t>Division of Immunology, Department of Pathology, University of Cape Town, Cape Town, South Africa.</w:t>
      </w:r>
    </w:p>
    <w:p w14:paraId="464B5D2A" w14:textId="3C4765CE" w:rsidR="00AF5A18" w:rsidRDefault="00AF5A18" w:rsidP="00AF5A18">
      <w:pPr>
        <w:rPr>
          <w:b/>
        </w:rPr>
      </w:pPr>
      <w:r w:rsidRPr="00BB7B58">
        <w:rPr>
          <w:b/>
        </w:rPr>
        <w:t>Appendix</w:t>
      </w:r>
    </w:p>
    <w:p w14:paraId="4CBEFAA5" w14:textId="2051FB9F" w:rsidR="00DF77C4" w:rsidRDefault="00E12EF5" w:rsidP="00AF5A18">
      <w:pPr>
        <w:rPr>
          <w:b/>
        </w:rPr>
      </w:pPr>
      <w:r>
        <w:rPr>
          <w:b/>
        </w:rPr>
        <w:t>A</w:t>
      </w:r>
      <w:r w:rsidR="00052501">
        <w:rPr>
          <w:b/>
        </w:rPr>
        <w:t>.1</w:t>
      </w:r>
      <w:r w:rsidR="00F46A99">
        <w:rPr>
          <w:b/>
        </w:rPr>
        <w:tab/>
      </w:r>
      <w:r>
        <w:rPr>
          <w:b/>
        </w:rPr>
        <w:t xml:space="preserve">Additional </w:t>
      </w:r>
      <w:r w:rsidR="00DF77C4">
        <w:rPr>
          <w:b/>
        </w:rPr>
        <w:t xml:space="preserve">details and </w:t>
      </w:r>
      <w:r>
        <w:rPr>
          <w:b/>
        </w:rPr>
        <w:t>results from the single round of screening</w:t>
      </w:r>
      <w:r w:rsidR="00DF77C4">
        <w:rPr>
          <w:b/>
        </w:rPr>
        <w:t xml:space="preserve"> model</w:t>
      </w:r>
      <w:r w:rsidR="00052501">
        <w:rPr>
          <w:b/>
        </w:rPr>
        <w:tab/>
      </w:r>
      <w:r>
        <w:rPr>
          <w:b/>
        </w:rPr>
        <w:t xml:space="preserve"> </w:t>
      </w:r>
    </w:p>
    <w:p w14:paraId="0D99E411" w14:textId="7B6E6510" w:rsidR="00DF77C4" w:rsidRPr="00DF77C4" w:rsidRDefault="00DF77C4" w:rsidP="00AF5A18">
      <w:r>
        <w:rPr>
          <w:b/>
        </w:rPr>
        <w:tab/>
      </w:r>
      <w:r w:rsidRPr="00DF77C4">
        <w:t>A.1.1 Estimating adult HIV uninfected TB incidence and prevalence</w:t>
      </w:r>
      <w:r w:rsidRPr="00DF77C4">
        <w:tab/>
      </w:r>
      <w:r w:rsidRPr="00DF77C4">
        <w:tab/>
      </w:r>
      <w:r w:rsidR="008B6A4A">
        <w:t>2</w:t>
      </w:r>
    </w:p>
    <w:p w14:paraId="1A19585F" w14:textId="7D901894" w:rsidR="00E12EF5" w:rsidRDefault="00DF77C4" w:rsidP="00AF5A18">
      <w:pPr>
        <w:rPr>
          <w:b/>
        </w:rPr>
      </w:pPr>
      <w:r w:rsidRPr="00DF77C4">
        <w:tab/>
        <w:t>A.1.2 Additional results from simple model</w:t>
      </w:r>
      <w:r w:rsidRPr="00DF77C4">
        <w:tab/>
      </w:r>
      <w:r w:rsidRPr="00DF77C4">
        <w:tab/>
      </w:r>
      <w:r w:rsidRPr="00DF77C4">
        <w:tab/>
      </w:r>
      <w:r w:rsidRPr="00DF77C4">
        <w:tab/>
      </w:r>
      <w:r w:rsidRPr="00DF77C4">
        <w:tab/>
      </w:r>
      <w:r w:rsidR="003E4594">
        <w:t>3</w:t>
      </w:r>
      <w:r w:rsidR="00E12EF5">
        <w:rPr>
          <w:b/>
        </w:rPr>
        <w:tab/>
      </w:r>
    </w:p>
    <w:p w14:paraId="3E155426" w14:textId="3A8304A6" w:rsidR="00052501" w:rsidRDefault="00E12EF5" w:rsidP="00E12EF5">
      <w:pPr>
        <w:rPr>
          <w:b/>
        </w:rPr>
      </w:pPr>
      <w:r>
        <w:rPr>
          <w:b/>
        </w:rPr>
        <w:t>A</w:t>
      </w:r>
      <w:r w:rsidR="00052501">
        <w:rPr>
          <w:b/>
        </w:rPr>
        <w:t>.</w:t>
      </w:r>
      <w:r>
        <w:rPr>
          <w:b/>
        </w:rPr>
        <w:t>2</w:t>
      </w:r>
      <w:r w:rsidR="00F46A99">
        <w:rPr>
          <w:b/>
        </w:rPr>
        <w:tab/>
      </w:r>
      <w:r>
        <w:rPr>
          <w:b/>
        </w:rPr>
        <w:t>Details of the transmission model</w:t>
      </w:r>
      <w:r>
        <w:rPr>
          <w:b/>
        </w:rPr>
        <w:tab/>
      </w:r>
      <w:r w:rsidR="00052501">
        <w:rPr>
          <w:b/>
        </w:rPr>
        <w:tab/>
      </w:r>
      <w:r w:rsidR="00052501">
        <w:rPr>
          <w:b/>
        </w:rPr>
        <w:tab/>
      </w:r>
      <w:r w:rsidR="00052501">
        <w:rPr>
          <w:b/>
        </w:rPr>
        <w:tab/>
      </w:r>
      <w:r w:rsidR="00052501">
        <w:rPr>
          <w:b/>
        </w:rPr>
        <w:tab/>
      </w:r>
      <w:r w:rsidR="00052501">
        <w:rPr>
          <w:b/>
        </w:rPr>
        <w:tab/>
      </w:r>
    </w:p>
    <w:p w14:paraId="3FF3BA69" w14:textId="75AA6862" w:rsidR="00052501" w:rsidRPr="00F46A99" w:rsidRDefault="00052501" w:rsidP="00E12EF5">
      <w:r w:rsidRPr="00F46A99">
        <w:tab/>
        <w:t>A.2.1</w:t>
      </w:r>
      <w:r w:rsidR="00F46A99" w:rsidRPr="00F46A99">
        <w:tab/>
      </w:r>
      <w:r w:rsidRPr="00F46A99">
        <w:t>TB Model</w:t>
      </w:r>
      <w:r w:rsidR="00F46A99" w:rsidRPr="00F46A99">
        <w:tab/>
      </w:r>
      <w:r w:rsidR="00F46A99" w:rsidRPr="00F46A99">
        <w:tab/>
      </w:r>
      <w:r w:rsidR="00F46A99" w:rsidRPr="00F46A99">
        <w:tab/>
      </w:r>
      <w:r w:rsidR="00F46A99" w:rsidRPr="00F46A99">
        <w:tab/>
      </w:r>
      <w:r w:rsidR="00F46A99" w:rsidRPr="00F46A99">
        <w:tab/>
      </w:r>
      <w:r w:rsidR="00F46A99" w:rsidRPr="00F46A99">
        <w:tab/>
      </w:r>
      <w:r w:rsidR="00F46A99" w:rsidRPr="00F46A99">
        <w:tab/>
      </w:r>
      <w:r w:rsidR="00F46A99" w:rsidRPr="00F46A99">
        <w:tab/>
      </w:r>
      <w:r w:rsidR="008B6A4A">
        <w:t>6</w:t>
      </w:r>
    </w:p>
    <w:p w14:paraId="1AFFA88F" w14:textId="5A4665E4" w:rsidR="00052501" w:rsidRPr="00F46A99" w:rsidRDefault="00052501" w:rsidP="00E12EF5">
      <w:r w:rsidRPr="00F46A99">
        <w:tab/>
        <w:t>A.2.2</w:t>
      </w:r>
      <w:r w:rsidR="00F46A99" w:rsidRPr="00F46A99">
        <w:tab/>
      </w:r>
      <w:r w:rsidRPr="00F46A99">
        <w:t>HIV Model</w:t>
      </w:r>
      <w:r w:rsidR="00F46A99" w:rsidRPr="00F46A99">
        <w:tab/>
      </w:r>
      <w:r w:rsidR="00F46A99" w:rsidRPr="00F46A99">
        <w:tab/>
      </w:r>
      <w:r w:rsidR="00F46A99" w:rsidRPr="00F46A99">
        <w:tab/>
      </w:r>
      <w:r w:rsidR="00F46A99" w:rsidRPr="00F46A99">
        <w:tab/>
      </w:r>
      <w:r w:rsidR="00F46A99" w:rsidRPr="00F46A99">
        <w:tab/>
      </w:r>
      <w:r w:rsidR="00F46A99" w:rsidRPr="00F46A99">
        <w:tab/>
      </w:r>
      <w:r w:rsidR="00F46A99" w:rsidRPr="00F46A99">
        <w:tab/>
      </w:r>
      <w:r w:rsidR="00F46A99" w:rsidRPr="00F46A99">
        <w:tab/>
      </w:r>
      <w:r w:rsidR="008B6A4A">
        <w:t>9</w:t>
      </w:r>
      <w:r w:rsidR="00F46A99" w:rsidRPr="00F46A99">
        <w:tab/>
      </w:r>
    </w:p>
    <w:p w14:paraId="290205BA" w14:textId="2D35B570" w:rsidR="00E12EF5" w:rsidRPr="00F46A99" w:rsidRDefault="00052501" w:rsidP="00E12EF5">
      <w:r w:rsidRPr="00F46A99">
        <w:tab/>
        <w:t>A.2.3</w:t>
      </w:r>
      <w:r w:rsidR="00F46A99" w:rsidRPr="00F46A99">
        <w:tab/>
      </w:r>
      <w:r w:rsidRPr="00F46A99">
        <w:t xml:space="preserve">Demographic model </w:t>
      </w:r>
      <w:r w:rsidR="00E12EF5" w:rsidRPr="00F46A99">
        <w:tab/>
      </w:r>
      <w:r w:rsidR="00E12EF5" w:rsidRPr="00F46A99">
        <w:tab/>
      </w:r>
      <w:r w:rsidR="00F46A99" w:rsidRPr="00F46A99">
        <w:tab/>
      </w:r>
      <w:r w:rsidR="00F46A99" w:rsidRPr="00F46A99">
        <w:tab/>
      </w:r>
      <w:r w:rsidR="00F46A99" w:rsidRPr="00F46A99">
        <w:tab/>
      </w:r>
      <w:r w:rsidR="00F46A99" w:rsidRPr="00F46A99">
        <w:tab/>
      </w:r>
      <w:r w:rsidR="00F46A99" w:rsidRPr="00F46A99">
        <w:tab/>
        <w:t>1</w:t>
      </w:r>
      <w:r w:rsidR="008B6A4A">
        <w:t>4</w:t>
      </w:r>
    </w:p>
    <w:p w14:paraId="34CE8C5B" w14:textId="4CA35DA4" w:rsidR="00F46A99" w:rsidRPr="00F46A99" w:rsidRDefault="003E4594" w:rsidP="00E12EF5">
      <w:r>
        <w:tab/>
        <w:t>A.2.4</w:t>
      </w:r>
      <w:r>
        <w:tab/>
        <w:t>Model equations</w:t>
      </w:r>
      <w:r>
        <w:tab/>
      </w:r>
      <w:r>
        <w:tab/>
      </w:r>
      <w:r>
        <w:tab/>
      </w:r>
      <w:r>
        <w:tab/>
      </w:r>
      <w:r>
        <w:tab/>
      </w:r>
      <w:r>
        <w:tab/>
      </w:r>
      <w:r>
        <w:tab/>
        <w:t>15</w:t>
      </w:r>
    </w:p>
    <w:p w14:paraId="29B1C69A" w14:textId="15DF1A33" w:rsidR="00F46A99" w:rsidRPr="00F46A99" w:rsidRDefault="00F46A99" w:rsidP="00E12EF5">
      <w:r w:rsidRPr="00F46A99">
        <w:tab/>
        <w:t>A.2.</w:t>
      </w:r>
      <w:r w:rsidR="003E4594">
        <w:t>5</w:t>
      </w:r>
      <w:r w:rsidRPr="00F46A99">
        <w:tab/>
        <w:t>Model calibration</w:t>
      </w:r>
      <w:r w:rsidRPr="00F46A99">
        <w:tab/>
      </w:r>
      <w:r w:rsidRPr="00F46A99">
        <w:tab/>
      </w:r>
      <w:r w:rsidRPr="00F46A99">
        <w:tab/>
      </w:r>
      <w:r w:rsidRPr="00F46A99">
        <w:tab/>
      </w:r>
      <w:r w:rsidRPr="00F46A99">
        <w:tab/>
      </w:r>
      <w:r w:rsidRPr="00F46A99">
        <w:tab/>
      </w:r>
      <w:r w:rsidRPr="00F46A99">
        <w:tab/>
      </w:r>
      <w:r w:rsidR="00A36834">
        <w:t>17</w:t>
      </w:r>
    </w:p>
    <w:p w14:paraId="066E83F2" w14:textId="463A3DBF" w:rsidR="00F46A99" w:rsidRDefault="00F46A99" w:rsidP="00E12EF5">
      <w:pPr>
        <w:rPr>
          <w:b/>
        </w:rPr>
      </w:pPr>
      <w:r w:rsidRPr="00F46A99">
        <w:rPr>
          <w:b/>
        </w:rPr>
        <w:t>A.3</w:t>
      </w:r>
      <w:r>
        <w:tab/>
      </w:r>
      <w:r>
        <w:rPr>
          <w:b/>
        </w:rPr>
        <w:t>Additional transmission model outputs</w:t>
      </w:r>
      <w:r>
        <w:rPr>
          <w:b/>
        </w:rPr>
        <w:tab/>
      </w:r>
      <w:r>
        <w:rPr>
          <w:b/>
        </w:rPr>
        <w:tab/>
      </w:r>
      <w:r>
        <w:rPr>
          <w:b/>
        </w:rPr>
        <w:tab/>
      </w:r>
      <w:r>
        <w:rPr>
          <w:b/>
        </w:rPr>
        <w:tab/>
      </w:r>
      <w:r>
        <w:rPr>
          <w:b/>
        </w:rPr>
        <w:tab/>
      </w:r>
      <w:r>
        <w:rPr>
          <w:b/>
        </w:rPr>
        <w:tab/>
      </w:r>
    </w:p>
    <w:p w14:paraId="7B161171" w14:textId="4F796A9E" w:rsidR="00F46A99" w:rsidRDefault="00A36834" w:rsidP="00E12EF5">
      <w:r>
        <w:tab/>
        <w:t>A.3.1</w:t>
      </w:r>
      <w:r>
        <w:tab/>
        <w:t>Baseline fit</w:t>
      </w:r>
      <w:r>
        <w:tab/>
      </w:r>
      <w:r>
        <w:tab/>
      </w:r>
      <w:r>
        <w:tab/>
      </w:r>
      <w:r>
        <w:tab/>
      </w:r>
      <w:r>
        <w:tab/>
      </w:r>
      <w:r>
        <w:tab/>
      </w:r>
      <w:r>
        <w:tab/>
      </w:r>
      <w:r>
        <w:tab/>
        <w:t>18</w:t>
      </w:r>
    </w:p>
    <w:p w14:paraId="7FFC0902" w14:textId="6F35085A" w:rsidR="007C21F4" w:rsidRDefault="007C21F4" w:rsidP="00E12EF5">
      <w:r>
        <w:tab/>
        <w:t>A.3.2</w:t>
      </w:r>
      <w:r>
        <w:tab/>
        <w:t>Varying screening coverage</w:t>
      </w:r>
      <w:r>
        <w:tab/>
      </w:r>
      <w:r>
        <w:tab/>
      </w:r>
      <w:r>
        <w:tab/>
      </w:r>
      <w:r>
        <w:tab/>
      </w:r>
      <w:r>
        <w:tab/>
      </w:r>
      <w:r>
        <w:tab/>
        <w:t>22</w:t>
      </w:r>
    </w:p>
    <w:p w14:paraId="708AB998" w14:textId="27BE3C6D" w:rsidR="00F46A99" w:rsidRDefault="007C21F4" w:rsidP="00E12EF5">
      <w:r>
        <w:tab/>
        <w:t>A.3.3</w:t>
      </w:r>
      <w:r w:rsidR="00F46A99">
        <w:tab/>
        <w:t>Sensitivity analysis</w:t>
      </w:r>
      <w:r w:rsidR="00F46A99">
        <w:tab/>
      </w:r>
      <w:r w:rsidR="00F46A99">
        <w:tab/>
      </w:r>
      <w:r w:rsidR="00F46A99">
        <w:tab/>
      </w:r>
      <w:r w:rsidR="00F46A99">
        <w:tab/>
      </w:r>
      <w:r w:rsidR="00F46A99">
        <w:tab/>
      </w:r>
      <w:r w:rsidR="00F46A99">
        <w:tab/>
      </w:r>
      <w:r w:rsidR="00F46A99">
        <w:tab/>
        <w:t>2</w:t>
      </w:r>
      <w:r>
        <w:t>3</w:t>
      </w:r>
    </w:p>
    <w:p w14:paraId="0B04A92A" w14:textId="1FE96658" w:rsidR="00F46A99" w:rsidRPr="00F46A99" w:rsidRDefault="007C21F4" w:rsidP="00E12EF5">
      <w:r>
        <w:tab/>
        <w:t>A.3.4</w:t>
      </w:r>
      <w:r w:rsidR="00F46A99">
        <w:tab/>
        <w:t>Scenario analysis</w:t>
      </w:r>
      <w:r w:rsidR="00F46A99">
        <w:tab/>
      </w:r>
      <w:r w:rsidR="00F46A99">
        <w:tab/>
      </w:r>
      <w:r w:rsidR="00F46A99">
        <w:tab/>
      </w:r>
      <w:r w:rsidR="00F46A99">
        <w:tab/>
      </w:r>
      <w:r w:rsidR="00F46A99">
        <w:tab/>
      </w:r>
      <w:r w:rsidR="00F46A99">
        <w:tab/>
      </w:r>
      <w:r w:rsidR="00F46A99">
        <w:tab/>
        <w:t>2</w:t>
      </w:r>
      <w:r>
        <w:t>7</w:t>
      </w:r>
    </w:p>
    <w:p w14:paraId="1D2675E8" w14:textId="77777777" w:rsidR="00E12EF5" w:rsidRDefault="00E12EF5">
      <w:pPr>
        <w:rPr>
          <w:b/>
        </w:rPr>
      </w:pPr>
      <w:r>
        <w:rPr>
          <w:b/>
        </w:rPr>
        <w:br w:type="page"/>
      </w:r>
    </w:p>
    <w:p w14:paraId="5441F06B" w14:textId="57121B62" w:rsidR="00AF5A18" w:rsidRDefault="00A23F9C" w:rsidP="00AF5A18">
      <w:pPr>
        <w:rPr>
          <w:b/>
        </w:rPr>
      </w:pPr>
      <w:r>
        <w:rPr>
          <w:b/>
        </w:rPr>
        <w:lastRenderedPageBreak/>
        <w:t>A</w:t>
      </w:r>
      <w:r w:rsidR="00052501">
        <w:rPr>
          <w:b/>
        </w:rPr>
        <w:t>.</w:t>
      </w:r>
      <w:r>
        <w:rPr>
          <w:b/>
        </w:rPr>
        <w:t>1</w:t>
      </w:r>
      <w:r w:rsidR="00A2273E">
        <w:rPr>
          <w:b/>
        </w:rPr>
        <w:tab/>
      </w:r>
      <w:r w:rsidR="00AF5A18">
        <w:rPr>
          <w:b/>
        </w:rPr>
        <w:t xml:space="preserve">Additional </w:t>
      </w:r>
      <w:r w:rsidR="00DF77C4">
        <w:rPr>
          <w:b/>
        </w:rPr>
        <w:t xml:space="preserve">details and </w:t>
      </w:r>
      <w:r w:rsidR="00AF5A18">
        <w:rPr>
          <w:b/>
        </w:rPr>
        <w:t>results from the single round of screening</w:t>
      </w:r>
      <w:r w:rsidR="00DF77C4">
        <w:rPr>
          <w:b/>
        </w:rPr>
        <w:t xml:space="preserve"> model</w:t>
      </w:r>
    </w:p>
    <w:p w14:paraId="6CB16D7E" w14:textId="52F54570" w:rsidR="00DF77C4" w:rsidRDefault="00DF77C4" w:rsidP="00AF5A18">
      <w:pPr>
        <w:rPr>
          <w:b/>
        </w:rPr>
      </w:pPr>
      <w:r>
        <w:rPr>
          <w:b/>
        </w:rPr>
        <w:t>A.1.1 Estimating adult HIV uninfected TB incidence and prevalence</w:t>
      </w:r>
    </w:p>
    <w:p w14:paraId="190D452F" w14:textId="2B91E52C" w:rsidR="00B9784C" w:rsidRDefault="00B9784C" w:rsidP="00AF5A18">
      <w:r w:rsidRPr="00B9784C">
        <w:t>To generate results from the simple model of a single round of screening we had to estimate the incidence and prevalence of TB in the target population (adult (&gt;15 years of age), HIV uninfected)</w:t>
      </w:r>
      <w:r>
        <w:t xml:space="preserve"> in South Africa. The assumptions used to make this estimate are described below. </w:t>
      </w:r>
    </w:p>
    <w:tbl>
      <w:tblPr>
        <w:tblStyle w:val="TableGrid"/>
        <w:tblW w:w="0" w:type="auto"/>
        <w:tblLook w:val="04A0" w:firstRow="1" w:lastRow="0" w:firstColumn="1" w:lastColumn="0" w:noHBand="0" w:noVBand="1"/>
      </w:tblPr>
      <w:tblGrid>
        <w:gridCol w:w="4219"/>
        <w:gridCol w:w="2126"/>
        <w:gridCol w:w="2897"/>
      </w:tblGrid>
      <w:tr w:rsidR="00B9784C" w14:paraId="78E7260C" w14:textId="77777777" w:rsidTr="000D38D7">
        <w:tc>
          <w:tcPr>
            <w:tcW w:w="4219" w:type="dxa"/>
          </w:tcPr>
          <w:p w14:paraId="6EF8D214" w14:textId="765DB817" w:rsidR="00B9784C" w:rsidRPr="000D38D7" w:rsidRDefault="00B9784C" w:rsidP="00AF5A18">
            <w:pPr>
              <w:rPr>
                <w:b/>
              </w:rPr>
            </w:pPr>
            <w:r w:rsidRPr="000D38D7">
              <w:rPr>
                <w:b/>
              </w:rPr>
              <w:t>Parameter</w:t>
            </w:r>
          </w:p>
        </w:tc>
        <w:tc>
          <w:tcPr>
            <w:tcW w:w="2126" w:type="dxa"/>
          </w:tcPr>
          <w:p w14:paraId="5AA03A55" w14:textId="137D7755" w:rsidR="00B9784C" w:rsidRPr="000D38D7" w:rsidRDefault="00B9784C" w:rsidP="00AF5A18">
            <w:pPr>
              <w:rPr>
                <w:b/>
              </w:rPr>
            </w:pPr>
            <w:r w:rsidRPr="000D38D7">
              <w:rPr>
                <w:b/>
              </w:rPr>
              <w:t>Value</w:t>
            </w:r>
          </w:p>
        </w:tc>
        <w:tc>
          <w:tcPr>
            <w:tcW w:w="2897" w:type="dxa"/>
          </w:tcPr>
          <w:p w14:paraId="4FEAAC77" w14:textId="71390A48" w:rsidR="00B9784C" w:rsidRPr="000D38D7" w:rsidRDefault="00B9784C" w:rsidP="00AF5A18">
            <w:pPr>
              <w:rPr>
                <w:b/>
              </w:rPr>
            </w:pPr>
            <w:r w:rsidRPr="000D38D7">
              <w:rPr>
                <w:b/>
              </w:rPr>
              <w:t>Source</w:t>
            </w:r>
          </w:p>
        </w:tc>
      </w:tr>
      <w:tr w:rsidR="00B9784C" w14:paraId="24D0C290" w14:textId="77777777" w:rsidTr="000D38D7">
        <w:tc>
          <w:tcPr>
            <w:tcW w:w="4219" w:type="dxa"/>
          </w:tcPr>
          <w:p w14:paraId="56AB8BE0" w14:textId="7BC4F878" w:rsidR="00B9784C" w:rsidRDefault="00B9784C" w:rsidP="00B9784C">
            <w:r>
              <w:t>Total population of South Africa</w:t>
            </w:r>
          </w:p>
        </w:tc>
        <w:tc>
          <w:tcPr>
            <w:tcW w:w="2126" w:type="dxa"/>
          </w:tcPr>
          <w:p w14:paraId="0E21F169" w14:textId="4E7D0AA7" w:rsidR="00B9784C" w:rsidRDefault="00B9784C" w:rsidP="00B9784C">
            <w:r>
              <w:t>56 million</w:t>
            </w:r>
          </w:p>
        </w:tc>
        <w:tc>
          <w:tcPr>
            <w:tcW w:w="2897" w:type="dxa"/>
          </w:tcPr>
          <w:p w14:paraId="4737053D" w14:textId="4ADECB11" w:rsidR="00B9784C" w:rsidRDefault="00B9784C" w:rsidP="00B9784C">
            <w:r>
              <w:t>UN population division</w:t>
            </w:r>
          </w:p>
        </w:tc>
      </w:tr>
      <w:tr w:rsidR="00B9784C" w14:paraId="45CD8651" w14:textId="77777777" w:rsidTr="000D38D7">
        <w:tc>
          <w:tcPr>
            <w:tcW w:w="4219" w:type="dxa"/>
          </w:tcPr>
          <w:p w14:paraId="77C4DA23" w14:textId="64E9D80C" w:rsidR="00B9784C" w:rsidRDefault="00B9784C" w:rsidP="00B9784C">
            <w:r>
              <w:t>Percentage of population &gt;15 yrs</w:t>
            </w:r>
          </w:p>
        </w:tc>
        <w:tc>
          <w:tcPr>
            <w:tcW w:w="2126" w:type="dxa"/>
          </w:tcPr>
          <w:p w14:paraId="55F16A06" w14:textId="4045C2C6" w:rsidR="00B9784C" w:rsidRDefault="00B9784C" w:rsidP="00B9784C">
            <w:r>
              <w:t>29%</w:t>
            </w:r>
          </w:p>
        </w:tc>
        <w:tc>
          <w:tcPr>
            <w:tcW w:w="2897" w:type="dxa"/>
          </w:tcPr>
          <w:p w14:paraId="297D4504" w14:textId="1D9C2000" w:rsidR="00B9784C" w:rsidRDefault="00B9784C" w:rsidP="00B9784C">
            <w:r>
              <w:t>World Bank</w:t>
            </w:r>
          </w:p>
        </w:tc>
      </w:tr>
      <w:tr w:rsidR="00B9784C" w14:paraId="60C99323" w14:textId="77777777" w:rsidTr="000D38D7">
        <w:tc>
          <w:tcPr>
            <w:tcW w:w="4219" w:type="dxa"/>
          </w:tcPr>
          <w:p w14:paraId="028990EB" w14:textId="48C87094" w:rsidR="00B9784C" w:rsidRDefault="000D38D7" w:rsidP="00B9784C">
            <w:r>
              <w:t>HIV infected adults</w:t>
            </w:r>
          </w:p>
        </w:tc>
        <w:tc>
          <w:tcPr>
            <w:tcW w:w="2126" w:type="dxa"/>
          </w:tcPr>
          <w:p w14:paraId="728927BD" w14:textId="3680EF33" w:rsidR="00B9784C" w:rsidRDefault="000D38D7" w:rsidP="00B9784C">
            <w:r>
              <w:t>6.8 million</w:t>
            </w:r>
          </w:p>
        </w:tc>
        <w:tc>
          <w:tcPr>
            <w:tcW w:w="2897" w:type="dxa"/>
          </w:tcPr>
          <w:p w14:paraId="12C6697D" w14:textId="47A3C61E" w:rsidR="00B9784C" w:rsidRDefault="000D38D7" w:rsidP="00B9784C">
            <w:r>
              <w:t>UNAIDS</w:t>
            </w:r>
          </w:p>
        </w:tc>
      </w:tr>
      <w:tr w:rsidR="000D38D7" w14:paraId="1D57BA7A" w14:textId="77777777" w:rsidTr="000D38D7">
        <w:tc>
          <w:tcPr>
            <w:tcW w:w="4219" w:type="dxa"/>
          </w:tcPr>
          <w:p w14:paraId="2010E5C2" w14:textId="013F7274" w:rsidR="000D38D7" w:rsidRDefault="000D38D7" w:rsidP="00B9784C">
            <w:r>
              <w:t>Incident TB cases</w:t>
            </w:r>
          </w:p>
        </w:tc>
        <w:tc>
          <w:tcPr>
            <w:tcW w:w="2126" w:type="dxa"/>
          </w:tcPr>
          <w:p w14:paraId="434B0603" w14:textId="1A340E7B" w:rsidR="000D38D7" w:rsidRDefault="000D38D7" w:rsidP="00B9784C">
            <w:r>
              <w:t>438,000</w:t>
            </w:r>
          </w:p>
        </w:tc>
        <w:tc>
          <w:tcPr>
            <w:tcW w:w="2897" w:type="dxa"/>
          </w:tcPr>
          <w:p w14:paraId="30328652" w14:textId="5991F986" w:rsidR="000D38D7" w:rsidRDefault="000D38D7" w:rsidP="00B9784C">
            <w:r>
              <w:t>WHO TB database</w:t>
            </w:r>
          </w:p>
        </w:tc>
      </w:tr>
      <w:tr w:rsidR="000D38D7" w14:paraId="06DA4520" w14:textId="77777777" w:rsidTr="000D38D7">
        <w:tc>
          <w:tcPr>
            <w:tcW w:w="4219" w:type="dxa"/>
          </w:tcPr>
          <w:p w14:paraId="4999A71F" w14:textId="11700208" w:rsidR="000D38D7" w:rsidRDefault="000D38D7" w:rsidP="00B9784C">
            <w:r>
              <w:t>HIV infected incident TB cases</w:t>
            </w:r>
          </w:p>
        </w:tc>
        <w:tc>
          <w:tcPr>
            <w:tcW w:w="2126" w:type="dxa"/>
          </w:tcPr>
          <w:p w14:paraId="26AD3112" w14:textId="4DBBAC0D" w:rsidR="000D38D7" w:rsidRDefault="000D38D7" w:rsidP="00B9784C">
            <w:r>
              <w:t>258,000</w:t>
            </w:r>
          </w:p>
        </w:tc>
        <w:tc>
          <w:tcPr>
            <w:tcW w:w="2897" w:type="dxa"/>
          </w:tcPr>
          <w:p w14:paraId="5D404D17" w14:textId="2ACD5813" w:rsidR="000D38D7" w:rsidRDefault="000D38D7" w:rsidP="00B9784C">
            <w:r>
              <w:t>WHO TB database</w:t>
            </w:r>
          </w:p>
        </w:tc>
      </w:tr>
      <w:tr w:rsidR="000D38D7" w14:paraId="27EAFCE9" w14:textId="77777777" w:rsidTr="000D38D7">
        <w:tc>
          <w:tcPr>
            <w:tcW w:w="4219" w:type="dxa"/>
          </w:tcPr>
          <w:p w14:paraId="732B1249" w14:textId="02E2AFF5" w:rsidR="000D38D7" w:rsidRDefault="000D38D7" w:rsidP="00B9784C">
            <w:r>
              <w:t>&lt;15 incident TB cases</w:t>
            </w:r>
          </w:p>
        </w:tc>
        <w:tc>
          <w:tcPr>
            <w:tcW w:w="2126" w:type="dxa"/>
          </w:tcPr>
          <w:p w14:paraId="56696E5C" w14:textId="20FF1927" w:rsidR="000D38D7" w:rsidRDefault="000D38D7" w:rsidP="00B9784C">
            <w:r>
              <w:t>180,000</w:t>
            </w:r>
          </w:p>
        </w:tc>
        <w:tc>
          <w:tcPr>
            <w:tcW w:w="2897" w:type="dxa"/>
          </w:tcPr>
          <w:p w14:paraId="25BB925F" w14:textId="2ADED97D" w:rsidR="000D38D7" w:rsidRDefault="000D38D7" w:rsidP="00B9784C">
            <w:r>
              <w:t>WHO TB database</w:t>
            </w:r>
          </w:p>
        </w:tc>
      </w:tr>
      <w:tr w:rsidR="000D38D7" w14:paraId="3A6000A4" w14:textId="77777777" w:rsidTr="000D38D7">
        <w:tc>
          <w:tcPr>
            <w:tcW w:w="4219" w:type="dxa"/>
          </w:tcPr>
          <w:p w14:paraId="7CF54B89" w14:textId="03D23F62" w:rsidR="000D38D7" w:rsidRDefault="000D38D7" w:rsidP="00B9784C">
            <w:r>
              <w:t>Percentage of &lt;15 TB cases HIV infected</w:t>
            </w:r>
          </w:p>
        </w:tc>
        <w:tc>
          <w:tcPr>
            <w:tcW w:w="2126" w:type="dxa"/>
          </w:tcPr>
          <w:p w14:paraId="695FBF41" w14:textId="7A195177" w:rsidR="000D38D7" w:rsidRDefault="000D38D7" w:rsidP="00B9784C">
            <w:r>
              <w:t>50%</w:t>
            </w:r>
          </w:p>
        </w:tc>
        <w:tc>
          <w:tcPr>
            <w:tcW w:w="2897" w:type="dxa"/>
          </w:tcPr>
          <w:p w14:paraId="1938FD74" w14:textId="6F1D1A7C" w:rsidR="000D38D7" w:rsidRDefault="000D38D7" w:rsidP="00B9784C">
            <w:r>
              <w:t>Venturini et al, BMC ID, 2014</w:t>
            </w:r>
          </w:p>
        </w:tc>
      </w:tr>
      <w:tr w:rsidR="000D38D7" w14:paraId="0DDB76A8" w14:textId="77777777" w:rsidTr="000D38D7">
        <w:tc>
          <w:tcPr>
            <w:tcW w:w="4219" w:type="dxa"/>
          </w:tcPr>
          <w:p w14:paraId="10056195" w14:textId="0EEFC4ED" w:rsidR="000D38D7" w:rsidRDefault="000D38D7" w:rsidP="00B9784C">
            <w:r>
              <w:t>Average duration of non-notified TB case</w:t>
            </w:r>
          </w:p>
        </w:tc>
        <w:tc>
          <w:tcPr>
            <w:tcW w:w="2126" w:type="dxa"/>
          </w:tcPr>
          <w:p w14:paraId="397D47FA" w14:textId="6F0E2007" w:rsidR="000D38D7" w:rsidRDefault="000D38D7" w:rsidP="00B9784C">
            <w:r>
              <w:t>2.5 years</w:t>
            </w:r>
          </w:p>
        </w:tc>
        <w:tc>
          <w:tcPr>
            <w:tcW w:w="2897" w:type="dxa"/>
          </w:tcPr>
          <w:p w14:paraId="163F1A2A" w14:textId="2702A2C2" w:rsidR="000D38D7" w:rsidRDefault="000D38D7" w:rsidP="00B9784C">
            <w:r>
              <w:t>WHO methods for estimation</w:t>
            </w:r>
          </w:p>
        </w:tc>
      </w:tr>
      <w:tr w:rsidR="000D38D7" w14:paraId="39A8D78C" w14:textId="77777777" w:rsidTr="000D38D7">
        <w:tc>
          <w:tcPr>
            <w:tcW w:w="4219" w:type="dxa"/>
          </w:tcPr>
          <w:p w14:paraId="123A0505" w14:textId="39FBAA9C" w:rsidR="000D38D7" w:rsidRDefault="000D38D7" w:rsidP="00B9784C">
            <w:r>
              <w:t>Average duration of notified TB case</w:t>
            </w:r>
          </w:p>
        </w:tc>
        <w:tc>
          <w:tcPr>
            <w:tcW w:w="2126" w:type="dxa"/>
          </w:tcPr>
          <w:p w14:paraId="56DF493D" w14:textId="69A9307E" w:rsidR="000D38D7" w:rsidRDefault="000D38D7" w:rsidP="00B9784C">
            <w:r>
              <w:t>1.1 years</w:t>
            </w:r>
          </w:p>
        </w:tc>
        <w:tc>
          <w:tcPr>
            <w:tcW w:w="2897" w:type="dxa"/>
          </w:tcPr>
          <w:p w14:paraId="4F097A62" w14:textId="1BDE692E" w:rsidR="000D38D7" w:rsidRDefault="000D38D7" w:rsidP="00B9784C">
            <w:r>
              <w:t>WHO methods for estimation</w:t>
            </w:r>
          </w:p>
        </w:tc>
      </w:tr>
      <w:tr w:rsidR="000D38D7" w14:paraId="096E2DC5" w14:textId="77777777" w:rsidTr="000D38D7">
        <w:tc>
          <w:tcPr>
            <w:tcW w:w="4219" w:type="dxa"/>
          </w:tcPr>
          <w:p w14:paraId="1D61D673" w14:textId="48AC8C66" w:rsidR="000D38D7" w:rsidRDefault="000D38D7" w:rsidP="00B9784C">
            <w:r>
              <w:t>Percentage of cases notified</w:t>
            </w:r>
          </w:p>
        </w:tc>
        <w:tc>
          <w:tcPr>
            <w:tcW w:w="2126" w:type="dxa"/>
          </w:tcPr>
          <w:p w14:paraId="4D6CC348" w14:textId="07A69380" w:rsidR="000D38D7" w:rsidRDefault="000D38D7" w:rsidP="00B9784C">
            <w:r>
              <w:t>60%</w:t>
            </w:r>
          </w:p>
        </w:tc>
        <w:tc>
          <w:tcPr>
            <w:tcW w:w="2897" w:type="dxa"/>
          </w:tcPr>
          <w:p w14:paraId="608C8243" w14:textId="0A225FEC" w:rsidR="000D38D7" w:rsidRDefault="000D38D7" w:rsidP="00B9784C">
            <w:r>
              <w:t>WHO TB database</w:t>
            </w:r>
          </w:p>
        </w:tc>
      </w:tr>
    </w:tbl>
    <w:p w14:paraId="1DD02B81" w14:textId="64B7BE7C" w:rsidR="00B9784C" w:rsidRDefault="0029449E" w:rsidP="00AF5A18">
      <w:r w:rsidRPr="0029449E">
        <w:rPr>
          <w:b/>
        </w:rPr>
        <w:t>Table A</w:t>
      </w:r>
      <w:r w:rsidR="00D22584">
        <w:rPr>
          <w:b/>
        </w:rPr>
        <w:t>.</w:t>
      </w:r>
      <w:r w:rsidRPr="0029449E">
        <w:rPr>
          <w:b/>
        </w:rPr>
        <w:t>1.</w:t>
      </w:r>
      <w:r>
        <w:t xml:space="preserve"> Data used in the estimation of adult HIV-uninfected TB incidence and prevalence in South Africa</w:t>
      </w:r>
    </w:p>
    <w:p w14:paraId="603FF74E" w14:textId="0263A89E" w:rsidR="000D38D7" w:rsidRDefault="000D38D7" w:rsidP="00AF5A18">
      <w:r>
        <w:t>Given the total population, the percentage over 15</w:t>
      </w:r>
      <w:r w:rsidR="00C644B4">
        <w:t xml:space="preserve"> </w:t>
      </w:r>
      <w:r>
        <w:t>yrs of age and the number of HIV infected adults we can estimate the HIV uninfected adult population as:</w:t>
      </w:r>
    </w:p>
    <w:p w14:paraId="13A050AD" w14:textId="0CCC33D2" w:rsidR="000D38D7" w:rsidRDefault="000D38D7" w:rsidP="00AF5A18">
      <w:r>
        <w:t>((1-0.29) x 56,000,000) – 6,800,000 = 32,960,000</w:t>
      </w:r>
    </w:p>
    <w:p w14:paraId="77BCEAC0" w14:textId="1A41829B" w:rsidR="000D38D7" w:rsidRDefault="000D38D7" w:rsidP="00AF5A18">
      <w:r>
        <w:t>Similarly, we can estimate the number of incident TB cases in HIV uninfected adults as</w:t>
      </w:r>
    </w:p>
    <w:p w14:paraId="5E3C2F5A" w14:textId="2DF4569E" w:rsidR="000D38D7" w:rsidRDefault="000D38D7" w:rsidP="00AF5A18">
      <w:r>
        <w:t>(438,000-258,000) – (1-0.5)</w:t>
      </w:r>
      <w:r w:rsidR="00ED79E8">
        <w:t xml:space="preserve"> </w:t>
      </w:r>
      <w:r>
        <w:t>x</w:t>
      </w:r>
      <w:r w:rsidR="00ED79E8">
        <w:t xml:space="preserve"> </w:t>
      </w:r>
      <w:r>
        <w:t xml:space="preserve">58,000 = 151,000 </w:t>
      </w:r>
    </w:p>
    <w:p w14:paraId="551C748F" w14:textId="3BF27DFC" w:rsidR="00ED79E8" w:rsidRDefault="000D38D7" w:rsidP="00AF5A18">
      <w:r>
        <w:t>Therefore</w:t>
      </w:r>
      <w:r w:rsidR="00ED79E8">
        <w:t>,</w:t>
      </w:r>
      <w:r>
        <w:t xml:space="preserve"> the rate of TB incidence</w:t>
      </w:r>
      <w:r w:rsidR="00ED79E8">
        <w:t xml:space="preserve"> </w:t>
      </w:r>
      <w:r>
        <w:t>in HIV uninfected adults is</w:t>
      </w:r>
      <w:r w:rsidR="00ED79E8">
        <w:t xml:space="preserve"> 460/100,000</w:t>
      </w:r>
    </w:p>
    <w:p w14:paraId="62CF574F" w14:textId="62DB2219" w:rsidR="00ED79E8" w:rsidRDefault="00ED79E8" w:rsidP="00AF5A18">
      <w:r>
        <w:t>Using the approximate relationship that Prevalence = Incidence x Duration of disease, the prevalence of TB in HIV uninfected adults is given by:</w:t>
      </w:r>
    </w:p>
    <w:p w14:paraId="10A012A1" w14:textId="5F936AD7" w:rsidR="00ED79E8" w:rsidRDefault="00ED79E8" w:rsidP="00AF5A18">
      <w:r>
        <w:t>460 x ((0.6 x 1.1 + (1-0.6) x 2.5) = 760/100,000</w:t>
      </w:r>
    </w:p>
    <w:p w14:paraId="60D7F5AD" w14:textId="596576BC" w:rsidR="00ED79E8" w:rsidRPr="00B9784C" w:rsidRDefault="00ED79E8" w:rsidP="00AF5A18">
      <w:r>
        <w:t>To estimate approximate ranges for these values we used the uncertainty in WHO estimated incidence of TB in South Africa (+/- 40%) and applied this variability to the estimates above.</w:t>
      </w:r>
    </w:p>
    <w:p w14:paraId="738070C9" w14:textId="77777777" w:rsidR="003E4594" w:rsidRDefault="003E4594">
      <w:pPr>
        <w:rPr>
          <w:b/>
        </w:rPr>
      </w:pPr>
      <w:r>
        <w:rPr>
          <w:b/>
        </w:rPr>
        <w:br w:type="page"/>
      </w:r>
    </w:p>
    <w:p w14:paraId="5ED56FF5" w14:textId="7B4A7BE8" w:rsidR="00DF77C4" w:rsidRDefault="00DF77C4" w:rsidP="00AF5A18">
      <w:pPr>
        <w:rPr>
          <w:b/>
        </w:rPr>
      </w:pPr>
      <w:r>
        <w:rPr>
          <w:b/>
        </w:rPr>
        <w:lastRenderedPageBreak/>
        <w:t>A.1.2 Additional results from simple model</w:t>
      </w:r>
    </w:p>
    <w:p w14:paraId="00B122C0" w14:textId="35C99B99" w:rsidR="00AF5A18" w:rsidRDefault="00AF5A18" w:rsidP="00AF5A18">
      <w:pPr>
        <w:jc w:val="both"/>
      </w:pPr>
      <w:r w:rsidRPr="00674327">
        <w:t xml:space="preserve">Figure </w:t>
      </w:r>
      <w:r>
        <w:t>A.1</w:t>
      </w:r>
      <w:r w:rsidRPr="00674327">
        <w:t xml:space="preserve"> </w:t>
      </w:r>
      <w:r>
        <w:t xml:space="preserve">shows how testing for TB, treatment for TB and 3HP are distributed across the four population groups (susceptible, latently infected, progressors and prevalent </w:t>
      </w:r>
      <w:r w:rsidR="002B4754">
        <w:t xml:space="preserve">active </w:t>
      </w:r>
      <w:r>
        <w:t>TB cases) for each of the strategies (COR</w:t>
      </w:r>
      <w:r w:rsidR="002B4754">
        <w:t>,</w:t>
      </w:r>
      <w:r>
        <w:t xml:space="preserve"> IGRA). For COR based strategies, a greater proportion of both treatment for TB disease (centre panel) and 3HP (right panel) is given to the correct population groups (prevalent cases and progressors respectively). However, a greater proportion of both TB treatment and 3HP is also given to susceptible individuals, i.e. those with no exposure to </w:t>
      </w:r>
      <w:r w:rsidRPr="00A41C4D">
        <w:rPr>
          <w:i/>
        </w:rPr>
        <w:t>M.tb</w:t>
      </w:r>
      <w:r>
        <w:t xml:space="preserve"> compared to the IGRA strategy.   </w:t>
      </w:r>
    </w:p>
    <w:p w14:paraId="3A1FADF9" w14:textId="77777777" w:rsidR="00A2273E" w:rsidRPr="00674327" w:rsidRDefault="00A2273E" w:rsidP="00AF5A18">
      <w:pPr>
        <w:jc w:val="both"/>
      </w:pPr>
    </w:p>
    <w:p w14:paraId="268EC61D" w14:textId="5715A29B" w:rsidR="00AF5A18" w:rsidRDefault="002B4754" w:rsidP="00AF5A18">
      <w:r>
        <w:rPr>
          <w:noProof/>
          <w:lang w:eastAsia="en-GB"/>
        </w:rPr>
        <w:drawing>
          <wp:inline distT="0" distB="0" distL="0" distR="0" wp14:anchorId="740BEA19" wp14:editId="22CD638F">
            <wp:extent cx="5731510" cy="35820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_A1.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4E532060" w14:textId="4ACEC4E8" w:rsidR="00AF5A18" w:rsidRPr="00674327" w:rsidRDefault="00AF5A18" w:rsidP="00AF5A18">
      <w:r w:rsidRPr="00674327">
        <w:rPr>
          <w:b/>
        </w:rPr>
        <w:t xml:space="preserve">Figure </w:t>
      </w:r>
      <w:r>
        <w:rPr>
          <w:b/>
        </w:rPr>
        <w:t xml:space="preserve">A.1 </w:t>
      </w:r>
      <w:r>
        <w:t>Distribution of a) testing for TB, b) TB treatment and c) 3HP across the 4 population subgroups (indicated by shaded a</w:t>
      </w:r>
      <w:r w:rsidR="002B4754">
        <w:t xml:space="preserve">reas) for each of the </w:t>
      </w:r>
      <w:r>
        <w:t>strategies (shown on the x-axis).</w:t>
      </w:r>
    </w:p>
    <w:p w14:paraId="660DE00C" w14:textId="1B72369B" w:rsidR="00AF5A18" w:rsidRDefault="00121EC6" w:rsidP="00AF5A18">
      <w:r>
        <w:rPr>
          <w:noProof/>
          <w:lang w:eastAsia="en-GB"/>
        </w:rPr>
        <w:lastRenderedPageBreak/>
        <w:drawing>
          <wp:inline distT="0" distB="0" distL="0" distR="0" wp14:anchorId="07A5AABC" wp14:editId="396ABE3B">
            <wp:extent cx="5731510" cy="501523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_A2.png"/>
                    <pic:cNvPicPr/>
                  </pic:nvPicPr>
                  <pic:blipFill>
                    <a:blip r:embed="rId8">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p w14:paraId="3D59145C" w14:textId="23343F9C" w:rsidR="00AF5A18" w:rsidRDefault="00AF5A18" w:rsidP="00C80319">
      <w:pPr>
        <w:jc w:val="both"/>
      </w:pPr>
      <w:r w:rsidRPr="006D290F">
        <w:rPr>
          <w:b/>
        </w:rPr>
        <w:t>Figure A.2.</w:t>
      </w:r>
      <w:r>
        <w:t xml:space="preserve"> Partial rank correlation coefficients (PRCCs) for the simple model</w:t>
      </w:r>
      <w:r w:rsidR="00C80319">
        <w:t xml:space="preserve"> of a single round of screening</w:t>
      </w:r>
      <w:r>
        <w:t>.</w:t>
      </w:r>
      <w:r w:rsidR="00C80319">
        <w:t xml:space="preserve"> Parameters in the model are indicated on the y-axis, PRCC values on the x-axis. Blue bars show results for the proportion treated for TB, red bars for the proportion given 3HP. Positive values indicate a positive correlation, negative values a negative correlation. Dashed lines indicate commonly used thresholds for weak (±0.3), moderate (±0.5) and s</w:t>
      </w:r>
      <w:r w:rsidR="00121EC6">
        <w:t>trong (±0.7) correlations. The 2</w:t>
      </w:r>
      <w:r w:rsidR="00C80319">
        <w:t xml:space="preserve"> screening strategies are shown by row (top = COR</w:t>
      </w:r>
      <w:r w:rsidR="00121EC6">
        <w:t xml:space="preserve">; </w:t>
      </w:r>
      <w:r w:rsidR="00C80319">
        <w:t>bottom = IGRA). Columns show the different outputs of interest (left=proportion of target group</w:t>
      </w:r>
      <w:r w:rsidR="00F90A5E">
        <w:t>; middle=proportion of total population; right=positive predictive value (PPV)).</w:t>
      </w:r>
      <w:r w:rsidR="00C80319">
        <w:t xml:space="preserve">  </w:t>
      </w:r>
    </w:p>
    <w:p w14:paraId="1D6EEBC2" w14:textId="77777777" w:rsidR="00AF5A18" w:rsidRDefault="00AF5A18" w:rsidP="00AF5A18">
      <w:r>
        <w:br w:type="page"/>
      </w:r>
    </w:p>
    <w:p w14:paraId="43573F41" w14:textId="6BA36F36" w:rsidR="00AF5A18" w:rsidRDefault="00E8428F" w:rsidP="00AF5A18">
      <w:r>
        <w:rPr>
          <w:noProof/>
          <w:lang w:eastAsia="en-GB"/>
        </w:rPr>
        <w:lastRenderedPageBreak/>
        <w:drawing>
          <wp:inline distT="0" distB="0" distL="0" distR="0" wp14:anchorId="77EE4BDF" wp14:editId="27E2D275">
            <wp:extent cx="5731510" cy="358203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Heat_map.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052268EC" w14:textId="60D6F9E3" w:rsidR="00AF5A18" w:rsidRDefault="00AF5A18" w:rsidP="00AF5A18">
      <w:pPr>
        <w:jc w:val="both"/>
      </w:pPr>
      <w:r w:rsidRPr="008853B3">
        <w:rPr>
          <w:b/>
        </w:rPr>
        <w:t xml:space="preserve">Figure </w:t>
      </w:r>
      <w:r>
        <w:rPr>
          <w:b/>
        </w:rPr>
        <w:t>A.3.</w:t>
      </w:r>
      <w:r>
        <w:t xml:space="preserve"> Contour plot showing the PPV of 3HP based on a) COR</w:t>
      </w:r>
      <w:r w:rsidR="00121EC6">
        <w:t>,</w:t>
      </w:r>
      <w:r>
        <w:t xml:space="preserve"> b) IGRA and c) the difference in PPV between COR and IGRA, as a function of the prevalence of latent TB infection (y-axis) and TB incidence (x-axis)</w:t>
      </w:r>
    </w:p>
    <w:p w14:paraId="141FE414" w14:textId="3B7069C3" w:rsidR="00AF5A18" w:rsidRDefault="00AF5A18" w:rsidP="00AF5A18">
      <w:pPr>
        <w:jc w:val="both"/>
      </w:pPr>
      <w:r>
        <w:t>Figure A.3 shows the PPV as a function of TB incidence and prevalence of latent infection. The left panel illustrates that for COR the PPV is independent of infection prevalence and depends only on TB incidence, increasing as TB incidence increases. This is due to the assumption that false positive COR positives are equally likely to be susceptible or latently infected</w:t>
      </w:r>
      <w:r w:rsidR="00CC252A">
        <w:t xml:space="preserve"> </w:t>
      </w:r>
      <w:r w:rsidR="00D52AA1" w:rsidRPr="00E8428F">
        <w:rPr>
          <w:color w:val="000000" w:themeColor="text1"/>
        </w:rPr>
        <w:fldChar w:fldCharType="begin">
          <w:fldData xml:space="preserve">PEVuZE5vdGU+PENpdGU+PEF1dGhvcj5QZXRydWNjaW9saTwvQXV0aG9yPjxZZWFyPjIwMTY8L1ll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</w:fldData>
        </w:fldChar>
      </w:r>
      <w:r w:rsidR="00E8428F">
        <w:rPr>
          <w:color w:val="000000" w:themeColor="text1"/>
        </w:rPr>
        <w:instrText xml:space="preserve"> ADDIN EN.CITE </w:instrText>
      </w:r>
      <w:r w:rsidR="00E8428F">
        <w:rPr>
          <w:color w:val="000000" w:themeColor="text1"/>
        </w:rPr>
        <w:fldChar w:fldCharType="begin">
          <w:fldData xml:space="preserve">PEVuZE5vdGU+PENpdGU+PEF1dGhvcj5QZXRydWNjaW9saTwvQXV0aG9yPjxZZWFyPjIwMTY8L1ll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</w:fldData>
        </w:fldChar>
      </w:r>
      <w:r w:rsidR="00E8428F">
        <w:rPr>
          <w:color w:val="000000" w:themeColor="text1"/>
        </w:rPr>
        <w:instrText xml:space="preserve"> ADDIN EN.CITE.DATA </w:instrText>
      </w:r>
      <w:r w:rsidR="00E8428F">
        <w:rPr>
          <w:color w:val="000000" w:themeColor="text1"/>
        </w:rPr>
      </w:r>
      <w:r w:rsidR="00E8428F">
        <w:rPr>
          <w:color w:val="000000" w:themeColor="text1"/>
        </w:rPr>
        <w:fldChar w:fldCharType="end"/>
      </w:r>
      <w:r w:rsidR="00D52AA1" w:rsidRPr="00E8428F">
        <w:rPr>
          <w:color w:val="000000" w:themeColor="text1"/>
        </w:rPr>
      </w:r>
      <w:r w:rsidR="00D52AA1" w:rsidRPr="00E8428F">
        <w:rPr>
          <w:color w:val="000000" w:themeColor="text1"/>
        </w:rPr>
        <w:fldChar w:fldCharType="separate"/>
      </w:r>
      <w:r w:rsidR="00E8428F">
        <w:rPr>
          <w:noProof/>
          <w:color w:val="000000" w:themeColor="text1"/>
        </w:rPr>
        <w:t>(</w:t>
      </w:r>
      <w:hyperlink w:anchor="_ENREF_1" w:tooltip="Petruccioli, 2016 #734" w:history="1">
        <w:r w:rsidR="00AA59E2">
          <w:rPr>
            <w:noProof/>
            <w:color w:val="000000" w:themeColor="text1"/>
          </w:rPr>
          <w:t>1</w:t>
        </w:r>
      </w:hyperlink>
      <w:r w:rsidR="00E8428F">
        <w:rPr>
          <w:noProof/>
          <w:color w:val="000000" w:themeColor="text1"/>
        </w:rPr>
        <w:t>)</w:t>
      </w:r>
      <w:r w:rsidR="00D52AA1" w:rsidRPr="00E8428F">
        <w:rPr>
          <w:color w:val="000000" w:themeColor="text1"/>
        </w:rPr>
        <w:fldChar w:fldCharType="end"/>
      </w:r>
      <w:r>
        <w:t>. The central panel shows the PPV based on IGRA which depends on both prevalence of infection and incidence of TB disease. The right panel shows the difference between the PPV of the two tests. Negative (red) values indicate where IGRA has a higher PPV than COR while blue areas indicate where COR is superior to IGRA. From the right panel we can see that, given the assumed sensitivity and specificity of COR and IGRA, if the prevalence of infection</w:t>
      </w:r>
      <w:r w:rsidR="00E8428F">
        <w:t xml:space="preserve"> is greater than approximately 12</w:t>
      </w:r>
      <w:r>
        <w:t xml:space="preserve">% then COR has an equal or higher PPV than IGRA.  </w:t>
      </w:r>
    </w:p>
    <w:p w14:paraId="267D8B8A" w14:textId="77777777" w:rsidR="00AF5A18" w:rsidRDefault="00AF5A18" w:rsidP="00AF5A18">
      <w:pPr>
        <w:jc w:val="both"/>
      </w:pPr>
    </w:p>
    <w:p w14:paraId="395EF06B" w14:textId="77777777" w:rsidR="00AF5A18" w:rsidRDefault="00AF5A18" w:rsidP="00AF5A18">
      <w:pPr>
        <w:jc w:val="both"/>
      </w:pPr>
    </w:p>
    <w:p w14:paraId="0A3A170F" w14:textId="77777777" w:rsidR="00AF5A18" w:rsidRDefault="00AF5A18" w:rsidP="00AF5A18">
      <w:pPr>
        <w:rPr>
          <w:b/>
        </w:rPr>
      </w:pPr>
      <w:r>
        <w:rPr>
          <w:b/>
        </w:rPr>
        <w:br w:type="page"/>
      </w:r>
    </w:p>
    <w:p w14:paraId="71935A49" w14:textId="31B0C378" w:rsidR="00AF5A18" w:rsidRDefault="00A23F9C" w:rsidP="00AF5A18">
      <w:pPr>
        <w:rPr>
          <w:b/>
        </w:rPr>
      </w:pPr>
      <w:r>
        <w:rPr>
          <w:b/>
        </w:rPr>
        <w:lastRenderedPageBreak/>
        <w:t>A</w:t>
      </w:r>
      <w:r w:rsidR="00F46A99">
        <w:rPr>
          <w:b/>
        </w:rPr>
        <w:t>.</w:t>
      </w:r>
      <w:r>
        <w:rPr>
          <w:b/>
        </w:rPr>
        <w:t>2</w:t>
      </w:r>
      <w:r w:rsidR="00A2273E">
        <w:rPr>
          <w:b/>
        </w:rPr>
        <w:tab/>
      </w:r>
      <w:r w:rsidR="00AF5A18">
        <w:rPr>
          <w:b/>
        </w:rPr>
        <w:t xml:space="preserve">Details of the transmission model </w:t>
      </w:r>
    </w:p>
    <w:p w14:paraId="5EF9C0DF" w14:textId="25DAF8F6" w:rsidR="00CC252A" w:rsidRPr="009741CF" w:rsidRDefault="00CC252A" w:rsidP="00CC252A">
      <w:pPr>
        <w:jc w:val="both"/>
      </w:pPr>
      <w:r>
        <w:t xml:space="preserve">The model used in this exercise is similar in structure to a number of published TB models </w:t>
      </w:r>
      <w:r>
        <w:fldChar w:fldCharType="begin">
          <w:fldData xml:space="preserve">PEVuZE5vdGU+PENpdGU+PEF1dGhvcj5Ib3ViZW48L0F1dGhvcj48WWVhcj4yMDE2PC9ZZWFyPjxS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</w:fldData>
        </w:fldChar>
      </w:r>
      <w:r w:rsidR="00AA59E2">
        <w:instrText xml:space="preserve"> ADDIN EN.CITE </w:instrText>
      </w:r>
      <w:r w:rsidR="00AA59E2">
        <w:fldChar w:fldCharType="begin">
          <w:fldData xml:space="preserve">PEVuZE5vdGU+PENpdGU+PEF1dGhvcj5Ib3ViZW48L0F1dGhvcj48WWVhcj4yMDE2PC9ZZWFyPjxS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</w:fldData>
        </w:fldChar>
      </w:r>
      <w:r w:rsidR="00AA59E2">
        <w:instrText xml:space="preserve"> ADDIN EN.CITE.DATA </w:instrText>
      </w:r>
      <w:r w:rsidR="00AA59E2">
        <w:fldChar w:fldCharType="end"/>
      </w:r>
      <w:r>
        <w:fldChar w:fldCharType="separate"/>
      </w:r>
      <w:r w:rsidR="00E8428F">
        <w:rPr>
          <w:noProof/>
        </w:rPr>
        <w:t>(</w:t>
      </w:r>
      <w:hyperlink w:anchor="_ENREF_2" w:tooltip="Houben, 2016 #597" w:history="1">
        <w:r w:rsidR="00AA59E2">
          <w:rPr>
            <w:noProof/>
          </w:rPr>
          <w:t>2</w:t>
        </w:r>
      </w:hyperlink>
      <w:r w:rsidR="00E8428F">
        <w:rPr>
          <w:noProof/>
        </w:rPr>
        <w:t xml:space="preserve">, </w:t>
      </w:r>
      <w:hyperlink w:anchor="_ENREF_3" w:tooltip="Menzies, 2012 #189" w:history="1">
        <w:r w:rsidR="00AA59E2">
          <w:rPr>
            <w:noProof/>
          </w:rPr>
          <w:t>3</w:t>
        </w:r>
      </w:hyperlink>
      <w:r w:rsidR="00E8428F">
        <w:rPr>
          <w:noProof/>
        </w:rPr>
        <w:t>)</w:t>
      </w:r>
      <w:r>
        <w:fldChar w:fldCharType="end"/>
      </w:r>
      <w:r>
        <w:t xml:space="preserve">. The model is age structured (by 5-year age groups) and includes HIV and ART. </w:t>
      </w:r>
    </w:p>
    <w:p w14:paraId="2E691350" w14:textId="4ED4994E" w:rsidR="00CC252A" w:rsidRDefault="00052501" w:rsidP="00CC252A">
      <w:pPr>
        <w:jc w:val="both"/>
        <w:rPr>
          <w:b/>
        </w:rPr>
      </w:pPr>
      <w:r>
        <w:rPr>
          <w:b/>
        </w:rPr>
        <w:t>A.2.1</w:t>
      </w:r>
      <w:r w:rsidR="00A2273E">
        <w:rPr>
          <w:b/>
        </w:rPr>
        <w:tab/>
      </w:r>
      <w:r w:rsidR="00CC252A">
        <w:rPr>
          <w:b/>
        </w:rPr>
        <w:t>TB m</w:t>
      </w:r>
      <w:r w:rsidR="00CC252A" w:rsidRPr="00A12D8F">
        <w:rPr>
          <w:b/>
        </w:rPr>
        <w:t>odel</w:t>
      </w:r>
      <w:r w:rsidR="00CC252A">
        <w:rPr>
          <w:b/>
        </w:rPr>
        <w:t xml:space="preserve"> </w:t>
      </w:r>
    </w:p>
    <w:p w14:paraId="1016B7E9" w14:textId="15CC58F6" w:rsidR="00CC252A" w:rsidRPr="009741CF" w:rsidRDefault="00CC252A" w:rsidP="00CC252A">
      <w:pPr>
        <w:jc w:val="both"/>
      </w:pPr>
      <w:r>
        <w:t xml:space="preserve">The population is divided into 3 main “TB” states: susceptible, latently infected, and active disease (stratified into smear positive and smear negative states). Susceptible individuals are infected at a rate that depends on contact between individuals and the prevalence of active disease in the population. Following infection, some proportion progress directly to active disease, with the remainder entering the latent state. Latently infected individuals may remain infected, progress to disease (reactivation), be re-infected or incorrectly treated for TB. Individuals with active disease can self-cure, die or be diagnosed and treated for TB. </w:t>
      </w:r>
      <w:r w:rsidRPr="00F602E4">
        <w:t>Table</w:t>
      </w:r>
      <w:r>
        <w:t xml:space="preserve"> A</w:t>
      </w:r>
      <w:r w:rsidR="00F41796">
        <w:t>.</w:t>
      </w:r>
      <w:r w:rsidR="0029449E">
        <w:t>2</w:t>
      </w:r>
      <w:r>
        <w:t xml:space="preserve"> lists the TB states.</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7791"/>
      </w:tblGrid>
      <w:tr w:rsidR="00CC252A" w14:paraId="3C8758E4" w14:textId="77777777" w:rsidTr="00CC252A">
        <w:tc>
          <w:tcPr>
            <w:tcW w:w="1276" w:type="dxa"/>
            <w:tcBorders>
              <w:top w:val="single" w:sz="4" w:space="0" w:color="auto"/>
              <w:left w:val="single" w:sz="4" w:space="0" w:color="auto"/>
              <w:bottom w:val="single" w:sz="4" w:space="0" w:color="auto"/>
              <w:right w:val="single" w:sz="4" w:space="0" w:color="auto"/>
            </w:tcBorders>
          </w:tcPr>
          <w:p w14:paraId="529A22EF" w14:textId="77777777" w:rsidR="00CC252A" w:rsidRDefault="00CC252A" w:rsidP="00CC252A">
            <w:pPr>
              <w:jc w:val="both"/>
              <w:rPr>
                <w:b/>
              </w:rPr>
            </w:pPr>
            <w:r>
              <w:rPr>
                <w:b/>
              </w:rPr>
              <w:t>Symbol</w:t>
            </w:r>
          </w:p>
        </w:tc>
        <w:tc>
          <w:tcPr>
            <w:tcW w:w="7791" w:type="dxa"/>
            <w:tcBorders>
              <w:top w:val="single" w:sz="4" w:space="0" w:color="auto"/>
              <w:left w:val="single" w:sz="4" w:space="0" w:color="auto"/>
              <w:bottom w:val="single" w:sz="4" w:space="0" w:color="auto"/>
              <w:right w:val="single" w:sz="4" w:space="0" w:color="auto"/>
            </w:tcBorders>
          </w:tcPr>
          <w:p w14:paraId="7E3B1AFD" w14:textId="77777777" w:rsidR="00CC252A" w:rsidRDefault="00CC252A" w:rsidP="00CC252A">
            <w:pPr>
              <w:jc w:val="both"/>
              <w:rPr>
                <w:b/>
              </w:rPr>
            </w:pPr>
            <w:r>
              <w:rPr>
                <w:b/>
              </w:rPr>
              <w:t>Description</w:t>
            </w:r>
          </w:p>
        </w:tc>
      </w:tr>
      <w:tr w:rsidR="00CC252A" w14:paraId="7EDE3772" w14:textId="77777777" w:rsidTr="00CC252A">
        <w:tc>
          <w:tcPr>
            <w:tcW w:w="1276" w:type="dxa"/>
            <w:tcBorders>
              <w:top w:val="single" w:sz="4" w:space="0" w:color="auto"/>
              <w:left w:val="single" w:sz="4" w:space="0" w:color="auto"/>
              <w:bottom w:val="single" w:sz="4" w:space="0" w:color="auto"/>
              <w:right w:val="single" w:sz="4" w:space="0" w:color="auto"/>
            </w:tcBorders>
            <w:shd w:val="clear" w:color="auto" w:fill="auto"/>
          </w:tcPr>
          <w:p w14:paraId="2F69FBC5" w14:textId="77777777" w:rsidR="00CC252A" w:rsidRPr="003961CE" w:rsidRDefault="00CC252A" w:rsidP="00CC252A">
            <w:pPr>
              <w:jc w:val="both"/>
              <w:rPr>
                <w:rFonts w:ascii="Times New Roman" w:hAnsi="Times New Roman" w:cs="Times New Roman"/>
                <w:i/>
              </w:rPr>
            </w:pPr>
            <w:r w:rsidRPr="003961CE">
              <w:rPr>
                <w:rFonts w:ascii="Times New Roman" w:hAnsi="Times New Roman" w:cs="Times New Roman"/>
                <w:i/>
              </w:rPr>
              <w:t>S</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FEC7F59" w14:textId="2BE8543E" w:rsidR="00CC252A" w:rsidRPr="00864E61" w:rsidRDefault="00C4467B" w:rsidP="00CC252A">
            <w:pPr>
              <w:jc w:val="both"/>
            </w:pPr>
            <w:r w:rsidRPr="00864E61">
              <w:t>Susceptible</w:t>
            </w:r>
          </w:p>
        </w:tc>
      </w:tr>
      <w:tr w:rsidR="00CC252A" w14:paraId="5A77506F" w14:textId="77777777" w:rsidTr="00CC252A">
        <w:tc>
          <w:tcPr>
            <w:tcW w:w="1276" w:type="dxa"/>
            <w:tcBorders>
              <w:top w:val="single" w:sz="4" w:space="0" w:color="auto"/>
              <w:left w:val="single" w:sz="4" w:space="0" w:color="auto"/>
              <w:bottom w:val="single" w:sz="4" w:space="0" w:color="auto"/>
              <w:right w:val="single" w:sz="4" w:space="0" w:color="auto"/>
            </w:tcBorders>
          </w:tcPr>
          <w:p w14:paraId="2E020082" w14:textId="02D12296" w:rsidR="00CC252A" w:rsidRPr="003961CE" w:rsidRDefault="00CC252A" w:rsidP="00CC252A">
            <w:pPr>
              <w:jc w:val="both"/>
              <w:rPr>
                <w:rFonts w:ascii="Times New Roman" w:hAnsi="Times New Roman" w:cs="Times New Roman"/>
                <w:i/>
              </w:rPr>
            </w:pPr>
            <w:r w:rsidRPr="003961CE">
              <w:rPr>
                <w:rFonts w:ascii="Times New Roman" w:hAnsi="Times New Roman" w:cs="Times New Roman"/>
                <w:i/>
              </w:rPr>
              <w:t>L</w:t>
            </w:r>
          </w:p>
        </w:tc>
        <w:tc>
          <w:tcPr>
            <w:tcW w:w="7791" w:type="dxa"/>
            <w:tcBorders>
              <w:top w:val="single" w:sz="4" w:space="0" w:color="auto"/>
              <w:left w:val="single" w:sz="4" w:space="0" w:color="auto"/>
              <w:bottom w:val="single" w:sz="4" w:space="0" w:color="auto"/>
              <w:right w:val="single" w:sz="4" w:space="0" w:color="auto"/>
            </w:tcBorders>
          </w:tcPr>
          <w:p w14:paraId="1DDA4AE1" w14:textId="77777777" w:rsidR="00CC252A" w:rsidRPr="00864E61" w:rsidRDefault="00CC252A" w:rsidP="00CC252A">
            <w:pPr>
              <w:jc w:val="both"/>
            </w:pPr>
            <w:r w:rsidRPr="00864E61">
              <w:t>Latently infected with drug susceptible strain, no previous treatment history</w:t>
            </w:r>
          </w:p>
        </w:tc>
      </w:tr>
      <w:tr w:rsidR="00CC252A" w14:paraId="372D62A7" w14:textId="77777777" w:rsidTr="00CC252A">
        <w:tc>
          <w:tcPr>
            <w:tcW w:w="1276" w:type="dxa"/>
            <w:tcBorders>
              <w:top w:val="single" w:sz="4" w:space="0" w:color="auto"/>
              <w:left w:val="single" w:sz="4" w:space="0" w:color="auto"/>
              <w:bottom w:val="single" w:sz="4" w:space="0" w:color="auto"/>
              <w:right w:val="single" w:sz="4" w:space="0" w:color="auto"/>
            </w:tcBorders>
          </w:tcPr>
          <w:p w14:paraId="69A94CE8" w14:textId="3F24BB2C" w:rsidR="00CC252A" w:rsidRPr="003961CE" w:rsidRDefault="003961CE" w:rsidP="00CC252A">
            <w:pPr>
              <w:jc w:val="both"/>
              <w:rPr>
                <w:rFonts w:ascii="Times New Roman" w:hAnsi="Times New Roman" w:cs="Times New Roman"/>
                <w:i/>
              </w:rPr>
            </w:pPr>
            <w:r>
              <w:rPr>
                <w:rFonts w:ascii="Times New Roman" w:hAnsi="Times New Roman" w:cs="Times New Roman"/>
                <w:i/>
              </w:rPr>
              <w:t>N</w:t>
            </w:r>
          </w:p>
        </w:tc>
        <w:tc>
          <w:tcPr>
            <w:tcW w:w="7791" w:type="dxa"/>
            <w:tcBorders>
              <w:top w:val="single" w:sz="4" w:space="0" w:color="auto"/>
              <w:left w:val="single" w:sz="4" w:space="0" w:color="auto"/>
              <w:bottom w:val="single" w:sz="4" w:space="0" w:color="auto"/>
              <w:right w:val="single" w:sz="4" w:space="0" w:color="auto"/>
            </w:tcBorders>
          </w:tcPr>
          <w:p w14:paraId="1EF8504D" w14:textId="77777777" w:rsidR="00CC252A" w:rsidRPr="00864E61" w:rsidRDefault="00CC252A" w:rsidP="00CC252A">
            <w:pPr>
              <w:jc w:val="both"/>
            </w:pPr>
            <w:r>
              <w:t>Smear negative, drug susceptible TB, no previous treatment history</w:t>
            </w:r>
          </w:p>
        </w:tc>
      </w:tr>
      <w:tr w:rsidR="00CC252A" w14:paraId="6E704FA3" w14:textId="77777777" w:rsidTr="00CC252A">
        <w:tc>
          <w:tcPr>
            <w:tcW w:w="1276" w:type="dxa"/>
            <w:tcBorders>
              <w:top w:val="single" w:sz="4" w:space="0" w:color="auto"/>
              <w:left w:val="single" w:sz="4" w:space="0" w:color="auto"/>
              <w:bottom w:val="single" w:sz="4" w:space="0" w:color="auto"/>
              <w:right w:val="single" w:sz="4" w:space="0" w:color="auto"/>
            </w:tcBorders>
          </w:tcPr>
          <w:p w14:paraId="05CD5C7D" w14:textId="621C8B55" w:rsidR="00CC252A" w:rsidRPr="003961CE" w:rsidRDefault="00CC252A" w:rsidP="00CC252A">
            <w:pPr>
              <w:jc w:val="both"/>
              <w:rPr>
                <w:rFonts w:ascii="Times New Roman" w:hAnsi="Times New Roman" w:cs="Times New Roman"/>
                <w:i/>
              </w:rPr>
            </w:pPr>
            <w:r w:rsidRPr="003961CE">
              <w:rPr>
                <w:rFonts w:ascii="Times New Roman" w:hAnsi="Times New Roman" w:cs="Times New Roman"/>
                <w:i/>
              </w:rPr>
              <w:t>I</w:t>
            </w:r>
          </w:p>
        </w:tc>
        <w:tc>
          <w:tcPr>
            <w:tcW w:w="7791" w:type="dxa"/>
            <w:tcBorders>
              <w:top w:val="single" w:sz="4" w:space="0" w:color="auto"/>
              <w:left w:val="single" w:sz="4" w:space="0" w:color="auto"/>
              <w:bottom w:val="single" w:sz="4" w:space="0" w:color="auto"/>
              <w:right w:val="single" w:sz="4" w:space="0" w:color="auto"/>
            </w:tcBorders>
          </w:tcPr>
          <w:p w14:paraId="3261D68B" w14:textId="77777777" w:rsidR="00CC252A" w:rsidRPr="00864E61" w:rsidRDefault="00CC252A" w:rsidP="00CC252A">
            <w:pPr>
              <w:jc w:val="both"/>
            </w:pPr>
            <w:r>
              <w:t>Smear positive, drug susceptible TB, no previous treatment history</w:t>
            </w:r>
          </w:p>
        </w:tc>
      </w:tr>
      <w:tr w:rsidR="00CC252A" w14:paraId="4CA58C65" w14:textId="77777777" w:rsidTr="00CC252A">
        <w:tc>
          <w:tcPr>
            <w:tcW w:w="1276" w:type="dxa"/>
            <w:tcBorders>
              <w:top w:val="single" w:sz="4" w:space="0" w:color="auto"/>
              <w:left w:val="single" w:sz="4" w:space="0" w:color="auto"/>
              <w:bottom w:val="single" w:sz="4" w:space="0" w:color="auto"/>
              <w:right w:val="single" w:sz="4" w:space="0" w:color="auto"/>
            </w:tcBorders>
          </w:tcPr>
          <w:p w14:paraId="213BF8F8" w14:textId="565CA456" w:rsidR="00CC252A" w:rsidRPr="003961CE" w:rsidRDefault="00CC252A" w:rsidP="00CC252A">
            <w:pPr>
              <w:jc w:val="both"/>
              <w:rPr>
                <w:rFonts w:ascii="Times New Roman" w:hAnsi="Times New Roman" w:cs="Times New Roman"/>
                <w:i/>
              </w:rPr>
            </w:pPr>
            <w:r w:rsidRPr="003961CE">
              <w:rPr>
                <w:rFonts w:ascii="Times New Roman" w:hAnsi="Times New Roman" w:cs="Times New Roman"/>
                <w:i/>
              </w:rPr>
              <w:t>C</w:t>
            </w:r>
          </w:p>
        </w:tc>
        <w:tc>
          <w:tcPr>
            <w:tcW w:w="7791" w:type="dxa"/>
            <w:tcBorders>
              <w:top w:val="single" w:sz="4" w:space="0" w:color="auto"/>
              <w:left w:val="single" w:sz="4" w:space="0" w:color="auto"/>
              <w:bottom w:val="single" w:sz="4" w:space="0" w:color="auto"/>
              <w:right w:val="single" w:sz="4" w:space="0" w:color="auto"/>
            </w:tcBorders>
          </w:tcPr>
          <w:p w14:paraId="14CB0C5A" w14:textId="77777777" w:rsidR="00CC252A" w:rsidRPr="00864E61" w:rsidRDefault="00CC252A" w:rsidP="00CC252A">
            <w:pPr>
              <w:jc w:val="both"/>
            </w:pPr>
            <w:r>
              <w:t>Latently infected, incorrectly treated for TB (no previous treatment)</w:t>
            </w:r>
          </w:p>
        </w:tc>
      </w:tr>
    </w:tbl>
    <w:p w14:paraId="1E43F8CE" w14:textId="1B4181CA" w:rsidR="00CC252A" w:rsidRDefault="00CC252A" w:rsidP="00CC252A">
      <w:r>
        <w:rPr>
          <w:b/>
        </w:rPr>
        <w:t>Table A</w:t>
      </w:r>
      <w:r w:rsidR="00F41796">
        <w:rPr>
          <w:b/>
        </w:rPr>
        <w:t>.</w:t>
      </w:r>
      <w:r w:rsidR="0029449E">
        <w:rPr>
          <w:b/>
        </w:rPr>
        <w:t>2</w:t>
      </w:r>
      <w:r>
        <w:rPr>
          <w:b/>
        </w:rPr>
        <w:t xml:space="preserve">. </w:t>
      </w:r>
      <w:r w:rsidRPr="009741CF">
        <w:t>TB states in the model</w:t>
      </w:r>
    </w:p>
    <w:p w14:paraId="30ACB255" w14:textId="2CC72177" w:rsidR="00CC252A" w:rsidRDefault="00CC252A" w:rsidP="00CC252A">
      <w:r w:rsidRPr="00387372">
        <w:t xml:space="preserve">The following </w:t>
      </w:r>
      <w:r>
        <w:t>table</w:t>
      </w:r>
      <w:r w:rsidRPr="00387372">
        <w:t xml:space="preserve"> </w:t>
      </w:r>
      <w:r>
        <w:t>(A</w:t>
      </w:r>
      <w:r w:rsidR="00F41796">
        <w:t>.</w:t>
      </w:r>
      <w:r w:rsidR="0029449E">
        <w:t>3</w:t>
      </w:r>
      <w:r>
        <w:t xml:space="preserve">) </w:t>
      </w:r>
      <w:r w:rsidRPr="00387372">
        <w:t>details the natural history parameters used in the model.</w:t>
      </w:r>
    </w:p>
    <w:p w14:paraId="6C4222E5" w14:textId="77777777" w:rsidR="00CC252A" w:rsidRPr="002362D9" w:rsidRDefault="00CC252A" w:rsidP="00CC252A">
      <w:pPr>
        <w:rPr>
          <w:highlight w:val="yellow"/>
        </w:rPr>
      </w:pPr>
      <w:r>
        <w:rPr>
          <w:highlight w:val="yellow"/>
        </w:rPr>
        <w:br w:type="page"/>
      </w:r>
    </w:p>
    <w:p w14:paraId="404197FD" w14:textId="77777777" w:rsidR="00CC252A" w:rsidRDefault="00CC252A" w:rsidP="00CC252A">
      <w:pPr>
        <w:rPr>
          <w:b/>
        </w:rPr>
        <w:sectPr w:rsidR="00CC252A" w:rsidSect="00CC252A">
          <w:footerReference w:type="default" r:id="rId10"/>
          <w:pgSz w:w="11906" w:h="16838"/>
          <w:pgMar w:top="1440" w:right="1440" w:bottom="1440" w:left="1440" w:header="708" w:footer="708" w:gutter="0"/>
          <w:cols w:space="708"/>
          <w:docGrid w:linePitch="360"/>
        </w:sectPr>
      </w:pPr>
    </w:p>
    <w:tbl>
      <w:tblPr>
        <w:tblStyle w:val="TableGrid"/>
        <w:tblW w:w="8613" w:type="dxa"/>
        <w:tblLook w:val="04A0" w:firstRow="1" w:lastRow="0" w:firstColumn="1" w:lastColumn="0" w:noHBand="0" w:noVBand="1"/>
      </w:tblPr>
      <w:tblGrid>
        <w:gridCol w:w="1184"/>
        <w:gridCol w:w="4453"/>
        <w:gridCol w:w="1754"/>
        <w:gridCol w:w="1222"/>
      </w:tblGrid>
      <w:tr w:rsidR="00D52AA1" w14:paraId="78361CBD" w14:textId="77777777" w:rsidTr="00F41796">
        <w:tc>
          <w:tcPr>
            <w:tcW w:w="1184" w:type="dxa"/>
            <w:shd w:val="clear" w:color="auto" w:fill="auto"/>
          </w:tcPr>
          <w:p w14:paraId="2F7094DC" w14:textId="77777777" w:rsidR="00CC252A" w:rsidRPr="00E3635C" w:rsidRDefault="00CC252A" w:rsidP="00CC252A">
            <w:pPr>
              <w:rPr>
                <w:b/>
              </w:rPr>
            </w:pPr>
            <w:r w:rsidRPr="00E3635C">
              <w:rPr>
                <w:b/>
              </w:rPr>
              <w:lastRenderedPageBreak/>
              <w:t>Parameter</w:t>
            </w:r>
          </w:p>
        </w:tc>
        <w:tc>
          <w:tcPr>
            <w:tcW w:w="4453" w:type="dxa"/>
            <w:shd w:val="clear" w:color="auto" w:fill="auto"/>
          </w:tcPr>
          <w:p w14:paraId="0D0B8E7F" w14:textId="77777777" w:rsidR="00CC252A" w:rsidRPr="00E3635C" w:rsidRDefault="00CC252A" w:rsidP="00CC252A">
            <w:pPr>
              <w:rPr>
                <w:b/>
              </w:rPr>
            </w:pPr>
            <w:r w:rsidRPr="00E3635C">
              <w:rPr>
                <w:b/>
              </w:rPr>
              <w:t>Description</w:t>
            </w:r>
          </w:p>
        </w:tc>
        <w:tc>
          <w:tcPr>
            <w:tcW w:w="1754" w:type="dxa"/>
            <w:shd w:val="clear" w:color="auto" w:fill="auto"/>
          </w:tcPr>
          <w:p w14:paraId="0F66580F" w14:textId="77777777" w:rsidR="00CC252A" w:rsidRPr="00E3635C" w:rsidRDefault="00CC252A" w:rsidP="00CC252A">
            <w:pPr>
              <w:rPr>
                <w:b/>
              </w:rPr>
            </w:pPr>
            <w:r w:rsidRPr="00E3635C">
              <w:rPr>
                <w:b/>
              </w:rPr>
              <w:t>Values</w:t>
            </w:r>
          </w:p>
        </w:tc>
        <w:tc>
          <w:tcPr>
            <w:tcW w:w="1222" w:type="dxa"/>
            <w:shd w:val="clear" w:color="auto" w:fill="auto"/>
          </w:tcPr>
          <w:p w14:paraId="644CFA95" w14:textId="77777777" w:rsidR="00CC252A" w:rsidRPr="00E3635C" w:rsidRDefault="00CC252A" w:rsidP="00CC252A">
            <w:pPr>
              <w:rPr>
                <w:b/>
              </w:rPr>
            </w:pPr>
            <w:r w:rsidRPr="00E3635C">
              <w:rPr>
                <w:b/>
              </w:rPr>
              <w:t>Source</w:t>
            </w:r>
          </w:p>
        </w:tc>
      </w:tr>
      <w:tr w:rsidR="00D52AA1" w14:paraId="61E10A26" w14:textId="77777777" w:rsidTr="00F41796">
        <w:tc>
          <w:tcPr>
            <w:tcW w:w="1184" w:type="dxa"/>
            <w:shd w:val="clear" w:color="auto" w:fill="auto"/>
          </w:tcPr>
          <w:p w14:paraId="4EF96D1B"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β</w:t>
            </w:r>
          </w:p>
        </w:tc>
        <w:tc>
          <w:tcPr>
            <w:tcW w:w="4453" w:type="dxa"/>
            <w:shd w:val="clear" w:color="auto" w:fill="auto"/>
          </w:tcPr>
          <w:p w14:paraId="51DB74C2" w14:textId="77777777" w:rsidR="00CC252A" w:rsidRDefault="00CC252A" w:rsidP="00CC252A">
            <w:r>
              <w:t>Effective contact rate</w:t>
            </w:r>
          </w:p>
        </w:tc>
        <w:tc>
          <w:tcPr>
            <w:tcW w:w="1754" w:type="dxa"/>
            <w:shd w:val="clear" w:color="auto" w:fill="auto"/>
          </w:tcPr>
          <w:p w14:paraId="6B1B090C" w14:textId="74722750" w:rsidR="00CC252A" w:rsidRDefault="00BD0EEF" w:rsidP="00CC252A">
            <w:r>
              <w:t>10-20</w:t>
            </w:r>
          </w:p>
        </w:tc>
        <w:tc>
          <w:tcPr>
            <w:tcW w:w="1222" w:type="dxa"/>
            <w:shd w:val="clear" w:color="auto" w:fill="auto"/>
          </w:tcPr>
          <w:p w14:paraId="0736F1A5" w14:textId="77777777" w:rsidR="00CC252A" w:rsidRDefault="00CC252A" w:rsidP="00CC252A">
            <w:r>
              <w:t>-</w:t>
            </w:r>
          </w:p>
        </w:tc>
      </w:tr>
      <w:tr w:rsidR="00D52AA1" w14:paraId="7627406A" w14:textId="77777777" w:rsidTr="00F41796">
        <w:tc>
          <w:tcPr>
            <w:tcW w:w="1184" w:type="dxa"/>
            <w:shd w:val="clear" w:color="auto" w:fill="auto"/>
          </w:tcPr>
          <w:p w14:paraId="114F5163"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a</w:t>
            </w:r>
          </w:p>
        </w:tc>
        <w:tc>
          <w:tcPr>
            <w:tcW w:w="4453" w:type="dxa"/>
            <w:shd w:val="clear" w:color="auto" w:fill="auto"/>
          </w:tcPr>
          <w:p w14:paraId="2AF206ED" w14:textId="77777777" w:rsidR="00CC252A" w:rsidRDefault="00CC252A" w:rsidP="00CC252A">
            <w:r>
              <w:t>Proportion developing primary TB</w:t>
            </w:r>
          </w:p>
        </w:tc>
        <w:tc>
          <w:tcPr>
            <w:tcW w:w="1754" w:type="dxa"/>
            <w:shd w:val="clear" w:color="auto" w:fill="auto"/>
          </w:tcPr>
          <w:p w14:paraId="22008246" w14:textId="77777777" w:rsidR="00CC252A" w:rsidRDefault="00CC252A" w:rsidP="00CC252A">
            <w:r>
              <w:t>0.08-0.15</w:t>
            </w:r>
          </w:p>
        </w:tc>
        <w:tc>
          <w:tcPr>
            <w:tcW w:w="1222" w:type="dxa"/>
            <w:shd w:val="clear" w:color="auto" w:fill="auto"/>
          </w:tcPr>
          <w:p w14:paraId="0892788C" w14:textId="64E83D8C" w:rsidR="00CC252A" w:rsidRDefault="00D52AA1" w:rsidP="00AA59E2">
            <w:r>
              <w:fldChar w:fldCharType="begin">
                <w:fldData xml:space="preserve">PEVuZE5vdGU+PENpdGU+PEF1dGhvcj5WeW5ueWNreTwvQXV0aG9yPjxZZWFyPjE5OTc8L1llYXI+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</w:fldData>
              </w:fldChar>
            </w:r>
            <w:r w:rsidR="00E8428F">
              <w:instrText xml:space="preserve"> ADDIN EN.CITE </w:instrText>
            </w:r>
            <w:r w:rsidR="00E8428F">
              <w:fldChar w:fldCharType="begin">
                <w:fldData xml:space="preserve">PEVuZE5vdGU+PENpdGU+PEF1dGhvcj5WeW5ueWNreTwvQXV0aG9yPjxZZWFyPjE5OTc8L1llYXI+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</w:fldData>
              </w:fldChar>
            </w:r>
            <w:r w:rsidR="00E8428F">
              <w:instrText xml:space="preserve"> ADDIN EN.CITE.DATA </w:instrText>
            </w:r>
            <w:r w:rsidR="00E8428F">
              <w:fldChar w:fldCharType="end"/>
            </w:r>
            <w:r>
              <w:fldChar w:fldCharType="separate"/>
            </w:r>
            <w:r w:rsidR="00E8428F">
              <w:rPr>
                <w:noProof/>
              </w:rPr>
              <w:t>(</w:t>
            </w:r>
            <w:hyperlink w:anchor="_ENREF_4" w:tooltip="Vynnycky, 1997 #5" w:history="1">
              <w:r w:rsidR="00AA59E2">
                <w:rPr>
                  <w:noProof/>
                </w:rPr>
                <w:t>4-6</w:t>
              </w:r>
            </w:hyperlink>
            <w:r w:rsidR="00E8428F">
              <w:rPr>
                <w:noProof/>
              </w:rPr>
              <w:t>)</w:t>
            </w:r>
            <w:r>
              <w:fldChar w:fldCharType="end"/>
            </w:r>
          </w:p>
        </w:tc>
      </w:tr>
      <w:tr w:rsidR="00D52AA1" w14:paraId="6790E537" w14:textId="77777777" w:rsidTr="00F41796">
        <w:tc>
          <w:tcPr>
            <w:tcW w:w="1184" w:type="dxa"/>
            <w:shd w:val="clear" w:color="auto" w:fill="auto"/>
          </w:tcPr>
          <w:p w14:paraId="5ADF0D21"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v</w:t>
            </w:r>
          </w:p>
        </w:tc>
        <w:tc>
          <w:tcPr>
            <w:tcW w:w="4453" w:type="dxa"/>
            <w:shd w:val="clear" w:color="auto" w:fill="auto"/>
          </w:tcPr>
          <w:p w14:paraId="3A07971C" w14:textId="77777777" w:rsidR="00CC252A" w:rsidRDefault="00CC252A" w:rsidP="00CC252A">
            <w:r>
              <w:t>Reactivation rate</w:t>
            </w:r>
          </w:p>
        </w:tc>
        <w:tc>
          <w:tcPr>
            <w:tcW w:w="1754" w:type="dxa"/>
            <w:shd w:val="clear" w:color="auto" w:fill="auto"/>
          </w:tcPr>
          <w:p w14:paraId="503CEB22" w14:textId="77777777" w:rsidR="00CC252A" w:rsidRDefault="00CC252A" w:rsidP="00CC252A">
            <w:r w:rsidRPr="00236BA1">
              <w:t>0.001-0</w:t>
            </w:r>
            <w:r>
              <w:t>.0025</w:t>
            </w:r>
          </w:p>
        </w:tc>
        <w:tc>
          <w:tcPr>
            <w:tcW w:w="1222" w:type="dxa"/>
            <w:shd w:val="clear" w:color="auto" w:fill="auto"/>
          </w:tcPr>
          <w:p w14:paraId="4C1548A6" w14:textId="0E232D91" w:rsidR="00CC252A" w:rsidRDefault="00CC252A" w:rsidP="00AA59E2">
            <w:r>
              <w:fldChar w:fldCharType="begin">
                <w:fldData xml:space="preserve">PEVuZE5vdGU+PENpdGU+PEF1dGhvcj5WeW5ueWNreTwvQXV0aG9yPjxZZWFyPjE5OTc8L1llYXI+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</w:fldData>
              </w:fldChar>
            </w:r>
            <w:r w:rsidR="00E8428F">
              <w:instrText xml:space="preserve"> ADDIN EN.CITE </w:instrText>
            </w:r>
            <w:r w:rsidR="00E8428F">
              <w:fldChar w:fldCharType="begin">
                <w:fldData xml:space="preserve">PEVuZE5vdGU+PENpdGU+PEF1dGhvcj5WeW5ueWNreTwvQXV0aG9yPjxZZWFyPjE5OTc8L1llYXI+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</w:fldData>
              </w:fldChar>
            </w:r>
            <w:r w:rsidR="00E8428F">
              <w:instrText xml:space="preserve"> ADDIN EN.CITE.DATA </w:instrText>
            </w:r>
            <w:r w:rsidR="00E8428F">
              <w:fldChar w:fldCharType="end"/>
            </w:r>
            <w:r>
              <w:fldChar w:fldCharType="separate"/>
            </w:r>
            <w:r w:rsidR="00E8428F">
              <w:rPr>
                <w:noProof/>
              </w:rPr>
              <w:t>(</w:t>
            </w:r>
            <w:hyperlink w:anchor="_ENREF_4" w:tooltip="Vynnycky, 1997 #5" w:history="1">
              <w:r w:rsidR="00AA59E2">
                <w:rPr>
                  <w:noProof/>
                </w:rPr>
                <w:t>4</w:t>
              </w:r>
            </w:hyperlink>
            <w:r w:rsidR="00E8428F">
              <w:rPr>
                <w:noProof/>
              </w:rPr>
              <w:t xml:space="preserve">, </w:t>
            </w:r>
            <w:hyperlink w:anchor="_ENREF_6" w:tooltip="Sutherland, 1982 #445" w:history="1">
              <w:r w:rsidR="00AA59E2">
                <w:rPr>
                  <w:noProof/>
                </w:rPr>
                <w:t>6</w:t>
              </w:r>
            </w:hyperlink>
            <w:r w:rsidR="00E8428F">
              <w:rPr>
                <w:noProof/>
              </w:rPr>
              <w:t xml:space="preserve">, </w:t>
            </w:r>
            <w:hyperlink w:anchor="_ENREF_7" w:tooltip="Dye, 1998 #187" w:history="1">
              <w:r w:rsidR="00AA59E2">
                <w:rPr>
                  <w:noProof/>
                </w:rPr>
                <w:t>7</w:t>
              </w:r>
            </w:hyperlink>
            <w:r w:rsidR="00E8428F">
              <w:rPr>
                <w:noProof/>
              </w:rPr>
              <w:t>)</w:t>
            </w:r>
            <w:r>
              <w:fldChar w:fldCharType="end"/>
            </w:r>
          </w:p>
        </w:tc>
      </w:tr>
      <w:tr w:rsidR="00D52AA1" w14:paraId="5717346C" w14:textId="77777777" w:rsidTr="00F41796">
        <w:tc>
          <w:tcPr>
            <w:tcW w:w="1184" w:type="dxa"/>
            <w:shd w:val="clear" w:color="auto" w:fill="auto"/>
          </w:tcPr>
          <w:p w14:paraId="3CB651D0"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p</w:t>
            </w:r>
          </w:p>
        </w:tc>
        <w:tc>
          <w:tcPr>
            <w:tcW w:w="4453" w:type="dxa"/>
            <w:shd w:val="clear" w:color="auto" w:fill="auto"/>
          </w:tcPr>
          <w:p w14:paraId="396D6271" w14:textId="77777777" w:rsidR="00CC252A" w:rsidRDefault="00CC252A" w:rsidP="00CC252A">
            <w:r>
              <w:t>Protection against TB due to prior infection</w:t>
            </w:r>
          </w:p>
        </w:tc>
        <w:tc>
          <w:tcPr>
            <w:tcW w:w="1754" w:type="dxa"/>
            <w:shd w:val="clear" w:color="auto" w:fill="auto"/>
          </w:tcPr>
          <w:p w14:paraId="346666A3" w14:textId="77777777" w:rsidR="00CC252A" w:rsidRDefault="00CC252A" w:rsidP="00CC252A">
            <w:r>
              <w:t>0.37-0.9</w:t>
            </w:r>
          </w:p>
        </w:tc>
        <w:tc>
          <w:tcPr>
            <w:tcW w:w="1222" w:type="dxa"/>
            <w:shd w:val="clear" w:color="auto" w:fill="auto"/>
          </w:tcPr>
          <w:p w14:paraId="577C5008" w14:textId="341CD50E" w:rsidR="00CC252A" w:rsidRDefault="00D52AA1" w:rsidP="00AA59E2">
            <w:r>
              <w:fldChar w:fldCharType="begin"/>
            </w:r>
            <w:r w:rsidR="00E8428F">
              <w:instrText xml:space="preserve"> ADDIN EN.CITE &lt;EndNote&gt;&lt;Cite&gt;&lt;Author&gt;Vynnycky&lt;/Author&gt;&lt;Year&gt;1997&lt;/Year&gt;&lt;RecNum&gt;5&lt;/RecNum&gt;&lt;DisplayText&gt;(4)&lt;/DisplayText&gt;&lt;record&gt;&lt;rec-number&gt;5&lt;/rec-number&gt;&lt;foreign-keys&gt;&lt;key app="EN" db-id="sw9ae0rr5wzztker2s7pzp0w2p0tp22xpred" timestamp="0"&gt;5&lt;/key&gt;&lt;/foreign-keys&gt;&lt;ref-type name="Journal Article"&gt;17&lt;/ref-type&gt;&lt;contributors&gt;&lt;authors&gt;&lt;author&gt;Vynnycky, E.&lt;/author&gt;&lt;author&gt;Fine, P.E.M.&lt;/author&gt;&lt;/authors&gt;&lt;/contributors&gt;&lt;titles&gt;&lt;title&gt;The natural history of tuberculosis: the implications of age-dependent risks of disease and the role of reinfection&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183-201&lt;/pages&gt;&lt;volume&gt;119&lt;/volume&gt;&lt;dates&gt;&lt;year&gt;1997&lt;/year&gt;&lt;/dates&gt;&lt;label&gt;Modelling&lt;/label&gt;&lt;urls&gt;&lt;/urls&gt;&lt;/record&gt;&lt;/Cite&gt;&lt;/EndNote&gt;</w:instrText>
            </w:r>
            <w:r>
              <w:fldChar w:fldCharType="separate"/>
            </w:r>
            <w:r w:rsidR="00E8428F">
              <w:rPr>
                <w:noProof/>
              </w:rPr>
              <w:t>(</w:t>
            </w:r>
            <w:hyperlink w:anchor="_ENREF_4" w:tooltip="Vynnycky, 1997 #5" w:history="1">
              <w:r w:rsidR="00AA59E2">
                <w:rPr>
                  <w:noProof/>
                </w:rPr>
                <w:t>4</w:t>
              </w:r>
            </w:hyperlink>
            <w:r w:rsidR="00E8428F">
              <w:rPr>
                <w:noProof/>
              </w:rPr>
              <w:t>)</w:t>
            </w:r>
            <w:r>
              <w:fldChar w:fldCharType="end"/>
            </w:r>
          </w:p>
        </w:tc>
      </w:tr>
      <w:tr w:rsidR="00D52AA1" w14:paraId="5DEA6C43" w14:textId="77777777" w:rsidTr="00F41796">
        <w:tc>
          <w:tcPr>
            <w:tcW w:w="1184" w:type="dxa"/>
            <w:shd w:val="clear" w:color="auto" w:fill="auto"/>
          </w:tcPr>
          <w:p w14:paraId="3042F431"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σ</w:t>
            </w:r>
          </w:p>
        </w:tc>
        <w:tc>
          <w:tcPr>
            <w:tcW w:w="4453" w:type="dxa"/>
            <w:shd w:val="clear" w:color="auto" w:fill="auto"/>
          </w:tcPr>
          <w:p w14:paraId="139ED74B" w14:textId="77777777" w:rsidR="00CC252A" w:rsidRDefault="00CC252A" w:rsidP="00CC252A">
            <w:r>
              <w:t>Proportion developing smear positive TB, among HIV uninfected</w:t>
            </w:r>
          </w:p>
        </w:tc>
        <w:tc>
          <w:tcPr>
            <w:tcW w:w="1754" w:type="dxa"/>
            <w:shd w:val="clear" w:color="auto" w:fill="auto"/>
          </w:tcPr>
          <w:p w14:paraId="4FB60367" w14:textId="77777777" w:rsidR="00CC252A" w:rsidRDefault="00CC252A" w:rsidP="00CC252A">
            <w:r>
              <w:t>0.4-0.5</w:t>
            </w:r>
          </w:p>
        </w:tc>
        <w:tc>
          <w:tcPr>
            <w:tcW w:w="1222" w:type="dxa"/>
            <w:shd w:val="clear" w:color="auto" w:fill="auto"/>
          </w:tcPr>
          <w:p w14:paraId="14AD783D" w14:textId="498DA410" w:rsidR="00CC252A" w:rsidRDefault="00D52AA1" w:rsidP="00AA59E2">
            <w:r>
              <w:fldChar w:fldCharType="begin">
                <w:fldData xml:space="preserve">PEVuZE5vdGU+PENpdGU+PEF1dGhvcj5LdW5rZWw8L0F1dGhvcj48WWVhcj4yMDE2PC9ZZWFyPjxS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</w:fldData>
              </w:fldChar>
            </w:r>
            <w:r w:rsidR="00E8428F">
              <w:instrText xml:space="preserve"> ADDIN EN.CITE </w:instrText>
            </w:r>
            <w:r w:rsidR="00E8428F">
              <w:fldChar w:fldCharType="begin">
                <w:fldData xml:space="preserve">PEVuZE5vdGU+PENpdGU+PEF1dGhvcj5LdW5rZWw8L0F1dGhvcj48WWVhcj4yMDE2PC9ZZWFyPjxS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</w:fldData>
              </w:fldChar>
            </w:r>
            <w:r w:rsidR="00E8428F">
              <w:instrText xml:space="preserve"> ADDIN EN.CITE.DATA </w:instrText>
            </w:r>
            <w:r w:rsidR="00E8428F">
              <w:fldChar w:fldCharType="end"/>
            </w:r>
            <w:r>
              <w:fldChar w:fldCharType="separate"/>
            </w:r>
            <w:r w:rsidR="00E8428F">
              <w:rPr>
                <w:noProof/>
              </w:rPr>
              <w:t>(</w:t>
            </w:r>
            <w:hyperlink w:anchor="_ENREF_8" w:tooltip="Kunkel, 2016 #700" w:history="1">
              <w:r w:rsidR="00AA59E2">
                <w:rPr>
                  <w:noProof/>
                </w:rPr>
                <w:t>8</w:t>
              </w:r>
            </w:hyperlink>
            <w:r w:rsidR="00E8428F">
              <w:rPr>
                <w:noProof/>
              </w:rPr>
              <w:t>)</w:t>
            </w:r>
            <w:r>
              <w:fldChar w:fldCharType="end"/>
            </w:r>
          </w:p>
        </w:tc>
      </w:tr>
      <w:tr w:rsidR="00D52AA1" w14:paraId="0331401F" w14:textId="77777777" w:rsidTr="00F41796">
        <w:tc>
          <w:tcPr>
            <w:tcW w:w="1184" w:type="dxa"/>
            <w:shd w:val="clear" w:color="auto" w:fill="auto"/>
          </w:tcPr>
          <w:p w14:paraId="054837B6"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σ</w:t>
            </w:r>
            <w:r>
              <w:rPr>
                <w:rFonts w:ascii="Times New Roman" w:hAnsi="Times New Roman" w:cs="Times New Roman"/>
                <w:i/>
              </w:rPr>
              <w:t>H</w:t>
            </w:r>
          </w:p>
        </w:tc>
        <w:tc>
          <w:tcPr>
            <w:tcW w:w="4453" w:type="dxa"/>
            <w:shd w:val="clear" w:color="auto" w:fill="auto"/>
          </w:tcPr>
          <w:p w14:paraId="3E8DEDC6" w14:textId="77777777" w:rsidR="00CC252A" w:rsidRDefault="00CC252A" w:rsidP="00CC252A">
            <w:r>
              <w:t>Proportion developing smear positive TB, among HIV infected</w:t>
            </w:r>
          </w:p>
        </w:tc>
        <w:tc>
          <w:tcPr>
            <w:tcW w:w="1754" w:type="dxa"/>
            <w:shd w:val="clear" w:color="auto" w:fill="auto"/>
          </w:tcPr>
          <w:p w14:paraId="65E7A8A8" w14:textId="77777777" w:rsidR="00CC252A" w:rsidRDefault="00CC252A" w:rsidP="00CC252A">
            <w:r>
              <w:t>0.2-0.4</w:t>
            </w:r>
          </w:p>
        </w:tc>
        <w:tc>
          <w:tcPr>
            <w:tcW w:w="1222" w:type="dxa"/>
            <w:shd w:val="clear" w:color="auto" w:fill="auto"/>
          </w:tcPr>
          <w:p w14:paraId="033E2C2C" w14:textId="2F044D60" w:rsidR="00CC252A" w:rsidRDefault="00CC252A" w:rsidP="00AA59E2">
            <w:r>
              <w:fldChar w:fldCharType="begin">
                <w:fldData xml:space="preserve">PEVuZE5vdGU+PENpdGU+PEF1dGhvcj5Db2xlYnVuZGVyczwvQXV0aG9yPjxZZWFyPjIwMDA8L1ll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</w:fldData>
              </w:fldChar>
            </w:r>
            <w:r w:rsidR="00E8428F">
              <w:instrText xml:space="preserve"> ADDIN EN.CITE </w:instrText>
            </w:r>
            <w:r w:rsidR="00E8428F">
              <w:fldChar w:fldCharType="begin">
                <w:fldData xml:space="preserve">PEVuZE5vdGU+PENpdGU+PEF1dGhvcj5Db2xlYnVuZGVyczwvQXV0aG9yPjxZZWFyPjIwMDA8L1ll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</w:fldData>
              </w:fldChar>
            </w:r>
            <w:r w:rsidR="00E8428F">
              <w:instrText xml:space="preserve"> ADDIN EN.CITE.DATA </w:instrText>
            </w:r>
            <w:r w:rsidR="00E8428F">
              <w:fldChar w:fldCharType="end"/>
            </w:r>
            <w:r>
              <w:fldChar w:fldCharType="separate"/>
            </w:r>
            <w:r w:rsidR="00E8428F">
              <w:rPr>
                <w:noProof/>
              </w:rPr>
              <w:t>(</w:t>
            </w:r>
            <w:hyperlink w:anchor="_ENREF_9" w:tooltip="Colebunders, 2000 #702" w:history="1">
              <w:r w:rsidR="00AA59E2">
                <w:rPr>
                  <w:noProof/>
                </w:rPr>
                <w:t>9</w:t>
              </w:r>
            </w:hyperlink>
            <w:r w:rsidR="00E8428F">
              <w:rPr>
                <w:noProof/>
              </w:rPr>
              <w:t xml:space="preserve">, </w:t>
            </w:r>
            <w:hyperlink w:anchor="_ENREF_10" w:tooltip="Alpert, 1997 #704" w:history="1">
              <w:r w:rsidR="00AA59E2">
                <w:rPr>
                  <w:noProof/>
                </w:rPr>
                <w:t>10</w:t>
              </w:r>
            </w:hyperlink>
            <w:r w:rsidR="00E8428F">
              <w:rPr>
                <w:noProof/>
              </w:rPr>
              <w:t>)</w:t>
            </w:r>
            <w:r>
              <w:fldChar w:fldCharType="end"/>
            </w:r>
          </w:p>
        </w:tc>
      </w:tr>
      <w:tr w:rsidR="00D52AA1" w14:paraId="66B7404D" w14:textId="77777777" w:rsidTr="00F41796">
        <w:tc>
          <w:tcPr>
            <w:tcW w:w="1184" w:type="dxa"/>
            <w:shd w:val="clear" w:color="auto" w:fill="auto"/>
          </w:tcPr>
          <w:p w14:paraId="13759838"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ω</w:t>
            </w:r>
          </w:p>
        </w:tc>
        <w:tc>
          <w:tcPr>
            <w:tcW w:w="4453" w:type="dxa"/>
            <w:shd w:val="clear" w:color="auto" w:fill="auto"/>
          </w:tcPr>
          <w:p w14:paraId="215D543D" w14:textId="77777777" w:rsidR="00CC252A" w:rsidRDefault="00CC252A" w:rsidP="00CC252A">
            <w:r>
              <w:t>Relative infectiousness of smear negative TB</w:t>
            </w:r>
          </w:p>
        </w:tc>
        <w:tc>
          <w:tcPr>
            <w:tcW w:w="1754" w:type="dxa"/>
            <w:shd w:val="clear" w:color="auto" w:fill="auto"/>
          </w:tcPr>
          <w:p w14:paraId="14756759" w14:textId="77777777" w:rsidR="00CC252A" w:rsidRDefault="00CC252A" w:rsidP="00CC252A">
            <w:r>
              <w:t>0.16-0.32</w:t>
            </w:r>
          </w:p>
        </w:tc>
        <w:tc>
          <w:tcPr>
            <w:tcW w:w="1222" w:type="dxa"/>
            <w:shd w:val="clear" w:color="auto" w:fill="auto"/>
          </w:tcPr>
          <w:p w14:paraId="770A71A8" w14:textId="200CD5E6" w:rsidR="00CC252A" w:rsidRDefault="00CC252A" w:rsidP="00AA59E2">
            <w:r>
              <w:fldChar w:fldCharType="begin">
                <w:fldData xml:space="preserve">PEVuZE5vdGU+PENpdGU+PEF1dGhvcj5CZWhyPC9BdXRob3I+PFllYXI+MTk5OTwvWWVhcj48UmVj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5pY2FsIEluZmVjdGlvdXMgRGlzZWFzZXM8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</w:fldData>
              </w:fldChar>
            </w:r>
            <w:r w:rsidR="00E8428F">
              <w:instrText xml:space="preserve"> ADDIN EN.CITE </w:instrText>
            </w:r>
            <w:r w:rsidR="00E8428F">
              <w:fldChar w:fldCharType="begin">
                <w:fldData xml:space="preserve">PEVuZE5vdGU+PENpdGU+PEF1dGhvcj5CZWhyPC9BdXRob3I+PFllYXI+MTk5OTwvWWVhcj48UmVj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5pY2FsIEluZmVjdGlvdXMgRGlzZWFzZXM8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</w:fldData>
              </w:fldChar>
            </w:r>
            <w:r w:rsidR="00E8428F">
              <w:instrText xml:space="preserve"> ADDIN EN.CITE.DATA </w:instrText>
            </w:r>
            <w:r w:rsidR="00E8428F">
              <w:fldChar w:fldCharType="end"/>
            </w:r>
            <w:r>
              <w:fldChar w:fldCharType="separate"/>
            </w:r>
            <w:r w:rsidR="00E8428F">
              <w:rPr>
                <w:noProof/>
              </w:rPr>
              <w:t>(</w:t>
            </w:r>
            <w:hyperlink w:anchor="_ENREF_11" w:tooltip="Behr, 1999 #225" w:history="1">
              <w:r w:rsidR="00AA59E2">
                <w:rPr>
                  <w:noProof/>
                </w:rPr>
                <w:t>11</w:t>
              </w:r>
            </w:hyperlink>
            <w:r w:rsidR="00E8428F">
              <w:rPr>
                <w:noProof/>
              </w:rPr>
              <w:t xml:space="preserve">, </w:t>
            </w:r>
            <w:hyperlink w:anchor="_ENREF_12" w:tooltip="Tostmann, 2008 #701" w:history="1">
              <w:r w:rsidR="00AA59E2">
                <w:rPr>
                  <w:noProof/>
                </w:rPr>
                <w:t>12</w:t>
              </w:r>
            </w:hyperlink>
            <w:r w:rsidR="00E8428F">
              <w:rPr>
                <w:noProof/>
              </w:rPr>
              <w:t>)</w:t>
            </w:r>
            <w:r>
              <w:fldChar w:fldCharType="end"/>
            </w:r>
          </w:p>
        </w:tc>
      </w:tr>
      <w:tr w:rsidR="00D52AA1" w14:paraId="3CE419F9" w14:textId="77777777" w:rsidTr="00F41796">
        <w:tc>
          <w:tcPr>
            <w:tcW w:w="1184" w:type="dxa"/>
            <w:shd w:val="clear" w:color="auto" w:fill="auto"/>
          </w:tcPr>
          <w:p w14:paraId="1F2AB6FF"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ϑ</w:t>
            </w:r>
          </w:p>
        </w:tc>
        <w:tc>
          <w:tcPr>
            <w:tcW w:w="4453" w:type="dxa"/>
            <w:shd w:val="clear" w:color="auto" w:fill="auto"/>
          </w:tcPr>
          <w:p w14:paraId="44BB1321" w14:textId="77777777" w:rsidR="00CC252A" w:rsidRDefault="00CC252A" w:rsidP="00CC252A">
            <w:r>
              <w:t>Smear conversion rate among HIV uninfected</w:t>
            </w:r>
          </w:p>
        </w:tc>
        <w:tc>
          <w:tcPr>
            <w:tcW w:w="1754" w:type="dxa"/>
            <w:shd w:val="clear" w:color="auto" w:fill="auto"/>
          </w:tcPr>
          <w:p w14:paraId="57D99F32" w14:textId="77777777" w:rsidR="00CC252A" w:rsidRDefault="00CC252A" w:rsidP="00CC252A">
            <w:r>
              <w:t>0.007-0.03</w:t>
            </w:r>
          </w:p>
        </w:tc>
        <w:tc>
          <w:tcPr>
            <w:tcW w:w="1222" w:type="dxa"/>
            <w:shd w:val="clear" w:color="auto" w:fill="auto"/>
          </w:tcPr>
          <w:p w14:paraId="52BD2292" w14:textId="7D9CD038" w:rsidR="00CC252A" w:rsidRDefault="00CC252A" w:rsidP="00AA59E2">
            <w:r>
              <w:fldChar w:fldCharType="begin">
                <w:fldData xml:space="preserve">PEVuZE5vdGU+PENpdGU+PEF1dGhvcj5GZXJlYmVlPC9BdXRob3I+PFllYXI+MTk3MDwvWWVhcj48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</w:fldData>
              </w:fldChar>
            </w:r>
            <w:r w:rsidR="00E8428F">
              <w:instrText xml:space="preserve"> ADDIN EN.CITE </w:instrText>
            </w:r>
            <w:r w:rsidR="00E8428F">
              <w:fldChar w:fldCharType="begin">
                <w:fldData xml:space="preserve">PEVuZE5vdGU+PENpdGU+PEF1dGhvcj5GZXJlYmVlPC9BdXRob3I+PFllYXI+MTk3MDwvWWVhcj48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</w:fldData>
              </w:fldChar>
            </w:r>
            <w:r w:rsidR="00E8428F">
              <w:instrText xml:space="preserve"> ADDIN EN.CITE.DATA </w:instrText>
            </w:r>
            <w:r w:rsidR="00E8428F">
              <w:fldChar w:fldCharType="end"/>
            </w:r>
            <w:r>
              <w:fldChar w:fldCharType="separate"/>
            </w:r>
            <w:r w:rsidR="00E8428F">
              <w:rPr>
                <w:noProof/>
              </w:rPr>
              <w:t>(</w:t>
            </w:r>
            <w:hyperlink w:anchor="_ENREF_7" w:tooltip="Dye, 1998 #187" w:history="1">
              <w:r w:rsidR="00AA59E2">
                <w:rPr>
                  <w:noProof/>
                </w:rPr>
                <w:t>7</w:t>
              </w:r>
            </w:hyperlink>
            <w:r w:rsidR="00E8428F">
              <w:rPr>
                <w:noProof/>
              </w:rPr>
              <w:t xml:space="preserve">, </w:t>
            </w:r>
            <w:hyperlink w:anchor="_ENREF_13" w:tooltip="Ferebee, 1970 #284" w:history="1">
              <w:r w:rsidR="00AA59E2">
                <w:rPr>
                  <w:noProof/>
                </w:rPr>
                <w:t>13</w:t>
              </w:r>
            </w:hyperlink>
            <w:r w:rsidR="00E8428F">
              <w:rPr>
                <w:noProof/>
              </w:rPr>
              <w:t>)</w:t>
            </w:r>
            <w:r>
              <w:fldChar w:fldCharType="end"/>
            </w:r>
          </w:p>
        </w:tc>
      </w:tr>
      <w:tr w:rsidR="00D52AA1" w14:paraId="48F04AF1" w14:textId="77777777" w:rsidTr="00F41796">
        <w:tc>
          <w:tcPr>
            <w:tcW w:w="1184" w:type="dxa"/>
            <w:shd w:val="clear" w:color="auto" w:fill="auto"/>
          </w:tcPr>
          <w:p w14:paraId="15C5449E"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ϑ</w:t>
            </w:r>
            <w:r>
              <w:rPr>
                <w:rFonts w:ascii="Times New Roman" w:hAnsi="Times New Roman" w:cs="Times New Roman"/>
                <w:i/>
              </w:rPr>
              <w:t>H</w:t>
            </w:r>
          </w:p>
        </w:tc>
        <w:tc>
          <w:tcPr>
            <w:tcW w:w="4453" w:type="dxa"/>
            <w:shd w:val="clear" w:color="auto" w:fill="auto"/>
          </w:tcPr>
          <w:p w14:paraId="4BE62F19" w14:textId="77777777" w:rsidR="00CC252A" w:rsidRDefault="00CC252A" w:rsidP="00CC252A">
            <w:r>
              <w:t>Smear conversion rate among HIV infected</w:t>
            </w:r>
          </w:p>
        </w:tc>
        <w:tc>
          <w:tcPr>
            <w:tcW w:w="1754" w:type="dxa"/>
            <w:shd w:val="clear" w:color="auto" w:fill="auto"/>
          </w:tcPr>
          <w:p w14:paraId="58A9B9C8" w14:textId="77777777" w:rsidR="00CC252A" w:rsidRDefault="00CC252A" w:rsidP="00CC252A">
            <w:r>
              <w:t>0.007-0.03</w:t>
            </w:r>
          </w:p>
        </w:tc>
        <w:tc>
          <w:tcPr>
            <w:tcW w:w="1222" w:type="dxa"/>
            <w:shd w:val="clear" w:color="auto" w:fill="auto"/>
          </w:tcPr>
          <w:p w14:paraId="0249167C" w14:textId="77777777" w:rsidR="00CC252A" w:rsidRDefault="00CC252A" w:rsidP="00CC252A">
            <w:r>
              <w:t>Assumed same as HIV uninfected</w:t>
            </w:r>
          </w:p>
        </w:tc>
      </w:tr>
      <w:tr w:rsidR="00D52AA1" w14:paraId="70C140C9" w14:textId="77777777" w:rsidTr="00F41796">
        <w:tc>
          <w:tcPr>
            <w:tcW w:w="1184" w:type="dxa"/>
            <w:shd w:val="clear" w:color="auto" w:fill="auto"/>
          </w:tcPr>
          <w:p w14:paraId="4577ECB9" w14:textId="77777777" w:rsidR="00CC252A" w:rsidRPr="002362D9" w:rsidRDefault="00CC252A" w:rsidP="00CC252A">
            <w:pPr>
              <w:rPr>
                <w:rFonts w:ascii="Times New Roman" w:hAnsi="Times New Roman" w:cs="Times New Roman"/>
                <w:i/>
              </w:rPr>
            </w:pPr>
            <w:r>
              <w:rPr>
                <w:rFonts w:ascii="Times New Roman" w:hAnsi="Times New Roman" w:cs="Times New Roman"/>
                <w:i/>
              </w:rPr>
              <w:t>c</w:t>
            </w:r>
            <w:r w:rsidRPr="00221022">
              <w:rPr>
                <w:rFonts w:ascii="Times New Roman" w:hAnsi="Times New Roman" w:cs="Times New Roman"/>
                <w:i/>
                <w:vertAlign w:val="subscript"/>
              </w:rPr>
              <w:t>I</w:t>
            </w:r>
          </w:p>
        </w:tc>
        <w:tc>
          <w:tcPr>
            <w:tcW w:w="4453" w:type="dxa"/>
            <w:shd w:val="clear" w:color="auto" w:fill="auto"/>
          </w:tcPr>
          <w:p w14:paraId="24C158A4" w14:textId="77777777" w:rsidR="00CC252A" w:rsidRDefault="00CC252A" w:rsidP="00CC252A">
            <w:r>
              <w:t>Case fatality in untreated smear positive TB, among HIV uninfected</w:t>
            </w:r>
          </w:p>
        </w:tc>
        <w:tc>
          <w:tcPr>
            <w:tcW w:w="1754" w:type="dxa"/>
            <w:shd w:val="clear" w:color="auto" w:fill="auto"/>
          </w:tcPr>
          <w:p w14:paraId="2872407B" w14:textId="77777777" w:rsidR="00CC252A" w:rsidRDefault="00CC252A" w:rsidP="00CC252A">
            <w:r>
              <w:t>0.55-0.75</w:t>
            </w:r>
          </w:p>
        </w:tc>
        <w:tc>
          <w:tcPr>
            <w:tcW w:w="1222" w:type="dxa"/>
            <w:shd w:val="clear" w:color="auto" w:fill="auto"/>
          </w:tcPr>
          <w:p w14:paraId="42206B4D" w14:textId="25024143" w:rsidR="00CC252A" w:rsidRDefault="00D52AA1" w:rsidP="00AA59E2">
            <w:r>
              <w:fldChar w:fldCharType="begin"/>
            </w:r>
            <w:r w:rsidR="00E8428F">
              <w:instrText xml:space="preserve"> ADDIN EN.CITE &lt;EndNote&gt;&lt;Cite&gt;&lt;Author&gt;Corbett&lt;/Author&gt;&lt;Year&gt;2003&lt;/Year&gt;&lt;RecNum&gt;3&lt;/RecNum&gt;&lt;DisplayText&gt;(14)&lt;/DisplayText&gt;&lt;record&gt;&lt;rec-number&gt;3&lt;/rec-number&gt;&lt;foreign-keys&gt;&lt;key app="EN" db-id="sw9ae0rr5wzztker2s7pzp0w2p0tp22xpred" timestamp="0"&gt;3&lt;/key&gt;&lt;/foreign-keys&gt;&lt;ref-type name="Journal Article"&gt;17&lt;/ref-type&gt;&lt;contributors&gt;&lt;authors&gt;&lt;author&gt;Corbett, E.L.&lt;/author&gt;&lt;author&gt;Watt, C.J.&lt;/author&gt;&lt;author&gt;Walker, N.&lt;/author&gt;&lt;author&gt;Maher, D.&lt;/author&gt;&lt;author&gt;Williams, B.G.&lt;/author&gt;&lt;author&gt;Raviglione, M.D.&lt;/author&gt;&lt;author&gt;Dye, C.&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abbr-1&gt;Arch. Intern. Med.&lt;/abbr-1&gt;&lt;abbr-2&gt;Arch Intern Med&lt;/abbr-2&gt;&lt;/periodical&gt;&lt;volume&gt;163&lt;/volume&gt;&lt;dates&gt;&lt;year&gt;2003&lt;/year&gt;&lt;/dates&gt;&lt;label&gt;HIV/TB&lt;/label&gt;&lt;urls&gt;&lt;/urls&gt;&lt;/record&gt;&lt;/Cite&gt;&lt;/EndNote&gt;</w:instrText>
            </w:r>
            <w:r>
              <w:fldChar w:fldCharType="separate"/>
            </w:r>
            <w:r w:rsidR="00E8428F">
              <w:rPr>
                <w:noProof/>
              </w:rPr>
              <w:t>(</w:t>
            </w:r>
            <w:hyperlink w:anchor="_ENREF_14" w:tooltip="Corbett, 2003 #3" w:history="1">
              <w:r w:rsidR="00AA59E2">
                <w:rPr>
                  <w:noProof/>
                </w:rPr>
                <w:t>14</w:t>
              </w:r>
            </w:hyperlink>
            <w:r w:rsidR="00E8428F">
              <w:rPr>
                <w:noProof/>
              </w:rPr>
              <w:t>)</w:t>
            </w:r>
            <w:r>
              <w:fldChar w:fldCharType="end"/>
            </w:r>
          </w:p>
        </w:tc>
      </w:tr>
      <w:tr w:rsidR="00D52AA1" w14:paraId="473AD15F" w14:textId="77777777" w:rsidTr="00F41796">
        <w:tc>
          <w:tcPr>
            <w:tcW w:w="1184" w:type="dxa"/>
            <w:shd w:val="clear" w:color="auto" w:fill="auto"/>
          </w:tcPr>
          <w:p w14:paraId="40DF5ABA" w14:textId="77777777" w:rsidR="00CC252A" w:rsidRPr="002362D9" w:rsidRDefault="00CC252A" w:rsidP="00CC252A">
            <w:pPr>
              <w:rPr>
                <w:rFonts w:ascii="Times New Roman" w:hAnsi="Times New Roman" w:cs="Times New Roman"/>
                <w:i/>
              </w:rPr>
            </w:pPr>
            <w:r>
              <w:rPr>
                <w:rFonts w:ascii="Times New Roman" w:hAnsi="Times New Roman" w:cs="Times New Roman"/>
                <w:i/>
              </w:rPr>
              <w:t>c</w:t>
            </w:r>
            <w:r w:rsidRPr="00221022">
              <w:rPr>
                <w:rFonts w:ascii="Times New Roman" w:hAnsi="Times New Roman" w:cs="Times New Roman"/>
                <w:i/>
                <w:vertAlign w:val="subscript"/>
              </w:rPr>
              <w:t>N</w:t>
            </w:r>
          </w:p>
        </w:tc>
        <w:tc>
          <w:tcPr>
            <w:tcW w:w="4453" w:type="dxa"/>
            <w:shd w:val="clear" w:color="auto" w:fill="auto"/>
          </w:tcPr>
          <w:p w14:paraId="53A86736" w14:textId="77777777" w:rsidR="00CC252A" w:rsidRDefault="00CC252A" w:rsidP="00CC252A">
            <w:r>
              <w:t>Case fatality in untreated smear negative TB, among HIV uninfected</w:t>
            </w:r>
          </w:p>
        </w:tc>
        <w:tc>
          <w:tcPr>
            <w:tcW w:w="1754" w:type="dxa"/>
            <w:shd w:val="clear" w:color="auto" w:fill="auto"/>
          </w:tcPr>
          <w:p w14:paraId="7E8C740E" w14:textId="77777777" w:rsidR="00CC252A" w:rsidRDefault="00CC252A" w:rsidP="00CC252A">
            <w:r>
              <w:t>0.1-0.3</w:t>
            </w:r>
          </w:p>
        </w:tc>
        <w:tc>
          <w:tcPr>
            <w:tcW w:w="1222" w:type="dxa"/>
            <w:shd w:val="clear" w:color="auto" w:fill="auto"/>
          </w:tcPr>
          <w:p w14:paraId="6D4D3D70" w14:textId="049D741F" w:rsidR="00CC252A" w:rsidRDefault="00D52AA1" w:rsidP="00AA59E2">
            <w:r>
              <w:fldChar w:fldCharType="begin"/>
            </w:r>
            <w:r w:rsidR="00E8428F">
              <w:instrText xml:space="preserve"> ADDIN EN.CITE &lt;EndNote&gt;&lt;Cite&gt;&lt;Author&gt;Corbett&lt;/Author&gt;&lt;Year&gt;2003&lt;/Year&gt;&lt;RecNum&gt;3&lt;/RecNum&gt;&lt;DisplayText&gt;(14)&lt;/DisplayText&gt;&lt;record&gt;&lt;rec-number&gt;3&lt;/rec-number&gt;&lt;foreign-keys&gt;&lt;key app="EN" db-id="sw9ae0rr5wzztker2s7pzp0w2p0tp22xpred" timestamp="0"&gt;3&lt;/key&gt;&lt;/foreign-keys&gt;&lt;ref-type name="Journal Article"&gt;17&lt;/ref-type&gt;&lt;contributors&gt;&lt;authors&gt;&lt;author&gt;Corbett, E.L.&lt;/author&gt;&lt;author&gt;Watt, C.J.&lt;/author&gt;&lt;author&gt;Walker, N.&lt;/author&gt;&lt;author&gt;Maher, D.&lt;/author&gt;&lt;author&gt;Williams, B.G.&lt;/author&gt;&lt;author&gt;Raviglione, M.D.&lt;/author&gt;&lt;author&gt;Dye, C.&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abbr-1&gt;Arch. Intern. Med.&lt;/abbr-1&gt;&lt;abbr-2&gt;Arch Intern Med&lt;/abbr-2&gt;&lt;/periodical&gt;&lt;volume&gt;163&lt;/volume&gt;&lt;dates&gt;&lt;year&gt;2003&lt;/year&gt;&lt;/dates&gt;&lt;label&gt;HIV/TB&lt;/label&gt;&lt;urls&gt;&lt;/urls&gt;&lt;/record&gt;&lt;/Cite&gt;&lt;/EndNote&gt;</w:instrText>
            </w:r>
            <w:r>
              <w:fldChar w:fldCharType="separate"/>
            </w:r>
            <w:r w:rsidR="00E8428F">
              <w:rPr>
                <w:noProof/>
              </w:rPr>
              <w:t>(</w:t>
            </w:r>
            <w:hyperlink w:anchor="_ENREF_14" w:tooltip="Corbett, 2003 #3" w:history="1">
              <w:r w:rsidR="00AA59E2">
                <w:rPr>
                  <w:noProof/>
                </w:rPr>
                <w:t>14</w:t>
              </w:r>
            </w:hyperlink>
            <w:r w:rsidR="00E8428F">
              <w:rPr>
                <w:noProof/>
              </w:rPr>
              <w:t>)</w:t>
            </w:r>
            <w:r>
              <w:fldChar w:fldCharType="end"/>
            </w:r>
          </w:p>
        </w:tc>
      </w:tr>
      <w:tr w:rsidR="00D52AA1" w14:paraId="2ECCBF0F" w14:textId="77777777" w:rsidTr="00F41796">
        <w:tc>
          <w:tcPr>
            <w:tcW w:w="1184" w:type="dxa"/>
            <w:shd w:val="clear" w:color="auto" w:fill="auto"/>
          </w:tcPr>
          <w:p w14:paraId="367F01B4" w14:textId="77777777" w:rsidR="00CC252A" w:rsidRDefault="00CC252A" w:rsidP="00CC252A">
            <w:pPr>
              <w:rPr>
                <w:rFonts w:ascii="Times New Roman" w:hAnsi="Times New Roman" w:cs="Times New Roman"/>
                <w:i/>
              </w:rPr>
            </w:pPr>
            <w:r>
              <w:rPr>
                <w:rFonts w:ascii="Times New Roman" w:hAnsi="Times New Roman" w:cs="Times New Roman"/>
                <w:i/>
              </w:rPr>
              <w:t>d</w:t>
            </w:r>
          </w:p>
        </w:tc>
        <w:tc>
          <w:tcPr>
            <w:tcW w:w="4453" w:type="dxa"/>
            <w:shd w:val="clear" w:color="auto" w:fill="auto"/>
          </w:tcPr>
          <w:p w14:paraId="41712836" w14:textId="77777777" w:rsidR="00CC252A" w:rsidRDefault="00CC252A" w:rsidP="00CC252A">
            <w:r>
              <w:t>Average duration of untreated TB, among HIV uninfected</w:t>
            </w:r>
          </w:p>
        </w:tc>
        <w:tc>
          <w:tcPr>
            <w:tcW w:w="1754" w:type="dxa"/>
            <w:shd w:val="clear" w:color="auto" w:fill="auto"/>
          </w:tcPr>
          <w:p w14:paraId="2D2086F2" w14:textId="77777777" w:rsidR="00CC252A" w:rsidRDefault="00CC252A" w:rsidP="00CC252A">
            <w:r>
              <w:t>1.5-2.5</w:t>
            </w:r>
          </w:p>
        </w:tc>
        <w:tc>
          <w:tcPr>
            <w:tcW w:w="1222" w:type="dxa"/>
            <w:shd w:val="clear" w:color="auto" w:fill="auto"/>
          </w:tcPr>
          <w:p w14:paraId="53E5B7E5" w14:textId="2105EA16" w:rsidR="00CC252A" w:rsidRDefault="00CC252A" w:rsidP="00AA59E2">
            <w:r>
              <w:fldChar w:fldCharType="begin">
                <w:fldData xml:space="preserve">PEVuZE5vdGU+PENpdGU+PEF1dGhvcj5Db3JiZXR0PC9BdXRob3I+PFllYXI+MjAwMzwvWWVhcj48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</w:fldData>
              </w:fldChar>
            </w:r>
            <w:r w:rsidR="00E8428F">
              <w:instrText xml:space="preserve"> ADDIN EN.CITE </w:instrText>
            </w:r>
            <w:r w:rsidR="00E8428F">
              <w:fldChar w:fldCharType="begin">
                <w:fldData xml:space="preserve">PEVuZE5vdGU+PENpdGU+PEF1dGhvcj5Db3JiZXR0PC9BdXRob3I+PFllYXI+MjAwMzwvWWVhcj48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</w:fldData>
              </w:fldChar>
            </w:r>
            <w:r w:rsidR="00E8428F">
              <w:instrText xml:space="preserve"> ADDIN EN.CITE.DATA </w:instrText>
            </w:r>
            <w:r w:rsidR="00E8428F">
              <w:fldChar w:fldCharType="end"/>
            </w:r>
            <w:r>
              <w:fldChar w:fldCharType="separate"/>
            </w:r>
            <w:r w:rsidR="00E8428F">
              <w:rPr>
                <w:noProof/>
              </w:rPr>
              <w:t>(</w:t>
            </w:r>
            <w:hyperlink w:anchor="_ENREF_14" w:tooltip="Corbett, 2003 #3" w:history="1">
              <w:r w:rsidR="00AA59E2">
                <w:rPr>
                  <w:noProof/>
                </w:rPr>
                <w:t>14</w:t>
              </w:r>
            </w:hyperlink>
            <w:r w:rsidR="00E8428F">
              <w:rPr>
                <w:noProof/>
              </w:rPr>
              <w:t xml:space="preserve">, </w:t>
            </w:r>
            <w:hyperlink w:anchor="_ENREF_15" w:tooltip="Tiemersma, 2011 #492" w:history="1">
              <w:r w:rsidR="00AA59E2">
                <w:rPr>
                  <w:noProof/>
                </w:rPr>
                <w:t>15</w:t>
              </w:r>
            </w:hyperlink>
            <w:r w:rsidR="00E8428F">
              <w:rPr>
                <w:noProof/>
              </w:rPr>
              <w:t>)</w:t>
            </w:r>
            <w:r>
              <w:fldChar w:fldCharType="end"/>
            </w:r>
          </w:p>
        </w:tc>
      </w:tr>
      <w:tr w:rsidR="00D52AA1" w14:paraId="3FE13F0E" w14:textId="77777777" w:rsidTr="00F41796">
        <w:tc>
          <w:tcPr>
            <w:tcW w:w="1184" w:type="dxa"/>
            <w:shd w:val="clear" w:color="auto" w:fill="auto"/>
          </w:tcPr>
          <w:p w14:paraId="7FCA6761" w14:textId="77777777" w:rsidR="00CC252A" w:rsidRDefault="00CC252A" w:rsidP="00CC252A">
            <w:pPr>
              <w:rPr>
                <w:rFonts w:ascii="Times New Roman" w:hAnsi="Times New Roman" w:cs="Times New Roman"/>
                <w:i/>
              </w:rPr>
            </w:pPr>
            <w:r>
              <w:rPr>
                <w:rFonts w:ascii="Times New Roman" w:hAnsi="Times New Roman" w:cs="Times New Roman"/>
                <w:i/>
              </w:rPr>
              <w:t>cH</w:t>
            </w:r>
            <w:r w:rsidRPr="004365BD">
              <w:rPr>
                <w:rFonts w:ascii="Times New Roman" w:hAnsi="Times New Roman" w:cs="Times New Roman"/>
                <w:i/>
                <w:vertAlign w:val="subscript"/>
              </w:rPr>
              <w:t>I</w:t>
            </w:r>
          </w:p>
        </w:tc>
        <w:tc>
          <w:tcPr>
            <w:tcW w:w="4453" w:type="dxa"/>
            <w:shd w:val="clear" w:color="auto" w:fill="auto"/>
          </w:tcPr>
          <w:p w14:paraId="12ECF8A4" w14:textId="77777777" w:rsidR="00CC252A" w:rsidRDefault="00CC252A" w:rsidP="00CC252A">
            <w:r>
              <w:t>Case fatality in untreated smear positive TB, among HIV uninfected</w:t>
            </w:r>
          </w:p>
        </w:tc>
        <w:tc>
          <w:tcPr>
            <w:tcW w:w="1754" w:type="dxa"/>
            <w:shd w:val="clear" w:color="auto" w:fill="auto"/>
          </w:tcPr>
          <w:p w14:paraId="280B5D8F" w14:textId="77777777" w:rsidR="00CC252A" w:rsidRDefault="00CC252A" w:rsidP="00CC252A">
            <w:r>
              <w:t>0.7-0.99</w:t>
            </w:r>
          </w:p>
        </w:tc>
        <w:tc>
          <w:tcPr>
            <w:tcW w:w="1222" w:type="dxa"/>
            <w:shd w:val="clear" w:color="auto" w:fill="auto"/>
          </w:tcPr>
          <w:p w14:paraId="5710F058" w14:textId="1AFB053B" w:rsidR="00CC252A" w:rsidRDefault="00D52AA1" w:rsidP="00AA59E2">
            <w:r>
              <w:fldChar w:fldCharType="begin"/>
            </w:r>
            <w:r w:rsidR="00E8428F">
              <w:instrText xml:space="preserve"> ADDIN EN.CITE &lt;EndNote&gt;&lt;Cite&gt;&lt;Author&gt;Corbett&lt;/Author&gt;&lt;Year&gt;2003&lt;/Year&gt;&lt;RecNum&gt;3&lt;/RecNum&gt;&lt;DisplayText&gt;(14)&lt;/DisplayText&gt;&lt;record&gt;&lt;rec-number&gt;3&lt;/rec-number&gt;&lt;foreign-keys&gt;&lt;key app="EN" db-id="sw9ae0rr5wzztker2s7pzp0w2p0tp22xpred" timestamp="0"&gt;3&lt;/key&gt;&lt;/foreign-keys&gt;&lt;ref-type name="Journal Article"&gt;17&lt;/ref-type&gt;&lt;contributors&gt;&lt;authors&gt;&lt;author&gt;Corbett, E.L.&lt;/author&gt;&lt;author&gt;Watt, C.J.&lt;/author&gt;&lt;author&gt;Walker, N.&lt;/author&gt;&lt;author&gt;Maher, D.&lt;/author&gt;&lt;author&gt;Williams, B.G.&lt;/author&gt;&lt;author&gt;Raviglione, M.D.&lt;/author&gt;&lt;author&gt;Dye, C.&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abbr-1&gt;Arch. Intern. Med.&lt;/abbr-1&gt;&lt;abbr-2&gt;Arch Intern Med&lt;/abbr-2&gt;&lt;/periodical&gt;&lt;volume&gt;163&lt;/volume&gt;&lt;dates&gt;&lt;year&gt;2003&lt;/year&gt;&lt;/dates&gt;&lt;label&gt;HIV/TB&lt;/label&gt;&lt;urls&gt;&lt;/urls&gt;&lt;/record&gt;&lt;/Cite&gt;&lt;/EndNote&gt;</w:instrText>
            </w:r>
            <w:r>
              <w:fldChar w:fldCharType="separate"/>
            </w:r>
            <w:r w:rsidR="00E8428F">
              <w:rPr>
                <w:noProof/>
              </w:rPr>
              <w:t>(</w:t>
            </w:r>
            <w:hyperlink w:anchor="_ENREF_14" w:tooltip="Corbett, 2003 #3" w:history="1">
              <w:r w:rsidR="00AA59E2">
                <w:rPr>
                  <w:noProof/>
                </w:rPr>
                <w:t>14</w:t>
              </w:r>
            </w:hyperlink>
            <w:r w:rsidR="00E8428F">
              <w:rPr>
                <w:noProof/>
              </w:rPr>
              <w:t>)</w:t>
            </w:r>
            <w:r>
              <w:fldChar w:fldCharType="end"/>
            </w:r>
          </w:p>
        </w:tc>
      </w:tr>
      <w:tr w:rsidR="00D52AA1" w14:paraId="0CFAC918" w14:textId="77777777" w:rsidTr="00F41796">
        <w:tc>
          <w:tcPr>
            <w:tcW w:w="1184" w:type="dxa"/>
            <w:shd w:val="clear" w:color="auto" w:fill="auto"/>
          </w:tcPr>
          <w:p w14:paraId="3F3CC2D2" w14:textId="77777777" w:rsidR="00CC252A" w:rsidRDefault="00CC252A" w:rsidP="00CC252A">
            <w:pPr>
              <w:rPr>
                <w:rFonts w:ascii="Times New Roman" w:hAnsi="Times New Roman" w:cs="Times New Roman"/>
                <w:i/>
              </w:rPr>
            </w:pPr>
            <w:r>
              <w:rPr>
                <w:rFonts w:ascii="Times New Roman" w:hAnsi="Times New Roman" w:cs="Times New Roman"/>
                <w:i/>
              </w:rPr>
              <w:t>cH</w:t>
            </w:r>
            <w:r w:rsidRPr="004365BD">
              <w:rPr>
                <w:rFonts w:ascii="Times New Roman" w:hAnsi="Times New Roman" w:cs="Times New Roman"/>
                <w:i/>
                <w:vertAlign w:val="subscript"/>
              </w:rPr>
              <w:t>N</w:t>
            </w:r>
          </w:p>
        </w:tc>
        <w:tc>
          <w:tcPr>
            <w:tcW w:w="4453" w:type="dxa"/>
            <w:shd w:val="clear" w:color="auto" w:fill="auto"/>
          </w:tcPr>
          <w:p w14:paraId="190AB7C0" w14:textId="77777777" w:rsidR="00CC252A" w:rsidRDefault="00CC252A" w:rsidP="00CC252A">
            <w:r>
              <w:t>Case fatality in untreated smear negative TB, among HIV uninfected</w:t>
            </w:r>
          </w:p>
        </w:tc>
        <w:tc>
          <w:tcPr>
            <w:tcW w:w="1754" w:type="dxa"/>
            <w:shd w:val="clear" w:color="auto" w:fill="auto"/>
          </w:tcPr>
          <w:p w14:paraId="4B3802D6" w14:textId="77777777" w:rsidR="00CC252A" w:rsidRDefault="00CC252A" w:rsidP="00CC252A">
            <w:r>
              <w:t>0.63-0.9</w:t>
            </w:r>
          </w:p>
        </w:tc>
        <w:tc>
          <w:tcPr>
            <w:tcW w:w="1222" w:type="dxa"/>
            <w:shd w:val="clear" w:color="auto" w:fill="auto"/>
          </w:tcPr>
          <w:p w14:paraId="3ED1AD86" w14:textId="64D84F7A" w:rsidR="00CC252A" w:rsidRDefault="00D52AA1" w:rsidP="00AA59E2">
            <w:r>
              <w:fldChar w:fldCharType="begin"/>
            </w:r>
            <w:r w:rsidR="00E8428F">
              <w:instrText xml:space="preserve"> ADDIN EN.CITE &lt;EndNote&gt;&lt;Cite&gt;&lt;Author&gt;Corbett&lt;/Author&gt;&lt;Year&gt;2003&lt;/Year&gt;&lt;RecNum&gt;3&lt;/RecNum&gt;&lt;DisplayText&gt;(14)&lt;/DisplayText&gt;&lt;record&gt;&lt;rec-number&gt;3&lt;/rec-number&gt;&lt;foreign-keys&gt;&lt;key app="EN" db-id="sw9ae0rr5wzztker2s7pzp0w2p0tp22xpred" timestamp="0"&gt;3&lt;/key&gt;&lt;/foreign-keys&gt;&lt;ref-type name="Journal Article"&gt;17&lt;/ref-type&gt;&lt;contributors&gt;&lt;authors&gt;&lt;author&gt;Corbett, E.L.&lt;/author&gt;&lt;author&gt;Watt, C.J.&lt;/author&gt;&lt;author&gt;Walker, N.&lt;/author&gt;&lt;author&gt;Maher, D.&lt;/author&gt;&lt;author&gt;Williams, B.G.&lt;/author&gt;&lt;author&gt;Raviglione, M.D.&lt;/author&gt;&lt;author&gt;Dye, C.&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abbr-1&gt;Arch. Intern. Med.&lt;/abbr-1&gt;&lt;abbr-2&gt;Arch Intern Med&lt;/abbr-2&gt;&lt;/periodical&gt;&lt;volume&gt;163&lt;/volume&gt;&lt;dates&gt;&lt;year&gt;2003&lt;/year&gt;&lt;/dates&gt;&lt;label&gt;HIV/TB&lt;/label&gt;&lt;urls&gt;&lt;/urls&gt;&lt;/record&gt;&lt;/Cite&gt;&lt;/EndNote&gt;</w:instrText>
            </w:r>
            <w:r>
              <w:fldChar w:fldCharType="separate"/>
            </w:r>
            <w:r w:rsidR="00E8428F">
              <w:rPr>
                <w:noProof/>
              </w:rPr>
              <w:t>(</w:t>
            </w:r>
            <w:hyperlink w:anchor="_ENREF_14" w:tooltip="Corbett, 2003 #3" w:history="1">
              <w:r w:rsidR="00AA59E2">
                <w:rPr>
                  <w:noProof/>
                </w:rPr>
                <w:t>14</w:t>
              </w:r>
            </w:hyperlink>
            <w:r w:rsidR="00E8428F">
              <w:rPr>
                <w:noProof/>
              </w:rPr>
              <w:t>)</w:t>
            </w:r>
            <w:r>
              <w:fldChar w:fldCharType="end"/>
            </w:r>
          </w:p>
        </w:tc>
      </w:tr>
      <w:tr w:rsidR="00D52AA1" w14:paraId="5DD5D42B" w14:textId="77777777" w:rsidTr="00F41796">
        <w:tc>
          <w:tcPr>
            <w:tcW w:w="1184" w:type="dxa"/>
            <w:shd w:val="clear" w:color="auto" w:fill="auto"/>
          </w:tcPr>
          <w:p w14:paraId="0C016847" w14:textId="77777777" w:rsidR="00CC252A" w:rsidRDefault="00CC252A" w:rsidP="00CC252A">
            <w:pPr>
              <w:rPr>
                <w:rFonts w:ascii="Times New Roman" w:hAnsi="Times New Roman" w:cs="Times New Roman"/>
                <w:i/>
              </w:rPr>
            </w:pPr>
            <w:r>
              <w:rPr>
                <w:rFonts w:ascii="Times New Roman" w:hAnsi="Times New Roman" w:cs="Times New Roman"/>
                <w:i/>
              </w:rPr>
              <w:t>dH</w:t>
            </w:r>
          </w:p>
        </w:tc>
        <w:tc>
          <w:tcPr>
            <w:tcW w:w="4453" w:type="dxa"/>
            <w:shd w:val="clear" w:color="auto" w:fill="auto"/>
          </w:tcPr>
          <w:p w14:paraId="2D0A1501" w14:textId="77777777" w:rsidR="00CC252A" w:rsidRDefault="00CC252A" w:rsidP="00CC252A">
            <w:r>
              <w:t>Average duration of untreated TB, among HIV infected</w:t>
            </w:r>
          </w:p>
        </w:tc>
        <w:tc>
          <w:tcPr>
            <w:tcW w:w="1754" w:type="dxa"/>
            <w:shd w:val="clear" w:color="auto" w:fill="auto"/>
          </w:tcPr>
          <w:p w14:paraId="76D49D74" w14:textId="77777777" w:rsidR="00CC252A" w:rsidRDefault="00CC252A" w:rsidP="00CC252A">
            <w:r>
              <w:t>0.25-1</w:t>
            </w:r>
          </w:p>
        </w:tc>
        <w:tc>
          <w:tcPr>
            <w:tcW w:w="1222" w:type="dxa"/>
            <w:shd w:val="clear" w:color="auto" w:fill="auto"/>
          </w:tcPr>
          <w:p w14:paraId="55A96007" w14:textId="6A44B4F3" w:rsidR="00CC252A" w:rsidRDefault="00CC252A" w:rsidP="00AA59E2">
            <w:r>
              <w:fldChar w:fldCharType="begin">
                <w:fldData xml:space="preserve">PEVuZE5vdGU+PENpdGU+PEF1dGhvcj5Db3JiZXR0PC9BdXRob3I+PFllYXI+MjAwMzwvWWVhcj48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</w:fldData>
              </w:fldChar>
            </w:r>
            <w:r w:rsidR="00E8428F">
              <w:instrText xml:space="preserve"> ADDIN EN.CITE </w:instrText>
            </w:r>
            <w:r w:rsidR="00E8428F">
              <w:fldChar w:fldCharType="begin">
                <w:fldData xml:space="preserve">PEVuZE5vdGU+PENpdGU+PEF1dGhvcj5Db3JiZXR0PC9BdXRob3I+PFllYXI+MjAwMzwvWWVhcj48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</w:fldData>
              </w:fldChar>
            </w:r>
            <w:r w:rsidR="00E8428F">
              <w:instrText xml:space="preserve"> ADDIN EN.CITE.DATA </w:instrText>
            </w:r>
            <w:r w:rsidR="00E8428F">
              <w:fldChar w:fldCharType="end"/>
            </w:r>
            <w:r>
              <w:fldChar w:fldCharType="separate"/>
            </w:r>
            <w:r w:rsidR="00E8428F">
              <w:rPr>
                <w:noProof/>
              </w:rPr>
              <w:t>(</w:t>
            </w:r>
            <w:hyperlink w:anchor="_ENREF_14" w:tooltip="Corbett, 2003 #3" w:history="1">
              <w:r w:rsidR="00AA59E2">
                <w:rPr>
                  <w:noProof/>
                </w:rPr>
                <w:t>14</w:t>
              </w:r>
            </w:hyperlink>
            <w:r w:rsidR="00E8428F">
              <w:rPr>
                <w:noProof/>
              </w:rPr>
              <w:t xml:space="preserve">, </w:t>
            </w:r>
            <w:hyperlink w:anchor="_ENREF_15" w:tooltip="Tiemersma, 2011 #492" w:history="1">
              <w:r w:rsidR="00AA59E2">
                <w:rPr>
                  <w:noProof/>
                </w:rPr>
                <w:t>15</w:t>
              </w:r>
            </w:hyperlink>
            <w:r w:rsidR="00E8428F">
              <w:rPr>
                <w:noProof/>
              </w:rPr>
              <w:t>)</w:t>
            </w:r>
            <w:r>
              <w:fldChar w:fldCharType="end"/>
            </w:r>
          </w:p>
        </w:tc>
      </w:tr>
      <w:tr w:rsidR="00D52AA1" w14:paraId="6A571668" w14:textId="77777777" w:rsidTr="00F41796">
        <w:tc>
          <w:tcPr>
            <w:tcW w:w="1184" w:type="dxa"/>
            <w:shd w:val="clear" w:color="auto" w:fill="auto"/>
          </w:tcPr>
          <w:p w14:paraId="6F39577A" w14:textId="77777777" w:rsidR="00CC252A" w:rsidRDefault="00CC252A" w:rsidP="00CC252A">
            <w:pPr>
              <w:rPr>
                <w:rFonts w:ascii="Times New Roman" w:hAnsi="Times New Roman" w:cs="Times New Roman"/>
                <w:i/>
              </w:rPr>
            </w:pPr>
            <w:r w:rsidRPr="002362D9">
              <w:rPr>
                <w:rFonts w:ascii="Times New Roman" w:hAnsi="Times New Roman" w:cs="Times New Roman"/>
                <w:i/>
              </w:rPr>
              <w:t>μ</w:t>
            </w:r>
            <w:r w:rsidRPr="002362D9">
              <w:rPr>
                <w:rFonts w:ascii="Times New Roman" w:hAnsi="Times New Roman" w:cs="Times New Roman"/>
                <w:i/>
                <w:vertAlign w:val="subscript"/>
              </w:rPr>
              <w:t>I</w:t>
            </w:r>
          </w:p>
        </w:tc>
        <w:tc>
          <w:tcPr>
            <w:tcW w:w="4453" w:type="dxa"/>
            <w:shd w:val="clear" w:color="auto" w:fill="auto"/>
          </w:tcPr>
          <w:p w14:paraId="05DDC5B4" w14:textId="77777777" w:rsidR="00CC252A" w:rsidRDefault="00CC252A" w:rsidP="00CC252A">
            <w:r>
              <w:t>Mortality rate in smear positive TB, among HIV uninfected</w:t>
            </w:r>
          </w:p>
        </w:tc>
        <w:tc>
          <w:tcPr>
            <w:tcW w:w="1754" w:type="dxa"/>
            <w:shd w:val="clear" w:color="auto" w:fill="auto"/>
          </w:tcPr>
          <w:p w14:paraId="27F650E6" w14:textId="77777777" w:rsidR="00CC252A" w:rsidRDefault="00CC252A" w:rsidP="00CC252A">
            <w:r w:rsidRPr="004365BD">
              <w:rPr>
                <w:rFonts w:ascii="Times New Roman" w:hAnsi="Times New Roman" w:cs="Times New Roman"/>
                <w:i/>
              </w:rPr>
              <w:t>c</w:t>
            </w:r>
            <w:r w:rsidRPr="004365BD">
              <w:rPr>
                <w:rFonts w:ascii="Times New Roman" w:hAnsi="Times New Roman" w:cs="Times New Roman"/>
                <w:i/>
                <w:vertAlign w:val="subscript"/>
              </w:rPr>
              <w:t>I</w:t>
            </w:r>
            <w:r>
              <w:t>/</w:t>
            </w:r>
            <w:r w:rsidRPr="004365BD">
              <w:rPr>
                <w:rFonts w:ascii="Times New Roman" w:hAnsi="Times New Roman" w:cs="Times New Roman"/>
                <w:i/>
              </w:rPr>
              <w:t>d</w:t>
            </w:r>
          </w:p>
        </w:tc>
        <w:tc>
          <w:tcPr>
            <w:tcW w:w="1222" w:type="dxa"/>
            <w:shd w:val="clear" w:color="auto" w:fill="auto"/>
          </w:tcPr>
          <w:p w14:paraId="2F8A5E79" w14:textId="77777777" w:rsidR="00CC252A" w:rsidRDefault="00CC252A" w:rsidP="00CC252A">
            <w:r>
              <w:t>-</w:t>
            </w:r>
          </w:p>
        </w:tc>
      </w:tr>
      <w:tr w:rsidR="00D52AA1" w14:paraId="14C8552A" w14:textId="77777777" w:rsidTr="00F41796">
        <w:tc>
          <w:tcPr>
            <w:tcW w:w="1184" w:type="dxa"/>
            <w:shd w:val="clear" w:color="auto" w:fill="auto"/>
          </w:tcPr>
          <w:p w14:paraId="2A037471" w14:textId="77777777" w:rsidR="00CC252A" w:rsidRDefault="00CC252A" w:rsidP="00CC252A">
            <w:pPr>
              <w:rPr>
                <w:rFonts w:ascii="Times New Roman" w:hAnsi="Times New Roman" w:cs="Times New Roman"/>
                <w:i/>
              </w:rPr>
            </w:pPr>
            <w:r w:rsidRPr="002362D9">
              <w:rPr>
                <w:rFonts w:ascii="Times New Roman" w:hAnsi="Times New Roman" w:cs="Times New Roman"/>
                <w:i/>
              </w:rPr>
              <w:t>μ</w:t>
            </w:r>
            <w:r w:rsidRPr="002362D9">
              <w:rPr>
                <w:rFonts w:ascii="Times New Roman" w:hAnsi="Times New Roman" w:cs="Times New Roman"/>
                <w:i/>
                <w:vertAlign w:val="subscript"/>
              </w:rPr>
              <w:t>N</w:t>
            </w:r>
          </w:p>
        </w:tc>
        <w:tc>
          <w:tcPr>
            <w:tcW w:w="4453" w:type="dxa"/>
            <w:shd w:val="clear" w:color="auto" w:fill="auto"/>
          </w:tcPr>
          <w:p w14:paraId="6196D2AA" w14:textId="77777777" w:rsidR="00CC252A" w:rsidRDefault="00CC252A" w:rsidP="00CC252A">
            <w:r>
              <w:t>Mortality rate in smear negative TB, among HIV uninfected</w:t>
            </w:r>
          </w:p>
        </w:tc>
        <w:tc>
          <w:tcPr>
            <w:tcW w:w="1754" w:type="dxa"/>
            <w:shd w:val="clear" w:color="auto" w:fill="auto"/>
          </w:tcPr>
          <w:p w14:paraId="721CA5C3" w14:textId="77777777" w:rsidR="00CC252A" w:rsidRDefault="00CC252A" w:rsidP="00CC252A">
            <w:r w:rsidRPr="004365BD">
              <w:rPr>
                <w:rFonts w:ascii="Times New Roman" w:hAnsi="Times New Roman" w:cs="Times New Roman"/>
                <w:i/>
              </w:rPr>
              <w:t>c</w:t>
            </w:r>
            <w:r w:rsidRPr="004365BD">
              <w:rPr>
                <w:rFonts w:ascii="Times New Roman" w:hAnsi="Times New Roman" w:cs="Times New Roman"/>
                <w:i/>
                <w:vertAlign w:val="subscript"/>
              </w:rPr>
              <w:t>N</w:t>
            </w:r>
            <w:r>
              <w:t>/</w:t>
            </w:r>
            <w:r>
              <w:rPr>
                <w:rFonts w:ascii="Times New Roman" w:hAnsi="Times New Roman" w:cs="Times New Roman"/>
                <w:i/>
              </w:rPr>
              <w:t>d</w:t>
            </w:r>
          </w:p>
        </w:tc>
        <w:tc>
          <w:tcPr>
            <w:tcW w:w="1222" w:type="dxa"/>
            <w:shd w:val="clear" w:color="auto" w:fill="auto"/>
          </w:tcPr>
          <w:p w14:paraId="50101A28" w14:textId="77777777" w:rsidR="00CC252A" w:rsidRDefault="00CC252A" w:rsidP="00CC252A">
            <w:r>
              <w:t>-</w:t>
            </w:r>
          </w:p>
        </w:tc>
      </w:tr>
      <w:tr w:rsidR="00D52AA1" w14:paraId="167E357C" w14:textId="77777777" w:rsidTr="00F41796">
        <w:tc>
          <w:tcPr>
            <w:tcW w:w="1184" w:type="dxa"/>
            <w:shd w:val="clear" w:color="auto" w:fill="auto"/>
          </w:tcPr>
          <w:p w14:paraId="6477DD8F"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r</w:t>
            </w:r>
            <w:r w:rsidRPr="002362D9">
              <w:rPr>
                <w:rFonts w:ascii="Times New Roman" w:hAnsi="Times New Roman" w:cs="Times New Roman"/>
                <w:i/>
                <w:vertAlign w:val="subscript"/>
              </w:rPr>
              <w:t>I</w:t>
            </w:r>
          </w:p>
        </w:tc>
        <w:tc>
          <w:tcPr>
            <w:tcW w:w="4453" w:type="dxa"/>
            <w:shd w:val="clear" w:color="auto" w:fill="auto"/>
          </w:tcPr>
          <w:p w14:paraId="657BA4B8" w14:textId="77777777" w:rsidR="00CC252A" w:rsidRDefault="00CC252A" w:rsidP="00CC252A">
            <w:r>
              <w:t>Self-cure rate in HIV neg, smear pos</w:t>
            </w:r>
          </w:p>
        </w:tc>
        <w:tc>
          <w:tcPr>
            <w:tcW w:w="1754" w:type="dxa"/>
            <w:shd w:val="clear" w:color="auto" w:fill="auto"/>
          </w:tcPr>
          <w:p w14:paraId="536B04A7" w14:textId="77777777" w:rsidR="00CC252A" w:rsidRDefault="00CC252A" w:rsidP="00CC252A">
            <w:r>
              <w:t>(1/</w:t>
            </w:r>
            <w:r w:rsidRPr="004365BD">
              <w:rPr>
                <w:rFonts w:ascii="Times New Roman" w:hAnsi="Times New Roman" w:cs="Times New Roman"/>
                <w:i/>
              </w:rPr>
              <w:t>d</w:t>
            </w:r>
            <w:r>
              <w:t>)-</w:t>
            </w:r>
            <w:r w:rsidRPr="004365BD">
              <w:rPr>
                <w:rFonts w:ascii="Times New Roman" w:hAnsi="Times New Roman" w:cs="Times New Roman"/>
                <w:i/>
              </w:rPr>
              <w:t>μ</w:t>
            </w:r>
            <w:r w:rsidRPr="004365BD">
              <w:rPr>
                <w:rFonts w:ascii="Times New Roman" w:hAnsi="Times New Roman" w:cs="Times New Roman"/>
                <w:i/>
                <w:vertAlign w:val="subscript"/>
              </w:rPr>
              <w:t>I</w:t>
            </w:r>
          </w:p>
        </w:tc>
        <w:tc>
          <w:tcPr>
            <w:tcW w:w="1222" w:type="dxa"/>
            <w:shd w:val="clear" w:color="auto" w:fill="auto"/>
          </w:tcPr>
          <w:p w14:paraId="4B9E6464" w14:textId="77777777" w:rsidR="00CC252A" w:rsidRDefault="00CC252A" w:rsidP="00CC252A">
            <w:r>
              <w:t>-</w:t>
            </w:r>
          </w:p>
        </w:tc>
      </w:tr>
      <w:tr w:rsidR="00D52AA1" w14:paraId="231E81FC" w14:textId="77777777" w:rsidTr="00F41796">
        <w:tc>
          <w:tcPr>
            <w:tcW w:w="1184" w:type="dxa"/>
            <w:shd w:val="clear" w:color="auto" w:fill="auto"/>
          </w:tcPr>
          <w:p w14:paraId="02D691C5"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r</w:t>
            </w:r>
            <w:r w:rsidRPr="002362D9">
              <w:rPr>
                <w:rFonts w:ascii="Times New Roman" w:hAnsi="Times New Roman" w:cs="Times New Roman"/>
                <w:i/>
                <w:vertAlign w:val="subscript"/>
              </w:rPr>
              <w:t>N</w:t>
            </w:r>
          </w:p>
        </w:tc>
        <w:tc>
          <w:tcPr>
            <w:tcW w:w="4453" w:type="dxa"/>
            <w:shd w:val="clear" w:color="auto" w:fill="auto"/>
          </w:tcPr>
          <w:p w14:paraId="7CA2DD1F" w14:textId="775959AF" w:rsidR="00CC252A" w:rsidRDefault="00CC252A" w:rsidP="00CC252A">
            <w:r>
              <w:t xml:space="preserve">Self-cure rate </w:t>
            </w:r>
            <w:r w:rsidR="003961CE">
              <w:t>in</w:t>
            </w:r>
            <w:r>
              <w:t xml:space="preserve"> HIV neg, smear neg</w:t>
            </w:r>
          </w:p>
        </w:tc>
        <w:tc>
          <w:tcPr>
            <w:tcW w:w="1754" w:type="dxa"/>
            <w:shd w:val="clear" w:color="auto" w:fill="auto"/>
          </w:tcPr>
          <w:p w14:paraId="0F09F510" w14:textId="77777777" w:rsidR="00CC252A" w:rsidRDefault="00CC252A" w:rsidP="00CC252A">
            <w:r>
              <w:t>(1/</w:t>
            </w:r>
            <w:r w:rsidRPr="004365BD">
              <w:rPr>
                <w:rFonts w:ascii="Times New Roman" w:hAnsi="Times New Roman" w:cs="Times New Roman"/>
                <w:i/>
              </w:rPr>
              <w:t>d</w:t>
            </w:r>
            <w:r>
              <w:t>)-</w:t>
            </w:r>
            <w:r w:rsidRPr="004365BD">
              <w:rPr>
                <w:rFonts w:ascii="Times New Roman" w:hAnsi="Times New Roman" w:cs="Times New Roman"/>
                <w:i/>
              </w:rPr>
              <w:t>μ</w:t>
            </w:r>
            <w:r>
              <w:rPr>
                <w:rFonts w:ascii="Times New Roman" w:hAnsi="Times New Roman" w:cs="Times New Roman"/>
                <w:i/>
                <w:vertAlign w:val="subscript"/>
              </w:rPr>
              <w:t>N</w:t>
            </w:r>
          </w:p>
        </w:tc>
        <w:tc>
          <w:tcPr>
            <w:tcW w:w="1222" w:type="dxa"/>
            <w:shd w:val="clear" w:color="auto" w:fill="auto"/>
          </w:tcPr>
          <w:p w14:paraId="0C0B2887" w14:textId="77777777" w:rsidR="00CC252A" w:rsidRDefault="00CC252A" w:rsidP="00CC252A">
            <w:r>
              <w:t>-</w:t>
            </w:r>
          </w:p>
        </w:tc>
      </w:tr>
      <w:tr w:rsidR="00D52AA1" w14:paraId="581D56D1" w14:textId="77777777" w:rsidTr="00F41796">
        <w:tc>
          <w:tcPr>
            <w:tcW w:w="1184" w:type="dxa"/>
            <w:shd w:val="clear" w:color="auto" w:fill="auto"/>
          </w:tcPr>
          <w:p w14:paraId="646D6A33"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μ</w:t>
            </w:r>
            <w:r>
              <w:rPr>
                <w:rFonts w:ascii="Times New Roman" w:hAnsi="Times New Roman" w:cs="Times New Roman"/>
                <w:i/>
              </w:rPr>
              <w:t>H</w:t>
            </w:r>
            <w:r w:rsidRPr="002362D9">
              <w:rPr>
                <w:rFonts w:ascii="Times New Roman" w:hAnsi="Times New Roman" w:cs="Times New Roman"/>
                <w:i/>
                <w:vertAlign w:val="subscript"/>
              </w:rPr>
              <w:t>I</w:t>
            </w:r>
          </w:p>
        </w:tc>
        <w:tc>
          <w:tcPr>
            <w:tcW w:w="4453" w:type="dxa"/>
            <w:shd w:val="clear" w:color="auto" w:fill="auto"/>
          </w:tcPr>
          <w:p w14:paraId="54901592" w14:textId="77777777" w:rsidR="00CC252A" w:rsidRDefault="00CC252A" w:rsidP="00CC252A">
            <w:r>
              <w:t>Mortality rate smear pos, HIV pos</w:t>
            </w:r>
          </w:p>
        </w:tc>
        <w:tc>
          <w:tcPr>
            <w:tcW w:w="1754" w:type="dxa"/>
            <w:shd w:val="clear" w:color="auto" w:fill="auto"/>
          </w:tcPr>
          <w:p w14:paraId="36986339" w14:textId="77777777" w:rsidR="00CC252A" w:rsidRDefault="00CC252A" w:rsidP="00CC252A">
            <w:r w:rsidRPr="004365BD">
              <w:rPr>
                <w:rFonts w:ascii="Times New Roman" w:hAnsi="Times New Roman" w:cs="Times New Roman"/>
                <w:i/>
              </w:rPr>
              <w:t>c</w:t>
            </w:r>
            <w:r>
              <w:rPr>
                <w:rFonts w:ascii="Times New Roman" w:hAnsi="Times New Roman" w:cs="Times New Roman"/>
                <w:i/>
              </w:rPr>
              <w:t>H</w:t>
            </w:r>
            <w:r w:rsidRPr="004365BD">
              <w:rPr>
                <w:rFonts w:ascii="Times New Roman" w:hAnsi="Times New Roman" w:cs="Times New Roman"/>
                <w:i/>
                <w:vertAlign w:val="subscript"/>
              </w:rPr>
              <w:t>I</w:t>
            </w:r>
            <w:r>
              <w:t>/</w:t>
            </w:r>
            <w:r w:rsidRPr="004365BD">
              <w:rPr>
                <w:rFonts w:ascii="Times New Roman" w:hAnsi="Times New Roman" w:cs="Times New Roman"/>
                <w:i/>
              </w:rPr>
              <w:t>d</w:t>
            </w:r>
            <w:r>
              <w:rPr>
                <w:rFonts w:ascii="Times New Roman" w:hAnsi="Times New Roman" w:cs="Times New Roman"/>
                <w:i/>
              </w:rPr>
              <w:t>H</w:t>
            </w:r>
          </w:p>
        </w:tc>
        <w:tc>
          <w:tcPr>
            <w:tcW w:w="1222" w:type="dxa"/>
            <w:shd w:val="clear" w:color="auto" w:fill="auto"/>
          </w:tcPr>
          <w:p w14:paraId="0F234BBD" w14:textId="77777777" w:rsidR="00CC252A" w:rsidRDefault="00CC252A" w:rsidP="00CC252A">
            <w:r>
              <w:t>-</w:t>
            </w:r>
          </w:p>
        </w:tc>
      </w:tr>
      <w:tr w:rsidR="00D52AA1" w14:paraId="7C90C237" w14:textId="77777777" w:rsidTr="00F41796">
        <w:tc>
          <w:tcPr>
            <w:tcW w:w="1184" w:type="dxa"/>
            <w:shd w:val="clear" w:color="auto" w:fill="auto"/>
          </w:tcPr>
          <w:p w14:paraId="789882DD"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μ</w:t>
            </w:r>
            <w:r>
              <w:rPr>
                <w:rFonts w:ascii="Times New Roman" w:hAnsi="Times New Roman" w:cs="Times New Roman"/>
                <w:i/>
              </w:rPr>
              <w:t>H</w:t>
            </w:r>
            <w:r w:rsidRPr="002362D9">
              <w:rPr>
                <w:rFonts w:ascii="Times New Roman" w:hAnsi="Times New Roman" w:cs="Times New Roman"/>
                <w:i/>
                <w:vertAlign w:val="subscript"/>
              </w:rPr>
              <w:t>N</w:t>
            </w:r>
          </w:p>
        </w:tc>
        <w:tc>
          <w:tcPr>
            <w:tcW w:w="4453" w:type="dxa"/>
            <w:shd w:val="clear" w:color="auto" w:fill="auto"/>
          </w:tcPr>
          <w:p w14:paraId="0DE14A8E" w14:textId="77777777" w:rsidR="00CC252A" w:rsidRDefault="00CC252A" w:rsidP="00CC252A">
            <w:r>
              <w:t>Mortality rate smear neg, HIV pos</w:t>
            </w:r>
          </w:p>
        </w:tc>
        <w:tc>
          <w:tcPr>
            <w:tcW w:w="1754" w:type="dxa"/>
            <w:shd w:val="clear" w:color="auto" w:fill="auto"/>
          </w:tcPr>
          <w:p w14:paraId="16F5DD37" w14:textId="77777777" w:rsidR="00CC252A" w:rsidRDefault="00CC252A" w:rsidP="00CC252A">
            <w:r w:rsidRPr="004365BD">
              <w:rPr>
                <w:rFonts w:ascii="Times New Roman" w:hAnsi="Times New Roman" w:cs="Times New Roman"/>
                <w:i/>
              </w:rPr>
              <w:t>c</w:t>
            </w:r>
            <w:r>
              <w:rPr>
                <w:rFonts w:ascii="Times New Roman" w:hAnsi="Times New Roman" w:cs="Times New Roman"/>
                <w:i/>
              </w:rPr>
              <w:t>H</w:t>
            </w:r>
            <w:r w:rsidRPr="004365BD">
              <w:rPr>
                <w:rFonts w:ascii="Times New Roman" w:hAnsi="Times New Roman" w:cs="Times New Roman"/>
                <w:i/>
                <w:vertAlign w:val="subscript"/>
              </w:rPr>
              <w:t>N</w:t>
            </w:r>
            <w:r>
              <w:t>/</w:t>
            </w:r>
            <w:r w:rsidRPr="004365BD">
              <w:rPr>
                <w:rFonts w:ascii="Times New Roman" w:hAnsi="Times New Roman" w:cs="Times New Roman"/>
                <w:i/>
              </w:rPr>
              <w:t>d</w:t>
            </w:r>
            <w:r>
              <w:rPr>
                <w:rFonts w:ascii="Times New Roman" w:hAnsi="Times New Roman" w:cs="Times New Roman"/>
                <w:i/>
              </w:rPr>
              <w:t>H</w:t>
            </w:r>
          </w:p>
        </w:tc>
        <w:tc>
          <w:tcPr>
            <w:tcW w:w="1222" w:type="dxa"/>
            <w:shd w:val="clear" w:color="auto" w:fill="auto"/>
          </w:tcPr>
          <w:p w14:paraId="71344039" w14:textId="77777777" w:rsidR="00CC252A" w:rsidRDefault="00CC252A" w:rsidP="00CC252A">
            <w:r>
              <w:t>-</w:t>
            </w:r>
          </w:p>
        </w:tc>
      </w:tr>
      <w:tr w:rsidR="00D52AA1" w14:paraId="535FD823" w14:textId="77777777" w:rsidTr="00F41796">
        <w:tc>
          <w:tcPr>
            <w:tcW w:w="1184" w:type="dxa"/>
            <w:shd w:val="clear" w:color="auto" w:fill="auto"/>
          </w:tcPr>
          <w:p w14:paraId="5877AD64"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r</w:t>
            </w:r>
            <w:r>
              <w:rPr>
                <w:rFonts w:ascii="Times New Roman" w:hAnsi="Times New Roman" w:cs="Times New Roman"/>
                <w:i/>
              </w:rPr>
              <w:t>H</w:t>
            </w:r>
            <w:r w:rsidRPr="002362D9">
              <w:rPr>
                <w:rFonts w:ascii="Times New Roman" w:hAnsi="Times New Roman" w:cs="Times New Roman"/>
                <w:i/>
                <w:vertAlign w:val="subscript"/>
              </w:rPr>
              <w:t>I</w:t>
            </w:r>
          </w:p>
        </w:tc>
        <w:tc>
          <w:tcPr>
            <w:tcW w:w="4453" w:type="dxa"/>
            <w:shd w:val="clear" w:color="auto" w:fill="auto"/>
          </w:tcPr>
          <w:p w14:paraId="0243C773" w14:textId="0CA5C10F" w:rsidR="00CC252A" w:rsidRDefault="00CC252A" w:rsidP="00CC252A">
            <w:r>
              <w:t xml:space="preserve">Self-cure rate </w:t>
            </w:r>
            <w:r w:rsidR="003961CE">
              <w:t>in</w:t>
            </w:r>
            <w:r>
              <w:t xml:space="preserve"> HIV pos, smear pos</w:t>
            </w:r>
          </w:p>
        </w:tc>
        <w:tc>
          <w:tcPr>
            <w:tcW w:w="1754" w:type="dxa"/>
            <w:shd w:val="clear" w:color="auto" w:fill="auto"/>
          </w:tcPr>
          <w:p w14:paraId="7D472C63" w14:textId="77777777" w:rsidR="00CC252A" w:rsidRDefault="00CC252A" w:rsidP="00CC252A">
            <w:r>
              <w:t>(1/</w:t>
            </w:r>
            <w:r w:rsidRPr="004365BD">
              <w:rPr>
                <w:rFonts w:ascii="Times New Roman" w:hAnsi="Times New Roman" w:cs="Times New Roman"/>
                <w:i/>
              </w:rPr>
              <w:t>d</w:t>
            </w:r>
            <w:r>
              <w:rPr>
                <w:rFonts w:ascii="Times New Roman" w:hAnsi="Times New Roman" w:cs="Times New Roman"/>
                <w:i/>
              </w:rPr>
              <w:t>H</w:t>
            </w:r>
            <w:r>
              <w:t>)-</w:t>
            </w:r>
            <w:r w:rsidRPr="004365BD">
              <w:rPr>
                <w:rFonts w:ascii="Times New Roman" w:hAnsi="Times New Roman" w:cs="Times New Roman"/>
                <w:i/>
              </w:rPr>
              <w:t>μ</w:t>
            </w:r>
            <w:r>
              <w:rPr>
                <w:rFonts w:ascii="Times New Roman" w:hAnsi="Times New Roman" w:cs="Times New Roman"/>
                <w:i/>
              </w:rPr>
              <w:t>H</w:t>
            </w:r>
            <w:r w:rsidRPr="004365BD">
              <w:rPr>
                <w:rFonts w:ascii="Times New Roman" w:hAnsi="Times New Roman" w:cs="Times New Roman"/>
                <w:i/>
                <w:vertAlign w:val="subscript"/>
              </w:rPr>
              <w:t>I</w:t>
            </w:r>
          </w:p>
        </w:tc>
        <w:tc>
          <w:tcPr>
            <w:tcW w:w="1222" w:type="dxa"/>
            <w:shd w:val="clear" w:color="auto" w:fill="auto"/>
          </w:tcPr>
          <w:p w14:paraId="2E7ED937" w14:textId="77777777" w:rsidR="00CC252A" w:rsidRDefault="00CC252A" w:rsidP="00CC252A">
            <w:r>
              <w:t>-</w:t>
            </w:r>
          </w:p>
        </w:tc>
      </w:tr>
      <w:tr w:rsidR="00D52AA1" w14:paraId="3990493E" w14:textId="77777777" w:rsidTr="00F41796">
        <w:tc>
          <w:tcPr>
            <w:tcW w:w="1184" w:type="dxa"/>
            <w:shd w:val="clear" w:color="auto" w:fill="auto"/>
          </w:tcPr>
          <w:p w14:paraId="1EF3A9A8" w14:textId="77777777" w:rsidR="00CC252A" w:rsidRPr="002362D9" w:rsidRDefault="00CC252A" w:rsidP="00CC252A">
            <w:pPr>
              <w:rPr>
                <w:rFonts w:ascii="Times New Roman" w:hAnsi="Times New Roman" w:cs="Times New Roman"/>
                <w:i/>
              </w:rPr>
            </w:pPr>
            <w:r w:rsidRPr="002362D9">
              <w:rPr>
                <w:rFonts w:ascii="Times New Roman" w:hAnsi="Times New Roman" w:cs="Times New Roman"/>
                <w:i/>
              </w:rPr>
              <w:t>r</w:t>
            </w:r>
            <w:r>
              <w:rPr>
                <w:rFonts w:ascii="Times New Roman" w:hAnsi="Times New Roman" w:cs="Times New Roman"/>
                <w:i/>
              </w:rPr>
              <w:t>H</w:t>
            </w:r>
            <w:r w:rsidRPr="002362D9">
              <w:rPr>
                <w:rFonts w:ascii="Times New Roman" w:hAnsi="Times New Roman" w:cs="Times New Roman"/>
                <w:i/>
                <w:vertAlign w:val="subscript"/>
              </w:rPr>
              <w:t>N</w:t>
            </w:r>
          </w:p>
        </w:tc>
        <w:tc>
          <w:tcPr>
            <w:tcW w:w="4453" w:type="dxa"/>
            <w:shd w:val="clear" w:color="auto" w:fill="auto"/>
          </w:tcPr>
          <w:p w14:paraId="04C05DF0" w14:textId="41E8AC8A" w:rsidR="00CC252A" w:rsidRDefault="00CC252A" w:rsidP="00CC252A">
            <w:r>
              <w:t>Self-cure rate</w:t>
            </w:r>
            <w:r w:rsidR="003961CE">
              <w:t xml:space="preserve"> in </w:t>
            </w:r>
            <w:r>
              <w:t>HIV pos, smear neg</w:t>
            </w:r>
          </w:p>
        </w:tc>
        <w:tc>
          <w:tcPr>
            <w:tcW w:w="1754" w:type="dxa"/>
            <w:shd w:val="clear" w:color="auto" w:fill="auto"/>
          </w:tcPr>
          <w:p w14:paraId="62E073BD" w14:textId="77777777" w:rsidR="00CC252A" w:rsidRDefault="00CC252A" w:rsidP="00CC252A">
            <w:r>
              <w:t>(1/</w:t>
            </w:r>
            <w:r w:rsidRPr="004365BD">
              <w:rPr>
                <w:rFonts w:ascii="Times New Roman" w:hAnsi="Times New Roman" w:cs="Times New Roman"/>
                <w:i/>
              </w:rPr>
              <w:t>d</w:t>
            </w:r>
            <w:r>
              <w:rPr>
                <w:rFonts w:ascii="Times New Roman" w:hAnsi="Times New Roman" w:cs="Times New Roman"/>
                <w:i/>
              </w:rPr>
              <w:t>H</w:t>
            </w:r>
            <w:r>
              <w:t>)-</w:t>
            </w:r>
            <w:r w:rsidRPr="004365BD">
              <w:rPr>
                <w:rFonts w:ascii="Times New Roman" w:hAnsi="Times New Roman" w:cs="Times New Roman"/>
                <w:i/>
              </w:rPr>
              <w:t>μ</w:t>
            </w:r>
            <w:r>
              <w:rPr>
                <w:rFonts w:ascii="Times New Roman" w:hAnsi="Times New Roman" w:cs="Times New Roman"/>
                <w:i/>
              </w:rPr>
              <w:t>H</w:t>
            </w:r>
            <w:r>
              <w:rPr>
                <w:rFonts w:ascii="Times New Roman" w:hAnsi="Times New Roman" w:cs="Times New Roman"/>
                <w:i/>
                <w:vertAlign w:val="subscript"/>
              </w:rPr>
              <w:t>N</w:t>
            </w:r>
          </w:p>
        </w:tc>
        <w:tc>
          <w:tcPr>
            <w:tcW w:w="1222" w:type="dxa"/>
            <w:shd w:val="clear" w:color="auto" w:fill="auto"/>
          </w:tcPr>
          <w:p w14:paraId="57C4F24D" w14:textId="77777777" w:rsidR="00CC252A" w:rsidRDefault="00CC252A" w:rsidP="00CC252A">
            <w:r>
              <w:t>-</w:t>
            </w:r>
          </w:p>
        </w:tc>
      </w:tr>
      <w:tr w:rsidR="00D52AA1" w14:paraId="2953E126" w14:textId="77777777" w:rsidTr="00F41796">
        <w:tc>
          <w:tcPr>
            <w:tcW w:w="1184" w:type="dxa"/>
            <w:shd w:val="clear" w:color="auto" w:fill="auto"/>
          </w:tcPr>
          <w:p w14:paraId="48E76ECF" w14:textId="77777777" w:rsidR="00CC252A" w:rsidRPr="002362D9" w:rsidRDefault="00CC252A" w:rsidP="00CC252A">
            <w:pPr>
              <w:rPr>
                <w:rFonts w:ascii="Times New Roman" w:hAnsi="Times New Roman" w:cs="Times New Roman"/>
                <w:i/>
              </w:rPr>
            </w:pPr>
            <w:r>
              <w:rPr>
                <w:rFonts w:ascii="Times New Roman" w:hAnsi="Times New Roman" w:cs="Times New Roman"/>
                <w:i/>
              </w:rPr>
              <w:t>H</w:t>
            </w:r>
          </w:p>
        </w:tc>
        <w:tc>
          <w:tcPr>
            <w:tcW w:w="4453" w:type="dxa"/>
            <w:shd w:val="clear" w:color="auto" w:fill="auto"/>
          </w:tcPr>
          <w:p w14:paraId="7192E585" w14:textId="77777777" w:rsidR="00CC252A" w:rsidRDefault="00CC252A" w:rsidP="00CC252A">
            <w:r>
              <w:t>HIV Incidence</w:t>
            </w:r>
          </w:p>
        </w:tc>
        <w:tc>
          <w:tcPr>
            <w:tcW w:w="1754" w:type="dxa"/>
            <w:shd w:val="clear" w:color="auto" w:fill="auto"/>
          </w:tcPr>
          <w:p w14:paraId="2B7C15DB" w14:textId="77777777" w:rsidR="00CC252A" w:rsidRPr="00D74285" w:rsidRDefault="00CC252A" w:rsidP="00CC252A">
            <w:pPr>
              <w:rPr>
                <w:rFonts w:cs="Times New Roman"/>
              </w:rPr>
            </w:pPr>
            <w:r w:rsidRPr="00D74285">
              <w:rPr>
                <w:rFonts w:cs="Times New Roman"/>
              </w:rPr>
              <w:t>External input</w:t>
            </w:r>
          </w:p>
        </w:tc>
        <w:tc>
          <w:tcPr>
            <w:tcW w:w="1222" w:type="dxa"/>
            <w:shd w:val="clear" w:color="auto" w:fill="auto"/>
          </w:tcPr>
          <w:p w14:paraId="525F33D2" w14:textId="77777777" w:rsidR="00CC252A" w:rsidRDefault="00CC252A" w:rsidP="00CC252A">
            <w:r>
              <w:t>UNAIDS</w:t>
            </w:r>
          </w:p>
        </w:tc>
      </w:tr>
      <w:tr w:rsidR="00D52AA1" w14:paraId="6B9F0B6A" w14:textId="77777777" w:rsidTr="00F41796">
        <w:tc>
          <w:tcPr>
            <w:tcW w:w="1184" w:type="dxa"/>
            <w:shd w:val="clear" w:color="auto" w:fill="auto"/>
          </w:tcPr>
          <w:p w14:paraId="11F12AD3" w14:textId="77777777" w:rsidR="00CC252A" w:rsidRPr="002362D9" w:rsidRDefault="00CC252A" w:rsidP="00CC252A">
            <w:pPr>
              <w:rPr>
                <w:rFonts w:ascii="Times New Roman" w:hAnsi="Times New Roman" w:cs="Times New Roman"/>
                <w:i/>
              </w:rPr>
            </w:pPr>
            <w:r>
              <w:rPr>
                <w:rFonts w:ascii="Times New Roman" w:hAnsi="Times New Roman" w:cs="Times New Roman"/>
                <w:i/>
              </w:rPr>
              <w:t>m</w:t>
            </w:r>
          </w:p>
        </w:tc>
        <w:tc>
          <w:tcPr>
            <w:tcW w:w="4453" w:type="dxa"/>
            <w:shd w:val="clear" w:color="auto" w:fill="auto"/>
          </w:tcPr>
          <w:p w14:paraId="6C04A715" w14:textId="77777777" w:rsidR="00CC252A" w:rsidRDefault="00CC252A" w:rsidP="00CC252A">
            <w:r>
              <w:t>Migration</w:t>
            </w:r>
          </w:p>
        </w:tc>
        <w:tc>
          <w:tcPr>
            <w:tcW w:w="1754" w:type="dxa"/>
            <w:shd w:val="clear" w:color="auto" w:fill="auto"/>
          </w:tcPr>
          <w:p w14:paraId="098AC6F2" w14:textId="77777777" w:rsidR="00CC252A" w:rsidRPr="00D74285" w:rsidRDefault="00CC252A" w:rsidP="00CC252A">
            <w:pPr>
              <w:rPr>
                <w:rFonts w:cs="Times New Roman"/>
              </w:rPr>
            </w:pPr>
            <w:r w:rsidRPr="00D74285">
              <w:rPr>
                <w:rFonts w:cs="Times New Roman"/>
              </w:rPr>
              <w:t>External input</w:t>
            </w:r>
          </w:p>
        </w:tc>
        <w:tc>
          <w:tcPr>
            <w:tcW w:w="1222" w:type="dxa"/>
            <w:shd w:val="clear" w:color="auto" w:fill="auto"/>
          </w:tcPr>
          <w:p w14:paraId="2BFEDE33" w14:textId="77777777" w:rsidR="00CC252A" w:rsidRDefault="00CC252A" w:rsidP="00CC252A">
            <w:r>
              <w:t>DemProj</w:t>
            </w:r>
          </w:p>
        </w:tc>
      </w:tr>
      <w:tr w:rsidR="00D52AA1" w14:paraId="4A90F063" w14:textId="77777777" w:rsidTr="00F41796">
        <w:tc>
          <w:tcPr>
            <w:tcW w:w="1184" w:type="dxa"/>
            <w:shd w:val="clear" w:color="auto" w:fill="auto"/>
          </w:tcPr>
          <w:p w14:paraId="4F85C6E3" w14:textId="77777777" w:rsidR="00CC252A" w:rsidRPr="002362D9" w:rsidRDefault="00CC252A" w:rsidP="00CC252A">
            <w:pPr>
              <w:rPr>
                <w:rFonts w:ascii="Times New Roman" w:hAnsi="Times New Roman" w:cs="Times New Roman"/>
                <w:i/>
              </w:rPr>
            </w:pPr>
            <w:r>
              <w:rPr>
                <w:rFonts w:ascii="Times New Roman" w:hAnsi="Times New Roman" w:cs="Times New Roman"/>
                <w:i/>
              </w:rPr>
              <w:t>μ</w:t>
            </w:r>
          </w:p>
        </w:tc>
        <w:tc>
          <w:tcPr>
            <w:tcW w:w="4453" w:type="dxa"/>
            <w:shd w:val="clear" w:color="auto" w:fill="auto"/>
          </w:tcPr>
          <w:p w14:paraId="5A2BC329" w14:textId="77777777" w:rsidR="00CC252A" w:rsidRDefault="00CC252A" w:rsidP="00CC252A">
            <w:r>
              <w:t>Background mortality</w:t>
            </w:r>
          </w:p>
        </w:tc>
        <w:tc>
          <w:tcPr>
            <w:tcW w:w="1754" w:type="dxa"/>
            <w:shd w:val="clear" w:color="auto" w:fill="auto"/>
          </w:tcPr>
          <w:p w14:paraId="5BEAEDC9" w14:textId="77777777" w:rsidR="00CC252A" w:rsidRPr="00D74285" w:rsidRDefault="00CC252A" w:rsidP="00CC252A">
            <w:pPr>
              <w:rPr>
                <w:rFonts w:cs="Times New Roman"/>
              </w:rPr>
            </w:pPr>
            <w:r w:rsidRPr="00D74285">
              <w:rPr>
                <w:rFonts w:cs="Times New Roman"/>
              </w:rPr>
              <w:t>External input</w:t>
            </w:r>
          </w:p>
        </w:tc>
        <w:tc>
          <w:tcPr>
            <w:tcW w:w="1222" w:type="dxa"/>
            <w:shd w:val="clear" w:color="auto" w:fill="auto"/>
          </w:tcPr>
          <w:p w14:paraId="5EB11574" w14:textId="77777777" w:rsidR="00CC252A" w:rsidRDefault="00CC252A" w:rsidP="00CC252A">
            <w:r>
              <w:t>UN population projections 2015 update</w:t>
            </w:r>
          </w:p>
        </w:tc>
      </w:tr>
    </w:tbl>
    <w:p w14:paraId="3562D95C" w14:textId="1D307679" w:rsidR="00CC252A" w:rsidRPr="00867A49" w:rsidRDefault="00CC252A" w:rsidP="00CC252A">
      <w:pPr>
        <w:sectPr w:rsidR="00CC252A" w:rsidRPr="00867A49" w:rsidSect="00F41796">
          <w:pgSz w:w="11906" w:h="16838"/>
          <w:pgMar w:top="1440" w:right="1440" w:bottom="1440" w:left="1440" w:header="709" w:footer="709" w:gutter="0"/>
          <w:cols w:space="708"/>
          <w:docGrid w:linePitch="360"/>
        </w:sectPr>
      </w:pPr>
      <w:r w:rsidRPr="00A12D8F">
        <w:rPr>
          <w:b/>
        </w:rPr>
        <w:t xml:space="preserve">Table </w:t>
      </w:r>
      <w:r>
        <w:rPr>
          <w:b/>
        </w:rPr>
        <w:t>A</w:t>
      </w:r>
      <w:r w:rsidR="00F41796">
        <w:rPr>
          <w:b/>
        </w:rPr>
        <w:t>.</w:t>
      </w:r>
      <w:r w:rsidR="0029449E">
        <w:rPr>
          <w:b/>
        </w:rPr>
        <w:t>3</w:t>
      </w:r>
      <w:r w:rsidRPr="00A12D8F">
        <w:rPr>
          <w:b/>
        </w:rPr>
        <w:t>.</w:t>
      </w:r>
      <w:r w:rsidRPr="00A12D8F">
        <w:t xml:space="preserve"> </w:t>
      </w:r>
      <w:r>
        <w:t>TB model parameters. In the absence of treatment, the CFR is given by μ/(μ+r) and the duration of disease, d by 1/(μ+r) so that μ=CFR/d and r=(1/d)-μ</w:t>
      </w:r>
    </w:p>
    <w:p w14:paraId="56B3B2CB" w14:textId="4AA39BD2" w:rsidR="006B09D6" w:rsidRDefault="006B09D6" w:rsidP="00CC252A">
      <w:pPr>
        <w:rPr>
          <w:b/>
        </w:rPr>
      </w:pPr>
      <w:r>
        <w:rPr>
          <w:b/>
        </w:rPr>
        <w:lastRenderedPageBreak/>
        <w:t>Diagnosis and treatment of TB</w:t>
      </w:r>
    </w:p>
    <w:p w14:paraId="480DF652" w14:textId="1FDD8C5F" w:rsidR="00E12EF5" w:rsidRDefault="00052501" w:rsidP="00F46A99">
      <w:pPr>
        <w:jc w:val="both"/>
      </w:pPr>
      <w:r>
        <w:t>In the baseline model t</w:t>
      </w:r>
      <w:r w:rsidR="00E12EF5" w:rsidRPr="00E12EF5">
        <w:t>he process of TB diagnosis and treatment are modelled as a simplification of the TB programme in South Africa.</w:t>
      </w:r>
      <w:r w:rsidR="00E12EF5">
        <w:t xml:space="preserve"> Individuals may be screened for TB symptoms at rates which depend on true TB and HIV status. It is assumed that those without TB will present at a lower rate while those with HIV will be screened more frequently as part of HIV care. Those identified as possible TB cases will be diagnosed with some probability (based on the assumed specificity and sensitivity of the diagnostic algorithm in South Africa (assumed to be an initial Xpert test).</w:t>
      </w:r>
    </w:p>
    <w:p w14:paraId="0B716D11" w14:textId="08B32D23" w:rsidR="00E12EF5" w:rsidRDefault="00E12EF5" w:rsidP="00F46A99">
      <w:pPr>
        <w:jc w:val="both"/>
      </w:pPr>
      <w:r>
        <w:t xml:space="preserve">Rates of screening (which implicitly include the specificity of the screening algorithm) are included in the fitting process. We allow three parameters, </w:t>
      </w:r>
      <w:r w:rsidRPr="00052501">
        <w:rPr>
          <w:rFonts w:ascii="Times New Roman" w:hAnsi="Times New Roman" w:cs="Times New Roman"/>
          <w:i/>
        </w:rPr>
        <w:t>k</w:t>
      </w:r>
      <w:r>
        <w:t xml:space="preserve"> (the screening rate in HIV uni</w:t>
      </w:r>
      <w:r w:rsidR="00052501">
        <w:t>n</w:t>
      </w:r>
      <w:r>
        <w:t xml:space="preserve">fected TB cases), </w:t>
      </w:r>
      <w:r w:rsidRPr="00052501">
        <w:rPr>
          <w:rFonts w:ascii="Times New Roman" w:hAnsi="Times New Roman" w:cs="Times New Roman"/>
          <w:i/>
        </w:rPr>
        <w:t>k</w:t>
      </w:r>
      <w:r w:rsidR="00052501" w:rsidRPr="00052501">
        <w:rPr>
          <w:rFonts w:ascii="Times New Roman" w:hAnsi="Times New Roman" w:cs="Times New Roman"/>
          <w:i/>
          <w:vertAlign w:val="subscript"/>
        </w:rPr>
        <w:t>pos</w:t>
      </w:r>
      <w:r w:rsidRPr="00052501">
        <w:rPr>
          <w:vertAlign w:val="subscript"/>
        </w:rPr>
        <w:t xml:space="preserve"> </w:t>
      </w:r>
      <w:r>
        <w:t xml:space="preserve">(a scaling factor </w:t>
      </w:r>
      <w:r w:rsidR="00052501">
        <w:t xml:space="preserve">for the screening rate in HIV infected individuals) and </w:t>
      </w:r>
      <w:r w:rsidR="00052501" w:rsidRPr="00052501">
        <w:rPr>
          <w:rFonts w:ascii="Times New Roman" w:hAnsi="Times New Roman" w:cs="Times New Roman"/>
          <w:i/>
        </w:rPr>
        <w:t>k</w:t>
      </w:r>
      <w:r w:rsidR="00052501" w:rsidRPr="00052501">
        <w:rPr>
          <w:rFonts w:ascii="Times New Roman" w:hAnsi="Times New Roman" w:cs="Times New Roman"/>
          <w:i/>
          <w:vertAlign w:val="subscript"/>
        </w:rPr>
        <w:t>health</w:t>
      </w:r>
      <w:r w:rsidR="00052501">
        <w:t xml:space="preserve"> (a scaling factor for the screening rate in individuals without TB) to vary. </w:t>
      </w:r>
    </w:p>
    <w:p w14:paraId="5CD75920" w14:textId="233E3CC3" w:rsidR="00052501" w:rsidRDefault="00052501" w:rsidP="00F46A99">
      <w:pPr>
        <w:jc w:val="both"/>
      </w:pPr>
      <w:r>
        <w:t xml:space="preserve">The assumed sensitivity and specificity of diagnosis are given in table 2 in the main text. </w:t>
      </w:r>
    </w:p>
    <w:p w14:paraId="3597AFA1" w14:textId="75A5DD7F" w:rsidR="00052501" w:rsidRDefault="00052501" w:rsidP="00F46A99">
      <w:pPr>
        <w:jc w:val="both"/>
      </w:pPr>
      <w:r w:rsidRPr="00544372">
        <w:t>Information on ILTFU, the gap between positive diagnosis and treatment initiation is limited. Based</w:t>
      </w:r>
      <w:r>
        <w:t xml:space="preserve"> on a systematic review published in 2014 </w:t>
      </w:r>
      <w:r w:rsidR="00D52AA1">
        <w:fldChar w:fldCharType="begin">
          <w:fldData xml:space="preserve">PEVuZE5vdGU+PENpdGU+PEF1dGhvcj5NYWNQaGVyc29uPC9BdXRob3I+PFllYXI+MjAxNDwvWWVh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</w:fldData>
        </w:fldChar>
      </w:r>
      <w:r w:rsidR="00AA59E2">
        <w:instrText xml:space="preserve"> ADDIN EN.CITE </w:instrText>
      </w:r>
      <w:r w:rsidR="00AA59E2">
        <w:fldChar w:fldCharType="begin">
          <w:fldData xml:space="preserve">PEVuZE5vdGU+PENpdGU+PEF1dGhvcj5NYWNQaGVyc29uPC9BdXRob3I+PFllYXI+MjAxNDwvWWVh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</w:fldData>
        </w:fldChar>
      </w:r>
      <w:r w:rsidR="00AA59E2">
        <w:instrText xml:space="preserve"> ADDIN EN.CITE.DATA </w:instrText>
      </w:r>
      <w:r w:rsidR="00AA59E2">
        <w:fldChar w:fldCharType="end"/>
      </w:r>
      <w:r w:rsidR="00D52AA1">
        <w:fldChar w:fldCharType="separate"/>
      </w:r>
      <w:r w:rsidR="00E8428F">
        <w:rPr>
          <w:noProof/>
        </w:rPr>
        <w:t>(</w:t>
      </w:r>
      <w:hyperlink w:anchor="_ENREF_16" w:tooltip="MacPherson, 2014 #495" w:history="1">
        <w:r w:rsidR="00AA59E2">
          <w:rPr>
            <w:noProof/>
          </w:rPr>
          <w:t>16</w:t>
        </w:r>
      </w:hyperlink>
      <w:r w:rsidR="00E8428F">
        <w:rPr>
          <w:noProof/>
        </w:rPr>
        <w:t>)</w:t>
      </w:r>
      <w:r w:rsidR="00D52AA1">
        <w:fldChar w:fldCharType="end"/>
      </w:r>
      <w:r>
        <w:t xml:space="preserve"> and data from the Xtend study </w:t>
      </w:r>
      <w:r w:rsidR="00D52AA1">
        <w:fldChar w:fldCharType="begin">
          <w:fldData xml:space="preserve">PEVuZE5vdGU+PENpdGU+PEF1dGhvcj5DaHVyY2h5YXJkPC9BdXRob3I+PFllYXI+MjAxNTwvWWVh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</w:fldData>
        </w:fldChar>
      </w:r>
      <w:r w:rsidR="00AA59E2">
        <w:instrText xml:space="preserve"> ADDIN EN.CITE </w:instrText>
      </w:r>
      <w:r w:rsidR="00AA59E2">
        <w:fldChar w:fldCharType="begin">
          <w:fldData xml:space="preserve">PEVuZE5vdGU+PENpdGU+PEF1dGhvcj5DaHVyY2h5YXJkPC9BdXRob3I+PFllYXI+MjAxNTwvWWVh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</w:fldData>
        </w:fldChar>
      </w:r>
      <w:r w:rsidR="00AA59E2">
        <w:instrText xml:space="preserve"> ADDIN EN.CITE.DATA </w:instrText>
      </w:r>
      <w:r w:rsidR="00AA59E2">
        <w:fldChar w:fldCharType="end"/>
      </w:r>
      <w:r w:rsidR="00D52AA1">
        <w:fldChar w:fldCharType="separate"/>
      </w:r>
      <w:r w:rsidR="00E8428F">
        <w:rPr>
          <w:noProof/>
        </w:rPr>
        <w:t>(</w:t>
      </w:r>
      <w:hyperlink w:anchor="_ENREF_17" w:tooltip="Churchyard, 2015 #496" w:history="1">
        <w:r w:rsidR="00AA59E2">
          <w:rPr>
            <w:noProof/>
          </w:rPr>
          <w:t>17</w:t>
        </w:r>
      </w:hyperlink>
      <w:r w:rsidR="00E8428F">
        <w:rPr>
          <w:noProof/>
        </w:rPr>
        <w:t>)</w:t>
      </w:r>
      <w:r w:rsidR="00D52AA1">
        <w:fldChar w:fldCharType="end"/>
      </w:r>
      <w:r>
        <w:t xml:space="preserve"> we assumed that 17% of those with a positive diagnosis did not initiate treatment. This is parameterised in the model as the proportion of those diagnosed with TB who initiate treatment, </w:t>
      </w:r>
      <w:r w:rsidRPr="009E06FA">
        <w:rPr>
          <w:rFonts w:ascii="Times New Roman" w:hAnsi="Times New Roman" w:cs="Times New Roman"/>
          <w:i/>
        </w:rPr>
        <w:t>κ</w:t>
      </w:r>
      <w:r>
        <w:rPr>
          <w:rFonts w:ascii="Times New Roman" w:hAnsi="Times New Roman" w:cs="Times New Roman"/>
          <w:i/>
        </w:rPr>
        <w:t xml:space="preserve"> </w:t>
      </w:r>
      <w:r>
        <w:t xml:space="preserve">= 100-17 = 83%. </w:t>
      </w:r>
    </w:p>
    <w:p w14:paraId="67B8DCD5" w14:textId="5F3A306D" w:rsidR="00052501" w:rsidRPr="00355668" w:rsidRDefault="00052501" w:rsidP="00F46A99">
      <w:pPr>
        <w:jc w:val="both"/>
      </w:pPr>
      <w:r>
        <w:t>For simplicity, individuals who start treatment are divided into those who are successfully treated (completed + cured) and those who are not. Treatment success was assumed to be independent of HIV status. Assumed values of treatment success are shown in table A.</w:t>
      </w:r>
      <w:r w:rsidR="0029449E">
        <w:t>4</w:t>
      </w:r>
      <w:r>
        <w:t xml:space="preserve"> and are assumed to remain at current levels in the futur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4253"/>
      </w:tblGrid>
      <w:tr w:rsidR="00052501" w14:paraId="61988897" w14:textId="77777777" w:rsidTr="00052501">
        <w:tc>
          <w:tcPr>
            <w:tcW w:w="1242" w:type="dxa"/>
            <w:tcBorders>
              <w:top w:val="single" w:sz="4" w:space="0" w:color="auto"/>
              <w:bottom w:val="single" w:sz="4" w:space="0" w:color="auto"/>
            </w:tcBorders>
          </w:tcPr>
          <w:p w14:paraId="39FCCC1E" w14:textId="77777777" w:rsidR="00052501" w:rsidRDefault="00052501" w:rsidP="00052501">
            <w:pPr>
              <w:jc w:val="both"/>
              <w:rPr>
                <w:b/>
              </w:rPr>
            </w:pPr>
            <w:r>
              <w:rPr>
                <w:b/>
              </w:rPr>
              <w:t>Year</w:t>
            </w:r>
          </w:p>
        </w:tc>
        <w:tc>
          <w:tcPr>
            <w:tcW w:w="4253" w:type="dxa"/>
            <w:tcBorders>
              <w:top w:val="single" w:sz="4" w:space="0" w:color="auto"/>
              <w:bottom w:val="single" w:sz="4" w:space="0" w:color="auto"/>
            </w:tcBorders>
          </w:tcPr>
          <w:p w14:paraId="322F7497" w14:textId="77777777" w:rsidR="00052501" w:rsidRDefault="00052501" w:rsidP="00052501">
            <w:pPr>
              <w:jc w:val="both"/>
              <w:rPr>
                <w:b/>
              </w:rPr>
            </w:pPr>
            <w:r>
              <w:rPr>
                <w:b/>
              </w:rPr>
              <w:t>Treatment success (completed + cured) (%)</w:t>
            </w:r>
          </w:p>
        </w:tc>
      </w:tr>
      <w:tr w:rsidR="00052501" w14:paraId="51E8F943" w14:textId="77777777" w:rsidTr="00052501">
        <w:tc>
          <w:tcPr>
            <w:tcW w:w="1242" w:type="dxa"/>
            <w:tcBorders>
              <w:top w:val="single" w:sz="4" w:space="0" w:color="auto"/>
            </w:tcBorders>
          </w:tcPr>
          <w:p w14:paraId="33BCEA7D" w14:textId="77777777" w:rsidR="00052501" w:rsidRPr="008433EE" w:rsidRDefault="00052501" w:rsidP="00052501">
            <w:pPr>
              <w:jc w:val="both"/>
            </w:pPr>
            <w:r w:rsidRPr="008433EE">
              <w:t>2006</w:t>
            </w:r>
          </w:p>
        </w:tc>
        <w:tc>
          <w:tcPr>
            <w:tcW w:w="4253" w:type="dxa"/>
            <w:tcBorders>
              <w:top w:val="single" w:sz="4" w:space="0" w:color="auto"/>
            </w:tcBorders>
          </w:tcPr>
          <w:p w14:paraId="717C8AE2" w14:textId="77777777" w:rsidR="00052501" w:rsidRPr="008433EE" w:rsidRDefault="00052501" w:rsidP="00052501">
            <w:pPr>
              <w:jc w:val="both"/>
            </w:pPr>
            <w:r w:rsidRPr="008433EE">
              <w:t>70.0</w:t>
            </w:r>
          </w:p>
        </w:tc>
      </w:tr>
      <w:tr w:rsidR="00052501" w14:paraId="188223F5" w14:textId="77777777" w:rsidTr="00052501">
        <w:tc>
          <w:tcPr>
            <w:tcW w:w="1242" w:type="dxa"/>
          </w:tcPr>
          <w:p w14:paraId="71AF4E3D" w14:textId="77777777" w:rsidR="00052501" w:rsidRPr="008433EE" w:rsidRDefault="00052501" w:rsidP="00052501">
            <w:pPr>
              <w:jc w:val="both"/>
            </w:pPr>
            <w:r w:rsidRPr="008433EE">
              <w:t>2007</w:t>
            </w:r>
          </w:p>
        </w:tc>
        <w:tc>
          <w:tcPr>
            <w:tcW w:w="4253" w:type="dxa"/>
          </w:tcPr>
          <w:p w14:paraId="6D595E43" w14:textId="77777777" w:rsidR="00052501" w:rsidRPr="008433EE" w:rsidRDefault="00052501" w:rsidP="00052501">
            <w:pPr>
              <w:jc w:val="both"/>
            </w:pPr>
            <w:r w:rsidRPr="008433EE">
              <w:t>68.8</w:t>
            </w:r>
          </w:p>
        </w:tc>
      </w:tr>
      <w:tr w:rsidR="00052501" w14:paraId="51678E24" w14:textId="77777777" w:rsidTr="00052501">
        <w:tc>
          <w:tcPr>
            <w:tcW w:w="1242" w:type="dxa"/>
          </w:tcPr>
          <w:p w14:paraId="53AA2BF8" w14:textId="77777777" w:rsidR="00052501" w:rsidRPr="008433EE" w:rsidRDefault="00052501" w:rsidP="00052501">
            <w:pPr>
              <w:jc w:val="both"/>
            </w:pPr>
            <w:r w:rsidRPr="008433EE">
              <w:t>2008</w:t>
            </w:r>
          </w:p>
        </w:tc>
        <w:tc>
          <w:tcPr>
            <w:tcW w:w="4253" w:type="dxa"/>
          </w:tcPr>
          <w:p w14:paraId="4265AB40" w14:textId="77777777" w:rsidR="00052501" w:rsidRPr="008433EE" w:rsidRDefault="00052501" w:rsidP="00052501">
            <w:pPr>
              <w:jc w:val="both"/>
            </w:pPr>
            <w:r w:rsidRPr="008433EE">
              <w:t>71.3</w:t>
            </w:r>
          </w:p>
        </w:tc>
      </w:tr>
      <w:tr w:rsidR="00052501" w14:paraId="56F9DEC7" w14:textId="77777777" w:rsidTr="00052501">
        <w:tc>
          <w:tcPr>
            <w:tcW w:w="1242" w:type="dxa"/>
          </w:tcPr>
          <w:p w14:paraId="0CC4D765" w14:textId="77777777" w:rsidR="00052501" w:rsidRPr="008433EE" w:rsidRDefault="00052501" w:rsidP="00052501">
            <w:pPr>
              <w:jc w:val="both"/>
            </w:pPr>
            <w:r w:rsidRPr="008433EE">
              <w:t>2009</w:t>
            </w:r>
          </w:p>
        </w:tc>
        <w:tc>
          <w:tcPr>
            <w:tcW w:w="4253" w:type="dxa"/>
          </w:tcPr>
          <w:p w14:paraId="7687E8C6" w14:textId="77777777" w:rsidR="00052501" w:rsidRPr="008433EE" w:rsidRDefault="00052501" w:rsidP="00052501">
            <w:pPr>
              <w:jc w:val="both"/>
            </w:pPr>
            <w:r w:rsidRPr="008433EE">
              <w:t>72.3</w:t>
            </w:r>
          </w:p>
        </w:tc>
      </w:tr>
      <w:tr w:rsidR="00052501" w14:paraId="50671A42" w14:textId="77777777" w:rsidTr="00052501">
        <w:tc>
          <w:tcPr>
            <w:tcW w:w="1242" w:type="dxa"/>
          </w:tcPr>
          <w:p w14:paraId="4AE45308" w14:textId="77777777" w:rsidR="00052501" w:rsidRPr="008433EE" w:rsidRDefault="00052501" w:rsidP="00052501">
            <w:pPr>
              <w:jc w:val="both"/>
            </w:pPr>
            <w:r w:rsidRPr="008433EE">
              <w:t>2010</w:t>
            </w:r>
          </w:p>
        </w:tc>
        <w:tc>
          <w:tcPr>
            <w:tcW w:w="4253" w:type="dxa"/>
          </w:tcPr>
          <w:p w14:paraId="34523279" w14:textId="77777777" w:rsidR="00052501" w:rsidRPr="008433EE" w:rsidRDefault="00052501" w:rsidP="00052501">
            <w:pPr>
              <w:jc w:val="both"/>
            </w:pPr>
            <w:r w:rsidRPr="008433EE">
              <w:t>70.8</w:t>
            </w:r>
          </w:p>
        </w:tc>
      </w:tr>
      <w:tr w:rsidR="00052501" w14:paraId="38F4195C" w14:textId="77777777" w:rsidTr="00052501">
        <w:tc>
          <w:tcPr>
            <w:tcW w:w="1242" w:type="dxa"/>
          </w:tcPr>
          <w:p w14:paraId="1E6728B3" w14:textId="77777777" w:rsidR="00052501" w:rsidRPr="008433EE" w:rsidRDefault="00052501" w:rsidP="00052501">
            <w:pPr>
              <w:jc w:val="both"/>
            </w:pPr>
            <w:r w:rsidRPr="008433EE">
              <w:t>2011</w:t>
            </w:r>
          </w:p>
        </w:tc>
        <w:tc>
          <w:tcPr>
            <w:tcW w:w="4253" w:type="dxa"/>
          </w:tcPr>
          <w:p w14:paraId="769122E1" w14:textId="77777777" w:rsidR="00052501" w:rsidRPr="008433EE" w:rsidRDefault="00052501" w:rsidP="00052501">
            <w:pPr>
              <w:jc w:val="both"/>
            </w:pPr>
            <w:r w:rsidRPr="008433EE">
              <w:t>75.4</w:t>
            </w:r>
          </w:p>
        </w:tc>
      </w:tr>
      <w:tr w:rsidR="00052501" w14:paraId="59A8B529" w14:textId="77777777" w:rsidTr="00052501">
        <w:tc>
          <w:tcPr>
            <w:tcW w:w="1242" w:type="dxa"/>
          </w:tcPr>
          <w:p w14:paraId="077DAF93" w14:textId="77777777" w:rsidR="00052501" w:rsidRPr="008433EE" w:rsidRDefault="00052501" w:rsidP="00052501">
            <w:pPr>
              <w:jc w:val="both"/>
            </w:pPr>
            <w:r w:rsidRPr="008433EE">
              <w:t>2012</w:t>
            </w:r>
          </w:p>
        </w:tc>
        <w:tc>
          <w:tcPr>
            <w:tcW w:w="4253" w:type="dxa"/>
          </w:tcPr>
          <w:p w14:paraId="7BC54303" w14:textId="77777777" w:rsidR="00052501" w:rsidRPr="008433EE" w:rsidRDefault="00052501" w:rsidP="00052501">
            <w:pPr>
              <w:jc w:val="both"/>
            </w:pPr>
            <w:r w:rsidRPr="008433EE">
              <w:t>76.1</w:t>
            </w:r>
          </w:p>
        </w:tc>
      </w:tr>
      <w:tr w:rsidR="00052501" w14:paraId="008AD7C8" w14:textId="77777777" w:rsidTr="00052501">
        <w:tc>
          <w:tcPr>
            <w:tcW w:w="1242" w:type="dxa"/>
          </w:tcPr>
          <w:p w14:paraId="383AD577" w14:textId="77777777" w:rsidR="00052501" w:rsidRPr="008433EE" w:rsidRDefault="00052501" w:rsidP="00052501">
            <w:pPr>
              <w:jc w:val="both"/>
            </w:pPr>
            <w:r w:rsidRPr="008433EE">
              <w:t>2013</w:t>
            </w:r>
          </w:p>
        </w:tc>
        <w:tc>
          <w:tcPr>
            <w:tcW w:w="4253" w:type="dxa"/>
          </w:tcPr>
          <w:p w14:paraId="441BFB77" w14:textId="77777777" w:rsidR="00052501" w:rsidRPr="008433EE" w:rsidRDefault="00052501" w:rsidP="00052501">
            <w:pPr>
              <w:jc w:val="both"/>
            </w:pPr>
            <w:r w:rsidRPr="008433EE">
              <w:t>77.9</w:t>
            </w:r>
          </w:p>
        </w:tc>
      </w:tr>
      <w:tr w:rsidR="00052501" w14:paraId="222D5C63" w14:textId="77777777" w:rsidTr="00052501">
        <w:tc>
          <w:tcPr>
            <w:tcW w:w="1242" w:type="dxa"/>
          </w:tcPr>
          <w:p w14:paraId="6984B512" w14:textId="77777777" w:rsidR="00052501" w:rsidRPr="008433EE" w:rsidRDefault="00052501" w:rsidP="00052501">
            <w:pPr>
              <w:jc w:val="both"/>
            </w:pPr>
            <w:r w:rsidRPr="008433EE">
              <w:t>2014</w:t>
            </w:r>
          </w:p>
        </w:tc>
        <w:tc>
          <w:tcPr>
            <w:tcW w:w="4253" w:type="dxa"/>
          </w:tcPr>
          <w:p w14:paraId="23237432" w14:textId="77777777" w:rsidR="00052501" w:rsidRPr="008433EE" w:rsidRDefault="00052501" w:rsidP="00052501">
            <w:pPr>
              <w:jc w:val="both"/>
            </w:pPr>
            <w:r w:rsidRPr="008433EE">
              <w:t>77.5</w:t>
            </w:r>
          </w:p>
        </w:tc>
      </w:tr>
    </w:tbl>
    <w:p w14:paraId="25ADD6AA" w14:textId="23A943CC" w:rsidR="00052501" w:rsidRPr="00E12EF5" w:rsidRDefault="0029449E" w:rsidP="00052501">
      <w:pPr>
        <w:jc w:val="both"/>
      </w:pPr>
      <w:r>
        <w:rPr>
          <w:b/>
        </w:rPr>
        <w:t>Table A.4</w:t>
      </w:r>
      <w:r w:rsidR="00052501">
        <w:rPr>
          <w:b/>
        </w:rPr>
        <w:t xml:space="preserve">. </w:t>
      </w:r>
      <w:r w:rsidR="00052501">
        <w:t xml:space="preserve">Treatment success for DS-TB cases, </w:t>
      </w:r>
      <w:r w:rsidR="00052501" w:rsidRPr="009E06FA">
        <w:rPr>
          <w:rFonts w:ascii="Times New Roman" w:hAnsi="Times New Roman" w:cs="Times New Roman"/>
          <w:i/>
        </w:rPr>
        <w:t>τ</w:t>
      </w:r>
      <w:r w:rsidR="00052501">
        <w:t xml:space="preserve">. WHO TB database </w:t>
      </w:r>
      <w:r w:rsidR="00D52AA1">
        <w:fldChar w:fldCharType="begin"/>
      </w:r>
      <w:r w:rsidR="00AA59E2">
        <w:instrText xml:space="preserve"> ADDIN EN.CITE &lt;EndNote&gt;&lt;Cite&gt;&lt;Author&gt;World Health Organisation&lt;/Author&gt;&lt;Year&gt;2017&lt;/Year&gt;&lt;RecNum&gt;693&lt;/RecNum&gt;&lt;DisplayText&gt;(18)&lt;/DisplayText&gt;&lt;record&gt;&lt;rec-number&gt;693&lt;/rec-number&gt;&lt;foreign-keys&gt;&lt;key app="EN" db-id="sw9ae0rr5wzztker2s7pzp0w2p0tp22xpred" timestamp="1508240391"&gt;693&lt;/key&gt;&lt;/foreign-keys&gt;&lt;ref-type name="Web Page"&gt;12&lt;/ref-type&gt;&lt;contributors&gt;&lt;authors&gt;&lt;author&gt;World Health Organisation,&lt;/author&gt;&lt;/authors&gt;&lt;/contributors&gt;&lt;titles&gt;&lt;title&gt;WHO Treatment Outcomes Database&lt;/title&gt;&lt;/titles&gt;&lt;volume&gt;2017&lt;/volume&gt;&lt;number&gt;20th September&lt;/number&gt;&lt;dates&gt;&lt;year&gt;2017&lt;/year&gt;&lt;/dates&gt;&lt;pub-location&gt;Geneva&lt;/pub-location&gt;&lt;urls&gt;&lt;related-urls&gt;&lt;url&gt;https://extranet.who.int/tme/generateCSV.asp?ds=outcomes&lt;/url&gt;&lt;/related-urls&gt;&lt;/urls&gt;&lt;/record&gt;&lt;/Cite&gt;&lt;/EndNote&gt;</w:instrText>
      </w:r>
      <w:r w:rsidR="00D52AA1">
        <w:fldChar w:fldCharType="separate"/>
      </w:r>
      <w:r w:rsidR="00E8428F">
        <w:rPr>
          <w:noProof/>
        </w:rPr>
        <w:t>(</w:t>
      </w:r>
      <w:hyperlink w:anchor="_ENREF_18" w:tooltip="World Health Organisation, 2017 #693" w:history="1">
        <w:r w:rsidR="00AA59E2">
          <w:rPr>
            <w:noProof/>
          </w:rPr>
          <w:t>18</w:t>
        </w:r>
      </w:hyperlink>
      <w:r w:rsidR="00E8428F">
        <w:rPr>
          <w:noProof/>
        </w:rPr>
        <w:t>)</w:t>
      </w:r>
      <w:r w:rsidR="00D52AA1">
        <w:fldChar w:fldCharType="end"/>
      </w:r>
      <w:r w:rsidR="00052501">
        <w:t>.</w:t>
      </w:r>
    </w:p>
    <w:p w14:paraId="7BF905F4" w14:textId="77777777" w:rsidR="00052501" w:rsidRDefault="00052501">
      <w:pPr>
        <w:rPr>
          <w:b/>
        </w:rPr>
      </w:pPr>
      <w:r>
        <w:rPr>
          <w:b/>
        </w:rPr>
        <w:br w:type="page"/>
      </w:r>
    </w:p>
    <w:p w14:paraId="2C397EA2" w14:textId="2A126425" w:rsidR="00CC252A" w:rsidRPr="002362D9" w:rsidRDefault="00052501" w:rsidP="00CC252A">
      <w:pPr>
        <w:rPr>
          <w:b/>
        </w:rPr>
      </w:pPr>
      <w:r>
        <w:rPr>
          <w:b/>
        </w:rPr>
        <w:lastRenderedPageBreak/>
        <w:t>A.2.2</w:t>
      </w:r>
      <w:r w:rsidR="00A2273E">
        <w:rPr>
          <w:b/>
        </w:rPr>
        <w:tab/>
      </w:r>
      <w:r w:rsidR="00CC252A" w:rsidRPr="00A12D8F">
        <w:rPr>
          <w:b/>
        </w:rPr>
        <w:t>HIV model</w:t>
      </w:r>
    </w:p>
    <w:p w14:paraId="34BBC905" w14:textId="553789F2" w:rsidR="00CC252A" w:rsidRPr="00A12D8F" w:rsidRDefault="00CC252A" w:rsidP="00CC252A">
      <w:pPr>
        <w:jc w:val="both"/>
      </w:pPr>
      <w:r w:rsidRPr="00A12D8F">
        <w:t xml:space="preserve">The HIV component of the model is </w:t>
      </w:r>
      <w:r>
        <w:t>similar in structure to AIM</w:t>
      </w:r>
      <w:r w:rsidRPr="00A12D8F">
        <w:t xml:space="preserve"> (the HIV epidemiology module of Spectrum </w:t>
      </w:r>
      <w:r w:rsidR="00D52AA1" w:rsidRPr="00A12D8F">
        <w:fldChar w:fldCharType="begin">
          <w:fldData xml:space="preserve">PEVuZE5vdGU+PENpdGU+PEF1dGhvcj5TdG92ZXI8L0F1dGhvcj48WWVhcj4yMDEwPC9ZZWFyPjxS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</w:fldData>
        </w:fldChar>
      </w:r>
      <w:r w:rsidR="00E8428F">
        <w:instrText xml:space="preserve"> ADDIN EN.CITE </w:instrText>
      </w:r>
      <w:r w:rsidR="00E8428F">
        <w:fldChar w:fldCharType="begin">
          <w:fldData xml:space="preserve">PEVuZE5vdGU+PENpdGU+PEF1dGhvcj5TdG92ZXI8L0F1dGhvcj48WWVhcj4yMDEwPC9ZZWFyPjxS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</w:fldData>
        </w:fldChar>
      </w:r>
      <w:r w:rsidR="00E8428F">
        <w:instrText xml:space="preserve"> ADDIN EN.CITE.DATA </w:instrText>
      </w:r>
      <w:r w:rsidR="00E8428F">
        <w:fldChar w:fldCharType="end"/>
      </w:r>
      <w:r w:rsidR="00D52AA1" w:rsidRPr="00A12D8F">
        <w:fldChar w:fldCharType="separate"/>
      </w:r>
      <w:r w:rsidR="00E8428F">
        <w:rPr>
          <w:noProof/>
        </w:rPr>
        <w:t>(</w:t>
      </w:r>
      <w:hyperlink w:anchor="_ENREF_19" w:tooltip="Stover, 2010 #606" w:history="1">
        <w:r w:rsidR="00AA59E2">
          <w:rPr>
            <w:noProof/>
          </w:rPr>
          <w:t>19</w:t>
        </w:r>
      </w:hyperlink>
      <w:r w:rsidR="00E8428F">
        <w:rPr>
          <w:noProof/>
        </w:rPr>
        <w:t>)</w:t>
      </w:r>
      <w:r w:rsidR="00D52AA1" w:rsidRPr="00A12D8F">
        <w:fldChar w:fldCharType="end"/>
      </w:r>
      <w:r w:rsidRPr="00A12D8F">
        <w:t xml:space="preserve">). The HIV infected population is divided by CD4 cell count (&gt;500, 350-500, 250-349, 200-249, 100-199, 50-99, &lt;50), and </w:t>
      </w:r>
      <w:r>
        <w:t xml:space="preserve">time since </w:t>
      </w:r>
      <w:r w:rsidRPr="00A12D8F">
        <w:t xml:space="preserve">ART </w:t>
      </w:r>
      <w:r>
        <w:t>initiation</w:t>
      </w:r>
      <w:r w:rsidRPr="00A12D8F">
        <w:t xml:space="preserve"> (no ART, &lt;6 months, 6-12 months, &gt;12 months). </w:t>
      </w:r>
    </w:p>
    <w:p w14:paraId="231B9930" w14:textId="376BAFDB" w:rsidR="00CC252A" w:rsidRPr="00642088" w:rsidRDefault="00CC252A" w:rsidP="00CC252A">
      <w:pPr>
        <w:jc w:val="both"/>
        <w:rPr>
          <w:color w:val="FF0000"/>
        </w:rPr>
      </w:pPr>
      <w:r w:rsidRPr="00A12D8F">
        <w:t>Age stratified HIV incidence</w:t>
      </w:r>
      <w:r>
        <w:t xml:space="preserve">, </w:t>
      </w:r>
      <w:r>
        <w:rPr>
          <w:rFonts w:ascii="Times New Roman" w:hAnsi="Times New Roman" w:cs="Times New Roman"/>
          <w:i/>
        </w:rPr>
        <w:t>h</w:t>
      </w:r>
      <w:r w:rsidRPr="005C4073">
        <w:rPr>
          <w:rFonts w:ascii="Times New Roman" w:hAnsi="Times New Roman" w:cs="Times New Roman"/>
          <w:i/>
          <w:vertAlign w:val="subscript"/>
        </w:rPr>
        <w:t>i</w:t>
      </w:r>
      <w:r>
        <w:rPr>
          <w:rFonts w:ascii="Times New Roman" w:hAnsi="Times New Roman" w:cs="Times New Roman"/>
          <w:i/>
        </w:rPr>
        <w:t xml:space="preserve"> </w:t>
      </w:r>
      <w:r w:rsidRPr="00A12D8F">
        <w:t>is an external input to the model and is based on UNAIDS</w:t>
      </w:r>
      <w:r>
        <w:t xml:space="preserve"> estimates for South Africa</w:t>
      </w:r>
      <w:r w:rsidRPr="00A12D8F">
        <w:t>. New infections are assigned to CD4 categories</w:t>
      </w:r>
      <w:r>
        <w:t xml:space="preserve">, </w:t>
      </w:r>
      <w:r w:rsidRPr="005C4073">
        <w:rPr>
          <w:rFonts w:ascii="Times New Roman" w:hAnsi="Times New Roman" w:cs="Times New Roman"/>
          <w:i/>
        </w:rPr>
        <w:t>j</w:t>
      </w:r>
      <w:r w:rsidRPr="00A12D8F">
        <w:t xml:space="preserve"> based on the age specific distribution of new infections</w:t>
      </w:r>
      <w:r>
        <w:t xml:space="preserve">, </w:t>
      </w:r>
      <w:r w:rsidRPr="001D5FCD">
        <w:rPr>
          <w:rFonts w:ascii="Times New Roman" w:hAnsi="Times New Roman" w:cs="Times New Roman"/>
        </w:rPr>
        <w:t>γ</w:t>
      </w:r>
      <w:r w:rsidRPr="001D5FCD">
        <w:rPr>
          <w:rFonts w:ascii="Times New Roman" w:hAnsi="Times New Roman" w:cs="Times New Roman"/>
          <w:i/>
          <w:vertAlign w:val="subscript"/>
        </w:rPr>
        <w:t>i,j</w:t>
      </w:r>
      <w:r w:rsidRPr="00A12D8F">
        <w:t xml:space="preserve">. It is assumed that </w:t>
      </w:r>
      <w:r>
        <w:t xml:space="preserve">HIV </w:t>
      </w:r>
      <w:r w:rsidRPr="00A12D8F">
        <w:t>incidence is unaffected by TB status. Individuals</w:t>
      </w:r>
      <w:r>
        <w:t xml:space="preserve"> not on ART</w:t>
      </w:r>
      <w:r w:rsidRPr="00A12D8F">
        <w:t xml:space="preserve"> progress through CD4 categories at age</w:t>
      </w:r>
      <w:r>
        <w:t xml:space="preserve"> (</w:t>
      </w:r>
      <w:r w:rsidRPr="00672A75">
        <w:rPr>
          <w:rFonts w:ascii="Times New Roman" w:hAnsi="Times New Roman" w:cs="Times New Roman"/>
          <w:i/>
        </w:rPr>
        <w:t>i</w:t>
      </w:r>
      <w:r>
        <w:t>)</w:t>
      </w:r>
      <w:r w:rsidRPr="00A12D8F">
        <w:t xml:space="preserve"> and CD4</w:t>
      </w:r>
      <w:r>
        <w:t xml:space="preserve"> (</w:t>
      </w:r>
      <w:r w:rsidRPr="00672A75">
        <w:rPr>
          <w:rFonts w:ascii="Times New Roman" w:hAnsi="Times New Roman" w:cs="Times New Roman"/>
          <w:i/>
        </w:rPr>
        <w:t>j</w:t>
      </w:r>
      <w:r>
        <w:t>)</w:t>
      </w:r>
      <w:r w:rsidRPr="00A12D8F">
        <w:t xml:space="preserve"> specific rates</w:t>
      </w:r>
      <w:r>
        <w:t xml:space="preserve">, </w:t>
      </w:r>
      <w:r w:rsidRPr="00AF7B3F">
        <w:rPr>
          <w:rFonts w:ascii="Times New Roman" w:hAnsi="Times New Roman" w:cs="Times New Roman"/>
          <w:i/>
        </w:rPr>
        <w:t>ε</w:t>
      </w:r>
      <w:r w:rsidRPr="00AF7B3F">
        <w:rPr>
          <w:rFonts w:ascii="Times New Roman" w:hAnsi="Times New Roman" w:cs="Times New Roman"/>
          <w:i/>
          <w:vertAlign w:val="subscript"/>
        </w:rPr>
        <w:t>i,j</w:t>
      </w:r>
      <w:r w:rsidRPr="00A12D8F">
        <w:t>, calculated from estimated durations of CD4 stage</w:t>
      </w:r>
      <w:r>
        <w:t xml:space="preserve">. </w:t>
      </w:r>
      <w:r w:rsidRPr="00A12D8F">
        <w:t>Those with HIV, but not on ART, are subject to HIV-associated mortality</w:t>
      </w:r>
      <w:r>
        <w:t xml:space="preserve">, </w:t>
      </w:r>
      <w:r w:rsidRPr="00AF7B3F">
        <w:rPr>
          <w:rFonts w:ascii="Times New Roman" w:hAnsi="Times New Roman" w:cs="Times New Roman"/>
          <w:i/>
        </w:rPr>
        <w:t>μ</w:t>
      </w:r>
      <w:r>
        <w:rPr>
          <w:rFonts w:ascii="Times New Roman" w:hAnsi="Times New Roman" w:cs="Times New Roman"/>
          <w:i/>
        </w:rPr>
        <w:t>H</w:t>
      </w:r>
      <w:r w:rsidRPr="00AF7B3F">
        <w:rPr>
          <w:rFonts w:ascii="Times New Roman" w:hAnsi="Times New Roman" w:cs="Times New Roman"/>
          <w:i/>
          <w:vertAlign w:val="subscript"/>
        </w:rPr>
        <w:t>i,j</w:t>
      </w:r>
      <w:r w:rsidRPr="00AF7B3F">
        <w:rPr>
          <w:vertAlign w:val="subscript"/>
        </w:rPr>
        <w:t xml:space="preserve"> </w:t>
      </w:r>
      <w:r w:rsidRPr="00A12D8F">
        <w:t xml:space="preserve">which is also assumed to be age and CD4 specific. </w:t>
      </w:r>
      <w:r>
        <w:t xml:space="preserve">Values for these parameters are </w:t>
      </w:r>
      <w:r w:rsidRPr="00930868">
        <w:rPr>
          <w:color w:val="000000" w:themeColor="text1"/>
        </w:rPr>
        <w:t>given in table A</w:t>
      </w:r>
      <w:r w:rsidR="0029449E">
        <w:rPr>
          <w:color w:val="000000" w:themeColor="text1"/>
        </w:rPr>
        <w:t>.5</w:t>
      </w:r>
      <w:r w:rsidRPr="00930868">
        <w:rPr>
          <w:color w:val="000000" w:themeColor="text1"/>
        </w:rPr>
        <w:t>.</w:t>
      </w:r>
    </w:p>
    <w:p w14:paraId="74D08E24" w14:textId="77777777" w:rsidR="00CC252A" w:rsidRPr="00A12D8F" w:rsidRDefault="00CC252A" w:rsidP="00CC252A">
      <w:pPr>
        <w:jc w:val="both"/>
      </w:pPr>
      <w:r w:rsidRPr="00A12D8F">
        <w:t>Historical ART coverage is based on estimates of the number in need of ART (based on eligibility criteria) and number on ART. These values are used to calculate the percentage of the eligible population who should be on ART by age and calendar time. This percentage coverage is used in the model, together with the time dependent CD4 threshold for ART initiation, to calculate the number of people who should be on ART by age. Future ART</w:t>
      </w:r>
      <w:r>
        <w:t xml:space="preserve"> coverage is assumed to increase in line with UNAIDS projections.</w:t>
      </w:r>
      <w:r w:rsidRPr="00A12D8F">
        <w:t xml:space="preserve"> </w:t>
      </w:r>
    </w:p>
    <w:p w14:paraId="7FE9F4C2" w14:textId="77777777" w:rsidR="00CC252A" w:rsidRPr="00A12D8F" w:rsidRDefault="00CC252A" w:rsidP="00CC252A">
      <w:r w:rsidRPr="00A12D8F">
        <w:t xml:space="preserve">The number of people of age </w:t>
      </w:r>
      <w:r w:rsidRPr="00A12D8F">
        <w:rPr>
          <w:i/>
        </w:rPr>
        <w:t>a</w:t>
      </w:r>
      <w:r w:rsidRPr="00A12D8F">
        <w:t xml:space="preserve"> who should be started on ART is calculated as:</w:t>
      </w:r>
    </w:p>
    <w:p w14:paraId="4D5FB614" w14:textId="77777777" w:rsidR="00CC252A" w:rsidRPr="00A12D8F" w:rsidRDefault="006A49C6" w:rsidP="00CC252A">
      <m:oMath>
        <m:sSub>
          <m:sSubPr>
            <m:ctrlPr>
              <w:rPr>
                <w:rFonts w:ascii="Cambria Math" w:hAnsi="Cambria Math"/>
                <w:i/>
              </w:rPr>
            </m:ctrlPr>
          </m:sSubPr>
          <m:e>
            <m:r>
              <w:rPr>
                <w:rFonts w:ascii="Cambria Math" w:hAnsi="Cambria Math"/>
              </w:rPr>
              <m:t>N</m:t>
            </m:r>
          </m:e>
          <m:sub>
            <m:r>
              <w:rPr>
                <w:rFonts w:ascii="Cambria Math" w:hAnsi="Cambria Math"/>
              </w:rPr>
              <m:t>star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hould</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o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eaths</m:t>
            </m:r>
          </m:sub>
        </m:sSub>
      </m:oMath>
      <w:r w:rsidR="00CC252A" w:rsidRPr="00A12D8F">
        <w:t xml:space="preserve"> </w:t>
      </w:r>
    </w:p>
    <w:p w14:paraId="6BD903FD" w14:textId="77777777" w:rsidR="00CC252A" w:rsidRPr="00A12D8F" w:rsidRDefault="00CC252A" w:rsidP="00CC252A">
      <w:pPr>
        <w:jc w:val="both"/>
      </w:pPr>
      <w:r w:rsidRPr="00A12D8F">
        <w:t>That is, the number who start ART (</w:t>
      </w:r>
      <w:r w:rsidRPr="007856C8">
        <w:rPr>
          <w:rFonts w:ascii="Times New Roman" w:hAnsi="Times New Roman" w:cs="Times New Roman"/>
          <w:i/>
        </w:rPr>
        <w:t>N</w:t>
      </w:r>
      <w:r w:rsidRPr="007856C8">
        <w:rPr>
          <w:rFonts w:ascii="Times New Roman" w:hAnsi="Times New Roman" w:cs="Times New Roman"/>
          <w:i/>
          <w:vertAlign w:val="subscript"/>
        </w:rPr>
        <w:t>start</w:t>
      </w:r>
      <w:r w:rsidRPr="00A12D8F">
        <w:t>) is the difference between the number who should be on ART (</w:t>
      </w:r>
      <w:r w:rsidRPr="007856C8">
        <w:rPr>
          <w:rFonts w:ascii="Times New Roman" w:hAnsi="Times New Roman" w:cs="Times New Roman"/>
          <w:i/>
        </w:rPr>
        <w:t>N</w:t>
      </w:r>
      <w:r w:rsidRPr="007856C8">
        <w:rPr>
          <w:rFonts w:ascii="Times New Roman" w:hAnsi="Times New Roman" w:cs="Times New Roman"/>
          <w:i/>
          <w:vertAlign w:val="subscript"/>
        </w:rPr>
        <w:t>should</w:t>
      </w:r>
      <w:r w:rsidRPr="00A12D8F">
        <w:t>) and the number who are currently on ART (</w:t>
      </w:r>
      <w:r w:rsidRPr="007856C8">
        <w:rPr>
          <w:rFonts w:ascii="Times New Roman" w:hAnsi="Times New Roman" w:cs="Times New Roman"/>
          <w:i/>
        </w:rPr>
        <w:t>N</w:t>
      </w:r>
      <w:r w:rsidRPr="007856C8">
        <w:rPr>
          <w:rFonts w:ascii="Times New Roman" w:hAnsi="Times New Roman" w:cs="Times New Roman"/>
          <w:i/>
          <w:vertAlign w:val="subscript"/>
        </w:rPr>
        <w:t>on</w:t>
      </w:r>
      <w:r w:rsidRPr="00A12D8F">
        <w:t>) plus the number who will die while on ART in the current time step (</w:t>
      </w:r>
      <w:r w:rsidRPr="007856C8">
        <w:rPr>
          <w:rFonts w:ascii="Times New Roman" w:hAnsi="Times New Roman" w:cs="Times New Roman"/>
          <w:i/>
        </w:rPr>
        <w:t>N</w:t>
      </w:r>
      <w:r w:rsidRPr="007856C8">
        <w:rPr>
          <w:rFonts w:ascii="Times New Roman" w:hAnsi="Times New Roman" w:cs="Times New Roman"/>
          <w:i/>
          <w:vertAlign w:val="subscript"/>
        </w:rPr>
        <w:t>deaths</w:t>
      </w:r>
      <w:r w:rsidRPr="00A12D8F">
        <w:t>).</w:t>
      </w:r>
    </w:p>
    <w:p w14:paraId="7F7B023C" w14:textId="77777777" w:rsidR="00CC252A" w:rsidRPr="00A12D8F" w:rsidRDefault="00CC252A" w:rsidP="00CC252A">
      <w:pPr>
        <w:jc w:val="both"/>
      </w:pPr>
      <w:r w:rsidRPr="00A12D8F">
        <w:t>Those starting ART are distributed among the eligible CD4 categories based on the approach used in AIM. This depends on the proportion of the eligible (but not yet on ART) population that are in each CD4 category and the proportion of deaths among those eligible but not on ART occurring in each CD4 category</w:t>
      </w:r>
      <w:r>
        <w:t>.</w:t>
      </w:r>
      <w:r w:rsidRPr="00A12D8F">
        <w:t xml:space="preserve">  </w:t>
      </w:r>
    </w:p>
    <w:p w14:paraId="2D11A56B" w14:textId="77777777" w:rsidR="00CC252A" w:rsidRPr="00A12D8F" w:rsidRDefault="006A49C6" w:rsidP="00CC252A">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j</m:t>
                      </m:r>
                    </m:sub>
                  </m:sSub>
                </m:num>
                <m:den>
                  <m:nary>
                    <m:naryPr>
                      <m:chr m:val="∑"/>
                      <m:limLoc m:val="undOvr"/>
                      <m:supHide m:val="1"/>
                      <m:ctrlPr>
                        <w:rPr>
                          <w:rFonts w:ascii="Cambria Math" w:hAnsi="Cambria Math"/>
                          <w:i/>
                        </w:rPr>
                      </m:ctrlPr>
                    </m:naryPr>
                    <m:sub>
                      <m:r>
                        <w:rPr>
                          <w:rFonts w:ascii="Cambria Math" w:hAnsi="Cambria Math"/>
                        </w:rPr>
                        <m:t>j∈e</m:t>
                      </m:r>
                    </m:sub>
                    <m:sup/>
                    <m:e>
                      <m:sSub>
                        <m:sSubPr>
                          <m:ctrlPr>
                            <w:rPr>
                              <w:rFonts w:ascii="Cambria Math" w:hAnsi="Cambria Math"/>
                              <w:i/>
                            </w:rPr>
                          </m:ctrlPr>
                        </m:sSubPr>
                        <m:e>
                          <m:r>
                            <w:rPr>
                              <w:rFonts w:ascii="Cambria Math" w:hAnsi="Cambria Math"/>
                            </w:rPr>
                            <m:t>N</m:t>
                          </m:r>
                        </m:e>
                        <m:sub>
                          <m:r>
                            <w:rPr>
                              <w:rFonts w:ascii="Cambria Math" w:hAnsi="Cambria Math"/>
                            </w:rPr>
                            <m:t>i,j</m:t>
                          </m:r>
                        </m:sub>
                      </m:sSub>
                    </m:e>
                  </m:nary>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i,j</m:t>
                      </m:r>
                    </m:sub>
                  </m:sSub>
                </m:num>
                <m:den>
                  <m:nary>
                    <m:naryPr>
                      <m:chr m:val="∑"/>
                      <m:limLoc m:val="undOvr"/>
                      <m:supHide m:val="1"/>
                      <m:ctrlPr>
                        <w:rPr>
                          <w:rFonts w:ascii="Cambria Math" w:hAnsi="Cambria Math"/>
                          <w:i/>
                        </w:rPr>
                      </m:ctrlPr>
                    </m:naryPr>
                    <m:sub>
                      <m:r>
                        <w:rPr>
                          <w:rFonts w:ascii="Cambria Math" w:hAnsi="Cambria Math"/>
                        </w:rPr>
                        <m:t>j∈e</m:t>
                      </m:r>
                    </m:sub>
                    <m:sup/>
                    <m:e>
                      <m:sSub>
                        <m:sSubPr>
                          <m:ctrlPr>
                            <w:rPr>
                              <w:rFonts w:ascii="Cambria Math" w:hAnsi="Cambria Math"/>
                              <w:i/>
                            </w:rPr>
                          </m:ctrlPr>
                        </m:sSubPr>
                        <m:e>
                          <m:r>
                            <w:rPr>
                              <w:rFonts w:ascii="Cambria Math" w:hAnsi="Cambria Math"/>
                            </w:rPr>
                            <m:t>D</m:t>
                          </m:r>
                        </m:e>
                        <m:sub>
                          <m:r>
                            <w:rPr>
                              <w:rFonts w:ascii="Cambria Math" w:hAnsi="Cambria Math"/>
                            </w:rPr>
                            <m:t>i,j</m:t>
                          </m:r>
                        </m:sub>
                      </m:sSub>
                    </m:e>
                  </m:nary>
                </m:den>
              </m:f>
            </m:e>
          </m:d>
          <m:r>
            <w:rPr>
              <w:rFonts w:ascii="Cambria Math" w:hAnsi="Cambria Math"/>
            </w:rPr>
            <m:t>/2</m:t>
          </m:r>
        </m:oMath>
      </m:oMathPara>
    </w:p>
    <w:p w14:paraId="1903C9D3" w14:textId="77777777" w:rsidR="00CC252A" w:rsidRPr="00A12D8F" w:rsidRDefault="00CC252A" w:rsidP="00CC252A">
      <w:pPr>
        <w:jc w:val="both"/>
        <w:rPr>
          <w:rFonts w:eastAsiaTheme="minorEastAsia"/>
        </w:rPr>
      </w:pPr>
      <w:r w:rsidRPr="00A12D8F">
        <w:rPr>
          <w:rFonts w:eastAsiaTheme="minorEastAsia"/>
        </w:rPr>
        <w:t xml:space="preserve">Where </w:t>
      </w:r>
      <w:r w:rsidRPr="007856C8">
        <w:rPr>
          <w:rFonts w:ascii="Times New Roman" w:eastAsiaTheme="minorEastAsia" w:hAnsi="Times New Roman" w:cs="Times New Roman"/>
          <w:i/>
        </w:rPr>
        <w:t>P</w:t>
      </w:r>
      <w:r>
        <w:rPr>
          <w:rFonts w:ascii="Times New Roman" w:eastAsiaTheme="minorEastAsia" w:hAnsi="Times New Roman" w:cs="Times New Roman"/>
          <w:i/>
          <w:vertAlign w:val="subscript"/>
        </w:rPr>
        <w:t>i,j</w:t>
      </w:r>
      <w:r w:rsidRPr="00A12D8F">
        <w:rPr>
          <w:rFonts w:eastAsiaTheme="minorEastAsia"/>
        </w:rPr>
        <w:t xml:space="preserve"> is the proportion of new ART initiations of age </w:t>
      </w:r>
      <w:r w:rsidRPr="007856C8">
        <w:rPr>
          <w:rFonts w:ascii="Times New Roman" w:eastAsiaTheme="minorEastAsia" w:hAnsi="Times New Roman" w:cs="Times New Roman"/>
          <w:i/>
        </w:rPr>
        <w:t>i</w:t>
      </w:r>
      <w:r w:rsidRPr="00A12D8F">
        <w:rPr>
          <w:rFonts w:eastAsiaTheme="minorEastAsia"/>
        </w:rPr>
        <w:t xml:space="preserve"> who are from CD4 category </w:t>
      </w:r>
      <w:r w:rsidRPr="007856C8">
        <w:rPr>
          <w:rFonts w:ascii="Times New Roman" w:eastAsiaTheme="minorEastAsia" w:hAnsi="Times New Roman" w:cs="Times New Roman"/>
          <w:i/>
        </w:rPr>
        <w:t>j</w:t>
      </w:r>
      <w:r w:rsidRPr="00A12D8F">
        <w:rPr>
          <w:rFonts w:eastAsiaTheme="minorEastAsia"/>
        </w:rPr>
        <w:t xml:space="preserve">, </w:t>
      </w:r>
      <w:r w:rsidRPr="007856C8">
        <w:rPr>
          <w:rFonts w:ascii="Times New Roman" w:eastAsiaTheme="minorEastAsia" w:hAnsi="Times New Roman" w:cs="Times New Roman"/>
          <w:i/>
        </w:rPr>
        <w:t>N</w:t>
      </w:r>
      <w:r w:rsidRPr="007856C8">
        <w:rPr>
          <w:rFonts w:ascii="Times New Roman" w:eastAsiaTheme="minorEastAsia" w:hAnsi="Times New Roman" w:cs="Times New Roman"/>
          <w:i/>
          <w:vertAlign w:val="subscript"/>
        </w:rPr>
        <w:t>i,j</w:t>
      </w:r>
      <w:r w:rsidRPr="00A12D8F">
        <w:rPr>
          <w:rFonts w:eastAsiaTheme="minorEastAsia"/>
          <w:i/>
          <w:vertAlign w:val="subscript"/>
        </w:rPr>
        <w:t xml:space="preserve"> </w:t>
      </w:r>
      <w:r w:rsidRPr="00A12D8F">
        <w:rPr>
          <w:rFonts w:eastAsiaTheme="minorEastAsia"/>
        </w:rPr>
        <w:t xml:space="preserve">is the number of individuals of age </w:t>
      </w:r>
      <w:r w:rsidRPr="007856C8">
        <w:rPr>
          <w:rFonts w:ascii="Times New Roman" w:eastAsiaTheme="minorEastAsia" w:hAnsi="Times New Roman" w:cs="Times New Roman"/>
          <w:i/>
        </w:rPr>
        <w:t>i</w:t>
      </w:r>
      <w:r w:rsidRPr="007856C8">
        <w:rPr>
          <w:rFonts w:ascii="Times New Roman" w:eastAsiaTheme="minorEastAsia" w:hAnsi="Times New Roman" w:cs="Times New Roman"/>
        </w:rPr>
        <w:t xml:space="preserve"> </w:t>
      </w:r>
      <w:r w:rsidRPr="00A12D8F">
        <w:rPr>
          <w:rFonts w:eastAsiaTheme="minorEastAsia"/>
        </w:rPr>
        <w:t xml:space="preserve">who are in CD4 category </w:t>
      </w:r>
      <w:r w:rsidRPr="007856C8">
        <w:rPr>
          <w:rFonts w:ascii="Times New Roman" w:eastAsiaTheme="minorEastAsia" w:hAnsi="Times New Roman" w:cs="Times New Roman"/>
          <w:i/>
        </w:rPr>
        <w:t>j</w:t>
      </w:r>
      <w:r w:rsidRPr="00A12D8F">
        <w:rPr>
          <w:rFonts w:eastAsiaTheme="minorEastAsia"/>
          <w:i/>
        </w:rPr>
        <w:t xml:space="preserve"> </w:t>
      </w:r>
      <w:r w:rsidRPr="00A12D8F">
        <w:rPr>
          <w:rFonts w:eastAsiaTheme="minorEastAsia"/>
        </w:rPr>
        <w:t xml:space="preserve">and not yet on ART, and </w:t>
      </w:r>
      <w:r w:rsidRPr="007856C8">
        <w:rPr>
          <w:rFonts w:ascii="Times New Roman" w:eastAsiaTheme="minorEastAsia" w:hAnsi="Times New Roman" w:cs="Times New Roman"/>
          <w:i/>
        </w:rPr>
        <w:t>D</w:t>
      </w:r>
      <w:r w:rsidRPr="007856C8">
        <w:rPr>
          <w:rFonts w:ascii="Times New Roman" w:eastAsiaTheme="minorEastAsia" w:hAnsi="Times New Roman" w:cs="Times New Roman"/>
          <w:i/>
          <w:vertAlign w:val="subscript"/>
        </w:rPr>
        <w:t>i,j</w:t>
      </w:r>
      <w:r w:rsidRPr="00A12D8F">
        <w:rPr>
          <w:rFonts w:eastAsiaTheme="minorEastAsia"/>
          <w:i/>
          <w:vertAlign w:val="subscript"/>
        </w:rPr>
        <w:t xml:space="preserve"> </w:t>
      </w:r>
      <w:r w:rsidRPr="00A12D8F">
        <w:rPr>
          <w:rFonts w:eastAsiaTheme="minorEastAsia"/>
        </w:rPr>
        <w:t xml:space="preserve">is the number of deaths occurring among those age </w:t>
      </w:r>
      <w:r w:rsidRPr="007856C8">
        <w:rPr>
          <w:rFonts w:ascii="Times New Roman" w:eastAsiaTheme="minorEastAsia" w:hAnsi="Times New Roman" w:cs="Times New Roman"/>
          <w:i/>
        </w:rPr>
        <w:t>i</w:t>
      </w:r>
      <w:r w:rsidRPr="00A12D8F">
        <w:rPr>
          <w:rFonts w:eastAsiaTheme="minorEastAsia"/>
        </w:rPr>
        <w:t xml:space="preserve"> who are in CD4 category </w:t>
      </w:r>
      <w:r w:rsidRPr="007856C8">
        <w:rPr>
          <w:rFonts w:ascii="Times New Roman" w:eastAsiaTheme="minorEastAsia" w:hAnsi="Times New Roman" w:cs="Times New Roman"/>
          <w:i/>
        </w:rPr>
        <w:t>j</w:t>
      </w:r>
      <w:r w:rsidRPr="00A12D8F">
        <w:rPr>
          <w:rFonts w:eastAsiaTheme="minorEastAsia"/>
          <w:i/>
        </w:rPr>
        <w:t xml:space="preserve"> </w:t>
      </w:r>
      <w:r w:rsidRPr="00A12D8F">
        <w:rPr>
          <w:rFonts w:eastAsiaTheme="minorEastAsia"/>
        </w:rPr>
        <w:t xml:space="preserve">and not yet on ART. Summations are over the set of CD4 categories, </w:t>
      </w:r>
      <w:r w:rsidRPr="007856C8">
        <w:rPr>
          <w:rFonts w:ascii="Times New Roman" w:eastAsiaTheme="minorEastAsia" w:hAnsi="Times New Roman" w:cs="Times New Roman"/>
          <w:i/>
        </w:rPr>
        <w:t>e</w:t>
      </w:r>
      <w:r w:rsidRPr="00A12D8F">
        <w:rPr>
          <w:rFonts w:eastAsiaTheme="minorEastAsia"/>
        </w:rPr>
        <w:t xml:space="preserve"> that are below the eligibility threshold for starting ART.</w:t>
      </w:r>
    </w:p>
    <w:p w14:paraId="41624FDC" w14:textId="7B55D5FF" w:rsidR="00CC252A" w:rsidRDefault="00CC252A" w:rsidP="00CC252A">
      <w:pPr>
        <w:jc w:val="both"/>
        <w:rPr>
          <w:color w:val="FF0000"/>
        </w:rPr>
      </w:pPr>
      <w:r w:rsidRPr="00A12D8F">
        <w:rPr>
          <w:color w:val="000000" w:themeColor="text1"/>
        </w:rPr>
        <w:t xml:space="preserve">Mortality rates for HIV infected individuals on ART </w:t>
      </w:r>
      <w:r>
        <w:rPr>
          <w:color w:val="000000" w:themeColor="text1"/>
        </w:rPr>
        <w:t>(</w:t>
      </w:r>
      <w:r w:rsidRPr="00672A75">
        <w:rPr>
          <w:rFonts w:ascii="Times New Roman" w:hAnsi="Times New Roman" w:cs="Times New Roman"/>
          <w:i/>
          <w:color w:val="000000" w:themeColor="text1"/>
        </w:rPr>
        <w:t>μA</w:t>
      </w:r>
      <w:r w:rsidRPr="00672A75">
        <w:rPr>
          <w:rFonts w:ascii="Times New Roman" w:hAnsi="Times New Roman" w:cs="Times New Roman"/>
          <w:i/>
          <w:color w:val="000000" w:themeColor="text1"/>
          <w:vertAlign w:val="subscript"/>
        </w:rPr>
        <w:t>i,j,l</w:t>
      </w:r>
      <w:r>
        <w:rPr>
          <w:color w:val="000000" w:themeColor="text1"/>
        </w:rPr>
        <w:t xml:space="preserve">) </w:t>
      </w:r>
      <w:r w:rsidRPr="00A12D8F">
        <w:rPr>
          <w:color w:val="000000" w:themeColor="text1"/>
        </w:rPr>
        <w:t>var</w:t>
      </w:r>
      <w:r>
        <w:rPr>
          <w:color w:val="000000" w:themeColor="text1"/>
        </w:rPr>
        <w:t xml:space="preserve">y by age, CD4 at initiation, </w:t>
      </w:r>
      <w:r w:rsidRPr="00A12D8F">
        <w:rPr>
          <w:color w:val="000000" w:themeColor="text1"/>
        </w:rPr>
        <w:t>time on ART</w:t>
      </w:r>
      <w:r>
        <w:rPr>
          <w:color w:val="000000" w:themeColor="text1"/>
        </w:rPr>
        <w:t xml:space="preserve"> and sex</w:t>
      </w:r>
      <w:r w:rsidRPr="00A12D8F">
        <w:rPr>
          <w:color w:val="000000" w:themeColor="text1"/>
        </w:rPr>
        <w:t xml:space="preserve"> </w:t>
      </w:r>
      <w:r w:rsidRPr="00A50152">
        <w:rPr>
          <w:color w:val="000000" w:themeColor="text1"/>
        </w:rPr>
        <w:t>and are shown in table</w:t>
      </w:r>
      <w:r>
        <w:rPr>
          <w:color w:val="000000" w:themeColor="text1"/>
        </w:rPr>
        <w:t>s</w:t>
      </w:r>
      <w:r w:rsidRPr="00A50152">
        <w:rPr>
          <w:color w:val="000000" w:themeColor="text1"/>
        </w:rPr>
        <w:t xml:space="preserve"> </w:t>
      </w:r>
      <w:r>
        <w:rPr>
          <w:color w:val="000000" w:themeColor="text1"/>
        </w:rPr>
        <w:t>A</w:t>
      </w:r>
      <w:r w:rsidR="0029449E">
        <w:rPr>
          <w:color w:val="000000" w:themeColor="text1"/>
        </w:rPr>
        <w:t>.6</w:t>
      </w:r>
      <w:r>
        <w:rPr>
          <w:color w:val="000000" w:themeColor="text1"/>
        </w:rPr>
        <w:t xml:space="preserve"> and A</w:t>
      </w:r>
      <w:r w:rsidR="0029449E">
        <w:rPr>
          <w:color w:val="000000" w:themeColor="text1"/>
        </w:rPr>
        <w:t>.7</w:t>
      </w:r>
      <w:r>
        <w:rPr>
          <w:color w:val="000000" w:themeColor="text1"/>
        </w:rPr>
        <w:t>.</w:t>
      </w:r>
      <w:r w:rsidRPr="00A50152">
        <w:rPr>
          <w:color w:val="000000" w:themeColor="text1"/>
        </w:rPr>
        <w:t xml:space="preserve"> As the model does not account for sex, the on-ART mortality rates are weighted by the number of males and females on ART used as input to the model.</w:t>
      </w:r>
      <w:r>
        <w:rPr>
          <w:color w:val="FF0000"/>
        </w:rPr>
        <w:t xml:space="preserve"> </w:t>
      </w:r>
    </w:p>
    <w:p w14:paraId="739E8B34" w14:textId="20C63153" w:rsidR="00CC252A" w:rsidRPr="00CB1A7D" w:rsidRDefault="00CC252A" w:rsidP="00CC252A">
      <w:r w:rsidRPr="00A12D8F">
        <w:rPr>
          <w:color w:val="000000" w:themeColor="text1"/>
        </w:rPr>
        <w:lastRenderedPageBreak/>
        <w:t xml:space="preserve">In addition to the HIV specific TB model parameters </w:t>
      </w:r>
      <w:r w:rsidR="006B09D6">
        <w:rPr>
          <w:color w:val="000000" w:themeColor="text1"/>
        </w:rPr>
        <w:t>in table A.</w:t>
      </w:r>
      <w:r w:rsidR="0029449E">
        <w:rPr>
          <w:color w:val="000000" w:themeColor="text1"/>
        </w:rPr>
        <w:t>3</w:t>
      </w:r>
      <w:r w:rsidRPr="00DD2514">
        <w:rPr>
          <w:color w:val="000000" w:themeColor="text1"/>
        </w:rPr>
        <w:t xml:space="preserve"> </w:t>
      </w:r>
      <w:r w:rsidRPr="00A12D8F">
        <w:rPr>
          <w:color w:val="000000" w:themeColor="text1"/>
        </w:rPr>
        <w:t xml:space="preserve">the risks of developing TB are affected by HIV in a CD4 dependent manner. Parameters modified in this way are: proportion developing primary disease following first infection; rate of reactivation; the protection against disease following re-infection due to previous infection.   </w:t>
      </w:r>
    </w:p>
    <w:p w14:paraId="244F3364" w14:textId="77777777" w:rsidR="00CC252A" w:rsidRPr="00A12D8F" w:rsidRDefault="00CC252A" w:rsidP="00CC252A">
      <w:pPr>
        <w:rPr>
          <w:color w:val="000000" w:themeColor="text1"/>
        </w:rPr>
      </w:pPr>
      <w:r w:rsidRPr="00A12D8F">
        <w:rPr>
          <w:color w:val="000000" w:themeColor="text1"/>
        </w:rPr>
        <w:t xml:space="preserve">For each parameter </w:t>
      </w:r>
      <w:r w:rsidRPr="00520DE8">
        <w:rPr>
          <w:rFonts w:ascii="Times New Roman" w:hAnsi="Times New Roman" w:cs="Times New Roman"/>
          <w:i/>
          <w:color w:val="000000" w:themeColor="text1"/>
        </w:rPr>
        <w:t>x</w:t>
      </w:r>
      <w:r w:rsidRPr="007856C8">
        <w:rPr>
          <w:rFonts w:ascii="Times New Roman" w:hAnsi="Times New Roman" w:cs="Times New Roman"/>
          <w:i/>
          <w:color w:val="000000" w:themeColor="text1"/>
          <w:vertAlign w:val="subscript"/>
        </w:rPr>
        <w:t>i</w:t>
      </w:r>
      <w:r w:rsidRPr="00A12D8F">
        <w:rPr>
          <w:color w:val="000000" w:themeColor="text1"/>
        </w:rPr>
        <w:t>, the CD4 dependent values are given by:</w:t>
      </w:r>
    </w:p>
    <w:p w14:paraId="0D735394" w14:textId="77777777" w:rsidR="00CC252A" w:rsidRPr="00A12D8F" w:rsidRDefault="006A49C6" w:rsidP="00CC252A">
      <w:pPr>
        <w:rPr>
          <w:rFonts w:eastAsiaTheme="minorEastAsia"/>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i,j</m:t>
              </m:r>
            </m:sub>
            <m:sup>
              <m:r>
                <w:rPr>
                  <w:rFonts w:ascii="Cambria Math" w:hAnsi="Cambria Math"/>
                  <w:color w:val="000000" w:themeColor="text1"/>
                </w:rPr>
                <m:t>H</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RR</m:t>
              </m:r>
            </m:e>
            <m:sub>
              <m:r>
                <w:rPr>
                  <w:rFonts w:ascii="Cambria Math" w:hAnsi="Cambria Math"/>
                  <w:color w:val="000000" w:themeColor="text1"/>
                </w:rPr>
                <m:t>1</m:t>
              </m:r>
            </m:sub>
          </m:sSub>
          <m:sSup>
            <m:sSupPr>
              <m:ctrlPr>
                <w:rPr>
                  <w:rFonts w:ascii="Cambria Math" w:hAnsi="Cambria Math"/>
                  <w:i/>
                  <w:color w:val="000000" w:themeColor="text1"/>
                </w:rPr>
              </m:ctrlPr>
            </m:sSupPr>
            <m:e>
              <m:sSub>
                <m:sSubPr>
                  <m:ctrlPr>
                    <w:rPr>
                      <w:rFonts w:ascii="Cambria Math" w:hAnsi="Cambria Math"/>
                      <w:i/>
                      <w:color w:val="000000" w:themeColor="text1"/>
                    </w:rPr>
                  </m:ctrlPr>
                </m:sSubPr>
                <m:e>
                  <m:r>
                    <w:rPr>
                      <w:rFonts w:ascii="Cambria Math" w:hAnsi="Cambria Math"/>
                      <w:color w:val="000000" w:themeColor="text1"/>
                    </w:rPr>
                    <m:t>RR</m:t>
                  </m:r>
                </m:e>
                <m:sub>
                  <m:r>
                    <w:rPr>
                      <w:rFonts w:ascii="Cambria Math" w:hAnsi="Cambria Math"/>
                      <w:color w:val="000000" w:themeColor="text1"/>
                    </w:rPr>
                    <m:t>2</m:t>
                  </m:r>
                </m:sub>
              </m:sSub>
            </m:e>
            <m:sup>
              <m:r>
                <w:rPr>
                  <w:rFonts w:ascii="Cambria Math" w:hAnsi="Cambria Math"/>
                  <w:color w:val="000000" w:themeColor="text1"/>
                </w:rPr>
                <m:t>(500-</m:t>
              </m:r>
              <m:sSub>
                <m:sSubPr>
                  <m:ctrlPr>
                    <w:rPr>
                      <w:rFonts w:ascii="Cambria Math" w:hAnsi="Cambria Math"/>
                      <w:i/>
                      <w:color w:val="000000" w:themeColor="text1"/>
                    </w:rPr>
                  </m:ctrlPr>
                </m:sSubPr>
                <m:e>
                  <m:r>
                    <w:rPr>
                      <w:rFonts w:ascii="Cambria Math" w:hAnsi="Cambria Math"/>
                      <w:color w:val="000000" w:themeColor="text1"/>
                    </w:rPr>
                    <m:t>mid</m:t>
                  </m:r>
                </m:e>
                <m:sub>
                  <m:r>
                    <w:rPr>
                      <w:rFonts w:ascii="Cambria Math" w:hAnsi="Cambria Math"/>
                      <w:color w:val="000000" w:themeColor="text1"/>
                    </w:rPr>
                    <m:t>j</m:t>
                  </m:r>
                </m:sub>
              </m:sSub>
              <m:r>
                <w:rPr>
                  <w:rFonts w:ascii="Cambria Math" w:hAnsi="Cambria Math"/>
                  <w:color w:val="000000" w:themeColor="text1"/>
                </w:rPr>
                <m:t>)/100</m:t>
              </m:r>
            </m:sup>
          </m:sSup>
        </m:oMath>
      </m:oMathPara>
    </w:p>
    <w:p w14:paraId="1C5A1CD9" w14:textId="77777777" w:rsidR="00CC252A" w:rsidRPr="00A12D8F" w:rsidRDefault="00CC252A" w:rsidP="00CC252A">
      <w:pPr>
        <w:jc w:val="both"/>
        <w:rPr>
          <w:b/>
          <w:color w:val="FF0000"/>
        </w:rPr>
      </w:pPr>
      <w:r w:rsidRPr="00A12D8F">
        <w:rPr>
          <w:rFonts w:eastAsiaTheme="minorEastAsia"/>
          <w:color w:val="000000" w:themeColor="text1"/>
        </w:rPr>
        <w:t>Where</w:t>
      </w:r>
      <w:r>
        <w:rPr>
          <w:rFonts w:eastAsiaTheme="minorEastAsia"/>
          <w:color w:val="000000" w:themeColor="text1"/>
        </w:rPr>
        <w:t xml:space="preserve"> </w:t>
      </w:r>
      <w:r>
        <w:rPr>
          <w:color w:val="000000" w:themeColor="text1"/>
        </w:rPr>
        <w:t>superscript</w:t>
      </w:r>
      <w:r w:rsidRPr="00A12D8F">
        <w:rPr>
          <w:color w:val="000000" w:themeColor="text1"/>
        </w:rPr>
        <w:t xml:space="preserve"> </w:t>
      </w:r>
      <w:r w:rsidRPr="00A12D8F">
        <w:rPr>
          <w:rFonts w:ascii="Times New Roman" w:hAnsi="Times New Roman" w:cs="Times New Roman"/>
          <w:i/>
          <w:color w:val="000000" w:themeColor="text1"/>
        </w:rPr>
        <w:t>H</w:t>
      </w:r>
      <w:r w:rsidRPr="00A12D8F">
        <w:rPr>
          <w:color w:val="000000" w:themeColor="text1"/>
        </w:rPr>
        <w:t xml:space="preserve"> refer</w:t>
      </w:r>
      <w:r>
        <w:rPr>
          <w:color w:val="000000" w:themeColor="text1"/>
        </w:rPr>
        <w:t>s</w:t>
      </w:r>
      <w:r w:rsidRPr="00A12D8F">
        <w:rPr>
          <w:color w:val="000000" w:themeColor="text1"/>
        </w:rPr>
        <w:t xml:space="preserve"> to HIV+ not on ART</w:t>
      </w:r>
      <w:r w:rsidRPr="00A12D8F">
        <w:rPr>
          <w:rFonts w:eastAsiaTheme="minorEastAsia"/>
          <w:color w:val="000000" w:themeColor="text1"/>
        </w:rPr>
        <w:t xml:space="preserve">, </w:t>
      </w:r>
      <w:r w:rsidRPr="007856C8">
        <w:rPr>
          <w:rFonts w:ascii="Times New Roman" w:eastAsiaTheme="minorEastAsia" w:hAnsi="Times New Roman" w:cs="Times New Roman"/>
          <w:i/>
          <w:color w:val="000000" w:themeColor="text1"/>
        </w:rPr>
        <w:t>RR</w:t>
      </w:r>
      <w:r w:rsidRPr="007856C8">
        <w:rPr>
          <w:rFonts w:ascii="Times New Roman" w:eastAsiaTheme="minorEastAsia" w:hAnsi="Times New Roman" w:cs="Times New Roman"/>
          <w:i/>
          <w:color w:val="000000" w:themeColor="text1"/>
          <w:vertAlign w:val="subscript"/>
        </w:rPr>
        <w:t>1</w:t>
      </w:r>
      <w:r w:rsidRPr="00A12D8F">
        <w:rPr>
          <w:rFonts w:eastAsiaTheme="minorEastAsia"/>
          <w:color w:val="000000" w:themeColor="text1"/>
        </w:rPr>
        <w:t xml:space="preserve"> and </w:t>
      </w:r>
      <w:r w:rsidRPr="007856C8">
        <w:rPr>
          <w:rFonts w:ascii="Times New Roman" w:eastAsiaTheme="minorEastAsia" w:hAnsi="Times New Roman" w:cs="Times New Roman"/>
          <w:i/>
          <w:color w:val="000000" w:themeColor="text1"/>
        </w:rPr>
        <w:t>RR</w:t>
      </w:r>
      <w:r w:rsidRPr="007856C8">
        <w:rPr>
          <w:rFonts w:ascii="Times New Roman" w:eastAsiaTheme="minorEastAsia" w:hAnsi="Times New Roman" w:cs="Times New Roman"/>
          <w:i/>
          <w:color w:val="000000" w:themeColor="text1"/>
          <w:vertAlign w:val="subscript"/>
        </w:rPr>
        <w:t>2</w:t>
      </w:r>
      <w:r w:rsidRPr="00A12D8F">
        <w:rPr>
          <w:rFonts w:eastAsiaTheme="minorEastAsia"/>
          <w:color w:val="000000" w:themeColor="text1"/>
        </w:rPr>
        <w:t xml:space="preserve"> are parameter dependent relative risks and </w:t>
      </w:r>
      <w:r w:rsidRPr="007856C8">
        <w:rPr>
          <w:rFonts w:ascii="Times New Roman" w:eastAsiaTheme="minorEastAsia" w:hAnsi="Times New Roman" w:cs="Times New Roman"/>
          <w:i/>
          <w:color w:val="000000" w:themeColor="text1"/>
        </w:rPr>
        <w:t>mid</w:t>
      </w:r>
      <w:r w:rsidRPr="007856C8">
        <w:rPr>
          <w:rFonts w:ascii="Times New Roman" w:eastAsiaTheme="minorEastAsia" w:hAnsi="Times New Roman" w:cs="Times New Roman"/>
          <w:i/>
          <w:color w:val="000000" w:themeColor="text1"/>
          <w:vertAlign w:val="subscript"/>
        </w:rPr>
        <w:t>j</w:t>
      </w:r>
      <w:r w:rsidRPr="00A12D8F">
        <w:rPr>
          <w:color w:val="000000" w:themeColor="text1"/>
        </w:rPr>
        <w:t xml:space="preserve"> is the midpoint of CD4 category </w:t>
      </w:r>
      <w:r w:rsidRPr="007856C8">
        <w:rPr>
          <w:rFonts w:ascii="Times New Roman" w:hAnsi="Times New Roman" w:cs="Times New Roman"/>
          <w:i/>
          <w:color w:val="000000" w:themeColor="text1"/>
        </w:rPr>
        <w:t>j</w:t>
      </w:r>
      <w:r w:rsidRPr="00A12D8F">
        <w:rPr>
          <w:color w:val="000000" w:themeColor="text1"/>
        </w:rPr>
        <w:t xml:space="preserve"> (note that the midpoint of the &gt;500 CD4 category is defined as 500 such that </w:t>
      </w:r>
      <w:r w:rsidRPr="007856C8">
        <w:rPr>
          <w:rFonts w:ascii="Times New Roman" w:hAnsi="Times New Roman" w:cs="Times New Roman"/>
          <w:i/>
          <w:color w:val="000000" w:themeColor="text1"/>
        </w:rPr>
        <w:t>x</w:t>
      </w:r>
      <w:r w:rsidRPr="007856C8">
        <w:rPr>
          <w:rFonts w:ascii="Times New Roman" w:hAnsi="Times New Roman" w:cs="Times New Roman"/>
          <w:i/>
          <w:color w:val="000000" w:themeColor="text1"/>
          <w:vertAlign w:val="subscript"/>
        </w:rPr>
        <w:t>&gt;500</w:t>
      </w:r>
      <w:r w:rsidRPr="00A12D8F">
        <w:rPr>
          <w:color w:val="000000" w:themeColor="text1"/>
        </w:rPr>
        <w:t xml:space="preserve"> = </w:t>
      </w:r>
      <w:r w:rsidRPr="007856C8">
        <w:rPr>
          <w:rFonts w:ascii="Times New Roman" w:hAnsi="Times New Roman" w:cs="Times New Roman"/>
          <w:i/>
          <w:color w:val="000000" w:themeColor="text1"/>
        </w:rPr>
        <w:t>xRR</w:t>
      </w:r>
      <w:r w:rsidRPr="007856C8">
        <w:rPr>
          <w:rFonts w:ascii="Times New Roman" w:hAnsi="Times New Roman" w:cs="Times New Roman"/>
          <w:i/>
          <w:color w:val="000000" w:themeColor="text1"/>
          <w:vertAlign w:val="subscript"/>
        </w:rPr>
        <w:t>1</w:t>
      </w:r>
      <w:r w:rsidRPr="00A12D8F">
        <w:rPr>
          <w:color w:val="000000" w:themeColor="text1"/>
        </w:rPr>
        <w:t xml:space="preserve">). The proportion developing primary disease is capped at 1. </w:t>
      </w:r>
    </w:p>
    <w:p w14:paraId="481180A1" w14:textId="77777777" w:rsidR="00CC252A" w:rsidRPr="00A12D8F" w:rsidRDefault="00CC252A" w:rsidP="00CC252A">
      <w:pPr>
        <w:jc w:val="both"/>
        <w:rPr>
          <w:color w:val="000000" w:themeColor="text1"/>
        </w:rPr>
      </w:pPr>
      <w:r w:rsidRPr="00A12D8F">
        <w:rPr>
          <w:color w:val="000000" w:themeColor="text1"/>
        </w:rPr>
        <w:t xml:space="preserve">ART reverses the impact of HIV on the proportion developing primary disease, the rate of reactivation and the protection provided by prior infection. It also reduces the TB mortality rate compared to the rate in HIV positive individuals not on ART. </w:t>
      </w:r>
    </w:p>
    <w:p w14:paraId="62808B7C" w14:textId="77777777" w:rsidR="00CC252A" w:rsidRPr="00A12D8F" w:rsidRDefault="00CC252A" w:rsidP="00CC252A">
      <w:pPr>
        <w:rPr>
          <w:color w:val="000000" w:themeColor="text1"/>
        </w:rPr>
      </w:pPr>
      <w:r w:rsidRPr="00A12D8F">
        <w:rPr>
          <w:color w:val="000000" w:themeColor="text1"/>
        </w:rPr>
        <w:t>For the proportion developing disease, reactivation and mortality the adjusted parameters are given by:</w:t>
      </w:r>
    </w:p>
    <w:p w14:paraId="7873FC92" w14:textId="77777777" w:rsidR="00CC252A" w:rsidRPr="00A12D8F" w:rsidRDefault="006A49C6" w:rsidP="00CC252A">
      <w:pPr>
        <w:rPr>
          <w:rFonts w:eastAsiaTheme="minorEastAsia"/>
          <w:color w:val="000000" w:themeColor="text1"/>
        </w:rPr>
      </w:pPr>
      <m:oMathPara>
        <m:oMath>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A</m:t>
                  </m:r>
                </m:sup>
              </m:sSup>
            </m:e>
            <m:sub>
              <m:r>
                <w:rPr>
                  <w:rFonts w:ascii="Cambria Math" w:hAnsi="Cambria Math"/>
                  <w:color w:val="000000" w:themeColor="text1"/>
                </w:rPr>
                <m:t>i,j,l</m:t>
              </m:r>
            </m:sub>
          </m:sSub>
          <m:r>
            <w:rPr>
              <w:rFonts w:ascii="Cambria Math" w:hAnsi="Cambria Math"/>
              <w:color w:val="000000" w:themeColor="text1"/>
            </w:rPr>
            <m:t>=max</m:t>
          </m:r>
          <m:d>
            <m:dPr>
              <m:ctrlPr>
                <w:rPr>
                  <w:rFonts w:ascii="Cambria Math" w:hAnsi="Cambria Math"/>
                  <w:i/>
                  <w:color w:val="000000" w:themeColor="text1"/>
                </w:rPr>
              </m:ctrlPr>
            </m:dPr>
            <m:e>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H</m:t>
                      </m:r>
                    </m:sup>
                  </m:sSup>
                </m:e>
                <m:sub>
                  <m:r>
                    <w:rPr>
                      <w:rFonts w:ascii="Cambria Math" w:hAnsi="Cambria Math"/>
                      <w:color w:val="000000" w:themeColor="text1"/>
                    </w:rPr>
                    <m:t>i,j</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RT</m:t>
                      </m:r>
                    </m:e>
                    <m:sub>
                      <m:r>
                        <w:rPr>
                          <w:rFonts w:ascii="Cambria Math" w:hAnsi="Cambria Math"/>
                          <w:color w:val="000000" w:themeColor="text1"/>
                        </w:rPr>
                        <m:t>l</m:t>
                      </m:r>
                    </m:sub>
                  </m:sSub>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d>
        </m:oMath>
      </m:oMathPara>
    </w:p>
    <w:p w14:paraId="14AD55CB" w14:textId="57F48FC3" w:rsidR="00CC252A" w:rsidRPr="00A12D8F" w:rsidRDefault="00CC252A" w:rsidP="00CC252A">
      <w:pPr>
        <w:rPr>
          <w:color w:val="000000" w:themeColor="text1"/>
        </w:rPr>
      </w:pPr>
      <m:oMathPara>
        <m:oMath>
          <m:r>
            <m:rPr>
              <m:sty m:val="p"/>
            </m:rPr>
            <w:rPr>
              <w:rFonts w:ascii="Cambria Math" w:hAnsi="Cambria Math"/>
              <w:color w:val="000000" w:themeColor="text1"/>
            </w:rPr>
            <w:br/>
          </m:r>
        </m:oMath>
      </m:oMathPara>
      <w:r>
        <w:rPr>
          <w:color w:val="000000" w:themeColor="text1"/>
        </w:rPr>
        <w:t xml:space="preserve">where superscript </w:t>
      </w:r>
      <w:r w:rsidRPr="00A12D8F">
        <w:rPr>
          <w:rFonts w:ascii="Times New Roman" w:hAnsi="Times New Roman" w:cs="Times New Roman"/>
          <w:i/>
          <w:color w:val="000000" w:themeColor="text1"/>
        </w:rPr>
        <w:t>A</w:t>
      </w:r>
      <w:r w:rsidRPr="00A12D8F">
        <w:rPr>
          <w:color w:val="000000" w:themeColor="text1"/>
        </w:rPr>
        <w:t xml:space="preserve"> refer</w:t>
      </w:r>
      <w:r>
        <w:rPr>
          <w:color w:val="000000" w:themeColor="text1"/>
        </w:rPr>
        <w:t>s to HIV+ on ART,</w:t>
      </w:r>
      <w:r w:rsidRPr="00A12D8F">
        <w:rPr>
          <w:color w:val="000000" w:themeColor="text1"/>
        </w:rPr>
        <w:t xml:space="preserve"> </w:t>
      </w:r>
      <w:r w:rsidRPr="00DC38BE">
        <w:rPr>
          <w:rFonts w:ascii="Times New Roman" w:hAnsi="Times New Roman" w:cs="Times New Roman"/>
          <w:i/>
          <w:color w:val="000000" w:themeColor="text1"/>
        </w:rPr>
        <w:t>j</w:t>
      </w:r>
      <w:r w:rsidRPr="00A12D8F">
        <w:rPr>
          <w:color w:val="000000" w:themeColor="text1"/>
        </w:rPr>
        <w:t xml:space="preserve"> is CD4</w:t>
      </w:r>
      <w:r>
        <w:rPr>
          <w:color w:val="000000" w:themeColor="text1"/>
        </w:rPr>
        <w:t xml:space="preserve"> at time of ART initiation (not CD</w:t>
      </w:r>
      <w:r w:rsidR="0029449E">
        <w:rPr>
          <w:color w:val="000000" w:themeColor="text1"/>
        </w:rPr>
        <w:t>4</w:t>
      </w:r>
      <w:r>
        <w:rPr>
          <w:color w:val="000000" w:themeColor="text1"/>
        </w:rPr>
        <w:t xml:space="preserve"> progression is not modelled in those on ART)</w:t>
      </w:r>
      <w:r w:rsidRPr="00A12D8F">
        <w:rPr>
          <w:color w:val="000000" w:themeColor="text1"/>
        </w:rPr>
        <w:t xml:space="preserve"> and </w:t>
      </w:r>
      <w:r w:rsidRPr="00A12D8F">
        <w:rPr>
          <w:rFonts w:ascii="Times New Roman" w:hAnsi="Times New Roman" w:cs="Times New Roman"/>
          <w:i/>
          <w:color w:val="000000" w:themeColor="text1"/>
        </w:rPr>
        <w:t>l</w:t>
      </w:r>
      <w:r w:rsidRPr="00A12D8F">
        <w:rPr>
          <w:color w:val="000000" w:themeColor="text1"/>
        </w:rPr>
        <w:t xml:space="preserve"> is time on ART. </w:t>
      </w:r>
      <w:r w:rsidRPr="00A12D8F">
        <w:rPr>
          <w:rFonts w:ascii="Times New Roman" w:hAnsi="Times New Roman" w:cs="Times New Roman"/>
          <w:i/>
          <w:color w:val="000000" w:themeColor="text1"/>
        </w:rPr>
        <w:t>ART</w:t>
      </w:r>
      <w:r w:rsidRPr="00A12D8F">
        <w:rPr>
          <w:rFonts w:ascii="Times New Roman" w:hAnsi="Times New Roman" w:cs="Times New Roman"/>
          <w:i/>
          <w:color w:val="000000" w:themeColor="text1"/>
          <w:vertAlign w:val="subscript"/>
        </w:rPr>
        <w:t>l</w:t>
      </w:r>
      <w:r w:rsidRPr="00A12D8F">
        <w:rPr>
          <w:color w:val="000000" w:themeColor="text1"/>
        </w:rPr>
        <w:t xml:space="preserve"> is the protecti</w:t>
      </w:r>
      <w:r>
        <w:rPr>
          <w:color w:val="000000" w:themeColor="text1"/>
        </w:rPr>
        <w:t>ve effect of ART by time on ART</w:t>
      </w:r>
      <w:r w:rsidRPr="00A12D8F">
        <w:rPr>
          <w:color w:val="000000" w:themeColor="text1"/>
        </w:rPr>
        <w:t xml:space="preserve"> (</w:t>
      </w:r>
      <w:r w:rsidRPr="00A12D8F">
        <w:rPr>
          <w:rFonts w:ascii="Times New Roman" w:hAnsi="Times New Roman" w:cs="Times New Roman"/>
          <w:i/>
          <w:color w:val="000000" w:themeColor="text1"/>
        </w:rPr>
        <w:t>ART</w:t>
      </w:r>
      <w:r w:rsidRPr="00A12D8F">
        <w:rPr>
          <w:rFonts w:ascii="Times New Roman" w:hAnsi="Times New Roman" w:cs="Times New Roman"/>
          <w:i/>
          <w:color w:val="000000" w:themeColor="text1"/>
          <w:vertAlign w:val="subscript"/>
        </w:rPr>
        <w:t>l</w:t>
      </w:r>
      <w:r w:rsidRPr="00A12D8F">
        <w:rPr>
          <w:color w:val="000000" w:themeColor="text1"/>
        </w:rPr>
        <w:t xml:space="preserve"> can differ for disease and mortality) and the </w:t>
      </w:r>
      <w:r w:rsidRPr="00A12D8F">
        <w:rPr>
          <w:rFonts w:ascii="Times New Roman" w:hAnsi="Times New Roman" w:cs="Times New Roman"/>
          <w:i/>
          <w:color w:val="000000" w:themeColor="text1"/>
        </w:rPr>
        <w:t>max</w:t>
      </w:r>
      <w:r w:rsidRPr="00A12D8F">
        <w:rPr>
          <w:color w:val="000000" w:themeColor="text1"/>
        </w:rPr>
        <w:t xml:space="preserve"> ensures that ART does not reduce the risks below those experienced by HIV uninfected individuals of age (</w:t>
      </w:r>
      <w:r w:rsidRPr="00A12D8F">
        <w:rPr>
          <w:rFonts w:ascii="Times New Roman" w:hAnsi="Times New Roman" w:cs="Times New Roman"/>
          <w:i/>
          <w:color w:val="000000" w:themeColor="text1"/>
        </w:rPr>
        <w:t>x</w:t>
      </w:r>
      <w:r>
        <w:rPr>
          <w:rFonts w:ascii="Times New Roman" w:hAnsi="Times New Roman" w:cs="Times New Roman"/>
          <w:i/>
          <w:color w:val="000000" w:themeColor="text1"/>
          <w:vertAlign w:val="subscript"/>
        </w:rPr>
        <w:t>i</w:t>
      </w:r>
      <w:r>
        <w:rPr>
          <w:color w:val="000000" w:themeColor="text1"/>
        </w:rPr>
        <w:t>)</w:t>
      </w:r>
      <w:r w:rsidRPr="00A12D8F">
        <w:rPr>
          <w:color w:val="000000" w:themeColor="text1"/>
        </w:rPr>
        <w:t xml:space="preserve">. </w:t>
      </w:r>
    </w:p>
    <w:p w14:paraId="58C0FDD3" w14:textId="77777777" w:rsidR="00CC252A" w:rsidRPr="00F02411" w:rsidRDefault="00CC252A" w:rsidP="00CC252A">
      <w:pPr>
        <w:rPr>
          <w:color w:val="000000" w:themeColor="text1"/>
        </w:rPr>
      </w:pPr>
      <w:r w:rsidRPr="00A12D8F">
        <w:rPr>
          <w:color w:val="000000" w:themeColor="text1"/>
        </w:rPr>
        <w:t>ART increases the protection provided by prior infection (which is not age dependent) and is implemented as follows:</w:t>
      </w:r>
      <w:r w:rsidRPr="00A12D8F">
        <w:rPr>
          <w:rFonts w:ascii="Cambria Math" w:hAnsi="Cambria Math"/>
          <w:color w:val="000000" w:themeColor="text1"/>
        </w:rPr>
        <w:br/>
      </w:r>
      <m:oMathPara>
        <m:oMath>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A</m:t>
                  </m:r>
                </m:sup>
              </m:sSup>
            </m:e>
            <m:sub>
              <m:r>
                <w:rPr>
                  <w:rFonts w:ascii="Cambria Math" w:hAnsi="Cambria Math"/>
                  <w:color w:val="000000" w:themeColor="text1"/>
                </w:rPr>
                <m:t>j,l</m:t>
              </m:r>
            </m:sub>
          </m:sSub>
          <m:r>
            <w:rPr>
              <w:rFonts w:ascii="Cambria Math" w:hAnsi="Cambria Math"/>
              <w:color w:val="000000" w:themeColor="text1"/>
            </w:rPr>
            <m:t>=min</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1-(1-</m:t>
                  </m:r>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H</m:t>
                      </m:r>
                    </m:sup>
                  </m:sSup>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RT</m:t>
                      </m:r>
                    </m:e>
                    <m:sub>
                      <m:r>
                        <w:rPr>
                          <w:rFonts w:ascii="Cambria Math" w:hAnsi="Cambria Math"/>
                          <w:color w:val="000000" w:themeColor="text1"/>
                        </w:rPr>
                        <m:t>l</m:t>
                      </m:r>
                    </m:sub>
                  </m:sSub>
                </m:e>
              </m:d>
              <m:r>
                <w:rPr>
                  <w:rFonts w:ascii="Cambria Math" w:hAnsi="Cambria Math"/>
                  <w:color w:val="000000" w:themeColor="text1"/>
                </w:rPr>
                <m:t>,x</m:t>
              </m:r>
            </m:e>
          </m:d>
        </m:oMath>
      </m:oMathPara>
    </w:p>
    <w:p w14:paraId="7ED66084" w14:textId="77777777" w:rsidR="00CC252A" w:rsidRDefault="00CC252A" w:rsidP="00CC252A">
      <w:pPr>
        <w:jc w:val="both"/>
        <w:rPr>
          <w:color w:val="FF0000"/>
        </w:rPr>
      </w:pPr>
    </w:p>
    <w:p w14:paraId="01419221" w14:textId="77777777" w:rsidR="00CC252A" w:rsidRPr="00F5241D" w:rsidRDefault="00CC252A" w:rsidP="00CC252A">
      <w:pPr>
        <w:rPr>
          <w:color w:val="FF0000"/>
        </w:rPr>
      </w:pPr>
      <w:r>
        <w:rPr>
          <w:color w:val="FF0000"/>
        </w:rPr>
        <w:br w:type="page"/>
      </w:r>
    </w:p>
    <w:tbl>
      <w:tblPr>
        <w:tblW w:w="9977" w:type="dxa"/>
        <w:tblInd w:w="91" w:type="dxa"/>
        <w:tblBorders>
          <w:top w:val="single" w:sz="4" w:space="0" w:color="auto"/>
          <w:bottom w:val="single" w:sz="4" w:space="0" w:color="auto"/>
        </w:tblBorders>
        <w:tblLayout w:type="fixed"/>
        <w:tblLook w:val="04A0" w:firstRow="1" w:lastRow="0" w:firstColumn="1" w:lastColumn="0" w:noHBand="0" w:noVBand="1"/>
      </w:tblPr>
      <w:tblGrid>
        <w:gridCol w:w="1075"/>
        <w:gridCol w:w="1271"/>
        <w:gridCol w:w="1271"/>
        <w:gridCol w:w="1272"/>
        <w:gridCol w:w="1272"/>
        <w:gridCol w:w="1272"/>
        <w:gridCol w:w="1272"/>
        <w:gridCol w:w="1272"/>
      </w:tblGrid>
      <w:tr w:rsidR="00CC252A" w:rsidRPr="00A12D8F" w14:paraId="456F1E1F" w14:textId="77777777" w:rsidTr="00CC252A">
        <w:trPr>
          <w:trHeight w:val="300"/>
        </w:trPr>
        <w:tc>
          <w:tcPr>
            <w:tcW w:w="1075" w:type="dxa"/>
            <w:tcBorders>
              <w:top w:val="single" w:sz="4" w:space="0" w:color="auto"/>
              <w:bottom w:val="single" w:sz="4" w:space="0" w:color="auto"/>
            </w:tcBorders>
            <w:shd w:val="clear" w:color="auto" w:fill="auto"/>
            <w:noWrap/>
            <w:vAlign w:val="center"/>
          </w:tcPr>
          <w:p w14:paraId="4B8FBE4D" w14:textId="77777777" w:rsidR="00CC252A" w:rsidRPr="004D33A3" w:rsidRDefault="00CC252A" w:rsidP="00CC252A">
            <w:pPr>
              <w:spacing w:after="0" w:line="240" w:lineRule="auto"/>
              <w:rPr>
                <w:rFonts w:ascii="Calibri" w:eastAsia="Times New Roman" w:hAnsi="Calibri" w:cs="Times New Roman"/>
                <w:b/>
                <w:color w:val="000000"/>
                <w:lang w:eastAsia="en-GB"/>
              </w:rPr>
            </w:pPr>
          </w:p>
        </w:tc>
        <w:tc>
          <w:tcPr>
            <w:tcW w:w="8902" w:type="dxa"/>
            <w:gridSpan w:val="7"/>
            <w:tcBorders>
              <w:top w:val="single" w:sz="4" w:space="0" w:color="auto"/>
              <w:bottom w:val="single" w:sz="4" w:space="0" w:color="auto"/>
            </w:tcBorders>
            <w:vAlign w:val="center"/>
          </w:tcPr>
          <w:p w14:paraId="6484604C" w14:textId="77777777" w:rsidR="00CC252A" w:rsidRPr="00A12D8F" w:rsidRDefault="00CC252A" w:rsidP="00CC252A">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Age</w:t>
            </w:r>
          </w:p>
        </w:tc>
      </w:tr>
      <w:tr w:rsidR="00CC252A" w:rsidRPr="00A12D8F" w14:paraId="10E81D1A" w14:textId="77777777" w:rsidTr="00CC252A">
        <w:trPr>
          <w:trHeight w:val="300"/>
        </w:trPr>
        <w:tc>
          <w:tcPr>
            <w:tcW w:w="1075" w:type="dxa"/>
            <w:tcBorders>
              <w:top w:val="single" w:sz="4" w:space="0" w:color="auto"/>
              <w:bottom w:val="single" w:sz="4" w:space="0" w:color="auto"/>
            </w:tcBorders>
            <w:shd w:val="clear" w:color="auto" w:fill="auto"/>
            <w:noWrap/>
            <w:vAlign w:val="center"/>
            <w:hideMark/>
          </w:tcPr>
          <w:p w14:paraId="52E3754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4D33A3">
              <w:rPr>
                <w:rFonts w:ascii="Calibri" w:eastAsia="Times New Roman" w:hAnsi="Calibri" w:cs="Times New Roman"/>
                <w:b/>
                <w:color w:val="000000"/>
                <w:lang w:eastAsia="en-GB"/>
              </w:rPr>
              <w:t>CD4</w:t>
            </w:r>
          </w:p>
        </w:tc>
        <w:tc>
          <w:tcPr>
            <w:tcW w:w="1271" w:type="dxa"/>
            <w:tcBorders>
              <w:top w:val="single" w:sz="4" w:space="0" w:color="auto"/>
              <w:bottom w:val="single" w:sz="4" w:space="0" w:color="auto"/>
            </w:tcBorders>
            <w:vAlign w:val="center"/>
          </w:tcPr>
          <w:p w14:paraId="7B174C2E"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0-4</w:t>
            </w:r>
          </w:p>
        </w:tc>
        <w:tc>
          <w:tcPr>
            <w:tcW w:w="1271" w:type="dxa"/>
            <w:tcBorders>
              <w:top w:val="single" w:sz="4" w:space="0" w:color="auto"/>
              <w:bottom w:val="single" w:sz="4" w:space="0" w:color="auto"/>
            </w:tcBorders>
            <w:vAlign w:val="center"/>
          </w:tcPr>
          <w:p w14:paraId="47D278AC"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9</w:t>
            </w:r>
          </w:p>
        </w:tc>
        <w:tc>
          <w:tcPr>
            <w:tcW w:w="1272" w:type="dxa"/>
            <w:tcBorders>
              <w:top w:val="single" w:sz="4" w:space="0" w:color="auto"/>
              <w:bottom w:val="single" w:sz="4" w:space="0" w:color="auto"/>
            </w:tcBorders>
            <w:vAlign w:val="center"/>
          </w:tcPr>
          <w:p w14:paraId="706C30FA"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14</w:t>
            </w:r>
          </w:p>
        </w:tc>
        <w:tc>
          <w:tcPr>
            <w:tcW w:w="1272" w:type="dxa"/>
            <w:tcBorders>
              <w:top w:val="single" w:sz="4" w:space="0" w:color="auto"/>
              <w:bottom w:val="single" w:sz="4" w:space="0" w:color="auto"/>
            </w:tcBorders>
            <w:shd w:val="clear" w:color="auto" w:fill="auto"/>
            <w:noWrap/>
            <w:vAlign w:val="center"/>
            <w:hideMark/>
          </w:tcPr>
          <w:p w14:paraId="019FE68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5-24</w:t>
            </w:r>
          </w:p>
        </w:tc>
        <w:tc>
          <w:tcPr>
            <w:tcW w:w="1272" w:type="dxa"/>
            <w:tcBorders>
              <w:top w:val="single" w:sz="4" w:space="0" w:color="auto"/>
              <w:bottom w:val="single" w:sz="4" w:space="0" w:color="auto"/>
            </w:tcBorders>
            <w:shd w:val="clear" w:color="auto" w:fill="auto"/>
            <w:noWrap/>
            <w:vAlign w:val="center"/>
            <w:hideMark/>
          </w:tcPr>
          <w:p w14:paraId="6E5A83C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34</w:t>
            </w:r>
          </w:p>
        </w:tc>
        <w:tc>
          <w:tcPr>
            <w:tcW w:w="1272" w:type="dxa"/>
            <w:tcBorders>
              <w:top w:val="single" w:sz="4" w:space="0" w:color="auto"/>
              <w:bottom w:val="single" w:sz="4" w:space="0" w:color="auto"/>
            </w:tcBorders>
            <w:shd w:val="clear" w:color="auto" w:fill="auto"/>
            <w:noWrap/>
            <w:vAlign w:val="center"/>
            <w:hideMark/>
          </w:tcPr>
          <w:p w14:paraId="217D795A"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44</w:t>
            </w:r>
          </w:p>
        </w:tc>
        <w:tc>
          <w:tcPr>
            <w:tcW w:w="1272" w:type="dxa"/>
            <w:tcBorders>
              <w:top w:val="single" w:sz="4" w:space="0" w:color="auto"/>
              <w:bottom w:val="single" w:sz="4" w:space="0" w:color="auto"/>
            </w:tcBorders>
            <w:shd w:val="clear" w:color="auto" w:fill="auto"/>
            <w:noWrap/>
            <w:vAlign w:val="center"/>
            <w:hideMark/>
          </w:tcPr>
          <w:p w14:paraId="65A548D6"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45+</w:t>
            </w:r>
          </w:p>
        </w:tc>
      </w:tr>
      <w:tr w:rsidR="00CC252A" w:rsidRPr="00A12D8F" w14:paraId="2C9A75FA" w14:textId="77777777" w:rsidTr="00CC252A">
        <w:trPr>
          <w:trHeight w:val="300"/>
        </w:trPr>
        <w:tc>
          <w:tcPr>
            <w:tcW w:w="9977" w:type="dxa"/>
            <w:gridSpan w:val="8"/>
            <w:tcBorders>
              <w:top w:val="single" w:sz="4" w:space="0" w:color="auto"/>
              <w:bottom w:val="single" w:sz="4" w:space="0" w:color="auto"/>
            </w:tcBorders>
            <w:vAlign w:val="center"/>
          </w:tcPr>
          <w:p w14:paraId="33B11C6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color w:val="000000"/>
                <w:lang w:eastAsia="en-GB"/>
              </w:rPr>
              <w:t>Distribution of new HIV infections (%)</w:t>
            </w:r>
            <w:r>
              <w:rPr>
                <w:rFonts w:ascii="Calibri" w:eastAsia="Times New Roman" w:hAnsi="Calibri" w:cs="Times New Roman"/>
                <w:color w:val="000000"/>
                <w:lang w:eastAsia="en-GB"/>
              </w:rPr>
              <w:t xml:space="preserve">, </w:t>
            </w:r>
            <w:r>
              <w:rPr>
                <w:rFonts w:ascii="Times New Roman" w:eastAsia="Times New Roman" w:hAnsi="Times New Roman" w:cs="Times New Roman"/>
                <w:i/>
                <w:color w:val="000000"/>
                <w:lang w:eastAsia="en-GB"/>
              </w:rPr>
              <w:t>γ</w:t>
            </w:r>
          </w:p>
        </w:tc>
      </w:tr>
      <w:tr w:rsidR="00CC252A" w:rsidRPr="00A12D8F" w14:paraId="2F616D34" w14:textId="77777777" w:rsidTr="00CC252A">
        <w:trPr>
          <w:trHeight w:val="300"/>
        </w:trPr>
        <w:tc>
          <w:tcPr>
            <w:tcW w:w="1075" w:type="dxa"/>
            <w:tcBorders>
              <w:top w:val="single" w:sz="4" w:space="0" w:color="auto"/>
            </w:tcBorders>
            <w:shd w:val="clear" w:color="auto" w:fill="auto"/>
            <w:noWrap/>
            <w:vAlign w:val="center"/>
            <w:hideMark/>
          </w:tcPr>
          <w:p w14:paraId="3CACCF43"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4C98163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64.3</w:t>
            </w:r>
          </w:p>
        </w:tc>
        <w:tc>
          <w:tcPr>
            <w:tcW w:w="1271" w:type="dxa"/>
            <w:tcBorders>
              <w:top w:val="single" w:sz="4" w:space="0" w:color="auto"/>
            </w:tcBorders>
            <w:vAlign w:val="center"/>
          </w:tcPr>
          <w:p w14:paraId="0198B31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64.3</w:t>
            </w:r>
          </w:p>
        </w:tc>
        <w:tc>
          <w:tcPr>
            <w:tcW w:w="1272" w:type="dxa"/>
            <w:tcBorders>
              <w:top w:val="single" w:sz="4" w:space="0" w:color="auto"/>
            </w:tcBorders>
            <w:vAlign w:val="center"/>
          </w:tcPr>
          <w:p w14:paraId="5A1A556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64.3</w:t>
            </w:r>
          </w:p>
        </w:tc>
        <w:tc>
          <w:tcPr>
            <w:tcW w:w="1272" w:type="dxa"/>
            <w:tcBorders>
              <w:top w:val="single" w:sz="4" w:space="0" w:color="auto"/>
            </w:tcBorders>
            <w:shd w:val="clear" w:color="auto" w:fill="auto"/>
            <w:noWrap/>
            <w:vAlign w:val="center"/>
            <w:hideMark/>
          </w:tcPr>
          <w:p w14:paraId="3F4B8CD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64.3</w:t>
            </w:r>
          </w:p>
        </w:tc>
        <w:tc>
          <w:tcPr>
            <w:tcW w:w="1272" w:type="dxa"/>
            <w:tcBorders>
              <w:top w:val="single" w:sz="4" w:space="0" w:color="auto"/>
            </w:tcBorders>
            <w:shd w:val="clear" w:color="auto" w:fill="auto"/>
            <w:noWrap/>
            <w:vAlign w:val="center"/>
            <w:hideMark/>
          </w:tcPr>
          <w:p w14:paraId="5067D8E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60.7</w:t>
            </w:r>
          </w:p>
        </w:tc>
        <w:tc>
          <w:tcPr>
            <w:tcW w:w="1272" w:type="dxa"/>
            <w:tcBorders>
              <w:top w:val="single" w:sz="4" w:space="0" w:color="auto"/>
            </w:tcBorders>
            <w:shd w:val="clear" w:color="auto" w:fill="auto"/>
            <w:noWrap/>
            <w:vAlign w:val="center"/>
            <w:hideMark/>
          </w:tcPr>
          <w:p w14:paraId="3AF9990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58.5</w:t>
            </w:r>
          </w:p>
        </w:tc>
        <w:tc>
          <w:tcPr>
            <w:tcW w:w="1272" w:type="dxa"/>
            <w:tcBorders>
              <w:top w:val="single" w:sz="4" w:space="0" w:color="auto"/>
            </w:tcBorders>
            <w:shd w:val="clear" w:color="auto" w:fill="auto"/>
            <w:noWrap/>
            <w:vAlign w:val="center"/>
            <w:hideMark/>
          </w:tcPr>
          <w:p w14:paraId="1470330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55.2</w:t>
            </w:r>
          </w:p>
        </w:tc>
      </w:tr>
      <w:tr w:rsidR="00CC252A" w:rsidRPr="00A12D8F" w14:paraId="30B85302" w14:textId="77777777" w:rsidTr="00CC252A">
        <w:trPr>
          <w:trHeight w:val="300"/>
        </w:trPr>
        <w:tc>
          <w:tcPr>
            <w:tcW w:w="1075" w:type="dxa"/>
            <w:shd w:val="clear" w:color="auto" w:fill="auto"/>
            <w:noWrap/>
            <w:vAlign w:val="center"/>
            <w:hideMark/>
          </w:tcPr>
          <w:p w14:paraId="47A73470"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749390A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35.7</w:t>
            </w:r>
          </w:p>
        </w:tc>
        <w:tc>
          <w:tcPr>
            <w:tcW w:w="1271" w:type="dxa"/>
            <w:vAlign w:val="center"/>
          </w:tcPr>
          <w:p w14:paraId="5C20C94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35.7</w:t>
            </w:r>
          </w:p>
        </w:tc>
        <w:tc>
          <w:tcPr>
            <w:tcW w:w="1272" w:type="dxa"/>
            <w:vAlign w:val="center"/>
          </w:tcPr>
          <w:p w14:paraId="70D5AF2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35.7</w:t>
            </w:r>
          </w:p>
        </w:tc>
        <w:tc>
          <w:tcPr>
            <w:tcW w:w="1272" w:type="dxa"/>
            <w:shd w:val="clear" w:color="auto" w:fill="auto"/>
            <w:noWrap/>
            <w:vAlign w:val="center"/>
            <w:hideMark/>
          </w:tcPr>
          <w:p w14:paraId="50AE7F7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35.7</w:t>
            </w:r>
          </w:p>
        </w:tc>
        <w:tc>
          <w:tcPr>
            <w:tcW w:w="1272" w:type="dxa"/>
            <w:shd w:val="clear" w:color="auto" w:fill="auto"/>
            <w:noWrap/>
            <w:vAlign w:val="center"/>
            <w:hideMark/>
          </w:tcPr>
          <w:p w14:paraId="515D709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39.3</w:t>
            </w:r>
          </w:p>
        </w:tc>
        <w:tc>
          <w:tcPr>
            <w:tcW w:w="1272" w:type="dxa"/>
            <w:shd w:val="clear" w:color="auto" w:fill="auto"/>
            <w:noWrap/>
            <w:vAlign w:val="center"/>
            <w:hideMark/>
          </w:tcPr>
          <w:p w14:paraId="08B63C9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41.5</w:t>
            </w:r>
          </w:p>
        </w:tc>
        <w:tc>
          <w:tcPr>
            <w:tcW w:w="1272" w:type="dxa"/>
            <w:shd w:val="clear" w:color="auto" w:fill="auto"/>
            <w:noWrap/>
            <w:vAlign w:val="center"/>
            <w:hideMark/>
          </w:tcPr>
          <w:p w14:paraId="523E07A6"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44.8</w:t>
            </w:r>
          </w:p>
        </w:tc>
      </w:tr>
      <w:tr w:rsidR="00CC252A" w:rsidRPr="00A12D8F" w14:paraId="5E0CFBCC" w14:textId="77777777" w:rsidTr="00CC252A">
        <w:trPr>
          <w:trHeight w:val="300"/>
        </w:trPr>
        <w:tc>
          <w:tcPr>
            <w:tcW w:w="1075" w:type="dxa"/>
            <w:shd w:val="clear" w:color="auto" w:fill="auto"/>
            <w:noWrap/>
            <w:vAlign w:val="center"/>
            <w:hideMark/>
          </w:tcPr>
          <w:p w14:paraId="2A55363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220CADB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1" w:type="dxa"/>
            <w:vAlign w:val="center"/>
          </w:tcPr>
          <w:p w14:paraId="5B7072D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vAlign w:val="center"/>
          </w:tcPr>
          <w:p w14:paraId="03F2482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00C77DF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0037B57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74383B3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2C4494C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r>
      <w:tr w:rsidR="00CC252A" w:rsidRPr="00A12D8F" w14:paraId="1C1702C2" w14:textId="77777777" w:rsidTr="00CC252A">
        <w:trPr>
          <w:trHeight w:val="300"/>
        </w:trPr>
        <w:tc>
          <w:tcPr>
            <w:tcW w:w="1075" w:type="dxa"/>
            <w:shd w:val="clear" w:color="auto" w:fill="auto"/>
            <w:noWrap/>
            <w:vAlign w:val="center"/>
            <w:hideMark/>
          </w:tcPr>
          <w:p w14:paraId="3324A8F6"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2072B5C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1" w:type="dxa"/>
            <w:vAlign w:val="center"/>
          </w:tcPr>
          <w:p w14:paraId="6BB3F63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vAlign w:val="center"/>
          </w:tcPr>
          <w:p w14:paraId="71F9B04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12EBE62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7EE99B6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62FC409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0247EB3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r>
      <w:tr w:rsidR="00CC252A" w:rsidRPr="00A12D8F" w14:paraId="597E2C32" w14:textId="77777777" w:rsidTr="00CC252A">
        <w:trPr>
          <w:trHeight w:val="300"/>
        </w:trPr>
        <w:tc>
          <w:tcPr>
            <w:tcW w:w="1075" w:type="dxa"/>
            <w:shd w:val="clear" w:color="auto" w:fill="auto"/>
            <w:noWrap/>
            <w:vAlign w:val="center"/>
            <w:hideMark/>
          </w:tcPr>
          <w:p w14:paraId="39D1904A"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3799402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1" w:type="dxa"/>
            <w:vAlign w:val="center"/>
          </w:tcPr>
          <w:p w14:paraId="0D3DCBE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vAlign w:val="center"/>
          </w:tcPr>
          <w:p w14:paraId="16C4A40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10D4859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4415D9C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1550A50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51D7A91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r>
      <w:tr w:rsidR="00CC252A" w:rsidRPr="00A12D8F" w14:paraId="1DD7CA3D" w14:textId="77777777" w:rsidTr="00CC252A">
        <w:trPr>
          <w:trHeight w:val="300"/>
        </w:trPr>
        <w:tc>
          <w:tcPr>
            <w:tcW w:w="1075" w:type="dxa"/>
            <w:shd w:val="clear" w:color="auto" w:fill="auto"/>
            <w:noWrap/>
            <w:vAlign w:val="center"/>
            <w:hideMark/>
          </w:tcPr>
          <w:p w14:paraId="58726263"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vAlign w:val="center"/>
          </w:tcPr>
          <w:p w14:paraId="3735633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1" w:type="dxa"/>
            <w:vAlign w:val="center"/>
          </w:tcPr>
          <w:p w14:paraId="162BA9A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vAlign w:val="center"/>
          </w:tcPr>
          <w:p w14:paraId="2418CE8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66B8D15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5B44A3F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735329F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shd w:val="clear" w:color="auto" w:fill="auto"/>
            <w:noWrap/>
            <w:vAlign w:val="center"/>
            <w:hideMark/>
          </w:tcPr>
          <w:p w14:paraId="587F11B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r>
      <w:tr w:rsidR="00CC252A" w:rsidRPr="00A12D8F" w14:paraId="5B27EB8C" w14:textId="77777777" w:rsidTr="00CC252A">
        <w:trPr>
          <w:trHeight w:val="300"/>
        </w:trPr>
        <w:tc>
          <w:tcPr>
            <w:tcW w:w="1075" w:type="dxa"/>
            <w:tcBorders>
              <w:bottom w:val="single" w:sz="4" w:space="0" w:color="auto"/>
            </w:tcBorders>
            <w:shd w:val="clear" w:color="auto" w:fill="auto"/>
            <w:noWrap/>
            <w:vAlign w:val="center"/>
            <w:hideMark/>
          </w:tcPr>
          <w:p w14:paraId="7A764C7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tcBorders>
              <w:bottom w:val="single" w:sz="4" w:space="0" w:color="auto"/>
            </w:tcBorders>
            <w:vAlign w:val="center"/>
          </w:tcPr>
          <w:p w14:paraId="275F736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1" w:type="dxa"/>
            <w:tcBorders>
              <w:bottom w:val="single" w:sz="4" w:space="0" w:color="auto"/>
            </w:tcBorders>
            <w:vAlign w:val="center"/>
          </w:tcPr>
          <w:p w14:paraId="13DBF77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tcBorders>
              <w:bottom w:val="single" w:sz="4" w:space="0" w:color="auto"/>
            </w:tcBorders>
            <w:vAlign w:val="center"/>
          </w:tcPr>
          <w:p w14:paraId="78B2368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tcBorders>
              <w:bottom w:val="single" w:sz="4" w:space="0" w:color="auto"/>
            </w:tcBorders>
            <w:shd w:val="clear" w:color="auto" w:fill="auto"/>
            <w:noWrap/>
            <w:vAlign w:val="center"/>
            <w:hideMark/>
          </w:tcPr>
          <w:p w14:paraId="67E3854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tcBorders>
              <w:bottom w:val="single" w:sz="4" w:space="0" w:color="auto"/>
            </w:tcBorders>
            <w:shd w:val="clear" w:color="auto" w:fill="auto"/>
            <w:noWrap/>
            <w:vAlign w:val="center"/>
            <w:hideMark/>
          </w:tcPr>
          <w:p w14:paraId="1E7CEEB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tcBorders>
              <w:bottom w:val="single" w:sz="4" w:space="0" w:color="auto"/>
            </w:tcBorders>
            <w:shd w:val="clear" w:color="auto" w:fill="auto"/>
            <w:noWrap/>
            <w:vAlign w:val="center"/>
            <w:hideMark/>
          </w:tcPr>
          <w:p w14:paraId="39DE372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c>
          <w:tcPr>
            <w:tcW w:w="1272" w:type="dxa"/>
            <w:tcBorders>
              <w:bottom w:val="single" w:sz="4" w:space="0" w:color="auto"/>
            </w:tcBorders>
            <w:shd w:val="clear" w:color="auto" w:fill="auto"/>
            <w:noWrap/>
            <w:vAlign w:val="center"/>
            <w:hideMark/>
          </w:tcPr>
          <w:p w14:paraId="1CF76D4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w:t>
            </w:r>
          </w:p>
        </w:tc>
      </w:tr>
      <w:tr w:rsidR="00CC252A" w:rsidRPr="00A12D8F" w14:paraId="5DBA14F0" w14:textId="77777777" w:rsidTr="00CC252A">
        <w:trPr>
          <w:trHeight w:val="300"/>
        </w:trPr>
        <w:tc>
          <w:tcPr>
            <w:tcW w:w="9977" w:type="dxa"/>
            <w:gridSpan w:val="8"/>
            <w:tcBorders>
              <w:top w:val="single" w:sz="4" w:space="0" w:color="auto"/>
              <w:bottom w:val="single" w:sz="4" w:space="0" w:color="auto"/>
            </w:tcBorders>
            <w:vAlign w:val="center"/>
          </w:tcPr>
          <w:p w14:paraId="258440E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Rates of progression through CD4 categories (years</w:t>
            </w:r>
            <w:r w:rsidRPr="00A12D8F">
              <w:rPr>
                <w:rFonts w:ascii="Calibri" w:eastAsia="Times New Roman" w:hAnsi="Calibri" w:cs="Times New Roman"/>
                <w:color w:val="000000"/>
                <w:vertAlign w:val="superscript"/>
                <w:lang w:eastAsia="en-GB"/>
              </w:rPr>
              <w:t>-1</w:t>
            </w:r>
            <w:r w:rsidRPr="00A12D8F">
              <w:rPr>
                <w:rFonts w:ascii="Calibri" w:eastAsia="Times New Roman" w:hAnsi="Calibri" w:cs="Times New Roman"/>
                <w:color w:val="000000"/>
                <w:lang w:eastAsia="en-GB"/>
              </w:rPr>
              <w:t>)</w:t>
            </w:r>
            <w:r>
              <w:rPr>
                <w:rFonts w:ascii="Calibri" w:eastAsia="Times New Roman" w:hAnsi="Calibri" w:cs="Times New Roman"/>
                <w:color w:val="000000"/>
                <w:lang w:eastAsia="en-GB"/>
              </w:rPr>
              <w:t xml:space="preserve">, </w:t>
            </w:r>
            <w:r w:rsidRPr="00E57749">
              <w:rPr>
                <w:rFonts w:ascii="Times New Roman" w:eastAsia="Times New Roman" w:hAnsi="Times New Roman" w:cs="Times New Roman"/>
                <w:i/>
                <w:color w:val="000000"/>
                <w:lang w:eastAsia="en-GB"/>
              </w:rPr>
              <w:t>ε</w:t>
            </w:r>
          </w:p>
        </w:tc>
      </w:tr>
      <w:tr w:rsidR="00CC252A" w:rsidRPr="00A12D8F" w14:paraId="5784997C" w14:textId="77777777" w:rsidTr="00CC252A">
        <w:trPr>
          <w:trHeight w:val="300"/>
        </w:trPr>
        <w:tc>
          <w:tcPr>
            <w:tcW w:w="1075" w:type="dxa"/>
            <w:tcBorders>
              <w:top w:val="single" w:sz="4" w:space="0" w:color="auto"/>
            </w:tcBorders>
            <w:shd w:val="clear" w:color="auto" w:fill="auto"/>
            <w:noWrap/>
            <w:vAlign w:val="center"/>
          </w:tcPr>
          <w:p w14:paraId="46C2182C"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1F2639C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98</w:t>
            </w:r>
          </w:p>
        </w:tc>
        <w:tc>
          <w:tcPr>
            <w:tcW w:w="1271" w:type="dxa"/>
            <w:tcBorders>
              <w:top w:val="single" w:sz="4" w:space="0" w:color="auto"/>
            </w:tcBorders>
            <w:vAlign w:val="center"/>
          </w:tcPr>
          <w:p w14:paraId="188399C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98</w:t>
            </w:r>
          </w:p>
        </w:tc>
        <w:tc>
          <w:tcPr>
            <w:tcW w:w="1272" w:type="dxa"/>
            <w:tcBorders>
              <w:top w:val="single" w:sz="4" w:space="0" w:color="auto"/>
            </w:tcBorders>
            <w:vAlign w:val="center"/>
          </w:tcPr>
          <w:p w14:paraId="0BAF4542"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98</w:t>
            </w:r>
          </w:p>
        </w:tc>
        <w:tc>
          <w:tcPr>
            <w:tcW w:w="1272" w:type="dxa"/>
            <w:tcBorders>
              <w:top w:val="single" w:sz="4" w:space="0" w:color="auto"/>
            </w:tcBorders>
            <w:shd w:val="clear" w:color="auto" w:fill="auto"/>
            <w:noWrap/>
            <w:vAlign w:val="center"/>
          </w:tcPr>
          <w:p w14:paraId="5E009FE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17</w:t>
            </w:r>
          </w:p>
        </w:tc>
        <w:tc>
          <w:tcPr>
            <w:tcW w:w="1272" w:type="dxa"/>
            <w:tcBorders>
              <w:top w:val="single" w:sz="4" w:space="0" w:color="auto"/>
            </w:tcBorders>
            <w:shd w:val="clear" w:color="auto" w:fill="auto"/>
            <w:noWrap/>
            <w:vAlign w:val="center"/>
          </w:tcPr>
          <w:p w14:paraId="59038A8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47</w:t>
            </w:r>
          </w:p>
        </w:tc>
        <w:tc>
          <w:tcPr>
            <w:tcW w:w="1272" w:type="dxa"/>
            <w:tcBorders>
              <w:top w:val="single" w:sz="4" w:space="0" w:color="auto"/>
            </w:tcBorders>
            <w:shd w:val="clear" w:color="auto" w:fill="auto"/>
            <w:noWrap/>
            <w:vAlign w:val="center"/>
          </w:tcPr>
          <w:p w14:paraId="77E74C6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2" w:type="dxa"/>
            <w:tcBorders>
              <w:top w:val="single" w:sz="4" w:space="0" w:color="auto"/>
            </w:tcBorders>
            <w:shd w:val="clear" w:color="auto" w:fill="auto"/>
            <w:noWrap/>
            <w:vAlign w:val="center"/>
          </w:tcPr>
          <w:p w14:paraId="7F6B6EB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13</w:t>
            </w:r>
          </w:p>
        </w:tc>
      </w:tr>
      <w:tr w:rsidR="00CC252A" w:rsidRPr="00A12D8F" w14:paraId="32FF3005" w14:textId="77777777" w:rsidTr="00CC252A">
        <w:trPr>
          <w:trHeight w:val="300"/>
        </w:trPr>
        <w:tc>
          <w:tcPr>
            <w:tcW w:w="1075" w:type="dxa"/>
            <w:shd w:val="clear" w:color="auto" w:fill="auto"/>
            <w:noWrap/>
            <w:vAlign w:val="center"/>
          </w:tcPr>
          <w:p w14:paraId="15010CE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6457DD9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39</w:t>
            </w:r>
          </w:p>
        </w:tc>
        <w:tc>
          <w:tcPr>
            <w:tcW w:w="1271" w:type="dxa"/>
            <w:vAlign w:val="center"/>
          </w:tcPr>
          <w:p w14:paraId="19DDD3F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39</w:t>
            </w:r>
          </w:p>
        </w:tc>
        <w:tc>
          <w:tcPr>
            <w:tcW w:w="1272" w:type="dxa"/>
            <w:vAlign w:val="center"/>
          </w:tcPr>
          <w:p w14:paraId="6E1A3F5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39</w:t>
            </w:r>
          </w:p>
        </w:tc>
        <w:tc>
          <w:tcPr>
            <w:tcW w:w="1272" w:type="dxa"/>
            <w:shd w:val="clear" w:color="auto" w:fill="auto"/>
            <w:noWrap/>
            <w:vAlign w:val="center"/>
          </w:tcPr>
          <w:p w14:paraId="7FFDC44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23</w:t>
            </w:r>
          </w:p>
        </w:tc>
        <w:tc>
          <w:tcPr>
            <w:tcW w:w="1272" w:type="dxa"/>
            <w:shd w:val="clear" w:color="auto" w:fill="auto"/>
            <w:noWrap/>
            <w:vAlign w:val="center"/>
          </w:tcPr>
          <w:p w14:paraId="45609F0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40</w:t>
            </w:r>
          </w:p>
        </w:tc>
        <w:tc>
          <w:tcPr>
            <w:tcW w:w="1272" w:type="dxa"/>
            <w:shd w:val="clear" w:color="auto" w:fill="auto"/>
            <w:noWrap/>
            <w:vAlign w:val="center"/>
          </w:tcPr>
          <w:p w14:paraId="26C0CBE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355</w:t>
            </w:r>
          </w:p>
        </w:tc>
        <w:tc>
          <w:tcPr>
            <w:tcW w:w="1272" w:type="dxa"/>
            <w:shd w:val="clear" w:color="auto" w:fill="auto"/>
            <w:noWrap/>
            <w:vAlign w:val="center"/>
          </w:tcPr>
          <w:p w14:paraId="4D5AE48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35</w:t>
            </w:r>
          </w:p>
        </w:tc>
      </w:tr>
      <w:tr w:rsidR="00CC252A" w:rsidRPr="00A12D8F" w14:paraId="115D8EBB" w14:textId="77777777" w:rsidTr="00CC252A">
        <w:trPr>
          <w:trHeight w:val="300"/>
        </w:trPr>
        <w:tc>
          <w:tcPr>
            <w:tcW w:w="1075" w:type="dxa"/>
            <w:shd w:val="clear" w:color="auto" w:fill="auto"/>
            <w:noWrap/>
            <w:vAlign w:val="center"/>
          </w:tcPr>
          <w:p w14:paraId="02E20324"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339F2EF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1" w:type="dxa"/>
            <w:vAlign w:val="center"/>
          </w:tcPr>
          <w:p w14:paraId="7CD92D4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2" w:type="dxa"/>
            <w:vAlign w:val="center"/>
          </w:tcPr>
          <w:p w14:paraId="32AB813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2" w:type="dxa"/>
            <w:shd w:val="clear" w:color="auto" w:fill="auto"/>
            <w:noWrap/>
            <w:vAlign w:val="center"/>
          </w:tcPr>
          <w:p w14:paraId="788A100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94</w:t>
            </w:r>
          </w:p>
        </w:tc>
        <w:tc>
          <w:tcPr>
            <w:tcW w:w="1272" w:type="dxa"/>
            <w:shd w:val="clear" w:color="auto" w:fill="auto"/>
            <w:noWrap/>
            <w:vAlign w:val="center"/>
          </w:tcPr>
          <w:p w14:paraId="6396851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452</w:t>
            </w:r>
          </w:p>
        </w:tc>
        <w:tc>
          <w:tcPr>
            <w:tcW w:w="1272" w:type="dxa"/>
            <w:shd w:val="clear" w:color="auto" w:fill="auto"/>
            <w:noWrap/>
            <w:vAlign w:val="center"/>
          </w:tcPr>
          <w:p w14:paraId="207D5A9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81</w:t>
            </w:r>
          </w:p>
        </w:tc>
        <w:tc>
          <w:tcPr>
            <w:tcW w:w="1272" w:type="dxa"/>
            <w:shd w:val="clear" w:color="auto" w:fill="auto"/>
            <w:noWrap/>
            <w:vAlign w:val="center"/>
          </w:tcPr>
          <w:p w14:paraId="040A11E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855</w:t>
            </w:r>
          </w:p>
        </w:tc>
      </w:tr>
      <w:tr w:rsidR="00CC252A" w:rsidRPr="00A12D8F" w14:paraId="72B4FAFF" w14:textId="77777777" w:rsidTr="00CC252A">
        <w:trPr>
          <w:trHeight w:val="300"/>
        </w:trPr>
        <w:tc>
          <w:tcPr>
            <w:tcW w:w="1075" w:type="dxa"/>
            <w:shd w:val="clear" w:color="auto" w:fill="auto"/>
            <w:noWrap/>
            <w:vAlign w:val="center"/>
          </w:tcPr>
          <w:p w14:paraId="4D395E2B"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2CDE875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1" w:type="dxa"/>
            <w:vAlign w:val="center"/>
          </w:tcPr>
          <w:p w14:paraId="6FFAE7C6"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2" w:type="dxa"/>
            <w:vAlign w:val="center"/>
          </w:tcPr>
          <w:p w14:paraId="079A889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3</w:t>
            </w:r>
          </w:p>
        </w:tc>
        <w:tc>
          <w:tcPr>
            <w:tcW w:w="1272" w:type="dxa"/>
            <w:shd w:val="clear" w:color="auto" w:fill="auto"/>
            <w:noWrap/>
            <w:vAlign w:val="center"/>
          </w:tcPr>
          <w:p w14:paraId="4E771E3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08</w:t>
            </w:r>
          </w:p>
        </w:tc>
        <w:tc>
          <w:tcPr>
            <w:tcW w:w="1272" w:type="dxa"/>
            <w:shd w:val="clear" w:color="auto" w:fill="auto"/>
            <w:noWrap/>
            <w:vAlign w:val="center"/>
          </w:tcPr>
          <w:p w14:paraId="4ACDF1A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087</w:t>
            </w:r>
          </w:p>
        </w:tc>
        <w:tc>
          <w:tcPr>
            <w:tcW w:w="1272" w:type="dxa"/>
            <w:shd w:val="clear" w:color="auto" w:fill="auto"/>
            <w:noWrap/>
            <w:vAlign w:val="center"/>
          </w:tcPr>
          <w:p w14:paraId="59BC61D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250</w:t>
            </w:r>
          </w:p>
        </w:tc>
        <w:tc>
          <w:tcPr>
            <w:tcW w:w="1272" w:type="dxa"/>
            <w:shd w:val="clear" w:color="auto" w:fill="auto"/>
            <w:noWrap/>
            <w:vAlign w:val="center"/>
          </w:tcPr>
          <w:p w14:paraId="2B017A1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818</w:t>
            </w:r>
          </w:p>
        </w:tc>
      </w:tr>
      <w:tr w:rsidR="00CC252A" w:rsidRPr="00A12D8F" w14:paraId="065E9FA6" w14:textId="77777777" w:rsidTr="00CC252A">
        <w:trPr>
          <w:trHeight w:val="300"/>
        </w:trPr>
        <w:tc>
          <w:tcPr>
            <w:tcW w:w="1075" w:type="dxa"/>
            <w:shd w:val="clear" w:color="auto" w:fill="auto"/>
            <w:noWrap/>
            <w:vAlign w:val="center"/>
          </w:tcPr>
          <w:p w14:paraId="240E0F8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4A75C64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0</w:t>
            </w:r>
          </w:p>
        </w:tc>
        <w:tc>
          <w:tcPr>
            <w:tcW w:w="1271" w:type="dxa"/>
            <w:vAlign w:val="center"/>
          </w:tcPr>
          <w:p w14:paraId="234408F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0</w:t>
            </w:r>
          </w:p>
        </w:tc>
        <w:tc>
          <w:tcPr>
            <w:tcW w:w="1272" w:type="dxa"/>
            <w:vAlign w:val="center"/>
          </w:tcPr>
          <w:p w14:paraId="041841D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0</w:t>
            </w:r>
          </w:p>
        </w:tc>
        <w:tc>
          <w:tcPr>
            <w:tcW w:w="1272" w:type="dxa"/>
            <w:shd w:val="clear" w:color="auto" w:fill="auto"/>
            <w:noWrap/>
            <w:vAlign w:val="center"/>
          </w:tcPr>
          <w:p w14:paraId="31A2E71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14</w:t>
            </w:r>
          </w:p>
        </w:tc>
        <w:tc>
          <w:tcPr>
            <w:tcW w:w="1272" w:type="dxa"/>
            <w:shd w:val="clear" w:color="auto" w:fill="auto"/>
            <w:noWrap/>
            <w:vAlign w:val="center"/>
          </w:tcPr>
          <w:p w14:paraId="51874AB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637</w:t>
            </w:r>
          </w:p>
        </w:tc>
        <w:tc>
          <w:tcPr>
            <w:tcW w:w="1272" w:type="dxa"/>
            <w:shd w:val="clear" w:color="auto" w:fill="auto"/>
            <w:noWrap/>
            <w:vAlign w:val="center"/>
          </w:tcPr>
          <w:p w14:paraId="4E4A62F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676</w:t>
            </w:r>
          </w:p>
        </w:tc>
        <w:tc>
          <w:tcPr>
            <w:tcW w:w="1272" w:type="dxa"/>
            <w:shd w:val="clear" w:color="auto" w:fill="auto"/>
            <w:noWrap/>
            <w:vAlign w:val="center"/>
          </w:tcPr>
          <w:p w14:paraId="16C45E3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952</w:t>
            </w:r>
          </w:p>
        </w:tc>
      </w:tr>
      <w:tr w:rsidR="00CC252A" w:rsidRPr="00A12D8F" w14:paraId="70CA43AB" w14:textId="77777777" w:rsidTr="00CC252A">
        <w:trPr>
          <w:trHeight w:val="300"/>
        </w:trPr>
        <w:tc>
          <w:tcPr>
            <w:tcW w:w="1075" w:type="dxa"/>
            <w:tcBorders>
              <w:bottom w:val="single" w:sz="4" w:space="0" w:color="auto"/>
            </w:tcBorders>
            <w:shd w:val="clear" w:color="auto" w:fill="auto"/>
            <w:noWrap/>
            <w:vAlign w:val="center"/>
          </w:tcPr>
          <w:p w14:paraId="771F63F7"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tcBorders>
              <w:bottom w:val="single" w:sz="4" w:space="0" w:color="auto"/>
            </w:tcBorders>
            <w:vAlign w:val="center"/>
          </w:tcPr>
          <w:p w14:paraId="0A4AF192"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0</w:t>
            </w:r>
          </w:p>
        </w:tc>
        <w:tc>
          <w:tcPr>
            <w:tcW w:w="1271" w:type="dxa"/>
            <w:tcBorders>
              <w:bottom w:val="single" w:sz="4" w:space="0" w:color="auto"/>
            </w:tcBorders>
            <w:vAlign w:val="center"/>
          </w:tcPr>
          <w:p w14:paraId="782224C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0</w:t>
            </w:r>
          </w:p>
        </w:tc>
        <w:tc>
          <w:tcPr>
            <w:tcW w:w="1272" w:type="dxa"/>
            <w:tcBorders>
              <w:bottom w:val="single" w:sz="4" w:space="0" w:color="auto"/>
            </w:tcBorders>
            <w:vAlign w:val="center"/>
          </w:tcPr>
          <w:p w14:paraId="50EB10E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0</w:t>
            </w:r>
          </w:p>
        </w:tc>
        <w:tc>
          <w:tcPr>
            <w:tcW w:w="1272" w:type="dxa"/>
            <w:tcBorders>
              <w:bottom w:val="single" w:sz="4" w:space="0" w:color="auto"/>
            </w:tcBorders>
            <w:shd w:val="clear" w:color="auto" w:fill="auto"/>
            <w:noWrap/>
            <w:vAlign w:val="center"/>
          </w:tcPr>
          <w:p w14:paraId="64F584D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348</w:t>
            </w:r>
          </w:p>
        </w:tc>
        <w:tc>
          <w:tcPr>
            <w:tcW w:w="1272" w:type="dxa"/>
            <w:tcBorders>
              <w:bottom w:val="single" w:sz="4" w:space="0" w:color="auto"/>
            </w:tcBorders>
            <w:shd w:val="clear" w:color="auto" w:fill="auto"/>
            <w:noWrap/>
            <w:vAlign w:val="center"/>
          </w:tcPr>
          <w:p w14:paraId="39F68BD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449</w:t>
            </w:r>
          </w:p>
        </w:tc>
        <w:tc>
          <w:tcPr>
            <w:tcW w:w="1272" w:type="dxa"/>
            <w:tcBorders>
              <w:bottom w:val="single" w:sz="4" w:space="0" w:color="auto"/>
            </w:tcBorders>
            <w:shd w:val="clear" w:color="auto" w:fill="auto"/>
            <w:noWrap/>
            <w:vAlign w:val="center"/>
          </w:tcPr>
          <w:p w14:paraId="425F9F7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449</w:t>
            </w:r>
          </w:p>
        </w:tc>
        <w:tc>
          <w:tcPr>
            <w:tcW w:w="1272" w:type="dxa"/>
            <w:tcBorders>
              <w:bottom w:val="single" w:sz="4" w:space="0" w:color="auto"/>
            </w:tcBorders>
            <w:shd w:val="clear" w:color="auto" w:fill="auto"/>
            <w:noWrap/>
            <w:vAlign w:val="center"/>
          </w:tcPr>
          <w:p w14:paraId="69760C7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2.00</w:t>
            </w:r>
          </w:p>
        </w:tc>
      </w:tr>
      <w:tr w:rsidR="00CC252A" w:rsidRPr="00A12D8F" w14:paraId="10CE3802" w14:textId="77777777" w:rsidTr="00CC252A">
        <w:trPr>
          <w:trHeight w:val="300"/>
        </w:trPr>
        <w:tc>
          <w:tcPr>
            <w:tcW w:w="9977" w:type="dxa"/>
            <w:gridSpan w:val="8"/>
            <w:tcBorders>
              <w:top w:val="single" w:sz="4" w:space="0" w:color="auto"/>
              <w:bottom w:val="single" w:sz="4" w:space="0" w:color="auto"/>
            </w:tcBorders>
            <w:vAlign w:val="center"/>
          </w:tcPr>
          <w:p w14:paraId="1A92E7A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t>HIV mortality rates (per year) in the absence of ART</w:t>
            </w:r>
            <w:r>
              <w:t xml:space="preserve">, </w:t>
            </w:r>
            <w:r w:rsidRPr="00E57749">
              <w:rPr>
                <w:rFonts w:ascii="Times New Roman" w:hAnsi="Times New Roman" w:cs="Times New Roman"/>
                <w:i/>
              </w:rPr>
              <w:t>μH</w:t>
            </w:r>
          </w:p>
        </w:tc>
      </w:tr>
      <w:tr w:rsidR="00CC252A" w:rsidRPr="00A12D8F" w14:paraId="3F634AEB" w14:textId="77777777" w:rsidTr="00CC252A">
        <w:trPr>
          <w:trHeight w:val="300"/>
        </w:trPr>
        <w:tc>
          <w:tcPr>
            <w:tcW w:w="1075" w:type="dxa"/>
            <w:tcBorders>
              <w:top w:val="single" w:sz="4" w:space="0" w:color="auto"/>
            </w:tcBorders>
            <w:shd w:val="clear" w:color="auto" w:fill="auto"/>
            <w:noWrap/>
            <w:vAlign w:val="center"/>
          </w:tcPr>
          <w:p w14:paraId="524750A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14ED41A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312</w:t>
            </w:r>
          </w:p>
        </w:tc>
        <w:tc>
          <w:tcPr>
            <w:tcW w:w="1271" w:type="dxa"/>
            <w:tcBorders>
              <w:top w:val="single" w:sz="4" w:space="0" w:color="auto"/>
            </w:tcBorders>
            <w:vAlign w:val="center"/>
          </w:tcPr>
          <w:p w14:paraId="6CFB6AB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39</w:t>
            </w:r>
          </w:p>
        </w:tc>
        <w:tc>
          <w:tcPr>
            <w:tcW w:w="1272" w:type="dxa"/>
            <w:tcBorders>
              <w:top w:val="single" w:sz="4" w:space="0" w:color="auto"/>
            </w:tcBorders>
            <w:vAlign w:val="center"/>
          </w:tcPr>
          <w:p w14:paraId="043AF02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39</w:t>
            </w:r>
          </w:p>
        </w:tc>
        <w:tc>
          <w:tcPr>
            <w:tcW w:w="1272" w:type="dxa"/>
            <w:tcBorders>
              <w:top w:val="single" w:sz="4" w:space="0" w:color="auto"/>
            </w:tcBorders>
            <w:shd w:val="clear" w:color="auto" w:fill="auto"/>
            <w:noWrap/>
            <w:vAlign w:val="center"/>
          </w:tcPr>
          <w:p w14:paraId="641B44F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05</w:t>
            </w:r>
          </w:p>
        </w:tc>
        <w:tc>
          <w:tcPr>
            <w:tcW w:w="1272" w:type="dxa"/>
            <w:tcBorders>
              <w:top w:val="single" w:sz="4" w:space="0" w:color="auto"/>
            </w:tcBorders>
            <w:shd w:val="clear" w:color="auto" w:fill="auto"/>
            <w:noWrap/>
            <w:vAlign w:val="center"/>
          </w:tcPr>
          <w:p w14:paraId="0531477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04</w:t>
            </w:r>
          </w:p>
        </w:tc>
        <w:tc>
          <w:tcPr>
            <w:tcW w:w="1272" w:type="dxa"/>
            <w:tcBorders>
              <w:top w:val="single" w:sz="4" w:space="0" w:color="auto"/>
            </w:tcBorders>
            <w:shd w:val="clear" w:color="auto" w:fill="auto"/>
            <w:noWrap/>
            <w:vAlign w:val="center"/>
          </w:tcPr>
          <w:p w14:paraId="4E8F7F9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05</w:t>
            </w:r>
          </w:p>
        </w:tc>
        <w:tc>
          <w:tcPr>
            <w:tcW w:w="1272" w:type="dxa"/>
            <w:tcBorders>
              <w:top w:val="single" w:sz="4" w:space="0" w:color="auto"/>
            </w:tcBorders>
            <w:shd w:val="clear" w:color="auto" w:fill="auto"/>
            <w:noWrap/>
            <w:vAlign w:val="center"/>
          </w:tcPr>
          <w:p w14:paraId="721F8CA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05</w:t>
            </w:r>
          </w:p>
        </w:tc>
      </w:tr>
      <w:tr w:rsidR="00CC252A" w:rsidRPr="00A12D8F" w14:paraId="0592953B" w14:textId="77777777" w:rsidTr="00CC252A">
        <w:trPr>
          <w:trHeight w:val="300"/>
        </w:trPr>
        <w:tc>
          <w:tcPr>
            <w:tcW w:w="1075" w:type="dxa"/>
            <w:shd w:val="clear" w:color="auto" w:fill="auto"/>
            <w:noWrap/>
            <w:vAlign w:val="center"/>
          </w:tcPr>
          <w:p w14:paraId="5F3DDD08"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6355569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382</w:t>
            </w:r>
          </w:p>
        </w:tc>
        <w:tc>
          <w:tcPr>
            <w:tcW w:w="1271" w:type="dxa"/>
            <w:vAlign w:val="center"/>
          </w:tcPr>
          <w:p w14:paraId="5BE6F0A2"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48</w:t>
            </w:r>
          </w:p>
        </w:tc>
        <w:tc>
          <w:tcPr>
            <w:tcW w:w="1272" w:type="dxa"/>
            <w:vAlign w:val="center"/>
          </w:tcPr>
          <w:p w14:paraId="45AA6FA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48</w:t>
            </w:r>
          </w:p>
        </w:tc>
        <w:tc>
          <w:tcPr>
            <w:tcW w:w="1272" w:type="dxa"/>
            <w:shd w:val="clear" w:color="auto" w:fill="auto"/>
            <w:noWrap/>
            <w:vAlign w:val="center"/>
          </w:tcPr>
          <w:p w14:paraId="3689929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11</w:t>
            </w:r>
          </w:p>
        </w:tc>
        <w:tc>
          <w:tcPr>
            <w:tcW w:w="1272" w:type="dxa"/>
            <w:shd w:val="clear" w:color="auto" w:fill="auto"/>
            <w:noWrap/>
            <w:vAlign w:val="center"/>
          </w:tcPr>
          <w:p w14:paraId="56C869B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1</w:t>
            </w:r>
          </w:p>
        </w:tc>
        <w:tc>
          <w:tcPr>
            <w:tcW w:w="1272" w:type="dxa"/>
            <w:shd w:val="clear" w:color="auto" w:fill="auto"/>
            <w:noWrap/>
            <w:vAlign w:val="center"/>
          </w:tcPr>
          <w:p w14:paraId="618B7AC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13</w:t>
            </w:r>
          </w:p>
        </w:tc>
        <w:tc>
          <w:tcPr>
            <w:tcW w:w="1272" w:type="dxa"/>
            <w:shd w:val="clear" w:color="auto" w:fill="auto"/>
            <w:noWrap/>
            <w:vAlign w:val="center"/>
          </w:tcPr>
          <w:p w14:paraId="3EF2D999"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13</w:t>
            </w:r>
          </w:p>
        </w:tc>
      </w:tr>
      <w:tr w:rsidR="00CC252A" w:rsidRPr="00A12D8F" w14:paraId="16CC3EC7" w14:textId="77777777" w:rsidTr="00CC252A">
        <w:trPr>
          <w:trHeight w:val="300"/>
        </w:trPr>
        <w:tc>
          <w:tcPr>
            <w:tcW w:w="1075" w:type="dxa"/>
            <w:shd w:val="clear" w:color="auto" w:fill="auto"/>
            <w:noWrap/>
            <w:vAlign w:val="center"/>
          </w:tcPr>
          <w:p w14:paraId="6373B95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6999642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466</w:t>
            </w:r>
          </w:p>
        </w:tc>
        <w:tc>
          <w:tcPr>
            <w:tcW w:w="1271" w:type="dxa"/>
            <w:vAlign w:val="center"/>
          </w:tcPr>
          <w:p w14:paraId="3CA4963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58</w:t>
            </w:r>
          </w:p>
        </w:tc>
        <w:tc>
          <w:tcPr>
            <w:tcW w:w="1272" w:type="dxa"/>
            <w:vAlign w:val="center"/>
          </w:tcPr>
          <w:p w14:paraId="1124B37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58</w:t>
            </w:r>
          </w:p>
        </w:tc>
        <w:tc>
          <w:tcPr>
            <w:tcW w:w="1272" w:type="dxa"/>
            <w:shd w:val="clear" w:color="auto" w:fill="auto"/>
            <w:noWrap/>
            <w:vAlign w:val="center"/>
          </w:tcPr>
          <w:p w14:paraId="4804FDF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26</w:t>
            </w:r>
          </w:p>
        </w:tc>
        <w:tc>
          <w:tcPr>
            <w:tcW w:w="1272" w:type="dxa"/>
            <w:shd w:val="clear" w:color="auto" w:fill="auto"/>
            <w:noWrap/>
            <w:vAlign w:val="center"/>
          </w:tcPr>
          <w:p w14:paraId="028FFFF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26</w:t>
            </w:r>
          </w:p>
        </w:tc>
        <w:tc>
          <w:tcPr>
            <w:tcW w:w="1272" w:type="dxa"/>
            <w:shd w:val="clear" w:color="auto" w:fill="auto"/>
            <w:noWrap/>
            <w:vAlign w:val="center"/>
          </w:tcPr>
          <w:p w14:paraId="695B7DA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36</w:t>
            </w:r>
          </w:p>
        </w:tc>
        <w:tc>
          <w:tcPr>
            <w:tcW w:w="1272" w:type="dxa"/>
            <w:shd w:val="clear" w:color="auto" w:fill="auto"/>
            <w:noWrap/>
            <w:vAlign w:val="center"/>
          </w:tcPr>
          <w:p w14:paraId="75F017C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32</w:t>
            </w:r>
          </w:p>
        </w:tc>
      </w:tr>
      <w:tr w:rsidR="00CC252A" w:rsidRPr="00A12D8F" w14:paraId="50EEF6C6" w14:textId="77777777" w:rsidTr="00CC252A">
        <w:trPr>
          <w:trHeight w:val="300"/>
        </w:trPr>
        <w:tc>
          <w:tcPr>
            <w:tcW w:w="1075" w:type="dxa"/>
            <w:shd w:val="clear" w:color="auto" w:fill="auto"/>
            <w:noWrap/>
            <w:vAlign w:val="center"/>
          </w:tcPr>
          <w:p w14:paraId="34910EEB"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3BF610C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466</w:t>
            </w:r>
          </w:p>
        </w:tc>
        <w:tc>
          <w:tcPr>
            <w:tcW w:w="1271" w:type="dxa"/>
            <w:vAlign w:val="center"/>
          </w:tcPr>
          <w:p w14:paraId="69EF9AF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58</w:t>
            </w:r>
          </w:p>
        </w:tc>
        <w:tc>
          <w:tcPr>
            <w:tcW w:w="1272" w:type="dxa"/>
            <w:vAlign w:val="center"/>
          </w:tcPr>
          <w:p w14:paraId="281886F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58</w:t>
            </w:r>
          </w:p>
        </w:tc>
        <w:tc>
          <w:tcPr>
            <w:tcW w:w="1272" w:type="dxa"/>
            <w:shd w:val="clear" w:color="auto" w:fill="auto"/>
            <w:noWrap/>
            <w:vAlign w:val="center"/>
          </w:tcPr>
          <w:p w14:paraId="4FFE8307"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61</w:t>
            </w:r>
          </w:p>
        </w:tc>
        <w:tc>
          <w:tcPr>
            <w:tcW w:w="1272" w:type="dxa"/>
            <w:shd w:val="clear" w:color="auto" w:fill="auto"/>
            <w:noWrap/>
            <w:vAlign w:val="center"/>
          </w:tcPr>
          <w:p w14:paraId="71F5807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69</w:t>
            </w:r>
          </w:p>
        </w:tc>
        <w:tc>
          <w:tcPr>
            <w:tcW w:w="1272" w:type="dxa"/>
            <w:shd w:val="clear" w:color="auto" w:fill="auto"/>
            <w:noWrap/>
            <w:vAlign w:val="center"/>
          </w:tcPr>
          <w:p w14:paraId="724DC4F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96</w:t>
            </w:r>
          </w:p>
        </w:tc>
        <w:tc>
          <w:tcPr>
            <w:tcW w:w="1272" w:type="dxa"/>
            <w:shd w:val="clear" w:color="auto" w:fill="auto"/>
            <w:noWrap/>
            <w:vAlign w:val="center"/>
          </w:tcPr>
          <w:p w14:paraId="2C8A4E6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8</w:t>
            </w:r>
          </w:p>
        </w:tc>
      </w:tr>
      <w:tr w:rsidR="00CC252A" w:rsidRPr="00A12D8F" w14:paraId="7270F355" w14:textId="77777777" w:rsidTr="00CC252A">
        <w:trPr>
          <w:trHeight w:val="300"/>
        </w:trPr>
        <w:tc>
          <w:tcPr>
            <w:tcW w:w="1075" w:type="dxa"/>
            <w:shd w:val="clear" w:color="auto" w:fill="auto"/>
            <w:noWrap/>
            <w:vAlign w:val="center"/>
          </w:tcPr>
          <w:p w14:paraId="7A7DE198"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4A4471F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69</w:t>
            </w:r>
          </w:p>
        </w:tc>
        <w:tc>
          <w:tcPr>
            <w:tcW w:w="1271" w:type="dxa"/>
            <w:vAlign w:val="center"/>
          </w:tcPr>
          <w:p w14:paraId="3ED5D4C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71</w:t>
            </w:r>
          </w:p>
        </w:tc>
        <w:tc>
          <w:tcPr>
            <w:tcW w:w="1272" w:type="dxa"/>
            <w:vAlign w:val="center"/>
          </w:tcPr>
          <w:p w14:paraId="2C51607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71</w:t>
            </w:r>
          </w:p>
        </w:tc>
        <w:tc>
          <w:tcPr>
            <w:tcW w:w="1272" w:type="dxa"/>
            <w:shd w:val="clear" w:color="auto" w:fill="auto"/>
            <w:noWrap/>
            <w:vAlign w:val="center"/>
          </w:tcPr>
          <w:p w14:paraId="48ED89B8"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39</w:t>
            </w:r>
          </w:p>
        </w:tc>
        <w:tc>
          <w:tcPr>
            <w:tcW w:w="1272" w:type="dxa"/>
            <w:shd w:val="clear" w:color="auto" w:fill="auto"/>
            <w:noWrap/>
            <w:vAlign w:val="center"/>
          </w:tcPr>
          <w:p w14:paraId="5BC93A4C"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185</w:t>
            </w:r>
          </w:p>
        </w:tc>
        <w:tc>
          <w:tcPr>
            <w:tcW w:w="1272" w:type="dxa"/>
            <w:shd w:val="clear" w:color="auto" w:fill="auto"/>
            <w:noWrap/>
            <w:vAlign w:val="center"/>
          </w:tcPr>
          <w:p w14:paraId="51CE695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58</w:t>
            </w:r>
          </w:p>
        </w:tc>
        <w:tc>
          <w:tcPr>
            <w:tcW w:w="1272" w:type="dxa"/>
            <w:shd w:val="clear" w:color="auto" w:fill="auto"/>
            <w:noWrap/>
            <w:vAlign w:val="center"/>
          </w:tcPr>
          <w:p w14:paraId="76AD53B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203</w:t>
            </w:r>
          </w:p>
        </w:tc>
      </w:tr>
      <w:tr w:rsidR="00CC252A" w:rsidRPr="00A12D8F" w14:paraId="3274B2E7" w14:textId="77777777" w:rsidTr="00CC252A">
        <w:trPr>
          <w:trHeight w:val="300"/>
        </w:trPr>
        <w:tc>
          <w:tcPr>
            <w:tcW w:w="1075" w:type="dxa"/>
            <w:shd w:val="clear" w:color="auto" w:fill="auto"/>
            <w:noWrap/>
            <w:vAlign w:val="center"/>
          </w:tcPr>
          <w:p w14:paraId="72340713"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vAlign w:val="center"/>
          </w:tcPr>
          <w:p w14:paraId="51006634"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69</w:t>
            </w:r>
          </w:p>
        </w:tc>
        <w:tc>
          <w:tcPr>
            <w:tcW w:w="1271" w:type="dxa"/>
            <w:vAlign w:val="center"/>
          </w:tcPr>
          <w:p w14:paraId="175DADF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71</w:t>
            </w:r>
          </w:p>
        </w:tc>
        <w:tc>
          <w:tcPr>
            <w:tcW w:w="1272" w:type="dxa"/>
            <w:vAlign w:val="center"/>
          </w:tcPr>
          <w:p w14:paraId="7FE689E1"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71</w:t>
            </w:r>
          </w:p>
        </w:tc>
        <w:tc>
          <w:tcPr>
            <w:tcW w:w="1272" w:type="dxa"/>
            <w:shd w:val="clear" w:color="auto" w:fill="auto"/>
            <w:noWrap/>
            <w:vAlign w:val="center"/>
          </w:tcPr>
          <w:p w14:paraId="4A4477B2"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321</w:t>
            </w:r>
          </w:p>
        </w:tc>
        <w:tc>
          <w:tcPr>
            <w:tcW w:w="1272" w:type="dxa"/>
            <w:shd w:val="clear" w:color="auto" w:fill="auto"/>
            <w:noWrap/>
            <w:vAlign w:val="center"/>
          </w:tcPr>
          <w:p w14:paraId="3FB0C45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499</w:t>
            </w:r>
          </w:p>
        </w:tc>
        <w:tc>
          <w:tcPr>
            <w:tcW w:w="1272" w:type="dxa"/>
            <w:shd w:val="clear" w:color="auto" w:fill="auto"/>
            <w:noWrap/>
            <w:vAlign w:val="center"/>
          </w:tcPr>
          <w:p w14:paraId="7B697E9E"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691</w:t>
            </w:r>
          </w:p>
        </w:tc>
        <w:tc>
          <w:tcPr>
            <w:tcW w:w="1272" w:type="dxa"/>
            <w:shd w:val="clear" w:color="auto" w:fill="auto"/>
            <w:noWrap/>
            <w:vAlign w:val="center"/>
          </w:tcPr>
          <w:p w14:paraId="192B7002"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13</w:t>
            </w:r>
          </w:p>
        </w:tc>
      </w:tr>
      <w:tr w:rsidR="00CC252A" w:rsidRPr="00A12D8F" w14:paraId="71DBFF41" w14:textId="77777777" w:rsidTr="00CC252A">
        <w:trPr>
          <w:trHeight w:val="300"/>
        </w:trPr>
        <w:tc>
          <w:tcPr>
            <w:tcW w:w="1075" w:type="dxa"/>
            <w:shd w:val="clear" w:color="auto" w:fill="auto"/>
            <w:noWrap/>
            <w:vAlign w:val="center"/>
          </w:tcPr>
          <w:p w14:paraId="420007E8"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vAlign w:val="center"/>
          </w:tcPr>
          <w:p w14:paraId="163C2DC5"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569</w:t>
            </w:r>
          </w:p>
        </w:tc>
        <w:tc>
          <w:tcPr>
            <w:tcW w:w="1271" w:type="dxa"/>
            <w:vAlign w:val="center"/>
          </w:tcPr>
          <w:p w14:paraId="1DB493E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71</w:t>
            </w:r>
          </w:p>
        </w:tc>
        <w:tc>
          <w:tcPr>
            <w:tcW w:w="1272" w:type="dxa"/>
            <w:vAlign w:val="center"/>
          </w:tcPr>
          <w:p w14:paraId="339B5E7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071</w:t>
            </w:r>
          </w:p>
        </w:tc>
        <w:tc>
          <w:tcPr>
            <w:tcW w:w="1272" w:type="dxa"/>
            <w:shd w:val="clear" w:color="auto" w:fill="auto"/>
            <w:noWrap/>
            <w:vAlign w:val="center"/>
          </w:tcPr>
          <w:p w14:paraId="6A82ADC6"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737</w:t>
            </w:r>
          </w:p>
        </w:tc>
        <w:tc>
          <w:tcPr>
            <w:tcW w:w="1272" w:type="dxa"/>
            <w:shd w:val="clear" w:color="auto" w:fill="auto"/>
            <w:noWrap/>
            <w:vAlign w:val="center"/>
          </w:tcPr>
          <w:p w14:paraId="325182E3"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342</w:t>
            </w:r>
          </w:p>
        </w:tc>
        <w:tc>
          <w:tcPr>
            <w:tcW w:w="1272" w:type="dxa"/>
            <w:shd w:val="clear" w:color="auto" w:fill="auto"/>
            <w:noWrap/>
            <w:vAlign w:val="center"/>
          </w:tcPr>
          <w:p w14:paraId="7C16FEE6"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851</w:t>
            </w:r>
          </w:p>
        </w:tc>
        <w:tc>
          <w:tcPr>
            <w:tcW w:w="1272" w:type="dxa"/>
            <w:shd w:val="clear" w:color="auto" w:fill="auto"/>
            <w:noWrap/>
            <w:vAlign w:val="center"/>
          </w:tcPr>
          <w:p w14:paraId="193DC5D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1.295</w:t>
            </w:r>
          </w:p>
        </w:tc>
      </w:tr>
    </w:tbl>
    <w:p w14:paraId="1FDC5042" w14:textId="596AE11E" w:rsidR="00CC252A" w:rsidRPr="00A12D8F" w:rsidRDefault="00CC252A" w:rsidP="00CC252A">
      <w:r w:rsidRPr="00A12D8F">
        <w:t xml:space="preserve"> </w:t>
      </w:r>
      <w:r w:rsidRPr="00A12D8F">
        <w:rPr>
          <w:b/>
        </w:rPr>
        <w:t xml:space="preserve">Table </w:t>
      </w:r>
      <w:r>
        <w:rPr>
          <w:b/>
        </w:rPr>
        <w:t>A</w:t>
      </w:r>
      <w:r w:rsidR="00F41796">
        <w:rPr>
          <w:b/>
        </w:rPr>
        <w:t>.</w:t>
      </w:r>
      <w:r w:rsidR="0029449E">
        <w:rPr>
          <w:b/>
        </w:rPr>
        <w:t>5</w:t>
      </w:r>
      <w:r w:rsidRPr="00A12D8F">
        <w:rPr>
          <w:b/>
        </w:rPr>
        <w:t>.</w:t>
      </w:r>
      <w:r w:rsidRPr="00A12D8F">
        <w:t xml:space="preserve"> HIV model parameters</w:t>
      </w:r>
    </w:p>
    <w:p w14:paraId="61FFC054" w14:textId="77777777" w:rsidR="00CC252A" w:rsidRDefault="00CC252A" w:rsidP="00CC252A">
      <w:pPr>
        <w:sectPr w:rsidR="00CC252A" w:rsidSect="00CC252A">
          <w:pgSz w:w="11906" w:h="16838"/>
          <w:pgMar w:top="1440" w:right="1440" w:bottom="1440" w:left="1440" w:header="708" w:footer="708" w:gutter="0"/>
          <w:cols w:space="708"/>
          <w:docGrid w:linePitch="360"/>
        </w:sectPr>
      </w:pPr>
    </w:p>
    <w:tbl>
      <w:tblPr>
        <w:tblW w:w="9977" w:type="dxa"/>
        <w:tblInd w:w="91" w:type="dxa"/>
        <w:tblBorders>
          <w:top w:val="single" w:sz="4" w:space="0" w:color="auto"/>
          <w:bottom w:val="single" w:sz="4" w:space="0" w:color="auto"/>
        </w:tblBorders>
        <w:tblLayout w:type="fixed"/>
        <w:tblLook w:val="04A0" w:firstRow="1" w:lastRow="0" w:firstColumn="1" w:lastColumn="0" w:noHBand="0" w:noVBand="1"/>
      </w:tblPr>
      <w:tblGrid>
        <w:gridCol w:w="1075"/>
        <w:gridCol w:w="1271"/>
        <w:gridCol w:w="1271"/>
        <w:gridCol w:w="1272"/>
        <w:gridCol w:w="1272"/>
        <w:gridCol w:w="1272"/>
        <w:gridCol w:w="1272"/>
        <w:gridCol w:w="1272"/>
      </w:tblGrid>
      <w:tr w:rsidR="00CC252A" w:rsidRPr="00A12D8F" w14:paraId="3692242F" w14:textId="77777777" w:rsidTr="00CC252A">
        <w:trPr>
          <w:trHeight w:val="300"/>
        </w:trPr>
        <w:tc>
          <w:tcPr>
            <w:tcW w:w="1075" w:type="dxa"/>
            <w:tcBorders>
              <w:top w:val="single" w:sz="4" w:space="0" w:color="auto"/>
              <w:bottom w:val="single" w:sz="4" w:space="0" w:color="auto"/>
            </w:tcBorders>
            <w:shd w:val="clear" w:color="auto" w:fill="auto"/>
            <w:noWrap/>
            <w:vAlign w:val="center"/>
          </w:tcPr>
          <w:p w14:paraId="2B8233E1" w14:textId="77777777" w:rsidR="00CC252A" w:rsidRDefault="00CC252A" w:rsidP="00CC252A">
            <w:pPr>
              <w:spacing w:after="0" w:line="240" w:lineRule="auto"/>
              <w:rPr>
                <w:rFonts w:ascii="Calibri" w:eastAsia="Times New Roman" w:hAnsi="Calibri" w:cs="Times New Roman"/>
                <w:color w:val="000000"/>
                <w:lang w:eastAsia="en-GB"/>
              </w:rPr>
            </w:pPr>
          </w:p>
        </w:tc>
        <w:tc>
          <w:tcPr>
            <w:tcW w:w="8902" w:type="dxa"/>
            <w:gridSpan w:val="7"/>
            <w:tcBorders>
              <w:top w:val="single" w:sz="4" w:space="0" w:color="auto"/>
              <w:bottom w:val="single" w:sz="4" w:space="0" w:color="auto"/>
            </w:tcBorders>
            <w:vAlign w:val="center"/>
          </w:tcPr>
          <w:p w14:paraId="3D0CFEA7" w14:textId="77777777" w:rsidR="00CC252A" w:rsidRPr="00A12D8F" w:rsidRDefault="00CC252A" w:rsidP="00CC252A">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Age</w:t>
            </w:r>
          </w:p>
        </w:tc>
      </w:tr>
      <w:tr w:rsidR="00CC252A" w:rsidRPr="00A12D8F" w14:paraId="0636D266" w14:textId="77777777" w:rsidTr="00CC252A">
        <w:trPr>
          <w:trHeight w:val="300"/>
        </w:trPr>
        <w:tc>
          <w:tcPr>
            <w:tcW w:w="1075" w:type="dxa"/>
            <w:tcBorders>
              <w:top w:val="single" w:sz="4" w:space="0" w:color="auto"/>
              <w:bottom w:val="single" w:sz="4" w:space="0" w:color="auto"/>
            </w:tcBorders>
            <w:shd w:val="clear" w:color="auto" w:fill="auto"/>
            <w:noWrap/>
            <w:vAlign w:val="center"/>
            <w:hideMark/>
          </w:tcPr>
          <w:p w14:paraId="1F82FEE9" w14:textId="77777777" w:rsidR="00CC252A" w:rsidRPr="004D33A3" w:rsidRDefault="00CC252A" w:rsidP="00CC252A">
            <w:pPr>
              <w:spacing w:after="0" w:line="240" w:lineRule="auto"/>
              <w:rPr>
                <w:rFonts w:ascii="Calibri" w:eastAsia="Times New Roman" w:hAnsi="Calibri" w:cs="Times New Roman"/>
                <w:b/>
                <w:color w:val="000000"/>
                <w:lang w:eastAsia="en-GB"/>
              </w:rPr>
            </w:pPr>
            <w:r w:rsidRPr="004D33A3">
              <w:rPr>
                <w:rFonts w:ascii="Calibri" w:eastAsia="Times New Roman" w:hAnsi="Calibri" w:cs="Times New Roman"/>
                <w:b/>
                <w:color w:val="000000"/>
                <w:lang w:eastAsia="en-GB"/>
              </w:rPr>
              <w:t>CD4</w:t>
            </w:r>
          </w:p>
        </w:tc>
        <w:tc>
          <w:tcPr>
            <w:tcW w:w="1271" w:type="dxa"/>
            <w:tcBorders>
              <w:top w:val="single" w:sz="4" w:space="0" w:color="auto"/>
              <w:bottom w:val="single" w:sz="4" w:space="0" w:color="auto"/>
            </w:tcBorders>
            <w:vAlign w:val="center"/>
          </w:tcPr>
          <w:p w14:paraId="7F79F054"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0-4</w:t>
            </w:r>
          </w:p>
        </w:tc>
        <w:tc>
          <w:tcPr>
            <w:tcW w:w="1271" w:type="dxa"/>
            <w:tcBorders>
              <w:top w:val="single" w:sz="4" w:space="0" w:color="auto"/>
              <w:bottom w:val="single" w:sz="4" w:space="0" w:color="auto"/>
            </w:tcBorders>
            <w:vAlign w:val="center"/>
          </w:tcPr>
          <w:p w14:paraId="0405D5DC"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9</w:t>
            </w:r>
          </w:p>
        </w:tc>
        <w:tc>
          <w:tcPr>
            <w:tcW w:w="1272" w:type="dxa"/>
            <w:tcBorders>
              <w:top w:val="single" w:sz="4" w:space="0" w:color="auto"/>
              <w:bottom w:val="single" w:sz="4" w:space="0" w:color="auto"/>
            </w:tcBorders>
            <w:vAlign w:val="center"/>
          </w:tcPr>
          <w:p w14:paraId="6EE9F877"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14</w:t>
            </w:r>
          </w:p>
        </w:tc>
        <w:tc>
          <w:tcPr>
            <w:tcW w:w="1272" w:type="dxa"/>
            <w:tcBorders>
              <w:top w:val="single" w:sz="4" w:space="0" w:color="auto"/>
              <w:bottom w:val="single" w:sz="4" w:space="0" w:color="auto"/>
            </w:tcBorders>
            <w:shd w:val="clear" w:color="auto" w:fill="auto"/>
            <w:noWrap/>
            <w:vAlign w:val="center"/>
            <w:hideMark/>
          </w:tcPr>
          <w:p w14:paraId="20EDD92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5-24</w:t>
            </w:r>
          </w:p>
        </w:tc>
        <w:tc>
          <w:tcPr>
            <w:tcW w:w="1272" w:type="dxa"/>
            <w:tcBorders>
              <w:top w:val="single" w:sz="4" w:space="0" w:color="auto"/>
              <w:bottom w:val="single" w:sz="4" w:space="0" w:color="auto"/>
            </w:tcBorders>
            <w:shd w:val="clear" w:color="auto" w:fill="auto"/>
            <w:noWrap/>
            <w:vAlign w:val="center"/>
            <w:hideMark/>
          </w:tcPr>
          <w:p w14:paraId="5FAF900B"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34</w:t>
            </w:r>
          </w:p>
        </w:tc>
        <w:tc>
          <w:tcPr>
            <w:tcW w:w="1272" w:type="dxa"/>
            <w:tcBorders>
              <w:top w:val="single" w:sz="4" w:space="0" w:color="auto"/>
              <w:bottom w:val="single" w:sz="4" w:space="0" w:color="auto"/>
            </w:tcBorders>
            <w:shd w:val="clear" w:color="auto" w:fill="auto"/>
            <w:noWrap/>
            <w:vAlign w:val="center"/>
            <w:hideMark/>
          </w:tcPr>
          <w:p w14:paraId="6D35D3A7"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44</w:t>
            </w:r>
          </w:p>
        </w:tc>
        <w:tc>
          <w:tcPr>
            <w:tcW w:w="1272" w:type="dxa"/>
            <w:tcBorders>
              <w:top w:val="single" w:sz="4" w:space="0" w:color="auto"/>
              <w:bottom w:val="single" w:sz="4" w:space="0" w:color="auto"/>
            </w:tcBorders>
            <w:shd w:val="clear" w:color="auto" w:fill="auto"/>
            <w:noWrap/>
            <w:vAlign w:val="center"/>
            <w:hideMark/>
          </w:tcPr>
          <w:p w14:paraId="4505AFD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45+</w:t>
            </w:r>
          </w:p>
        </w:tc>
      </w:tr>
      <w:tr w:rsidR="00CC252A" w:rsidRPr="00A12D8F" w14:paraId="25F3681F" w14:textId="77777777" w:rsidTr="00CC252A">
        <w:trPr>
          <w:trHeight w:val="300"/>
        </w:trPr>
        <w:tc>
          <w:tcPr>
            <w:tcW w:w="9977" w:type="dxa"/>
            <w:gridSpan w:val="8"/>
            <w:tcBorders>
              <w:top w:val="single" w:sz="4" w:space="0" w:color="auto"/>
            </w:tcBorders>
            <w:shd w:val="clear" w:color="auto" w:fill="auto"/>
            <w:noWrap/>
            <w:vAlign w:val="center"/>
          </w:tcPr>
          <w:p w14:paraId="003254FF"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6 months</w:t>
            </w:r>
            <w:r>
              <w:rPr>
                <w:rFonts w:ascii="Calibri" w:eastAsia="Times New Roman" w:hAnsi="Calibri" w:cs="Times New Roman"/>
                <w:color w:val="000000"/>
                <w:lang w:eastAsia="en-GB"/>
              </w:rPr>
              <w:t xml:space="preserve"> on ART</w:t>
            </w:r>
          </w:p>
        </w:tc>
      </w:tr>
      <w:tr w:rsidR="00CC252A" w:rsidRPr="00A12D8F" w14:paraId="1C6D1C0B" w14:textId="77777777" w:rsidTr="00CC252A">
        <w:trPr>
          <w:trHeight w:val="300"/>
        </w:trPr>
        <w:tc>
          <w:tcPr>
            <w:tcW w:w="1075" w:type="dxa"/>
            <w:tcBorders>
              <w:top w:val="single" w:sz="4" w:space="0" w:color="auto"/>
            </w:tcBorders>
            <w:shd w:val="clear" w:color="auto" w:fill="auto"/>
            <w:noWrap/>
            <w:vAlign w:val="center"/>
            <w:hideMark/>
          </w:tcPr>
          <w:p w14:paraId="05EE2A8F"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1CE361C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68</w:t>
            </w:r>
          </w:p>
        </w:tc>
        <w:tc>
          <w:tcPr>
            <w:tcW w:w="1271" w:type="dxa"/>
            <w:tcBorders>
              <w:top w:val="single" w:sz="4" w:space="0" w:color="auto"/>
            </w:tcBorders>
            <w:vAlign w:val="center"/>
          </w:tcPr>
          <w:p w14:paraId="5A2AE11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71</w:t>
            </w:r>
          </w:p>
        </w:tc>
        <w:tc>
          <w:tcPr>
            <w:tcW w:w="1272" w:type="dxa"/>
            <w:tcBorders>
              <w:top w:val="single" w:sz="4" w:space="0" w:color="auto"/>
            </w:tcBorders>
            <w:vAlign w:val="center"/>
          </w:tcPr>
          <w:p w14:paraId="3A0AFCD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67</w:t>
            </w:r>
          </w:p>
        </w:tc>
        <w:tc>
          <w:tcPr>
            <w:tcW w:w="1272" w:type="dxa"/>
            <w:tcBorders>
              <w:top w:val="single" w:sz="4" w:space="0" w:color="auto"/>
            </w:tcBorders>
            <w:shd w:val="clear" w:color="auto" w:fill="auto"/>
            <w:noWrap/>
            <w:vAlign w:val="center"/>
          </w:tcPr>
          <w:p w14:paraId="5293704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7D46D39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212F4CF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2EA8CA7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r>
      <w:tr w:rsidR="00CC252A" w:rsidRPr="00A12D8F" w14:paraId="5BBE9AF1" w14:textId="77777777" w:rsidTr="00CC252A">
        <w:trPr>
          <w:trHeight w:val="300"/>
        </w:trPr>
        <w:tc>
          <w:tcPr>
            <w:tcW w:w="1075" w:type="dxa"/>
            <w:shd w:val="clear" w:color="auto" w:fill="auto"/>
            <w:noWrap/>
            <w:vAlign w:val="center"/>
            <w:hideMark/>
          </w:tcPr>
          <w:p w14:paraId="20D9846D"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53BA067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567</w:t>
            </w:r>
          </w:p>
        </w:tc>
        <w:tc>
          <w:tcPr>
            <w:tcW w:w="1271" w:type="dxa"/>
            <w:vAlign w:val="center"/>
          </w:tcPr>
          <w:p w14:paraId="2295E36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21</w:t>
            </w:r>
          </w:p>
        </w:tc>
        <w:tc>
          <w:tcPr>
            <w:tcW w:w="1272" w:type="dxa"/>
            <w:vAlign w:val="center"/>
          </w:tcPr>
          <w:p w14:paraId="6B41FC1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01</w:t>
            </w:r>
          </w:p>
        </w:tc>
        <w:tc>
          <w:tcPr>
            <w:tcW w:w="1272" w:type="dxa"/>
            <w:shd w:val="clear" w:color="auto" w:fill="auto"/>
            <w:noWrap/>
            <w:vAlign w:val="center"/>
          </w:tcPr>
          <w:p w14:paraId="5D722E5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5</w:t>
            </w:r>
          </w:p>
        </w:tc>
        <w:tc>
          <w:tcPr>
            <w:tcW w:w="1272" w:type="dxa"/>
            <w:shd w:val="clear" w:color="auto" w:fill="auto"/>
            <w:noWrap/>
            <w:vAlign w:val="center"/>
          </w:tcPr>
          <w:p w14:paraId="0067B96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2640BEC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34</w:t>
            </w:r>
          </w:p>
        </w:tc>
        <w:tc>
          <w:tcPr>
            <w:tcW w:w="1272" w:type="dxa"/>
            <w:shd w:val="clear" w:color="auto" w:fill="auto"/>
            <w:noWrap/>
            <w:vAlign w:val="center"/>
          </w:tcPr>
          <w:p w14:paraId="1CE36C4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6</w:t>
            </w:r>
          </w:p>
        </w:tc>
      </w:tr>
      <w:tr w:rsidR="00CC252A" w:rsidRPr="00A12D8F" w14:paraId="1B83428B" w14:textId="77777777" w:rsidTr="00CC252A">
        <w:trPr>
          <w:trHeight w:val="300"/>
        </w:trPr>
        <w:tc>
          <w:tcPr>
            <w:tcW w:w="1075" w:type="dxa"/>
            <w:shd w:val="clear" w:color="auto" w:fill="auto"/>
            <w:noWrap/>
            <w:vAlign w:val="center"/>
            <w:hideMark/>
          </w:tcPr>
          <w:p w14:paraId="3A4AE8A4"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66CBB44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945</w:t>
            </w:r>
          </w:p>
        </w:tc>
        <w:tc>
          <w:tcPr>
            <w:tcW w:w="1271" w:type="dxa"/>
            <w:vAlign w:val="center"/>
          </w:tcPr>
          <w:p w14:paraId="2FD07D7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1</w:t>
            </w:r>
          </w:p>
        </w:tc>
        <w:tc>
          <w:tcPr>
            <w:tcW w:w="1272" w:type="dxa"/>
            <w:vAlign w:val="center"/>
          </w:tcPr>
          <w:p w14:paraId="6C6AC88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28</w:t>
            </w:r>
          </w:p>
        </w:tc>
        <w:tc>
          <w:tcPr>
            <w:tcW w:w="1272" w:type="dxa"/>
            <w:shd w:val="clear" w:color="auto" w:fill="auto"/>
            <w:noWrap/>
            <w:vAlign w:val="center"/>
          </w:tcPr>
          <w:p w14:paraId="579BABA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64</w:t>
            </w:r>
          </w:p>
        </w:tc>
        <w:tc>
          <w:tcPr>
            <w:tcW w:w="1272" w:type="dxa"/>
            <w:shd w:val="clear" w:color="auto" w:fill="auto"/>
            <w:noWrap/>
            <w:vAlign w:val="center"/>
          </w:tcPr>
          <w:p w14:paraId="0A14D99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6</w:t>
            </w:r>
          </w:p>
        </w:tc>
        <w:tc>
          <w:tcPr>
            <w:tcW w:w="1272" w:type="dxa"/>
            <w:shd w:val="clear" w:color="auto" w:fill="auto"/>
            <w:noWrap/>
            <w:vAlign w:val="center"/>
          </w:tcPr>
          <w:p w14:paraId="5CEC715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59</w:t>
            </w:r>
          </w:p>
        </w:tc>
        <w:tc>
          <w:tcPr>
            <w:tcW w:w="1272" w:type="dxa"/>
            <w:shd w:val="clear" w:color="auto" w:fill="auto"/>
            <w:noWrap/>
            <w:vAlign w:val="center"/>
          </w:tcPr>
          <w:p w14:paraId="75C4D74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19</w:t>
            </w:r>
          </w:p>
        </w:tc>
      </w:tr>
      <w:tr w:rsidR="00CC252A" w:rsidRPr="00A12D8F" w14:paraId="7637ECE8" w14:textId="77777777" w:rsidTr="00CC252A">
        <w:trPr>
          <w:trHeight w:val="300"/>
        </w:trPr>
        <w:tc>
          <w:tcPr>
            <w:tcW w:w="1075" w:type="dxa"/>
            <w:shd w:val="clear" w:color="auto" w:fill="auto"/>
            <w:noWrap/>
            <w:vAlign w:val="center"/>
            <w:hideMark/>
          </w:tcPr>
          <w:p w14:paraId="159C8546"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30B1797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945</w:t>
            </w:r>
          </w:p>
        </w:tc>
        <w:tc>
          <w:tcPr>
            <w:tcW w:w="1271" w:type="dxa"/>
            <w:vAlign w:val="center"/>
          </w:tcPr>
          <w:p w14:paraId="238CA19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1</w:t>
            </w:r>
          </w:p>
        </w:tc>
        <w:tc>
          <w:tcPr>
            <w:tcW w:w="1272" w:type="dxa"/>
            <w:vAlign w:val="center"/>
          </w:tcPr>
          <w:p w14:paraId="651F166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28</w:t>
            </w:r>
          </w:p>
        </w:tc>
        <w:tc>
          <w:tcPr>
            <w:tcW w:w="1272" w:type="dxa"/>
            <w:shd w:val="clear" w:color="auto" w:fill="auto"/>
            <w:noWrap/>
            <w:vAlign w:val="center"/>
          </w:tcPr>
          <w:p w14:paraId="74AA9E3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607</w:t>
            </w:r>
          </w:p>
        </w:tc>
        <w:tc>
          <w:tcPr>
            <w:tcW w:w="1272" w:type="dxa"/>
            <w:shd w:val="clear" w:color="auto" w:fill="auto"/>
            <w:noWrap/>
            <w:vAlign w:val="center"/>
          </w:tcPr>
          <w:p w14:paraId="5084A46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63</w:t>
            </w:r>
          </w:p>
        </w:tc>
        <w:tc>
          <w:tcPr>
            <w:tcW w:w="1272" w:type="dxa"/>
            <w:shd w:val="clear" w:color="auto" w:fill="auto"/>
            <w:noWrap/>
            <w:vAlign w:val="center"/>
          </w:tcPr>
          <w:p w14:paraId="0BA4108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87</w:t>
            </w:r>
          </w:p>
        </w:tc>
        <w:tc>
          <w:tcPr>
            <w:tcW w:w="1272" w:type="dxa"/>
            <w:shd w:val="clear" w:color="auto" w:fill="auto"/>
            <w:noWrap/>
            <w:vAlign w:val="center"/>
          </w:tcPr>
          <w:p w14:paraId="301A263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94</w:t>
            </w:r>
          </w:p>
        </w:tc>
      </w:tr>
      <w:tr w:rsidR="00CC252A" w:rsidRPr="00A12D8F" w14:paraId="5DA5D8E6" w14:textId="77777777" w:rsidTr="00CC252A">
        <w:trPr>
          <w:trHeight w:val="300"/>
        </w:trPr>
        <w:tc>
          <w:tcPr>
            <w:tcW w:w="1075" w:type="dxa"/>
            <w:shd w:val="clear" w:color="auto" w:fill="auto"/>
            <w:noWrap/>
            <w:vAlign w:val="center"/>
            <w:hideMark/>
          </w:tcPr>
          <w:p w14:paraId="5A886895"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3E20EFF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6814</w:t>
            </w:r>
          </w:p>
        </w:tc>
        <w:tc>
          <w:tcPr>
            <w:tcW w:w="1271" w:type="dxa"/>
            <w:vAlign w:val="center"/>
          </w:tcPr>
          <w:p w14:paraId="10A3071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52</w:t>
            </w:r>
          </w:p>
        </w:tc>
        <w:tc>
          <w:tcPr>
            <w:tcW w:w="1272" w:type="dxa"/>
            <w:vAlign w:val="center"/>
          </w:tcPr>
          <w:p w14:paraId="5954AD5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99</w:t>
            </w:r>
          </w:p>
        </w:tc>
        <w:tc>
          <w:tcPr>
            <w:tcW w:w="1272" w:type="dxa"/>
            <w:shd w:val="clear" w:color="auto" w:fill="auto"/>
            <w:noWrap/>
            <w:vAlign w:val="center"/>
          </w:tcPr>
          <w:p w14:paraId="208AB93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113</w:t>
            </w:r>
          </w:p>
        </w:tc>
        <w:tc>
          <w:tcPr>
            <w:tcW w:w="1272" w:type="dxa"/>
            <w:shd w:val="clear" w:color="auto" w:fill="auto"/>
            <w:noWrap/>
            <w:vAlign w:val="center"/>
          </w:tcPr>
          <w:p w14:paraId="04F098A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29</w:t>
            </w:r>
          </w:p>
        </w:tc>
        <w:tc>
          <w:tcPr>
            <w:tcW w:w="1272" w:type="dxa"/>
            <w:shd w:val="clear" w:color="auto" w:fill="auto"/>
            <w:noWrap/>
            <w:vAlign w:val="center"/>
          </w:tcPr>
          <w:p w14:paraId="1D1CE31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80</w:t>
            </w:r>
          </w:p>
        </w:tc>
        <w:tc>
          <w:tcPr>
            <w:tcW w:w="1272" w:type="dxa"/>
            <w:shd w:val="clear" w:color="auto" w:fill="auto"/>
            <w:noWrap/>
            <w:vAlign w:val="center"/>
          </w:tcPr>
          <w:p w14:paraId="7840811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039</w:t>
            </w:r>
          </w:p>
        </w:tc>
      </w:tr>
      <w:tr w:rsidR="00CC252A" w:rsidRPr="00A12D8F" w14:paraId="3D4328EE" w14:textId="77777777" w:rsidTr="00CC252A">
        <w:trPr>
          <w:trHeight w:val="300"/>
        </w:trPr>
        <w:tc>
          <w:tcPr>
            <w:tcW w:w="1075" w:type="dxa"/>
            <w:shd w:val="clear" w:color="auto" w:fill="auto"/>
            <w:noWrap/>
            <w:vAlign w:val="center"/>
            <w:hideMark/>
          </w:tcPr>
          <w:p w14:paraId="3E7EE59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vAlign w:val="center"/>
          </w:tcPr>
          <w:p w14:paraId="2539C8B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6814</w:t>
            </w:r>
          </w:p>
        </w:tc>
        <w:tc>
          <w:tcPr>
            <w:tcW w:w="1271" w:type="dxa"/>
            <w:vAlign w:val="center"/>
          </w:tcPr>
          <w:p w14:paraId="34D6C51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52</w:t>
            </w:r>
          </w:p>
        </w:tc>
        <w:tc>
          <w:tcPr>
            <w:tcW w:w="1272" w:type="dxa"/>
            <w:vAlign w:val="center"/>
          </w:tcPr>
          <w:p w14:paraId="2E52DED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99</w:t>
            </w:r>
          </w:p>
        </w:tc>
        <w:tc>
          <w:tcPr>
            <w:tcW w:w="1272" w:type="dxa"/>
            <w:shd w:val="clear" w:color="auto" w:fill="auto"/>
            <w:noWrap/>
            <w:vAlign w:val="center"/>
          </w:tcPr>
          <w:p w14:paraId="3C3AAFE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810</w:t>
            </w:r>
          </w:p>
        </w:tc>
        <w:tc>
          <w:tcPr>
            <w:tcW w:w="1272" w:type="dxa"/>
            <w:shd w:val="clear" w:color="auto" w:fill="auto"/>
            <w:noWrap/>
            <w:vAlign w:val="center"/>
          </w:tcPr>
          <w:p w14:paraId="327AD85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525</w:t>
            </w:r>
          </w:p>
        </w:tc>
        <w:tc>
          <w:tcPr>
            <w:tcW w:w="1272" w:type="dxa"/>
            <w:shd w:val="clear" w:color="auto" w:fill="auto"/>
            <w:noWrap/>
            <w:vAlign w:val="center"/>
          </w:tcPr>
          <w:p w14:paraId="2DC9FD3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619</w:t>
            </w:r>
          </w:p>
        </w:tc>
        <w:tc>
          <w:tcPr>
            <w:tcW w:w="1272" w:type="dxa"/>
            <w:shd w:val="clear" w:color="auto" w:fill="auto"/>
            <w:noWrap/>
            <w:vAlign w:val="center"/>
          </w:tcPr>
          <w:p w14:paraId="3902D8C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762</w:t>
            </w:r>
          </w:p>
        </w:tc>
      </w:tr>
      <w:tr w:rsidR="00CC252A" w:rsidRPr="00A12D8F" w14:paraId="254447B5" w14:textId="77777777" w:rsidTr="00CC252A">
        <w:trPr>
          <w:trHeight w:val="300"/>
        </w:trPr>
        <w:tc>
          <w:tcPr>
            <w:tcW w:w="1075" w:type="dxa"/>
            <w:tcBorders>
              <w:bottom w:val="single" w:sz="4" w:space="0" w:color="auto"/>
            </w:tcBorders>
            <w:shd w:val="clear" w:color="auto" w:fill="auto"/>
            <w:noWrap/>
            <w:vAlign w:val="center"/>
            <w:hideMark/>
          </w:tcPr>
          <w:p w14:paraId="5485F5BF"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tcBorders>
              <w:bottom w:val="single" w:sz="4" w:space="0" w:color="auto"/>
            </w:tcBorders>
            <w:vAlign w:val="center"/>
          </w:tcPr>
          <w:p w14:paraId="32317E9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6814</w:t>
            </w:r>
          </w:p>
        </w:tc>
        <w:tc>
          <w:tcPr>
            <w:tcW w:w="1271" w:type="dxa"/>
            <w:tcBorders>
              <w:bottom w:val="single" w:sz="4" w:space="0" w:color="auto"/>
            </w:tcBorders>
            <w:vAlign w:val="center"/>
          </w:tcPr>
          <w:p w14:paraId="2FD18D3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52</w:t>
            </w:r>
          </w:p>
        </w:tc>
        <w:tc>
          <w:tcPr>
            <w:tcW w:w="1272" w:type="dxa"/>
            <w:tcBorders>
              <w:bottom w:val="single" w:sz="4" w:space="0" w:color="auto"/>
            </w:tcBorders>
            <w:vAlign w:val="center"/>
          </w:tcPr>
          <w:p w14:paraId="1524541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99</w:t>
            </w:r>
          </w:p>
        </w:tc>
        <w:tc>
          <w:tcPr>
            <w:tcW w:w="1272" w:type="dxa"/>
            <w:tcBorders>
              <w:bottom w:val="single" w:sz="4" w:space="0" w:color="auto"/>
            </w:tcBorders>
            <w:shd w:val="clear" w:color="auto" w:fill="auto"/>
            <w:noWrap/>
            <w:vAlign w:val="center"/>
          </w:tcPr>
          <w:p w14:paraId="2DBA1A7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974</w:t>
            </w:r>
          </w:p>
        </w:tc>
        <w:tc>
          <w:tcPr>
            <w:tcW w:w="1272" w:type="dxa"/>
            <w:tcBorders>
              <w:bottom w:val="single" w:sz="4" w:space="0" w:color="auto"/>
            </w:tcBorders>
            <w:shd w:val="clear" w:color="auto" w:fill="auto"/>
            <w:noWrap/>
            <w:vAlign w:val="center"/>
          </w:tcPr>
          <w:p w14:paraId="5797397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373</w:t>
            </w:r>
          </w:p>
        </w:tc>
        <w:tc>
          <w:tcPr>
            <w:tcW w:w="1272" w:type="dxa"/>
            <w:tcBorders>
              <w:bottom w:val="single" w:sz="4" w:space="0" w:color="auto"/>
            </w:tcBorders>
            <w:shd w:val="clear" w:color="auto" w:fill="auto"/>
            <w:noWrap/>
            <w:vAlign w:val="center"/>
          </w:tcPr>
          <w:p w14:paraId="5F83DD4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605</w:t>
            </w:r>
          </w:p>
        </w:tc>
        <w:tc>
          <w:tcPr>
            <w:tcW w:w="1272" w:type="dxa"/>
            <w:tcBorders>
              <w:bottom w:val="single" w:sz="4" w:space="0" w:color="auto"/>
            </w:tcBorders>
            <w:shd w:val="clear" w:color="auto" w:fill="auto"/>
            <w:noWrap/>
            <w:vAlign w:val="center"/>
          </w:tcPr>
          <w:p w14:paraId="60CCA0D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4009</w:t>
            </w:r>
          </w:p>
        </w:tc>
      </w:tr>
      <w:tr w:rsidR="00CC252A" w:rsidRPr="00A12D8F" w14:paraId="06A3C693" w14:textId="77777777" w:rsidTr="00CC252A">
        <w:trPr>
          <w:trHeight w:val="300"/>
        </w:trPr>
        <w:tc>
          <w:tcPr>
            <w:tcW w:w="9977" w:type="dxa"/>
            <w:gridSpan w:val="8"/>
            <w:tcBorders>
              <w:top w:val="single" w:sz="4" w:space="0" w:color="auto"/>
            </w:tcBorders>
            <w:shd w:val="clear" w:color="auto" w:fill="auto"/>
            <w:noWrap/>
            <w:vAlign w:val="center"/>
          </w:tcPr>
          <w:p w14:paraId="477FA32D"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7-12 months</w:t>
            </w:r>
            <w:r>
              <w:rPr>
                <w:rFonts w:ascii="Calibri" w:eastAsia="Times New Roman" w:hAnsi="Calibri" w:cs="Times New Roman"/>
                <w:color w:val="000000"/>
                <w:lang w:eastAsia="en-GB"/>
              </w:rPr>
              <w:t xml:space="preserve"> on ART</w:t>
            </w:r>
          </w:p>
        </w:tc>
      </w:tr>
      <w:tr w:rsidR="00CC252A" w:rsidRPr="00A12D8F" w14:paraId="60C58EFE" w14:textId="77777777" w:rsidTr="00CC252A">
        <w:trPr>
          <w:trHeight w:val="300"/>
        </w:trPr>
        <w:tc>
          <w:tcPr>
            <w:tcW w:w="1075" w:type="dxa"/>
            <w:tcBorders>
              <w:top w:val="single" w:sz="4" w:space="0" w:color="auto"/>
            </w:tcBorders>
            <w:shd w:val="clear" w:color="auto" w:fill="auto"/>
            <w:noWrap/>
            <w:vAlign w:val="center"/>
          </w:tcPr>
          <w:p w14:paraId="5405A4FB"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7797182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501</w:t>
            </w:r>
          </w:p>
        </w:tc>
        <w:tc>
          <w:tcPr>
            <w:tcW w:w="1271" w:type="dxa"/>
            <w:tcBorders>
              <w:top w:val="single" w:sz="4" w:space="0" w:color="auto"/>
            </w:tcBorders>
            <w:vAlign w:val="center"/>
          </w:tcPr>
          <w:p w14:paraId="7A85C03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88</w:t>
            </w:r>
          </w:p>
        </w:tc>
        <w:tc>
          <w:tcPr>
            <w:tcW w:w="1272" w:type="dxa"/>
            <w:tcBorders>
              <w:top w:val="single" w:sz="4" w:space="0" w:color="auto"/>
            </w:tcBorders>
            <w:vAlign w:val="center"/>
          </w:tcPr>
          <w:p w14:paraId="782C058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8</w:t>
            </w:r>
          </w:p>
        </w:tc>
        <w:tc>
          <w:tcPr>
            <w:tcW w:w="1272" w:type="dxa"/>
            <w:tcBorders>
              <w:top w:val="single" w:sz="4" w:space="0" w:color="auto"/>
            </w:tcBorders>
            <w:shd w:val="clear" w:color="auto" w:fill="auto"/>
            <w:noWrap/>
            <w:vAlign w:val="center"/>
          </w:tcPr>
          <w:p w14:paraId="4BDCD62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72103C0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73DAE82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3008E85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r>
      <w:tr w:rsidR="00CC252A" w:rsidRPr="00A12D8F" w14:paraId="639DE492" w14:textId="77777777" w:rsidTr="00CC252A">
        <w:trPr>
          <w:trHeight w:val="300"/>
        </w:trPr>
        <w:tc>
          <w:tcPr>
            <w:tcW w:w="1075" w:type="dxa"/>
            <w:shd w:val="clear" w:color="auto" w:fill="auto"/>
            <w:noWrap/>
            <w:vAlign w:val="center"/>
          </w:tcPr>
          <w:p w14:paraId="160B941F"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553E27A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148</w:t>
            </w:r>
          </w:p>
        </w:tc>
        <w:tc>
          <w:tcPr>
            <w:tcW w:w="1271" w:type="dxa"/>
            <w:vAlign w:val="center"/>
          </w:tcPr>
          <w:p w14:paraId="4C84FD7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69</w:t>
            </w:r>
          </w:p>
        </w:tc>
        <w:tc>
          <w:tcPr>
            <w:tcW w:w="1272" w:type="dxa"/>
            <w:vAlign w:val="center"/>
          </w:tcPr>
          <w:p w14:paraId="24FC0A4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5</w:t>
            </w:r>
          </w:p>
        </w:tc>
        <w:tc>
          <w:tcPr>
            <w:tcW w:w="1272" w:type="dxa"/>
            <w:shd w:val="clear" w:color="auto" w:fill="auto"/>
            <w:noWrap/>
            <w:vAlign w:val="center"/>
          </w:tcPr>
          <w:p w14:paraId="742430E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5</w:t>
            </w:r>
          </w:p>
        </w:tc>
        <w:tc>
          <w:tcPr>
            <w:tcW w:w="1272" w:type="dxa"/>
            <w:shd w:val="clear" w:color="auto" w:fill="auto"/>
            <w:noWrap/>
            <w:vAlign w:val="center"/>
          </w:tcPr>
          <w:p w14:paraId="2B74A3E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34BF846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34</w:t>
            </w:r>
          </w:p>
        </w:tc>
        <w:tc>
          <w:tcPr>
            <w:tcW w:w="1272" w:type="dxa"/>
            <w:shd w:val="clear" w:color="auto" w:fill="auto"/>
            <w:noWrap/>
            <w:vAlign w:val="center"/>
          </w:tcPr>
          <w:p w14:paraId="3246DD2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6</w:t>
            </w:r>
          </w:p>
        </w:tc>
      </w:tr>
      <w:tr w:rsidR="00CC252A" w:rsidRPr="00A12D8F" w14:paraId="31D9FE07" w14:textId="77777777" w:rsidTr="00CC252A">
        <w:trPr>
          <w:trHeight w:val="300"/>
        </w:trPr>
        <w:tc>
          <w:tcPr>
            <w:tcW w:w="1075" w:type="dxa"/>
            <w:shd w:val="clear" w:color="auto" w:fill="auto"/>
            <w:noWrap/>
            <w:vAlign w:val="center"/>
          </w:tcPr>
          <w:p w14:paraId="3B56ADF9"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075D09B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039</w:t>
            </w:r>
          </w:p>
        </w:tc>
        <w:tc>
          <w:tcPr>
            <w:tcW w:w="1271" w:type="dxa"/>
            <w:vAlign w:val="center"/>
          </w:tcPr>
          <w:p w14:paraId="174B812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69</w:t>
            </w:r>
          </w:p>
        </w:tc>
        <w:tc>
          <w:tcPr>
            <w:tcW w:w="1272" w:type="dxa"/>
            <w:vAlign w:val="center"/>
          </w:tcPr>
          <w:p w14:paraId="46A6D22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9</w:t>
            </w:r>
          </w:p>
        </w:tc>
        <w:tc>
          <w:tcPr>
            <w:tcW w:w="1272" w:type="dxa"/>
            <w:shd w:val="clear" w:color="auto" w:fill="auto"/>
            <w:noWrap/>
            <w:vAlign w:val="center"/>
          </w:tcPr>
          <w:p w14:paraId="08D89D8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4</w:t>
            </w:r>
          </w:p>
        </w:tc>
        <w:tc>
          <w:tcPr>
            <w:tcW w:w="1272" w:type="dxa"/>
            <w:shd w:val="clear" w:color="auto" w:fill="auto"/>
            <w:noWrap/>
            <w:vAlign w:val="center"/>
          </w:tcPr>
          <w:p w14:paraId="791FED7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6</w:t>
            </w:r>
          </w:p>
        </w:tc>
        <w:tc>
          <w:tcPr>
            <w:tcW w:w="1272" w:type="dxa"/>
            <w:shd w:val="clear" w:color="auto" w:fill="auto"/>
            <w:noWrap/>
            <w:vAlign w:val="center"/>
          </w:tcPr>
          <w:p w14:paraId="58E64C5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23</w:t>
            </w:r>
          </w:p>
        </w:tc>
        <w:tc>
          <w:tcPr>
            <w:tcW w:w="1272" w:type="dxa"/>
            <w:shd w:val="clear" w:color="auto" w:fill="auto"/>
            <w:noWrap/>
            <w:vAlign w:val="center"/>
          </w:tcPr>
          <w:p w14:paraId="160AA7F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19</w:t>
            </w:r>
          </w:p>
        </w:tc>
      </w:tr>
      <w:tr w:rsidR="00CC252A" w:rsidRPr="00A12D8F" w14:paraId="07BD72E6" w14:textId="77777777" w:rsidTr="00CC252A">
        <w:trPr>
          <w:trHeight w:val="300"/>
        </w:trPr>
        <w:tc>
          <w:tcPr>
            <w:tcW w:w="1075" w:type="dxa"/>
            <w:shd w:val="clear" w:color="auto" w:fill="auto"/>
            <w:noWrap/>
            <w:vAlign w:val="center"/>
          </w:tcPr>
          <w:p w14:paraId="12F329D6"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1598C1A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039</w:t>
            </w:r>
          </w:p>
        </w:tc>
        <w:tc>
          <w:tcPr>
            <w:tcW w:w="1271" w:type="dxa"/>
            <w:vAlign w:val="center"/>
          </w:tcPr>
          <w:p w14:paraId="204AAF8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69</w:t>
            </w:r>
          </w:p>
        </w:tc>
        <w:tc>
          <w:tcPr>
            <w:tcW w:w="1272" w:type="dxa"/>
            <w:vAlign w:val="center"/>
          </w:tcPr>
          <w:p w14:paraId="6C3D029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9</w:t>
            </w:r>
          </w:p>
        </w:tc>
        <w:tc>
          <w:tcPr>
            <w:tcW w:w="1272" w:type="dxa"/>
            <w:shd w:val="clear" w:color="auto" w:fill="auto"/>
            <w:noWrap/>
            <w:vAlign w:val="center"/>
          </w:tcPr>
          <w:p w14:paraId="7B9A5E2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8</w:t>
            </w:r>
          </w:p>
        </w:tc>
        <w:tc>
          <w:tcPr>
            <w:tcW w:w="1272" w:type="dxa"/>
            <w:shd w:val="clear" w:color="auto" w:fill="auto"/>
            <w:noWrap/>
            <w:vAlign w:val="center"/>
          </w:tcPr>
          <w:p w14:paraId="6C1B20F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32</w:t>
            </w:r>
          </w:p>
        </w:tc>
        <w:tc>
          <w:tcPr>
            <w:tcW w:w="1272" w:type="dxa"/>
            <w:shd w:val="clear" w:color="auto" w:fill="auto"/>
            <w:noWrap/>
            <w:vAlign w:val="center"/>
          </w:tcPr>
          <w:p w14:paraId="67CD588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41</w:t>
            </w:r>
          </w:p>
        </w:tc>
        <w:tc>
          <w:tcPr>
            <w:tcW w:w="1272" w:type="dxa"/>
            <w:shd w:val="clear" w:color="auto" w:fill="auto"/>
            <w:noWrap/>
            <w:vAlign w:val="center"/>
          </w:tcPr>
          <w:p w14:paraId="4BC961E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51</w:t>
            </w:r>
          </w:p>
        </w:tc>
      </w:tr>
      <w:tr w:rsidR="00CC252A" w:rsidRPr="00A12D8F" w14:paraId="503CCBCB" w14:textId="77777777" w:rsidTr="00CC252A">
        <w:trPr>
          <w:trHeight w:val="300"/>
        </w:trPr>
        <w:tc>
          <w:tcPr>
            <w:tcW w:w="1075" w:type="dxa"/>
            <w:shd w:val="clear" w:color="auto" w:fill="auto"/>
            <w:noWrap/>
            <w:vAlign w:val="center"/>
          </w:tcPr>
          <w:p w14:paraId="09ED99D4"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7B331D4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850</w:t>
            </w:r>
          </w:p>
        </w:tc>
        <w:tc>
          <w:tcPr>
            <w:tcW w:w="1271" w:type="dxa"/>
            <w:vAlign w:val="center"/>
          </w:tcPr>
          <w:p w14:paraId="72F7F12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81</w:t>
            </w:r>
          </w:p>
        </w:tc>
        <w:tc>
          <w:tcPr>
            <w:tcW w:w="1272" w:type="dxa"/>
            <w:vAlign w:val="center"/>
          </w:tcPr>
          <w:p w14:paraId="2CEB71C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25</w:t>
            </w:r>
          </w:p>
        </w:tc>
        <w:tc>
          <w:tcPr>
            <w:tcW w:w="1272" w:type="dxa"/>
            <w:shd w:val="clear" w:color="auto" w:fill="auto"/>
            <w:noWrap/>
            <w:vAlign w:val="center"/>
          </w:tcPr>
          <w:p w14:paraId="5F79E9C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23</w:t>
            </w:r>
          </w:p>
        </w:tc>
        <w:tc>
          <w:tcPr>
            <w:tcW w:w="1272" w:type="dxa"/>
            <w:shd w:val="clear" w:color="auto" w:fill="auto"/>
            <w:noWrap/>
            <w:vAlign w:val="center"/>
          </w:tcPr>
          <w:p w14:paraId="630AD12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17</w:t>
            </w:r>
          </w:p>
        </w:tc>
        <w:tc>
          <w:tcPr>
            <w:tcW w:w="1272" w:type="dxa"/>
            <w:shd w:val="clear" w:color="auto" w:fill="auto"/>
            <w:noWrap/>
            <w:vAlign w:val="center"/>
          </w:tcPr>
          <w:p w14:paraId="3107DA0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33</w:t>
            </w:r>
          </w:p>
        </w:tc>
        <w:tc>
          <w:tcPr>
            <w:tcW w:w="1272" w:type="dxa"/>
            <w:shd w:val="clear" w:color="auto" w:fill="auto"/>
            <w:noWrap/>
            <w:vAlign w:val="center"/>
          </w:tcPr>
          <w:p w14:paraId="154341B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84</w:t>
            </w:r>
          </w:p>
        </w:tc>
      </w:tr>
      <w:tr w:rsidR="00CC252A" w:rsidRPr="00A12D8F" w14:paraId="0B44F641" w14:textId="77777777" w:rsidTr="00CC252A">
        <w:trPr>
          <w:trHeight w:val="300"/>
        </w:trPr>
        <w:tc>
          <w:tcPr>
            <w:tcW w:w="1075" w:type="dxa"/>
            <w:tcBorders>
              <w:bottom w:val="nil"/>
            </w:tcBorders>
            <w:shd w:val="clear" w:color="auto" w:fill="auto"/>
            <w:noWrap/>
            <w:vAlign w:val="center"/>
          </w:tcPr>
          <w:p w14:paraId="4762FB1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tcBorders>
              <w:bottom w:val="nil"/>
            </w:tcBorders>
            <w:vAlign w:val="center"/>
          </w:tcPr>
          <w:p w14:paraId="3B46B09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850</w:t>
            </w:r>
          </w:p>
        </w:tc>
        <w:tc>
          <w:tcPr>
            <w:tcW w:w="1271" w:type="dxa"/>
            <w:tcBorders>
              <w:bottom w:val="nil"/>
            </w:tcBorders>
            <w:vAlign w:val="center"/>
          </w:tcPr>
          <w:p w14:paraId="21F15C8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81</w:t>
            </w:r>
          </w:p>
        </w:tc>
        <w:tc>
          <w:tcPr>
            <w:tcW w:w="1272" w:type="dxa"/>
            <w:tcBorders>
              <w:bottom w:val="nil"/>
            </w:tcBorders>
            <w:vAlign w:val="center"/>
          </w:tcPr>
          <w:p w14:paraId="4377B8C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25</w:t>
            </w:r>
          </w:p>
        </w:tc>
        <w:tc>
          <w:tcPr>
            <w:tcW w:w="1272" w:type="dxa"/>
            <w:tcBorders>
              <w:bottom w:val="nil"/>
            </w:tcBorders>
            <w:shd w:val="clear" w:color="auto" w:fill="auto"/>
            <w:noWrap/>
            <w:vAlign w:val="center"/>
          </w:tcPr>
          <w:p w14:paraId="62F88F4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05</w:t>
            </w:r>
          </w:p>
        </w:tc>
        <w:tc>
          <w:tcPr>
            <w:tcW w:w="1272" w:type="dxa"/>
            <w:tcBorders>
              <w:bottom w:val="nil"/>
            </w:tcBorders>
            <w:shd w:val="clear" w:color="auto" w:fill="auto"/>
            <w:noWrap/>
            <w:vAlign w:val="center"/>
          </w:tcPr>
          <w:p w14:paraId="749E2AC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23</w:t>
            </w:r>
          </w:p>
        </w:tc>
        <w:tc>
          <w:tcPr>
            <w:tcW w:w="1272" w:type="dxa"/>
            <w:tcBorders>
              <w:bottom w:val="nil"/>
            </w:tcBorders>
            <w:shd w:val="clear" w:color="auto" w:fill="auto"/>
            <w:noWrap/>
            <w:vAlign w:val="center"/>
          </w:tcPr>
          <w:p w14:paraId="72DB074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48</w:t>
            </w:r>
          </w:p>
        </w:tc>
        <w:tc>
          <w:tcPr>
            <w:tcW w:w="1272" w:type="dxa"/>
            <w:tcBorders>
              <w:bottom w:val="nil"/>
            </w:tcBorders>
            <w:shd w:val="clear" w:color="auto" w:fill="auto"/>
            <w:noWrap/>
            <w:vAlign w:val="center"/>
          </w:tcPr>
          <w:p w14:paraId="57B30EA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51</w:t>
            </w:r>
          </w:p>
        </w:tc>
      </w:tr>
      <w:tr w:rsidR="00CC252A" w:rsidRPr="00A12D8F" w14:paraId="6FFCD7AF" w14:textId="77777777" w:rsidTr="00CC252A">
        <w:trPr>
          <w:trHeight w:val="300"/>
        </w:trPr>
        <w:tc>
          <w:tcPr>
            <w:tcW w:w="1075" w:type="dxa"/>
            <w:tcBorders>
              <w:top w:val="nil"/>
              <w:bottom w:val="single" w:sz="4" w:space="0" w:color="auto"/>
            </w:tcBorders>
            <w:shd w:val="clear" w:color="auto" w:fill="auto"/>
            <w:noWrap/>
            <w:vAlign w:val="center"/>
          </w:tcPr>
          <w:p w14:paraId="6FA7E53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tcBorders>
              <w:top w:val="nil"/>
              <w:bottom w:val="single" w:sz="4" w:space="0" w:color="auto"/>
            </w:tcBorders>
            <w:vAlign w:val="center"/>
          </w:tcPr>
          <w:p w14:paraId="171070E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850</w:t>
            </w:r>
          </w:p>
        </w:tc>
        <w:tc>
          <w:tcPr>
            <w:tcW w:w="1271" w:type="dxa"/>
            <w:tcBorders>
              <w:top w:val="nil"/>
              <w:bottom w:val="single" w:sz="4" w:space="0" w:color="auto"/>
            </w:tcBorders>
            <w:vAlign w:val="center"/>
          </w:tcPr>
          <w:p w14:paraId="6CC726C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81</w:t>
            </w:r>
          </w:p>
        </w:tc>
        <w:tc>
          <w:tcPr>
            <w:tcW w:w="1272" w:type="dxa"/>
            <w:tcBorders>
              <w:top w:val="nil"/>
              <w:bottom w:val="single" w:sz="4" w:space="0" w:color="auto"/>
            </w:tcBorders>
            <w:vAlign w:val="center"/>
          </w:tcPr>
          <w:p w14:paraId="2F268AB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25</w:t>
            </w:r>
          </w:p>
        </w:tc>
        <w:tc>
          <w:tcPr>
            <w:tcW w:w="1272" w:type="dxa"/>
            <w:tcBorders>
              <w:top w:val="nil"/>
              <w:bottom w:val="single" w:sz="4" w:space="0" w:color="auto"/>
            </w:tcBorders>
            <w:shd w:val="clear" w:color="auto" w:fill="auto"/>
            <w:noWrap/>
            <w:vAlign w:val="center"/>
          </w:tcPr>
          <w:p w14:paraId="74A5393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83</w:t>
            </w:r>
          </w:p>
        </w:tc>
        <w:tc>
          <w:tcPr>
            <w:tcW w:w="1272" w:type="dxa"/>
            <w:tcBorders>
              <w:top w:val="nil"/>
              <w:bottom w:val="single" w:sz="4" w:space="0" w:color="auto"/>
            </w:tcBorders>
            <w:shd w:val="clear" w:color="auto" w:fill="auto"/>
            <w:noWrap/>
            <w:vAlign w:val="center"/>
          </w:tcPr>
          <w:p w14:paraId="0190FAE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53</w:t>
            </w:r>
          </w:p>
        </w:tc>
        <w:tc>
          <w:tcPr>
            <w:tcW w:w="1272" w:type="dxa"/>
            <w:tcBorders>
              <w:top w:val="nil"/>
              <w:bottom w:val="single" w:sz="4" w:space="0" w:color="auto"/>
            </w:tcBorders>
            <w:shd w:val="clear" w:color="auto" w:fill="auto"/>
            <w:noWrap/>
            <w:vAlign w:val="center"/>
          </w:tcPr>
          <w:p w14:paraId="31F6369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97</w:t>
            </w:r>
          </w:p>
        </w:tc>
        <w:tc>
          <w:tcPr>
            <w:tcW w:w="1272" w:type="dxa"/>
            <w:tcBorders>
              <w:top w:val="nil"/>
              <w:bottom w:val="single" w:sz="4" w:space="0" w:color="auto"/>
            </w:tcBorders>
            <w:shd w:val="clear" w:color="auto" w:fill="auto"/>
            <w:noWrap/>
            <w:vAlign w:val="center"/>
          </w:tcPr>
          <w:p w14:paraId="4D988A4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112</w:t>
            </w:r>
          </w:p>
        </w:tc>
      </w:tr>
      <w:tr w:rsidR="00CC252A" w:rsidRPr="00A12D8F" w14:paraId="49B623C5" w14:textId="77777777" w:rsidTr="00CC252A">
        <w:trPr>
          <w:trHeight w:val="300"/>
        </w:trPr>
        <w:tc>
          <w:tcPr>
            <w:tcW w:w="9977" w:type="dxa"/>
            <w:gridSpan w:val="8"/>
            <w:tcBorders>
              <w:top w:val="single" w:sz="4" w:space="0" w:color="auto"/>
            </w:tcBorders>
            <w:shd w:val="clear" w:color="auto" w:fill="auto"/>
            <w:noWrap/>
            <w:vAlign w:val="center"/>
          </w:tcPr>
          <w:p w14:paraId="51EB44AB"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gt;12 months</w:t>
            </w:r>
            <w:r>
              <w:rPr>
                <w:rFonts w:ascii="Calibri" w:eastAsia="Times New Roman" w:hAnsi="Calibri" w:cs="Times New Roman"/>
                <w:color w:val="000000"/>
                <w:lang w:eastAsia="en-GB"/>
              </w:rPr>
              <w:t xml:space="preserve"> on ART</w:t>
            </w:r>
          </w:p>
        </w:tc>
      </w:tr>
      <w:tr w:rsidR="00CC252A" w:rsidRPr="00A12D8F" w14:paraId="7DC1D529" w14:textId="77777777" w:rsidTr="00CC252A">
        <w:trPr>
          <w:trHeight w:val="300"/>
        </w:trPr>
        <w:tc>
          <w:tcPr>
            <w:tcW w:w="1075" w:type="dxa"/>
            <w:tcBorders>
              <w:top w:val="single" w:sz="4" w:space="0" w:color="auto"/>
            </w:tcBorders>
            <w:shd w:val="clear" w:color="auto" w:fill="auto"/>
            <w:noWrap/>
            <w:vAlign w:val="center"/>
          </w:tcPr>
          <w:p w14:paraId="6B8719A0"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38EEFFE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636</w:t>
            </w:r>
          </w:p>
        </w:tc>
        <w:tc>
          <w:tcPr>
            <w:tcW w:w="1271" w:type="dxa"/>
            <w:tcBorders>
              <w:top w:val="single" w:sz="4" w:space="0" w:color="auto"/>
            </w:tcBorders>
            <w:vAlign w:val="center"/>
          </w:tcPr>
          <w:p w14:paraId="43DBB5E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0</w:t>
            </w:r>
          </w:p>
        </w:tc>
        <w:tc>
          <w:tcPr>
            <w:tcW w:w="1272" w:type="dxa"/>
            <w:tcBorders>
              <w:top w:val="single" w:sz="4" w:space="0" w:color="auto"/>
            </w:tcBorders>
            <w:vAlign w:val="center"/>
          </w:tcPr>
          <w:p w14:paraId="5EDE443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7</w:t>
            </w:r>
          </w:p>
        </w:tc>
        <w:tc>
          <w:tcPr>
            <w:tcW w:w="1272" w:type="dxa"/>
            <w:tcBorders>
              <w:top w:val="single" w:sz="4" w:space="0" w:color="auto"/>
            </w:tcBorders>
            <w:shd w:val="clear" w:color="auto" w:fill="auto"/>
            <w:noWrap/>
            <w:vAlign w:val="center"/>
          </w:tcPr>
          <w:p w14:paraId="0FEC085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6D09A07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255DD66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1BF76A9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r>
      <w:tr w:rsidR="00CC252A" w:rsidRPr="00A12D8F" w14:paraId="28821646" w14:textId="77777777" w:rsidTr="00CC252A">
        <w:trPr>
          <w:trHeight w:val="300"/>
        </w:trPr>
        <w:tc>
          <w:tcPr>
            <w:tcW w:w="1075" w:type="dxa"/>
            <w:shd w:val="clear" w:color="auto" w:fill="auto"/>
            <w:noWrap/>
            <w:vAlign w:val="center"/>
          </w:tcPr>
          <w:p w14:paraId="101B74B7"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08595CD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10</w:t>
            </w:r>
          </w:p>
        </w:tc>
        <w:tc>
          <w:tcPr>
            <w:tcW w:w="1271" w:type="dxa"/>
            <w:vAlign w:val="center"/>
          </w:tcPr>
          <w:p w14:paraId="674B34B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4</w:t>
            </w:r>
          </w:p>
        </w:tc>
        <w:tc>
          <w:tcPr>
            <w:tcW w:w="1272" w:type="dxa"/>
            <w:vAlign w:val="center"/>
          </w:tcPr>
          <w:p w14:paraId="4B331CF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3</w:t>
            </w:r>
          </w:p>
        </w:tc>
        <w:tc>
          <w:tcPr>
            <w:tcW w:w="1272" w:type="dxa"/>
            <w:shd w:val="clear" w:color="auto" w:fill="auto"/>
            <w:noWrap/>
            <w:vAlign w:val="center"/>
          </w:tcPr>
          <w:p w14:paraId="02E9FAB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6</w:t>
            </w:r>
          </w:p>
        </w:tc>
        <w:tc>
          <w:tcPr>
            <w:tcW w:w="1272" w:type="dxa"/>
            <w:shd w:val="clear" w:color="auto" w:fill="auto"/>
            <w:noWrap/>
            <w:vAlign w:val="center"/>
          </w:tcPr>
          <w:p w14:paraId="6543AB3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700C8FC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1</w:t>
            </w:r>
          </w:p>
        </w:tc>
        <w:tc>
          <w:tcPr>
            <w:tcW w:w="1272" w:type="dxa"/>
            <w:shd w:val="clear" w:color="auto" w:fill="auto"/>
            <w:noWrap/>
            <w:vAlign w:val="center"/>
          </w:tcPr>
          <w:p w14:paraId="2CF4057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2</w:t>
            </w:r>
          </w:p>
        </w:tc>
      </w:tr>
      <w:tr w:rsidR="00CC252A" w:rsidRPr="00A12D8F" w14:paraId="281A2814" w14:textId="77777777" w:rsidTr="00CC252A">
        <w:trPr>
          <w:trHeight w:val="300"/>
        </w:trPr>
        <w:tc>
          <w:tcPr>
            <w:tcW w:w="1075" w:type="dxa"/>
            <w:shd w:val="clear" w:color="auto" w:fill="auto"/>
            <w:noWrap/>
            <w:vAlign w:val="center"/>
          </w:tcPr>
          <w:p w14:paraId="219D3AD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27E6576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64</w:t>
            </w:r>
          </w:p>
        </w:tc>
        <w:tc>
          <w:tcPr>
            <w:tcW w:w="1271" w:type="dxa"/>
            <w:vAlign w:val="center"/>
          </w:tcPr>
          <w:p w14:paraId="4AB36DA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8</w:t>
            </w:r>
          </w:p>
        </w:tc>
        <w:tc>
          <w:tcPr>
            <w:tcW w:w="1272" w:type="dxa"/>
            <w:vAlign w:val="center"/>
          </w:tcPr>
          <w:p w14:paraId="6082365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shd w:val="clear" w:color="auto" w:fill="auto"/>
            <w:noWrap/>
            <w:vAlign w:val="center"/>
          </w:tcPr>
          <w:p w14:paraId="7E6CB5C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2</w:t>
            </w:r>
          </w:p>
        </w:tc>
        <w:tc>
          <w:tcPr>
            <w:tcW w:w="1272" w:type="dxa"/>
            <w:shd w:val="clear" w:color="auto" w:fill="auto"/>
            <w:noWrap/>
            <w:vAlign w:val="center"/>
          </w:tcPr>
          <w:p w14:paraId="2B864FE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7</w:t>
            </w:r>
          </w:p>
        </w:tc>
        <w:tc>
          <w:tcPr>
            <w:tcW w:w="1272" w:type="dxa"/>
            <w:shd w:val="clear" w:color="auto" w:fill="auto"/>
            <w:noWrap/>
            <w:vAlign w:val="center"/>
          </w:tcPr>
          <w:p w14:paraId="5AB4758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9</w:t>
            </w:r>
          </w:p>
        </w:tc>
        <w:tc>
          <w:tcPr>
            <w:tcW w:w="1272" w:type="dxa"/>
            <w:shd w:val="clear" w:color="auto" w:fill="auto"/>
            <w:noWrap/>
            <w:vAlign w:val="center"/>
          </w:tcPr>
          <w:p w14:paraId="580DE51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4</w:t>
            </w:r>
          </w:p>
        </w:tc>
      </w:tr>
      <w:tr w:rsidR="00CC252A" w:rsidRPr="00A12D8F" w14:paraId="34F433EA" w14:textId="77777777" w:rsidTr="00CC252A">
        <w:trPr>
          <w:trHeight w:val="300"/>
        </w:trPr>
        <w:tc>
          <w:tcPr>
            <w:tcW w:w="1075" w:type="dxa"/>
            <w:shd w:val="clear" w:color="auto" w:fill="auto"/>
            <w:noWrap/>
            <w:vAlign w:val="center"/>
          </w:tcPr>
          <w:p w14:paraId="0E804BC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6AE6DF5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64</w:t>
            </w:r>
          </w:p>
        </w:tc>
        <w:tc>
          <w:tcPr>
            <w:tcW w:w="1271" w:type="dxa"/>
            <w:vAlign w:val="center"/>
          </w:tcPr>
          <w:p w14:paraId="3612D73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8</w:t>
            </w:r>
          </w:p>
        </w:tc>
        <w:tc>
          <w:tcPr>
            <w:tcW w:w="1272" w:type="dxa"/>
            <w:vAlign w:val="center"/>
          </w:tcPr>
          <w:p w14:paraId="0BD7EF5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shd w:val="clear" w:color="auto" w:fill="auto"/>
            <w:noWrap/>
            <w:vAlign w:val="center"/>
          </w:tcPr>
          <w:p w14:paraId="7605AE9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8</w:t>
            </w:r>
          </w:p>
        </w:tc>
        <w:tc>
          <w:tcPr>
            <w:tcW w:w="1272" w:type="dxa"/>
            <w:shd w:val="clear" w:color="auto" w:fill="auto"/>
            <w:noWrap/>
            <w:vAlign w:val="center"/>
          </w:tcPr>
          <w:p w14:paraId="530732A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5</w:t>
            </w:r>
          </w:p>
        </w:tc>
        <w:tc>
          <w:tcPr>
            <w:tcW w:w="1272" w:type="dxa"/>
            <w:shd w:val="clear" w:color="auto" w:fill="auto"/>
            <w:noWrap/>
            <w:vAlign w:val="center"/>
          </w:tcPr>
          <w:p w14:paraId="562F87F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8</w:t>
            </w:r>
          </w:p>
        </w:tc>
        <w:tc>
          <w:tcPr>
            <w:tcW w:w="1272" w:type="dxa"/>
            <w:shd w:val="clear" w:color="auto" w:fill="auto"/>
            <w:noWrap/>
            <w:vAlign w:val="center"/>
          </w:tcPr>
          <w:p w14:paraId="787ED66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7</w:t>
            </w:r>
          </w:p>
        </w:tc>
      </w:tr>
      <w:tr w:rsidR="00CC252A" w:rsidRPr="00A12D8F" w14:paraId="67E24753" w14:textId="77777777" w:rsidTr="00CC252A">
        <w:trPr>
          <w:trHeight w:val="300"/>
        </w:trPr>
        <w:tc>
          <w:tcPr>
            <w:tcW w:w="1075" w:type="dxa"/>
            <w:shd w:val="clear" w:color="auto" w:fill="auto"/>
            <w:noWrap/>
            <w:vAlign w:val="center"/>
          </w:tcPr>
          <w:p w14:paraId="177873A6"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02F9606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632</w:t>
            </w:r>
          </w:p>
        </w:tc>
        <w:tc>
          <w:tcPr>
            <w:tcW w:w="1271" w:type="dxa"/>
            <w:vAlign w:val="center"/>
          </w:tcPr>
          <w:p w14:paraId="33F412A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04</w:t>
            </w:r>
          </w:p>
        </w:tc>
        <w:tc>
          <w:tcPr>
            <w:tcW w:w="1272" w:type="dxa"/>
            <w:vAlign w:val="center"/>
          </w:tcPr>
          <w:p w14:paraId="357B81B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5E2BD7B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9</w:t>
            </w:r>
          </w:p>
        </w:tc>
        <w:tc>
          <w:tcPr>
            <w:tcW w:w="1272" w:type="dxa"/>
            <w:shd w:val="clear" w:color="auto" w:fill="auto"/>
            <w:noWrap/>
            <w:vAlign w:val="center"/>
          </w:tcPr>
          <w:p w14:paraId="52FF74F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65</w:t>
            </w:r>
          </w:p>
        </w:tc>
        <w:tc>
          <w:tcPr>
            <w:tcW w:w="1272" w:type="dxa"/>
            <w:shd w:val="clear" w:color="auto" w:fill="auto"/>
            <w:noWrap/>
            <w:vAlign w:val="center"/>
          </w:tcPr>
          <w:p w14:paraId="2D36769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61</w:t>
            </w:r>
          </w:p>
        </w:tc>
        <w:tc>
          <w:tcPr>
            <w:tcW w:w="1272" w:type="dxa"/>
            <w:shd w:val="clear" w:color="auto" w:fill="auto"/>
            <w:noWrap/>
            <w:vAlign w:val="center"/>
          </w:tcPr>
          <w:p w14:paraId="1D6FDF9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90</w:t>
            </w:r>
          </w:p>
        </w:tc>
      </w:tr>
      <w:tr w:rsidR="00CC252A" w:rsidRPr="00A12D8F" w14:paraId="0779A7CB" w14:textId="77777777" w:rsidTr="00CC252A">
        <w:trPr>
          <w:trHeight w:val="300"/>
        </w:trPr>
        <w:tc>
          <w:tcPr>
            <w:tcW w:w="1075" w:type="dxa"/>
            <w:shd w:val="clear" w:color="auto" w:fill="auto"/>
            <w:noWrap/>
            <w:vAlign w:val="center"/>
          </w:tcPr>
          <w:p w14:paraId="6ED72B5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vAlign w:val="center"/>
          </w:tcPr>
          <w:p w14:paraId="4FA5BF6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632</w:t>
            </w:r>
          </w:p>
        </w:tc>
        <w:tc>
          <w:tcPr>
            <w:tcW w:w="1271" w:type="dxa"/>
            <w:vAlign w:val="center"/>
          </w:tcPr>
          <w:p w14:paraId="24ACD1B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04</w:t>
            </w:r>
          </w:p>
        </w:tc>
        <w:tc>
          <w:tcPr>
            <w:tcW w:w="1272" w:type="dxa"/>
            <w:vAlign w:val="center"/>
          </w:tcPr>
          <w:p w14:paraId="14F670F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4D59580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68</w:t>
            </w:r>
          </w:p>
        </w:tc>
        <w:tc>
          <w:tcPr>
            <w:tcW w:w="1272" w:type="dxa"/>
            <w:shd w:val="clear" w:color="auto" w:fill="auto"/>
            <w:noWrap/>
            <w:vAlign w:val="center"/>
          </w:tcPr>
          <w:p w14:paraId="7792CE4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16</w:t>
            </w:r>
          </w:p>
        </w:tc>
        <w:tc>
          <w:tcPr>
            <w:tcW w:w="1272" w:type="dxa"/>
            <w:shd w:val="clear" w:color="auto" w:fill="auto"/>
            <w:noWrap/>
            <w:vAlign w:val="center"/>
          </w:tcPr>
          <w:p w14:paraId="5600231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16</w:t>
            </w:r>
          </w:p>
        </w:tc>
        <w:tc>
          <w:tcPr>
            <w:tcW w:w="1272" w:type="dxa"/>
            <w:shd w:val="clear" w:color="auto" w:fill="auto"/>
            <w:noWrap/>
            <w:vAlign w:val="center"/>
          </w:tcPr>
          <w:p w14:paraId="5E4E936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68</w:t>
            </w:r>
          </w:p>
        </w:tc>
      </w:tr>
      <w:tr w:rsidR="00CC252A" w:rsidRPr="00A12D8F" w14:paraId="44C301EB" w14:textId="77777777" w:rsidTr="00CC252A">
        <w:trPr>
          <w:trHeight w:val="300"/>
        </w:trPr>
        <w:tc>
          <w:tcPr>
            <w:tcW w:w="1075" w:type="dxa"/>
            <w:shd w:val="clear" w:color="auto" w:fill="auto"/>
            <w:noWrap/>
            <w:vAlign w:val="center"/>
          </w:tcPr>
          <w:p w14:paraId="6126D443"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vAlign w:val="center"/>
          </w:tcPr>
          <w:p w14:paraId="29A9ED0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632</w:t>
            </w:r>
          </w:p>
        </w:tc>
        <w:tc>
          <w:tcPr>
            <w:tcW w:w="1271" w:type="dxa"/>
            <w:vAlign w:val="center"/>
          </w:tcPr>
          <w:p w14:paraId="76F7D5F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04</w:t>
            </w:r>
          </w:p>
        </w:tc>
        <w:tc>
          <w:tcPr>
            <w:tcW w:w="1272" w:type="dxa"/>
            <w:vAlign w:val="center"/>
          </w:tcPr>
          <w:p w14:paraId="1CD8B1E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402D11D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1</w:t>
            </w:r>
          </w:p>
        </w:tc>
        <w:tc>
          <w:tcPr>
            <w:tcW w:w="1272" w:type="dxa"/>
            <w:shd w:val="clear" w:color="auto" w:fill="auto"/>
            <w:noWrap/>
            <w:vAlign w:val="center"/>
          </w:tcPr>
          <w:p w14:paraId="1C11CCF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33</w:t>
            </w:r>
          </w:p>
        </w:tc>
        <w:tc>
          <w:tcPr>
            <w:tcW w:w="1272" w:type="dxa"/>
            <w:shd w:val="clear" w:color="auto" w:fill="auto"/>
            <w:noWrap/>
            <w:vAlign w:val="center"/>
          </w:tcPr>
          <w:p w14:paraId="71F1804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33</w:t>
            </w:r>
          </w:p>
        </w:tc>
        <w:tc>
          <w:tcPr>
            <w:tcW w:w="1272" w:type="dxa"/>
            <w:shd w:val="clear" w:color="auto" w:fill="auto"/>
            <w:noWrap/>
            <w:vAlign w:val="center"/>
          </w:tcPr>
          <w:p w14:paraId="58D37F2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38</w:t>
            </w:r>
          </w:p>
        </w:tc>
      </w:tr>
    </w:tbl>
    <w:p w14:paraId="082D7808" w14:textId="7DB8BE52" w:rsidR="00CC252A" w:rsidRPr="00AD410A" w:rsidRDefault="00CC252A" w:rsidP="00CC252A">
      <w:pPr>
        <w:sectPr w:rsidR="00CC252A" w:rsidRPr="00AD410A" w:rsidSect="00CC252A">
          <w:pgSz w:w="11906" w:h="16838" w:code="9"/>
          <w:pgMar w:top="1440" w:right="1440" w:bottom="1440" w:left="1440" w:header="709" w:footer="709" w:gutter="0"/>
          <w:cols w:space="708"/>
          <w:docGrid w:linePitch="360"/>
        </w:sectPr>
      </w:pPr>
      <w:r w:rsidRPr="00A12D8F">
        <w:t xml:space="preserve"> </w:t>
      </w:r>
      <w:r w:rsidRPr="00A12D8F">
        <w:rPr>
          <w:b/>
        </w:rPr>
        <w:t xml:space="preserve">Table </w:t>
      </w:r>
      <w:r>
        <w:rPr>
          <w:b/>
        </w:rPr>
        <w:t>A</w:t>
      </w:r>
      <w:r w:rsidR="00F41796">
        <w:rPr>
          <w:b/>
        </w:rPr>
        <w:t>.</w:t>
      </w:r>
      <w:r w:rsidR="0029449E">
        <w:rPr>
          <w:b/>
        </w:rPr>
        <w:t>6</w:t>
      </w:r>
      <w:r w:rsidRPr="00A12D8F">
        <w:rPr>
          <w:b/>
        </w:rPr>
        <w:t>.</w:t>
      </w:r>
      <w:r w:rsidRPr="00A12D8F">
        <w:t xml:space="preserve"> ART mortality parameters</w:t>
      </w:r>
      <w:r>
        <w:t xml:space="preserve">, </w:t>
      </w:r>
      <w:r w:rsidRPr="005E4B84">
        <w:rPr>
          <w:rFonts w:ascii="Times New Roman" w:hAnsi="Times New Roman" w:cs="Times New Roman"/>
          <w:i/>
        </w:rPr>
        <w:t>μA</w:t>
      </w:r>
      <w:r>
        <w:t>, male (per year)</w:t>
      </w:r>
    </w:p>
    <w:tbl>
      <w:tblPr>
        <w:tblW w:w="9977" w:type="dxa"/>
        <w:tblInd w:w="91" w:type="dxa"/>
        <w:tblBorders>
          <w:top w:val="single" w:sz="4" w:space="0" w:color="auto"/>
          <w:bottom w:val="single" w:sz="4" w:space="0" w:color="auto"/>
        </w:tblBorders>
        <w:tblLayout w:type="fixed"/>
        <w:tblLook w:val="04A0" w:firstRow="1" w:lastRow="0" w:firstColumn="1" w:lastColumn="0" w:noHBand="0" w:noVBand="1"/>
      </w:tblPr>
      <w:tblGrid>
        <w:gridCol w:w="1075"/>
        <w:gridCol w:w="1271"/>
        <w:gridCol w:w="1271"/>
        <w:gridCol w:w="1272"/>
        <w:gridCol w:w="1272"/>
        <w:gridCol w:w="1272"/>
        <w:gridCol w:w="1272"/>
        <w:gridCol w:w="1272"/>
      </w:tblGrid>
      <w:tr w:rsidR="00CC252A" w:rsidRPr="00A12D8F" w14:paraId="0BB99D39" w14:textId="77777777" w:rsidTr="00CC252A">
        <w:trPr>
          <w:trHeight w:val="300"/>
        </w:trPr>
        <w:tc>
          <w:tcPr>
            <w:tcW w:w="1075" w:type="dxa"/>
            <w:tcBorders>
              <w:top w:val="single" w:sz="4" w:space="0" w:color="auto"/>
              <w:bottom w:val="single" w:sz="4" w:space="0" w:color="auto"/>
            </w:tcBorders>
            <w:shd w:val="clear" w:color="auto" w:fill="auto"/>
            <w:noWrap/>
            <w:vAlign w:val="center"/>
          </w:tcPr>
          <w:p w14:paraId="53626E59" w14:textId="77777777" w:rsidR="00CC252A" w:rsidRDefault="00CC252A" w:rsidP="00CC252A">
            <w:pPr>
              <w:spacing w:after="0" w:line="240" w:lineRule="auto"/>
              <w:rPr>
                <w:rFonts w:ascii="Calibri" w:eastAsia="Times New Roman" w:hAnsi="Calibri" w:cs="Times New Roman"/>
                <w:color w:val="000000"/>
                <w:lang w:eastAsia="en-GB"/>
              </w:rPr>
            </w:pPr>
          </w:p>
        </w:tc>
        <w:tc>
          <w:tcPr>
            <w:tcW w:w="8902" w:type="dxa"/>
            <w:gridSpan w:val="7"/>
            <w:tcBorders>
              <w:top w:val="single" w:sz="4" w:space="0" w:color="auto"/>
              <w:bottom w:val="single" w:sz="4" w:space="0" w:color="auto"/>
            </w:tcBorders>
            <w:vAlign w:val="center"/>
          </w:tcPr>
          <w:p w14:paraId="023022F4" w14:textId="77777777" w:rsidR="00CC252A" w:rsidRPr="00A12D8F" w:rsidRDefault="00CC252A" w:rsidP="00CC252A">
            <w:pPr>
              <w:spacing w:after="0" w:line="240" w:lineRule="auto"/>
              <w:jc w:val="center"/>
              <w:rPr>
                <w:rFonts w:ascii="Calibri" w:eastAsia="Times New Roman" w:hAnsi="Calibri" w:cs="Times New Roman"/>
                <w:b/>
                <w:color w:val="000000"/>
                <w:lang w:eastAsia="en-GB"/>
              </w:rPr>
            </w:pPr>
            <w:r>
              <w:rPr>
                <w:rFonts w:ascii="Calibri" w:eastAsia="Times New Roman" w:hAnsi="Calibri" w:cs="Times New Roman"/>
                <w:b/>
                <w:color w:val="000000"/>
                <w:lang w:eastAsia="en-GB"/>
              </w:rPr>
              <w:t>Age</w:t>
            </w:r>
          </w:p>
        </w:tc>
      </w:tr>
      <w:tr w:rsidR="00CC252A" w:rsidRPr="00A12D8F" w14:paraId="59F6E84B" w14:textId="77777777" w:rsidTr="00CC252A">
        <w:trPr>
          <w:trHeight w:val="300"/>
        </w:trPr>
        <w:tc>
          <w:tcPr>
            <w:tcW w:w="1075" w:type="dxa"/>
            <w:tcBorders>
              <w:top w:val="single" w:sz="4" w:space="0" w:color="auto"/>
              <w:bottom w:val="single" w:sz="4" w:space="0" w:color="auto"/>
            </w:tcBorders>
            <w:shd w:val="clear" w:color="auto" w:fill="auto"/>
            <w:noWrap/>
            <w:vAlign w:val="center"/>
            <w:hideMark/>
          </w:tcPr>
          <w:p w14:paraId="6AD1381F" w14:textId="77777777" w:rsidR="00CC252A" w:rsidRPr="004D33A3" w:rsidRDefault="00CC252A" w:rsidP="00CC252A">
            <w:pPr>
              <w:spacing w:after="0" w:line="240" w:lineRule="auto"/>
              <w:rPr>
                <w:rFonts w:ascii="Calibri" w:eastAsia="Times New Roman" w:hAnsi="Calibri" w:cs="Times New Roman"/>
                <w:b/>
                <w:color w:val="000000"/>
                <w:lang w:eastAsia="en-GB"/>
              </w:rPr>
            </w:pPr>
            <w:r w:rsidRPr="004D33A3">
              <w:rPr>
                <w:rFonts w:ascii="Calibri" w:eastAsia="Times New Roman" w:hAnsi="Calibri" w:cs="Times New Roman"/>
                <w:b/>
                <w:color w:val="000000"/>
                <w:lang w:eastAsia="en-GB"/>
              </w:rPr>
              <w:t>CD4</w:t>
            </w:r>
          </w:p>
        </w:tc>
        <w:tc>
          <w:tcPr>
            <w:tcW w:w="1271" w:type="dxa"/>
            <w:tcBorders>
              <w:top w:val="single" w:sz="4" w:space="0" w:color="auto"/>
              <w:bottom w:val="single" w:sz="4" w:space="0" w:color="auto"/>
            </w:tcBorders>
            <w:vAlign w:val="center"/>
          </w:tcPr>
          <w:p w14:paraId="7762F8BB"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0-4</w:t>
            </w:r>
          </w:p>
        </w:tc>
        <w:tc>
          <w:tcPr>
            <w:tcW w:w="1271" w:type="dxa"/>
            <w:tcBorders>
              <w:top w:val="single" w:sz="4" w:space="0" w:color="auto"/>
              <w:bottom w:val="single" w:sz="4" w:space="0" w:color="auto"/>
            </w:tcBorders>
            <w:vAlign w:val="center"/>
          </w:tcPr>
          <w:p w14:paraId="2AED1C30"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9</w:t>
            </w:r>
          </w:p>
        </w:tc>
        <w:tc>
          <w:tcPr>
            <w:tcW w:w="1272" w:type="dxa"/>
            <w:tcBorders>
              <w:top w:val="single" w:sz="4" w:space="0" w:color="auto"/>
              <w:bottom w:val="single" w:sz="4" w:space="0" w:color="auto"/>
            </w:tcBorders>
            <w:vAlign w:val="center"/>
          </w:tcPr>
          <w:p w14:paraId="655F39D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14</w:t>
            </w:r>
          </w:p>
        </w:tc>
        <w:tc>
          <w:tcPr>
            <w:tcW w:w="1272" w:type="dxa"/>
            <w:tcBorders>
              <w:top w:val="single" w:sz="4" w:space="0" w:color="auto"/>
              <w:bottom w:val="single" w:sz="4" w:space="0" w:color="auto"/>
            </w:tcBorders>
            <w:shd w:val="clear" w:color="auto" w:fill="auto"/>
            <w:noWrap/>
            <w:vAlign w:val="center"/>
            <w:hideMark/>
          </w:tcPr>
          <w:p w14:paraId="113A2C1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5-24</w:t>
            </w:r>
          </w:p>
        </w:tc>
        <w:tc>
          <w:tcPr>
            <w:tcW w:w="1272" w:type="dxa"/>
            <w:tcBorders>
              <w:top w:val="single" w:sz="4" w:space="0" w:color="auto"/>
              <w:bottom w:val="single" w:sz="4" w:space="0" w:color="auto"/>
            </w:tcBorders>
            <w:shd w:val="clear" w:color="auto" w:fill="auto"/>
            <w:noWrap/>
            <w:vAlign w:val="center"/>
            <w:hideMark/>
          </w:tcPr>
          <w:p w14:paraId="7FB96EE6"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34</w:t>
            </w:r>
          </w:p>
        </w:tc>
        <w:tc>
          <w:tcPr>
            <w:tcW w:w="1272" w:type="dxa"/>
            <w:tcBorders>
              <w:top w:val="single" w:sz="4" w:space="0" w:color="auto"/>
              <w:bottom w:val="single" w:sz="4" w:space="0" w:color="auto"/>
            </w:tcBorders>
            <w:shd w:val="clear" w:color="auto" w:fill="auto"/>
            <w:noWrap/>
            <w:vAlign w:val="center"/>
            <w:hideMark/>
          </w:tcPr>
          <w:p w14:paraId="07E06EE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44</w:t>
            </w:r>
          </w:p>
        </w:tc>
        <w:tc>
          <w:tcPr>
            <w:tcW w:w="1272" w:type="dxa"/>
            <w:tcBorders>
              <w:top w:val="single" w:sz="4" w:space="0" w:color="auto"/>
              <w:bottom w:val="single" w:sz="4" w:space="0" w:color="auto"/>
            </w:tcBorders>
            <w:shd w:val="clear" w:color="auto" w:fill="auto"/>
            <w:noWrap/>
            <w:vAlign w:val="center"/>
            <w:hideMark/>
          </w:tcPr>
          <w:p w14:paraId="480A9B5C"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45+</w:t>
            </w:r>
          </w:p>
        </w:tc>
      </w:tr>
      <w:tr w:rsidR="00CC252A" w:rsidRPr="00A12D8F" w14:paraId="0DFC3706" w14:textId="77777777" w:rsidTr="00CC252A">
        <w:trPr>
          <w:trHeight w:val="300"/>
        </w:trPr>
        <w:tc>
          <w:tcPr>
            <w:tcW w:w="9977" w:type="dxa"/>
            <w:gridSpan w:val="8"/>
            <w:tcBorders>
              <w:top w:val="single" w:sz="4" w:space="0" w:color="auto"/>
            </w:tcBorders>
            <w:shd w:val="clear" w:color="auto" w:fill="auto"/>
            <w:noWrap/>
            <w:vAlign w:val="center"/>
          </w:tcPr>
          <w:p w14:paraId="703A7736"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0-6 months</w:t>
            </w:r>
            <w:r>
              <w:rPr>
                <w:rFonts w:ascii="Calibri" w:eastAsia="Times New Roman" w:hAnsi="Calibri" w:cs="Times New Roman"/>
                <w:color w:val="000000"/>
                <w:lang w:eastAsia="en-GB"/>
              </w:rPr>
              <w:t xml:space="preserve"> on ART</w:t>
            </w:r>
          </w:p>
        </w:tc>
      </w:tr>
      <w:tr w:rsidR="00CC252A" w:rsidRPr="00A12D8F" w14:paraId="4A7C20D6" w14:textId="77777777" w:rsidTr="00CC252A">
        <w:trPr>
          <w:trHeight w:val="300"/>
        </w:trPr>
        <w:tc>
          <w:tcPr>
            <w:tcW w:w="1075" w:type="dxa"/>
            <w:tcBorders>
              <w:top w:val="single" w:sz="4" w:space="0" w:color="auto"/>
            </w:tcBorders>
            <w:shd w:val="clear" w:color="auto" w:fill="auto"/>
            <w:noWrap/>
            <w:vAlign w:val="center"/>
            <w:hideMark/>
          </w:tcPr>
          <w:p w14:paraId="1FD7A3F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2EB9285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680</w:t>
            </w:r>
          </w:p>
        </w:tc>
        <w:tc>
          <w:tcPr>
            <w:tcW w:w="1271" w:type="dxa"/>
            <w:tcBorders>
              <w:top w:val="single" w:sz="4" w:space="0" w:color="auto"/>
            </w:tcBorders>
            <w:vAlign w:val="center"/>
          </w:tcPr>
          <w:p w14:paraId="104CAE7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5</w:t>
            </w:r>
          </w:p>
        </w:tc>
        <w:tc>
          <w:tcPr>
            <w:tcW w:w="1272" w:type="dxa"/>
            <w:tcBorders>
              <w:top w:val="single" w:sz="4" w:space="0" w:color="auto"/>
            </w:tcBorders>
            <w:vAlign w:val="center"/>
          </w:tcPr>
          <w:p w14:paraId="68CE4C3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0</w:t>
            </w:r>
          </w:p>
        </w:tc>
        <w:tc>
          <w:tcPr>
            <w:tcW w:w="1272" w:type="dxa"/>
            <w:tcBorders>
              <w:top w:val="single" w:sz="4" w:space="0" w:color="auto"/>
            </w:tcBorders>
            <w:shd w:val="clear" w:color="auto" w:fill="auto"/>
            <w:noWrap/>
            <w:vAlign w:val="center"/>
          </w:tcPr>
          <w:p w14:paraId="4D4FE32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0CC9457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207A2C2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09FD038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r>
      <w:tr w:rsidR="00CC252A" w:rsidRPr="00A12D8F" w14:paraId="4C1F1B08" w14:textId="77777777" w:rsidTr="00CC252A">
        <w:trPr>
          <w:trHeight w:val="300"/>
        </w:trPr>
        <w:tc>
          <w:tcPr>
            <w:tcW w:w="1075" w:type="dxa"/>
            <w:shd w:val="clear" w:color="auto" w:fill="auto"/>
            <w:noWrap/>
            <w:vAlign w:val="center"/>
            <w:hideMark/>
          </w:tcPr>
          <w:p w14:paraId="17049BB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26D5A8F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074</w:t>
            </w:r>
          </w:p>
        </w:tc>
        <w:tc>
          <w:tcPr>
            <w:tcW w:w="1271" w:type="dxa"/>
            <w:vAlign w:val="center"/>
          </w:tcPr>
          <w:p w14:paraId="6DC1145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84</w:t>
            </w:r>
          </w:p>
        </w:tc>
        <w:tc>
          <w:tcPr>
            <w:tcW w:w="1272" w:type="dxa"/>
            <w:vAlign w:val="center"/>
          </w:tcPr>
          <w:p w14:paraId="2336B91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60</w:t>
            </w:r>
          </w:p>
        </w:tc>
        <w:tc>
          <w:tcPr>
            <w:tcW w:w="1272" w:type="dxa"/>
            <w:shd w:val="clear" w:color="auto" w:fill="auto"/>
            <w:noWrap/>
            <w:vAlign w:val="center"/>
          </w:tcPr>
          <w:p w14:paraId="056816C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5</w:t>
            </w:r>
          </w:p>
        </w:tc>
        <w:tc>
          <w:tcPr>
            <w:tcW w:w="1272" w:type="dxa"/>
            <w:shd w:val="clear" w:color="auto" w:fill="auto"/>
            <w:noWrap/>
            <w:vAlign w:val="center"/>
          </w:tcPr>
          <w:p w14:paraId="053DAAB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29CA84E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34</w:t>
            </w:r>
          </w:p>
        </w:tc>
        <w:tc>
          <w:tcPr>
            <w:tcW w:w="1272" w:type="dxa"/>
            <w:shd w:val="clear" w:color="auto" w:fill="auto"/>
            <w:noWrap/>
            <w:vAlign w:val="center"/>
          </w:tcPr>
          <w:p w14:paraId="5959264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6</w:t>
            </w:r>
          </w:p>
        </w:tc>
      </w:tr>
      <w:tr w:rsidR="00CC252A" w:rsidRPr="00A12D8F" w14:paraId="0823A07B" w14:textId="77777777" w:rsidTr="00CC252A">
        <w:trPr>
          <w:trHeight w:val="300"/>
        </w:trPr>
        <w:tc>
          <w:tcPr>
            <w:tcW w:w="1075" w:type="dxa"/>
            <w:shd w:val="clear" w:color="auto" w:fill="auto"/>
            <w:noWrap/>
            <w:vAlign w:val="center"/>
            <w:hideMark/>
          </w:tcPr>
          <w:p w14:paraId="605CF18C"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68AB7A6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329</w:t>
            </w:r>
          </w:p>
        </w:tc>
        <w:tc>
          <w:tcPr>
            <w:tcW w:w="1271" w:type="dxa"/>
            <w:vAlign w:val="center"/>
          </w:tcPr>
          <w:p w14:paraId="1584770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91</w:t>
            </w:r>
          </w:p>
        </w:tc>
        <w:tc>
          <w:tcPr>
            <w:tcW w:w="1272" w:type="dxa"/>
            <w:vAlign w:val="center"/>
          </w:tcPr>
          <w:p w14:paraId="15D6E95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73</w:t>
            </w:r>
          </w:p>
        </w:tc>
        <w:tc>
          <w:tcPr>
            <w:tcW w:w="1272" w:type="dxa"/>
            <w:shd w:val="clear" w:color="auto" w:fill="auto"/>
            <w:noWrap/>
            <w:vAlign w:val="center"/>
          </w:tcPr>
          <w:p w14:paraId="70C25F0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64</w:t>
            </w:r>
          </w:p>
        </w:tc>
        <w:tc>
          <w:tcPr>
            <w:tcW w:w="1272" w:type="dxa"/>
            <w:shd w:val="clear" w:color="auto" w:fill="auto"/>
            <w:noWrap/>
            <w:vAlign w:val="center"/>
          </w:tcPr>
          <w:p w14:paraId="6BC3B69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6</w:t>
            </w:r>
          </w:p>
        </w:tc>
        <w:tc>
          <w:tcPr>
            <w:tcW w:w="1272" w:type="dxa"/>
            <w:shd w:val="clear" w:color="auto" w:fill="auto"/>
            <w:noWrap/>
            <w:vAlign w:val="center"/>
          </w:tcPr>
          <w:p w14:paraId="4E411AE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59</w:t>
            </w:r>
          </w:p>
        </w:tc>
        <w:tc>
          <w:tcPr>
            <w:tcW w:w="1272" w:type="dxa"/>
            <w:shd w:val="clear" w:color="auto" w:fill="auto"/>
            <w:noWrap/>
            <w:vAlign w:val="center"/>
          </w:tcPr>
          <w:p w14:paraId="32B295A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19</w:t>
            </w:r>
          </w:p>
        </w:tc>
      </w:tr>
      <w:tr w:rsidR="00CC252A" w:rsidRPr="00A12D8F" w14:paraId="47D1C55E" w14:textId="77777777" w:rsidTr="00CC252A">
        <w:trPr>
          <w:trHeight w:val="300"/>
        </w:trPr>
        <w:tc>
          <w:tcPr>
            <w:tcW w:w="1075" w:type="dxa"/>
            <w:shd w:val="clear" w:color="auto" w:fill="auto"/>
            <w:noWrap/>
            <w:vAlign w:val="center"/>
            <w:hideMark/>
          </w:tcPr>
          <w:p w14:paraId="59D03160"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23030D8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329</w:t>
            </w:r>
          </w:p>
        </w:tc>
        <w:tc>
          <w:tcPr>
            <w:tcW w:w="1271" w:type="dxa"/>
            <w:vAlign w:val="center"/>
          </w:tcPr>
          <w:p w14:paraId="472B1C8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91</w:t>
            </w:r>
          </w:p>
        </w:tc>
        <w:tc>
          <w:tcPr>
            <w:tcW w:w="1272" w:type="dxa"/>
            <w:vAlign w:val="center"/>
          </w:tcPr>
          <w:p w14:paraId="5BF360F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73</w:t>
            </w:r>
          </w:p>
        </w:tc>
        <w:tc>
          <w:tcPr>
            <w:tcW w:w="1272" w:type="dxa"/>
            <w:shd w:val="clear" w:color="auto" w:fill="auto"/>
            <w:noWrap/>
            <w:vAlign w:val="center"/>
          </w:tcPr>
          <w:p w14:paraId="22DC5E8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29</w:t>
            </w:r>
          </w:p>
        </w:tc>
        <w:tc>
          <w:tcPr>
            <w:tcW w:w="1272" w:type="dxa"/>
            <w:shd w:val="clear" w:color="auto" w:fill="auto"/>
            <w:noWrap/>
            <w:vAlign w:val="center"/>
          </w:tcPr>
          <w:p w14:paraId="7B22C5E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31</w:t>
            </w:r>
          </w:p>
        </w:tc>
        <w:tc>
          <w:tcPr>
            <w:tcW w:w="1272" w:type="dxa"/>
            <w:shd w:val="clear" w:color="auto" w:fill="auto"/>
            <w:noWrap/>
            <w:vAlign w:val="center"/>
          </w:tcPr>
          <w:p w14:paraId="000FABA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45</w:t>
            </w:r>
          </w:p>
        </w:tc>
        <w:tc>
          <w:tcPr>
            <w:tcW w:w="1272" w:type="dxa"/>
            <w:shd w:val="clear" w:color="auto" w:fill="auto"/>
            <w:noWrap/>
            <w:vAlign w:val="center"/>
          </w:tcPr>
          <w:p w14:paraId="7438F31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33</w:t>
            </w:r>
          </w:p>
        </w:tc>
      </w:tr>
      <w:tr w:rsidR="00CC252A" w:rsidRPr="00A12D8F" w14:paraId="5D35F0F0" w14:textId="77777777" w:rsidTr="00CC252A">
        <w:trPr>
          <w:trHeight w:val="300"/>
        </w:trPr>
        <w:tc>
          <w:tcPr>
            <w:tcW w:w="1075" w:type="dxa"/>
            <w:shd w:val="clear" w:color="auto" w:fill="auto"/>
            <w:noWrap/>
            <w:vAlign w:val="center"/>
            <w:hideMark/>
          </w:tcPr>
          <w:p w14:paraId="558D87E1"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31A2AFA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160</w:t>
            </w:r>
          </w:p>
        </w:tc>
        <w:tc>
          <w:tcPr>
            <w:tcW w:w="1271" w:type="dxa"/>
            <w:vAlign w:val="center"/>
          </w:tcPr>
          <w:p w14:paraId="493AAA7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020</w:t>
            </w:r>
          </w:p>
        </w:tc>
        <w:tc>
          <w:tcPr>
            <w:tcW w:w="1272" w:type="dxa"/>
            <w:vAlign w:val="center"/>
          </w:tcPr>
          <w:p w14:paraId="6AAA3B3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57</w:t>
            </w:r>
          </w:p>
        </w:tc>
        <w:tc>
          <w:tcPr>
            <w:tcW w:w="1272" w:type="dxa"/>
            <w:shd w:val="clear" w:color="auto" w:fill="auto"/>
            <w:noWrap/>
            <w:vAlign w:val="center"/>
          </w:tcPr>
          <w:p w14:paraId="1FADCE3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66</w:t>
            </w:r>
          </w:p>
        </w:tc>
        <w:tc>
          <w:tcPr>
            <w:tcW w:w="1272" w:type="dxa"/>
            <w:shd w:val="clear" w:color="auto" w:fill="auto"/>
            <w:noWrap/>
            <w:vAlign w:val="center"/>
          </w:tcPr>
          <w:p w14:paraId="69CC369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19</w:t>
            </w:r>
          </w:p>
        </w:tc>
        <w:tc>
          <w:tcPr>
            <w:tcW w:w="1272" w:type="dxa"/>
            <w:shd w:val="clear" w:color="auto" w:fill="auto"/>
            <w:noWrap/>
            <w:vAlign w:val="center"/>
          </w:tcPr>
          <w:p w14:paraId="5A583F2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54</w:t>
            </w:r>
          </w:p>
        </w:tc>
        <w:tc>
          <w:tcPr>
            <w:tcW w:w="1272" w:type="dxa"/>
            <w:shd w:val="clear" w:color="auto" w:fill="auto"/>
            <w:noWrap/>
            <w:vAlign w:val="center"/>
          </w:tcPr>
          <w:p w14:paraId="067BFA1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783</w:t>
            </w:r>
          </w:p>
        </w:tc>
      </w:tr>
      <w:tr w:rsidR="00CC252A" w:rsidRPr="00A12D8F" w14:paraId="4AE9644D" w14:textId="77777777" w:rsidTr="00CC252A">
        <w:trPr>
          <w:trHeight w:val="300"/>
        </w:trPr>
        <w:tc>
          <w:tcPr>
            <w:tcW w:w="1075" w:type="dxa"/>
            <w:shd w:val="clear" w:color="auto" w:fill="auto"/>
            <w:noWrap/>
            <w:vAlign w:val="center"/>
            <w:hideMark/>
          </w:tcPr>
          <w:p w14:paraId="796903F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vAlign w:val="center"/>
          </w:tcPr>
          <w:p w14:paraId="4CC9562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160</w:t>
            </w:r>
          </w:p>
        </w:tc>
        <w:tc>
          <w:tcPr>
            <w:tcW w:w="1271" w:type="dxa"/>
            <w:vAlign w:val="center"/>
          </w:tcPr>
          <w:p w14:paraId="62FBA82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020</w:t>
            </w:r>
          </w:p>
        </w:tc>
        <w:tc>
          <w:tcPr>
            <w:tcW w:w="1272" w:type="dxa"/>
            <w:vAlign w:val="center"/>
          </w:tcPr>
          <w:p w14:paraId="6B6FD08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57</w:t>
            </w:r>
          </w:p>
        </w:tc>
        <w:tc>
          <w:tcPr>
            <w:tcW w:w="1272" w:type="dxa"/>
            <w:shd w:val="clear" w:color="auto" w:fill="auto"/>
            <w:noWrap/>
            <w:vAlign w:val="center"/>
          </w:tcPr>
          <w:p w14:paraId="3B9F2FB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415</w:t>
            </w:r>
          </w:p>
        </w:tc>
        <w:tc>
          <w:tcPr>
            <w:tcW w:w="1272" w:type="dxa"/>
            <w:shd w:val="clear" w:color="auto" w:fill="auto"/>
            <w:noWrap/>
            <w:vAlign w:val="center"/>
          </w:tcPr>
          <w:p w14:paraId="64F58E1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187</w:t>
            </w:r>
          </w:p>
        </w:tc>
        <w:tc>
          <w:tcPr>
            <w:tcW w:w="1272" w:type="dxa"/>
            <w:shd w:val="clear" w:color="auto" w:fill="auto"/>
            <w:noWrap/>
            <w:vAlign w:val="center"/>
          </w:tcPr>
          <w:p w14:paraId="3B59CF3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6</w:t>
            </w:r>
          </w:p>
        </w:tc>
        <w:tc>
          <w:tcPr>
            <w:tcW w:w="1272" w:type="dxa"/>
            <w:shd w:val="clear" w:color="auto" w:fill="auto"/>
            <w:noWrap/>
            <w:vAlign w:val="center"/>
          </w:tcPr>
          <w:p w14:paraId="7F6E70C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352</w:t>
            </w:r>
          </w:p>
        </w:tc>
      </w:tr>
      <w:tr w:rsidR="00CC252A" w:rsidRPr="00A12D8F" w14:paraId="2C7CF147" w14:textId="77777777" w:rsidTr="00CC252A">
        <w:trPr>
          <w:trHeight w:val="300"/>
        </w:trPr>
        <w:tc>
          <w:tcPr>
            <w:tcW w:w="1075" w:type="dxa"/>
            <w:tcBorders>
              <w:bottom w:val="single" w:sz="4" w:space="0" w:color="auto"/>
            </w:tcBorders>
            <w:shd w:val="clear" w:color="auto" w:fill="auto"/>
            <w:noWrap/>
            <w:vAlign w:val="center"/>
            <w:hideMark/>
          </w:tcPr>
          <w:p w14:paraId="76B9A7ED"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tcBorders>
              <w:bottom w:val="single" w:sz="4" w:space="0" w:color="auto"/>
            </w:tcBorders>
            <w:vAlign w:val="center"/>
          </w:tcPr>
          <w:p w14:paraId="4B6C13A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160</w:t>
            </w:r>
          </w:p>
        </w:tc>
        <w:tc>
          <w:tcPr>
            <w:tcW w:w="1271" w:type="dxa"/>
            <w:tcBorders>
              <w:bottom w:val="single" w:sz="4" w:space="0" w:color="auto"/>
            </w:tcBorders>
            <w:vAlign w:val="center"/>
          </w:tcPr>
          <w:p w14:paraId="0C3ABE8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020</w:t>
            </w:r>
          </w:p>
        </w:tc>
        <w:tc>
          <w:tcPr>
            <w:tcW w:w="1272" w:type="dxa"/>
            <w:tcBorders>
              <w:bottom w:val="single" w:sz="4" w:space="0" w:color="auto"/>
            </w:tcBorders>
            <w:vAlign w:val="center"/>
          </w:tcPr>
          <w:p w14:paraId="44ABA76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57</w:t>
            </w:r>
          </w:p>
        </w:tc>
        <w:tc>
          <w:tcPr>
            <w:tcW w:w="1272" w:type="dxa"/>
            <w:tcBorders>
              <w:bottom w:val="single" w:sz="4" w:space="0" w:color="auto"/>
            </w:tcBorders>
            <w:shd w:val="clear" w:color="auto" w:fill="auto"/>
            <w:noWrap/>
            <w:vAlign w:val="center"/>
          </w:tcPr>
          <w:p w14:paraId="0842891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118</w:t>
            </w:r>
          </w:p>
        </w:tc>
        <w:tc>
          <w:tcPr>
            <w:tcW w:w="1272" w:type="dxa"/>
            <w:tcBorders>
              <w:bottom w:val="single" w:sz="4" w:space="0" w:color="auto"/>
            </w:tcBorders>
            <w:shd w:val="clear" w:color="auto" w:fill="auto"/>
            <w:noWrap/>
            <w:vAlign w:val="center"/>
          </w:tcPr>
          <w:p w14:paraId="7B9118C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641</w:t>
            </w:r>
          </w:p>
        </w:tc>
        <w:tc>
          <w:tcPr>
            <w:tcW w:w="1272" w:type="dxa"/>
            <w:tcBorders>
              <w:bottom w:val="single" w:sz="4" w:space="0" w:color="auto"/>
            </w:tcBorders>
            <w:shd w:val="clear" w:color="auto" w:fill="auto"/>
            <w:noWrap/>
            <w:vAlign w:val="center"/>
          </w:tcPr>
          <w:p w14:paraId="0871898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819</w:t>
            </w:r>
          </w:p>
        </w:tc>
        <w:tc>
          <w:tcPr>
            <w:tcW w:w="1272" w:type="dxa"/>
            <w:tcBorders>
              <w:bottom w:val="single" w:sz="4" w:space="0" w:color="auto"/>
            </w:tcBorders>
            <w:shd w:val="clear" w:color="auto" w:fill="auto"/>
            <w:noWrap/>
            <w:vAlign w:val="center"/>
          </w:tcPr>
          <w:p w14:paraId="06B6C3A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120</w:t>
            </w:r>
          </w:p>
        </w:tc>
      </w:tr>
      <w:tr w:rsidR="00CC252A" w:rsidRPr="00A12D8F" w14:paraId="694A85A5" w14:textId="77777777" w:rsidTr="00CC252A">
        <w:trPr>
          <w:trHeight w:val="300"/>
        </w:trPr>
        <w:tc>
          <w:tcPr>
            <w:tcW w:w="9977" w:type="dxa"/>
            <w:gridSpan w:val="8"/>
            <w:tcBorders>
              <w:top w:val="single" w:sz="4" w:space="0" w:color="auto"/>
            </w:tcBorders>
            <w:shd w:val="clear" w:color="auto" w:fill="auto"/>
            <w:noWrap/>
            <w:vAlign w:val="center"/>
          </w:tcPr>
          <w:p w14:paraId="50410430"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7-12 months</w:t>
            </w:r>
            <w:r>
              <w:rPr>
                <w:rFonts w:ascii="Calibri" w:eastAsia="Times New Roman" w:hAnsi="Calibri" w:cs="Times New Roman"/>
                <w:color w:val="000000"/>
                <w:lang w:eastAsia="en-GB"/>
              </w:rPr>
              <w:t xml:space="preserve"> on ART</w:t>
            </w:r>
          </w:p>
        </w:tc>
      </w:tr>
      <w:tr w:rsidR="00CC252A" w:rsidRPr="00A12D8F" w14:paraId="2E1BF270" w14:textId="77777777" w:rsidTr="00CC252A">
        <w:trPr>
          <w:trHeight w:val="300"/>
        </w:trPr>
        <w:tc>
          <w:tcPr>
            <w:tcW w:w="1075" w:type="dxa"/>
            <w:tcBorders>
              <w:top w:val="single" w:sz="4" w:space="0" w:color="auto"/>
            </w:tcBorders>
            <w:shd w:val="clear" w:color="auto" w:fill="auto"/>
            <w:noWrap/>
            <w:vAlign w:val="center"/>
          </w:tcPr>
          <w:p w14:paraId="6AF5ED78"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77A40F5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430</w:t>
            </w:r>
          </w:p>
        </w:tc>
        <w:tc>
          <w:tcPr>
            <w:tcW w:w="1271" w:type="dxa"/>
            <w:tcBorders>
              <w:top w:val="single" w:sz="4" w:space="0" w:color="auto"/>
            </w:tcBorders>
            <w:vAlign w:val="center"/>
          </w:tcPr>
          <w:p w14:paraId="6BECD15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79</w:t>
            </w:r>
          </w:p>
        </w:tc>
        <w:tc>
          <w:tcPr>
            <w:tcW w:w="1272" w:type="dxa"/>
            <w:tcBorders>
              <w:top w:val="single" w:sz="4" w:space="0" w:color="auto"/>
            </w:tcBorders>
            <w:vAlign w:val="center"/>
          </w:tcPr>
          <w:p w14:paraId="77290AD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3</w:t>
            </w:r>
          </w:p>
        </w:tc>
        <w:tc>
          <w:tcPr>
            <w:tcW w:w="1272" w:type="dxa"/>
            <w:tcBorders>
              <w:top w:val="single" w:sz="4" w:space="0" w:color="auto"/>
            </w:tcBorders>
            <w:shd w:val="clear" w:color="auto" w:fill="auto"/>
            <w:noWrap/>
            <w:vAlign w:val="center"/>
          </w:tcPr>
          <w:p w14:paraId="7C91D88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022BDD8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67DF3A7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79D2FC0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r>
      <w:tr w:rsidR="00CC252A" w:rsidRPr="00A12D8F" w14:paraId="2A9763B1" w14:textId="77777777" w:rsidTr="00CC252A">
        <w:trPr>
          <w:trHeight w:val="300"/>
        </w:trPr>
        <w:tc>
          <w:tcPr>
            <w:tcW w:w="1075" w:type="dxa"/>
            <w:shd w:val="clear" w:color="auto" w:fill="auto"/>
            <w:noWrap/>
            <w:vAlign w:val="center"/>
          </w:tcPr>
          <w:p w14:paraId="01306E4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3A029CF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046</w:t>
            </w:r>
          </w:p>
        </w:tc>
        <w:tc>
          <w:tcPr>
            <w:tcW w:w="1271" w:type="dxa"/>
            <w:vAlign w:val="center"/>
          </w:tcPr>
          <w:p w14:paraId="114C720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6</w:t>
            </w:r>
          </w:p>
        </w:tc>
        <w:tc>
          <w:tcPr>
            <w:tcW w:w="1272" w:type="dxa"/>
            <w:vAlign w:val="center"/>
          </w:tcPr>
          <w:p w14:paraId="3CBFEBC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9</w:t>
            </w:r>
          </w:p>
        </w:tc>
        <w:tc>
          <w:tcPr>
            <w:tcW w:w="1272" w:type="dxa"/>
            <w:shd w:val="clear" w:color="auto" w:fill="auto"/>
            <w:noWrap/>
            <w:vAlign w:val="center"/>
          </w:tcPr>
          <w:p w14:paraId="29C5450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5</w:t>
            </w:r>
          </w:p>
        </w:tc>
        <w:tc>
          <w:tcPr>
            <w:tcW w:w="1272" w:type="dxa"/>
            <w:shd w:val="clear" w:color="auto" w:fill="auto"/>
            <w:noWrap/>
            <w:vAlign w:val="center"/>
          </w:tcPr>
          <w:p w14:paraId="0FF6E50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5</w:t>
            </w:r>
          </w:p>
        </w:tc>
        <w:tc>
          <w:tcPr>
            <w:tcW w:w="1272" w:type="dxa"/>
            <w:shd w:val="clear" w:color="auto" w:fill="auto"/>
            <w:noWrap/>
            <w:vAlign w:val="center"/>
          </w:tcPr>
          <w:p w14:paraId="0DBE220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34</w:t>
            </w:r>
          </w:p>
        </w:tc>
        <w:tc>
          <w:tcPr>
            <w:tcW w:w="1272" w:type="dxa"/>
            <w:shd w:val="clear" w:color="auto" w:fill="auto"/>
            <w:noWrap/>
            <w:vAlign w:val="center"/>
          </w:tcPr>
          <w:p w14:paraId="522D300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6</w:t>
            </w:r>
          </w:p>
        </w:tc>
      </w:tr>
      <w:tr w:rsidR="00CC252A" w:rsidRPr="00A12D8F" w14:paraId="4BF9971B" w14:textId="77777777" w:rsidTr="00CC252A">
        <w:trPr>
          <w:trHeight w:val="300"/>
        </w:trPr>
        <w:tc>
          <w:tcPr>
            <w:tcW w:w="1075" w:type="dxa"/>
            <w:shd w:val="clear" w:color="auto" w:fill="auto"/>
            <w:noWrap/>
            <w:vAlign w:val="center"/>
          </w:tcPr>
          <w:p w14:paraId="0CD8422A"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5F6EF5F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942</w:t>
            </w:r>
          </w:p>
        </w:tc>
        <w:tc>
          <w:tcPr>
            <w:tcW w:w="1271" w:type="dxa"/>
            <w:vAlign w:val="center"/>
          </w:tcPr>
          <w:p w14:paraId="3EDEBAC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3</w:t>
            </w:r>
          </w:p>
        </w:tc>
        <w:tc>
          <w:tcPr>
            <w:tcW w:w="1272" w:type="dxa"/>
            <w:vAlign w:val="center"/>
          </w:tcPr>
          <w:p w14:paraId="01AF568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3</w:t>
            </w:r>
          </w:p>
        </w:tc>
        <w:tc>
          <w:tcPr>
            <w:tcW w:w="1272" w:type="dxa"/>
            <w:shd w:val="clear" w:color="auto" w:fill="auto"/>
            <w:noWrap/>
            <w:vAlign w:val="center"/>
          </w:tcPr>
          <w:p w14:paraId="3E975FC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83</w:t>
            </w:r>
          </w:p>
        </w:tc>
        <w:tc>
          <w:tcPr>
            <w:tcW w:w="1272" w:type="dxa"/>
            <w:shd w:val="clear" w:color="auto" w:fill="auto"/>
            <w:noWrap/>
            <w:vAlign w:val="center"/>
          </w:tcPr>
          <w:p w14:paraId="5041E38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35</w:t>
            </w:r>
          </w:p>
        </w:tc>
        <w:tc>
          <w:tcPr>
            <w:tcW w:w="1272" w:type="dxa"/>
            <w:shd w:val="clear" w:color="auto" w:fill="auto"/>
            <w:noWrap/>
            <w:vAlign w:val="center"/>
          </w:tcPr>
          <w:p w14:paraId="0AC2B68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37</w:t>
            </w:r>
          </w:p>
        </w:tc>
        <w:tc>
          <w:tcPr>
            <w:tcW w:w="1272" w:type="dxa"/>
            <w:shd w:val="clear" w:color="auto" w:fill="auto"/>
            <w:noWrap/>
            <w:vAlign w:val="center"/>
          </w:tcPr>
          <w:p w14:paraId="6AE0C52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99</w:t>
            </w:r>
          </w:p>
        </w:tc>
      </w:tr>
      <w:tr w:rsidR="00CC252A" w:rsidRPr="00A12D8F" w14:paraId="3D927A23" w14:textId="77777777" w:rsidTr="00CC252A">
        <w:trPr>
          <w:trHeight w:val="300"/>
        </w:trPr>
        <w:tc>
          <w:tcPr>
            <w:tcW w:w="1075" w:type="dxa"/>
            <w:shd w:val="clear" w:color="auto" w:fill="auto"/>
            <w:noWrap/>
            <w:vAlign w:val="center"/>
          </w:tcPr>
          <w:p w14:paraId="4126CA8A"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0834E0E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942</w:t>
            </w:r>
          </w:p>
        </w:tc>
        <w:tc>
          <w:tcPr>
            <w:tcW w:w="1271" w:type="dxa"/>
            <w:vAlign w:val="center"/>
          </w:tcPr>
          <w:p w14:paraId="6FA4F6C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3</w:t>
            </w:r>
          </w:p>
        </w:tc>
        <w:tc>
          <w:tcPr>
            <w:tcW w:w="1272" w:type="dxa"/>
            <w:vAlign w:val="center"/>
          </w:tcPr>
          <w:p w14:paraId="269C099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3</w:t>
            </w:r>
          </w:p>
        </w:tc>
        <w:tc>
          <w:tcPr>
            <w:tcW w:w="1272" w:type="dxa"/>
            <w:shd w:val="clear" w:color="auto" w:fill="auto"/>
            <w:noWrap/>
            <w:vAlign w:val="center"/>
          </w:tcPr>
          <w:p w14:paraId="4B296CE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93</w:t>
            </w:r>
          </w:p>
        </w:tc>
        <w:tc>
          <w:tcPr>
            <w:tcW w:w="1272" w:type="dxa"/>
            <w:shd w:val="clear" w:color="auto" w:fill="auto"/>
            <w:noWrap/>
            <w:vAlign w:val="center"/>
          </w:tcPr>
          <w:p w14:paraId="0F44B65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8</w:t>
            </w:r>
          </w:p>
        </w:tc>
        <w:tc>
          <w:tcPr>
            <w:tcW w:w="1272" w:type="dxa"/>
            <w:shd w:val="clear" w:color="auto" w:fill="auto"/>
            <w:noWrap/>
            <w:vAlign w:val="center"/>
          </w:tcPr>
          <w:p w14:paraId="5A13CCD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51</w:t>
            </w:r>
          </w:p>
        </w:tc>
        <w:tc>
          <w:tcPr>
            <w:tcW w:w="1272" w:type="dxa"/>
            <w:shd w:val="clear" w:color="auto" w:fill="auto"/>
            <w:noWrap/>
            <w:vAlign w:val="center"/>
          </w:tcPr>
          <w:p w14:paraId="44A65ED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20</w:t>
            </w:r>
          </w:p>
        </w:tc>
      </w:tr>
      <w:tr w:rsidR="00CC252A" w:rsidRPr="00A12D8F" w14:paraId="0612E21C" w14:textId="77777777" w:rsidTr="00CC252A">
        <w:trPr>
          <w:trHeight w:val="300"/>
        </w:trPr>
        <w:tc>
          <w:tcPr>
            <w:tcW w:w="1075" w:type="dxa"/>
            <w:shd w:val="clear" w:color="auto" w:fill="auto"/>
            <w:noWrap/>
            <w:vAlign w:val="center"/>
          </w:tcPr>
          <w:p w14:paraId="3764647C"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216FC5B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667</w:t>
            </w:r>
          </w:p>
        </w:tc>
        <w:tc>
          <w:tcPr>
            <w:tcW w:w="1271" w:type="dxa"/>
            <w:vAlign w:val="center"/>
          </w:tcPr>
          <w:p w14:paraId="58018B3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58</w:t>
            </w:r>
          </w:p>
        </w:tc>
        <w:tc>
          <w:tcPr>
            <w:tcW w:w="1272" w:type="dxa"/>
            <w:vAlign w:val="center"/>
          </w:tcPr>
          <w:p w14:paraId="4E46DFF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14</w:t>
            </w:r>
          </w:p>
        </w:tc>
        <w:tc>
          <w:tcPr>
            <w:tcW w:w="1272" w:type="dxa"/>
            <w:shd w:val="clear" w:color="auto" w:fill="auto"/>
            <w:noWrap/>
            <w:vAlign w:val="center"/>
          </w:tcPr>
          <w:p w14:paraId="100A49B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5</w:t>
            </w:r>
          </w:p>
        </w:tc>
        <w:tc>
          <w:tcPr>
            <w:tcW w:w="1272" w:type="dxa"/>
            <w:shd w:val="clear" w:color="auto" w:fill="auto"/>
            <w:noWrap/>
            <w:vAlign w:val="center"/>
          </w:tcPr>
          <w:p w14:paraId="75BBB70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15</w:t>
            </w:r>
          </w:p>
        </w:tc>
        <w:tc>
          <w:tcPr>
            <w:tcW w:w="1272" w:type="dxa"/>
            <w:shd w:val="clear" w:color="auto" w:fill="auto"/>
            <w:noWrap/>
            <w:vAlign w:val="center"/>
          </w:tcPr>
          <w:p w14:paraId="3D6A039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23</w:t>
            </w:r>
          </w:p>
        </w:tc>
        <w:tc>
          <w:tcPr>
            <w:tcW w:w="1272" w:type="dxa"/>
            <w:shd w:val="clear" w:color="auto" w:fill="auto"/>
            <w:noWrap/>
            <w:vAlign w:val="center"/>
          </w:tcPr>
          <w:p w14:paraId="2719064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25</w:t>
            </w:r>
          </w:p>
        </w:tc>
      </w:tr>
      <w:tr w:rsidR="00CC252A" w:rsidRPr="00A12D8F" w14:paraId="490DAF23" w14:textId="77777777" w:rsidTr="00CC252A">
        <w:trPr>
          <w:trHeight w:val="300"/>
        </w:trPr>
        <w:tc>
          <w:tcPr>
            <w:tcW w:w="1075" w:type="dxa"/>
            <w:tcBorders>
              <w:bottom w:val="nil"/>
            </w:tcBorders>
            <w:shd w:val="clear" w:color="auto" w:fill="auto"/>
            <w:noWrap/>
            <w:vAlign w:val="center"/>
          </w:tcPr>
          <w:p w14:paraId="1D78F982"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tcBorders>
              <w:bottom w:val="nil"/>
            </w:tcBorders>
            <w:vAlign w:val="center"/>
          </w:tcPr>
          <w:p w14:paraId="45089F9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667</w:t>
            </w:r>
          </w:p>
        </w:tc>
        <w:tc>
          <w:tcPr>
            <w:tcW w:w="1271" w:type="dxa"/>
            <w:tcBorders>
              <w:bottom w:val="nil"/>
            </w:tcBorders>
            <w:vAlign w:val="center"/>
          </w:tcPr>
          <w:p w14:paraId="76DEE92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58</w:t>
            </w:r>
          </w:p>
        </w:tc>
        <w:tc>
          <w:tcPr>
            <w:tcW w:w="1272" w:type="dxa"/>
            <w:tcBorders>
              <w:bottom w:val="nil"/>
            </w:tcBorders>
            <w:vAlign w:val="center"/>
          </w:tcPr>
          <w:p w14:paraId="60A4393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14</w:t>
            </w:r>
          </w:p>
        </w:tc>
        <w:tc>
          <w:tcPr>
            <w:tcW w:w="1272" w:type="dxa"/>
            <w:tcBorders>
              <w:bottom w:val="nil"/>
            </w:tcBorders>
            <w:shd w:val="clear" w:color="auto" w:fill="auto"/>
            <w:noWrap/>
            <w:vAlign w:val="center"/>
          </w:tcPr>
          <w:p w14:paraId="1733D31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09</w:t>
            </w:r>
          </w:p>
        </w:tc>
        <w:tc>
          <w:tcPr>
            <w:tcW w:w="1272" w:type="dxa"/>
            <w:tcBorders>
              <w:bottom w:val="nil"/>
            </w:tcBorders>
            <w:shd w:val="clear" w:color="auto" w:fill="auto"/>
            <w:noWrap/>
            <w:vAlign w:val="center"/>
          </w:tcPr>
          <w:p w14:paraId="3A36DB1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99</w:t>
            </w:r>
          </w:p>
        </w:tc>
        <w:tc>
          <w:tcPr>
            <w:tcW w:w="1272" w:type="dxa"/>
            <w:tcBorders>
              <w:bottom w:val="nil"/>
            </w:tcBorders>
            <w:shd w:val="clear" w:color="auto" w:fill="auto"/>
            <w:noWrap/>
            <w:vAlign w:val="center"/>
          </w:tcPr>
          <w:p w14:paraId="6580269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14</w:t>
            </w:r>
          </w:p>
        </w:tc>
        <w:tc>
          <w:tcPr>
            <w:tcW w:w="1272" w:type="dxa"/>
            <w:tcBorders>
              <w:bottom w:val="nil"/>
            </w:tcBorders>
            <w:shd w:val="clear" w:color="auto" w:fill="auto"/>
            <w:noWrap/>
            <w:vAlign w:val="center"/>
          </w:tcPr>
          <w:p w14:paraId="00549CB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56</w:t>
            </w:r>
          </w:p>
        </w:tc>
      </w:tr>
      <w:tr w:rsidR="00CC252A" w:rsidRPr="00A12D8F" w14:paraId="405EAD5B" w14:textId="77777777" w:rsidTr="00CC252A">
        <w:trPr>
          <w:trHeight w:val="300"/>
        </w:trPr>
        <w:tc>
          <w:tcPr>
            <w:tcW w:w="1075" w:type="dxa"/>
            <w:tcBorders>
              <w:top w:val="nil"/>
              <w:bottom w:val="single" w:sz="4" w:space="0" w:color="auto"/>
            </w:tcBorders>
            <w:shd w:val="clear" w:color="auto" w:fill="auto"/>
            <w:noWrap/>
            <w:vAlign w:val="center"/>
          </w:tcPr>
          <w:p w14:paraId="2D04BF90"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tcBorders>
              <w:top w:val="nil"/>
              <w:bottom w:val="single" w:sz="4" w:space="0" w:color="auto"/>
            </w:tcBorders>
            <w:vAlign w:val="center"/>
          </w:tcPr>
          <w:p w14:paraId="2A35C41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667</w:t>
            </w:r>
          </w:p>
        </w:tc>
        <w:tc>
          <w:tcPr>
            <w:tcW w:w="1271" w:type="dxa"/>
            <w:tcBorders>
              <w:top w:val="nil"/>
              <w:bottom w:val="single" w:sz="4" w:space="0" w:color="auto"/>
            </w:tcBorders>
            <w:vAlign w:val="center"/>
          </w:tcPr>
          <w:p w14:paraId="6BB16D5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58</w:t>
            </w:r>
          </w:p>
        </w:tc>
        <w:tc>
          <w:tcPr>
            <w:tcW w:w="1272" w:type="dxa"/>
            <w:tcBorders>
              <w:top w:val="nil"/>
              <w:bottom w:val="single" w:sz="4" w:space="0" w:color="auto"/>
            </w:tcBorders>
            <w:vAlign w:val="center"/>
          </w:tcPr>
          <w:p w14:paraId="10BC968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14</w:t>
            </w:r>
          </w:p>
        </w:tc>
        <w:tc>
          <w:tcPr>
            <w:tcW w:w="1272" w:type="dxa"/>
            <w:tcBorders>
              <w:top w:val="nil"/>
              <w:bottom w:val="single" w:sz="4" w:space="0" w:color="auto"/>
            </w:tcBorders>
            <w:shd w:val="clear" w:color="auto" w:fill="auto"/>
            <w:noWrap/>
            <w:vAlign w:val="center"/>
          </w:tcPr>
          <w:p w14:paraId="2DE7462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449</w:t>
            </w:r>
          </w:p>
        </w:tc>
        <w:tc>
          <w:tcPr>
            <w:tcW w:w="1272" w:type="dxa"/>
            <w:tcBorders>
              <w:top w:val="nil"/>
              <w:bottom w:val="single" w:sz="4" w:space="0" w:color="auto"/>
            </w:tcBorders>
            <w:shd w:val="clear" w:color="auto" w:fill="auto"/>
            <w:noWrap/>
            <w:vAlign w:val="center"/>
          </w:tcPr>
          <w:p w14:paraId="1C7B3E3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580</w:t>
            </w:r>
          </w:p>
        </w:tc>
        <w:tc>
          <w:tcPr>
            <w:tcW w:w="1272" w:type="dxa"/>
            <w:tcBorders>
              <w:top w:val="nil"/>
              <w:bottom w:val="single" w:sz="4" w:space="0" w:color="auto"/>
            </w:tcBorders>
            <w:shd w:val="clear" w:color="auto" w:fill="auto"/>
            <w:noWrap/>
            <w:vAlign w:val="center"/>
          </w:tcPr>
          <w:p w14:paraId="3F0E2A4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610</w:t>
            </w:r>
          </w:p>
        </w:tc>
        <w:tc>
          <w:tcPr>
            <w:tcW w:w="1272" w:type="dxa"/>
            <w:tcBorders>
              <w:top w:val="nil"/>
              <w:bottom w:val="single" w:sz="4" w:space="0" w:color="auto"/>
            </w:tcBorders>
            <w:shd w:val="clear" w:color="auto" w:fill="auto"/>
            <w:noWrap/>
            <w:vAlign w:val="center"/>
          </w:tcPr>
          <w:p w14:paraId="1D78DA6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40</w:t>
            </w:r>
          </w:p>
        </w:tc>
      </w:tr>
      <w:tr w:rsidR="00CC252A" w:rsidRPr="00A12D8F" w14:paraId="63316226" w14:textId="77777777" w:rsidTr="00CC252A">
        <w:trPr>
          <w:trHeight w:val="300"/>
        </w:trPr>
        <w:tc>
          <w:tcPr>
            <w:tcW w:w="9977" w:type="dxa"/>
            <w:gridSpan w:val="8"/>
            <w:tcBorders>
              <w:top w:val="single" w:sz="4" w:space="0" w:color="auto"/>
            </w:tcBorders>
            <w:shd w:val="clear" w:color="auto" w:fill="auto"/>
            <w:noWrap/>
            <w:vAlign w:val="center"/>
          </w:tcPr>
          <w:p w14:paraId="0B2D480A" w14:textId="77777777" w:rsidR="00CC252A" w:rsidRPr="00A12D8F" w:rsidRDefault="00CC252A" w:rsidP="00CC252A">
            <w:pPr>
              <w:spacing w:after="0" w:line="240" w:lineRule="auto"/>
              <w:rPr>
                <w:rFonts w:ascii="Calibri" w:eastAsia="Times New Roman" w:hAnsi="Calibri" w:cs="Times New Roman"/>
                <w:color w:val="000000"/>
                <w:lang w:eastAsia="en-GB"/>
              </w:rPr>
            </w:pPr>
            <w:r w:rsidRPr="00A12D8F">
              <w:rPr>
                <w:rFonts w:ascii="Calibri" w:eastAsia="Times New Roman" w:hAnsi="Calibri" w:cs="Times New Roman"/>
                <w:color w:val="000000"/>
                <w:lang w:eastAsia="en-GB"/>
              </w:rPr>
              <w:t>&gt;12 months</w:t>
            </w:r>
            <w:r>
              <w:rPr>
                <w:rFonts w:ascii="Calibri" w:eastAsia="Times New Roman" w:hAnsi="Calibri" w:cs="Times New Roman"/>
                <w:color w:val="000000"/>
                <w:lang w:eastAsia="en-GB"/>
              </w:rPr>
              <w:t xml:space="preserve"> on ART</w:t>
            </w:r>
          </w:p>
        </w:tc>
      </w:tr>
      <w:tr w:rsidR="00CC252A" w:rsidRPr="00A12D8F" w14:paraId="0B22AF07" w14:textId="77777777" w:rsidTr="00CC252A">
        <w:trPr>
          <w:trHeight w:val="300"/>
        </w:trPr>
        <w:tc>
          <w:tcPr>
            <w:tcW w:w="1075" w:type="dxa"/>
            <w:tcBorders>
              <w:top w:val="single" w:sz="4" w:space="0" w:color="auto"/>
            </w:tcBorders>
            <w:shd w:val="clear" w:color="auto" w:fill="auto"/>
            <w:noWrap/>
            <w:vAlign w:val="center"/>
          </w:tcPr>
          <w:p w14:paraId="788F46AF"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gt;500</w:t>
            </w:r>
          </w:p>
        </w:tc>
        <w:tc>
          <w:tcPr>
            <w:tcW w:w="1271" w:type="dxa"/>
            <w:tcBorders>
              <w:top w:val="single" w:sz="4" w:space="0" w:color="auto"/>
            </w:tcBorders>
            <w:vAlign w:val="center"/>
          </w:tcPr>
          <w:p w14:paraId="2B97A39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606</w:t>
            </w:r>
          </w:p>
        </w:tc>
        <w:tc>
          <w:tcPr>
            <w:tcW w:w="1271" w:type="dxa"/>
            <w:tcBorders>
              <w:top w:val="single" w:sz="4" w:space="0" w:color="auto"/>
            </w:tcBorders>
            <w:vAlign w:val="center"/>
          </w:tcPr>
          <w:p w14:paraId="736B564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76</w:t>
            </w:r>
          </w:p>
        </w:tc>
        <w:tc>
          <w:tcPr>
            <w:tcW w:w="1272" w:type="dxa"/>
            <w:tcBorders>
              <w:top w:val="single" w:sz="4" w:space="0" w:color="auto"/>
            </w:tcBorders>
            <w:vAlign w:val="center"/>
          </w:tcPr>
          <w:p w14:paraId="77D9E91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7DD0D92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50284C8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35</w:t>
            </w:r>
          </w:p>
        </w:tc>
        <w:tc>
          <w:tcPr>
            <w:tcW w:w="1272" w:type="dxa"/>
            <w:tcBorders>
              <w:top w:val="single" w:sz="4" w:space="0" w:color="auto"/>
            </w:tcBorders>
            <w:shd w:val="clear" w:color="auto" w:fill="auto"/>
            <w:noWrap/>
            <w:vAlign w:val="center"/>
          </w:tcPr>
          <w:p w14:paraId="350C549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tcBorders>
              <w:top w:val="single" w:sz="4" w:space="0" w:color="auto"/>
            </w:tcBorders>
            <w:shd w:val="clear" w:color="auto" w:fill="auto"/>
            <w:noWrap/>
            <w:vAlign w:val="center"/>
          </w:tcPr>
          <w:p w14:paraId="35153F1B"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42</w:t>
            </w:r>
          </w:p>
        </w:tc>
      </w:tr>
      <w:tr w:rsidR="00CC252A" w:rsidRPr="00A12D8F" w14:paraId="75DC8A82" w14:textId="77777777" w:rsidTr="00CC252A">
        <w:trPr>
          <w:trHeight w:val="300"/>
        </w:trPr>
        <w:tc>
          <w:tcPr>
            <w:tcW w:w="1075" w:type="dxa"/>
            <w:shd w:val="clear" w:color="auto" w:fill="auto"/>
            <w:noWrap/>
            <w:vAlign w:val="center"/>
          </w:tcPr>
          <w:p w14:paraId="4CA14635"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350-500</w:t>
            </w:r>
          </w:p>
        </w:tc>
        <w:tc>
          <w:tcPr>
            <w:tcW w:w="1271" w:type="dxa"/>
            <w:vAlign w:val="center"/>
          </w:tcPr>
          <w:p w14:paraId="620F2E9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67</w:t>
            </w:r>
          </w:p>
        </w:tc>
        <w:tc>
          <w:tcPr>
            <w:tcW w:w="1271" w:type="dxa"/>
            <w:vAlign w:val="center"/>
          </w:tcPr>
          <w:p w14:paraId="7B7BB17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8</w:t>
            </w:r>
          </w:p>
        </w:tc>
        <w:tc>
          <w:tcPr>
            <w:tcW w:w="1272" w:type="dxa"/>
            <w:vAlign w:val="center"/>
          </w:tcPr>
          <w:p w14:paraId="5355300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1</w:t>
            </w:r>
          </w:p>
        </w:tc>
        <w:tc>
          <w:tcPr>
            <w:tcW w:w="1272" w:type="dxa"/>
            <w:shd w:val="clear" w:color="auto" w:fill="auto"/>
            <w:noWrap/>
            <w:vAlign w:val="center"/>
          </w:tcPr>
          <w:p w14:paraId="06203CC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8</w:t>
            </w:r>
          </w:p>
        </w:tc>
        <w:tc>
          <w:tcPr>
            <w:tcW w:w="1272" w:type="dxa"/>
            <w:shd w:val="clear" w:color="auto" w:fill="auto"/>
            <w:noWrap/>
            <w:vAlign w:val="center"/>
          </w:tcPr>
          <w:p w14:paraId="1DC7AB8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74</w:t>
            </w:r>
          </w:p>
        </w:tc>
        <w:tc>
          <w:tcPr>
            <w:tcW w:w="1272" w:type="dxa"/>
            <w:shd w:val="clear" w:color="auto" w:fill="auto"/>
            <w:noWrap/>
            <w:vAlign w:val="center"/>
          </w:tcPr>
          <w:p w14:paraId="100B433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62</w:t>
            </w:r>
          </w:p>
        </w:tc>
        <w:tc>
          <w:tcPr>
            <w:tcW w:w="1272" w:type="dxa"/>
            <w:shd w:val="clear" w:color="auto" w:fill="auto"/>
            <w:noWrap/>
            <w:vAlign w:val="center"/>
          </w:tcPr>
          <w:p w14:paraId="1B1E562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46</w:t>
            </w:r>
          </w:p>
        </w:tc>
      </w:tr>
      <w:tr w:rsidR="00CC252A" w:rsidRPr="00A12D8F" w14:paraId="72EFD985" w14:textId="77777777" w:rsidTr="00CC252A">
        <w:trPr>
          <w:trHeight w:val="300"/>
        </w:trPr>
        <w:tc>
          <w:tcPr>
            <w:tcW w:w="1075" w:type="dxa"/>
            <w:shd w:val="clear" w:color="auto" w:fill="auto"/>
            <w:noWrap/>
            <w:vAlign w:val="center"/>
          </w:tcPr>
          <w:p w14:paraId="28BA83BB"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50-349</w:t>
            </w:r>
          </w:p>
        </w:tc>
        <w:tc>
          <w:tcPr>
            <w:tcW w:w="1271" w:type="dxa"/>
            <w:vAlign w:val="center"/>
          </w:tcPr>
          <w:p w14:paraId="165C62FF"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23</w:t>
            </w:r>
          </w:p>
        </w:tc>
        <w:tc>
          <w:tcPr>
            <w:tcW w:w="1271" w:type="dxa"/>
            <w:vAlign w:val="center"/>
          </w:tcPr>
          <w:p w14:paraId="714E7DB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3</w:t>
            </w:r>
          </w:p>
        </w:tc>
        <w:tc>
          <w:tcPr>
            <w:tcW w:w="1272" w:type="dxa"/>
            <w:vAlign w:val="center"/>
          </w:tcPr>
          <w:p w14:paraId="6B3AC93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0</w:t>
            </w:r>
          </w:p>
        </w:tc>
        <w:tc>
          <w:tcPr>
            <w:tcW w:w="1272" w:type="dxa"/>
            <w:shd w:val="clear" w:color="auto" w:fill="auto"/>
            <w:noWrap/>
            <w:vAlign w:val="center"/>
          </w:tcPr>
          <w:p w14:paraId="4945880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63</w:t>
            </w:r>
          </w:p>
        </w:tc>
        <w:tc>
          <w:tcPr>
            <w:tcW w:w="1272" w:type="dxa"/>
            <w:shd w:val="clear" w:color="auto" w:fill="auto"/>
            <w:noWrap/>
            <w:vAlign w:val="center"/>
          </w:tcPr>
          <w:p w14:paraId="0B7FB6E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0</w:t>
            </w:r>
          </w:p>
        </w:tc>
        <w:tc>
          <w:tcPr>
            <w:tcW w:w="1272" w:type="dxa"/>
            <w:shd w:val="clear" w:color="auto" w:fill="auto"/>
            <w:noWrap/>
            <w:vAlign w:val="center"/>
          </w:tcPr>
          <w:p w14:paraId="3D979CC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69</w:t>
            </w:r>
          </w:p>
        </w:tc>
        <w:tc>
          <w:tcPr>
            <w:tcW w:w="1272" w:type="dxa"/>
            <w:shd w:val="clear" w:color="auto" w:fill="auto"/>
            <w:noWrap/>
            <w:vAlign w:val="center"/>
          </w:tcPr>
          <w:p w14:paraId="7C6612E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55</w:t>
            </w:r>
          </w:p>
        </w:tc>
      </w:tr>
      <w:tr w:rsidR="00CC252A" w:rsidRPr="00A12D8F" w14:paraId="23FEADC8" w14:textId="77777777" w:rsidTr="00CC252A">
        <w:trPr>
          <w:trHeight w:val="300"/>
        </w:trPr>
        <w:tc>
          <w:tcPr>
            <w:tcW w:w="1075" w:type="dxa"/>
            <w:shd w:val="clear" w:color="auto" w:fill="auto"/>
            <w:noWrap/>
            <w:vAlign w:val="center"/>
          </w:tcPr>
          <w:p w14:paraId="7678A6BE"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200-249</w:t>
            </w:r>
          </w:p>
        </w:tc>
        <w:tc>
          <w:tcPr>
            <w:tcW w:w="1271" w:type="dxa"/>
            <w:vAlign w:val="center"/>
          </w:tcPr>
          <w:p w14:paraId="0DA1C8BA"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823</w:t>
            </w:r>
          </w:p>
        </w:tc>
        <w:tc>
          <w:tcPr>
            <w:tcW w:w="1271" w:type="dxa"/>
            <w:vAlign w:val="center"/>
          </w:tcPr>
          <w:p w14:paraId="129E4B3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03</w:t>
            </w:r>
          </w:p>
        </w:tc>
        <w:tc>
          <w:tcPr>
            <w:tcW w:w="1272" w:type="dxa"/>
            <w:vAlign w:val="center"/>
          </w:tcPr>
          <w:p w14:paraId="5DB8F11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48</w:t>
            </w:r>
          </w:p>
        </w:tc>
        <w:tc>
          <w:tcPr>
            <w:tcW w:w="1272" w:type="dxa"/>
            <w:shd w:val="clear" w:color="auto" w:fill="auto"/>
            <w:noWrap/>
            <w:vAlign w:val="center"/>
          </w:tcPr>
          <w:p w14:paraId="1B061DA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68</w:t>
            </w:r>
          </w:p>
        </w:tc>
        <w:tc>
          <w:tcPr>
            <w:tcW w:w="1272" w:type="dxa"/>
            <w:shd w:val="clear" w:color="auto" w:fill="auto"/>
            <w:noWrap/>
            <w:vAlign w:val="center"/>
          </w:tcPr>
          <w:p w14:paraId="54AD6EA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86</w:t>
            </w:r>
          </w:p>
        </w:tc>
        <w:tc>
          <w:tcPr>
            <w:tcW w:w="1272" w:type="dxa"/>
            <w:shd w:val="clear" w:color="auto" w:fill="auto"/>
            <w:noWrap/>
            <w:vAlign w:val="center"/>
          </w:tcPr>
          <w:p w14:paraId="1C7A0F33"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76</w:t>
            </w:r>
          </w:p>
        </w:tc>
        <w:tc>
          <w:tcPr>
            <w:tcW w:w="1272" w:type="dxa"/>
            <w:shd w:val="clear" w:color="auto" w:fill="auto"/>
            <w:noWrap/>
            <w:vAlign w:val="center"/>
          </w:tcPr>
          <w:p w14:paraId="11A5E2E9"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65</w:t>
            </w:r>
          </w:p>
        </w:tc>
      </w:tr>
      <w:tr w:rsidR="00CC252A" w:rsidRPr="00A12D8F" w14:paraId="1A3FD91A" w14:textId="77777777" w:rsidTr="00CC252A">
        <w:trPr>
          <w:trHeight w:val="300"/>
        </w:trPr>
        <w:tc>
          <w:tcPr>
            <w:tcW w:w="1075" w:type="dxa"/>
            <w:shd w:val="clear" w:color="auto" w:fill="auto"/>
            <w:noWrap/>
            <w:vAlign w:val="center"/>
          </w:tcPr>
          <w:p w14:paraId="7C5DA0C7"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100-199</w:t>
            </w:r>
          </w:p>
        </w:tc>
        <w:tc>
          <w:tcPr>
            <w:tcW w:w="1271" w:type="dxa"/>
            <w:vAlign w:val="center"/>
          </w:tcPr>
          <w:p w14:paraId="2EEDEB4E"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554</w:t>
            </w:r>
          </w:p>
        </w:tc>
        <w:tc>
          <w:tcPr>
            <w:tcW w:w="1271" w:type="dxa"/>
            <w:vAlign w:val="center"/>
          </w:tcPr>
          <w:p w14:paraId="7868D04C"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94</w:t>
            </w:r>
          </w:p>
        </w:tc>
        <w:tc>
          <w:tcPr>
            <w:tcW w:w="1272" w:type="dxa"/>
            <w:vAlign w:val="center"/>
          </w:tcPr>
          <w:p w14:paraId="680BDFF4"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1</w:t>
            </w:r>
          </w:p>
        </w:tc>
        <w:tc>
          <w:tcPr>
            <w:tcW w:w="1272" w:type="dxa"/>
            <w:shd w:val="clear" w:color="auto" w:fill="auto"/>
            <w:noWrap/>
            <w:vAlign w:val="center"/>
          </w:tcPr>
          <w:p w14:paraId="2A9B86A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2</w:t>
            </w:r>
          </w:p>
        </w:tc>
        <w:tc>
          <w:tcPr>
            <w:tcW w:w="1272" w:type="dxa"/>
            <w:shd w:val="clear" w:color="auto" w:fill="auto"/>
            <w:noWrap/>
            <w:vAlign w:val="center"/>
          </w:tcPr>
          <w:p w14:paraId="2B89ADE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8</w:t>
            </w:r>
          </w:p>
        </w:tc>
        <w:tc>
          <w:tcPr>
            <w:tcW w:w="1272" w:type="dxa"/>
            <w:shd w:val="clear" w:color="auto" w:fill="auto"/>
            <w:noWrap/>
            <w:vAlign w:val="center"/>
          </w:tcPr>
          <w:p w14:paraId="5BE14CB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0</w:t>
            </w:r>
          </w:p>
        </w:tc>
        <w:tc>
          <w:tcPr>
            <w:tcW w:w="1272" w:type="dxa"/>
            <w:shd w:val="clear" w:color="auto" w:fill="auto"/>
            <w:noWrap/>
            <w:vAlign w:val="center"/>
          </w:tcPr>
          <w:p w14:paraId="6D48BB2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15</w:t>
            </w:r>
          </w:p>
        </w:tc>
      </w:tr>
      <w:tr w:rsidR="00CC252A" w:rsidRPr="00A12D8F" w14:paraId="5F82040E" w14:textId="77777777" w:rsidTr="00CC252A">
        <w:trPr>
          <w:trHeight w:val="300"/>
        </w:trPr>
        <w:tc>
          <w:tcPr>
            <w:tcW w:w="1075" w:type="dxa"/>
            <w:shd w:val="clear" w:color="auto" w:fill="auto"/>
            <w:noWrap/>
            <w:vAlign w:val="center"/>
          </w:tcPr>
          <w:p w14:paraId="1E787484"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50-99</w:t>
            </w:r>
          </w:p>
        </w:tc>
        <w:tc>
          <w:tcPr>
            <w:tcW w:w="1271" w:type="dxa"/>
            <w:vAlign w:val="center"/>
          </w:tcPr>
          <w:p w14:paraId="0E1ABD07"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554</w:t>
            </w:r>
          </w:p>
        </w:tc>
        <w:tc>
          <w:tcPr>
            <w:tcW w:w="1271" w:type="dxa"/>
            <w:vAlign w:val="center"/>
          </w:tcPr>
          <w:p w14:paraId="32D27D8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94</w:t>
            </w:r>
          </w:p>
        </w:tc>
        <w:tc>
          <w:tcPr>
            <w:tcW w:w="1272" w:type="dxa"/>
            <w:vAlign w:val="center"/>
          </w:tcPr>
          <w:p w14:paraId="5027530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1</w:t>
            </w:r>
          </w:p>
        </w:tc>
        <w:tc>
          <w:tcPr>
            <w:tcW w:w="1272" w:type="dxa"/>
            <w:shd w:val="clear" w:color="auto" w:fill="auto"/>
            <w:noWrap/>
            <w:vAlign w:val="center"/>
          </w:tcPr>
          <w:p w14:paraId="0FAA08D8"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23</w:t>
            </w:r>
          </w:p>
        </w:tc>
        <w:tc>
          <w:tcPr>
            <w:tcW w:w="1272" w:type="dxa"/>
            <w:shd w:val="clear" w:color="auto" w:fill="auto"/>
            <w:noWrap/>
            <w:vAlign w:val="center"/>
          </w:tcPr>
          <w:p w14:paraId="0922084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57</w:t>
            </w:r>
          </w:p>
        </w:tc>
        <w:tc>
          <w:tcPr>
            <w:tcW w:w="1272" w:type="dxa"/>
            <w:shd w:val="clear" w:color="auto" w:fill="auto"/>
            <w:noWrap/>
            <w:vAlign w:val="center"/>
          </w:tcPr>
          <w:p w14:paraId="79A391E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52</w:t>
            </w:r>
          </w:p>
        </w:tc>
        <w:tc>
          <w:tcPr>
            <w:tcW w:w="1272" w:type="dxa"/>
            <w:shd w:val="clear" w:color="auto" w:fill="auto"/>
            <w:noWrap/>
            <w:vAlign w:val="center"/>
          </w:tcPr>
          <w:p w14:paraId="13207700"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76</w:t>
            </w:r>
          </w:p>
        </w:tc>
      </w:tr>
      <w:tr w:rsidR="00CC252A" w:rsidRPr="00A12D8F" w14:paraId="122C3F2B" w14:textId="77777777" w:rsidTr="00CC252A">
        <w:trPr>
          <w:trHeight w:val="300"/>
        </w:trPr>
        <w:tc>
          <w:tcPr>
            <w:tcW w:w="1075" w:type="dxa"/>
            <w:shd w:val="clear" w:color="auto" w:fill="auto"/>
            <w:noWrap/>
            <w:vAlign w:val="center"/>
          </w:tcPr>
          <w:p w14:paraId="19E26AC0" w14:textId="77777777" w:rsidR="00CC252A" w:rsidRPr="00A12D8F" w:rsidRDefault="00CC252A" w:rsidP="00CC252A">
            <w:pPr>
              <w:spacing w:after="0" w:line="240" w:lineRule="auto"/>
              <w:rPr>
                <w:rFonts w:ascii="Calibri" w:eastAsia="Times New Roman" w:hAnsi="Calibri" w:cs="Times New Roman"/>
                <w:b/>
                <w:color w:val="000000"/>
                <w:lang w:eastAsia="en-GB"/>
              </w:rPr>
            </w:pPr>
            <w:r w:rsidRPr="00A12D8F">
              <w:rPr>
                <w:rFonts w:ascii="Calibri" w:eastAsia="Times New Roman" w:hAnsi="Calibri" w:cs="Times New Roman"/>
                <w:b/>
                <w:color w:val="000000"/>
                <w:lang w:eastAsia="en-GB"/>
              </w:rPr>
              <w:t>&lt;50</w:t>
            </w:r>
          </w:p>
        </w:tc>
        <w:tc>
          <w:tcPr>
            <w:tcW w:w="1271" w:type="dxa"/>
            <w:vAlign w:val="center"/>
          </w:tcPr>
          <w:p w14:paraId="1E25FD2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554</w:t>
            </w:r>
          </w:p>
        </w:tc>
        <w:tc>
          <w:tcPr>
            <w:tcW w:w="1271" w:type="dxa"/>
            <w:vAlign w:val="center"/>
          </w:tcPr>
          <w:p w14:paraId="326E6E6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94</w:t>
            </w:r>
          </w:p>
        </w:tc>
        <w:tc>
          <w:tcPr>
            <w:tcW w:w="1272" w:type="dxa"/>
            <w:vAlign w:val="center"/>
          </w:tcPr>
          <w:p w14:paraId="518D6092"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091</w:t>
            </w:r>
          </w:p>
        </w:tc>
        <w:tc>
          <w:tcPr>
            <w:tcW w:w="1272" w:type="dxa"/>
            <w:shd w:val="clear" w:color="auto" w:fill="auto"/>
            <w:noWrap/>
            <w:vAlign w:val="center"/>
          </w:tcPr>
          <w:p w14:paraId="37BE9901"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188</w:t>
            </w:r>
          </w:p>
        </w:tc>
        <w:tc>
          <w:tcPr>
            <w:tcW w:w="1272" w:type="dxa"/>
            <w:shd w:val="clear" w:color="auto" w:fill="auto"/>
            <w:noWrap/>
            <w:vAlign w:val="center"/>
          </w:tcPr>
          <w:p w14:paraId="26009EA5"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2</w:t>
            </w:r>
          </w:p>
        </w:tc>
        <w:tc>
          <w:tcPr>
            <w:tcW w:w="1272" w:type="dxa"/>
            <w:shd w:val="clear" w:color="auto" w:fill="auto"/>
            <w:noWrap/>
            <w:vAlign w:val="center"/>
          </w:tcPr>
          <w:p w14:paraId="00D2ED46"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244</w:t>
            </w:r>
          </w:p>
        </w:tc>
        <w:tc>
          <w:tcPr>
            <w:tcW w:w="1272" w:type="dxa"/>
            <w:shd w:val="clear" w:color="auto" w:fill="auto"/>
            <w:noWrap/>
            <w:vAlign w:val="center"/>
          </w:tcPr>
          <w:p w14:paraId="36E534ED" w14:textId="77777777" w:rsidR="00CC252A" w:rsidRPr="00A12D8F" w:rsidRDefault="00CC252A" w:rsidP="00CC252A">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310</w:t>
            </w:r>
          </w:p>
        </w:tc>
      </w:tr>
    </w:tbl>
    <w:p w14:paraId="4680161C" w14:textId="30C9F537" w:rsidR="00CC252A" w:rsidRPr="00AD410A" w:rsidRDefault="00CC252A" w:rsidP="00CC252A">
      <w:pPr>
        <w:sectPr w:rsidR="00CC252A" w:rsidRPr="00AD410A" w:rsidSect="00CC252A">
          <w:pgSz w:w="11906" w:h="16838" w:code="9"/>
          <w:pgMar w:top="1440" w:right="1440" w:bottom="1440" w:left="1440" w:header="709" w:footer="709" w:gutter="0"/>
          <w:cols w:space="708"/>
          <w:docGrid w:linePitch="360"/>
        </w:sectPr>
      </w:pPr>
      <w:r w:rsidRPr="00A12D8F">
        <w:t xml:space="preserve"> </w:t>
      </w:r>
      <w:r w:rsidRPr="00A12D8F">
        <w:rPr>
          <w:b/>
        </w:rPr>
        <w:t xml:space="preserve">Table </w:t>
      </w:r>
      <w:r>
        <w:rPr>
          <w:b/>
        </w:rPr>
        <w:t>A</w:t>
      </w:r>
      <w:r w:rsidR="00F41796">
        <w:rPr>
          <w:b/>
        </w:rPr>
        <w:t>.</w:t>
      </w:r>
      <w:r w:rsidR="0029449E">
        <w:rPr>
          <w:b/>
        </w:rPr>
        <w:t>7</w:t>
      </w:r>
      <w:r w:rsidRPr="00A12D8F">
        <w:rPr>
          <w:b/>
        </w:rPr>
        <w:t>.</w:t>
      </w:r>
      <w:r w:rsidRPr="00A12D8F">
        <w:t xml:space="preserve"> ART mortality parameters</w:t>
      </w:r>
      <w:r>
        <w:t xml:space="preserve">, </w:t>
      </w:r>
      <w:r>
        <w:rPr>
          <w:rFonts w:ascii="Times New Roman" w:hAnsi="Times New Roman" w:cs="Times New Roman"/>
          <w:i/>
        </w:rPr>
        <w:t>μ</w:t>
      </w:r>
      <w:r w:rsidRPr="005E4B84">
        <w:rPr>
          <w:rFonts w:ascii="Times New Roman" w:hAnsi="Times New Roman" w:cs="Times New Roman"/>
          <w:i/>
        </w:rPr>
        <w:t>A</w:t>
      </w:r>
      <w:r>
        <w:t>, female (per year)</w:t>
      </w:r>
    </w:p>
    <w:p w14:paraId="3ADD0092" w14:textId="1A5FB369" w:rsidR="00CC252A" w:rsidRPr="00A12D8F" w:rsidRDefault="00052501" w:rsidP="00CC252A">
      <w:pPr>
        <w:rPr>
          <w:b/>
        </w:rPr>
      </w:pPr>
      <w:r>
        <w:rPr>
          <w:b/>
        </w:rPr>
        <w:lastRenderedPageBreak/>
        <w:t>A.2.3</w:t>
      </w:r>
      <w:r w:rsidR="00A2273E">
        <w:rPr>
          <w:b/>
        </w:rPr>
        <w:tab/>
      </w:r>
      <w:r w:rsidR="00CC252A" w:rsidRPr="00A12D8F">
        <w:rPr>
          <w:b/>
        </w:rPr>
        <w:t>Demographic model</w:t>
      </w:r>
    </w:p>
    <w:p w14:paraId="4B6BB70E" w14:textId="11755C1F" w:rsidR="00CC252A" w:rsidRPr="00A12D8F" w:rsidRDefault="00CC252A" w:rsidP="00CC252A">
      <w:pPr>
        <w:jc w:val="both"/>
      </w:pPr>
      <w:r w:rsidRPr="00A12D8F">
        <w:t>T</w:t>
      </w:r>
      <w:r>
        <w:t>he model is age structured in 5-</w:t>
      </w:r>
      <w:r w:rsidRPr="00A12D8F">
        <w:t xml:space="preserve">year age bins (0-4,5-9, ....75-80) and a single bin representing those 80+ (17 age groups in total). Demographic parameters are taken from the UN population Division </w:t>
      </w:r>
      <w:r w:rsidR="00D52AA1" w:rsidRPr="00A12D8F">
        <w:fldChar w:fldCharType="begin"/>
      </w:r>
      <w:r w:rsidR="00E8428F">
        <w:instrText xml:space="preserve"> ADDIN EN.CITE &lt;EndNote&gt;&lt;Cite&gt;&lt;Author&gt;UN Population Division&lt;/Author&gt;&lt;Year&gt;2015&lt;/Year&gt;&lt;RecNum&gt;221&lt;/RecNum&gt;&lt;DisplayText&gt;(20)&lt;/DisplayText&gt;&lt;record&gt;&lt;rec-number&gt;221&lt;/rec-number&gt;&lt;foreign-keys&gt;&lt;key app="EN" db-id="sw9ae0rr5wzztker2s7pzp0w2p0tp22xpred" timestamp="0"&gt;221&lt;/key&gt;&lt;/foreign-keys&gt;&lt;ref-type name="Online Database"&gt;45&lt;/ref-type&gt;&lt;contributors&gt;&lt;authors&gt;&lt;author&gt;UN Population Division,&lt;/author&gt;&lt;/authors&gt;&lt;/contributors&gt;&lt;titles&gt;&lt;title&gt;World Population Prospects, the 2015 Revision&lt;/title&gt;&lt;/titles&gt;&lt;dates&gt;&lt;year&gt;2015&lt;/year&gt;&lt;/dates&gt;&lt;urls&gt;&lt;/urls&gt;&lt;/record&gt;&lt;/Cite&gt;&lt;/EndNote&gt;</w:instrText>
      </w:r>
      <w:r w:rsidR="00D52AA1" w:rsidRPr="00A12D8F">
        <w:fldChar w:fldCharType="separate"/>
      </w:r>
      <w:r w:rsidR="00E8428F">
        <w:rPr>
          <w:noProof/>
        </w:rPr>
        <w:t>(</w:t>
      </w:r>
      <w:hyperlink w:anchor="_ENREF_20" w:tooltip="UN Population Division, 2015 #221" w:history="1">
        <w:r w:rsidR="00AA59E2">
          <w:rPr>
            <w:noProof/>
          </w:rPr>
          <w:t>20</w:t>
        </w:r>
      </w:hyperlink>
      <w:r w:rsidR="00E8428F">
        <w:rPr>
          <w:noProof/>
        </w:rPr>
        <w:t>)</w:t>
      </w:r>
      <w:r w:rsidR="00D52AA1" w:rsidRPr="00A12D8F">
        <w:fldChar w:fldCharType="end"/>
      </w:r>
      <w:r w:rsidRPr="00A12D8F">
        <w:t>.</w:t>
      </w:r>
    </w:p>
    <w:p w14:paraId="7E5A8201" w14:textId="60DAB593" w:rsidR="00CC252A" w:rsidRPr="00A12D8F" w:rsidRDefault="00CC252A" w:rsidP="00CC252A">
      <w:pPr>
        <w:jc w:val="both"/>
      </w:pPr>
      <w:r w:rsidRPr="00A12D8F">
        <w:t xml:space="preserve">Births are modelled using the crude birth rate (/1000 population) and are added into the susceptible population (age 0-4) as a fixed event at the start of each year. Aging is also modelled as a discrete event following the method of Schenzle </w:t>
      </w:r>
      <w:r w:rsidR="00D52AA1" w:rsidRPr="00A12D8F">
        <w:fldChar w:fldCharType="begin"/>
      </w:r>
      <w:r w:rsidR="00E8428F">
        <w:instrText xml:space="preserve"> ADDIN EN.CITE &lt;EndNote&gt;&lt;Cite&gt;&lt;Author&gt;Schenzle&lt;/Author&gt;&lt;Year&gt;1984&lt;/Year&gt;&lt;RecNum&gt;480&lt;/RecNum&gt;&lt;DisplayText&gt;(21)&lt;/DisplayText&gt;&lt;record&gt;&lt;rec-number&gt;480&lt;/rec-number&gt;&lt;foreign-keys&gt;&lt;key app="EN" db-id="sw9ae0rr5wzztker2s7pzp0w2p0tp22xpred" timestamp="1437409332"&gt;480&lt;/key&gt;&lt;/foreign-keys&gt;&lt;ref-type name="Journal Article"&gt;17&lt;/ref-type&gt;&lt;contributors&gt;&lt;authors&gt;&lt;author&gt;Schenzle, D.&lt;/author&gt;&lt;/authors&gt;&lt;/contributors&gt;&lt;titles&gt;&lt;title&gt;An age-structred model of pre and post vaccination measles transmission&lt;/title&gt;&lt;secondary-title&gt;Journal of Mathematics Applied in Medicine and Biology&lt;/secondary-title&gt;&lt;/titles&gt;&lt;periodical&gt;&lt;full-title&gt;Journal of Mathematics Applied in Medicine and Biology&lt;/full-title&gt;&lt;/periodical&gt;&lt;volume&gt;1&lt;/volume&gt;&lt;dates&gt;&lt;year&gt;1984&lt;/year&gt;&lt;/dates&gt;&lt;urls&gt;&lt;/urls&gt;&lt;/record&gt;&lt;/Cite&gt;&lt;/EndNote&gt;</w:instrText>
      </w:r>
      <w:r w:rsidR="00D52AA1" w:rsidRPr="00A12D8F">
        <w:fldChar w:fldCharType="separate"/>
      </w:r>
      <w:r w:rsidR="00E8428F">
        <w:rPr>
          <w:noProof/>
        </w:rPr>
        <w:t>(</w:t>
      </w:r>
      <w:hyperlink w:anchor="_ENREF_21" w:tooltip="Schenzle, 1984 #480" w:history="1">
        <w:r w:rsidR="00AA59E2">
          <w:rPr>
            <w:noProof/>
          </w:rPr>
          <w:t>21</w:t>
        </w:r>
      </w:hyperlink>
      <w:r w:rsidR="00E8428F">
        <w:rPr>
          <w:noProof/>
        </w:rPr>
        <w:t>)</w:t>
      </w:r>
      <w:r w:rsidR="00D52AA1" w:rsidRPr="00A12D8F">
        <w:fldChar w:fldCharType="end"/>
      </w:r>
      <w:r w:rsidRPr="00A12D8F">
        <w:t xml:space="preserve">. </w:t>
      </w:r>
    </w:p>
    <w:p w14:paraId="713A4C1C" w14:textId="77777777" w:rsidR="00CC252A" w:rsidRPr="00A12D8F" w:rsidRDefault="00CC252A" w:rsidP="00CC252A">
      <w:pPr>
        <w:jc w:val="both"/>
      </w:pPr>
      <w:r w:rsidRPr="00A12D8F">
        <w:t>Migration</w:t>
      </w:r>
      <w:r>
        <w:t xml:space="preserve">, </w:t>
      </w:r>
      <w:r w:rsidRPr="00E75884">
        <w:rPr>
          <w:rFonts w:ascii="Times New Roman" w:hAnsi="Times New Roman" w:cs="Times New Roman"/>
          <w:i/>
        </w:rPr>
        <w:t>m</w:t>
      </w:r>
      <w:r w:rsidRPr="00E75884">
        <w:rPr>
          <w:rFonts w:ascii="Times New Roman" w:hAnsi="Times New Roman" w:cs="Times New Roman"/>
          <w:i/>
          <w:vertAlign w:val="subscript"/>
        </w:rPr>
        <w:t>i</w:t>
      </w:r>
      <w:r w:rsidRPr="00A12D8F">
        <w:t xml:space="preserve"> is modelled as a continuous process based on estimated net numbers of migrants by age</w:t>
      </w:r>
      <w:r>
        <w:t xml:space="preserve">, </w:t>
      </w:r>
      <w:r w:rsidRPr="00E75884">
        <w:rPr>
          <w:rFonts w:ascii="Times New Roman" w:hAnsi="Times New Roman" w:cs="Times New Roman"/>
          <w:i/>
        </w:rPr>
        <w:t>i</w:t>
      </w:r>
      <w:r>
        <w:t xml:space="preserve">, </w:t>
      </w:r>
      <w:r w:rsidRPr="00A12D8F">
        <w:t>and calendar year. Migration does not depend on disease state (TB or HIV). Instead, the total number of migrants in a given age group is divided between disease states based on the relative size of compartments.</w:t>
      </w:r>
    </w:p>
    <w:p w14:paraId="6486AFCD" w14:textId="505A0BA3" w:rsidR="00CC252A" w:rsidRPr="00A12D8F" w:rsidRDefault="00CC252A" w:rsidP="00CC252A">
      <w:pPr>
        <w:jc w:val="both"/>
      </w:pPr>
      <w:r w:rsidRPr="00A12D8F">
        <w:t>Deaths are modelled using mortality rates derived from UN population division life tables. Because these mortality rates include deaths due to HIV and TB it is necessary to correct for disease induced mortality in the model</w:t>
      </w:r>
      <w:r>
        <w:t xml:space="preserve"> to derive the age specific background mortality rate, </w:t>
      </w:r>
      <w:r w:rsidRPr="00E75884">
        <w:rPr>
          <w:rFonts w:ascii="Times New Roman" w:hAnsi="Times New Roman" w:cs="Times New Roman"/>
          <w:i/>
        </w:rPr>
        <w:t>μ</w:t>
      </w:r>
      <w:r w:rsidRPr="00E57749">
        <w:rPr>
          <w:rFonts w:ascii="Times New Roman" w:hAnsi="Times New Roman" w:cs="Times New Roman"/>
          <w:i/>
          <w:vertAlign w:val="subscript"/>
        </w:rPr>
        <w:t>i</w:t>
      </w:r>
      <w:r w:rsidRPr="00A12D8F">
        <w:t xml:space="preserve">. This is achieved by reducing the </w:t>
      </w:r>
      <w:r>
        <w:t xml:space="preserve">UN estimated </w:t>
      </w:r>
      <w:r w:rsidRPr="00A12D8F">
        <w:t>mortality rates at each time point by the rate of diseas</w:t>
      </w:r>
      <w:r>
        <w:t>e (HIV and T</w:t>
      </w:r>
      <w:r w:rsidRPr="00A12D8F">
        <w:t>B) mortality. In the same way, the HIV mortality rates include deaths in HIV infected individuals due to TB and must also be corrected to avoid double counting of these deaths in the model. This correction is applied up to 2015 after which the reduction in background mortality is fixed at the 2015 levels. This allows changes in future TB burden to be refl</w:t>
      </w:r>
      <w:r>
        <w:t xml:space="preserve">ected in the overall mortality. </w:t>
      </w:r>
      <w:r w:rsidRPr="00A12D8F">
        <w:t xml:space="preserve">Figure </w:t>
      </w:r>
      <w:r w:rsidRPr="00883023">
        <w:rPr>
          <w:color w:val="000000" w:themeColor="text1"/>
        </w:rPr>
        <w:t>A</w:t>
      </w:r>
      <w:r w:rsidR="00683356">
        <w:rPr>
          <w:color w:val="000000" w:themeColor="text1"/>
        </w:rPr>
        <w:t>.6</w:t>
      </w:r>
      <w:r w:rsidRPr="00A12D8F">
        <w:t xml:space="preserve"> shows the comparison of the model population to UN population estimates</w:t>
      </w:r>
    </w:p>
    <w:p w14:paraId="10363811" w14:textId="77777777" w:rsidR="003E4594" w:rsidRDefault="003E4594">
      <w:pPr>
        <w:rPr>
          <w:b/>
        </w:rPr>
      </w:pPr>
      <w:r>
        <w:rPr>
          <w:b/>
        </w:rPr>
        <w:br w:type="page"/>
      </w:r>
    </w:p>
    <w:p w14:paraId="1B39F4FE" w14:textId="35476D3B" w:rsidR="00AF5A18" w:rsidRDefault="00052501" w:rsidP="00AF5A18">
      <w:pPr>
        <w:rPr>
          <w:b/>
        </w:rPr>
      </w:pPr>
      <w:r>
        <w:rPr>
          <w:b/>
        </w:rPr>
        <w:lastRenderedPageBreak/>
        <w:t>A.2.4</w:t>
      </w:r>
      <w:r w:rsidR="00A2273E">
        <w:rPr>
          <w:b/>
        </w:rPr>
        <w:tab/>
      </w:r>
      <w:r w:rsidR="00AF5A18">
        <w:rPr>
          <w:b/>
        </w:rPr>
        <w:t>Equations</w:t>
      </w:r>
    </w:p>
    <w:p w14:paraId="0879AB0E" w14:textId="5BB9EEAA" w:rsidR="00DA5A75" w:rsidRDefault="00DA5A75" w:rsidP="00DA5A75">
      <w:pPr>
        <w:jc w:val="both"/>
      </w:pPr>
      <w:r w:rsidRPr="00A12D8F">
        <w:t xml:space="preserve">The model is implemented as a set of differential equations in the C programming language as a compiled DLL </w:t>
      </w:r>
      <w:r>
        <w:t xml:space="preserve">and </w:t>
      </w:r>
      <w:r w:rsidRPr="00A12D8F">
        <w:t xml:space="preserve">solved using </w:t>
      </w:r>
      <w:r>
        <w:t>the deSolve package in R.</w:t>
      </w:r>
    </w:p>
    <w:p w14:paraId="3EA3E977" w14:textId="1447A50A" w:rsidR="00DA5A75" w:rsidRPr="007E5F71" w:rsidRDefault="00DA5A75" w:rsidP="00DA5A75">
      <w:pPr>
        <w:jc w:val="both"/>
      </w:pPr>
      <w:r>
        <w:t xml:space="preserve">The following equations describe the </w:t>
      </w:r>
      <w:r w:rsidR="00BA28DD">
        <w:t xml:space="preserve">baseline model </w:t>
      </w:r>
      <w:r>
        <w:t xml:space="preserve">for HIV uninfected individuals. As mentioned above, aging and births are modelled as a fixed event at the start of each year. Subscript </w:t>
      </w:r>
      <w:r w:rsidRPr="007856C8">
        <w:rPr>
          <w:rFonts w:ascii="Times New Roman" w:hAnsi="Times New Roman" w:cs="Times New Roman"/>
          <w:i/>
        </w:rPr>
        <w:t>i</w:t>
      </w:r>
      <w:r>
        <w:t xml:space="preserve"> indicates age. </w:t>
      </w:r>
    </w:p>
    <w:p w14:paraId="3140489B" w14:textId="77777777" w:rsidR="00DA5A75" w:rsidRDefault="00DA5A75" w:rsidP="00DA5A75">
      <w:pPr>
        <w:jc w:val="both"/>
        <w:rPr>
          <w:rFonts w:eastAsiaTheme="minorEastAsia"/>
          <w:b/>
          <w:color w:val="000000" w:themeColor="text1"/>
        </w:rPr>
      </w:pPr>
      <w:r w:rsidRPr="00864E61">
        <w:rPr>
          <w:rFonts w:eastAsiaTheme="minorEastAsia"/>
          <w:b/>
          <w:color w:val="000000" w:themeColor="text1"/>
        </w:rPr>
        <w:t>HIV uninfected</w:t>
      </w:r>
    </w:p>
    <w:p w14:paraId="0A2E3C00" w14:textId="37A5D1E5" w:rsidR="00DA5A75" w:rsidRPr="00CE4B2D" w:rsidRDefault="006A49C6" w:rsidP="00DA5A75">
      <w:pPr>
        <w:jc w:val="both"/>
        <w:rPr>
          <w:rFonts w:eastAsiaTheme="minorEastAsia"/>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den>
          </m:f>
        </m:oMath>
      </m:oMathPara>
    </w:p>
    <w:p w14:paraId="2AC08FBD" w14:textId="4BEFAA52" w:rsidR="00DA5A75" w:rsidRPr="00506C55" w:rsidRDefault="006A49C6" w:rsidP="00DA5A75">
      <w:pPr>
        <w:jc w:val="both"/>
        <w:rPr>
          <w:rFonts w:eastAsiaTheme="minorEastAsia"/>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λ</m:t>
          </m:r>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e>
          </m:d>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e>
          </m:d>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w:rPr>
              <w:rFonts w:ascii="Cambria Math" w:hAnsi="Cambria Math"/>
              <w:color w:val="000000" w:themeColor="text1"/>
            </w:rPr>
            <m:t>p</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1-p</m:t>
                  </m:r>
                </m:e>
              </m:d>
            </m:e>
          </m:d>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N</m:t>
              </m:r>
            </m:sub>
          </m:sSub>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F</m:t>
              </m:r>
            </m:sub>
          </m:sSub>
          <m:r>
            <w:rPr>
              <w:rFonts w:ascii="Cambria Math" w:hAnsi="Cambria Math"/>
              <w:color w:val="000000" w:themeColor="text1"/>
            </w:rPr>
            <m:t>κτ</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T</m:t>
              </m:r>
            </m:sub>
          </m:sSub>
          <m:r>
            <w:rPr>
              <w:rFonts w:ascii="Cambria Math" w:hAnsi="Cambria Math"/>
              <w:color w:val="000000" w:themeColor="text1"/>
            </w:rPr>
            <m:t>κτ(</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den>
          </m:f>
        </m:oMath>
      </m:oMathPara>
    </w:p>
    <w:p w14:paraId="355D0673" w14:textId="54DD6DCB" w:rsidR="00DA5A75" w:rsidRPr="002D0653" w:rsidRDefault="006A49C6" w:rsidP="00DA5A75">
      <w:pPr>
        <w:jc w:val="both"/>
        <w:rPr>
          <w:rFonts w:eastAsiaTheme="minorEastAsia"/>
          <w:color w:val="000000" w:themeColor="text1"/>
        </w:rPr>
      </w:pPr>
      <m:oMathPara>
        <m:oMathParaPr>
          <m:jc m:val="left"/>
        </m:oMathParaPr>
        <m:oMath>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N</m:t>
                  </m:r>
                </m:e>
                <m:sub>
                  <m:r>
                    <w:rPr>
                      <w:rFonts w:ascii="Cambria Math" w:eastAsiaTheme="minorEastAsia" w:hAnsi="Cambria Math"/>
                      <w:color w:val="000000" w:themeColor="text1"/>
                    </w:rPr>
                    <m:t>i</m:t>
                  </m:r>
                </m:sub>
              </m:sSub>
            </m:num>
            <m:den>
              <m:r>
                <w:rPr>
                  <w:rFonts w:ascii="Cambria Math" w:eastAsiaTheme="minorEastAsia" w:hAnsi="Cambria Math"/>
                  <w:color w:val="000000" w:themeColor="text1"/>
                </w:rPr>
                <m:t>dt</m:t>
              </m:r>
            </m:den>
          </m:f>
          <m:r>
            <w:rPr>
              <w:rFonts w:ascii="Cambria Math" w:eastAsiaTheme="minorEastAsia" w:hAnsi="Cambria Math"/>
              <w:color w:val="000000" w:themeColor="text1"/>
            </w:rPr>
            <m:t>=</m:t>
          </m:r>
          <m:r>
            <w:rPr>
              <w:rFonts w:ascii="Cambria Math" w:hAnsi="Cambria Math"/>
              <w:color w:val="000000" w:themeColor="text1"/>
            </w:rPr>
            <m:t>λ</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σ</m:t>
                  </m:r>
                </m:e>
                <m:sub>
                  <m:r>
                    <w:rPr>
                      <w:rFonts w:ascii="Cambria Math" w:eastAsiaTheme="minorEastAsia" w:hAnsi="Cambria Math"/>
                      <w:color w:val="000000" w:themeColor="text1"/>
                    </w:rPr>
                    <m:t>i</m:t>
                  </m:r>
                </m:sub>
              </m:sSub>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p</m:t>
                  </m:r>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i</m:t>
                      </m:r>
                    </m:sub>
                  </m:sSub>
                </m:e>
              </m:d>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i</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σ</m:t>
                  </m:r>
                </m:e>
                <m:sub>
                  <m:r>
                    <w:rPr>
                      <w:rFonts w:ascii="Cambria Math" w:eastAsiaTheme="minorEastAsia" w:hAnsi="Cambria Math"/>
                      <w:color w:val="000000" w:themeColor="text1"/>
                    </w:rPr>
                    <m:t>i</m:t>
                  </m:r>
                </m:sub>
              </m:sSub>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ϑ+</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N</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i</m:t>
                  </m:r>
                </m:sub>
              </m:sSub>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ctrlPr>
                <w:rPr>
                  <w:rFonts w:ascii="Cambria Math" w:eastAsiaTheme="minorEastAsia" w:hAnsi="Cambria Math"/>
                  <w:i/>
                  <w:color w:val="000000" w:themeColor="text1"/>
                </w:rPr>
              </m:ctrlPr>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T</m:t>
              </m:r>
            </m:sub>
          </m:sSub>
          <m:r>
            <w:rPr>
              <w:rFonts w:ascii="Cambria Math" w:hAnsi="Cambria Math"/>
              <w:color w:val="000000" w:themeColor="text1"/>
            </w:rPr>
            <m:t>κτ</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r>
            <m:rPr>
              <m:sty m:val="p"/>
            </m:rPr>
            <w:rPr>
              <w:rFonts w:eastAsiaTheme="minorEastAsia"/>
              <w:color w:val="000000" w:themeColor="text1"/>
            </w:rPr>
            <w:br/>
          </m:r>
        </m:oMath>
      </m:oMathPara>
    </w:p>
    <w:p w14:paraId="4CCD2785" w14:textId="07229B9C" w:rsidR="00DA5A75" w:rsidRDefault="006A49C6" w:rsidP="00DA5A75">
      <w:pPr>
        <w:jc w:val="both"/>
        <w:rPr>
          <w:rFonts w:eastAsiaTheme="minorEastAsia"/>
          <w:color w:val="000000" w:themeColor="text1"/>
        </w:rPr>
      </w:pPr>
      <m:oMathPara>
        <m:oMathParaPr>
          <m:jc m:val="left"/>
        </m:oMathParaPr>
        <m:oMath>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Isn</m:t>
                  </m:r>
                </m:e>
                <m:sub>
                  <m:r>
                    <w:rPr>
                      <w:rFonts w:ascii="Cambria Math" w:eastAsiaTheme="minorEastAsia" w:hAnsi="Cambria Math"/>
                      <w:color w:val="000000" w:themeColor="text1"/>
                    </w:rPr>
                    <m:t>i</m:t>
                  </m:r>
                </m:sub>
              </m:sSub>
            </m:num>
            <m:den>
              <m:r>
                <w:rPr>
                  <w:rFonts w:ascii="Cambria Math" w:eastAsiaTheme="minorEastAsia" w:hAnsi="Cambria Math"/>
                  <w:color w:val="000000" w:themeColor="text1"/>
                </w:rPr>
                <m:t>dt</m:t>
              </m:r>
            </m:den>
          </m:f>
          <m:r>
            <w:rPr>
              <w:rFonts w:ascii="Cambria Math" w:eastAsiaTheme="minorEastAsia" w:hAnsi="Cambria Math"/>
              <w:color w:val="000000" w:themeColor="text1"/>
            </w:rPr>
            <m:t>=</m:t>
          </m:r>
          <m:r>
            <w:rPr>
              <w:rFonts w:ascii="Cambria Math" w:hAnsi="Cambria Math"/>
              <w:color w:val="000000" w:themeColor="text1"/>
            </w:rPr>
            <m:t>λ</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σ</m:t>
              </m:r>
            </m:e>
            <m:sub>
              <m:r>
                <w:rPr>
                  <w:rFonts w:ascii="Cambria Math" w:eastAsiaTheme="minorEastAsia" w:hAnsi="Cambria Math"/>
                  <w:color w:val="000000" w:themeColor="text1"/>
                </w:rPr>
                <m:t>i</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p</m:t>
                  </m:r>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i</m:t>
                      </m:r>
                    </m:sub>
                  </m:sSub>
                </m:e>
              </m:d>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σ</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L</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ϑ</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N</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I</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μ</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i</m:t>
                  </m:r>
                </m:sub>
              </m:sSub>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I</m:t>
                  </m:r>
                </m:e>
                <m:sub>
                  <m:r>
                    <w:rPr>
                      <w:rFonts w:ascii="Cambria Math" w:hAnsi="Cambria Math"/>
                      <w:color w:val="000000" w:themeColor="text1"/>
                    </w:rPr>
                    <m:t>i</m:t>
                  </m:r>
                </m:sub>
              </m:sSub>
              <m:ctrlPr>
                <w:rPr>
                  <w:rFonts w:ascii="Cambria Math" w:eastAsiaTheme="minorEastAsia" w:hAnsi="Cambria Math"/>
                  <w:i/>
                  <w:color w:val="000000" w:themeColor="text1"/>
                </w:rPr>
              </m:ctrlPr>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T</m:t>
              </m:r>
            </m:sub>
          </m:sSub>
          <m:r>
            <w:rPr>
              <w:rFonts w:ascii="Cambria Math" w:hAnsi="Cambria Math"/>
              <w:color w:val="000000" w:themeColor="text1"/>
            </w:rPr>
            <m:t>κτ</m:t>
          </m:r>
          <m:sSub>
            <m:sSubPr>
              <m:ctrlPr>
                <w:rPr>
                  <w:rFonts w:ascii="Cambria Math" w:hAnsi="Cambria Math"/>
                  <w:i/>
                  <w:color w:val="000000" w:themeColor="text1"/>
                </w:rPr>
              </m:ctrlPr>
            </m:sSubPr>
            <m:e>
              <m:r>
                <w:rPr>
                  <w:rFonts w:ascii="Cambria Math" w:hAnsi="Cambria Math"/>
                  <w:color w:val="000000" w:themeColor="text1"/>
                </w:rPr>
                <m:t>Isn</m:t>
              </m:r>
            </m:e>
            <m:sub>
              <m:r>
                <w:rPr>
                  <w:rFonts w:ascii="Cambria Math" w:hAnsi="Cambria Math"/>
                  <w:color w:val="000000" w:themeColor="text1"/>
                </w:rPr>
                <m:t>i</m:t>
              </m:r>
            </m:sub>
          </m:sSub>
          <m:r>
            <m:rPr>
              <m:sty m:val="p"/>
            </m:rPr>
            <w:rPr>
              <w:rFonts w:eastAsiaTheme="minorEastAsia"/>
              <w:color w:val="000000" w:themeColor="text1"/>
            </w:rPr>
            <w:br/>
          </m:r>
        </m:oMath>
      </m:oMathPara>
    </w:p>
    <w:p w14:paraId="017381CD" w14:textId="55040241" w:rsidR="00DA5A75" w:rsidRPr="00556575" w:rsidRDefault="006A49C6" w:rsidP="00DA5A75">
      <w:pPr>
        <w:jc w:val="both"/>
        <w:rPr>
          <w:rFonts w:eastAsiaTheme="minorEastAsia"/>
          <w:i/>
          <w:color w:val="000000" w:themeColor="text1"/>
        </w:rPr>
      </w:pPr>
      <m:oMathPara>
        <m:oMathParaPr>
          <m:jc m:val="left"/>
        </m:oMathParaPr>
        <m:oMath>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C</m:t>
                  </m:r>
                </m:e>
                <m:sub>
                  <m:r>
                    <w:rPr>
                      <w:rFonts w:ascii="Cambria Math" w:eastAsiaTheme="minorEastAsia" w:hAnsi="Cambria Math"/>
                      <w:color w:val="000000" w:themeColor="text1"/>
                    </w:rPr>
                    <m:t>i</m:t>
                  </m:r>
                </m:sub>
              </m:sSub>
            </m:num>
            <m:den>
              <m:r>
                <w:rPr>
                  <w:rFonts w:ascii="Cambria Math" w:eastAsiaTheme="minorEastAsia" w:hAnsi="Cambria Math"/>
                  <w:color w:val="000000" w:themeColor="text1"/>
                </w:rPr>
                <m:t>dt</m:t>
              </m:r>
            </m:den>
          </m:f>
          <m:r>
            <w:rPr>
              <w:rFonts w:ascii="Cambria Math" w:eastAsiaTheme="minorEastAsia"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F</m:t>
              </m:r>
            </m:sub>
          </m:sSub>
          <m:r>
            <w:rPr>
              <w:rFonts w:ascii="Cambria Math" w:hAnsi="Cambria Math"/>
              <w:color w:val="000000" w:themeColor="text1"/>
            </w:rPr>
            <m:t>κτ</m:t>
          </m:r>
          <m:sSub>
            <m:sSubPr>
              <m:ctrlPr>
                <w:rPr>
                  <w:rFonts w:ascii="Cambria Math" w:hAnsi="Cambria Math"/>
                  <w:i/>
                  <w:color w:val="000000" w:themeColor="text1"/>
                </w:rPr>
              </m:ctrlPr>
            </m:sSubPr>
            <m:e>
              <m:r>
                <w:rPr>
                  <w:rFonts w:ascii="Cambria Math" w:hAnsi="Cambria Math"/>
                  <w:color w:val="000000" w:themeColor="text1"/>
                </w:rPr>
                <m:t>Lsn</m:t>
              </m:r>
            </m:e>
            <m:sub>
              <m:r>
                <w:rPr>
                  <w:rFonts w:ascii="Cambria Math" w:hAnsi="Cambria Math"/>
                  <w:color w:val="000000" w:themeColor="text1"/>
                </w:rPr>
                <m:t>i</m:t>
              </m:r>
            </m:sub>
          </m:sSub>
          <m:r>
            <w:rPr>
              <w:rFonts w:ascii="Cambria Math" w:hAnsi="Cambria Math"/>
              <w:color w:val="000000" w:themeColor="text1"/>
            </w:rPr>
            <m:t>-λ</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i</m:t>
              </m:r>
            </m:sub>
          </m:sSub>
          <m:r>
            <w:rPr>
              <w:rFonts w:ascii="Cambria Math" w:eastAsiaTheme="minorEastAsia" w:hAnsi="Cambria Math"/>
              <w:color w:val="000000" w:themeColor="text1"/>
            </w:rPr>
            <m:t>-</m:t>
          </m:r>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p</m:t>
              </m:r>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den>
          </m:f>
        </m:oMath>
      </m:oMathPara>
    </w:p>
    <w:p w14:paraId="17306826" w14:textId="77777777" w:rsidR="00DA5A75" w:rsidRDefault="00DA5A75" w:rsidP="00DA5A75">
      <w:pPr>
        <w:jc w:val="both"/>
        <w:rPr>
          <w:rFonts w:eastAsiaTheme="minorEastAsia"/>
          <w:b/>
          <w:color w:val="000000" w:themeColor="text1"/>
        </w:rPr>
      </w:pPr>
    </w:p>
    <w:p w14:paraId="371834A0" w14:textId="77777777" w:rsidR="00DA5A75" w:rsidRDefault="00DA5A75" w:rsidP="00DA5A75">
      <w:pPr>
        <w:jc w:val="both"/>
        <w:rPr>
          <w:rFonts w:eastAsiaTheme="minorEastAsia"/>
          <w:color w:val="000000" w:themeColor="text1"/>
        </w:rPr>
      </w:pPr>
      <w:r w:rsidRPr="00864E61">
        <w:rPr>
          <w:rFonts w:eastAsiaTheme="minorEastAsia"/>
          <w:b/>
          <w:color w:val="000000" w:themeColor="text1"/>
        </w:rPr>
        <w:t>HIV infected</w:t>
      </w:r>
      <w:r>
        <w:rPr>
          <w:rFonts w:eastAsiaTheme="minorEastAsia"/>
          <w:b/>
          <w:color w:val="000000" w:themeColor="text1"/>
        </w:rPr>
        <w:t>, not on ART</w:t>
      </w:r>
    </w:p>
    <w:p w14:paraId="36A7A828" w14:textId="77777777" w:rsidR="00DA5A75" w:rsidRDefault="00DA5A75" w:rsidP="00DA5A75">
      <w:pPr>
        <w:jc w:val="both"/>
        <w:rPr>
          <w:rFonts w:eastAsiaTheme="minorEastAsia"/>
          <w:color w:val="000000" w:themeColor="text1"/>
        </w:rPr>
      </w:pPr>
      <w:r>
        <w:rPr>
          <w:rFonts w:eastAsiaTheme="minorEastAsia"/>
          <w:color w:val="000000" w:themeColor="text1"/>
        </w:rPr>
        <w:t>The equations for HIV infected individuals not on ART are similar to those described above, but with additional terms describing acquisition of HIV (</w:t>
      </w:r>
      <w:r w:rsidRPr="006F42D7">
        <w:rPr>
          <w:rFonts w:ascii="Times New Roman" w:eastAsiaTheme="minorEastAsia" w:hAnsi="Times New Roman" w:cs="Times New Roman"/>
          <w:i/>
          <w:color w:val="000000" w:themeColor="text1"/>
        </w:rPr>
        <w:t>h</w:t>
      </w:r>
      <w:r w:rsidRPr="006F42D7">
        <w:rPr>
          <w:rFonts w:ascii="Times New Roman" w:eastAsiaTheme="minorEastAsia" w:hAnsi="Times New Roman" w:cs="Times New Roman"/>
          <w:i/>
          <w:color w:val="000000" w:themeColor="text1"/>
          <w:vertAlign w:val="subscript"/>
        </w:rPr>
        <w:t>i</w:t>
      </w:r>
      <w:r>
        <w:rPr>
          <w:rFonts w:eastAsiaTheme="minorEastAsia"/>
          <w:color w:val="000000" w:themeColor="text1"/>
        </w:rPr>
        <w:t xml:space="preserve">), progression through CD4 states </w:t>
      </w:r>
      <w:r w:rsidRPr="006F42D7">
        <w:rPr>
          <w:rFonts w:ascii="Times New Roman" w:eastAsiaTheme="minorEastAsia" w:hAnsi="Times New Roman" w:cs="Times New Roman"/>
          <w:i/>
          <w:color w:val="000000" w:themeColor="text1"/>
        </w:rPr>
        <w:t>ε</w:t>
      </w:r>
      <w:r w:rsidRPr="006F42D7">
        <w:rPr>
          <w:rFonts w:ascii="Times New Roman" w:eastAsiaTheme="minorEastAsia" w:hAnsi="Times New Roman" w:cs="Times New Roman"/>
          <w:i/>
          <w:color w:val="000000" w:themeColor="text1"/>
          <w:vertAlign w:val="subscript"/>
        </w:rPr>
        <w:t>i,j</w:t>
      </w:r>
      <w:r>
        <w:rPr>
          <w:rFonts w:eastAsiaTheme="minorEastAsia"/>
          <w:color w:val="000000" w:themeColor="text1"/>
        </w:rPr>
        <w:t>, ART initiation (</w:t>
      </w:r>
      <w:r w:rsidRPr="006F42D7">
        <w:rPr>
          <w:rFonts w:ascii="Times New Roman" w:eastAsiaTheme="minorEastAsia" w:hAnsi="Times New Roman" w:cs="Times New Roman"/>
          <w:i/>
          <w:color w:val="000000" w:themeColor="text1"/>
        </w:rPr>
        <w:t>ART</w:t>
      </w:r>
      <w:r w:rsidRPr="006F42D7">
        <w:rPr>
          <w:rFonts w:ascii="Times New Roman" w:eastAsiaTheme="minorEastAsia" w:hAnsi="Times New Roman" w:cs="Times New Roman"/>
          <w:i/>
          <w:color w:val="000000" w:themeColor="text1"/>
          <w:vertAlign w:val="subscript"/>
        </w:rPr>
        <w:t>i,j</w:t>
      </w:r>
      <w:r>
        <w:rPr>
          <w:rFonts w:eastAsiaTheme="minorEastAsia"/>
          <w:color w:val="000000" w:themeColor="text1"/>
        </w:rPr>
        <w:t>) and  HIV associated mortality (</w:t>
      </w:r>
      <w:r w:rsidRPr="006F42D7">
        <w:rPr>
          <w:rFonts w:ascii="Times New Roman" w:eastAsiaTheme="minorEastAsia" w:hAnsi="Times New Roman" w:cs="Times New Roman"/>
          <w:i/>
          <w:color w:val="000000" w:themeColor="text1"/>
        </w:rPr>
        <w:t>μH</w:t>
      </w:r>
      <w:r w:rsidRPr="006F42D7">
        <w:rPr>
          <w:rFonts w:ascii="Times New Roman" w:eastAsiaTheme="minorEastAsia" w:hAnsi="Times New Roman" w:cs="Times New Roman"/>
          <w:i/>
          <w:color w:val="000000" w:themeColor="text1"/>
          <w:vertAlign w:val="subscript"/>
        </w:rPr>
        <w:t>i,j</w:t>
      </w:r>
      <w:r>
        <w:rPr>
          <w:rFonts w:eastAsiaTheme="minorEastAsia"/>
          <w:color w:val="000000" w:themeColor="text1"/>
        </w:rPr>
        <w:t>) as illustrated in the equation for the susceptible population below. In addition, HIV specific parameters are used as described previously.</w:t>
      </w:r>
    </w:p>
    <w:p w14:paraId="58EACBB0" w14:textId="794B95AB" w:rsidR="00DA5A75" w:rsidRPr="006F42D7" w:rsidRDefault="006A49C6" w:rsidP="00DA5A75">
      <w:pPr>
        <w:jc w:val="both"/>
        <w:rPr>
          <w:rFonts w:eastAsiaTheme="minorEastAsia"/>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m:t>
                  </m:r>
                </m:sub>
              </m:sSub>
            </m:num>
            <m:den>
              <m:r>
                <w:rPr>
                  <w:rFonts w:ascii="Cambria Math" w:hAnsi="Cambria Math"/>
                  <w:color w:val="000000" w:themeColor="text1"/>
                </w:rPr>
                <m:t>dt</m:t>
              </m:r>
            </m:den>
          </m:f>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i,j</m:t>
              </m:r>
            </m:sub>
          </m:sSub>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i,j</m:t>
              </m:r>
            </m:sub>
          </m:sSub>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i,j-1</m:t>
              </m:r>
            </m:sub>
          </m:sSub>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H</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RT</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m:oMathPara>
    </w:p>
    <w:p w14:paraId="429511E1" w14:textId="77777777" w:rsidR="00DA5A75" w:rsidRDefault="00DA5A75" w:rsidP="00DA5A75">
      <w:pPr>
        <w:jc w:val="both"/>
        <w:rPr>
          <w:b/>
          <w:color w:val="000000" w:themeColor="text1"/>
        </w:rPr>
      </w:pPr>
      <w:r w:rsidRPr="00864E61">
        <w:rPr>
          <w:b/>
          <w:color w:val="000000" w:themeColor="text1"/>
        </w:rPr>
        <w:t>HIV infected, on ART</w:t>
      </w:r>
    </w:p>
    <w:p w14:paraId="6BDBB0A3" w14:textId="77777777" w:rsidR="00DA5A75" w:rsidRPr="006F42D7" w:rsidRDefault="00DA5A75" w:rsidP="00DA5A75">
      <w:pPr>
        <w:jc w:val="both"/>
        <w:rPr>
          <w:rFonts w:eastAsiaTheme="minorEastAsia"/>
          <w:color w:val="000000" w:themeColor="text1"/>
        </w:rPr>
      </w:pPr>
      <w:r>
        <w:rPr>
          <w:rFonts w:eastAsiaTheme="minorEastAsia"/>
          <w:color w:val="000000" w:themeColor="text1"/>
        </w:rPr>
        <w:t>The equations for HIV infected individuals on ART include additional terms describing initiation of ART (</w:t>
      </w:r>
      <w:r w:rsidRPr="006F42D7">
        <w:rPr>
          <w:rFonts w:ascii="Times New Roman" w:eastAsiaTheme="minorEastAsia" w:hAnsi="Times New Roman" w:cs="Times New Roman"/>
          <w:i/>
          <w:color w:val="000000" w:themeColor="text1"/>
        </w:rPr>
        <w:t>ART</w:t>
      </w:r>
      <w:r w:rsidRPr="006F42D7">
        <w:rPr>
          <w:rFonts w:ascii="Times New Roman" w:eastAsiaTheme="minorEastAsia" w:hAnsi="Times New Roman" w:cs="Times New Roman"/>
          <w:i/>
          <w:color w:val="000000" w:themeColor="text1"/>
          <w:vertAlign w:val="subscript"/>
        </w:rPr>
        <w:t>i,j</w:t>
      </w:r>
      <w:r>
        <w:rPr>
          <w:rFonts w:eastAsiaTheme="minorEastAsia"/>
          <w:color w:val="000000" w:themeColor="text1"/>
        </w:rPr>
        <w:t>), progression through time on ART (</w:t>
      </w:r>
      <w:r w:rsidRPr="006F42D7">
        <w:rPr>
          <w:rFonts w:ascii="Times New Roman" w:eastAsiaTheme="minorEastAsia" w:hAnsi="Times New Roman" w:cs="Times New Roman"/>
          <w:i/>
          <w:color w:val="000000" w:themeColor="text1"/>
        </w:rPr>
        <w:t>η</w:t>
      </w:r>
      <w:r w:rsidRPr="006F42D7">
        <w:rPr>
          <w:rFonts w:ascii="Times New Roman" w:eastAsiaTheme="minorEastAsia" w:hAnsi="Times New Roman" w:cs="Times New Roman"/>
          <w:i/>
          <w:color w:val="000000" w:themeColor="text1"/>
          <w:vertAlign w:val="subscript"/>
        </w:rPr>
        <w:t>i,j,l</w:t>
      </w:r>
      <w:r>
        <w:rPr>
          <w:rFonts w:eastAsiaTheme="minorEastAsia"/>
          <w:color w:val="000000" w:themeColor="text1"/>
        </w:rPr>
        <w:t>) HIV associated mortality while on ART (</w:t>
      </w:r>
      <w:r w:rsidRPr="006F42D7">
        <w:rPr>
          <w:rFonts w:ascii="Times New Roman" w:eastAsiaTheme="minorEastAsia" w:hAnsi="Times New Roman" w:cs="Times New Roman"/>
          <w:i/>
          <w:color w:val="000000" w:themeColor="text1"/>
        </w:rPr>
        <w:t>μ</w:t>
      </w:r>
      <w:r>
        <w:rPr>
          <w:rFonts w:ascii="Times New Roman" w:eastAsiaTheme="minorEastAsia" w:hAnsi="Times New Roman" w:cs="Times New Roman"/>
          <w:i/>
          <w:color w:val="000000" w:themeColor="text1"/>
        </w:rPr>
        <w:t>A</w:t>
      </w:r>
      <w:r w:rsidRPr="006F42D7">
        <w:rPr>
          <w:rFonts w:ascii="Times New Roman" w:eastAsiaTheme="minorEastAsia" w:hAnsi="Times New Roman" w:cs="Times New Roman"/>
          <w:i/>
          <w:color w:val="000000" w:themeColor="text1"/>
          <w:vertAlign w:val="subscript"/>
        </w:rPr>
        <w:t>i,j</w:t>
      </w:r>
      <w:r>
        <w:rPr>
          <w:rFonts w:ascii="Times New Roman" w:eastAsiaTheme="minorEastAsia" w:hAnsi="Times New Roman" w:cs="Times New Roman"/>
          <w:i/>
          <w:color w:val="000000" w:themeColor="text1"/>
          <w:vertAlign w:val="subscript"/>
        </w:rPr>
        <w:t>,l</w:t>
      </w:r>
      <w:r>
        <w:rPr>
          <w:rFonts w:eastAsiaTheme="minorEastAsia"/>
          <w:color w:val="000000" w:themeColor="text1"/>
        </w:rPr>
        <w:t>) as illustrated in the equation for the susceptible population below. In addition, ART adjusted parameters are used as described previously.</w:t>
      </w:r>
    </w:p>
    <w:p w14:paraId="66145D7D" w14:textId="312AEBCC" w:rsidR="00DA5A75" w:rsidRPr="00481A56" w:rsidRDefault="006A49C6" w:rsidP="00DA5A75">
      <w:pPr>
        <w:jc w:val="both"/>
        <w:rPr>
          <w:rFonts w:eastAsiaTheme="minorEastAsia"/>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SA</m:t>
                  </m:r>
                </m:e>
                <m:sub>
                  <m:r>
                    <w:rPr>
                      <w:rFonts w:ascii="Cambria Math" w:hAnsi="Cambria Math"/>
                      <w:color w:val="000000" w:themeColor="text1"/>
                    </w:rPr>
                    <m:t>i,j,l</m:t>
                  </m:r>
                </m:sub>
              </m:sSub>
            </m:num>
            <m:den>
              <m:r>
                <w:rPr>
                  <w:rFonts w:ascii="Cambria Math" w:hAnsi="Cambria Math"/>
                  <w:color w:val="000000" w:themeColor="text1"/>
                </w:rPr>
                <m:t>dt</m:t>
              </m:r>
            </m:den>
          </m:f>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SA</m:t>
              </m:r>
            </m:e>
            <m:sub>
              <m:r>
                <w:rPr>
                  <w:rFonts w:ascii="Cambria Math" w:hAnsi="Cambria Math"/>
                  <w:color w:val="000000" w:themeColor="text1"/>
                </w:rPr>
                <m:t>i,j,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j,l</m:t>
              </m:r>
            </m:sub>
          </m:sSub>
          <m:sSub>
            <m:sSubPr>
              <m:ctrlPr>
                <w:rPr>
                  <w:rFonts w:ascii="Cambria Math" w:hAnsi="Cambria Math"/>
                  <w:i/>
                  <w:color w:val="000000" w:themeColor="text1"/>
                </w:rPr>
              </m:ctrlPr>
            </m:sSubPr>
            <m:e>
              <m:r>
                <w:rPr>
                  <w:rFonts w:ascii="Cambria Math" w:hAnsi="Cambria Math"/>
                  <w:color w:val="000000" w:themeColor="text1"/>
                </w:rPr>
                <m:t>SA</m:t>
              </m:r>
            </m:e>
            <m:sub>
              <m:r>
                <w:rPr>
                  <w:rFonts w:ascii="Cambria Math" w:hAnsi="Cambria Math"/>
                  <w:color w:val="000000" w:themeColor="text1"/>
                </w:rPr>
                <m:t>i,j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j,l-1</m:t>
              </m:r>
            </m:sub>
          </m:sSub>
          <m:sSub>
            <m:sSubPr>
              <m:ctrlPr>
                <w:rPr>
                  <w:rFonts w:ascii="Cambria Math" w:hAnsi="Cambria Math"/>
                  <w:i/>
                  <w:color w:val="000000" w:themeColor="text1"/>
                </w:rPr>
              </m:ctrlPr>
            </m:sSubPr>
            <m:e>
              <m:r>
                <w:rPr>
                  <w:rFonts w:ascii="Cambria Math" w:hAnsi="Cambria Math"/>
                  <w:color w:val="000000" w:themeColor="text1"/>
                </w:rPr>
                <m:t>SA</m:t>
              </m:r>
            </m:e>
            <m:sub>
              <m:r>
                <w:rPr>
                  <w:rFonts w:ascii="Cambria Math" w:hAnsi="Cambria Math"/>
                  <w:color w:val="000000" w:themeColor="text1"/>
                </w:rPr>
                <m:t>i,j,l-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A</m:t>
                  </m:r>
                </m:sub>
              </m:sSub>
            </m:e>
            <m:sub>
              <m:r>
                <w:rPr>
                  <w:rFonts w:ascii="Cambria Math" w:hAnsi="Cambria Math"/>
                  <w:color w:val="000000" w:themeColor="text1"/>
                </w:rPr>
                <m:t>i,j,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A</m:t>
              </m:r>
            </m:e>
            <m:sub>
              <m:r>
                <w:rPr>
                  <w:rFonts w:ascii="Cambria Math" w:hAnsi="Cambria Math"/>
                  <w:color w:val="000000" w:themeColor="text1"/>
                </w:rPr>
                <m:t>i,j,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RT</m:t>
              </m:r>
            </m:e>
            <m:sub>
              <m:r>
                <w:rPr>
                  <w:rFonts w:ascii="Cambria Math" w:hAnsi="Cambria Math"/>
                  <w:color w:val="000000" w:themeColor="text1"/>
                </w:rPr>
                <m:t>i,j</m:t>
              </m:r>
            </m:sub>
          </m:sSub>
          <m:sSub>
            <m:sSubPr>
              <m:ctrlPr>
                <w:rPr>
                  <w:rFonts w:ascii="Cambria Math" w:hAnsi="Cambria Math"/>
                  <w:i/>
                  <w:color w:val="000000" w:themeColor="text1"/>
                </w:rPr>
              </m:ctrlPr>
            </m:sSubPr>
            <m:e>
              <m:r>
                <w:rPr>
                  <w:rFonts w:ascii="Cambria Math" w:hAnsi="Cambria Math"/>
                  <w:color w:val="000000" w:themeColor="text1"/>
                </w:rPr>
                <m:t>SH</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SA</m:t>
              </m:r>
            </m:e>
            <m:sub>
              <m:r>
                <w:rPr>
                  <w:rFonts w:ascii="Cambria Math" w:hAnsi="Cambria Math"/>
                  <w:color w:val="000000" w:themeColor="text1"/>
                </w:rPr>
                <m:t>i,j,l</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i</m:t>
              </m:r>
            </m:sub>
          </m:sSub>
        </m:oMath>
      </m:oMathPara>
    </w:p>
    <w:p w14:paraId="3653836A" w14:textId="77777777" w:rsidR="00DA5A75" w:rsidRDefault="00DA5A75" w:rsidP="00DA5A75">
      <w:pPr>
        <w:rPr>
          <w:b/>
        </w:rPr>
      </w:pPr>
    </w:p>
    <w:p w14:paraId="3CE54EC7" w14:textId="77777777" w:rsidR="00DA5A75" w:rsidRDefault="00DA5A75" w:rsidP="00DA5A75">
      <w:pPr>
        <w:rPr>
          <w:b/>
        </w:rPr>
      </w:pPr>
      <w:r>
        <w:rPr>
          <w:b/>
        </w:rPr>
        <w:t>Force of infection</w:t>
      </w:r>
    </w:p>
    <w:p w14:paraId="253394A7" w14:textId="73667486" w:rsidR="00DA5A75" w:rsidRDefault="0059368D" w:rsidP="00AF5A18">
      <m:oMath>
        <m:r>
          <w:rPr>
            <w:rFonts w:ascii="Cambria Math" w:hAnsi="Cambria Math"/>
          </w:rPr>
          <m:t>λ=β(</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I</m:t>
                </m:r>
              </m:e>
              <m:sub>
                <m:r>
                  <w:rPr>
                    <w:rFonts w:ascii="Cambria Math" w:hAnsi="Cambria Math"/>
                  </w:rPr>
                  <m:t>i</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IH</m:t>
                </m:r>
              </m:e>
              <m:sub>
                <m:r>
                  <w:rPr>
                    <w:rFonts w:ascii="Cambria Math" w:hAnsi="Cambria Math"/>
                  </w:rPr>
                  <m:t>i,j</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i,j,l</m:t>
                </m:r>
              </m:sub>
              <m:sup/>
              <m:e>
                <m:sSub>
                  <m:sSubPr>
                    <m:ctrlPr>
                      <w:rPr>
                        <w:rFonts w:ascii="Cambria Math" w:hAnsi="Cambria Math"/>
                        <w:i/>
                      </w:rPr>
                    </m:ctrlPr>
                  </m:sSubPr>
                  <m:e>
                    <m:r>
                      <w:rPr>
                        <w:rFonts w:ascii="Cambria Math" w:hAnsi="Cambria Math"/>
                      </w:rPr>
                      <m:t>IA</m:t>
                    </m:r>
                  </m:e>
                  <m:sub>
                    <m:r>
                      <w:rPr>
                        <w:rFonts w:ascii="Cambria Math" w:hAnsi="Cambria Math"/>
                      </w:rPr>
                      <m:t>i,j,l</m:t>
                    </m:r>
                  </m:sub>
                </m:sSub>
                <m:r>
                  <w:rPr>
                    <w:rFonts w:ascii="Cambria Math" w:hAnsi="Cambria Math"/>
                  </w:rPr>
                  <m:t>+</m:t>
                </m:r>
              </m:e>
            </m:nary>
          </m:e>
        </m:nary>
        <m:r>
          <w:rPr>
            <w:rFonts w:ascii="Cambria Math" w:hAnsi="Cambria Math"/>
          </w:rPr>
          <m:t>ω(</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Nsn</m:t>
                </m:r>
              </m:e>
              <m:sub>
                <m:r>
                  <w:rPr>
                    <w:rFonts w:ascii="Cambria Math" w:hAnsi="Cambria Math"/>
                  </w:rPr>
                  <m:t>i</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NsnH</m:t>
                </m:r>
              </m:e>
              <m:sub>
                <m:r>
                  <w:rPr>
                    <w:rFonts w:ascii="Cambria Math" w:hAnsi="Cambria Math"/>
                  </w:rPr>
                  <m:t>i,j</m:t>
                </m:r>
              </m:sub>
            </m:sSub>
            <m:r>
              <w:rPr>
                <w:rFonts w:ascii="Cambria Math" w:hAnsi="Cambria Math"/>
              </w:rPr>
              <m:t>+</m:t>
            </m:r>
          </m:e>
        </m:nary>
        <m:nary>
          <m:naryPr>
            <m:chr m:val="∑"/>
            <m:limLoc m:val="undOvr"/>
            <m:supHide m:val="1"/>
            <m:ctrlPr>
              <w:rPr>
                <w:rFonts w:ascii="Cambria Math" w:hAnsi="Cambria Math"/>
                <w:i/>
              </w:rPr>
            </m:ctrlPr>
          </m:naryPr>
          <m:sub>
            <m:r>
              <w:rPr>
                <w:rFonts w:ascii="Cambria Math" w:hAnsi="Cambria Math"/>
              </w:rPr>
              <m:t>i,j,l</m:t>
            </m:r>
          </m:sub>
          <m:sup/>
          <m:e>
            <m:sSub>
              <m:sSubPr>
                <m:ctrlPr>
                  <w:rPr>
                    <w:rFonts w:ascii="Cambria Math" w:hAnsi="Cambria Math"/>
                    <w:i/>
                  </w:rPr>
                </m:ctrlPr>
              </m:sSubPr>
              <m:e>
                <m:r>
                  <w:rPr>
                    <w:rFonts w:ascii="Cambria Math" w:hAnsi="Cambria Math"/>
                  </w:rPr>
                  <m:t>NsnA</m:t>
                </m:r>
              </m:e>
              <m:sub>
                <m:r>
                  <w:rPr>
                    <w:rFonts w:ascii="Cambria Math" w:hAnsi="Cambria Math"/>
                  </w:rPr>
                  <m:t>i,j,l</m:t>
                </m:r>
              </m:sub>
            </m:sSub>
            <m:r>
              <w:rPr>
                <w:rFonts w:ascii="Cambria Math" w:hAnsi="Cambria Math"/>
              </w:rPr>
              <m:t>))/N</m:t>
            </m:r>
          </m:e>
        </m:nary>
      </m:oMath>
      <w:r w:rsidR="00DA5A75" w:rsidRPr="00DF54C0">
        <w:t xml:space="preserve">  </w:t>
      </w:r>
    </w:p>
    <w:p w14:paraId="6FE199A0" w14:textId="77777777" w:rsidR="00CD7E50" w:rsidRDefault="00CD7E50">
      <w:pPr>
        <w:rPr>
          <w:b/>
        </w:rPr>
      </w:pPr>
      <w:r>
        <w:rPr>
          <w:b/>
        </w:rPr>
        <w:br w:type="page"/>
      </w:r>
    </w:p>
    <w:p w14:paraId="4F09325C" w14:textId="55FB784C" w:rsidR="00AF5A18" w:rsidRDefault="004B7D32" w:rsidP="00AF5A18">
      <w:pPr>
        <w:rPr>
          <w:b/>
        </w:rPr>
      </w:pPr>
      <w:r>
        <w:rPr>
          <w:b/>
        </w:rPr>
        <w:lastRenderedPageBreak/>
        <w:t>A.2.5</w:t>
      </w:r>
      <w:r w:rsidR="00A2273E">
        <w:rPr>
          <w:b/>
        </w:rPr>
        <w:tab/>
        <w:t>Model c</w:t>
      </w:r>
      <w:r w:rsidR="00AF5A18">
        <w:rPr>
          <w:b/>
        </w:rPr>
        <w:t>alibration</w:t>
      </w:r>
    </w:p>
    <w:p w14:paraId="7DF802ED" w14:textId="4134D234" w:rsidR="00BD0EEF" w:rsidRPr="009317A0" w:rsidRDefault="00BD0EEF" w:rsidP="009317A0">
      <w:pPr>
        <w:jc w:val="both"/>
        <w:rPr>
          <w:color w:val="000000" w:themeColor="text1"/>
        </w:rPr>
      </w:pPr>
      <w:r w:rsidRPr="005C513F">
        <w:rPr>
          <w:color w:val="000000" w:themeColor="text1"/>
        </w:rPr>
        <w:t xml:space="preserve">The model was calibrated using a sampling-importance-resampling (SIR) approach </w:t>
      </w:r>
      <w:r w:rsidRPr="005C513F">
        <w:rPr>
          <w:color w:val="000000" w:themeColor="text1"/>
        </w:rPr>
        <w:fldChar w:fldCharType="begin"/>
      </w:r>
      <w:r w:rsidR="00E8428F">
        <w:rPr>
          <w:color w:val="000000" w:themeColor="text1"/>
        </w:rPr>
        <w:instrText xml:space="preserve"> ADDIN EN.CITE &lt;EndNote&gt;&lt;Cite&gt;&lt;Author&gt;Alkema&lt;/Author&gt;&lt;Year&gt;2007&lt;/Year&gt;&lt;RecNum&gt;365&lt;/RecNum&gt;&lt;DisplayText&gt;(22, 23)&lt;/DisplayText&gt;&lt;record&gt;&lt;rec-number&gt;365&lt;/rec-number&gt;&lt;foreign-keys&gt;&lt;key app="EN" db-id="sw9ae0rr5wzztker2s7pzp0w2p0tp22xpred" timestamp="1397122754"&gt;365&lt;/key&gt;&lt;/foreign-keys&gt;&lt;ref-type name="Journal Article"&gt;17&lt;/ref-type&gt;&lt;contributors&gt;&lt;authors&gt;&lt;author&gt;Alkema, L.&lt;/author&gt;&lt;author&gt;Raftery, A.E.&lt;/author&gt;&lt;author&gt;Clark, S.J.&lt;/author&gt;&lt;/authors&gt;&lt;/contributors&gt;&lt;titles&gt;&lt;title&gt;Probabilistic projections of HIV prevalence using Bayesian melding&lt;/title&gt;&lt;secondary-title&gt;The annals of applied statistics&lt;/secondary-title&gt;&lt;/titles&gt;&lt;pages&gt;229-248&lt;/pages&gt;&lt;volume&gt;1&lt;/volume&gt;&lt;number&gt;1&lt;/number&gt;&lt;dates&gt;&lt;year&gt;2007&lt;/year&gt;&lt;/dates&gt;&lt;urls&gt;&lt;/urls&gt;&lt;/record&gt;&lt;/Cite&gt;&lt;Cite&gt;&lt;Author&gt;Raftery&lt;/Author&gt;&lt;Year&gt;2010&lt;/Year&gt;&lt;RecNum&gt;366&lt;/RecNum&gt;&lt;record&gt;&lt;rec-number&gt;366&lt;/rec-number&gt;&lt;foreign-keys&gt;&lt;key app="EN" db-id="sw9ae0rr5wzztker2s7pzp0w2p0tp22xpred" timestamp="1397122853"&gt;366&lt;/key&gt;&lt;/foreign-keys&gt;&lt;ref-type name="Journal Article"&gt;17&lt;/ref-type&gt;&lt;contributors&gt;&lt;authors&gt;&lt;author&gt;Raftery, A.E.&lt;/author&gt;&lt;author&gt;Bao, L.&lt;/author&gt;&lt;/authors&gt;&lt;/contributors&gt;&lt;titles&gt;&lt;title&gt;Estiamting and projecting trends in HVI/AIDS generalized epidemics using incremental mixture importance sampling&lt;/title&gt;&lt;secondary-title&gt;Biometrics&lt;/secondary-title&gt;&lt;/titles&gt;&lt;periodical&gt;&lt;full-title&gt;Biometrics&lt;/full-title&gt;&lt;abbr-1&gt;Biometrics&lt;/abbr-1&gt;&lt;abbr-2&gt;Biometrics&lt;/abbr-2&gt;&lt;/periodical&gt;&lt;volume&gt;66&lt;/volume&gt;&lt;dates&gt;&lt;year&gt;2010&lt;/year&gt;&lt;/dates&gt;&lt;urls&gt;&lt;/urls&gt;&lt;/record&gt;&lt;/Cite&gt;&lt;/EndNote&gt;</w:instrText>
      </w:r>
      <w:r w:rsidRPr="005C513F">
        <w:rPr>
          <w:color w:val="000000" w:themeColor="text1"/>
        </w:rPr>
        <w:fldChar w:fldCharType="separate"/>
      </w:r>
      <w:r w:rsidR="00E8428F">
        <w:rPr>
          <w:noProof/>
          <w:color w:val="000000" w:themeColor="text1"/>
        </w:rPr>
        <w:t>(</w:t>
      </w:r>
      <w:hyperlink w:anchor="_ENREF_22" w:tooltip="Alkema, 2007 #365" w:history="1">
        <w:r w:rsidR="00AA59E2">
          <w:rPr>
            <w:noProof/>
            <w:color w:val="000000" w:themeColor="text1"/>
          </w:rPr>
          <w:t>22</w:t>
        </w:r>
      </w:hyperlink>
      <w:r w:rsidR="00E8428F">
        <w:rPr>
          <w:noProof/>
          <w:color w:val="000000" w:themeColor="text1"/>
        </w:rPr>
        <w:t xml:space="preserve">, </w:t>
      </w:r>
      <w:hyperlink w:anchor="_ENREF_23" w:tooltip="Raftery, 2010 #366" w:history="1">
        <w:r w:rsidR="00AA59E2">
          <w:rPr>
            <w:noProof/>
            <w:color w:val="000000" w:themeColor="text1"/>
          </w:rPr>
          <w:t>23</w:t>
        </w:r>
      </w:hyperlink>
      <w:r w:rsidR="00E8428F">
        <w:rPr>
          <w:noProof/>
          <w:color w:val="000000" w:themeColor="text1"/>
        </w:rPr>
        <w:t>)</w:t>
      </w:r>
      <w:r w:rsidRPr="005C513F">
        <w:rPr>
          <w:color w:val="000000" w:themeColor="text1"/>
        </w:rPr>
        <w:fldChar w:fldCharType="end"/>
      </w:r>
      <w:r w:rsidRPr="005C513F">
        <w:rPr>
          <w:color w:val="000000" w:themeColor="text1"/>
        </w:rPr>
        <w:t xml:space="preserve">. 100,000 parameter sets were drawn from </w:t>
      </w:r>
      <w:r w:rsidRPr="00BD0EEF">
        <w:rPr>
          <w:color w:val="000000" w:themeColor="text1"/>
        </w:rPr>
        <w:t>the prior distributions given in table A.2,</w:t>
      </w:r>
      <w:r w:rsidRPr="005C513F">
        <w:rPr>
          <w:color w:val="000000" w:themeColor="text1"/>
        </w:rPr>
        <w:t xml:space="preserve"> the model run for each set and the likelihood calculated. The parameter sets were then resampled (with replacement) to generate a sample of size 10,000 using the likelihood as importance weights. The model was calibrated to the WHO estimated TB incidence and mortality (rate/100,000), TB notifications, the proportion of incident TB in HIV infected individuals and the proportion of TB in children (&lt;15 years of age)</w:t>
      </w:r>
      <w:r w:rsidR="009317A0">
        <w:rPr>
          <w:color w:val="000000" w:themeColor="text1"/>
        </w:rPr>
        <w:t xml:space="preserve"> in 2015</w:t>
      </w:r>
      <w:r w:rsidR="00C778FD">
        <w:rPr>
          <w:color w:val="000000" w:themeColor="text1"/>
        </w:rPr>
        <w:t xml:space="preserve"> (</w:t>
      </w:r>
      <w:r w:rsidR="00C778FD" w:rsidRPr="0027656B">
        <w:rPr>
          <w:color w:val="000000" w:themeColor="text1"/>
        </w:rPr>
        <w:t>13.2% (6.4-25.3%)</w:t>
      </w:r>
      <w:r w:rsidR="00C778FD">
        <w:rPr>
          <w:color w:val="000000" w:themeColor="text1"/>
        </w:rPr>
        <w:t>)</w:t>
      </w:r>
      <w:r w:rsidRPr="005C513F">
        <w:rPr>
          <w:color w:val="000000" w:themeColor="text1"/>
        </w:rPr>
        <w:t xml:space="preserve"> in </w:t>
      </w:r>
      <w:r w:rsidRPr="00BD0EEF">
        <w:rPr>
          <w:color w:val="000000" w:themeColor="text1"/>
        </w:rPr>
        <w:t>South Africa</w:t>
      </w:r>
      <w:r w:rsidR="009317A0">
        <w:rPr>
          <w:color w:val="000000" w:themeColor="text1"/>
        </w:rPr>
        <w:t>. All calibration data were assumed to be normally distributed with median and 95% CI as in table A.</w:t>
      </w:r>
      <w:r w:rsidR="00D22584">
        <w:rPr>
          <w:color w:val="000000" w:themeColor="text1"/>
        </w:rPr>
        <w:t>8</w:t>
      </w:r>
      <w:r w:rsidR="009317A0">
        <w:rPr>
          <w:color w:val="000000" w:themeColor="text1"/>
        </w:rPr>
        <w:t xml:space="preserve">. In the absence of other data, for notifications we assumed a 95% CI extending +/- 10% of the reported value to allow for under or over reporting. </w:t>
      </w:r>
    </w:p>
    <w:tbl>
      <w:tblPr>
        <w:tblStyle w:val="TableGrid"/>
        <w:tblW w:w="0" w:type="auto"/>
        <w:tblLayout w:type="fixed"/>
        <w:tblLook w:val="04A0" w:firstRow="1" w:lastRow="0" w:firstColumn="1" w:lastColumn="0" w:noHBand="0" w:noVBand="1"/>
      </w:tblPr>
      <w:tblGrid>
        <w:gridCol w:w="1101"/>
        <w:gridCol w:w="2126"/>
        <w:gridCol w:w="1913"/>
        <w:gridCol w:w="1914"/>
        <w:gridCol w:w="1701"/>
      </w:tblGrid>
      <w:tr w:rsidR="00C778FD" w:rsidRPr="00A12D8F" w14:paraId="4E2EA807" w14:textId="77777777" w:rsidTr="00A526D3">
        <w:tc>
          <w:tcPr>
            <w:tcW w:w="1101" w:type="dxa"/>
          </w:tcPr>
          <w:p w14:paraId="69790F96" w14:textId="77777777" w:rsidR="00C778FD" w:rsidRPr="00A12D8F" w:rsidRDefault="00C778FD" w:rsidP="00A526D3">
            <w:pPr>
              <w:rPr>
                <w:b/>
                <w:sz w:val="20"/>
                <w:szCs w:val="20"/>
              </w:rPr>
            </w:pPr>
          </w:p>
        </w:tc>
        <w:tc>
          <w:tcPr>
            <w:tcW w:w="2126" w:type="dxa"/>
          </w:tcPr>
          <w:p w14:paraId="6457CCCD" w14:textId="326DE40F" w:rsidR="00C778FD" w:rsidRPr="00A12D8F" w:rsidRDefault="00C778FD" w:rsidP="00A526D3">
            <w:pPr>
              <w:rPr>
                <w:b/>
                <w:sz w:val="20"/>
                <w:szCs w:val="20"/>
              </w:rPr>
            </w:pPr>
            <w:r>
              <w:rPr>
                <w:b/>
                <w:sz w:val="20"/>
                <w:szCs w:val="20"/>
              </w:rPr>
              <w:t>Notifications (/100k)</w:t>
            </w:r>
          </w:p>
        </w:tc>
        <w:tc>
          <w:tcPr>
            <w:tcW w:w="3827" w:type="dxa"/>
            <w:gridSpan w:val="2"/>
          </w:tcPr>
          <w:p w14:paraId="406901A1" w14:textId="134C4313" w:rsidR="00C778FD" w:rsidRPr="00A12D8F" w:rsidRDefault="00C778FD" w:rsidP="00A526D3">
            <w:pPr>
              <w:rPr>
                <w:b/>
                <w:sz w:val="20"/>
                <w:szCs w:val="20"/>
              </w:rPr>
            </w:pPr>
            <w:r>
              <w:rPr>
                <w:b/>
                <w:sz w:val="20"/>
                <w:szCs w:val="20"/>
              </w:rPr>
              <w:t>Incidence (/100k)</w:t>
            </w:r>
          </w:p>
        </w:tc>
        <w:tc>
          <w:tcPr>
            <w:tcW w:w="1701" w:type="dxa"/>
          </w:tcPr>
          <w:p w14:paraId="17706711" w14:textId="35EF5948" w:rsidR="00C778FD" w:rsidRDefault="00C778FD" w:rsidP="00A526D3">
            <w:pPr>
              <w:rPr>
                <w:b/>
                <w:sz w:val="20"/>
                <w:szCs w:val="20"/>
              </w:rPr>
            </w:pPr>
            <w:r>
              <w:rPr>
                <w:b/>
                <w:sz w:val="20"/>
                <w:szCs w:val="20"/>
              </w:rPr>
              <w:t>Mortality (/100k)</w:t>
            </w:r>
          </w:p>
        </w:tc>
      </w:tr>
      <w:tr w:rsidR="00C778FD" w:rsidRPr="00A12D8F" w14:paraId="2C51A210" w14:textId="77777777" w:rsidTr="00A526D3">
        <w:tc>
          <w:tcPr>
            <w:tcW w:w="1101" w:type="dxa"/>
          </w:tcPr>
          <w:p w14:paraId="1A5E32DD" w14:textId="77777777" w:rsidR="00C778FD" w:rsidRPr="00A12D8F" w:rsidRDefault="00C778FD" w:rsidP="00A526D3">
            <w:pPr>
              <w:rPr>
                <w:b/>
                <w:sz w:val="20"/>
                <w:szCs w:val="20"/>
              </w:rPr>
            </w:pPr>
            <w:r w:rsidRPr="00A12D8F">
              <w:rPr>
                <w:b/>
                <w:sz w:val="20"/>
                <w:szCs w:val="20"/>
              </w:rPr>
              <w:t>Year</w:t>
            </w:r>
          </w:p>
        </w:tc>
        <w:tc>
          <w:tcPr>
            <w:tcW w:w="2126" w:type="dxa"/>
          </w:tcPr>
          <w:p w14:paraId="2AD1FBC3" w14:textId="77777777" w:rsidR="00C778FD" w:rsidRPr="00A12D8F" w:rsidRDefault="00C778FD" w:rsidP="00A526D3">
            <w:pPr>
              <w:rPr>
                <w:b/>
                <w:sz w:val="20"/>
                <w:szCs w:val="20"/>
              </w:rPr>
            </w:pPr>
            <w:r w:rsidRPr="00A12D8F">
              <w:rPr>
                <w:b/>
                <w:sz w:val="20"/>
                <w:szCs w:val="20"/>
              </w:rPr>
              <w:t>All</w:t>
            </w:r>
          </w:p>
        </w:tc>
        <w:tc>
          <w:tcPr>
            <w:tcW w:w="1913" w:type="dxa"/>
          </w:tcPr>
          <w:p w14:paraId="210F2FFB" w14:textId="30CC7977" w:rsidR="00C778FD" w:rsidRPr="00A12D8F" w:rsidRDefault="00C778FD" w:rsidP="00A526D3">
            <w:pPr>
              <w:rPr>
                <w:b/>
                <w:sz w:val="20"/>
                <w:szCs w:val="20"/>
              </w:rPr>
            </w:pPr>
            <w:r>
              <w:rPr>
                <w:b/>
                <w:sz w:val="20"/>
                <w:szCs w:val="20"/>
              </w:rPr>
              <w:t>All</w:t>
            </w:r>
          </w:p>
        </w:tc>
        <w:tc>
          <w:tcPr>
            <w:tcW w:w="1914" w:type="dxa"/>
          </w:tcPr>
          <w:p w14:paraId="5EB07E68" w14:textId="77777777" w:rsidR="00C778FD" w:rsidRPr="00A12D8F" w:rsidRDefault="00C778FD" w:rsidP="00A526D3">
            <w:pPr>
              <w:rPr>
                <w:b/>
                <w:sz w:val="20"/>
                <w:szCs w:val="20"/>
              </w:rPr>
            </w:pPr>
            <w:r w:rsidRPr="00A12D8F">
              <w:rPr>
                <w:b/>
                <w:sz w:val="20"/>
                <w:szCs w:val="20"/>
              </w:rPr>
              <w:t>HIV+</w:t>
            </w:r>
          </w:p>
        </w:tc>
        <w:tc>
          <w:tcPr>
            <w:tcW w:w="1701" w:type="dxa"/>
          </w:tcPr>
          <w:p w14:paraId="33EE4DE6" w14:textId="7BD05E28" w:rsidR="00C778FD" w:rsidRPr="00A12D8F" w:rsidRDefault="00C778FD" w:rsidP="00A526D3">
            <w:pPr>
              <w:rPr>
                <w:b/>
                <w:sz w:val="20"/>
                <w:szCs w:val="20"/>
              </w:rPr>
            </w:pPr>
            <w:r>
              <w:rPr>
                <w:b/>
                <w:sz w:val="20"/>
                <w:szCs w:val="20"/>
              </w:rPr>
              <w:t>All</w:t>
            </w:r>
          </w:p>
        </w:tc>
      </w:tr>
      <w:tr w:rsidR="00C778FD" w:rsidRPr="00A12D8F" w14:paraId="5CE8896F" w14:textId="77777777" w:rsidTr="00A526D3">
        <w:tc>
          <w:tcPr>
            <w:tcW w:w="1101" w:type="dxa"/>
          </w:tcPr>
          <w:p w14:paraId="52C30AE4" w14:textId="77777777" w:rsidR="00C778FD" w:rsidRPr="00A12D8F" w:rsidRDefault="00C778FD" w:rsidP="00A526D3">
            <w:pPr>
              <w:rPr>
                <w:sz w:val="20"/>
                <w:szCs w:val="20"/>
              </w:rPr>
            </w:pPr>
            <w:r w:rsidRPr="00A12D8F">
              <w:rPr>
                <w:sz w:val="20"/>
                <w:szCs w:val="20"/>
              </w:rPr>
              <w:t>1990</w:t>
            </w:r>
          </w:p>
        </w:tc>
        <w:tc>
          <w:tcPr>
            <w:tcW w:w="2126" w:type="dxa"/>
          </w:tcPr>
          <w:p w14:paraId="1F85A6D2" w14:textId="03B27C1B" w:rsidR="00C778FD" w:rsidRPr="00A12D8F" w:rsidRDefault="00A526D3" w:rsidP="00A526D3">
            <w:pPr>
              <w:rPr>
                <w:sz w:val="20"/>
                <w:szCs w:val="20"/>
              </w:rPr>
            </w:pPr>
            <w:r>
              <w:rPr>
                <w:sz w:val="20"/>
                <w:szCs w:val="20"/>
              </w:rPr>
              <w:t>219</w:t>
            </w:r>
          </w:p>
        </w:tc>
        <w:tc>
          <w:tcPr>
            <w:tcW w:w="1913" w:type="dxa"/>
          </w:tcPr>
          <w:p w14:paraId="4EF27BEB" w14:textId="3A45BD86" w:rsidR="00C778FD" w:rsidRPr="00A12D8F" w:rsidRDefault="00C778FD" w:rsidP="00A526D3">
            <w:pPr>
              <w:rPr>
                <w:sz w:val="20"/>
                <w:szCs w:val="20"/>
              </w:rPr>
            </w:pPr>
            <w:r>
              <w:rPr>
                <w:sz w:val="20"/>
                <w:szCs w:val="20"/>
              </w:rPr>
              <w:t>313 (203-447)</w:t>
            </w:r>
          </w:p>
        </w:tc>
        <w:tc>
          <w:tcPr>
            <w:tcW w:w="1914" w:type="dxa"/>
          </w:tcPr>
          <w:p w14:paraId="4788B558" w14:textId="2E8E76D3" w:rsidR="00C778FD" w:rsidRPr="00A12D8F" w:rsidRDefault="009317A0" w:rsidP="00A526D3">
            <w:pPr>
              <w:rPr>
                <w:sz w:val="20"/>
                <w:szCs w:val="20"/>
              </w:rPr>
            </w:pPr>
            <w:r>
              <w:rPr>
                <w:sz w:val="20"/>
                <w:szCs w:val="20"/>
              </w:rPr>
              <w:t>14 (9-20)</w:t>
            </w:r>
          </w:p>
        </w:tc>
        <w:tc>
          <w:tcPr>
            <w:tcW w:w="1701" w:type="dxa"/>
          </w:tcPr>
          <w:p w14:paraId="62A1DC0A" w14:textId="0FD78EA8" w:rsidR="00C778FD" w:rsidRPr="00A12D8F" w:rsidRDefault="00A526D3" w:rsidP="00A526D3">
            <w:pPr>
              <w:rPr>
                <w:sz w:val="20"/>
                <w:szCs w:val="20"/>
              </w:rPr>
            </w:pPr>
            <w:r>
              <w:rPr>
                <w:sz w:val="20"/>
                <w:szCs w:val="20"/>
              </w:rPr>
              <w:t>52 (33-72)</w:t>
            </w:r>
          </w:p>
        </w:tc>
      </w:tr>
      <w:tr w:rsidR="00C778FD" w:rsidRPr="00A12D8F" w14:paraId="69F6162E" w14:textId="77777777" w:rsidTr="00A526D3">
        <w:tc>
          <w:tcPr>
            <w:tcW w:w="1101" w:type="dxa"/>
          </w:tcPr>
          <w:p w14:paraId="5FED4129" w14:textId="77777777" w:rsidR="00C778FD" w:rsidRPr="00A12D8F" w:rsidRDefault="00C778FD" w:rsidP="00A526D3">
            <w:pPr>
              <w:rPr>
                <w:sz w:val="20"/>
                <w:szCs w:val="20"/>
              </w:rPr>
            </w:pPr>
            <w:r w:rsidRPr="00A12D8F">
              <w:rPr>
                <w:sz w:val="20"/>
                <w:szCs w:val="20"/>
              </w:rPr>
              <w:t>1991</w:t>
            </w:r>
          </w:p>
        </w:tc>
        <w:tc>
          <w:tcPr>
            <w:tcW w:w="2126" w:type="dxa"/>
          </w:tcPr>
          <w:p w14:paraId="2BE9B9EE" w14:textId="5A693852" w:rsidR="00C778FD" w:rsidRPr="00A12D8F" w:rsidRDefault="00A526D3" w:rsidP="00A526D3">
            <w:pPr>
              <w:rPr>
                <w:sz w:val="20"/>
                <w:szCs w:val="20"/>
              </w:rPr>
            </w:pPr>
            <w:r>
              <w:rPr>
                <w:sz w:val="20"/>
                <w:szCs w:val="20"/>
              </w:rPr>
              <w:t>206</w:t>
            </w:r>
          </w:p>
        </w:tc>
        <w:tc>
          <w:tcPr>
            <w:tcW w:w="1913" w:type="dxa"/>
          </w:tcPr>
          <w:p w14:paraId="3E56516C" w14:textId="644D6161" w:rsidR="00C778FD" w:rsidRPr="00A12D8F" w:rsidRDefault="00C778FD" w:rsidP="00A526D3">
            <w:pPr>
              <w:rPr>
                <w:sz w:val="20"/>
                <w:szCs w:val="20"/>
              </w:rPr>
            </w:pPr>
            <w:r>
              <w:rPr>
                <w:sz w:val="20"/>
                <w:szCs w:val="20"/>
              </w:rPr>
              <w:t>309 (200-442)</w:t>
            </w:r>
          </w:p>
        </w:tc>
        <w:tc>
          <w:tcPr>
            <w:tcW w:w="1914" w:type="dxa"/>
          </w:tcPr>
          <w:p w14:paraId="107E67FD" w14:textId="5555EC99" w:rsidR="00C778FD" w:rsidRPr="00A12D8F" w:rsidRDefault="009317A0" w:rsidP="00A526D3">
            <w:pPr>
              <w:rPr>
                <w:sz w:val="20"/>
                <w:szCs w:val="20"/>
              </w:rPr>
            </w:pPr>
            <w:r>
              <w:rPr>
                <w:sz w:val="20"/>
                <w:szCs w:val="20"/>
              </w:rPr>
              <w:t>28 (18-41)</w:t>
            </w:r>
          </w:p>
        </w:tc>
        <w:tc>
          <w:tcPr>
            <w:tcW w:w="1701" w:type="dxa"/>
          </w:tcPr>
          <w:p w14:paraId="5C6820E3" w14:textId="6AE24C6D" w:rsidR="00C778FD" w:rsidRPr="00A12D8F" w:rsidRDefault="00A526D3" w:rsidP="00A526D3">
            <w:pPr>
              <w:rPr>
                <w:sz w:val="20"/>
                <w:szCs w:val="20"/>
              </w:rPr>
            </w:pPr>
            <w:r>
              <w:rPr>
                <w:sz w:val="20"/>
                <w:szCs w:val="20"/>
              </w:rPr>
              <w:t>50 (31-66)</w:t>
            </w:r>
          </w:p>
        </w:tc>
      </w:tr>
      <w:tr w:rsidR="00C778FD" w:rsidRPr="00A12D8F" w14:paraId="4BA32FB2" w14:textId="77777777" w:rsidTr="00A526D3">
        <w:tc>
          <w:tcPr>
            <w:tcW w:w="1101" w:type="dxa"/>
          </w:tcPr>
          <w:p w14:paraId="20BDE311" w14:textId="77777777" w:rsidR="00C778FD" w:rsidRPr="00A12D8F" w:rsidRDefault="00C778FD" w:rsidP="00A526D3">
            <w:pPr>
              <w:rPr>
                <w:sz w:val="20"/>
                <w:szCs w:val="20"/>
              </w:rPr>
            </w:pPr>
            <w:r w:rsidRPr="00A12D8F">
              <w:rPr>
                <w:sz w:val="20"/>
                <w:szCs w:val="20"/>
              </w:rPr>
              <w:t>1992</w:t>
            </w:r>
          </w:p>
        </w:tc>
        <w:tc>
          <w:tcPr>
            <w:tcW w:w="2126" w:type="dxa"/>
          </w:tcPr>
          <w:p w14:paraId="2FBCBC6C" w14:textId="3B990C6D" w:rsidR="00C778FD" w:rsidRPr="00A12D8F" w:rsidRDefault="00A526D3" w:rsidP="00A526D3">
            <w:pPr>
              <w:rPr>
                <w:sz w:val="20"/>
                <w:szCs w:val="20"/>
              </w:rPr>
            </w:pPr>
            <w:r>
              <w:rPr>
                <w:sz w:val="20"/>
                <w:szCs w:val="20"/>
              </w:rPr>
              <w:t>214</w:t>
            </w:r>
          </w:p>
        </w:tc>
        <w:tc>
          <w:tcPr>
            <w:tcW w:w="1913" w:type="dxa"/>
          </w:tcPr>
          <w:p w14:paraId="58A01A93" w14:textId="2F89CC91" w:rsidR="00C778FD" w:rsidRPr="00A12D8F" w:rsidRDefault="00C778FD" w:rsidP="00A526D3">
            <w:pPr>
              <w:rPr>
                <w:sz w:val="20"/>
                <w:szCs w:val="20"/>
              </w:rPr>
            </w:pPr>
            <w:r>
              <w:rPr>
                <w:sz w:val="20"/>
                <w:szCs w:val="20"/>
              </w:rPr>
              <w:t>299 (194-427</w:t>
            </w:r>
          </w:p>
        </w:tc>
        <w:tc>
          <w:tcPr>
            <w:tcW w:w="1914" w:type="dxa"/>
          </w:tcPr>
          <w:p w14:paraId="112864A1" w14:textId="659D060C" w:rsidR="00C778FD" w:rsidRPr="00A12D8F" w:rsidRDefault="009317A0" w:rsidP="00A526D3">
            <w:pPr>
              <w:rPr>
                <w:sz w:val="20"/>
                <w:szCs w:val="20"/>
              </w:rPr>
            </w:pPr>
            <w:r>
              <w:rPr>
                <w:sz w:val="20"/>
                <w:szCs w:val="20"/>
              </w:rPr>
              <w:t>48 (30-70)</w:t>
            </w:r>
          </w:p>
        </w:tc>
        <w:tc>
          <w:tcPr>
            <w:tcW w:w="1701" w:type="dxa"/>
          </w:tcPr>
          <w:p w14:paraId="55A92531" w14:textId="59ED0884" w:rsidR="00C778FD" w:rsidRPr="00A12D8F" w:rsidRDefault="00A526D3" w:rsidP="00A526D3">
            <w:pPr>
              <w:rPr>
                <w:sz w:val="20"/>
                <w:szCs w:val="20"/>
              </w:rPr>
            </w:pPr>
            <w:r>
              <w:rPr>
                <w:sz w:val="20"/>
                <w:szCs w:val="20"/>
              </w:rPr>
              <w:t>45 (27-59)</w:t>
            </w:r>
          </w:p>
        </w:tc>
      </w:tr>
      <w:tr w:rsidR="00C778FD" w:rsidRPr="00A12D8F" w14:paraId="50112539" w14:textId="77777777" w:rsidTr="00A526D3">
        <w:tc>
          <w:tcPr>
            <w:tcW w:w="1101" w:type="dxa"/>
          </w:tcPr>
          <w:p w14:paraId="4E69AD22" w14:textId="77777777" w:rsidR="00C778FD" w:rsidRPr="00A12D8F" w:rsidRDefault="00C778FD" w:rsidP="00A526D3">
            <w:pPr>
              <w:rPr>
                <w:sz w:val="20"/>
                <w:szCs w:val="20"/>
              </w:rPr>
            </w:pPr>
            <w:r w:rsidRPr="00A12D8F">
              <w:rPr>
                <w:sz w:val="20"/>
                <w:szCs w:val="20"/>
              </w:rPr>
              <w:t>1993</w:t>
            </w:r>
          </w:p>
        </w:tc>
        <w:tc>
          <w:tcPr>
            <w:tcW w:w="2126" w:type="dxa"/>
          </w:tcPr>
          <w:p w14:paraId="4723D9A7" w14:textId="6A9C0140" w:rsidR="00C778FD" w:rsidRPr="00A12D8F" w:rsidRDefault="00A526D3" w:rsidP="00A526D3">
            <w:pPr>
              <w:rPr>
                <w:sz w:val="20"/>
                <w:szCs w:val="20"/>
              </w:rPr>
            </w:pPr>
            <w:r>
              <w:rPr>
                <w:sz w:val="20"/>
                <w:szCs w:val="20"/>
              </w:rPr>
              <w:t>227</w:t>
            </w:r>
          </w:p>
        </w:tc>
        <w:tc>
          <w:tcPr>
            <w:tcW w:w="1913" w:type="dxa"/>
          </w:tcPr>
          <w:p w14:paraId="4F97183E" w14:textId="6DE3AFA0" w:rsidR="00C778FD" w:rsidRPr="00A12D8F" w:rsidRDefault="00C778FD" w:rsidP="00A526D3">
            <w:pPr>
              <w:rPr>
                <w:sz w:val="20"/>
                <w:szCs w:val="20"/>
              </w:rPr>
            </w:pPr>
            <w:r w:rsidRPr="00A12D8F">
              <w:rPr>
                <w:sz w:val="20"/>
                <w:szCs w:val="20"/>
              </w:rPr>
              <w:t>2</w:t>
            </w:r>
            <w:r>
              <w:rPr>
                <w:sz w:val="20"/>
                <w:szCs w:val="20"/>
              </w:rPr>
              <w:t>90 (188-414)</w:t>
            </w:r>
          </w:p>
        </w:tc>
        <w:tc>
          <w:tcPr>
            <w:tcW w:w="1914" w:type="dxa"/>
          </w:tcPr>
          <w:p w14:paraId="7289F2B0" w14:textId="6D061556" w:rsidR="00C778FD" w:rsidRPr="00A12D8F" w:rsidRDefault="009317A0" w:rsidP="00A526D3">
            <w:pPr>
              <w:rPr>
                <w:sz w:val="20"/>
                <w:szCs w:val="20"/>
              </w:rPr>
            </w:pPr>
            <w:r>
              <w:rPr>
                <w:sz w:val="20"/>
                <w:szCs w:val="20"/>
              </w:rPr>
              <w:t>71 (45-103)</w:t>
            </w:r>
          </w:p>
        </w:tc>
        <w:tc>
          <w:tcPr>
            <w:tcW w:w="1701" w:type="dxa"/>
          </w:tcPr>
          <w:p w14:paraId="313046EB" w14:textId="38E9C865" w:rsidR="00C778FD" w:rsidRPr="00A12D8F" w:rsidRDefault="00A526D3" w:rsidP="00A526D3">
            <w:pPr>
              <w:rPr>
                <w:sz w:val="20"/>
                <w:szCs w:val="20"/>
              </w:rPr>
            </w:pPr>
            <w:r>
              <w:rPr>
                <w:sz w:val="20"/>
                <w:szCs w:val="20"/>
              </w:rPr>
              <w:t>41 (25-55)</w:t>
            </w:r>
          </w:p>
        </w:tc>
      </w:tr>
      <w:tr w:rsidR="00C778FD" w:rsidRPr="00A12D8F" w14:paraId="0AAA1962" w14:textId="77777777" w:rsidTr="00A526D3">
        <w:tc>
          <w:tcPr>
            <w:tcW w:w="1101" w:type="dxa"/>
          </w:tcPr>
          <w:p w14:paraId="3CCDCB5B" w14:textId="77777777" w:rsidR="00C778FD" w:rsidRPr="00A12D8F" w:rsidRDefault="00C778FD" w:rsidP="00A526D3">
            <w:pPr>
              <w:rPr>
                <w:sz w:val="20"/>
                <w:szCs w:val="20"/>
              </w:rPr>
            </w:pPr>
            <w:r w:rsidRPr="00A12D8F">
              <w:rPr>
                <w:sz w:val="20"/>
                <w:szCs w:val="20"/>
              </w:rPr>
              <w:t>1994</w:t>
            </w:r>
          </w:p>
        </w:tc>
        <w:tc>
          <w:tcPr>
            <w:tcW w:w="2126" w:type="dxa"/>
          </w:tcPr>
          <w:p w14:paraId="3DFF3F1F" w14:textId="0E06F8CA" w:rsidR="00C778FD" w:rsidRPr="00A12D8F" w:rsidRDefault="00A526D3" w:rsidP="00A526D3">
            <w:pPr>
              <w:rPr>
                <w:sz w:val="20"/>
                <w:szCs w:val="20"/>
              </w:rPr>
            </w:pPr>
            <w:r>
              <w:rPr>
                <w:sz w:val="20"/>
                <w:szCs w:val="20"/>
              </w:rPr>
              <w:t>223</w:t>
            </w:r>
          </w:p>
        </w:tc>
        <w:tc>
          <w:tcPr>
            <w:tcW w:w="1913" w:type="dxa"/>
          </w:tcPr>
          <w:p w14:paraId="26E12BC3" w14:textId="39C30F3E" w:rsidR="00C778FD" w:rsidRPr="00A12D8F" w:rsidRDefault="00C778FD" w:rsidP="00A526D3">
            <w:pPr>
              <w:rPr>
                <w:sz w:val="20"/>
                <w:szCs w:val="20"/>
              </w:rPr>
            </w:pPr>
            <w:r>
              <w:rPr>
                <w:sz w:val="20"/>
                <w:szCs w:val="20"/>
              </w:rPr>
              <w:t>289 (187-412)</w:t>
            </w:r>
          </w:p>
        </w:tc>
        <w:tc>
          <w:tcPr>
            <w:tcW w:w="1914" w:type="dxa"/>
          </w:tcPr>
          <w:p w14:paraId="27588FD0" w14:textId="452E6462" w:rsidR="00C778FD" w:rsidRPr="00A12D8F" w:rsidRDefault="009317A0" w:rsidP="00A526D3">
            <w:pPr>
              <w:rPr>
                <w:sz w:val="20"/>
                <w:szCs w:val="20"/>
              </w:rPr>
            </w:pPr>
            <w:r>
              <w:rPr>
                <w:sz w:val="20"/>
                <w:szCs w:val="20"/>
              </w:rPr>
              <w:t>95 (60-138)</w:t>
            </w:r>
          </w:p>
        </w:tc>
        <w:tc>
          <w:tcPr>
            <w:tcW w:w="1701" w:type="dxa"/>
          </w:tcPr>
          <w:p w14:paraId="0B91EC57" w14:textId="5A071ADA" w:rsidR="00C778FD" w:rsidRPr="00A12D8F" w:rsidRDefault="00A526D3" w:rsidP="00A526D3">
            <w:pPr>
              <w:rPr>
                <w:sz w:val="20"/>
                <w:szCs w:val="20"/>
              </w:rPr>
            </w:pPr>
            <w:r>
              <w:rPr>
                <w:sz w:val="20"/>
                <w:szCs w:val="20"/>
              </w:rPr>
              <w:t>40 (25-56)</w:t>
            </w:r>
          </w:p>
        </w:tc>
      </w:tr>
      <w:tr w:rsidR="00C778FD" w:rsidRPr="00A12D8F" w14:paraId="7F792A03" w14:textId="77777777" w:rsidTr="00A526D3">
        <w:tc>
          <w:tcPr>
            <w:tcW w:w="1101" w:type="dxa"/>
          </w:tcPr>
          <w:p w14:paraId="3A9C7C6C" w14:textId="77777777" w:rsidR="00C778FD" w:rsidRPr="00A12D8F" w:rsidRDefault="00C778FD" w:rsidP="00A526D3">
            <w:pPr>
              <w:rPr>
                <w:sz w:val="20"/>
                <w:szCs w:val="20"/>
              </w:rPr>
            </w:pPr>
            <w:r w:rsidRPr="00A12D8F">
              <w:rPr>
                <w:sz w:val="20"/>
                <w:szCs w:val="20"/>
              </w:rPr>
              <w:t>1995</w:t>
            </w:r>
          </w:p>
        </w:tc>
        <w:tc>
          <w:tcPr>
            <w:tcW w:w="2126" w:type="dxa"/>
          </w:tcPr>
          <w:p w14:paraId="205E2170" w14:textId="151E2A56" w:rsidR="00C778FD" w:rsidRPr="00A12D8F" w:rsidRDefault="00A526D3" w:rsidP="00A526D3">
            <w:pPr>
              <w:rPr>
                <w:sz w:val="20"/>
                <w:szCs w:val="20"/>
              </w:rPr>
            </w:pPr>
            <w:r>
              <w:rPr>
                <w:sz w:val="20"/>
                <w:szCs w:val="20"/>
              </w:rPr>
              <w:t>178</w:t>
            </w:r>
          </w:p>
        </w:tc>
        <w:tc>
          <w:tcPr>
            <w:tcW w:w="1913" w:type="dxa"/>
          </w:tcPr>
          <w:p w14:paraId="60D15FC0" w14:textId="3DB9D1D9" w:rsidR="00C778FD" w:rsidRPr="00A12D8F" w:rsidRDefault="00C778FD" w:rsidP="00A526D3">
            <w:pPr>
              <w:rPr>
                <w:sz w:val="20"/>
                <w:szCs w:val="20"/>
              </w:rPr>
            </w:pPr>
            <w:r>
              <w:rPr>
                <w:sz w:val="20"/>
                <w:szCs w:val="20"/>
              </w:rPr>
              <w:t>302 (196-432)</w:t>
            </w:r>
          </w:p>
        </w:tc>
        <w:tc>
          <w:tcPr>
            <w:tcW w:w="1914" w:type="dxa"/>
          </w:tcPr>
          <w:p w14:paraId="5B532E6D" w14:textId="298807EA" w:rsidR="00C778FD" w:rsidRPr="00A12D8F" w:rsidRDefault="009317A0" w:rsidP="00A526D3">
            <w:pPr>
              <w:rPr>
                <w:sz w:val="20"/>
                <w:szCs w:val="20"/>
              </w:rPr>
            </w:pPr>
            <w:r>
              <w:rPr>
                <w:sz w:val="20"/>
                <w:szCs w:val="20"/>
              </w:rPr>
              <w:t>121 (77-175)</w:t>
            </w:r>
          </w:p>
        </w:tc>
        <w:tc>
          <w:tcPr>
            <w:tcW w:w="1701" w:type="dxa"/>
          </w:tcPr>
          <w:p w14:paraId="2128F819" w14:textId="3C4D7E75" w:rsidR="00C778FD" w:rsidRPr="00A12D8F" w:rsidRDefault="00A526D3" w:rsidP="00A526D3">
            <w:pPr>
              <w:rPr>
                <w:sz w:val="20"/>
                <w:szCs w:val="20"/>
              </w:rPr>
            </w:pPr>
            <w:r>
              <w:rPr>
                <w:sz w:val="20"/>
                <w:szCs w:val="20"/>
              </w:rPr>
              <w:t>42 (30-61)</w:t>
            </w:r>
          </w:p>
        </w:tc>
      </w:tr>
      <w:tr w:rsidR="00C778FD" w:rsidRPr="00A12D8F" w14:paraId="0E310F94" w14:textId="77777777" w:rsidTr="00A526D3">
        <w:tc>
          <w:tcPr>
            <w:tcW w:w="1101" w:type="dxa"/>
          </w:tcPr>
          <w:p w14:paraId="664DB165" w14:textId="77777777" w:rsidR="00C778FD" w:rsidRPr="00A12D8F" w:rsidRDefault="00C778FD" w:rsidP="00A526D3">
            <w:pPr>
              <w:rPr>
                <w:sz w:val="20"/>
                <w:szCs w:val="20"/>
              </w:rPr>
            </w:pPr>
            <w:r w:rsidRPr="00A12D8F">
              <w:rPr>
                <w:sz w:val="20"/>
                <w:szCs w:val="20"/>
              </w:rPr>
              <w:t>1996</w:t>
            </w:r>
          </w:p>
        </w:tc>
        <w:tc>
          <w:tcPr>
            <w:tcW w:w="2126" w:type="dxa"/>
          </w:tcPr>
          <w:p w14:paraId="4D9B56B8" w14:textId="5B98ACEA" w:rsidR="00C778FD" w:rsidRPr="00A12D8F" w:rsidRDefault="00A526D3" w:rsidP="00A526D3">
            <w:pPr>
              <w:rPr>
                <w:sz w:val="20"/>
                <w:szCs w:val="20"/>
              </w:rPr>
            </w:pPr>
            <w:r>
              <w:rPr>
                <w:sz w:val="20"/>
                <w:szCs w:val="20"/>
              </w:rPr>
              <w:t>259</w:t>
            </w:r>
          </w:p>
        </w:tc>
        <w:tc>
          <w:tcPr>
            <w:tcW w:w="1913" w:type="dxa"/>
          </w:tcPr>
          <w:p w14:paraId="3EEB7D6A" w14:textId="33EF18D1" w:rsidR="00C778FD" w:rsidRPr="00A12D8F" w:rsidRDefault="00C778FD" w:rsidP="00A526D3">
            <w:pPr>
              <w:rPr>
                <w:sz w:val="20"/>
                <w:szCs w:val="20"/>
              </w:rPr>
            </w:pPr>
            <w:r>
              <w:rPr>
                <w:sz w:val="20"/>
                <w:szCs w:val="20"/>
              </w:rPr>
              <w:t>333 (216-476)</w:t>
            </w:r>
          </w:p>
        </w:tc>
        <w:tc>
          <w:tcPr>
            <w:tcW w:w="1914" w:type="dxa"/>
          </w:tcPr>
          <w:p w14:paraId="6B370EF1" w14:textId="411F6A44" w:rsidR="00C778FD" w:rsidRPr="00A12D8F" w:rsidRDefault="009317A0" w:rsidP="00A526D3">
            <w:pPr>
              <w:rPr>
                <w:sz w:val="20"/>
                <w:szCs w:val="20"/>
              </w:rPr>
            </w:pPr>
            <w:r>
              <w:rPr>
                <w:sz w:val="20"/>
                <w:szCs w:val="20"/>
              </w:rPr>
              <w:t>152 (96-220)</w:t>
            </w:r>
          </w:p>
        </w:tc>
        <w:tc>
          <w:tcPr>
            <w:tcW w:w="1701" w:type="dxa"/>
          </w:tcPr>
          <w:p w14:paraId="3A451FAC" w14:textId="6AC1DB3D" w:rsidR="00C778FD" w:rsidRPr="00A12D8F" w:rsidRDefault="00A526D3" w:rsidP="00A526D3">
            <w:pPr>
              <w:rPr>
                <w:sz w:val="20"/>
                <w:szCs w:val="20"/>
              </w:rPr>
            </w:pPr>
            <w:r>
              <w:rPr>
                <w:sz w:val="20"/>
                <w:szCs w:val="20"/>
              </w:rPr>
              <w:t>54 (40-73)</w:t>
            </w:r>
          </w:p>
        </w:tc>
      </w:tr>
      <w:tr w:rsidR="00C778FD" w:rsidRPr="00A12D8F" w14:paraId="25C68EC1" w14:textId="77777777" w:rsidTr="00A526D3">
        <w:tc>
          <w:tcPr>
            <w:tcW w:w="1101" w:type="dxa"/>
          </w:tcPr>
          <w:p w14:paraId="0B2F6720" w14:textId="77777777" w:rsidR="00C778FD" w:rsidRPr="00A12D8F" w:rsidRDefault="00C778FD" w:rsidP="00A526D3">
            <w:pPr>
              <w:rPr>
                <w:sz w:val="20"/>
                <w:szCs w:val="20"/>
              </w:rPr>
            </w:pPr>
            <w:r w:rsidRPr="00A12D8F">
              <w:rPr>
                <w:sz w:val="20"/>
                <w:szCs w:val="20"/>
              </w:rPr>
              <w:t>1997</w:t>
            </w:r>
          </w:p>
        </w:tc>
        <w:tc>
          <w:tcPr>
            <w:tcW w:w="2126" w:type="dxa"/>
          </w:tcPr>
          <w:p w14:paraId="3493FF9B" w14:textId="1A1134E6" w:rsidR="00C778FD" w:rsidRPr="00A12D8F" w:rsidRDefault="00A526D3" w:rsidP="00A526D3">
            <w:pPr>
              <w:rPr>
                <w:sz w:val="20"/>
                <w:szCs w:val="20"/>
              </w:rPr>
            </w:pPr>
            <w:r>
              <w:rPr>
                <w:sz w:val="20"/>
                <w:szCs w:val="20"/>
              </w:rPr>
              <w:t>293</w:t>
            </w:r>
          </w:p>
        </w:tc>
        <w:tc>
          <w:tcPr>
            <w:tcW w:w="1913" w:type="dxa"/>
          </w:tcPr>
          <w:p w14:paraId="1E2343E9" w14:textId="47901373" w:rsidR="00C778FD" w:rsidRPr="00A12D8F" w:rsidRDefault="00C778FD" w:rsidP="00A526D3">
            <w:pPr>
              <w:rPr>
                <w:sz w:val="20"/>
                <w:szCs w:val="20"/>
              </w:rPr>
            </w:pPr>
            <w:r>
              <w:rPr>
                <w:sz w:val="20"/>
                <w:szCs w:val="20"/>
              </w:rPr>
              <w:t>379 (246-542)</w:t>
            </w:r>
          </w:p>
        </w:tc>
        <w:tc>
          <w:tcPr>
            <w:tcW w:w="1914" w:type="dxa"/>
          </w:tcPr>
          <w:p w14:paraId="49F1084D" w14:textId="3300595E" w:rsidR="00C778FD" w:rsidRPr="00A12D8F" w:rsidRDefault="009317A0" w:rsidP="00A526D3">
            <w:pPr>
              <w:rPr>
                <w:sz w:val="20"/>
                <w:szCs w:val="20"/>
              </w:rPr>
            </w:pPr>
            <w:r>
              <w:rPr>
                <w:sz w:val="20"/>
                <w:szCs w:val="20"/>
              </w:rPr>
              <w:t>190 (120-275)</w:t>
            </w:r>
          </w:p>
        </w:tc>
        <w:tc>
          <w:tcPr>
            <w:tcW w:w="1701" w:type="dxa"/>
          </w:tcPr>
          <w:p w14:paraId="3ED856D4" w14:textId="2CE3F8EF" w:rsidR="00C778FD" w:rsidRPr="00A12D8F" w:rsidRDefault="00A526D3" w:rsidP="00A526D3">
            <w:pPr>
              <w:rPr>
                <w:sz w:val="20"/>
                <w:szCs w:val="20"/>
              </w:rPr>
            </w:pPr>
            <w:r>
              <w:rPr>
                <w:sz w:val="20"/>
                <w:szCs w:val="20"/>
              </w:rPr>
              <w:t>75 (56-98)</w:t>
            </w:r>
          </w:p>
        </w:tc>
      </w:tr>
      <w:tr w:rsidR="00C778FD" w:rsidRPr="00A12D8F" w14:paraId="284C8D2C" w14:textId="77777777" w:rsidTr="00A526D3">
        <w:tc>
          <w:tcPr>
            <w:tcW w:w="1101" w:type="dxa"/>
          </w:tcPr>
          <w:p w14:paraId="4D5F4FD0" w14:textId="77777777" w:rsidR="00C778FD" w:rsidRPr="00A12D8F" w:rsidRDefault="00C778FD" w:rsidP="00A526D3">
            <w:pPr>
              <w:rPr>
                <w:sz w:val="20"/>
                <w:szCs w:val="20"/>
              </w:rPr>
            </w:pPr>
            <w:r w:rsidRPr="00A12D8F">
              <w:rPr>
                <w:sz w:val="20"/>
                <w:szCs w:val="20"/>
              </w:rPr>
              <w:t>1998</w:t>
            </w:r>
          </w:p>
        </w:tc>
        <w:tc>
          <w:tcPr>
            <w:tcW w:w="2126" w:type="dxa"/>
          </w:tcPr>
          <w:p w14:paraId="5C85C643" w14:textId="07EA7B67" w:rsidR="00C778FD" w:rsidRPr="00A12D8F" w:rsidRDefault="00A526D3" w:rsidP="00A526D3">
            <w:pPr>
              <w:rPr>
                <w:sz w:val="20"/>
                <w:szCs w:val="20"/>
              </w:rPr>
            </w:pPr>
            <w:r>
              <w:rPr>
                <w:sz w:val="20"/>
                <w:szCs w:val="20"/>
              </w:rPr>
              <w:t>326</w:t>
            </w:r>
          </w:p>
        </w:tc>
        <w:tc>
          <w:tcPr>
            <w:tcW w:w="1913" w:type="dxa"/>
          </w:tcPr>
          <w:p w14:paraId="7CB1E684" w14:textId="7FBC774C" w:rsidR="00C778FD" w:rsidRPr="00A12D8F" w:rsidRDefault="00C778FD" w:rsidP="00A526D3">
            <w:pPr>
              <w:rPr>
                <w:sz w:val="20"/>
                <w:szCs w:val="20"/>
              </w:rPr>
            </w:pPr>
            <w:r>
              <w:rPr>
                <w:sz w:val="20"/>
                <w:szCs w:val="20"/>
              </w:rPr>
              <w:t>439 (284-627)</w:t>
            </w:r>
          </w:p>
        </w:tc>
        <w:tc>
          <w:tcPr>
            <w:tcW w:w="1914" w:type="dxa"/>
          </w:tcPr>
          <w:p w14:paraId="4FE5431F" w14:textId="4E096DE9" w:rsidR="00C778FD" w:rsidRPr="00A12D8F" w:rsidRDefault="009317A0" w:rsidP="00A526D3">
            <w:pPr>
              <w:rPr>
                <w:sz w:val="20"/>
                <w:szCs w:val="20"/>
              </w:rPr>
            </w:pPr>
            <w:r>
              <w:rPr>
                <w:sz w:val="20"/>
                <w:szCs w:val="20"/>
              </w:rPr>
              <w:t>233 (148-338)</w:t>
            </w:r>
          </w:p>
        </w:tc>
        <w:tc>
          <w:tcPr>
            <w:tcW w:w="1701" w:type="dxa"/>
          </w:tcPr>
          <w:p w14:paraId="294CEF21" w14:textId="72593F53" w:rsidR="00C778FD" w:rsidRPr="00A12D8F" w:rsidRDefault="00A526D3" w:rsidP="00A526D3">
            <w:pPr>
              <w:rPr>
                <w:sz w:val="20"/>
                <w:szCs w:val="20"/>
              </w:rPr>
            </w:pPr>
            <w:r>
              <w:rPr>
                <w:sz w:val="20"/>
                <w:szCs w:val="20"/>
              </w:rPr>
              <w:t>99 (73-126)</w:t>
            </w:r>
          </w:p>
        </w:tc>
      </w:tr>
      <w:tr w:rsidR="00C778FD" w:rsidRPr="00A12D8F" w14:paraId="6379E9B8" w14:textId="77777777" w:rsidTr="00A526D3">
        <w:tc>
          <w:tcPr>
            <w:tcW w:w="1101" w:type="dxa"/>
          </w:tcPr>
          <w:p w14:paraId="1BD08DD4" w14:textId="77777777" w:rsidR="00C778FD" w:rsidRPr="00A12D8F" w:rsidRDefault="00C778FD" w:rsidP="00A526D3">
            <w:pPr>
              <w:rPr>
                <w:sz w:val="20"/>
                <w:szCs w:val="20"/>
              </w:rPr>
            </w:pPr>
            <w:r w:rsidRPr="00A12D8F">
              <w:rPr>
                <w:sz w:val="20"/>
                <w:szCs w:val="20"/>
              </w:rPr>
              <w:t>1999</w:t>
            </w:r>
          </w:p>
        </w:tc>
        <w:tc>
          <w:tcPr>
            <w:tcW w:w="2126" w:type="dxa"/>
          </w:tcPr>
          <w:p w14:paraId="2ADDC460" w14:textId="480731DE" w:rsidR="00C778FD" w:rsidRPr="00A12D8F" w:rsidRDefault="00A526D3" w:rsidP="00A526D3">
            <w:pPr>
              <w:rPr>
                <w:sz w:val="20"/>
                <w:szCs w:val="20"/>
              </w:rPr>
            </w:pPr>
            <w:r>
              <w:rPr>
                <w:sz w:val="20"/>
                <w:szCs w:val="20"/>
              </w:rPr>
              <w:t>335</w:t>
            </w:r>
          </w:p>
        </w:tc>
        <w:tc>
          <w:tcPr>
            <w:tcW w:w="1913" w:type="dxa"/>
          </w:tcPr>
          <w:p w14:paraId="1A412B41" w14:textId="72E32576" w:rsidR="00C778FD" w:rsidRPr="00A12D8F" w:rsidRDefault="00C778FD" w:rsidP="00A526D3">
            <w:pPr>
              <w:rPr>
                <w:sz w:val="20"/>
                <w:szCs w:val="20"/>
              </w:rPr>
            </w:pPr>
            <w:r>
              <w:rPr>
                <w:sz w:val="20"/>
                <w:szCs w:val="20"/>
              </w:rPr>
              <w:t>509 (330-727)</w:t>
            </w:r>
          </w:p>
        </w:tc>
        <w:tc>
          <w:tcPr>
            <w:tcW w:w="1914" w:type="dxa"/>
          </w:tcPr>
          <w:p w14:paraId="51251628" w14:textId="69043F01" w:rsidR="00C778FD" w:rsidRPr="00A12D8F" w:rsidRDefault="009317A0" w:rsidP="00A526D3">
            <w:pPr>
              <w:rPr>
                <w:sz w:val="20"/>
                <w:szCs w:val="20"/>
              </w:rPr>
            </w:pPr>
            <w:r>
              <w:rPr>
                <w:sz w:val="20"/>
                <w:szCs w:val="20"/>
              </w:rPr>
              <w:t>280 (177-406)</w:t>
            </w:r>
          </w:p>
        </w:tc>
        <w:tc>
          <w:tcPr>
            <w:tcW w:w="1701" w:type="dxa"/>
          </w:tcPr>
          <w:p w14:paraId="16CFE98E" w14:textId="12F8462A" w:rsidR="00C778FD" w:rsidRPr="00A12D8F" w:rsidRDefault="00A526D3" w:rsidP="00A526D3">
            <w:pPr>
              <w:rPr>
                <w:sz w:val="20"/>
                <w:szCs w:val="20"/>
              </w:rPr>
            </w:pPr>
            <w:r>
              <w:rPr>
                <w:sz w:val="20"/>
                <w:szCs w:val="20"/>
              </w:rPr>
              <w:t>124 (93-165)</w:t>
            </w:r>
          </w:p>
        </w:tc>
      </w:tr>
      <w:tr w:rsidR="00C778FD" w:rsidRPr="00A12D8F" w14:paraId="6649A061" w14:textId="77777777" w:rsidTr="00A526D3">
        <w:tc>
          <w:tcPr>
            <w:tcW w:w="1101" w:type="dxa"/>
          </w:tcPr>
          <w:p w14:paraId="57081700" w14:textId="77777777" w:rsidR="00C778FD" w:rsidRPr="00A12D8F" w:rsidRDefault="00C778FD" w:rsidP="00A526D3">
            <w:pPr>
              <w:rPr>
                <w:sz w:val="20"/>
                <w:szCs w:val="20"/>
              </w:rPr>
            </w:pPr>
            <w:r w:rsidRPr="00A12D8F">
              <w:rPr>
                <w:sz w:val="20"/>
                <w:szCs w:val="20"/>
              </w:rPr>
              <w:t>2000</w:t>
            </w:r>
          </w:p>
        </w:tc>
        <w:tc>
          <w:tcPr>
            <w:tcW w:w="2126" w:type="dxa"/>
          </w:tcPr>
          <w:p w14:paraId="6C674F10" w14:textId="5B0AFE1E" w:rsidR="00C778FD" w:rsidRPr="00A12D8F" w:rsidRDefault="00A526D3" w:rsidP="00A526D3">
            <w:pPr>
              <w:rPr>
                <w:sz w:val="20"/>
                <w:szCs w:val="20"/>
              </w:rPr>
            </w:pPr>
            <w:r>
              <w:rPr>
                <w:sz w:val="20"/>
                <w:szCs w:val="20"/>
              </w:rPr>
              <w:t>337</w:t>
            </w:r>
          </w:p>
        </w:tc>
        <w:tc>
          <w:tcPr>
            <w:tcW w:w="1913" w:type="dxa"/>
          </w:tcPr>
          <w:p w14:paraId="088D8A6B" w14:textId="773B42C8" w:rsidR="00C778FD" w:rsidRPr="00A12D8F" w:rsidRDefault="00C778FD" w:rsidP="00A526D3">
            <w:pPr>
              <w:rPr>
                <w:sz w:val="20"/>
                <w:szCs w:val="20"/>
              </w:rPr>
            </w:pPr>
            <w:r>
              <w:rPr>
                <w:sz w:val="20"/>
                <w:szCs w:val="20"/>
              </w:rPr>
              <w:t>585 (379-836)</w:t>
            </w:r>
          </w:p>
        </w:tc>
        <w:tc>
          <w:tcPr>
            <w:tcW w:w="1914" w:type="dxa"/>
          </w:tcPr>
          <w:p w14:paraId="3903E2C5" w14:textId="281D2B7A" w:rsidR="00C778FD" w:rsidRPr="00A12D8F" w:rsidRDefault="009317A0" w:rsidP="00A526D3">
            <w:pPr>
              <w:rPr>
                <w:sz w:val="20"/>
                <w:szCs w:val="20"/>
              </w:rPr>
            </w:pPr>
            <w:r>
              <w:rPr>
                <w:sz w:val="20"/>
                <w:szCs w:val="20"/>
              </w:rPr>
              <w:t>349 (221-506)</w:t>
            </w:r>
          </w:p>
        </w:tc>
        <w:tc>
          <w:tcPr>
            <w:tcW w:w="1701" w:type="dxa"/>
          </w:tcPr>
          <w:p w14:paraId="651F665F" w14:textId="736FD120" w:rsidR="00C778FD" w:rsidRPr="00A12D8F" w:rsidRDefault="00A526D3" w:rsidP="00A526D3">
            <w:pPr>
              <w:rPr>
                <w:sz w:val="20"/>
                <w:szCs w:val="20"/>
              </w:rPr>
            </w:pPr>
            <w:r>
              <w:rPr>
                <w:sz w:val="20"/>
                <w:szCs w:val="20"/>
              </w:rPr>
              <w:t>158 (116-203)</w:t>
            </w:r>
          </w:p>
        </w:tc>
      </w:tr>
      <w:tr w:rsidR="00C778FD" w:rsidRPr="00A12D8F" w14:paraId="562F225B" w14:textId="77777777" w:rsidTr="00A526D3">
        <w:tc>
          <w:tcPr>
            <w:tcW w:w="1101" w:type="dxa"/>
          </w:tcPr>
          <w:p w14:paraId="319A9433" w14:textId="77777777" w:rsidR="00C778FD" w:rsidRPr="00A12D8F" w:rsidRDefault="00C778FD" w:rsidP="00A526D3">
            <w:pPr>
              <w:rPr>
                <w:sz w:val="20"/>
                <w:szCs w:val="20"/>
              </w:rPr>
            </w:pPr>
            <w:r w:rsidRPr="00A12D8F">
              <w:rPr>
                <w:sz w:val="20"/>
                <w:szCs w:val="20"/>
              </w:rPr>
              <w:t>2001</w:t>
            </w:r>
          </w:p>
        </w:tc>
        <w:tc>
          <w:tcPr>
            <w:tcW w:w="2126" w:type="dxa"/>
          </w:tcPr>
          <w:p w14:paraId="12343A5A" w14:textId="5B59560F" w:rsidR="00C778FD" w:rsidRPr="00A12D8F" w:rsidRDefault="00A526D3" w:rsidP="00A526D3">
            <w:pPr>
              <w:rPr>
                <w:sz w:val="20"/>
                <w:szCs w:val="20"/>
              </w:rPr>
            </w:pPr>
            <w:r>
              <w:rPr>
                <w:sz w:val="20"/>
                <w:szCs w:val="20"/>
              </w:rPr>
              <w:t>325</w:t>
            </w:r>
          </w:p>
        </w:tc>
        <w:tc>
          <w:tcPr>
            <w:tcW w:w="1913" w:type="dxa"/>
          </w:tcPr>
          <w:p w14:paraId="788FCC60" w14:textId="50D7A419" w:rsidR="00C778FD" w:rsidRPr="00A12D8F" w:rsidRDefault="00C778FD" w:rsidP="00A526D3">
            <w:pPr>
              <w:rPr>
                <w:sz w:val="20"/>
                <w:szCs w:val="20"/>
              </w:rPr>
            </w:pPr>
            <w:r>
              <w:rPr>
                <w:sz w:val="20"/>
                <w:szCs w:val="20"/>
              </w:rPr>
              <w:t>666 (</w:t>
            </w:r>
            <w:r w:rsidR="00A526D3">
              <w:rPr>
                <w:sz w:val="20"/>
                <w:szCs w:val="20"/>
              </w:rPr>
              <w:t>431-951)</w:t>
            </w:r>
          </w:p>
        </w:tc>
        <w:tc>
          <w:tcPr>
            <w:tcW w:w="1914" w:type="dxa"/>
          </w:tcPr>
          <w:p w14:paraId="3FA071E4" w14:textId="66756ADC" w:rsidR="00C778FD" w:rsidRPr="00A12D8F" w:rsidRDefault="009317A0" w:rsidP="00A526D3">
            <w:pPr>
              <w:rPr>
                <w:sz w:val="20"/>
                <w:szCs w:val="20"/>
              </w:rPr>
            </w:pPr>
            <w:r>
              <w:rPr>
                <w:sz w:val="20"/>
                <w:szCs w:val="20"/>
              </w:rPr>
              <w:t>403 (255-584)</w:t>
            </w:r>
          </w:p>
        </w:tc>
        <w:tc>
          <w:tcPr>
            <w:tcW w:w="1701" w:type="dxa"/>
          </w:tcPr>
          <w:p w14:paraId="093E0AC7" w14:textId="339D690F" w:rsidR="00C778FD" w:rsidRPr="00A12D8F" w:rsidRDefault="00A526D3" w:rsidP="00A526D3">
            <w:pPr>
              <w:rPr>
                <w:sz w:val="20"/>
                <w:szCs w:val="20"/>
              </w:rPr>
            </w:pPr>
            <w:r>
              <w:rPr>
                <w:sz w:val="20"/>
                <w:szCs w:val="20"/>
              </w:rPr>
              <w:t>189 (141-235)</w:t>
            </w:r>
          </w:p>
        </w:tc>
      </w:tr>
      <w:tr w:rsidR="00C778FD" w:rsidRPr="00A12D8F" w14:paraId="6643AA2C" w14:textId="77777777" w:rsidTr="00A526D3">
        <w:tc>
          <w:tcPr>
            <w:tcW w:w="1101" w:type="dxa"/>
          </w:tcPr>
          <w:p w14:paraId="6945D8EB" w14:textId="77777777" w:rsidR="00C778FD" w:rsidRPr="00A12D8F" w:rsidRDefault="00C778FD" w:rsidP="00A526D3">
            <w:pPr>
              <w:rPr>
                <w:sz w:val="20"/>
                <w:szCs w:val="20"/>
              </w:rPr>
            </w:pPr>
            <w:r w:rsidRPr="00A12D8F">
              <w:rPr>
                <w:sz w:val="20"/>
                <w:szCs w:val="20"/>
              </w:rPr>
              <w:t>2002</w:t>
            </w:r>
          </w:p>
        </w:tc>
        <w:tc>
          <w:tcPr>
            <w:tcW w:w="2126" w:type="dxa"/>
          </w:tcPr>
          <w:p w14:paraId="379FA3BC" w14:textId="4D4F8C67" w:rsidR="00C778FD" w:rsidRPr="00A12D8F" w:rsidRDefault="00A526D3" w:rsidP="00A526D3">
            <w:pPr>
              <w:rPr>
                <w:sz w:val="20"/>
                <w:szCs w:val="20"/>
              </w:rPr>
            </w:pPr>
            <w:r>
              <w:rPr>
                <w:sz w:val="20"/>
                <w:szCs w:val="20"/>
              </w:rPr>
              <w:t>465</w:t>
            </w:r>
          </w:p>
        </w:tc>
        <w:tc>
          <w:tcPr>
            <w:tcW w:w="1913" w:type="dxa"/>
          </w:tcPr>
          <w:p w14:paraId="350C9391" w14:textId="09AF5595" w:rsidR="00C778FD" w:rsidRPr="00A12D8F" w:rsidRDefault="00A526D3" w:rsidP="00A526D3">
            <w:pPr>
              <w:rPr>
                <w:sz w:val="20"/>
                <w:szCs w:val="20"/>
              </w:rPr>
            </w:pPr>
            <w:r>
              <w:rPr>
                <w:sz w:val="20"/>
                <w:szCs w:val="20"/>
              </w:rPr>
              <w:t>746 (482-1065)</w:t>
            </w:r>
          </w:p>
        </w:tc>
        <w:tc>
          <w:tcPr>
            <w:tcW w:w="1914" w:type="dxa"/>
          </w:tcPr>
          <w:p w14:paraId="3E860170" w14:textId="7BAB09EE" w:rsidR="00C778FD" w:rsidRPr="00A12D8F" w:rsidRDefault="009317A0" w:rsidP="00A526D3">
            <w:pPr>
              <w:rPr>
                <w:sz w:val="20"/>
                <w:szCs w:val="20"/>
              </w:rPr>
            </w:pPr>
            <w:r>
              <w:rPr>
                <w:sz w:val="20"/>
                <w:szCs w:val="20"/>
              </w:rPr>
              <w:t>455 (288-660)</w:t>
            </w:r>
          </w:p>
        </w:tc>
        <w:tc>
          <w:tcPr>
            <w:tcW w:w="1701" w:type="dxa"/>
          </w:tcPr>
          <w:p w14:paraId="35F1F56A" w14:textId="577F4CAC" w:rsidR="00C778FD" w:rsidRPr="00A12D8F" w:rsidRDefault="00A526D3" w:rsidP="00A526D3">
            <w:pPr>
              <w:rPr>
                <w:sz w:val="20"/>
                <w:szCs w:val="20"/>
              </w:rPr>
            </w:pPr>
            <w:r>
              <w:rPr>
                <w:sz w:val="20"/>
                <w:szCs w:val="20"/>
              </w:rPr>
              <w:t>217 (165-268)</w:t>
            </w:r>
          </w:p>
        </w:tc>
      </w:tr>
      <w:tr w:rsidR="00C778FD" w:rsidRPr="00A12D8F" w14:paraId="6DE8473A" w14:textId="77777777" w:rsidTr="00A526D3">
        <w:tc>
          <w:tcPr>
            <w:tcW w:w="1101" w:type="dxa"/>
          </w:tcPr>
          <w:p w14:paraId="4CE4407C" w14:textId="77777777" w:rsidR="00C778FD" w:rsidRPr="00A12D8F" w:rsidRDefault="00C778FD" w:rsidP="00A526D3">
            <w:pPr>
              <w:rPr>
                <w:sz w:val="20"/>
                <w:szCs w:val="20"/>
              </w:rPr>
            </w:pPr>
            <w:r w:rsidRPr="00A12D8F">
              <w:rPr>
                <w:sz w:val="20"/>
                <w:szCs w:val="20"/>
              </w:rPr>
              <w:t>2003</w:t>
            </w:r>
          </w:p>
        </w:tc>
        <w:tc>
          <w:tcPr>
            <w:tcW w:w="2126" w:type="dxa"/>
          </w:tcPr>
          <w:p w14:paraId="6B8AC177" w14:textId="3BD93768" w:rsidR="00C778FD" w:rsidRPr="00A12D8F" w:rsidRDefault="00A526D3" w:rsidP="00A526D3">
            <w:pPr>
              <w:rPr>
                <w:sz w:val="20"/>
                <w:szCs w:val="20"/>
              </w:rPr>
            </w:pPr>
            <w:r>
              <w:rPr>
                <w:sz w:val="20"/>
                <w:szCs w:val="20"/>
              </w:rPr>
              <w:t>484</w:t>
            </w:r>
          </w:p>
        </w:tc>
        <w:tc>
          <w:tcPr>
            <w:tcW w:w="1913" w:type="dxa"/>
          </w:tcPr>
          <w:p w14:paraId="67690923" w14:textId="22223BB7" w:rsidR="00C778FD" w:rsidRPr="00A12D8F" w:rsidRDefault="00A526D3" w:rsidP="00A526D3">
            <w:pPr>
              <w:rPr>
                <w:sz w:val="20"/>
                <w:szCs w:val="20"/>
              </w:rPr>
            </w:pPr>
            <w:r>
              <w:rPr>
                <w:sz w:val="20"/>
                <w:szCs w:val="20"/>
              </w:rPr>
              <w:t>820 (530-1171)</w:t>
            </w:r>
          </w:p>
        </w:tc>
        <w:tc>
          <w:tcPr>
            <w:tcW w:w="1914" w:type="dxa"/>
          </w:tcPr>
          <w:p w14:paraId="43907010" w14:textId="561920BB" w:rsidR="00C778FD" w:rsidRPr="00A12D8F" w:rsidRDefault="009317A0" w:rsidP="00A526D3">
            <w:pPr>
              <w:rPr>
                <w:sz w:val="20"/>
                <w:szCs w:val="20"/>
              </w:rPr>
            </w:pPr>
            <w:r>
              <w:rPr>
                <w:sz w:val="20"/>
                <w:szCs w:val="20"/>
              </w:rPr>
              <w:t>502 (318-728)</w:t>
            </w:r>
          </w:p>
        </w:tc>
        <w:tc>
          <w:tcPr>
            <w:tcW w:w="1701" w:type="dxa"/>
          </w:tcPr>
          <w:p w14:paraId="1727E251" w14:textId="2D42F221" w:rsidR="00C778FD" w:rsidRPr="00A12D8F" w:rsidRDefault="00A526D3" w:rsidP="00A526D3">
            <w:pPr>
              <w:rPr>
                <w:sz w:val="20"/>
                <w:szCs w:val="20"/>
              </w:rPr>
            </w:pPr>
            <w:r>
              <w:rPr>
                <w:sz w:val="20"/>
                <w:szCs w:val="20"/>
              </w:rPr>
              <w:t>241 (183-288)</w:t>
            </w:r>
          </w:p>
        </w:tc>
      </w:tr>
      <w:tr w:rsidR="00C778FD" w:rsidRPr="00A12D8F" w14:paraId="7E98A2FA" w14:textId="77777777" w:rsidTr="00A526D3">
        <w:tc>
          <w:tcPr>
            <w:tcW w:w="1101" w:type="dxa"/>
          </w:tcPr>
          <w:p w14:paraId="03015B29" w14:textId="77777777" w:rsidR="00C778FD" w:rsidRPr="00A12D8F" w:rsidRDefault="00C778FD" w:rsidP="00A526D3">
            <w:pPr>
              <w:rPr>
                <w:sz w:val="20"/>
                <w:szCs w:val="20"/>
              </w:rPr>
            </w:pPr>
            <w:r w:rsidRPr="00A12D8F">
              <w:rPr>
                <w:sz w:val="20"/>
                <w:szCs w:val="20"/>
              </w:rPr>
              <w:t>2004</w:t>
            </w:r>
          </w:p>
        </w:tc>
        <w:tc>
          <w:tcPr>
            <w:tcW w:w="2126" w:type="dxa"/>
          </w:tcPr>
          <w:p w14:paraId="6612D456" w14:textId="6BA3434E" w:rsidR="00C778FD" w:rsidRPr="00A12D8F" w:rsidRDefault="00A526D3" w:rsidP="00A526D3">
            <w:pPr>
              <w:rPr>
                <w:sz w:val="20"/>
                <w:szCs w:val="20"/>
              </w:rPr>
            </w:pPr>
            <w:r>
              <w:rPr>
                <w:sz w:val="20"/>
                <w:szCs w:val="20"/>
              </w:rPr>
              <w:t>561</w:t>
            </w:r>
          </w:p>
        </w:tc>
        <w:tc>
          <w:tcPr>
            <w:tcW w:w="1913" w:type="dxa"/>
          </w:tcPr>
          <w:p w14:paraId="0081603E" w14:textId="6558A458" w:rsidR="00C778FD" w:rsidRPr="00A12D8F" w:rsidRDefault="00A526D3" w:rsidP="00A526D3">
            <w:pPr>
              <w:rPr>
                <w:sz w:val="20"/>
                <w:szCs w:val="20"/>
              </w:rPr>
            </w:pPr>
            <w:r>
              <w:rPr>
                <w:sz w:val="20"/>
                <w:szCs w:val="20"/>
              </w:rPr>
              <w:t>883 (571-1261)</w:t>
            </w:r>
          </w:p>
        </w:tc>
        <w:tc>
          <w:tcPr>
            <w:tcW w:w="1914" w:type="dxa"/>
          </w:tcPr>
          <w:p w14:paraId="7E55DD65" w14:textId="02F6EF14" w:rsidR="00C778FD" w:rsidRPr="00A12D8F" w:rsidRDefault="009317A0" w:rsidP="00A526D3">
            <w:pPr>
              <w:rPr>
                <w:sz w:val="20"/>
                <w:szCs w:val="20"/>
              </w:rPr>
            </w:pPr>
            <w:r>
              <w:rPr>
                <w:sz w:val="20"/>
                <w:szCs w:val="20"/>
              </w:rPr>
              <w:t>542 (343-786)</w:t>
            </w:r>
          </w:p>
        </w:tc>
        <w:tc>
          <w:tcPr>
            <w:tcW w:w="1701" w:type="dxa"/>
          </w:tcPr>
          <w:p w14:paraId="3F1B78B5" w14:textId="21CB5A67" w:rsidR="00C778FD" w:rsidRPr="00A12D8F" w:rsidRDefault="00A526D3" w:rsidP="00A526D3">
            <w:pPr>
              <w:rPr>
                <w:sz w:val="20"/>
                <w:szCs w:val="20"/>
              </w:rPr>
            </w:pPr>
            <w:r>
              <w:rPr>
                <w:sz w:val="20"/>
                <w:szCs w:val="20"/>
              </w:rPr>
              <w:t>257 (196-309)</w:t>
            </w:r>
          </w:p>
        </w:tc>
      </w:tr>
      <w:tr w:rsidR="00C778FD" w:rsidRPr="00A12D8F" w14:paraId="0D46973F" w14:textId="77777777" w:rsidTr="00A526D3">
        <w:tc>
          <w:tcPr>
            <w:tcW w:w="1101" w:type="dxa"/>
          </w:tcPr>
          <w:p w14:paraId="40B143D6" w14:textId="77777777" w:rsidR="00C778FD" w:rsidRPr="00A12D8F" w:rsidRDefault="00C778FD" w:rsidP="00A526D3">
            <w:pPr>
              <w:rPr>
                <w:sz w:val="20"/>
                <w:szCs w:val="20"/>
              </w:rPr>
            </w:pPr>
            <w:r w:rsidRPr="00A12D8F">
              <w:rPr>
                <w:sz w:val="20"/>
                <w:szCs w:val="20"/>
              </w:rPr>
              <w:t>2005</w:t>
            </w:r>
          </w:p>
        </w:tc>
        <w:tc>
          <w:tcPr>
            <w:tcW w:w="2126" w:type="dxa"/>
          </w:tcPr>
          <w:p w14:paraId="6B843BAF" w14:textId="3573601C" w:rsidR="00C778FD" w:rsidRPr="00A12D8F" w:rsidRDefault="00A526D3" w:rsidP="00A526D3">
            <w:pPr>
              <w:rPr>
                <w:sz w:val="20"/>
                <w:szCs w:val="20"/>
              </w:rPr>
            </w:pPr>
            <w:r>
              <w:rPr>
                <w:sz w:val="20"/>
                <w:szCs w:val="20"/>
              </w:rPr>
              <w:t>559</w:t>
            </w:r>
          </w:p>
        </w:tc>
        <w:tc>
          <w:tcPr>
            <w:tcW w:w="1913" w:type="dxa"/>
          </w:tcPr>
          <w:p w14:paraId="5AB1C712" w14:textId="37B4EB1C" w:rsidR="00C778FD" w:rsidRPr="00A12D8F" w:rsidRDefault="00A526D3" w:rsidP="00A526D3">
            <w:pPr>
              <w:rPr>
                <w:sz w:val="20"/>
                <w:szCs w:val="20"/>
              </w:rPr>
            </w:pPr>
            <w:r>
              <w:rPr>
                <w:sz w:val="20"/>
                <w:szCs w:val="20"/>
              </w:rPr>
              <w:t>932 (603-1331)</w:t>
            </w:r>
          </w:p>
        </w:tc>
        <w:tc>
          <w:tcPr>
            <w:tcW w:w="1914" w:type="dxa"/>
          </w:tcPr>
          <w:p w14:paraId="712EDD98" w14:textId="4E4FBEE4" w:rsidR="00C778FD" w:rsidRPr="00A12D8F" w:rsidRDefault="009317A0" w:rsidP="00A526D3">
            <w:pPr>
              <w:rPr>
                <w:sz w:val="20"/>
                <w:szCs w:val="20"/>
              </w:rPr>
            </w:pPr>
            <w:r>
              <w:rPr>
                <w:sz w:val="20"/>
                <w:szCs w:val="20"/>
              </w:rPr>
              <w:t>571 (361-828)</w:t>
            </w:r>
          </w:p>
        </w:tc>
        <w:tc>
          <w:tcPr>
            <w:tcW w:w="1701" w:type="dxa"/>
          </w:tcPr>
          <w:p w14:paraId="2DF80B2D" w14:textId="46215973" w:rsidR="00C778FD" w:rsidRPr="00A12D8F" w:rsidRDefault="00A526D3" w:rsidP="00A526D3">
            <w:pPr>
              <w:rPr>
                <w:sz w:val="20"/>
                <w:szCs w:val="20"/>
              </w:rPr>
            </w:pPr>
            <w:r>
              <w:rPr>
                <w:sz w:val="20"/>
                <w:szCs w:val="20"/>
              </w:rPr>
              <w:t>263 (197-326)</w:t>
            </w:r>
          </w:p>
        </w:tc>
      </w:tr>
      <w:tr w:rsidR="00C778FD" w:rsidRPr="00A12D8F" w14:paraId="0C2B186D" w14:textId="77777777" w:rsidTr="00A526D3">
        <w:tc>
          <w:tcPr>
            <w:tcW w:w="1101" w:type="dxa"/>
          </w:tcPr>
          <w:p w14:paraId="682504E8" w14:textId="77777777" w:rsidR="00C778FD" w:rsidRPr="00A12D8F" w:rsidRDefault="00C778FD" w:rsidP="00A526D3">
            <w:pPr>
              <w:rPr>
                <w:sz w:val="20"/>
                <w:szCs w:val="20"/>
              </w:rPr>
            </w:pPr>
            <w:r w:rsidRPr="00A12D8F">
              <w:rPr>
                <w:sz w:val="20"/>
                <w:szCs w:val="20"/>
              </w:rPr>
              <w:t>2006</w:t>
            </w:r>
          </w:p>
        </w:tc>
        <w:tc>
          <w:tcPr>
            <w:tcW w:w="2126" w:type="dxa"/>
          </w:tcPr>
          <w:p w14:paraId="6F3A1AE2" w14:textId="1FB1FE3C" w:rsidR="00C778FD" w:rsidRPr="00A12D8F" w:rsidRDefault="00A526D3" w:rsidP="00A526D3">
            <w:pPr>
              <w:rPr>
                <w:sz w:val="20"/>
                <w:szCs w:val="20"/>
              </w:rPr>
            </w:pPr>
            <w:r>
              <w:rPr>
                <w:sz w:val="20"/>
                <w:szCs w:val="20"/>
              </w:rPr>
              <w:t>618</w:t>
            </w:r>
          </w:p>
        </w:tc>
        <w:tc>
          <w:tcPr>
            <w:tcW w:w="1913" w:type="dxa"/>
          </w:tcPr>
          <w:p w14:paraId="101D0F80" w14:textId="0D5DEBC9" w:rsidR="00C778FD" w:rsidRPr="00A12D8F" w:rsidRDefault="00A526D3" w:rsidP="00A526D3">
            <w:pPr>
              <w:rPr>
                <w:sz w:val="20"/>
                <w:szCs w:val="20"/>
              </w:rPr>
            </w:pPr>
            <w:r>
              <w:rPr>
                <w:sz w:val="20"/>
                <w:szCs w:val="20"/>
              </w:rPr>
              <w:t>963 (623-1375)</w:t>
            </w:r>
          </w:p>
        </w:tc>
        <w:tc>
          <w:tcPr>
            <w:tcW w:w="1914" w:type="dxa"/>
          </w:tcPr>
          <w:p w14:paraId="45E855CD" w14:textId="5CBCC898" w:rsidR="00C778FD" w:rsidRPr="00A12D8F" w:rsidRDefault="009317A0" w:rsidP="00A526D3">
            <w:pPr>
              <w:rPr>
                <w:sz w:val="20"/>
                <w:szCs w:val="20"/>
              </w:rPr>
            </w:pPr>
            <w:r>
              <w:rPr>
                <w:sz w:val="20"/>
                <w:szCs w:val="20"/>
              </w:rPr>
              <w:t>588 (372-853)</w:t>
            </w:r>
          </w:p>
        </w:tc>
        <w:tc>
          <w:tcPr>
            <w:tcW w:w="1701" w:type="dxa"/>
          </w:tcPr>
          <w:p w14:paraId="7D306B11" w14:textId="2F4B08E5" w:rsidR="00C778FD" w:rsidRPr="00A12D8F" w:rsidRDefault="00A526D3" w:rsidP="00A526D3">
            <w:pPr>
              <w:rPr>
                <w:sz w:val="20"/>
                <w:szCs w:val="20"/>
              </w:rPr>
            </w:pPr>
            <w:r>
              <w:rPr>
                <w:sz w:val="20"/>
                <w:szCs w:val="20"/>
              </w:rPr>
              <w:t>260 (196-325)</w:t>
            </w:r>
          </w:p>
        </w:tc>
      </w:tr>
      <w:tr w:rsidR="00C778FD" w:rsidRPr="00A12D8F" w14:paraId="71C31B40" w14:textId="77777777" w:rsidTr="00A526D3">
        <w:tc>
          <w:tcPr>
            <w:tcW w:w="1101" w:type="dxa"/>
          </w:tcPr>
          <w:p w14:paraId="6C54B65C" w14:textId="77777777" w:rsidR="00C778FD" w:rsidRPr="00A12D8F" w:rsidRDefault="00C778FD" w:rsidP="00A526D3">
            <w:pPr>
              <w:rPr>
                <w:sz w:val="20"/>
                <w:szCs w:val="20"/>
              </w:rPr>
            </w:pPr>
            <w:r w:rsidRPr="00A12D8F">
              <w:rPr>
                <w:sz w:val="20"/>
                <w:szCs w:val="20"/>
              </w:rPr>
              <w:t>2007</w:t>
            </w:r>
          </w:p>
        </w:tc>
        <w:tc>
          <w:tcPr>
            <w:tcW w:w="2126" w:type="dxa"/>
          </w:tcPr>
          <w:p w14:paraId="08E4D111" w14:textId="5A353825" w:rsidR="00C778FD" w:rsidRPr="00A12D8F" w:rsidRDefault="00A526D3" w:rsidP="00A526D3">
            <w:pPr>
              <w:rPr>
                <w:sz w:val="20"/>
                <w:szCs w:val="20"/>
              </w:rPr>
            </w:pPr>
            <w:r>
              <w:rPr>
                <w:sz w:val="20"/>
                <w:szCs w:val="20"/>
              </w:rPr>
              <w:t>635</w:t>
            </w:r>
          </w:p>
        </w:tc>
        <w:tc>
          <w:tcPr>
            <w:tcW w:w="1913" w:type="dxa"/>
          </w:tcPr>
          <w:p w14:paraId="0A60E6F7" w14:textId="4F1FC718" w:rsidR="00C778FD" w:rsidRPr="00A12D8F" w:rsidRDefault="00A526D3" w:rsidP="00A526D3">
            <w:pPr>
              <w:rPr>
                <w:sz w:val="20"/>
                <w:szCs w:val="20"/>
              </w:rPr>
            </w:pPr>
            <w:r>
              <w:rPr>
                <w:sz w:val="20"/>
                <w:szCs w:val="20"/>
              </w:rPr>
              <w:t>977 (632-1395)</w:t>
            </w:r>
          </w:p>
        </w:tc>
        <w:tc>
          <w:tcPr>
            <w:tcW w:w="1914" w:type="dxa"/>
          </w:tcPr>
          <w:p w14:paraId="428956BD" w14:textId="01A5A00B" w:rsidR="00C778FD" w:rsidRPr="00A12D8F" w:rsidRDefault="009317A0" w:rsidP="00A526D3">
            <w:pPr>
              <w:rPr>
                <w:sz w:val="20"/>
                <w:szCs w:val="20"/>
              </w:rPr>
            </w:pPr>
            <w:r>
              <w:rPr>
                <w:sz w:val="20"/>
                <w:szCs w:val="20"/>
              </w:rPr>
              <w:t>595 (</w:t>
            </w:r>
            <w:r w:rsidR="00677173">
              <w:rPr>
                <w:sz w:val="20"/>
                <w:szCs w:val="20"/>
              </w:rPr>
              <w:t>376-863)</w:t>
            </w:r>
          </w:p>
        </w:tc>
        <w:tc>
          <w:tcPr>
            <w:tcW w:w="1701" w:type="dxa"/>
          </w:tcPr>
          <w:p w14:paraId="29D175AA" w14:textId="58CBEC21" w:rsidR="00C778FD" w:rsidRPr="00A12D8F" w:rsidRDefault="00A526D3" w:rsidP="00A526D3">
            <w:pPr>
              <w:rPr>
                <w:sz w:val="20"/>
                <w:szCs w:val="20"/>
              </w:rPr>
            </w:pPr>
            <w:r>
              <w:rPr>
                <w:sz w:val="20"/>
                <w:szCs w:val="20"/>
              </w:rPr>
              <w:t>248 (187-302)</w:t>
            </w:r>
          </w:p>
        </w:tc>
      </w:tr>
      <w:tr w:rsidR="00C778FD" w:rsidRPr="00A12D8F" w14:paraId="621076B8" w14:textId="77777777" w:rsidTr="00A526D3">
        <w:tc>
          <w:tcPr>
            <w:tcW w:w="1101" w:type="dxa"/>
          </w:tcPr>
          <w:p w14:paraId="64F95E82" w14:textId="77777777" w:rsidR="00C778FD" w:rsidRPr="00A12D8F" w:rsidRDefault="00C778FD" w:rsidP="00A526D3">
            <w:pPr>
              <w:rPr>
                <w:sz w:val="20"/>
                <w:szCs w:val="20"/>
              </w:rPr>
            </w:pPr>
            <w:r w:rsidRPr="00A12D8F">
              <w:rPr>
                <w:sz w:val="20"/>
                <w:szCs w:val="20"/>
              </w:rPr>
              <w:t>2008</w:t>
            </w:r>
          </w:p>
        </w:tc>
        <w:tc>
          <w:tcPr>
            <w:tcW w:w="2126" w:type="dxa"/>
          </w:tcPr>
          <w:p w14:paraId="4DAB8F98" w14:textId="4F43B8C3" w:rsidR="00C778FD" w:rsidRPr="00A12D8F" w:rsidRDefault="00A526D3" w:rsidP="00A526D3">
            <w:pPr>
              <w:rPr>
                <w:sz w:val="20"/>
                <w:szCs w:val="20"/>
              </w:rPr>
            </w:pPr>
            <w:r>
              <w:rPr>
                <w:sz w:val="20"/>
                <w:szCs w:val="20"/>
              </w:rPr>
              <w:t>692</w:t>
            </w:r>
          </w:p>
        </w:tc>
        <w:tc>
          <w:tcPr>
            <w:tcW w:w="1913" w:type="dxa"/>
          </w:tcPr>
          <w:p w14:paraId="19601044" w14:textId="3DB77840" w:rsidR="00C778FD" w:rsidRPr="00A12D8F" w:rsidRDefault="00A526D3" w:rsidP="00A526D3">
            <w:pPr>
              <w:rPr>
                <w:sz w:val="20"/>
                <w:szCs w:val="20"/>
              </w:rPr>
            </w:pPr>
            <w:r>
              <w:rPr>
                <w:sz w:val="20"/>
                <w:szCs w:val="20"/>
              </w:rPr>
              <w:t>977 (717-1276)</w:t>
            </w:r>
          </w:p>
        </w:tc>
        <w:tc>
          <w:tcPr>
            <w:tcW w:w="1914" w:type="dxa"/>
          </w:tcPr>
          <w:p w14:paraId="155CC27E" w14:textId="209C2E19" w:rsidR="00C778FD" w:rsidRPr="00A12D8F" w:rsidRDefault="00677173" w:rsidP="00A526D3">
            <w:pPr>
              <w:rPr>
                <w:sz w:val="20"/>
                <w:szCs w:val="20"/>
              </w:rPr>
            </w:pPr>
            <w:r>
              <w:rPr>
                <w:sz w:val="20"/>
                <w:szCs w:val="20"/>
              </w:rPr>
              <w:t>593 (375-860)</w:t>
            </w:r>
          </w:p>
        </w:tc>
        <w:tc>
          <w:tcPr>
            <w:tcW w:w="1701" w:type="dxa"/>
          </w:tcPr>
          <w:p w14:paraId="229E21AF" w14:textId="30E29934" w:rsidR="00C778FD" w:rsidRPr="00A12D8F" w:rsidRDefault="00A526D3" w:rsidP="00A526D3">
            <w:pPr>
              <w:rPr>
                <w:sz w:val="20"/>
                <w:szCs w:val="20"/>
              </w:rPr>
            </w:pPr>
            <w:r>
              <w:rPr>
                <w:sz w:val="20"/>
                <w:szCs w:val="20"/>
              </w:rPr>
              <w:t>237 (177-298)</w:t>
            </w:r>
          </w:p>
        </w:tc>
      </w:tr>
      <w:tr w:rsidR="00C778FD" w:rsidRPr="00A12D8F" w14:paraId="57686F1D" w14:textId="77777777" w:rsidTr="00A526D3">
        <w:tc>
          <w:tcPr>
            <w:tcW w:w="1101" w:type="dxa"/>
          </w:tcPr>
          <w:p w14:paraId="2CA75E3E" w14:textId="77777777" w:rsidR="00C778FD" w:rsidRPr="00A12D8F" w:rsidRDefault="00C778FD" w:rsidP="00A526D3">
            <w:pPr>
              <w:rPr>
                <w:sz w:val="20"/>
                <w:szCs w:val="20"/>
              </w:rPr>
            </w:pPr>
            <w:r w:rsidRPr="00A12D8F">
              <w:rPr>
                <w:sz w:val="20"/>
                <w:szCs w:val="20"/>
              </w:rPr>
              <w:t>2009</w:t>
            </w:r>
          </w:p>
        </w:tc>
        <w:tc>
          <w:tcPr>
            <w:tcW w:w="2126" w:type="dxa"/>
          </w:tcPr>
          <w:p w14:paraId="2BD72B7E" w14:textId="51EF21BB" w:rsidR="00C778FD" w:rsidRPr="00A12D8F" w:rsidRDefault="00A526D3" w:rsidP="00A526D3">
            <w:pPr>
              <w:rPr>
                <w:sz w:val="20"/>
                <w:szCs w:val="20"/>
              </w:rPr>
            </w:pPr>
            <w:r>
              <w:rPr>
                <w:sz w:val="20"/>
                <w:szCs w:val="20"/>
              </w:rPr>
              <w:t>706</w:t>
            </w:r>
          </w:p>
        </w:tc>
        <w:tc>
          <w:tcPr>
            <w:tcW w:w="1913" w:type="dxa"/>
          </w:tcPr>
          <w:p w14:paraId="06D52DF2" w14:textId="72B6617B" w:rsidR="00C778FD" w:rsidRPr="00A12D8F" w:rsidRDefault="00A526D3" w:rsidP="00A526D3">
            <w:pPr>
              <w:rPr>
                <w:sz w:val="20"/>
                <w:szCs w:val="20"/>
              </w:rPr>
            </w:pPr>
            <w:r>
              <w:rPr>
                <w:sz w:val="20"/>
                <w:szCs w:val="20"/>
              </w:rPr>
              <w:t>967 (728-1238)</w:t>
            </w:r>
          </w:p>
        </w:tc>
        <w:tc>
          <w:tcPr>
            <w:tcW w:w="1914" w:type="dxa"/>
          </w:tcPr>
          <w:p w14:paraId="3B5043F4" w14:textId="2D76370D" w:rsidR="00C778FD" w:rsidRPr="00A12D8F" w:rsidRDefault="00677173" w:rsidP="00A526D3">
            <w:pPr>
              <w:rPr>
                <w:sz w:val="20"/>
                <w:szCs w:val="20"/>
              </w:rPr>
            </w:pPr>
            <w:r>
              <w:rPr>
                <w:sz w:val="20"/>
                <w:szCs w:val="20"/>
              </w:rPr>
              <w:t>585 (370-848)</w:t>
            </w:r>
          </w:p>
        </w:tc>
        <w:tc>
          <w:tcPr>
            <w:tcW w:w="1701" w:type="dxa"/>
          </w:tcPr>
          <w:p w14:paraId="114BB379" w14:textId="2CDF0EDD" w:rsidR="00C778FD" w:rsidRPr="00A12D8F" w:rsidRDefault="00A526D3" w:rsidP="00A526D3">
            <w:pPr>
              <w:rPr>
                <w:sz w:val="20"/>
                <w:szCs w:val="20"/>
              </w:rPr>
            </w:pPr>
            <w:r>
              <w:rPr>
                <w:sz w:val="20"/>
                <w:szCs w:val="20"/>
              </w:rPr>
              <w:t>226 (165-289)</w:t>
            </w:r>
          </w:p>
        </w:tc>
      </w:tr>
      <w:tr w:rsidR="00C778FD" w:rsidRPr="00A12D8F" w14:paraId="6B176791" w14:textId="77777777" w:rsidTr="00A526D3">
        <w:tc>
          <w:tcPr>
            <w:tcW w:w="1101" w:type="dxa"/>
          </w:tcPr>
          <w:p w14:paraId="5C7B885F" w14:textId="77777777" w:rsidR="00C778FD" w:rsidRPr="00A12D8F" w:rsidRDefault="00C778FD" w:rsidP="00A526D3">
            <w:pPr>
              <w:rPr>
                <w:sz w:val="20"/>
                <w:szCs w:val="20"/>
              </w:rPr>
            </w:pPr>
            <w:r w:rsidRPr="00A12D8F">
              <w:rPr>
                <w:sz w:val="20"/>
                <w:szCs w:val="20"/>
              </w:rPr>
              <w:t>2010</w:t>
            </w:r>
          </w:p>
        </w:tc>
        <w:tc>
          <w:tcPr>
            <w:tcW w:w="2126" w:type="dxa"/>
          </w:tcPr>
          <w:p w14:paraId="0A2B8061" w14:textId="5571E635" w:rsidR="00C778FD" w:rsidRPr="00A12D8F" w:rsidRDefault="00A526D3" w:rsidP="00A526D3">
            <w:pPr>
              <w:rPr>
                <w:sz w:val="20"/>
                <w:szCs w:val="20"/>
              </w:rPr>
            </w:pPr>
            <w:r>
              <w:rPr>
                <w:sz w:val="20"/>
                <w:szCs w:val="20"/>
              </w:rPr>
              <w:t>687</w:t>
            </w:r>
          </w:p>
        </w:tc>
        <w:tc>
          <w:tcPr>
            <w:tcW w:w="1913" w:type="dxa"/>
          </w:tcPr>
          <w:p w14:paraId="16D65E97" w14:textId="17EB30BB" w:rsidR="00C778FD" w:rsidRPr="00A12D8F" w:rsidRDefault="00A526D3" w:rsidP="00A526D3">
            <w:pPr>
              <w:rPr>
                <w:sz w:val="20"/>
                <w:szCs w:val="20"/>
              </w:rPr>
            </w:pPr>
            <w:r>
              <w:rPr>
                <w:sz w:val="20"/>
                <w:szCs w:val="20"/>
              </w:rPr>
              <w:t>948 (710-1219)</w:t>
            </w:r>
          </w:p>
        </w:tc>
        <w:tc>
          <w:tcPr>
            <w:tcW w:w="1914" w:type="dxa"/>
          </w:tcPr>
          <w:p w14:paraId="38F778D5" w14:textId="0D255979" w:rsidR="00C778FD" w:rsidRPr="00A12D8F" w:rsidRDefault="00677173" w:rsidP="00A526D3">
            <w:pPr>
              <w:rPr>
                <w:sz w:val="20"/>
                <w:szCs w:val="20"/>
              </w:rPr>
            </w:pPr>
            <w:r>
              <w:rPr>
                <w:sz w:val="20"/>
                <w:szCs w:val="20"/>
              </w:rPr>
              <w:t>571 (361-829)</w:t>
            </w:r>
          </w:p>
        </w:tc>
        <w:tc>
          <w:tcPr>
            <w:tcW w:w="1701" w:type="dxa"/>
          </w:tcPr>
          <w:p w14:paraId="08E36324" w14:textId="182A7DD3" w:rsidR="00C778FD" w:rsidRPr="00A12D8F" w:rsidRDefault="0077727E" w:rsidP="00A526D3">
            <w:pPr>
              <w:rPr>
                <w:sz w:val="20"/>
                <w:szCs w:val="20"/>
              </w:rPr>
            </w:pPr>
            <w:r>
              <w:rPr>
                <w:sz w:val="20"/>
                <w:szCs w:val="20"/>
              </w:rPr>
              <w:t>214 (155-282)</w:t>
            </w:r>
          </w:p>
        </w:tc>
      </w:tr>
      <w:tr w:rsidR="00C778FD" w:rsidRPr="00A12D8F" w14:paraId="2D498C9D" w14:textId="77777777" w:rsidTr="00A526D3">
        <w:tc>
          <w:tcPr>
            <w:tcW w:w="1101" w:type="dxa"/>
          </w:tcPr>
          <w:p w14:paraId="7BED0774" w14:textId="77777777" w:rsidR="00C778FD" w:rsidRPr="00A12D8F" w:rsidRDefault="00C778FD" w:rsidP="00A526D3">
            <w:pPr>
              <w:rPr>
                <w:sz w:val="20"/>
                <w:szCs w:val="20"/>
              </w:rPr>
            </w:pPr>
            <w:r w:rsidRPr="00A12D8F">
              <w:rPr>
                <w:sz w:val="20"/>
                <w:szCs w:val="20"/>
              </w:rPr>
              <w:t>2011</w:t>
            </w:r>
          </w:p>
        </w:tc>
        <w:tc>
          <w:tcPr>
            <w:tcW w:w="2126" w:type="dxa"/>
          </w:tcPr>
          <w:p w14:paraId="4F43EEFE" w14:textId="7428E2EA" w:rsidR="00C778FD" w:rsidRPr="00A12D8F" w:rsidRDefault="00A526D3" w:rsidP="00A526D3">
            <w:pPr>
              <w:rPr>
                <w:sz w:val="20"/>
                <w:szCs w:val="20"/>
              </w:rPr>
            </w:pPr>
            <w:r>
              <w:rPr>
                <w:sz w:val="20"/>
                <w:szCs w:val="20"/>
              </w:rPr>
              <w:t>694</w:t>
            </w:r>
          </w:p>
        </w:tc>
        <w:tc>
          <w:tcPr>
            <w:tcW w:w="1913" w:type="dxa"/>
          </w:tcPr>
          <w:p w14:paraId="7F1BD86E" w14:textId="4C26B5D6" w:rsidR="00C778FD" w:rsidRPr="00A12D8F" w:rsidRDefault="00A526D3" w:rsidP="00A526D3">
            <w:pPr>
              <w:rPr>
                <w:sz w:val="20"/>
                <w:szCs w:val="20"/>
              </w:rPr>
            </w:pPr>
            <w:r>
              <w:rPr>
                <w:sz w:val="20"/>
                <w:szCs w:val="20"/>
              </w:rPr>
              <w:t>922 (712-1159)</w:t>
            </w:r>
          </w:p>
        </w:tc>
        <w:tc>
          <w:tcPr>
            <w:tcW w:w="1914" w:type="dxa"/>
          </w:tcPr>
          <w:p w14:paraId="6A4AECAB" w14:textId="2979D4A0" w:rsidR="00C778FD" w:rsidRPr="00A12D8F" w:rsidRDefault="00677173" w:rsidP="00A526D3">
            <w:pPr>
              <w:rPr>
                <w:sz w:val="20"/>
                <w:szCs w:val="20"/>
              </w:rPr>
            </w:pPr>
            <w:r>
              <w:rPr>
                <w:sz w:val="20"/>
                <w:szCs w:val="20"/>
              </w:rPr>
              <w:t>603 (387-867)</w:t>
            </w:r>
          </w:p>
        </w:tc>
        <w:tc>
          <w:tcPr>
            <w:tcW w:w="1701" w:type="dxa"/>
          </w:tcPr>
          <w:p w14:paraId="57664DF0" w14:textId="06FC3E3E" w:rsidR="00C778FD" w:rsidRPr="00A12D8F" w:rsidRDefault="0077727E" w:rsidP="00A526D3">
            <w:pPr>
              <w:rPr>
                <w:sz w:val="20"/>
                <w:szCs w:val="20"/>
              </w:rPr>
            </w:pPr>
            <w:r>
              <w:rPr>
                <w:sz w:val="20"/>
                <w:szCs w:val="20"/>
              </w:rPr>
              <w:t>194 (142-254)</w:t>
            </w:r>
          </w:p>
        </w:tc>
      </w:tr>
      <w:tr w:rsidR="00C778FD" w:rsidRPr="00A12D8F" w14:paraId="15411574" w14:textId="77777777" w:rsidTr="00A526D3">
        <w:tc>
          <w:tcPr>
            <w:tcW w:w="1101" w:type="dxa"/>
          </w:tcPr>
          <w:p w14:paraId="79A433CE" w14:textId="77777777" w:rsidR="00C778FD" w:rsidRPr="00A12D8F" w:rsidRDefault="00C778FD" w:rsidP="00A526D3">
            <w:pPr>
              <w:rPr>
                <w:sz w:val="20"/>
                <w:szCs w:val="20"/>
              </w:rPr>
            </w:pPr>
            <w:r w:rsidRPr="00A12D8F">
              <w:rPr>
                <w:sz w:val="20"/>
                <w:szCs w:val="20"/>
              </w:rPr>
              <w:t>2012</w:t>
            </w:r>
          </w:p>
        </w:tc>
        <w:tc>
          <w:tcPr>
            <w:tcW w:w="2126" w:type="dxa"/>
          </w:tcPr>
          <w:p w14:paraId="2B645EB2" w14:textId="37DFF139" w:rsidR="00C778FD" w:rsidRPr="00A12D8F" w:rsidRDefault="00A526D3" w:rsidP="00A526D3">
            <w:pPr>
              <w:rPr>
                <w:sz w:val="20"/>
                <w:szCs w:val="20"/>
              </w:rPr>
            </w:pPr>
            <w:r>
              <w:rPr>
                <w:sz w:val="20"/>
                <w:szCs w:val="20"/>
              </w:rPr>
              <w:t>613</w:t>
            </w:r>
          </w:p>
        </w:tc>
        <w:tc>
          <w:tcPr>
            <w:tcW w:w="1913" w:type="dxa"/>
          </w:tcPr>
          <w:p w14:paraId="23826350" w14:textId="0EB9B4FA" w:rsidR="00C778FD" w:rsidRPr="00A12D8F" w:rsidRDefault="00A526D3" w:rsidP="00A526D3">
            <w:pPr>
              <w:rPr>
                <w:sz w:val="20"/>
                <w:szCs w:val="20"/>
              </w:rPr>
            </w:pPr>
            <w:r>
              <w:rPr>
                <w:sz w:val="20"/>
                <w:szCs w:val="20"/>
              </w:rPr>
              <w:t>892 (639-1186)</w:t>
            </w:r>
          </w:p>
        </w:tc>
        <w:tc>
          <w:tcPr>
            <w:tcW w:w="1914" w:type="dxa"/>
          </w:tcPr>
          <w:p w14:paraId="5C28BFD0" w14:textId="62DCF28F" w:rsidR="00C778FD" w:rsidRPr="00A12D8F" w:rsidRDefault="00677173" w:rsidP="00A526D3">
            <w:pPr>
              <w:rPr>
                <w:sz w:val="20"/>
                <w:szCs w:val="20"/>
              </w:rPr>
            </w:pPr>
            <w:r>
              <w:rPr>
                <w:sz w:val="20"/>
                <w:szCs w:val="20"/>
              </w:rPr>
              <w:t>570 (366-820)</w:t>
            </w:r>
          </w:p>
        </w:tc>
        <w:tc>
          <w:tcPr>
            <w:tcW w:w="1701" w:type="dxa"/>
          </w:tcPr>
          <w:p w14:paraId="225380E8" w14:textId="69D90F38" w:rsidR="00C778FD" w:rsidRPr="00A12D8F" w:rsidRDefault="0077727E" w:rsidP="00A526D3">
            <w:pPr>
              <w:rPr>
                <w:sz w:val="20"/>
                <w:szCs w:val="20"/>
              </w:rPr>
            </w:pPr>
            <w:r>
              <w:rPr>
                <w:sz w:val="20"/>
                <w:szCs w:val="20"/>
              </w:rPr>
              <w:t>176 (128-233)</w:t>
            </w:r>
          </w:p>
        </w:tc>
      </w:tr>
      <w:tr w:rsidR="00C778FD" w:rsidRPr="00A12D8F" w14:paraId="70AC0EFE" w14:textId="77777777" w:rsidTr="00A526D3">
        <w:tc>
          <w:tcPr>
            <w:tcW w:w="1101" w:type="dxa"/>
          </w:tcPr>
          <w:p w14:paraId="7CE0B6C3" w14:textId="77777777" w:rsidR="00C778FD" w:rsidRPr="00A12D8F" w:rsidRDefault="00C778FD" w:rsidP="00A526D3">
            <w:pPr>
              <w:rPr>
                <w:sz w:val="20"/>
                <w:szCs w:val="20"/>
              </w:rPr>
            </w:pPr>
            <w:r w:rsidRPr="00A12D8F">
              <w:rPr>
                <w:sz w:val="20"/>
                <w:szCs w:val="20"/>
              </w:rPr>
              <w:t>2013</w:t>
            </w:r>
          </w:p>
        </w:tc>
        <w:tc>
          <w:tcPr>
            <w:tcW w:w="2126" w:type="dxa"/>
          </w:tcPr>
          <w:p w14:paraId="53D05CD0" w14:textId="4F7608E0" w:rsidR="00C778FD" w:rsidRPr="00A12D8F" w:rsidRDefault="00A526D3" w:rsidP="00A526D3">
            <w:pPr>
              <w:rPr>
                <w:sz w:val="20"/>
                <w:szCs w:val="20"/>
              </w:rPr>
            </w:pPr>
            <w:r>
              <w:rPr>
                <w:sz w:val="20"/>
                <w:szCs w:val="20"/>
              </w:rPr>
              <w:t>585</w:t>
            </w:r>
          </w:p>
        </w:tc>
        <w:tc>
          <w:tcPr>
            <w:tcW w:w="1913" w:type="dxa"/>
          </w:tcPr>
          <w:p w14:paraId="480EDD17" w14:textId="549A3567" w:rsidR="00C778FD" w:rsidRPr="00A12D8F" w:rsidRDefault="00C778FD" w:rsidP="00A526D3">
            <w:pPr>
              <w:rPr>
                <w:sz w:val="20"/>
                <w:szCs w:val="20"/>
              </w:rPr>
            </w:pPr>
            <w:r>
              <w:rPr>
                <w:sz w:val="20"/>
                <w:szCs w:val="20"/>
              </w:rPr>
              <w:t>860 (612-1149)</w:t>
            </w:r>
          </w:p>
        </w:tc>
        <w:tc>
          <w:tcPr>
            <w:tcW w:w="1914" w:type="dxa"/>
          </w:tcPr>
          <w:p w14:paraId="7D44A693" w14:textId="44163F03" w:rsidR="00C778FD" w:rsidRPr="00A12D8F" w:rsidRDefault="00677173" w:rsidP="00A526D3">
            <w:pPr>
              <w:rPr>
                <w:sz w:val="20"/>
                <w:szCs w:val="20"/>
              </w:rPr>
            </w:pPr>
            <w:r>
              <w:rPr>
                <w:sz w:val="20"/>
                <w:szCs w:val="20"/>
              </w:rPr>
              <w:t>530 (340-761)</w:t>
            </w:r>
          </w:p>
        </w:tc>
        <w:tc>
          <w:tcPr>
            <w:tcW w:w="1701" w:type="dxa"/>
          </w:tcPr>
          <w:p w14:paraId="4DB752D5" w14:textId="734E29A9" w:rsidR="00C778FD" w:rsidRPr="00A12D8F" w:rsidRDefault="0077727E" w:rsidP="00A526D3">
            <w:pPr>
              <w:rPr>
                <w:sz w:val="20"/>
                <w:szCs w:val="20"/>
              </w:rPr>
            </w:pPr>
            <w:r>
              <w:rPr>
                <w:sz w:val="20"/>
                <w:szCs w:val="20"/>
              </w:rPr>
              <w:t>169 (117-229)</w:t>
            </w:r>
          </w:p>
        </w:tc>
      </w:tr>
      <w:tr w:rsidR="00C778FD" w:rsidRPr="00A12D8F" w14:paraId="399B30D0" w14:textId="77777777" w:rsidTr="00A526D3">
        <w:tc>
          <w:tcPr>
            <w:tcW w:w="1101" w:type="dxa"/>
          </w:tcPr>
          <w:p w14:paraId="13C80CB4" w14:textId="77777777" w:rsidR="00C778FD" w:rsidRPr="00A12D8F" w:rsidRDefault="00C778FD" w:rsidP="00A526D3">
            <w:pPr>
              <w:rPr>
                <w:sz w:val="20"/>
                <w:szCs w:val="20"/>
              </w:rPr>
            </w:pPr>
            <w:r w:rsidRPr="00A12D8F">
              <w:rPr>
                <w:sz w:val="20"/>
                <w:szCs w:val="20"/>
              </w:rPr>
              <w:t>2014</w:t>
            </w:r>
          </w:p>
        </w:tc>
        <w:tc>
          <w:tcPr>
            <w:tcW w:w="2126" w:type="dxa"/>
          </w:tcPr>
          <w:p w14:paraId="7C9C148D" w14:textId="313BD11E" w:rsidR="00C778FD" w:rsidRPr="00A12D8F" w:rsidRDefault="00A526D3" w:rsidP="00A526D3">
            <w:pPr>
              <w:rPr>
                <w:sz w:val="20"/>
                <w:szCs w:val="20"/>
              </w:rPr>
            </w:pPr>
            <w:r>
              <w:rPr>
                <w:sz w:val="20"/>
                <w:szCs w:val="20"/>
              </w:rPr>
              <w:t>567</w:t>
            </w:r>
          </w:p>
        </w:tc>
        <w:tc>
          <w:tcPr>
            <w:tcW w:w="1913" w:type="dxa"/>
          </w:tcPr>
          <w:p w14:paraId="056DF047" w14:textId="7D58C8E3" w:rsidR="00C778FD" w:rsidRPr="00A12D8F" w:rsidRDefault="00C778FD" w:rsidP="00A526D3">
            <w:pPr>
              <w:rPr>
                <w:sz w:val="20"/>
                <w:szCs w:val="20"/>
              </w:rPr>
            </w:pPr>
            <w:r>
              <w:rPr>
                <w:sz w:val="20"/>
                <w:szCs w:val="20"/>
              </w:rPr>
              <w:t>834 (539-1114)</w:t>
            </w:r>
          </w:p>
        </w:tc>
        <w:tc>
          <w:tcPr>
            <w:tcW w:w="1914" w:type="dxa"/>
          </w:tcPr>
          <w:p w14:paraId="65A7774F" w14:textId="359EBB3D" w:rsidR="00C778FD" w:rsidRPr="00A12D8F" w:rsidRDefault="00677173" w:rsidP="00A526D3">
            <w:pPr>
              <w:rPr>
                <w:sz w:val="20"/>
                <w:szCs w:val="20"/>
              </w:rPr>
            </w:pPr>
            <w:r>
              <w:rPr>
                <w:sz w:val="20"/>
                <w:szCs w:val="20"/>
              </w:rPr>
              <w:t>508 (236-729)</w:t>
            </w:r>
          </w:p>
        </w:tc>
        <w:tc>
          <w:tcPr>
            <w:tcW w:w="1701" w:type="dxa"/>
          </w:tcPr>
          <w:p w14:paraId="6498EF48" w14:textId="7E754FD6" w:rsidR="00C778FD" w:rsidRPr="00A12D8F" w:rsidRDefault="0077727E" w:rsidP="00A526D3">
            <w:pPr>
              <w:rPr>
                <w:sz w:val="20"/>
                <w:szCs w:val="20"/>
              </w:rPr>
            </w:pPr>
            <w:r>
              <w:rPr>
                <w:sz w:val="20"/>
                <w:szCs w:val="20"/>
              </w:rPr>
              <w:t>169 (117-229)</w:t>
            </w:r>
          </w:p>
        </w:tc>
      </w:tr>
      <w:tr w:rsidR="00C778FD" w:rsidRPr="00A12D8F" w14:paraId="0CF4FAFC" w14:textId="77777777" w:rsidTr="00A526D3">
        <w:tc>
          <w:tcPr>
            <w:tcW w:w="1101" w:type="dxa"/>
          </w:tcPr>
          <w:p w14:paraId="11AC6D16" w14:textId="77777777" w:rsidR="00C778FD" w:rsidRPr="00A12D8F" w:rsidRDefault="00C778FD" w:rsidP="00A526D3">
            <w:pPr>
              <w:rPr>
                <w:sz w:val="20"/>
                <w:szCs w:val="20"/>
              </w:rPr>
            </w:pPr>
            <w:r w:rsidRPr="00A12D8F">
              <w:rPr>
                <w:sz w:val="20"/>
                <w:szCs w:val="20"/>
              </w:rPr>
              <w:t>2015</w:t>
            </w:r>
          </w:p>
        </w:tc>
        <w:tc>
          <w:tcPr>
            <w:tcW w:w="2126" w:type="dxa"/>
          </w:tcPr>
          <w:p w14:paraId="1EE1B073" w14:textId="448F36B4" w:rsidR="00C778FD" w:rsidRPr="00A12D8F" w:rsidRDefault="00A526D3" w:rsidP="00A526D3">
            <w:pPr>
              <w:rPr>
                <w:sz w:val="20"/>
                <w:szCs w:val="20"/>
              </w:rPr>
            </w:pPr>
            <w:r>
              <w:rPr>
                <w:sz w:val="20"/>
                <w:szCs w:val="20"/>
              </w:rPr>
              <w:t>527</w:t>
            </w:r>
          </w:p>
        </w:tc>
        <w:tc>
          <w:tcPr>
            <w:tcW w:w="1913" w:type="dxa"/>
          </w:tcPr>
          <w:p w14:paraId="1412381C" w14:textId="08DCBE39" w:rsidR="00C778FD" w:rsidRPr="00A12D8F" w:rsidRDefault="00C778FD" w:rsidP="00A526D3">
            <w:pPr>
              <w:rPr>
                <w:sz w:val="20"/>
                <w:szCs w:val="20"/>
              </w:rPr>
            </w:pPr>
            <w:r>
              <w:rPr>
                <w:sz w:val="20"/>
                <w:szCs w:val="20"/>
              </w:rPr>
              <w:t>834 (539-1190)</w:t>
            </w:r>
          </w:p>
        </w:tc>
        <w:tc>
          <w:tcPr>
            <w:tcW w:w="1914" w:type="dxa"/>
          </w:tcPr>
          <w:p w14:paraId="19FF36D5" w14:textId="6E8826B9" w:rsidR="00C778FD" w:rsidRPr="00A12D8F" w:rsidRDefault="00677173" w:rsidP="00A526D3">
            <w:pPr>
              <w:rPr>
                <w:sz w:val="20"/>
                <w:szCs w:val="20"/>
              </w:rPr>
            </w:pPr>
            <w:r>
              <w:rPr>
                <w:sz w:val="20"/>
                <w:szCs w:val="20"/>
              </w:rPr>
              <w:t>473 (303-680)</w:t>
            </w:r>
          </w:p>
        </w:tc>
        <w:tc>
          <w:tcPr>
            <w:tcW w:w="1701" w:type="dxa"/>
          </w:tcPr>
          <w:p w14:paraId="6EE746BE" w14:textId="7626E290" w:rsidR="00C778FD" w:rsidRPr="00A12D8F" w:rsidRDefault="0077727E" w:rsidP="00A526D3">
            <w:pPr>
              <w:rPr>
                <w:sz w:val="20"/>
                <w:szCs w:val="20"/>
              </w:rPr>
            </w:pPr>
            <w:r>
              <w:rPr>
                <w:sz w:val="20"/>
                <w:szCs w:val="20"/>
              </w:rPr>
              <w:t>169 (117-229)</w:t>
            </w:r>
          </w:p>
        </w:tc>
      </w:tr>
    </w:tbl>
    <w:p w14:paraId="2D4D3FCF" w14:textId="78F09B76" w:rsidR="00C778FD" w:rsidRDefault="00C778FD" w:rsidP="00C778FD">
      <w:pPr>
        <w:jc w:val="both"/>
      </w:pPr>
      <w:r w:rsidRPr="00232EC9">
        <w:rPr>
          <w:b/>
          <w:color w:val="000000" w:themeColor="text1"/>
        </w:rPr>
        <w:t>Table A</w:t>
      </w:r>
      <w:r w:rsidR="009317A0">
        <w:rPr>
          <w:b/>
          <w:color w:val="000000" w:themeColor="text1"/>
        </w:rPr>
        <w:t>.</w:t>
      </w:r>
      <w:r w:rsidR="00D22584">
        <w:rPr>
          <w:b/>
          <w:color w:val="000000" w:themeColor="text1"/>
        </w:rPr>
        <w:t>8</w:t>
      </w:r>
      <w:r w:rsidRPr="00232EC9">
        <w:rPr>
          <w:color w:val="000000" w:themeColor="text1"/>
        </w:rPr>
        <w:t xml:space="preserve">. Calibration </w:t>
      </w:r>
      <w:r w:rsidRPr="00934B19">
        <w:t>data.</w:t>
      </w:r>
      <w:r>
        <w:t xml:space="preserve"> Notifications, incidence and mortality were taken from the WHO notifications </w:t>
      </w:r>
      <w:r w:rsidR="00D52AA1">
        <w:fldChar w:fldCharType="begin"/>
      </w:r>
      <w:r w:rsidR="00AA59E2">
        <w:instrText xml:space="preserve"> ADDIN EN.CITE &lt;EndNote&gt;&lt;Cite&gt;&lt;Author&gt;World Health Organisation&lt;/Author&gt;&lt;Year&gt;2017&lt;/Year&gt;&lt;RecNum&gt;695&lt;/RecNum&gt;&lt;DisplayText&gt;(24)&lt;/DisplayText&gt;&lt;record&gt;&lt;rec-number&gt;695&lt;/rec-number&gt;&lt;foreign-keys&gt;&lt;key app="EN" db-id="sw9ae0rr5wzztker2s7pzp0w2p0tp22xpred" timestamp="1508244782"&gt;695&lt;/key&gt;&lt;/foreign-keys&gt;&lt;ref-type name="Web Page"&gt;12&lt;/ref-type&gt;&lt;contributors&gt;&lt;authors&gt;&lt;author&gt;World Health Organisation,&lt;/author&gt;&lt;/authors&gt;&lt;/contributors&gt;&lt;titles&gt;&lt;title&gt;WHO Treatment Notifications Database&lt;/title&gt;&lt;/titles&gt;&lt;volume&gt;2017&lt;/volume&gt;&lt;number&gt;17th September&lt;/number&gt;&lt;dates&gt;&lt;year&gt;2017&lt;/year&gt;&lt;/dates&gt;&lt;pub-location&gt;Geneva&lt;/pub-location&gt;&lt;publisher&gt;2017&lt;/publisher&gt;&lt;urls&gt;&lt;related-urls&gt;&lt;url&gt;https://extranet.who.int/tme/generateCSV.asp?ds=notifications&lt;/url&gt;&lt;/related-urls&gt;&lt;/urls&gt;&lt;/record&gt;&lt;/Cite&gt;&lt;/EndNote&gt;</w:instrText>
      </w:r>
      <w:r w:rsidR="00D52AA1">
        <w:fldChar w:fldCharType="separate"/>
      </w:r>
      <w:r w:rsidR="00E8428F">
        <w:rPr>
          <w:noProof/>
        </w:rPr>
        <w:t>(</w:t>
      </w:r>
      <w:hyperlink w:anchor="_ENREF_24" w:tooltip="World Health Organisation, 2017 #695" w:history="1">
        <w:r w:rsidR="00AA59E2">
          <w:rPr>
            <w:noProof/>
          </w:rPr>
          <w:t>24</w:t>
        </w:r>
      </w:hyperlink>
      <w:r w:rsidR="00E8428F">
        <w:rPr>
          <w:noProof/>
        </w:rPr>
        <w:t>)</w:t>
      </w:r>
      <w:r w:rsidR="00D52AA1">
        <w:fldChar w:fldCharType="end"/>
      </w:r>
      <w:r>
        <w:t xml:space="preserve"> and burden databases </w:t>
      </w:r>
      <w:r w:rsidR="00D52AA1">
        <w:fldChar w:fldCharType="begin"/>
      </w:r>
      <w:r w:rsidR="00AA59E2">
        <w:instrText xml:space="preserve"> ADDIN EN.CITE &lt;EndNote&gt;&lt;Cite&gt;&lt;Author&gt;World Health Organisation&lt;/Author&gt;&lt;Year&gt;2016&lt;/Year&gt;&lt;RecNum&gt;690&lt;/RecNum&gt;&lt;DisplayText&gt;(25)&lt;/DisplayText&gt;&lt;record&gt;&lt;rec-number&gt;690&lt;/rec-number&gt;&lt;foreign-keys&gt;&lt;key app="EN" db-id="sw9ae0rr5wzztker2s7pzp0w2p0tp22xpred" timestamp="1508235266"&gt;690&lt;/key&gt;&lt;/foreign-keys&gt;&lt;ref-type name="Web Page"&gt;12&lt;/ref-type&gt;&lt;contributors&gt;&lt;authors&gt;&lt;author&gt;World Health Organisation,&lt;/author&gt;&lt;/authors&gt;&lt;/contributors&gt;&lt;titles&gt;&lt;title&gt;WHO TB Burden Estimates&lt;/title&gt;&lt;/titles&gt;&lt;volume&gt;2017&lt;/volume&gt;&lt;number&gt;17th September&lt;/number&gt;&lt;dates&gt;&lt;year&gt;2016&lt;/year&gt;&lt;/dates&gt;&lt;pub-location&gt;Geneva&lt;/pub-location&gt;&lt;urls&gt;&lt;related-urls&gt;&lt;url&gt;https://extranet.who.int/tme/generateCSV.asp?ds=estimates&lt;/url&gt;&lt;/related-urls&gt;&lt;/urls&gt;&lt;/record&gt;&lt;/Cite&gt;&lt;/EndNote&gt;</w:instrText>
      </w:r>
      <w:r w:rsidR="00D52AA1">
        <w:fldChar w:fldCharType="separate"/>
      </w:r>
      <w:r w:rsidR="00E8428F">
        <w:rPr>
          <w:noProof/>
        </w:rPr>
        <w:t>(</w:t>
      </w:r>
      <w:hyperlink w:anchor="_ENREF_25" w:tooltip="World Health Organisation, 2016 #690" w:history="1">
        <w:r w:rsidR="00AA59E2">
          <w:rPr>
            <w:noProof/>
          </w:rPr>
          <w:t>25</w:t>
        </w:r>
      </w:hyperlink>
      <w:r w:rsidR="00E8428F">
        <w:rPr>
          <w:noProof/>
        </w:rPr>
        <w:t>)</w:t>
      </w:r>
      <w:r w:rsidR="00D52AA1">
        <w:fldChar w:fldCharType="end"/>
      </w:r>
      <w:r w:rsidRPr="00A12D8F">
        <w:t>.</w:t>
      </w:r>
      <w:r>
        <w:t xml:space="preserve"> </w:t>
      </w:r>
    </w:p>
    <w:p w14:paraId="448F2DFF" w14:textId="77777777" w:rsidR="00A23F9C" w:rsidRDefault="00A23F9C">
      <w:pPr>
        <w:rPr>
          <w:b/>
        </w:rPr>
      </w:pPr>
      <w:r>
        <w:rPr>
          <w:b/>
        </w:rPr>
        <w:br w:type="page"/>
      </w:r>
    </w:p>
    <w:p w14:paraId="2C81669D" w14:textId="2D605E0D" w:rsidR="00AF5A18" w:rsidRDefault="00A23F9C" w:rsidP="00AF5A18">
      <w:pPr>
        <w:rPr>
          <w:b/>
        </w:rPr>
      </w:pPr>
      <w:r>
        <w:rPr>
          <w:b/>
        </w:rPr>
        <w:lastRenderedPageBreak/>
        <w:t>A</w:t>
      </w:r>
      <w:r w:rsidR="00052501">
        <w:rPr>
          <w:b/>
        </w:rPr>
        <w:t>.</w:t>
      </w:r>
      <w:r>
        <w:rPr>
          <w:b/>
        </w:rPr>
        <w:t>3</w:t>
      </w:r>
      <w:r w:rsidR="00A2273E">
        <w:rPr>
          <w:b/>
        </w:rPr>
        <w:tab/>
      </w:r>
      <w:r w:rsidR="00AF5A18">
        <w:rPr>
          <w:b/>
        </w:rPr>
        <w:t xml:space="preserve">Additional </w:t>
      </w:r>
      <w:r>
        <w:rPr>
          <w:b/>
        </w:rPr>
        <w:t>transmission model outputs</w:t>
      </w:r>
    </w:p>
    <w:p w14:paraId="08181033" w14:textId="611F9CA1" w:rsidR="00052501" w:rsidRDefault="00052501" w:rsidP="00AF5A18">
      <w:pPr>
        <w:rPr>
          <w:b/>
        </w:rPr>
      </w:pPr>
      <w:r>
        <w:rPr>
          <w:b/>
        </w:rPr>
        <w:t>A.3.1</w:t>
      </w:r>
      <w:r w:rsidR="00A2273E">
        <w:rPr>
          <w:b/>
        </w:rPr>
        <w:tab/>
      </w:r>
      <w:r>
        <w:rPr>
          <w:b/>
        </w:rPr>
        <w:t>Baseline fit</w:t>
      </w:r>
    </w:p>
    <w:p w14:paraId="7B4A52B3" w14:textId="77777777" w:rsidR="00AF5A18" w:rsidRDefault="00AF5A18" w:rsidP="00AF5A18">
      <w:pPr>
        <w:rPr>
          <w:b/>
        </w:rPr>
      </w:pPr>
      <w:r>
        <w:rPr>
          <w:b/>
          <w:noProof/>
          <w:lang w:eastAsia="en-GB"/>
        </w:rPr>
        <w:drawing>
          <wp:inline distT="0" distB="0" distL="0" distR="0" wp14:anchorId="2B726D0D" wp14:editId="5FCE450B">
            <wp:extent cx="5731510" cy="465645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TB_fit_extra.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6D5389AC" w14:textId="7328FF5B" w:rsidR="00AF5A18" w:rsidRPr="00304BA3" w:rsidRDefault="00AF5A18" w:rsidP="00AF5A18">
      <w:pPr>
        <w:jc w:val="both"/>
        <w:rPr>
          <w:b/>
        </w:rPr>
      </w:pPr>
      <w:r>
        <w:rPr>
          <w:b/>
        </w:rPr>
        <w:t>Figure A.</w:t>
      </w:r>
      <w:r w:rsidR="00683356">
        <w:rPr>
          <w:b/>
        </w:rPr>
        <w:t>4</w:t>
      </w:r>
      <w:r>
        <w:rPr>
          <w:b/>
        </w:rPr>
        <w:t xml:space="preserve">. </w:t>
      </w:r>
      <w:r w:rsidRPr="002750D6">
        <w:t>Additional baseline TB outputs</w:t>
      </w:r>
      <w:r>
        <w:t>. Grey shaded areas show model outputs (dashed line = median, ribbon = 95% CI). Black points and error bars show data. The model was calibrated to the percentage of TB in children but not to the prevalence of LTBI.</w:t>
      </w:r>
    </w:p>
    <w:p w14:paraId="38D57403" w14:textId="77777777" w:rsidR="00AF5A18" w:rsidRDefault="00AF5A18" w:rsidP="00AF5A18">
      <w:pPr>
        <w:rPr>
          <w:b/>
        </w:rPr>
      </w:pPr>
      <w:r>
        <w:rPr>
          <w:b/>
          <w:noProof/>
          <w:lang w:eastAsia="en-GB"/>
        </w:rPr>
        <w:lastRenderedPageBreak/>
        <w:drawing>
          <wp:inline distT="0" distB="0" distL="0" distR="0" wp14:anchorId="073B8F1E" wp14:editId="12EE1664">
            <wp:extent cx="5731510" cy="465645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TB_source.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6FD0598C" w14:textId="0C077B46" w:rsidR="00AF5A18" w:rsidRDefault="00AF5A18" w:rsidP="00AF5A18">
      <w:pPr>
        <w:rPr>
          <w:b/>
        </w:rPr>
      </w:pPr>
      <w:r>
        <w:rPr>
          <w:b/>
        </w:rPr>
        <w:t>Figure A.</w:t>
      </w:r>
      <w:r w:rsidR="00683356">
        <w:rPr>
          <w:b/>
        </w:rPr>
        <w:t>5</w:t>
      </w:r>
      <w:r>
        <w:rPr>
          <w:b/>
        </w:rPr>
        <w:t xml:space="preserve">. </w:t>
      </w:r>
      <w:r w:rsidRPr="000228B7">
        <w:t xml:space="preserve">Proportion of incident TB due to reactivation vs transmission disaggregated by HIV status. </w:t>
      </w:r>
    </w:p>
    <w:p w14:paraId="2708547C" w14:textId="77777777" w:rsidR="00AF5A18" w:rsidRDefault="00AF5A18" w:rsidP="00AF5A18">
      <w:pPr>
        <w:rPr>
          <w:b/>
        </w:rPr>
      </w:pPr>
      <w:r>
        <w:rPr>
          <w:b/>
          <w:noProof/>
          <w:lang w:eastAsia="en-GB"/>
        </w:rPr>
        <w:lastRenderedPageBreak/>
        <w:drawing>
          <wp:inline distT="0" distB="0" distL="0" distR="0" wp14:anchorId="52DDBF69" wp14:editId="20050B1E">
            <wp:extent cx="5731510" cy="465645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Demog_fig.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059DE002" w14:textId="2CDCC976" w:rsidR="00AF5A18" w:rsidRPr="000228B7" w:rsidRDefault="00AF5A18" w:rsidP="00AF5A18">
      <w:pPr>
        <w:jc w:val="both"/>
      </w:pPr>
      <w:r>
        <w:rPr>
          <w:b/>
        </w:rPr>
        <w:t>Figure A.</w:t>
      </w:r>
      <w:r w:rsidR="00683356">
        <w:rPr>
          <w:b/>
        </w:rPr>
        <w:t>6</w:t>
      </w:r>
      <w:r>
        <w:rPr>
          <w:b/>
        </w:rPr>
        <w:t xml:space="preserve">. Demographic fit. </w:t>
      </w:r>
      <w:r>
        <w:t>UN Population division projections are shown in black. Model outputs in red. Panels show population (in thousands) by 5</w:t>
      </w:r>
      <w:r w:rsidR="00CC252A">
        <w:t>-</w:t>
      </w:r>
      <w:r>
        <w:t>year age groups as indicated</w:t>
      </w:r>
    </w:p>
    <w:p w14:paraId="14A760BB" w14:textId="77777777" w:rsidR="00AF5A18" w:rsidRDefault="00AF5A18" w:rsidP="00AF5A18">
      <w:pPr>
        <w:rPr>
          <w:b/>
        </w:rPr>
      </w:pPr>
      <w:r>
        <w:rPr>
          <w:b/>
          <w:noProof/>
          <w:lang w:eastAsia="en-GB"/>
        </w:rPr>
        <w:lastRenderedPageBreak/>
        <w:drawing>
          <wp:inline distT="0" distB="0" distL="0" distR="0" wp14:anchorId="7C884DEB" wp14:editId="14223047">
            <wp:extent cx="5731510" cy="46564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IV_fig.png"/>
                    <pic:cNvPicPr/>
                  </pic:nvPicPr>
                  <pic:blipFill>
                    <a:blip r:embed="rId14">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74369BA8" w14:textId="24E87741" w:rsidR="00AF5A18" w:rsidRDefault="00683356" w:rsidP="00AF5A18">
      <w:pPr>
        <w:jc w:val="both"/>
        <w:rPr>
          <w:b/>
        </w:rPr>
      </w:pPr>
      <w:r>
        <w:rPr>
          <w:b/>
        </w:rPr>
        <w:t>Figure A.7</w:t>
      </w:r>
      <w:r w:rsidR="00AF5A18">
        <w:rPr>
          <w:b/>
        </w:rPr>
        <w:t xml:space="preserve">. HIV model outputs. </w:t>
      </w:r>
      <w:r w:rsidR="00AF5A18" w:rsidRPr="00022BAF">
        <w:t>Left</w:t>
      </w:r>
      <w:r w:rsidR="00AF5A18">
        <w:t xml:space="preserve"> panel: ART coverage; centre panel: HIV positive population; right panel: new HIV infections. Data is shown by coloured lines (blue = UNAIDS, red = Statistics SA), dashed lines = mid</w:t>
      </w:r>
      <w:r w:rsidR="00CC252A">
        <w:t>-</w:t>
      </w:r>
      <w:r w:rsidR="00AF5A18">
        <w:t>point estimate, solid lines indicate range. Model outputs are shown by grey shaded areas.</w:t>
      </w:r>
    </w:p>
    <w:p w14:paraId="6DFE5EEF" w14:textId="77777777" w:rsidR="00AF5A18" w:rsidRDefault="00AF5A18" w:rsidP="00AF5A18">
      <w:pPr>
        <w:rPr>
          <w:b/>
        </w:rPr>
      </w:pPr>
    </w:p>
    <w:p w14:paraId="528CEE09" w14:textId="77777777" w:rsidR="00AF5A18" w:rsidRDefault="00AF5A18" w:rsidP="00AF5A18">
      <w:pPr>
        <w:rPr>
          <w:b/>
        </w:rPr>
      </w:pPr>
    </w:p>
    <w:p w14:paraId="0394A8D0" w14:textId="77777777" w:rsidR="00AF5A18" w:rsidRDefault="00AF5A18" w:rsidP="00AF5A18">
      <w:pPr>
        <w:rPr>
          <w:b/>
        </w:rPr>
      </w:pPr>
    </w:p>
    <w:p w14:paraId="791CE95C" w14:textId="77777777" w:rsidR="00AF5A18" w:rsidRDefault="00AF5A18" w:rsidP="00AF5A18">
      <w:pPr>
        <w:rPr>
          <w:b/>
        </w:rPr>
      </w:pPr>
    </w:p>
    <w:p w14:paraId="6531584B" w14:textId="77777777" w:rsidR="00AF5A18" w:rsidRDefault="00AF5A18" w:rsidP="00AF5A18">
      <w:pPr>
        <w:rPr>
          <w:b/>
        </w:rPr>
      </w:pPr>
    </w:p>
    <w:p w14:paraId="3115286A" w14:textId="77777777" w:rsidR="00AF5A18" w:rsidRDefault="00AF5A18" w:rsidP="00AF5A18">
      <w:pPr>
        <w:rPr>
          <w:b/>
        </w:rPr>
      </w:pPr>
    </w:p>
    <w:p w14:paraId="13BC24F4" w14:textId="77777777" w:rsidR="00AF5A18" w:rsidRDefault="00AF5A18" w:rsidP="00AF5A18">
      <w:pPr>
        <w:rPr>
          <w:b/>
        </w:rPr>
      </w:pPr>
    </w:p>
    <w:p w14:paraId="79918515" w14:textId="77777777" w:rsidR="007C21F4" w:rsidRDefault="007C21F4">
      <w:pPr>
        <w:rPr>
          <w:b/>
        </w:rPr>
      </w:pPr>
    </w:p>
    <w:p w14:paraId="6A4C271D" w14:textId="77777777" w:rsidR="007C21F4" w:rsidRDefault="007C21F4">
      <w:pPr>
        <w:rPr>
          <w:b/>
        </w:rPr>
      </w:pPr>
    </w:p>
    <w:p w14:paraId="1F340D5D" w14:textId="77777777" w:rsidR="007C21F4" w:rsidRDefault="007C21F4">
      <w:pPr>
        <w:rPr>
          <w:b/>
        </w:rPr>
      </w:pPr>
    </w:p>
    <w:p w14:paraId="106CE4B7" w14:textId="77777777" w:rsidR="007C21F4" w:rsidRDefault="007C21F4">
      <w:pPr>
        <w:rPr>
          <w:b/>
        </w:rPr>
      </w:pPr>
      <w:r w:rsidRPr="007C21F4">
        <w:rPr>
          <w:b/>
        </w:rPr>
        <w:lastRenderedPageBreak/>
        <w:t>A.3.2</w:t>
      </w:r>
      <w:r w:rsidRPr="007C21F4">
        <w:rPr>
          <w:b/>
        </w:rPr>
        <w:tab/>
        <w:t>Varying screening coverage</w:t>
      </w:r>
    </w:p>
    <w:p w14:paraId="1ED042F2" w14:textId="21BF59FD" w:rsidR="007C21F4" w:rsidRDefault="007C21F4">
      <w:r w:rsidRPr="007C21F4">
        <w:t>Tab</w:t>
      </w:r>
      <w:r w:rsidR="006074B1">
        <w:t xml:space="preserve">le A.9. </w:t>
      </w:r>
      <w:r>
        <w:t>shows the results of the transmission model for different screening coverages</w:t>
      </w:r>
      <w:r w:rsidR="006074B1">
        <w:t>.</w:t>
      </w:r>
    </w:p>
    <w:tbl>
      <w:tblPr>
        <w:tblStyle w:val="TableGrid"/>
        <w:tblW w:w="0" w:type="auto"/>
        <w:tblLook w:val="04A0" w:firstRow="1" w:lastRow="0" w:firstColumn="1" w:lastColumn="0" w:noHBand="0" w:noVBand="1"/>
      </w:tblPr>
      <w:tblGrid>
        <w:gridCol w:w="1471"/>
        <w:gridCol w:w="2590"/>
        <w:gridCol w:w="1295"/>
        <w:gridCol w:w="1295"/>
        <w:gridCol w:w="2591"/>
      </w:tblGrid>
      <w:tr w:rsidR="00BF6240" w14:paraId="4AFBBED2" w14:textId="71D6BB44" w:rsidTr="00BF6240">
        <w:tc>
          <w:tcPr>
            <w:tcW w:w="1471" w:type="dxa"/>
          </w:tcPr>
          <w:p w14:paraId="657AB12B" w14:textId="77777777" w:rsidR="00BF6240" w:rsidRPr="007C21F4" w:rsidRDefault="00BF6240">
            <w:pPr>
              <w:rPr>
                <w:b/>
              </w:rPr>
            </w:pPr>
          </w:p>
        </w:tc>
        <w:tc>
          <w:tcPr>
            <w:tcW w:w="2590" w:type="dxa"/>
          </w:tcPr>
          <w:p w14:paraId="2EEBBC94" w14:textId="61D320D4" w:rsidR="00BF6240" w:rsidRPr="007C21F4" w:rsidRDefault="00BF6240">
            <w:pPr>
              <w:rPr>
                <w:b/>
              </w:rPr>
            </w:pPr>
            <w:r w:rsidRPr="007C21F4">
              <w:rPr>
                <w:b/>
              </w:rPr>
              <w:t>COR</w:t>
            </w:r>
          </w:p>
        </w:tc>
        <w:tc>
          <w:tcPr>
            <w:tcW w:w="2590" w:type="dxa"/>
            <w:gridSpan w:val="2"/>
          </w:tcPr>
          <w:p w14:paraId="24AE3A35" w14:textId="0DC454D3" w:rsidR="00BF6240" w:rsidRPr="007C21F4" w:rsidRDefault="00BF6240">
            <w:pPr>
              <w:rPr>
                <w:b/>
              </w:rPr>
            </w:pPr>
            <w:r w:rsidRPr="007C21F4">
              <w:rPr>
                <w:b/>
              </w:rPr>
              <w:t>IGRA</w:t>
            </w:r>
          </w:p>
        </w:tc>
        <w:tc>
          <w:tcPr>
            <w:tcW w:w="2591" w:type="dxa"/>
          </w:tcPr>
          <w:p w14:paraId="55DB127E" w14:textId="2169AE8A" w:rsidR="00BF6240" w:rsidRPr="007C21F4" w:rsidRDefault="00BF6240">
            <w:pPr>
              <w:rPr>
                <w:b/>
              </w:rPr>
            </w:pPr>
            <w:r>
              <w:rPr>
                <w:b/>
              </w:rPr>
              <w:t>Ratio (IGRA:COR)</w:t>
            </w:r>
          </w:p>
        </w:tc>
      </w:tr>
      <w:tr w:rsidR="00BF6240" w14:paraId="09A68931" w14:textId="5061501A" w:rsidTr="00D842A2">
        <w:tc>
          <w:tcPr>
            <w:tcW w:w="1471" w:type="dxa"/>
          </w:tcPr>
          <w:p w14:paraId="23CED624" w14:textId="27D54F4E" w:rsidR="00BF6240" w:rsidRPr="007C21F4" w:rsidRDefault="00BF6240">
            <w:pPr>
              <w:rPr>
                <w:b/>
              </w:rPr>
            </w:pPr>
            <w:r w:rsidRPr="007C21F4">
              <w:rPr>
                <w:b/>
              </w:rPr>
              <w:t>Coverage</w:t>
            </w:r>
          </w:p>
        </w:tc>
        <w:tc>
          <w:tcPr>
            <w:tcW w:w="7771" w:type="dxa"/>
            <w:gridSpan w:val="4"/>
          </w:tcPr>
          <w:p w14:paraId="404AD79A" w14:textId="41B2D6FA" w:rsidR="00BF6240" w:rsidRPr="007C21F4" w:rsidRDefault="00BF6240">
            <w:pPr>
              <w:rPr>
                <w:b/>
              </w:rPr>
            </w:pPr>
            <w:r w:rsidRPr="007C21F4">
              <w:rPr>
                <w:b/>
              </w:rPr>
              <w:t>Reduction in TB incidence in 2020</w:t>
            </w:r>
          </w:p>
        </w:tc>
      </w:tr>
      <w:tr w:rsidR="00BF6240" w14:paraId="27149638" w14:textId="123E06D7" w:rsidTr="00BF6240">
        <w:tc>
          <w:tcPr>
            <w:tcW w:w="1471" w:type="dxa"/>
          </w:tcPr>
          <w:p w14:paraId="36D467A4" w14:textId="29C5FECF" w:rsidR="00BF6240" w:rsidRDefault="00BF6240">
            <w:r>
              <w:t>5%</w:t>
            </w:r>
          </w:p>
        </w:tc>
        <w:tc>
          <w:tcPr>
            <w:tcW w:w="2590" w:type="dxa"/>
          </w:tcPr>
          <w:p w14:paraId="0D98C0E5" w14:textId="0EB4F962" w:rsidR="00BF6240" w:rsidRDefault="00BF6240">
            <w:r>
              <w:t>0.9 (0.6-1.2)</w:t>
            </w:r>
          </w:p>
        </w:tc>
        <w:tc>
          <w:tcPr>
            <w:tcW w:w="2590" w:type="dxa"/>
            <w:gridSpan w:val="2"/>
          </w:tcPr>
          <w:p w14:paraId="382CBB27" w14:textId="57CC4AE6" w:rsidR="00BF6240" w:rsidRDefault="00BF6240">
            <w:r>
              <w:t>1.0 (0.7-1.3)</w:t>
            </w:r>
          </w:p>
        </w:tc>
        <w:tc>
          <w:tcPr>
            <w:tcW w:w="2591" w:type="dxa"/>
          </w:tcPr>
          <w:p w14:paraId="70991C0D" w14:textId="5FC5CC5A" w:rsidR="00BF6240" w:rsidRDefault="00BF6240">
            <w:r>
              <w:t>1.1</w:t>
            </w:r>
          </w:p>
        </w:tc>
      </w:tr>
      <w:tr w:rsidR="00BF6240" w14:paraId="6BBA6A31" w14:textId="3CD61689" w:rsidTr="00BF6240">
        <w:tc>
          <w:tcPr>
            <w:tcW w:w="1471" w:type="dxa"/>
          </w:tcPr>
          <w:p w14:paraId="5BD3AE05" w14:textId="0B38C98F" w:rsidR="00BF6240" w:rsidRDefault="00BF6240">
            <w:r>
              <w:t>10%</w:t>
            </w:r>
          </w:p>
        </w:tc>
        <w:tc>
          <w:tcPr>
            <w:tcW w:w="2590" w:type="dxa"/>
          </w:tcPr>
          <w:p w14:paraId="62C7E130" w14:textId="5FB1B910" w:rsidR="00BF6240" w:rsidRDefault="00BF6240">
            <w:r>
              <w:t>1.7 (1.2-2.5)</w:t>
            </w:r>
          </w:p>
        </w:tc>
        <w:tc>
          <w:tcPr>
            <w:tcW w:w="2590" w:type="dxa"/>
            <w:gridSpan w:val="2"/>
          </w:tcPr>
          <w:p w14:paraId="2916D371" w14:textId="4946138B" w:rsidR="00BF6240" w:rsidRDefault="00BF6240">
            <w:r>
              <w:t>1.9 (1.3-2.7)</w:t>
            </w:r>
          </w:p>
        </w:tc>
        <w:tc>
          <w:tcPr>
            <w:tcW w:w="2591" w:type="dxa"/>
          </w:tcPr>
          <w:p w14:paraId="7C2B4A53" w14:textId="0EEC37F4" w:rsidR="00BF6240" w:rsidRDefault="00BF6240">
            <w:r>
              <w:t>1.1</w:t>
            </w:r>
          </w:p>
        </w:tc>
      </w:tr>
      <w:tr w:rsidR="00BF6240" w14:paraId="49DB4793" w14:textId="23CF5A13" w:rsidTr="00BF6240">
        <w:tc>
          <w:tcPr>
            <w:tcW w:w="1471" w:type="dxa"/>
          </w:tcPr>
          <w:p w14:paraId="6988D954" w14:textId="00219270" w:rsidR="00BF6240" w:rsidRDefault="00BF6240">
            <w:r>
              <w:t>20%</w:t>
            </w:r>
          </w:p>
        </w:tc>
        <w:tc>
          <w:tcPr>
            <w:tcW w:w="2590" w:type="dxa"/>
          </w:tcPr>
          <w:p w14:paraId="42064B59" w14:textId="621E5D2D" w:rsidR="00BF6240" w:rsidRDefault="00D842A2">
            <w:r>
              <w:t>3.5 (2.3-4.8)</w:t>
            </w:r>
          </w:p>
        </w:tc>
        <w:tc>
          <w:tcPr>
            <w:tcW w:w="2590" w:type="dxa"/>
            <w:gridSpan w:val="2"/>
          </w:tcPr>
          <w:p w14:paraId="06857B63" w14:textId="3FB2E105" w:rsidR="00BF6240" w:rsidRDefault="00D842A2">
            <w:r>
              <w:t>3.8 (2.6-5.2)</w:t>
            </w:r>
          </w:p>
        </w:tc>
        <w:tc>
          <w:tcPr>
            <w:tcW w:w="2591" w:type="dxa"/>
          </w:tcPr>
          <w:p w14:paraId="64BF518F" w14:textId="618BD0CB" w:rsidR="00BF6240" w:rsidRDefault="00D842A2">
            <w:r>
              <w:t>1.1</w:t>
            </w:r>
          </w:p>
        </w:tc>
      </w:tr>
      <w:tr w:rsidR="00BF6240" w14:paraId="398FAA5D" w14:textId="1AA8BFCE" w:rsidTr="00BF6240">
        <w:tc>
          <w:tcPr>
            <w:tcW w:w="1471" w:type="dxa"/>
          </w:tcPr>
          <w:p w14:paraId="7C55BE98" w14:textId="03684B74" w:rsidR="00BF6240" w:rsidRDefault="00BF6240">
            <w:r>
              <w:t>30%</w:t>
            </w:r>
          </w:p>
        </w:tc>
        <w:tc>
          <w:tcPr>
            <w:tcW w:w="2590" w:type="dxa"/>
          </w:tcPr>
          <w:p w14:paraId="007DD884" w14:textId="33461200" w:rsidR="00BF6240" w:rsidRDefault="00BF6240">
            <w:r>
              <w:t>5.1 (3.5-7.2)</w:t>
            </w:r>
          </w:p>
        </w:tc>
        <w:tc>
          <w:tcPr>
            <w:tcW w:w="2590" w:type="dxa"/>
            <w:gridSpan w:val="2"/>
          </w:tcPr>
          <w:p w14:paraId="76E7E6D6" w14:textId="37F18CD6" w:rsidR="00BF6240" w:rsidRDefault="00BF6240">
            <w:r>
              <w:t>5.6 (3.9-7.7)</w:t>
            </w:r>
          </w:p>
        </w:tc>
        <w:tc>
          <w:tcPr>
            <w:tcW w:w="2591" w:type="dxa"/>
          </w:tcPr>
          <w:p w14:paraId="56D3080B" w14:textId="13CC390F" w:rsidR="00BF6240" w:rsidRDefault="00BF6240">
            <w:r>
              <w:t>1.1</w:t>
            </w:r>
          </w:p>
        </w:tc>
      </w:tr>
      <w:tr w:rsidR="00BF6240" w14:paraId="246D70CA" w14:textId="78E86F66" w:rsidTr="00BF6240">
        <w:tc>
          <w:tcPr>
            <w:tcW w:w="1471" w:type="dxa"/>
          </w:tcPr>
          <w:p w14:paraId="57877226" w14:textId="77777777" w:rsidR="00BF6240" w:rsidRPr="007C21F4" w:rsidRDefault="00BF6240">
            <w:pPr>
              <w:rPr>
                <w:b/>
              </w:rPr>
            </w:pPr>
          </w:p>
        </w:tc>
        <w:tc>
          <w:tcPr>
            <w:tcW w:w="3885" w:type="dxa"/>
            <w:gridSpan w:val="2"/>
          </w:tcPr>
          <w:p w14:paraId="7831AAAC" w14:textId="08BF9634" w:rsidR="00BF6240" w:rsidRPr="007C21F4" w:rsidRDefault="00BF6240">
            <w:pPr>
              <w:rPr>
                <w:b/>
              </w:rPr>
            </w:pPr>
            <w:r w:rsidRPr="007C21F4">
              <w:rPr>
                <w:b/>
              </w:rPr>
              <w:t>Reduction i</w:t>
            </w:r>
            <w:r w:rsidR="00C05971">
              <w:rPr>
                <w:b/>
              </w:rPr>
              <w:t>n TB incidence in 2035</w:t>
            </w:r>
          </w:p>
        </w:tc>
        <w:tc>
          <w:tcPr>
            <w:tcW w:w="3886" w:type="dxa"/>
            <w:gridSpan w:val="2"/>
          </w:tcPr>
          <w:p w14:paraId="0806A15B" w14:textId="77777777" w:rsidR="00BF6240" w:rsidRPr="007C21F4" w:rsidRDefault="00BF6240">
            <w:pPr>
              <w:rPr>
                <w:b/>
              </w:rPr>
            </w:pPr>
          </w:p>
        </w:tc>
      </w:tr>
      <w:tr w:rsidR="00BF6240" w14:paraId="1323D621" w14:textId="0168D8EF" w:rsidTr="00BF6240">
        <w:tc>
          <w:tcPr>
            <w:tcW w:w="1471" w:type="dxa"/>
          </w:tcPr>
          <w:p w14:paraId="158CB9F2" w14:textId="0E5C4835" w:rsidR="00BF6240" w:rsidRDefault="00BF6240" w:rsidP="007C21F4">
            <w:r>
              <w:t>5%</w:t>
            </w:r>
          </w:p>
        </w:tc>
        <w:tc>
          <w:tcPr>
            <w:tcW w:w="2590" w:type="dxa"/>
          </w:tcPr>
          <w:p w14:paraId="52C6341B" w14:textId="57E02D6A" w:rsidR="00BF6240" w:rsidRDefault="00BF6240" w:rsidP="007C21F4">
            <w:r>
              <w:t>4.0 (2.9-5.5)</w:t>
            </w:r>
          </w:p>
        </w:tc>
        <w:tc>
          <w:tcPr>
            <w:tcW w:w="2590" w:type="dxa"/>
            <w:gridSpan w:val="2"/>
          </w:tcPr>
          <w:p w14:paraId="18C9DCAF" w14:textId="280BB0FD" w:rsidR="00BF6240" w:rsidRDefault="00BF6240" w:rsidP="007C21F4">
            <w:r>
              <w:t>9.6 (7.1-12.9)</w:t>
            </w:r>
          </w:p>
        </w:tc>
        <w:tc>
          <w:tcPr>
            <w:tcW w:w="2591" w:type="dxa"/>
          </w:tcPr>
          <w:p w14:paraId="2E56F722" w14:textId="424465BF" w:rsidR="00BF6240" w:rsidRDefault="00BF6240" w:rsidP="007C21F4">
            <w:r>
              <w:t>2.4</w:t>
            </w:r>
          </w:p>
        </w:tc>
      </w:tr>
      <w:tr w:rsidR="00BF6240" w14:paraId="355F5785" w14:textId="59539091" w:rsidTr="00BF6240">
        <w:tc>
          <w:tcPr>
            <w:tcW w:w="1471" w:type="dxa"/>
          </w:tcPr>
          <w:p w14:paraId="7AE17C82" w14:textId="054AD7E6" w:rsidR="00BF6240" w:rsidRDefault="00BF6240" w:rsidP="007C21F4">
            <w:r>
              <w:t>10%</w:t>
            </w:r>
          </w:p>
        </w:tc>
        <w:tc>
          <w:tcPr>
            <w:tcW w:w="2590" w:type="dxa"/>
          </w:tcPr>
          <w:p w14:paraId="37728A94" w14:textId="1713D443" w:rsidR="00BF6240" w:rsidRDefault="00BF6240" w:rsidP="007C21F4">
            <w:r>
              <w:t>7.7 (5.6-10.6)</w:t>
            </w:r>
          </w:p>
        </w:tc>
        <w:tc>
          <w:tcPr>
            <w:tcW w:w="2590" w:type="dxa"/>
            <w:gridSpan w:val="2"/>
          </w:tcPr>
          <w:p w14:paraId="403B1347" w14:textId="27284ECF" w:rsidR="00BF6240" w:rsidRDefault="00BF6240" w:rsidP="007C21F4">
            <w:r>
              <w:t>17.6 (13.3-23.2)</w:t>
            </w:r>
          </w:p>
        </w:tc>
        <w:tc>
          <w:tcPr>
            <w:tcW w:w="2591" w:type="dxa"/>
          </w:tcPr>
          <w:p w14:paraId="75DDFF60" w14:textId="214A0D20" w:rsidR="00BF6240" w:rsidRDefault="00BF6240" w:rsidP="007C21F4">
            <w:r>
              <w:t>2.3</w:t>
            </w:r>
          </w:p>
        </w:tc>
      </w:tr>
      <w:tr w:rsidR="00BF6240" w14:paraId="21FF6B62" w14:textId="609AEF39" w:rsidTr="00BF6240">
        <w:tc>
          <w:tcPr>
            <w:tcW w:w="1471" w:type="dxa"/>
          </w:tcPr>
          <w:p w14:paraId="25AD6328" w14:textId="23494057" w:rsidR="00BF6240" w:rsidRDefault="00BF6240" w:rsidP="007C21F4">
            <w:r>
              <w:t>20%</w:t>
            </w:r>
          </w:p>
        </w:tc>
        <w:tc>
          <w:tcPr>
            <w:tcW w:w="2590" w:type="dxa"/>
          </w:tcPr>
          <w:p w14:paraId="07C1C735" w14:textId="4BF378FC" w:rsidR="00BF6240" w:rsidRDefault="00D842A2" w:rsidP="007C21F4">
            <w:r>
              <w:t>14.5 (10.6-19.4)</w:t>
            </w:r>
          </w:p>
        </w:tc>
        <w:tc>
          <w:tcPr>
            <w:tcW w:w="2590" w:type="dxa"/>
            <w:gridSpan w:val="2"/>
          </w:tcPr>
          <w:p w14:paraId="3003EF48" w14:textId="2FDE2F9D" w:rsidR="00BF6240" w:rsidRDefault="00D842A2" w:rsidP="007C21F4">
            <w:r>
              <w:t>30.0 (23.5-38.2)</w:t>
            </w:r>
          </w:p>
        </w:tc>
        <w:tc>
          <w:tcPr>
            <w:tcW w:w="2591" w:type="dxa"/>
          </w:tcPr>
          <w:p w14:paraId="32D84688" w14:textId="0DE037E1" w:rsidR="00BF6240" w:rsidRDefault="00D842A2" w:rsidP="007C21F4">
            <w:r>
              <w:t>2.1</w:t>
            </w:r>
          </w:p>
        </w:tc>
      </w:tr>
      <w:tr w:rsidR="00BF6240" w14:paraId="6EC2A7AF" w14:textId="2E16ADAB" w:rsidTr="00BF6240">
        <w:tc>
          <w:tcPr>
            <w:tcW w:w="1471" w:type="dxa"/>
          </w:tcPr>
          <w:p w14:paraId="5EC75A5A" w14:textId="4C35FC68" w:rsidR="00BF6240" w:rsidRDefault="00BF6240" w:rsidP="007C21F4">
            <w:r>
              <w:t>30%</w:t>
            </w:r>
          </w:p>
        </w:tc>
        <w:tc>
          <w:tcPr>
            <w:tcW w:w="2590" w:type="dxa"/>
          </w:tcPr>
          <w:p w14:paraId="20E2210A" w14:textId="6838DFAC" w:rsidR="00BF6240" w:rsidRDefault="00BF6240" w:rsidP="007C21F4">
            <w:r>
              <w:t>20.4 (15.1-27.0)</w:t>
            </w:r>
          </w:p>
        </w:tc>
        <w:tc>
          <w:tcPr>
            <w:tcW w:w="2590" w:type="dxa"/>
            <w:gridSpan w:val="2"/>
          </w:tcPr>
          <w:p w14:paraId="1E1A3727" w14:textId="0782965D" w:rsidR="00BF6240" w:rsidRDefault="00BF6240" w:rsidP="007C21F4">
            <w:r>
              <w:t>38.8 (31.2-48.2)</w:t>
            </w:r>
          </w:p>
        </w:tc>
        <w:tc>
          <w:tcPr>
            <w:tcW w:w="2591" w:type="dxa"/>
          </w:tcPr>
          <w:p w14:paraId="37113FEE" w14:textId="414B6371" w:rsidR="00BF6240" w:rsidRDefault="00BF6240" w:rsidP="007C21F4">
            <w:r>
              <w:t>1.9</w:t>
            </w:r>
          </w:p>
        </w:tc>
      </w:tr>
      <w:tr w:rsidR="00BF6240" w14:paraId="49CA0A06" w14:textId="2BCE59E4" w:rsidTr="00D842A2">
        <w:tc>
          <w:tcPr>
            <w:tcW w:w="1471" w:type="dxa"/>
          </w:tcPr>
          <w:p w14:paraId="3CA7E095" w14:textId="77777777" w:rsidR="00BF6240" w:rsidRDefault="00BF6240" w:rsidP="007C21F4"/>
        </w:tc>
        <w:tc>
          <w:tcPr>
            <w:tcW w:w="7771" w:type="dxa"/>
            <w:gridSpan w:val="4"/>
          </w:tcPr>
          <w:p w14:paraId="265B3DCC" w14:textId="548654B3" w:rsidR="00BF6240" w:rsidRDefault="00BF6240" w:rsidP="007C21F4">
            <w:r w:rsidRPr="007C21F4">
              <w:rPr>
                <w:b/>
              </w:rPr>
              <w:t>Cases averted</w:t>
            </w:r>
            <w:r>
              <w:rPr>
                <w:b/>
              </w:rPr>
              <w:t xml:space="preserve"> in 2020 (thousands)</w:t>
            </w:r>
          </w:p>
        </w:tc>
      </w:tr>
      <w:tr w:rsidR="00BF6240" w14:paraId="5CFECEAB" w14:textId="155E76E8" w:rsidTr="00BF6240">
        <w:tc>
          <w:tcPr>
            <w:tcW w:w="1471" w:type="dxa"/>
          </w:tcPr>
          <w:p w14:paraId="30F55683" w14:textId="2B7C0FD2" w:rsidR="00BF6240" w:rsidRDefault="00BF6240" w:rsidP="007C21F4">
            <w:r>
              <w:t>5%</w:t>
            </w:r>
          </w:p>
        </w:tc>
        <w:tc>
          <w:tcPr>
            <w:tcW w:w="2590" w:type="dxa"/>
          </w:tcPr>
          <w:p w14:paraId="4F04A5F2" w14:textId="24F09D8C" w:rsidR="00BF6240" w:rsidRDefault="00BF6240" w:rsidP="007C21F4">
            <w:r>
              <w:t>2.2 (1.4-3.4)</w:t>
            </w:r>
          </w:p>
        </w:tc>
        <w:tc>
          <w:tcPr>
            <w:tcW w:w="2590" w:type="dxa"/>
            <w:gridSpan w:val="2"/>
          </w:tcPr>
          <w:p w14:paraId="005F2443" w14:textId="3F61D70F" w:rsidR="00BF6240" w:rsidRDefault="00BF6240" w:rsidP="007C21F4">
            <w:r>
              <w:t>2.5 (1.5-3.8)</w:t>
            </w:r>
          </w:p>
        </w:tc>
        <w:tc>
          <w:tcPr>
            <w:tcW w:w="2591" w:type="dxa"/>
          </w:tcPr>
          <w:p w14:paraId="640453CF" w14:textId="3523DA25" w:rsidR="00BF6240" w:rsidRDefault="00BF6240" w:rsidP="007C21F4">
            <w:r>
              <w:t>1.1</w:t>
            </w:r>
          </w:p>
        </w:tc>
      </w:tr>
      <w:tr w:rsidR="00BF6240" w14:paraId="6BD4C6D6" w14:textId="15100884" w:rsidTr="00BF6240">
        <w:tc>
          <w:tcPr>
            <w:tcW w:w="1471" w:type="dxa"/>
          </w:tcPr>
          <w:p w14:paraId="364B5608" w14:textId="5177A489" w:rsidR="00BF6240" w:rsidRDefault="00BF6240" w:rsidP="007C21F4">
            <w:r>
              <w:t>10%</w:t>
            </w:r>
          </w:p>
        </w:tc>
        <w:tc>
          <w:tcPr>
            <w:tcW w:w="2590" w:type="dxa"/>
          </w:tcPr>
          <w:p w14:paraId="033045F4" w14:textId="68D587A7" w:rsidR="00BF6240" w:rsidRDefault="00BF6240" w:rsidP="007C21F4">
            <w:r>
              <w:t>4.4 (2.8-6.7)</w:t>
            </w:r>
          </w:p>
        </w:tc>
        <w:tc>
          <w:tcPr>
            <w:tcW w:w="2590" w:type="dxa"/>
            <w:gridSpan w:val="2"/>
          </w:tcPr>
          <w:p w14:paraId="6DF85B55" w14:textId="4FF65BF5" w:rsidR="00BF6240" w:rsidRDefault="00BF6240" w:rsidP="007C21F4">
            <w:r>
              <w:t>4.9 (3.1-7.5)</w:t>
            </w:r>
          </w:p>
        </w:tc>
        <w:tc>
          <w:tcPr>
            <w:tcW w:w="2591" w:type="dxa"/>
          </w:tcPr>
          <w:p w14:paraId="23235B0A" w14:textId="3EF7D330" w:rsidR="00BF6240" w:rsidRDefault="00BF6240" w:rsidP="007C21F4">
            <w:r>
              <w:t>1.1</w:t>
            </w:r>
          </w:p>
        </w:tc>
      </w:tr>
      <w:tr w:rsidR="00BF6240" w14:paraId="5F1B1327" w14:textId="1E68531F" w:rsidTr="00BF6240">
        <w:tc>
          <w:tcPr>
            <w:tcW w:w="1471" w:type="dxa"/>
          </w:tcPr>
          <w:p w14:paraId="5CDCF35B" w14:textId="75EFECEA" w:rsidR="00BF6240" w:rsidRDefault="00BF6240" w:rsidP="007C21F4">
            <w:r>
              <w:t>20%</w:t>
            </w:r>
          </w:p>
        </w:tc>
        <w:tc>
          <w:tcPr>
            <w:tcW w:w="2590" w:type="dxa"/>
          </w:tcPr>
          <w:p w14:paraId="2370CE64" w14:textId="46FE8DE9" w:rsidR="00BF6240" w:rsidRDefault="00D842A2" w:rsidP="007C21F4">
            <w:r>
              <w:t>8.8 (5.5-13.3)</w:t>
            </w:r>
          </w:p>
        </w:tc>
        <w:tc>
          <w:tcPr>
            <w:tcW w:w="2590" w:type="dxa"/>
            <w:gridSpan w:val="2"/>
          </w:tcPr>
          <w:p w14:paraId="39AA8E1F" w14:textId="048FF126" w:rsidR="00BF6240" w:rsidRDefault="00D842A2" w:rsidP="007C21F4">
            <w:r>
              <w:t>9.6 (6.1-14.8)</w:t>
            </w:r>
          </w:p>
        </w:tc>
        <w:tc>
          <w:tcPr>
            <w:tcW w:w="2591" w:type="dxa"/>
          </w:tcPr>
          <w:p w14:paraId="2349807D" w14:textId="60C42767" w:rsidR="00BF6240" w:rsidRDefault="00D842A2" w:rsidP="007C21F4">
            <w:r>
              <w:t>1.1</w:t>
            </w:r>
          </w:p>
        </w:tc>
      </w:tr>
      <w:tr w:rsidR="00BF6240" w14:paraId="1ED81F55" w14:textId="55D3060A" w:rsidTr="00BF6240">
        <w:tc>
          <w:tcPr>
            <w:tcW w:w="1471" w:type="dxa"/>
          </w:tcPr>
          <w:p w14:paraId="2CBA9B7B" w14:textId="1060C259" w:rsidR="00BF6240" w:rsidRDefault="00BF6240" w:rsidP="007C21F4">
            <w:r>
              <w:t>30%</w:t>
            </w:r>
          </w:p>
        </w:tc>
        <w:tc>
          <w:tcPr>
            <w:tcW w:w="2590" w:type="dxa"/>
          </w:tcPr>
          <w:p w14:paraId="0DEB8F22" w14:textId="0D8E3EF9" w:rsidR="00BF6240" w:rsidRDefault="00BF6240" w:rsidP="007C21F4">
            <w:r>
              <w:t>13.0 (8.2-19.7)</w:t>
            </w:r>
          </w:p>
        </w:tc>
        <w:tc>
          <w:tcPr>
            <w:tcW w:w="2590" w:type="dxa"/>
            <w:gridSpan w:val="2"/>
          </w:tcPr>
          <w:p w14:paraId="20DECFD7" w14:textId="4CE06A74" w:rsidR="00BF6240" w:rsidRDefault="00BF6240" w:rsidP="007C21F4">
            <w:r>
              <w:t>14.2 (9.0-21.8)</w:t>
            </w:r>
          </w:p>
        </w:tc>
        <w:tc>
          <w:tcPr>
            <w:tcW w:w="2591" w:type="dxa"/>
          </w:tcPr>
          <w:p w14:paraId="1B9B842D" w14:textId="7CF83127" w:rsidR="00BF6240" w:rsidRDefault="00BF6240" w:rsidP="007C21F4">
            <w:r>
              <w:t>1.1</w:t>
            </w:r>
          </w:p>
        </w:tc>
      </w:tr>
      <w:tr w:rsidR="00BF6240" w14:paraId="1A7BA309" w14:textId="382A8452" w:rsidTr="00D842A2">
        <w:tc>
          <w:tcPr>
            <w:tcW w:w="1471" w:type="dxa"/>
          </w:tcPr>
          <w:p w14:paraId="6436CA81" w14:textId="77777777" w:rsidR="00BF6240" w:rsidRDefault="00BF6240" w:rsidP="00BF6240"/>
        </w:tc>
        <w:tc>
          <w:tcPr>
            <w:tcW w:w="7771" w:type="dxa"/>
            <w:gridSpan w:val="4"/>
          </w:tcPr>
          <w:p w14:paraId="52230CB0" w14:textId="5381466B" w:rsidR="00BF6240" w:rsidRDefault="00BF6240" w:rsidP="00BF6240">
            <w:r w:rsidRPr="007C21F4">
              <w:rPr>
                <w:b/>
              </w:rPr>
              <w:t>Cases averted</w:t>
            </w:r>
            <w:r>
              <w:rPr>
                <w:b/>
              </w:rPr>
              <w:t xml:space="preserve"> in 2020-2035 (thousands)</w:t>
            </w:r>
          </w:p>
        </w:tc>
      </w:tr>
      <w:tr w:rsidR="00BF6240" w14:paraId="1002976A" w14:textId="25AAA00B" w:rsidTr="00BF6240">
        <w:tc>
          <w:tcPr>
            <w:tcW w:w="1471" w:type="dxa"/>
          </w:tcPr>
          <w:p w14:paraId="367A19AB" w14:textId="2D017280" w:rsidR="00BF6240" w:rsidRDefault="00BF6240" w:rsidP="00BF6240">
            <w:r>
              <w:t>5%</w:t>
            </w:r>
          </w:p>
        </w:tc>
        <w:tc>
          <w:tcPr>
            <w:tcW w:w="2590" w:type="dxa"/>
          </w:tcPr>
          <w:p w14:paraId="05378CA4" w14:textId="593BD064" w:rsidR="00BF6240" w:rsidRDefault="00BF6240" w:rsidP="00BF6240">
            <w:r>
              <w:t>94.0 (60.0-151.2)</w:t>
            </w:r>
          </w:p>
        </w:tc>
        <w:tc>
          <w:tcPr>
            <w:tcW w:w="2590" w:type="dxa"/>
            <w:gridSpan w:val="2"/>
          </w:tcPr>
          <w:p w14:paraId="3F1B290C" w14:textId="034BBC22" w:rsidR="00BF6240" w:rsidRDefault="008D64A2" w:rsidP="00BF6240">
            <w:r>
              <w:t>186.7 (115.8-300.9)</w:t>
            </w:r>
          </w:p>
        </w:tc>
        <w:tc>
          <w:tcPr>
            <w:tcW w:w="2591" w:type="dxa"/>
          </w:tcPr>
          <w:p w14:paraId="1DCA9340" w14:textId="1081FA92" w:rsidR="00BF6240" w:rsidRDefault="00BF6240" w:rsidP="00BF6240">
            <w:r>
              <w:t>2.0</w:t>
            </w:r>
          </w:p>
        </w:tc>
      </w:tr>
      <w:tr w:rsidR="00BF6240" w14:paraId="38B2997B" w14:textId="7F7FBC23" w:rsidTr="00BF6240">
        <w:tc>
          <w:tcPr>
            <w:tcW w:w="1471" w:type="dxa"/>
          </w:tcPr>
          <w:p w14:paraId="4E77801E" w14:textId="2B926C7F" w:rsidR="00BF6240" w:rsidRDefault="00BF6240" w:rsidP="00BF6240">
            <w:r>
              <w:t>10%</w:t>
            </w:r>
          </w:p>
        </w:tc>
        <w:tc>
          <w:tcPr>
            <w:tcW w:w="2590" w:type="dxa"/>
          </w:tcPr>
          <w:p w14:paraId="597AEB18" w14:textId="222DAA19" w:rsidR="00BF6240" w:rsidRDefault="008D64A2" w:rsidP="00BF6240">
            <w:r>
              <w:t>182.5 (116.8-292.2)</w:t>
            </w:r>
          </w:p>
        </w:tc>
        <w:tc>
          <w:tcPr>
            <w:tcW w:w="2590" w:type="dxa"/>
            <w:gridSpan w:val="2"/>
          </w:tcPr>
          <w:p w14:paraId="5B99DCA5" w14:textId="5AC4172C" w:rsidR="00BF6240" w:rsidRDefault="008D64A2" w:rsidP="00BF6240">
            <w:r>
              <w:t>351.0 (219.9-560.9)</w:t>
            </w:r>
          </w:p>
        </w:tc>
        <w:tc>
          <w:tcPr>
            <w:tcW w:w="2591" w:type="dxa"/>
          </w:tcPr>
          <w:p w14:paraId="62618C44" w14:textId="4A4D32BB" w:rsidR="00BF6240" w:rsidRDefault="00BF6240" w:rsidP="00BF6240">
            <w:r>
              <w:t>1.9</w:t>
            </w:r>
          </w:p>
        </w:tc>
      </w:tr>
      <w:tr w:rsidR="00BF6240" w14:paraId="39F8A88C" w14:textId="534EE8CA" w:rsidTr="00BF6240">
        <w:tc>
          <w:tcPr>
            <w:tcW w:w="1471" w:type="dxa"/>
          </w:tcPr>
          <w:p w14:paraId="36B6E0F8" w14:textId="2B590F5E" w:rsidR="00BF6240" w:rsidRDefault="00BF6240" w:rsidP="00BF6240">
            <w:r>
              <w:t>20%</w:t>
            </w:r>
          </w:p>
        </w:tc>
        <w:tc>
          <w:tcPr>
            <w:tcW w:w="2590" w:type="dxa"/>
          </w:tcPr>
          <w:p w14:paraId="20E16968" w14:textId="363D5E5D" w:rsidR="00BF6240" w:rsidRDefault="00D842A2" w:rsidP="00BF6240">
            <w:r>
              <w:t>344.4 (222.3-545.1)</w:t>
            </w:r>
          </w:p>
        </w:tc>
        <w:tc>
          <w:tcPr>
            <w:tcW w:w="2590" w:type="dxa"/>
            <w:gridSpan w:val="2"/>
          </w:tcPr>
          <w:p w14:paraId="0295700F" w14:textId="669C0D1E" w:rsidR="00BF6240" w:rsidRDefault="00D842A2" w:rsidP="00BF6240">
            <w:r>
              <w:t>624.7 (396.6-981.7)</w:t>
            </w:r>
          </w:p>
        </w:tc>
        <w:tc>
          <w:tcPr>
            <w:tcW w:w="2591" w:type="dxa"/>
          </w:tcPr>
          <w:p w14:paraId="1545704B" w14:textId="731B04AA" w:rsidR="00BF6240" w:rsidRDefault="00D842A2" w:rsidP="00BF6240">
            <w:r>
              <w:t>1.8</w:t>
            </w:r>
          </w:p>
        </w:tc>
      </w:tr>
      <w:tr w:rsidR="00BF6240" w14:paraId="398EC24C" w14:textId="23F197BC" w:rsidTr="00BF6240">
        <w:tc>
          <w:tcPr>
            <w:tcW w:w="1471" w:type="dxa"/>
          </w:tcPr>
          <w:p w14:paraId="1366C613" w14:textId="12AF4AB7" w:rsidR="00BF6240" w:rsidRDefault="00BF6240" w:rsidP="00BF6240">
            <w:r>
              <w:t>30%</w:t>
            </w:r>
          </w:p>
        </w:tc>
        <w:tc>
          <w:tcPr>
            <w:tcW w:w="2590" w:type="dxa"/>
          </w:tcPr>
          <w:p w14:paraId="68C98EC2" w14:textId="09FB5B02" w:rsidR="00BF6240" w:rsidRDefault="00BF6240" w:rsidP="00BF6240">
            <w:r>
              <w:t>488.8 (317.4-767.3)</w:t>
            </w:r>
          </w:p>
        </w:tc>
        <w:tc>
          <w:tcPr>
            <w:tcW w:w="2590" w:type="dxa"/>
            <w:gridSpan w:val="2"/>
          </w:tcPr>
          <w:p w14:paraId="177689BC" w14:textId="76785850" w:rsidR="00BF6240" w:rsidRDefault="00BF6240" w:rsidP="00BF6240">
            <w:r>
              <w:t>839.6 (541.3-1295.7)</w:t>
            </w:r>
          </w:p>
        </w:tc>
        <w:tc>
          <w:tcPr>
            <w:tcW w:w="2591" w:type="dxa"/>
          </w:tcPr>
          <w:p w14:paraId="0656BA67" w14:textId="54376596" w:rsidR="00BF6240" w:rsidRDefault="00BF6240" w:rsidP="00BF6240">
            <w:r>
              <w:t>1.7</w:t>
            </w:r>
          </w:p>
        </w:tc>
      </w:tr>
      <w:tr w:rsidR="00BF6240" w14:paraId="415FF5BB" w14:textId="4839B03F" w:rsidTr="00D842A2">
        <w:tc>
          <w:tcPr>
            <w:tcW w:w="1471" w:type="dxa"/>
          </w:tcPr>
          <w:p w14:paraId="34C09EA6" w14:textId="77777777" w:rsidR="00BF6240" w:rsidRDefault="00BF6240" w:rsidP="00BF6240"/>
        </w:tc>
        <w:tc>
          <w:tcPr>
            <w:tcW w:w="7771" w:type="dxa"/>
            <w:gridSpan w:val="4"/>
          </w:tcPr>
          <w:p w14:paraId="682B4EE1" w14:textId="525EDD5A" w:rsidR="00BF6240" w:rsidRDefault="00BF6240" w:rsidP="00BF6240">
            <w:r w:rsidRPr="00BF6240">
              <w:rPr>
                <w:b/>
              </w:rPr>
              <w:t>PT given per year</w:t>
            </w:r>
            <w:r>
              <w:rPr>
                <w:b/>
              </w:rPr>
              <w:t xml:space="preserve"> (millions)</w:t>
            </w:r>
          </w:p>
        </w:tc>
      </w:tr>
      <w:tr w:rsidR="00BF6240" w14:paraId="476D6516" w14:textId="607E0074" w:rsidTr="00BF6240">
        <w:tc>
          <w:tcPr>
            <w:tcW w:w="1471" w:type="dxa"/>
          </w:tcPr>
          <w:p w14:paraId="3F546216" w14:textId="6929E360" w:rsidR="00BF6240" w:rsidRDefault="00BF6240" w:rsidP="00BF6240">
            <w:r>
              <w:t>5%</w:t>
            </w:r>
          </w:p>
        </w:tc>
        <w:tc>
          <w:tcPr>
            <w:tcW w:w="2590" w:type="dxa"/>
          </w:tcPr>
          <w:p w14:paraId="2343CCDF" w14:textId="7B03F797" w:rsidR="00BF6240" w:rsidRDefault="00BF6240" w:rsidP="00BF6240">
            <w:r>
              <w:t>0.25 (0.18-0.32)</w:t>
            </w:r>
          </w:p>
        </w:tc>
        <w:tc>
          <w:tcPr>
            <w:tcW w:w="2590" w:type="dxa"/>
            <w:gridSpan w:val="2"/>
          </w:tcPr>
          <w:p w14:paraId="7B17498B" w14:textId="654FA740" w:rsidR="00BF6240" w:rsidRDefault="00BF6240" w:rsidP="00BF6240">
            <w:r>
              <w:t>0.77 (0.57-0.91)</w:t>
            </w:r>
          </w:p>
        </w:tc>
        <w:tc>
          <w:tcPr>
            <w:tcW w:w="2591" w:type="dxa"/>
          </w:tcPr>
          <w:p w14:paraId="5CE43F80" w14:textId="300F6DBD" w:rsidR="00BF6240" w:rsidRDefault="00BF6240" w:rsidP="00BF6240">
            <w:r>
              <w:t>3.1</w:t>
            </w:r>
          </w:p>
        </w:tc>
      </w:tr>
      <w:tr w:rsidR="00BF6240" w14:paraId="3A5DBF20" w14:textId="3B64F7C7" w:rsidTr="00BF6240">
        <w:tc>
          <w:tcPr>
            <w:tcW w:w="1471" w:type="dxa"/>
          </w:tcPr>
          <w:p w14:paraId="4ACBE61E" w14:textId="09AF96C6" w:rsidR="00BF6240" w:rsidRDefault="00BF6240" w:rsidP="00BF6240">
            <w:r>
              <w:t>10%</w:t>
            </w:r>
          </w:p>
        </w:tc>
        <w:tc>
          <w:tcPr>
            <w:tcW w:w="2590" w:type="dxa"/>
          </w:tcPr>
          <w:p w14:paraId="0B47E0AC" w14:textId="7D463430" w:rsidR="00BF6240" w:rsidRDefault="00BF6240" w:rsidP="00BF6240">
            <w:r>
              <w:t>0.50 (0.37-0.65)</w:t>
            </w:r>
          </w:p>
        </w:tc>
        <w:tc>
          <w:tcPr>
            <w:tcW w:w="2590" w:type="dxa"/>
            <w:gridSpan w:val="2"/>
          </w:tcPr>
          <w:p w14:paraId="5F82DCCE" w14:textId="460276CF" w:rsidR="00BF6240" w:rsidRDefault="00BF6240" w:rsidP="00BF6240">
            <w:r>
              <w:t>1.5 (1.1-1.8)</w:t>
            </w:r>
          </w:p>
        </w:tc>
        <w:tc>
          <w:tcPr>
            <w:tcW w:w="2591" w:type="dxa"/>
          </w:tcPr>
          <w:p w14:paraId="2B8264D0" w14:textId="35B5E541" w:rsidR="00BF6240" w:rsidRDefault="00BF6240" w:rsidP="00BF6240">
            <w:r>
              <w:t>3.1</w:t>
            </w:r>
          </w:p>
        </w:tc>
      </w:tr>
      <w:tr w:rsidR="00BF6240" w14:paraId="3BF25431" w14:textId="44623908" w:rsidTr="00BF6240">
        <w:tc>
          <w:tcPr>
            <w:tcW w:w="1471" w:type="dxa"/>
          </w:tcPr>
          <w:p w14:paraId="397A04DE" w14:textId="78F3AF3F" w:rsidR="00BF6240" w:rsidRDefault="00BF6240" w:rsidP="00BF6240">
            <w:r>
              <w:t>20%</w:t>
            </w:r>
          </w:p>
        </w:tc>
        <w:tc>
          <w:tcPr>
            <w:tcW w:w="2590" w:type="dxa"/>
          </w:tcPr>
          <w:p w14:paraId="1919951D" w14:textId="0E158211" w:rsidR="00BF6240" w:rsidRDefault="00D842A2" w:rsidP="00BF6240">
            <w:r>
              <w:t>1.0 (0.74-1.3)</w:t>
            </w:r>
          </w:p>
        </w:tc>
        <w:tc>
          <w:tcPr>
            <w:tcW w:w="2590" w:type="dxa"/>
            <w:gridSpan w:val="2"/>
          </w:tcPr>
          <w:p w14:paraId="057A328F" w14:textId="43FC2B50" w:rsidR="00BF6240" w:rsidRDefault="00D842A2" w:rsidP="00BF6240">
            <w:r>
              <w:t>3.1 (2.3-3.6)</w:t>
            </w:r>
          </w:p>
        </w:tc>
        <w:tc>
          <w:tcPr>
            <w:tcW w:w="2591" w:type="dxa"/>
          </w:tcPr>
          <w:p w14:paraId="0732CDF6" w14:textId="74C2EA8C" w:rsidR="00BF6240" w:rsidRDefault="00D842A2" w:rsidP="00BF6240">
            <w:r>
              <w:t>3.1</w:t>
            </w:r>
          </w:p>
        </w:tc>
      </w:tr>
      <w:tr w:rsidR="00BF6240" w14:paraId="711F2BDB" w14:textId="431418FB" w:rsidTr="00BF6240">
        <w:tc>
          <w:tcPr>
            <w:tcW w:w="1471" w:type="dxa"/>
          </w:tcPr>
          <w:p w14:paraId="5A94B723" w14:textId="49FDA481" w:rsidR="00BF6240" w:rsidRDefault="00BF6240" w:rsidP="00BF6240">
            <w:r>
              <w:t>30%</w:t>
            </w:r>
          </w:p>
        </w:tc>
        <w:tc>
          <w:tcPr>
            <w:tcW w:w="2590" w:type="dxa"/>
          </w:tcPr>
          <w:p w14:paraId="1642A3AB" w14:textId="1EE002CB" w:rsidR="00BF6240" w:rsidRDefault="00BF6240" w:rsidP="00BF6240">
            <w:r>
              <w:t>1.5 (1.1-1.9)</w:t>
            </w:r>
          </w:p>
        </w:tc>
        <w:tc>
          <w:tcPr>
            <w:tcW w:w="2590" w:type="dxa"/>
            <w:gridSpan w:val="2"/>
          </w:tcPr>
          <w:p w14:paraId="158D8475" w14:textId="38A25310" w:rsidR="00BF6240" w:rsidRDefault="00BF6240" w:rsidP="00BF6240">
            <w:r>
              <w:t>4.6 (3.4-5.3)</w:t>
            </w:r>
          </w:p>
        </w:tc>
        <w:tc>
          <w:tcPr>
            <w:tcW w:w="2591" w:type="dxa"/>
          </w:tcPr>
          <w:p w14:paraId="750F1B04" w14:textId="461624BC" w:rsidR="00BF6240" w:rsidRDefault="00BF6240" w:rsidP="00BF6240">
            <w:r>
              <w:t>3.1</w:t>
            </w:r>
          </w:p>
        </w:tc>
      </w:tr>
      <w:tr w:rsidR="00BF6240" w14:paraId="0DB09C37" w14:textId="5F8C4D61" w:rsidTr="00D842A2">
        <w:tc>
          <w:tcPr>
            <w:tcW w:w="1471" w:type="dxa"/>
          </w:tcPr>
          <w:p w14:paraId="53E268F8" w14:textId="77777777" w:rsidR="00BF6240" w:rsidRDefault="00BF6240" w:rsidP="00BF6240"/>
        </w:tc>
        <w:tc>
          <w:tcPr>
            <w:tcW w:w="7771" w:type="dxa"/>
            <w:gridSpan w:val="4"/>
          </w:tcPr>
          <w:p w14:paraId="248175DB" w14:textId="00AE0FF9" w:rsidR="00BF6240" w:rsidRPr="00BF6240" w:rsidRDefault="00BF6240" w:rsidP="00BF6240">
            <w:pPr>
              <w:rPr>
                <w:b/>
              </w:rPr>
            </w:pPr>
            <w:r w:rsidRPr="00BF6240">
              <w:rPr>
                <w:b/>
              </w:rPr>
              <w:t>NNT to avert one case in 2020</w:t>
            </w:r>
          </w:p>
        </w:tc>
      </w:tr>
      <w:tr w:rsidR="00BF6240" w14:paraId="35861A8E" w14:textId="15931074" w:rsidTr="00BF6240">
        <w:tc>
          <w:tcPr>
            <w:tcW w:w="1471" w:type="dxa"/>
          </w:tcPr>
          <w:p w14:paraId="4B65A4B9" w14:textId="40067B7C" w:rsidR="00BF6240" w:rsidRDefault="00BF6240" w:rsidP="00BF6240">
            <w:r>
              <w:t>5%</w:t>
            </w:r>
          </w:p>
        </w:tc>
        <w:tc>
          <w:tcPr>
            <w:tcW w:w="2590" w:type="dxa"/>
          </w:tcPr>
          <w:p w14:paraId="156D36A2" w14:textId="0E17F145" w:rsidR="00BF6240" w:rsidRDefault="008D199B" w:rsidP="008D199B">
            <w:r>
              <w:t>103 (62-173)</w:t>
            </w:r>
          </w:p>
        </w:tc>
        <w:tc>
          <w:tcPr>
            <w:tcW w:w="2590" w:type="dxa"/>
            <w:gridSpan w:val="2"/>
          </w:tcPr>
          <w:p w14:paraId="19D5AE22" w14:textId="1E8145A7" w:rsidR="00BF6240" w:rsidRDefault="008D199B" w:rsidP="008D199B">
            <w:r>
              <w:t>290 (201-430)</w:t>
            </w:r>
          </w:p>
        </w:tc>
        <w:tc>
          <w:tcPr>
            <w:tcW w:w="2591" w:type="dxa"/>
          </w:tcPr>
          <w:p w14:paraId="45EAE6F7" w14:textId="13385450" w:rsidR="00BF6240" w:rsidRDefault="008D199B" w:rsidP="00BF6240">
            <w:r>
              <w:t>2.8</w:t>
            </w:r>
          </w:p>
        </w:tc>
      </w:tr>
      <w:tr w:rsidR="00BF6240" w14:paraId="4D50987D" w14:textId="5FAB6DBE" w:rsidTr="00BF6240">
        <w:tc>
          <w:tcPr>
            <w:tcW w:w="1471" w:type="dxa"/>
          </w:tcPr>
          <w:p w14:paraId="74B58902" w14:textId="53BC2A40" w:rsidR="00BF6240" w:rsidRDefault="00BF6240" w:rsidP="00BF6240">
            <w:r>
              <w:t>10%</w:t>
            </w:r>
          </w:p>
        </w:tc>
        <w:tc>
          <w:tcPr>
            <w:tcW w:w="2590" w:type="dxa"/>
          </w:tcPr>
          <w:p w14:paraId="7356003E" w14:textId="0A70683E" w:rsidR="00BF6240" w:rsidRDefault="008D199B" w:rsidP="00BF6240">
            <w:r>
              <w:t>104 (62-174)</w:t>
            </w:r>
          </w:p>
        </w:tc>
        <w:tc>
          <w:tcPr>
            <w:tcW w:w="2590" w:type="dxa"/>
            <w:gridSpan w:val="2"/>
          </w:tcPr>
          <w:p w14:paraId="455447BB" w14:textId="46E6DEE0" w:rsidR="00BF6240" w:rsidRDefault="008D199B" w:rsidP="008D199B">
            <w:r>
              <w:t>292 (203-432)</w:t>
            </w:r>
          </w:p>
        </w:tc>
        <w:tc>
          <w:tcPr>
            <w:tcW w:w="2591" w:type="dxa"/>
          </w:tcPr>
          <w:p w14:paraId="4E9DEDF6" w14:textId="4047926D" w:rsidR="00BF6240" w:rsidRDefault="008D199B" w:rsidP="00BF6240">
            <w:r>
              <w:t>2.8</w:t>
            </w:r>
          </w:p>
        </w:tc>
      </w:tr>
      <w:tr w:rsidR="00BF6240" w14:paraId="2E581E50" w14:textId="1BBECB57" w:rsidTr="00BF6240">
        <w:tc>
          <w:tcPr>
            <w:tcW w:w="1471" w:type="dxa"/>
          </w:tcPr>
          <w:p w14:paraId="27F6DF29" w14:textId="74ADA9CC" w:rsidR="00BF6240" w:rsidRDefault="00BF6240" w:rsidP="00BF6240">
            <w:r>
              <w:t>20%</w:t>
            </w:r>
          </w:p>
        </w:tc>
        <w:tc>
          <w:tcPr>
            <w:tcW w:w="2590" w:type="dxa"/>
          </w:tcPr>
          <w:p w14:paraId="44DBE303" w14:textId="7107FB34" w:rsidR="00BF6240" w:rsidRDefault="004805CD" w:rsidP="00BF6240">
            <w:r>
              <w:t>105 (63-176)</w:t>
            </w:r>
          </w:p>
        </w:tc>
        <w:tc>
          <w:tcPr>
            <w:tcW w:w="2590" w:type="dxa"/>
            <w:gridSpan w:val="2"/>
          </w:tcPr>
          <w:p w14:paraId="42A0CFFE" w14:textId="0C496C7E" w:rsidR="00BF6240" w:rsidRDefault="004805CD" w:rsidP="00BF6240">
            <w:r>
              <w:t>296 (206-438)</w:t>
            </w:r>
          </w:p>
        </w:tc>
        <w:tc>
          <w:tcPr>
            <w:tcW w:w="2591" w:type="dxa"/>
          </w:tcPr>
          <w:p w14:paraId="018B7B56" w14:textId="60FD1F64" w:rsidR="00BF6240" w:rsidRDefault="004805CD" w:rsidP="00BF6240">
            <w:r>
              <w:t>2.8</w:t>
            </w:r>
          </w:p>
        </w:tc>
      </w:tr>
      <w:tr w:rsidR="00BF6240" w14:paraId="3E283447" w14:textId="5F074498" w:rsidTr="00BF6240">
        <w:tc>
          <w:tcPr>
            <w:tcW w:w="1471" w:type="dxa"/>
          </w:tcPr>
          <w:p w14:paraId="058FB124" w14:textId="4557DB10" w:rsidR="00BF6240" w:rsidRDefault="00BF6240" w:rsidP="00BF6240">
            <w:r>
              <w:t>30%</w:t>
            </w:r>
          </w:p>
        </w:tc>
        <w:tc>
          <w:tcPr>
            <w:tcW w:w="2590" w:type="dxa"/>
          </w:tcPr>
          <w:p w14:paraId="748B6FE4" w14:textId="1E02B756" w:rsidR="00BF6240" w:rsidRDefault="008D199B" w:rsidP="008D199B">
            <w:r>
              <w:t>107 (64-178)</w:t>
            </w:r>
          </w:p>
        </w:tc>
        <w:tc>
          <w:tcPr>
            <w:tcW w:w="2590" w:type="dxa"/>
            <w:gridSpan w:val="2"/>
          </w:tcPr>
          <w:p w14:paraId="2450786A" w14:textId="211E850F" w:rsidR="00BF6240" w:rsidRDefault="008D199B" w:rsidP="00BF6240">
            <w:r>
              <w:t>301 (210-433)</w:t>
            </w:r>
          </w:p>
        </w:tc>
        <w:tc>
          <w:tcPr>
            <w:tcW w:w="2591" w:type="dxa"/>
          </w:tcPr>
          <w:p w14:paraId="34DF5775" w14:textId="101E18AB" w:rsidR="00BF6240" w:rsidRDefault="008D199B" w:rsidP="00BF6240">
            <w:r>
              <w:t>2.8</w:t>
            </w:r>
          </w:p>
        </w:tc>
      </w:tr>
      <w:tr w:rsidR="008D199B" w14:paraId="13E8E86E" w14:textId="772AF972" w:rsidTr="00D842A2">
        <w:tc>
          <w:tcPr>
            <w:tcW w:w="1471" w:type="dxa"/>
          </w:tcPr>
          <w:p w14:paraId="276A635B" w14:textId="77777777" w:rsidR="008D199B" w:rsidRDefault="008D199B" w:rsidP="00BF6240"/>
        </w:tc>
        <w:tc>
          <w:tcPr>
            <w:tcW w:w="7771" w:type="dxa"/>
            <w:gridSpan w:val="4"/>
          </w:tcPr>
          <w:p w14:paraId="46B0715E" w14:textId="024EC658" w:rsidR="008D199B" w:rsidRPr="008D199B" w:rsidRDefault="008D199B" w:rsidP="00BF6240">
            <w:pPr>
              <w:rPr>
                <w:b/>
              </w:rPr>
            </w:pPr>
            <w:r w:rsidRPr="008D199B">
              <w:rPr>
                <w:b/>
              </w:rPr>
              <w:t>NNT to avert one case 2020-2035</w:t>
            </w:r>
          </w:p>
        </w:tc>
      </w:tr>
      <w:tr w:rsidR="008D199B" w14:paraId="6B33B6ED" w14:textId="79F9ECCD" w:rsidTr="00BF6240">
        <w:tc>
          <w:tcPr>
            <w:tcW w:w="1471" w:type="dxa"/>
          </w:tcPr>
          <w:p w14:paraId="69298B71" w14:textId="6279BEEC" w:rsidR="008D199B" w:rsidRDefault="008D199B" w:rsidP="008D199B">
            <w:r>
              <w:t>5%</w:t>
            </w:r>
          </w:p>
        </w:tc>
        <w:tc>
          <w:tcPr>
            <w:tcW w:w="2590" w:type="dxa"/>
          </w:tcPr>
          <w:p w14:paraId="79D752D3" w14:textId="5C797269" w:rsidR="008D199B" w:rsidRDefault="008D199B" w:rsidP="008D199B">
            <w:r>
              <w:t>42 (25-68)</w:t>
            </w:r>
          </w:p>
        </w:tc>
        <w:tc>
          <w:tcPr>
            <w:tcW w:w="2590" w:type="dxa"/>
            <w:gridSpan w:val="2"/>
          </w:tcPr>
          <w:p w14:paraId="5491749E" w14:textId="174BE4CF" w:rsidR="008D199B" w:rsidRDefault="008D199B" w:rsidP="008D199B">
            <w:r>
              <w:t>65 (43-98)</w:t>
            </w:r>
          </w:p>
        </w:tc>
        <w:tc>
          <w:tcPr>
            <w:tcW w:w="2591" w:type="dxa"/>
          </w:tcPr>
          <w:p w14:paraId="03FE6385" w14:textId="3BAC5140" w:rsidR="008D199B" w:rsidRDefault="008D199B" w:rsidP="008D199B">
            <w:r>
              <w:t>1.5</w:t>
            </w:r>
          </w:p>
        </w:tc>
      </w:tr>
      <w:tr w:rsidR="008D199B" w14:paraId="1D4B5386" w14:textId="77777777" w:rsidTr="00BF6240">
        <w:tc>
          <w:tcPr>
            <w:tcW w:w="1471" w:type="dxa"/>
          </w:tcPr>
          <w:p w14:paraId="2C08BE1B" w14:textId="739E56F9" w:rsidR="008D199B" w:rsidRDefault="008D199B" w:rsidP="008D199B">
            <w:r>
              <w:t>10%</w:t>
            </w:r>
          </w:p>
        </w:tc>
        <w:tc>
          <w:tcPr>
            <w:tcW w:w="2590" w:type="dxa"/>
          </w:tcPr>
          <w:p w14:paraId="6671CD3A" w14:textId="3FB07402" w:rsidR="008D199B" w:rsidRDefault="008D199B" w:rsidP="008D199B">
            <w:r>
              <w:t>44 (26-70)</w:t>
            </w:r>
          </w:p>
        </w:tc>
        <w:tc>
          <w:tcPr>
            <w:tcW w:w="2590" w:type="dxa"/>
            <w:gridSpan w:val="2"/>
          </w:tcPr>
          <w:p w14:paraId="36DB057C" w14:textId="48A56854" w:rsidR="008D199B" w:rsidRDefault="008D199B" w:rsidP="008D199B">
            <w:r>
              <w:t>68 (46-103)</w:t>
            </w:r>
          </w:p>
        </w:tc>
        <w:tc>
          <w:tcPr>
            <w:tcW w:w="2591" w:type="dxa"/>
          </w:tcPr>
          <w:p w14:paraId="0B6E309B" w14:textId="548C6567" w:rsidR="008D199B" w:rsidRDefault="008D199B" w:rsidP="008D199B">
            <w:r>
              <w:t>1.6</w:t>
            </w:r>
          </w:p>
        </w:tc>
      </w:tr>
      <w:tr w:rsidR="008D199B" w14:paraId="5DE595E7" w14:textId="77777777" w:rsidTr="00BF6240">
        <w:tc>
          <w:tcPr>
            <w:tcW w:w="1471" w:type="dxa"/>
          </w:tcPr>
          <w:p w14:paraId="6DCFEB68" w14:textId="1C7B763C" w:rsidR="008D199B" w:rsidRDefault="008D199B" w:rsidP="008D199B">
            <w:r>
              <w:t>20%</w:t>
            </w:r>
          </w:p>
        </w:tc>
        <w:tc>
          <w:tcPr>
            <w:tcW w:w="2590" w:type="dxa"/>
          </w:tcPr>
          <w:p w14:paraId="5C86E9AB" w14:textId="05099B79" w:rsidR="008D199B" w:rsidRDefault="004805CD" w:rsidP="008D199B">
            <w:r>
              <w:t>46 (28-73)</w:t>
            </w:r>
          </w:p>
        </w:tc>
        <w:tc>
          <w:tcPr>
            <w:tcW w:w="2590" w:type="dxa"/>
            <w:gridSpan w:val="2"/>
          </w:tcPr>
          <w:p w14:paraId="3EBF2CBF" w14:textId="71923995" w:rsidR="008D199B" w:rsidRDefault="004805CD" w:rsidP="008D199B">
            <w:r>
              <w:t>76 (52-113)</w:t>
            </w:r>
          </w:p>
        </w:tc>
        <w:tc>
          <w:tcPr>
            <w:tcW w:w="2591" w:type="dxa"/>
          </w:tcPr>
          <w:p w14:paraId="47247D3E" w14:textId="1D173F02" w:rsidR="008D199B" w:rsidRDefault="004805CD" w:rsidP="008D199B">
            <w:r>
              <w:t>1.7</w:t>
            </w:r>
          </w:p>
        </w:tc>
      </w:tr>
      <w:tr w:rsidR="008D199B" w14:paraId="4E75AB2D" w14:textId="77777777" w:rsidTr="00BF6240">
        <w:tc>
          <w:tcPr>
            <w:tcW w:w="1471" w:type="dxa"/>
          </w:tcPr>
          <w:p w14:paraId="4BB4ABB7" w14:textId="4773A54D" w:rsidR="008D199B" w:rsidRDefault="008D199B" w:rsidP="008D199B">
            <w:r>
              <w:t>30%</w:t>
            </w:r>
          </w:p>
        </w:tc>
        <w:tc>
          <w:tcPr>
            <w:tcW w:w="2590" w:type="dxa"/>
          </w:tcPr>
          <w:p w14:paraId="6D2C5B6D" w14:textId="092C768C" w:rsidR="008D199B" w:rsidRDefault="008D199B" w:rsidP="008D199B">
            <w:r>
              <w:t>49 (29-77)</w:t>
            </w:r>
          </w:p>
        </w:tc>
        <w:tc>
          <w:tcPr>
            <w:tcW w:w="2590" w:type="dxa"/>
            <w:gridSpan w:val="2"/>
          </w:tcPr>
          <w:p w14:paraId="59BC5D88" w14:textId="523A793A" w:rsidR="008D199B" w:rsidRDefault="008D199B" w:rsidP="008D199B">
            <w:r>
              <w:t>85 (59-123)</w:t>
            </w:r>
          </w:p>
        </w:tc>
        <w:tc>
          <w:tcPr>
            <w:tcW w:w="2591" w:type="dxa"/>
          </w:tcPr>
          <w:p w14:paraId="2A5D0AD7" w14:textId="4849600E" w:rsidR="008D199B" w:rsidRDefault="008D199B" w:rsidP="008D199B">
            <w:r>
              <w:t>1.7</w:t>
            </w:r>
          </w:p>
        </w:tc>
      </w:tr>
    </w:tbl>
    <w:p w14:paraId="7E61CF20" w14:textId="483D0679" w:rsidR="006074B1" w:rsidRDefault="006074B1" w:rsidP="006074B1">
      <w:pPr>
        <w:jc w:val="both"/>
      </w:pPr>
      <w:r w:rsidRPr="00232EC9">
        <w:rPr>
          <w:b/>
          <w:color w:val="000000" w:themeColor="text1"/>
        </w:rPr>
        <w:t>Table A</w:t>
      </w:r>
      <w:r>
        <w:rPr>
          <w:b/>
          <w:color w:val="000000" w:themeColor="text1"/>
        </w:rPr>
        <w:t>.9</w:t>
      </w:r>
      <w:r w:rsidRPr="00232EC9">
        <w:rPr>
          <w:color w:val="000000" w:themeColor="text1"/>
        </w:rPr>
        <w:t xml:space="preserve">. </w:t>
      </w:r>
      <w:r>
        <w:rPr>
          <w:color w:val="000000" w:themeColor="text1"/>
        </w:rPr>
        <w:t xml:space="preserve">Results of the transmission model for different screening coverages. </w:t>
      </w:r>
      <w:r>
        <w:t xml:space="preserve"> </w:t>
      </w:r>
    </w:p>
    <w:p w14:paraId="3214FFDE" w14:textId="1DD786EF" w:rsidR="007C21F4" w:rsidRDefault="007C21F4"/>
    <w:p w14:paraId="70602DCD" w14:textId="77777777" w:rsidR="007C21F4" w:rsidRPr="007C21F4" w:rsidRDefault="007C21F4"/>
    <w:p w14:paraId="5FD2D5F1" w14:textId="77777777" w:rsidR="007C21F4" w:rsidRDefault="007C21F4">
      <w:pPr>
        <w:rPr>
          <w:b/>
        </w:rPr>
      </w:pPr>
    </w:p>
    <w:p w14:paraId="44A38343" w14:textId="49871F91" w:rsidR="007C21F4" w:rsidRPr="007C21F4" w:rsidRDefault="007C21F4">
      <w:pPr>
        <w:rPr>
          <w:b/>
        </w:rPr>
      </w:pPr>
      <w:r w:rsidRPr="007C21F4">
        <w:rPr>
          <w:b/>
        </w:rPr>
        <w:tab/>
      </w:r>
    </w:p>
    <w:p w14:paraId="52313040" w14:textId="77777777" w:rsidR="008D199B" w:rsidRDefault="008D199B" w:rsidP="00AF5A18">
      <w:pPr>
        <w:rPr>
          <w:b/>
        </w:rPr>
      </w:pPr>
    </w:p>
    <w:p w14:paraId="38655A51" w14:textId="77777777" w:rsidR="008D199B" w:rsidRDefault="008D199B" w:rsidP="00AF5A18">
      <w:pPr>
        <w:rPr>
          <w:b/>
        </w:rPr>
      </w:pPr>
    </w:p>
    <w:p w14:paraId="0C048439" w14:textId="03C1AF0E" w:rsidR="00AF5A18" w:rsidRDefault="007C21F4" w:rsidP="00AF5A18">
      <w:pPr>
        <w:rPr>
          <w:b/>
        </w:rPr>
      </w:pPr>
      <w:r>
        <w:rPr>
          <w:b/>
        </w:rPr>
        <w:t>A.3.3</w:t>
      </w:r>
      <w:r w:rsidR="00A2273E">
        <w:rPr>
          <w:b/>
        </w:rPr>
        <w:tab/>
      </w:r>
      <w:r w:rsidR="00AF5A18">
        <w:rPr>
          <w:b/>
        </w:rPr>
        <w:t>Sensitivity Analysis</w:t>
      </w:r>
    </w:p>
    <w:p w14:paraId="24513914" w14:textId="49115E0F" w:rsidR="00AF5A18" w:rsidRDefault="00AF5A18" w:rsidP="00AF5A18">
      <w:pPr>
        <w:jc w:val="both"/>
      </w:pPr>
      <w:r w:rsidRPr="006C74C6">
        <w:t>Figure A</w:t>
      </w:r>
      <w:r>
        <w:t>.</w:t>
      </w:r>
      <w:r w:rsidR="00683356">
        <w:t>8</w:t>
      </w:r>
      <w:r>
        <w:t xml:space="preserve"> shows partial rank correlation coefficients (PRCCs) between the model output and the model parameters. Results are for the </w:t>
      </w:r>
      <w:r w:rsidR="00D17B1D">
        <w:t>COR</w:t>
      </w:r>
      <w:r>
        <w:t xml:space="preserve"> 60 strategy, assuming 3HP cures and that individuals can receive multiple rounds of 3HP. Red bars indicate PRCCs for the % reduction in incidence, blue bars those for the cumulative doses of 3HP per case averted (NNT), both measured in 2035. </w:t>
      </w:r>
    </w:p>
    <w:p w14:paraId="5B077AD9" w14:textId="733B10E8" w:rsidR="00AF5A18" w:rsidRDefault="00AF5A18" w:rsidP="00AF5A18">
      <w:pPr>
        <w:jc w:val="both"/>
      </w:pPr>
      <w:r>
        <w:t>The impact of the COR strategy shows a moderate positive correlation with the sensitivity of COR among progressors (SE_I_</w:t>
      </w:r>
      <w:r w:rsidR="00D17B1D">
        <w:t>COR</w:t>
      </w:r>
      <w:r>
        <w:t xml:space="preserve">) and a very strong positive correlation with the adherence to and efficacy of 3HP (adh_3HP and eff_3HP respectively). These parameters are negatively correlated with the NNT (which declines as the impact increases assuming the number treated remains constant).  </w:t>
      </w:r>
    </w:p>
    <w:p w14:paraId="4900B4B8" w14:textId="71DC39CF" w:rsidR="00AF5A18" w:rsidRDefault="00AF5A18" w:rsidP="00AF5A18">
      <w:pPr>
        <w:jc w:val="both"/>
      </w:pPr>
      <w:r>
        <w:t>Interestingly, the impact of the COR strategy is strongly negatively correlated with the specificity of the COR (SP_</w:t>
      </w:r>
      <w:r w:rsidR="00D17B1D">
        <w:t>COR</w:t>
      </w:r>
      <w:r>
        <w:t xml:space="preserve">) (the impact is increased as the specificity is reduced). Reducing the specificity leads to increased treatment with 3HP of latently infected individuals who are not at immediate risk of progression to TB. However, these individuals do have a non-zero lifetime risk of TB disease which is reduced assuming 3HP “cures” LTBI. As a result, the impact is increased as the specificity is reduced. However, the NNT also increases as the specificity is reduced; the increase in the number given 3HP outweighs the increase in the reduction in TB incidence.  </w:t>
      </w:r>
    </w:p>
    <w:p w14:paraId="18FC9605" w14:textId="77777777" w:rsidR="00AF5A18" w:rsidRDefault="00AF5A18" w:rsidP="00AF5A18">
      <w:pPr>
        <w:jc w:val="both"/>
      </w:pPr>
    </w:p>
    <w:p w14:paraId="2D13F9E9" w14:textId="77777777" w:rsidR="00AF5A18" w:rsidRDefault="00AF5A18" w:rsidP="00AF5A18">
      <w:pPr>
        <w:jc w:val="both"/>
      </w:pPr>
    </w:p>
    <w:p w14:paraId="72672D0B" w14:textId="77777777" w:rsidR="00AF5A18" w:rsidRDefault="00AF5A18" w:rsidP="00AF5A18">
      <w:r>
        <w:br w:type="page"/>
      </w:r>
    </w:p>
    <w:p w14:paraId="7B37F12F" w14:textId="77777777" w:rsidR="00AF5A18" w:rsidRDefault="00AF5A18" w:rsidP="00AF5A18">
      <w:pPr>
        <w:rPr>
          <w:b/>
        </w:rPr>
      </w:pPr>
      <w:r>
        <w:rPr>
          <w:b/>
          <w:noProof/>
          <w:lang w:eastAsia="en-GB"/>
        </w:rPr>
        <w:lastRenderedPageBreak/>
        <w:drawing>
          <wp:inline distT="0" distB="0" distL="0" distR="0" wp14:anchorId="7EA2C9AA" wp14:editId="461F6F9A">
            <wp:extent cx="5731510" cy="4871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act_PRCCs.png"/>
                    <pic:cNvPicPr/>
                  </pic:nvPicPr>
                  <pic:blipFill>
                    <a:blip r:embed="rId15">
                      <a:extLst>
                        <a:ext uri="{28A0092B-C50C-407E-A947-70E740481C1C}">
                          <a14:useLocalDpi xmlns:a14="http://schemas.microsoft.com/office/drawing/2010/main" val="0"/>
                        </a:ext>
                      </a:extLst>
                    </a:blip>
                    <a:stretch>
                      <a:fillRect/>
                    </a:stretch>
                  </pic:blipFill>
                  <pic:spPr>
                    <a:xfrm>
                      <a:off x="0" y="0"/>
                      <a:ext cx="5731510" cy="4871720"/>
                    </a:xfrm>
                    <a:prstGeom prst="rect">
                      <a:avLst/>
                    </a:prstGeom>
                  </pic:spPr>
                </pic:pic>
              </a:graphicData>
            </a:graphic>
          </wp:inline>
        </w:drawing>
      </w:r>
    </w:p>
    <w:p w14:paraId="2C2C9162" w14:textId="587AB011" w:rsidR="00AF5A18" w:rsidRDefault="00AF5A18" w:rsidP="00AF5A18">
      <w:pPr>
        <w:jc w:val="both"/>
      </w:pPr>
      <w:r>
        <w:rPr>
          <w:b/>
        </w:rPr>
        <w:t>Figure A.</w:t>
      </w:r>
      <w:r w:rsidR="00683356">
        <w:rPr>
          <w:b/>
        </w:rPr>
        <w:t>8</w:t>
      </w:r>
      <w:r>
        <w:rPr>
          <w:b/>
        </w:rPr>
        <w:t>. Partial rank correlation coefficients for the reduction in incidence in 2035.</w:t>
      </w:r>
      <w:r w:rsidRPr="006C74C6">
        <w:t xml:space="preserve"> Positive values indicate a positive correlation, negative values a negative correlation. Red dots are for COR &gt; 60 strategy, blue dots for IGRA.</w:t>
      </w:r>
    </w:p>
    <w:p w14:paraId="44D23970" w14:textId="77777777" w:rsidR="00AF5A18" w:rsidRDefault="00AF5A18" w:rsidP="00AF5A18">
      <w:pPr>
        <w:rPr>
          <w:b/>
        </w:rPr>
      </w:pPr>
    </w:p>
    <w:p w14:paraId="4FF2598D" w14:textId="77777777" w:rsidR="00AF5A18" w:rsidRDefault="00AF5A18" w:rsidP="00AF5A18">
      <w:pPr>
        <w:jc w:val="both"/>
      </w:pPr>
      <w:r>
        <w:t xml:space="preserve">In addition to looking at the sensitivity to individual parameters, it is useful to look at how the model outputs correlate with intermediate model variables. These are determined by combinations of parameters and maybe more easily interpretable and measurable in practice. </w:t>
      </w:r>
    </w:p>
    <w:p w14:paraId="1F62443A" w14:textId="3F480B7F" w:rsidR="00AF5A18" w:rsidRPr="00B62895" w:rsidRDefault="00AF5A18" w:rsidP="00AF5A18">
      <w:pPr>
        <w:jc w:val="both"/>
      </w:pPr>
      <w:r w:rsidRPr="00B62895">
        <w:t>Figure A</w:t>
      </w:r>
      <w:r>
        <w:t>.</w:t>
      </w:r>
      <w:r w:rsidR="00683356">
        <w:t>9</w:t>
      </w:r>
      <w:r w:rsidRPr="00B62895">
        <w:t xml:space="preserve"> shows the relationship between the predicted reduction in incidence in 2035</w:t>
      </w:r>
      <w:r w:rsidR="00D17B1D">
        <w:t xml:space="preserve"> using the COR</w:t>
      </w:r>
      <w:r>
        <w:t xml:space="preserve"> strategy</w:t>
      </w:r>
      <w:r w:rsidRPr="00B62895">
        <w:t xml:space="preserve"> and </w:t>
      </w:r>
      <w:r>
        <w:t>several</w:t>
      </w:r>
      <w:r w:rsidRPr="00B62895">
        <w:t xml:space="preserve"> intermediate model outputs (calculated in 2020, the year the intervention is introduced). </w:t>
      </w:r>
      <w:r>
        <w:t>These indicate that the impact increases as the incidence of TB, the annual risk of infection (ARI) and the proportion of TB in children under 15 years of age increases. All these variables are associated with increased levels of ongoing transmission and hence a bigger potential indirect effect of preventing progression to TB on future transmission. Similarly, the impact is inversely correlated with the proportion of TB due to reactivation of prior infections, again indicating an increased effect in transmission driven epidemics</w:t>
      </w:r>
      <w:r w:rsidR="006E666B">
        <w:t>,</w:t>
      </w:r>
      <w:r>
        <w:t xml:space="preserve"> and the proportion of TB in PLWHIV. As the intervention does not target this group, an increased proportion of disease in this population reduces the potential impact. Interestingly, the impact is positively correlated with the prevalence of </w:t>
      </w:r>
      <w:r>
        <w:lastRenderedPageBreak/>
        <w:t>latent infection. This could be because of several reasons. Firstly, a high prevalence of LTBI is consistent with high levels of transmission and hence an increased impact (see above). Secondly, high levels of LTBI mean there is an increased population who can get some long-term benefit from being provided 3HP. The associations between these model variables and the NNT are shown in figure A.1</w:t>
      </w:r>
      <w:r w:rsidR="00683356">
        <w:t>0</w:t>
      </w:r>
      <w:r>
        <w:t xml:space="preserve">. As expected these are the inverse of the associations with the intervention impact.  </w:t>
      </w:r>
    </w:p>
    <w:p w14:paraId="17E01BEC" w14:textId="77777777" w:rsidR="00AF5A18" w:rsidRDefault="00AF5A18" w:rsidP="00AF5A18">
      <w:pPr>
        <w:rPr>
          <w:b/>
        </w:rPr>
      </w:pPr>
    </w:p>
    <w:p w14:paraId="0B9BDEB7" w14:textId="77777777" w:rsidR="00AF5A18" w:rsidRDefault="00AF5A18" w:rsidP="00AF5A18">
      <w:pPr>
        <w:rPr>
          <w:b/>
        </w:rPr>
      </w:pPr>
      <w:r>
        <w:rPr>
          <w:b/>
          <w:noProof/>
          <w:lang w:eastAsia="en-GB"/>
        </w:rPr>
        <w:drawing>
          <wp:inline distT="0" distB="0" distL="0" distR="0" wp14:anchorId="3F092FB3" wp14:editId="5E77CE2D">
            <wp:extent cx="5731510" cy="46564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termediate_stuff_impact_sens.png"/>
                    <pic:cNvPicPr/>
                  </pic:nvPicPr>
                  <pic:blipFill>
                    <a:blip r:embed="rId16">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75BBCBDF" w14:textId="175CC09C" w:rsidR="00AF5A18" w:rsidRDefault="00683356" w:rsidP="00AF5A18">
      <w:pPr>
        <w:rPr>
          <w:b/>
        </w:rPr>
      </w:pPr>
      <w:r>
        <w:rPr>
          <w:b/>
        </w:rPr>
        <w:t>Figure A.9</w:t>
      </w:r>
      <w:r w:rsidR="00AF5A18">
        <w:rPr>
          <w:b/>
        </w:rPr>
        <w:t xml:space="preserve">. </w:t>
      </w:r>
      <w:r w:rsidR="00AF5A18" w:rsidRPr="00022BAF">
        <w:t>Scatter plots of % reduction in incidence in 2035</w:t>
      </w:r>
      <w:r w:rsidR="00AF5A18">
        <w:t xml:space="preserve"> as a result of COR </w:t>
      </w:r>
      <w:r w:rsidR="00AF5A18" w:rsidRPr="00022BAF">
        <w:t>vs value of model variable in 2020 (the year of COR introduction</w:t>
      </w:r>
      <w:r w:rsidR="00AF5A18">
        <w:t xml:space="preserve">). Blue lines show linear regression. </w:t>
      </w:r>
      <w:r w:rsidR="00AF5A18" w:rsidRPr="00022BAF">
        <w:t xml:space="preserve"> </w:t>
      </w:r>
    </w:p>
    <w:p w14:paraId="40892F76" w14:textId="77777777" w:rsidR="00AF5A18" w:rsidRDefault="00AF5A18" w:rsidP="00AF5A18">
      <w:pPr>
        <w:rPr>
          <w:b/>
        </w:rPr>
      </w:pPr>
    </w:p>
    <w:p w14:paraId="69EE88AC" w14:textId="77777777" w:rsidR="00AF5A18" w:rsidRDefault="00AF5A18" w:rsidP="00AF5A18">
      <w:pPr>
        <w:rPr>
          <w:b/>
        </w:rPr>
      </w:pPr>
      <w:r>
        <w:rPr>
          <w:b/>
          <w:noProof/>
          <w:lang w:eastAsia="en-GB"/>
        </w:rPr>
        <w:lastRenderedPageBreak/>
        <w:drawing>
          <wp:inline distT="0" distB="0" distL="0" distR="0" wp14:anchorId="352D809F" wp14:editId="2DAC194C">
            <wp:extent cx="5731510" cy="4656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termediate_stuff_NNT_sens.png"/>
                    <pic:cNvPicPr/>
                  </pic:nvPicPr>
                  <pic:blipFill>
                    <a:blip r:embed="rId17">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7EFE2145" w14:textId="6A14DB94" w:rsidR="00AF5A18" w:rsidRDefault="00AF5A18" w:rsidP="00AF5A18">
      <w:pPr>
        <w:rPr>
          <w:b/>
        </w:rPr>
      </w:pPr>
      <w:r>
        <w:rPr>
          <w:b/>
        </w:rPr>
        <w:t>Figure A.1</w:t>
      </w:r>
      <w:r w:rsidR="00683356">
        <w:rPr>
          <w:b/>
        </w:rPr>
        <w:t>0</w:t>
      </w:r>
      <w:r>
        <w:rPr>
          <w:b/>
        </w:rPr>
        <w:t xml:space="preserve">. </w:t>
      </w:r>
      <w:r w:rsidRPr="00022BAF">
        <w:t xml:space="preserve">Scatter plots of </w:t>
      </w:r>
      <w:r>
        <w:t xml:space="preserve">NNT with 3HP to avert one TB case (cumulative to 2035) as a result of COR </w:t>
      </w:r>
      <w:r w:rsidRPr="00022BAF">
        <w:t>vs value of model variable in 2020 (the year of COR introduction</w:t>
      </w:r>
      <w:r>
        <w:t xml:space="preserve">). Blue lines show linear regression. </w:t>
      </w:r>
      <w:r w:rsidRPr="00022BAF">
        <w:t xml:space="preserve"> </w:t>
      </w:r>
    </w:p>
    <w:p w14:paraId="764F5EC1" w14:textId="77777777" w:rsidR="00AF5A18" w:rsidRDefault="00AF5A18" w:rsidP="00AF5A18">
      <w:pPr>
        <w:rPr>
          <w:b/>
        </w:rPr>
      </w:pPr>
    </w:p>
    <w:p w14:paraId="5DF31AB5" w14:textId="77777777" w:rsidR="00AF5A18" w:rsidRDefault="00AF5A18" w:rsidP="00AF5A18">
      <w:pPr>
        <w:rPr>
          <w:b/>
        </w:rPr>
      </w:pPr>
    </w:p>
    <w:p w14:paraId="525470B0" w14:textId="77777777" w:rsidR="00AF5A18" w:rsidRDefault="00AF5A18" w:rsidP="00AF5A18">
      <w:pPr>
        <w:rPr>
          <w:b/>
        </w:rPr>
      </w:pPr>
    </w:p>
    <w:p w14:paraId="0C73EF1A" w14:textId="77777777" w:rsidR="00AF5A18" w:rsidRDefault="00AF5A18" w:rsidP="00AF5A18">
      <w:pPr>
        <w:rPr>
          <w:b/>
        </w:rPr>
      </w:pPr>
    </w:p>
    <w:p w14:paraId="56A85FC8" w14:textId="77777777" w:rsidR="00AF5A18" w:rsidRDefault="00AF5A18" w:rsidP="00AF5A18">
      <w:pPr>
        <w:rPr>
          <w:b/>
        </w:rPr>
      </w:pPr>
    </w:p>
    <w:p w14:paraId="146F635C" w14:textId="77777777" w:rsidR="00AF5A18" w:rsidRDefault="00AF5A18" w:rsidP="00AF5A18">
      <w:pPr>
        <w:rPr>
          <w:b/>
        </w:rPr>
      </w:pPr>
    </w:p>
    <w:p w14:paraId="104382E3" w14:textId="77777777" w:rsidR="00AF5A18" w:rsidRDefault="00AF5A18" w:rsidP="00AF5A18">
      <w:pPr>
        <w:rPr>
          <w:b/>
        </w:rPr>
      </w:pPr>
    </w:p>
    <w:p w14:paraId="0900F65D" w14:textId="77777777" w:rsidR="00AF5A18" w:rsidRDefault="00AF5A18" w:rsidP="00AF5A18">
      <w:pPr>
        <w:rPr>
          <w:b/>
        </w:rPr>
      </w:pPr>
    </w:p>
    <w:p w14:paraId="04F81499" w14:textId="77777777" w:rsidR="00AF5A18" w:rsidRDefault="00AF5A18" w:rsidP="00AF5A18">
      <w:pPr>
        <w:rPr>
          <w:b/>
        </w:rPr>
      </w:pPr>
    </w:p>
    <w:p w14:paraId="3C3AD7A5" w14:textId="77777777" w:rsidR="00AF5A18" w:rsidRDefault="00AF5A18" w:rsidP="00AF5A18">
      <w:pPr>
        <w:rPr>
          <w:b/>
        </w:rPr>
      </w:pPr>
    </w:p>
    <w:p w14:paraId="37485899" w14:textId="6CDEB031" w:rsidR="00AF5A18" w:rsidRDefault="007C21F4" w:rsidP="00AF5A18">
      <w:pPr>
        <w:rPr>
          <w:b/>
        </w:rPr>
      </w:pPr>
      <w:r>
        <w:rPr>
          <w:b/>
        </w:rPr>
        <w:lastRenderedPageBreak/>
        <w:t>A.3.4</w:t>
      </w:r>
      <w:r w:rsidR="00A2273E">
        <w:rPr>
          <w:b/>
        </w:rPr>
        <w:tab/>
      </w:r>
      <w:r w:rsidR="00AF5A18">
        <w:rPr>
          <w:b/>
        </w:rPr>
        <w:t>Scenario analysis</w:t>
      </w:r>
    </w:p>
    <w:p w14:paraId="6B2F3E5D" w14:textId="40922623" w:rsidR="00DC465C" w:rsidRDefault="00683356" w:rsidP="008A13BE">
      <w:pPr>
        <w:jc w:val="both"/>
      </w:pPr>
      <w:r>
        <w:t>Figure A.11</w:t>
      </w:r>
      <w:r w:rsidR="00DC465C" w:rsidRPr="00DC465C">
        <w:t xml:space="preserve"> and table A.</w:t>
      </w:r>
      <w:r w:rsidR="00CF2689">
        <w:t>10</w:t>
      </w:r>
      <w:r w:rsidR="00DC465C" w:rsidRPr="00DC465C">
        <w:t xml:space="preserve"> </w:t>
      </w:r>
      <w:r w:rsidR="00DC465C">
        <w:t xml:space="preserve">show the predicted impact of each strategy for different assumptions about the ability of 3HP to cure infection (cure vs no cure) and the number of courses of 3HP an individual can receive (repeat vs single). </w:t>
      </w:r>
      <w:r w:rsidR="008A13BE">
        <w:t xml:space="preserve"> Figures A.1</w:t>
      </w:r>
      <w:r w:rsidR="00D17B1D">
        <w:t>2</w:t>
      </w:r>
      <w:r w:rsidR="008A13BE">
        <w:t>-A.1</w:t>
      </w:r>
      <w:r w:rsidR="00D17B1D">
        <w:t>5</w:t>
      </w:r>
      <w:r w:rsidR="008A13BE">
        <w:t xml:space="preserve"> show the number tested, treated and given 3HP and the NNT with 3HP to avert one TB case for these same assumptions. </w:t>
      </w:r>
      <w:r w:rsidR="00DC465C">
        <w:t xml:space="preserve">These results are discussed in more detail in the main text. </w:t>
      </w:r>
    </w:p>
    <w:p w14:paraId="038FBAFD" w14:textId="5842D88D" w:rsidR="00DC465C" w:rsidRPr="00DC465C" w:rsidRDefault="001779EE" w:rsidP="001779EE">
      <w:bookmarkStart w:id="0" w:name="_GoBack"/>
      <w:bookmarkEnd w:id="0"/>
      <w:r>
        <w:br w:type="page"/>
      </w:r>
    </w:p>
    <w:p w14:paraId="6D7BC1E4" w14:textId="269EF2EB" w:rsidR="00AF5A18" w:rsidRDefault="009018C5" w:rsidP="00AF5A18">
      <w:pPr>
        <w:rPr>
          <w:b/>
        </w:rPr>
      </w:pPr>
      <w:r>
        <w:rPr>
          <w:b/>
          <w:noProof/>
          <w:lang w:eastAsia="en-GB"/>
        </w:rPr>
        <w:lastRenderedPageBreak/>
        <w:drawing>
          <wp:inline distT="0" distB="0" distL="0" distR="0" wp14:anchorId="3AD9F9DD" wp14:editId="2BC496BE">
            <wp:extent cx="5731510" cy="46564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A11.png"/>
                    <pic:cNvPicPr/>
                  </pic:nvPicPr>
                  <pic:blipFill>
                    <a:blip r:embed="rId18">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4FDA1642" w14:textId="4C05F85C" w:rsidR="00180C3D" w:rsidRDefault="00683356" w:rsidP="001779EE">
      <w:pPr>
        <w:jc w:val="both"/>
      </w:pPr>
      <w:r>
        <w:rPr>
          <w:b/>
        </w:rPr>
        <w:t>Figure A.11</w:t>
      </w:r>
      <w:r w:rsidR="00AF5A18" w:rsidRPr="00CC252A">
        <w:rPr>
          <w:b/>
        </w:rPr>
        <w:t>. Predicted reduction in incidence for different cure and frequency assumptions</w:t>
      </w:r>
      <w:r w:rsidR="00CC252A" w:rsidRPr="00CC252A">
        <w:rPr>
          <w:b/>
        </w:rPr>
        <w:t>.</w:t>
      </w:r>
      <w:r w:rsidR="00CC252A">
        <w:t xml:space="preserve"> Top left: 3HP cures, multiple rounds allowed (primary analysis); top right: 3HP cures, single round of 3HP; bottom left: 3HP does not cure, multiple rounds allowed; bottom right: 3HP does not cure, single round of 3HP. Shading indicates strategy. Boxes show the median and interquartile range (IQR). Whiskers show the largest values (or 1.5 IQR). Dots indicates outliers.</w:t>
      </w:r>
    </w:p>
    <w:p w14:paraId="103EED8F" w14:textId="4C854286" w:rsidR="00AF5A18" w:rsidRPr="001779EE" w:rsidRDefault="00180C3D" w:rsidP="00180C3D">
      <w:r>
        <w:br w:type="page"/>
      </w:r>
    </w:p>
    <w:tbl>
      <w:tblPr>
        <w:tblStyle w:val="TableGrid"/>
        <w:tblW w:w="0" w:type="auto"/>
        <w:tblLook w:val="04A0" w:firstRow="1" w:lastRow="0" w:firstColumn="1" w:lastColumn="0" w:noHBand="0" w:noVBand="1"/>
      </w:tblPr>
      <w:tblGrid>
        <w:gridCol w:w="1539"/>
        <w:gridCol w:w="2452"/>
        <w:gridCol w:w="2453"/>
      </w:tblGrid>
      <w:tr w:rsidR="00D22584" w14:paraId="664FD4ED" w14:textId="77777777" w:rsidTr="00CC252A">
        <w:tc>
          <w:tcPr>
            <w:tcW w:w="1539" w:type="dxa"/>
          </w:tcPr>
          <w:p w14:paraId="7C94C2B5" w14:textId="77777777" w:rsidR="00D22584" w:rsidRDefault="00D22584" w:rsidP="00CC252A">
            <w:pPr>
              <w:rPr>
                <w:b/>
              </w:rPr>
            </w:pPr>
          </w:p>
        </w:tc>
        <w:tc>
          <w:tcPr>
            <w:tcW w:w="2452" w:type="dxa"/>
          </w:tcPr>
          <w:p w14:paraId="71FE86B2" w14:textId="7B9AF9B9" w:rsidR="00D22584" w:rsidRDefault="00B04522" w:rsidP="00CC252A">
            <w:pPr>
              <w:rPr>
                <w:b/>
              </w:rPr>
            </w:pPr>
            <w:r>
              <w:rPr>
                <w:b/>
              </w:rPr>
              <w:t>COR</w:t>
            </w:r>
          </w:p>
        </w:tc>
        <w:tc>
          <w:tcPr>
            <w:tcW w:w="2453" w:type="dxa"/>
          </w:tcPr>
          <w:p w14:paraId="4085C127" w14:textId="77777777" w:rsidR="00D22584" w:rsidRDefault="00D22584" w:rsidP="00CC252A">
            <w:pPr>
              <w:rPr>
                <w:b/>
              </w:rPr>
            </w:pPr>
            <w:r>
              <w:rPr>
                <w:b/>
              </w:rPr>
              <w:t>IGRA</w:t>
            </w:r>
          </w:p>
        </w:tc>
      </w:tr>
      <w:tr w:rsidR="00D22584" w14:paraId="1A8B3CCF" w14:textId="77777777" w:rsidTr="006879DF">
        <w:tc>
          <w:tcPr>
            <w:tcW w:w="6444" w:type="dxa"/>
            <w:gridSpan w:val="3"/>
          </w:tcPr>
          <w:p w14:paraId="1FA8672F" w14:textId="759E5A3C" w:rsidR="00D22584" w:rsidRDefault="00D22584" w:rsidP="00CC252A">
            <w:pPr>
              <w:rPr>
                <w:b/>
              </w:rPr>
            </w:pPr>
            <w:bookmarkStart w:id="1" w:name="_Hlk503515016"/>
            <w:r>
              <w:rPr>
                <w:b/>
              </w:rPr>
              <w:t>Multiple, Cure</w:t>
            </w:r>
          </w:p>
        </w:tc>
      </w:tr>
      <w:tr w:rsidR="00D22584" w14:paraId="5C34237E" w14:textId="77777777" w:rsidTr="00CC252A">
        <w:tc>
          <w:tcPr>
            <w:tcW w:w="1539" w:type="dxa"/>
          </w:tcPr>
          <w:p w14:paraId="6AA896A8" w14:textId="77777777" w:rsidR="00D22584" w:rsidRPr="003458C5" w:rsidRDefault="00D22584" w:rsidP="00CC252A">
            <w:r>
              <w:t>2020</w:t>
            </w:r>
          </w:p>
        </w:tc>
        <w:tc>
          <w:tcPr>
            <w:tcW w:w="2452" w:type="dxa"/>
          </w:tcPr>
          <w:p w14:paraId="60A8937B" w14:textId="31DEBCE1" w:rsidR="00D22584" w:rsidRPr="00E41612" w:rsidRDefault="00D22584" w:rsidP="00CC252A">
            <w:r>
              <w:t>5.1</w:t>
            </w:r>
            <w:r w:rsidRPr="00E41612">
              <w:t xml:space="preserve"> (</w:t>
            </w:r>
            <w:r w:rsidR="00B04522">
              <w:t>3.5-7.2</w:t>
            </w:r>
            <w:r w:rsidRPr="00E41612">
              <w:t>)</w:t>
            </w:r>
          </w:p>
        </w:tc>
        <w:tc>
          <w:tcPr>
            <w:tcW w:w="2453" w:type="dxa"/>
          </w:tcPr>
          <w:p w14:paraId="21412BA5" w14:textId="77777777" w:rsidR="00D22584" w:rsidRPr="00E41612" w:rsidRDefault="00D22584" w:rsidP="00CC252A">
            <w:r>
              <w:t>5.6 (3.9-7.7)</w:t>
            </w:r>
          </w:p>
        </w:tc>
      </w:tr>
      <w:tr w:rsidR="00D22584" w14:paraId="296C8740" w14:textId="77777777" w:rsidTr="00CC252A">
        <w:tc>
          <w:tcPr>
            <w:tcW w:w="1539" w:type="dxa"/>
          </w:tcPr>
          <w:p w14:paraId="57428EB6" w14:textId="77777777" w:rsidR="00D22584" w:rsidRPr="003458C5" w:rsidRDefault="00D22584" w:rsidP="00CC252A">
            <w:r>
              <w:t>2035</w:t>
            </w:r>
          </w:p>
        </w:tc>
        <w:tc>
          <w:tcPr>
            <w:tcW w:w="2452" w:type="dxa"/>
          </w:tcPr>
          <w:p w14:paraId="2F69B236" w14:textId="098488D1" w:rsidR="00D22584" w:rsidRPr="00E41612" w:rsidRDefault="006879DF" w:rsidP="00CC252A">
            <w:r>
              <w:t>20.4 (15.2-26.9)</w:t>
            </w:r>
          </w:p>
        </w:tc>
        <w:tc>
          <w:tcPr>
            <w:tcW w:w="2453" w:type="dxa"/>
          </w:tcPr>
          <w:p w14:paraId="1C349CB5" w14:textId="77777777" w:rsidR="00D22584" w:rsidRPr="00E41612" w:rsidRDefault="00D22584" w:rsidP="00CC252A">
            <w:r>
              <w:t>38.8 (31.2-48.0)</w:t>
            </w:r>
          </w:p>
        </w:tc>
      </w:tr>
      <w:bookmarkEnd w:id="1"/>
      <w:tr w:rsidR="00D22584" w14:paraId="21664380" w14:textId="77777777" w:rsidTr="006879DF">
        <w:tc>
          <w:tcPr>
            <w:tcW w:w="6444" w:type="dxa"/>
            <w:gridSpan w:val="3"/>
          </w:tcPr>
          <w:p w14:paraId="438D5E45" w14:textId="0769EF5C" w:rsidR="00D22584" w:rsidRDefault="00D22584" w:rsidP="00CC252A">
            <w:pPr>
              <w:rPr>
                <w:b/>
              </w:rPr>
            </w:pPr>
            <w:r>
              <w:rPr>
                <w:b/>
              </w:rPr>
              <w:t>Multiple, No cure</w:t>
            </w:r>
          </w:p>
        </w:tc>
      </w:tr>
      <w:tr w:rsidR="00D22584" w:rsidRPr="00E41612" w14:paraId="07B6CCAC" w14:textId="77777777" w:rsidTr="00CC252A">
        <w:tc>
          <w:tcPr>
            <w:tcW w:w="1539" w:type="dxa"/>
          </w:tcPr>
          <w:p w14:paraId="6B385572" w14:textId="77777777" w:rsidR="00D22584" w:rsidRPr="003458C5" w:rsidRDefault="00D22584" w:rsidP="00CC252A">
            <w:r>
              <w:t>2020</w:t>
            </w:r>
          </w:p>
        </w:tc>
        <w:tc>
          <w:tcPr>
            <w:tcW w:w="2452" w:type="dxa"/>
          </w:tcPr>
          <w:p w14:paraId="6B32EF59" w14:textId="77777777" w:rsidR="00D22584" w:rsidRPr="00E41612" w:rsidRDefault="00D22584" w:rsidP="00CC252A">
            <w:r>
              <w:t>5.0 (3.4-7.0)</w:t>
            </w:r>
          </w:p>
        </w:tc>
        <w:tc>
          <w:tcPr>
            <w:tcW w:w="2453" w:type="dxa"/>
          </w:tcPr>
          <w:p w14:paraId="6E247559" w14:textId="77777777" w:rsidR="00D22584" w:rsidRPr="00E41612" w:rsidRDefault="00D22584" w:rsidP="00CC252A">
            <w:r>
              <w:t>5.0 (3.4-6.9)</w:t>
            </w:r>
          </w:p>
        </w:tc>
      </w:tr>
      <w:tr w:rsidR="00D22584" w:rsidRPr="00E41612" w14:paraId="1B5DE425" w14:textId="77777777" w:rsidTr="00CC252A">
        <w:tc>
          <w:tcPr>
            <w:tcW w:w="1539" w:type="dxa"/>
          </w:tcPr>
          <w:p w14:paraId="0AD6A759" w14:textId="77777777" w:rsidR="00D22584" w:rsidRPr="003458C5" w:rsidRDefault="00D22584" w:rsidP="00CC252A">
            <w:r>
              <w:t>2035</w:t>
            </w:r>
          </w:p>
        </w:tc>
        <w:tc>
          <w:tcPr>
            <w:tcW w:w="2452" w:type="dxa"/>
          </w:tcPr>
          <w:p w14:paraId="67DEB209" w14:textId="77777777" w:rsidR="00D22584" w:rsidRPr="00E41612" w:rsidRDefault="00D22584" w:rsidP="00CC252A">
            <w:r>
              <w:t>12.3 (8.3-17.7)</w:t>
            </w:r>
          </w:p>
        </w:tc>
        <w:tc>
          <w:tcPr>
            <w:tcW w:w="2453" w:type="dxa"/>
          </w:tcPr>
          <w:p w14:paraId="50710872" w14:textId="77777777" w:rsidR="00D22584" w:rsidRPr="00E41612" w:rsidRDefault="00D22584" w:rsidP="00CC252A">
            <w:r>
              <w:t>12.0 (8.1-17.3)</w:t>
            </w:r>
          </w:p>
        </w:tc>
      </w:tr>
      <w:tr w:rsidR="00D22584" w14:paraId="103BB11B" w14:textId="77777777" w:rsidTr="006879DF">
        <w:tc>
          <w:tcPr>
            <w:tcW w:w="6444" w:type="dxa"/>
            <w:gridSpan w:val="3"/>
          </w:tcPr>
          <w:p w14:paraId="7C06140A" w14:textId="5C83F999" w:rsidR="00D22584" w:rsidRDefault="00D22584" w:rsidP="00CC252A">
            <w:pPr>
              <w:rPr>
                <w:b/>
              </w:rPr>
            </w:pPr>
            <w:r>
              <w:rPr>
                <w:b/>
              </w:rPr>
              <w:t>Single, Cure</w:t>
            </w:r>
          </w:p>
        </w:tc>
      </w:tr>
      <w:tr w:rsidR="00D22584" w:rsidRPr="00E41612" w14:paraId="0CB8EB09" w14:textId="77777777" w:rsidTr="00CC252A">
        <w:tc>
          <w:tcPr>
            <w:tcW w:w="1539" w:type="dxa"/>
          </w:tcPr>
          <w:p w14:paraId="5D061AD2" w14:textId="77777777" w:rsidR="00D22584" w:rsidRPr="003458C5" w:rsidRDefault="00D22584" w:rsidP="00CC252A">
            <w:r>
              <w:t>2020</w:t>
            </w:r>
          </w:p>
        </w:tc>
        <w:tc>
          <w:tcPr>
            <w:tcW w:w="2452" w:type="dxa"/>
          </w:tcPr>
          <w:p w14:paraId="4E3FC51A" w14:textId="5F035DF0" w:rsidR="00D22584" w:rsidRPr="00E41612" w:rsidRDefault="00210418" w:rsidP="00CC252A">
            <w:r>
              <w:t>5.1 (3.4-7.1</w:t>
            </w:r>
            <w:r w:rsidR="00D22584">
              <w:t>)</w:t>
            </w:r>
          </w:p>
        </w:tc>
        <w:tc>
          <w:tcPr>
            <w:tcW w:w="2453" w:type="dxa"/>
          </w:tcPr>
          <w:p w14:paraId="6CE4485C" w14:textId="77777777" w:rsidR="00D22584" w:rsidRPr="00E41612" w:rsidRDefault="00D22584" w:rsidP="00CC252A">
            <w:r>
              <w:t>5.4 (3.8-7.5)</w:t>
            </w:r>
          </w:p>
        </w:tc>
      </w:tr>
      <w:tr w:rsidR="00D22584" w:rsidRPr="00E41612" w14:paraId="743EFDBB" w14:textId="77777777" w:rsidTr="00CC252A">
        <w:tc>
          <w:tcPr>
            <w:tcW w:w="1539" w:type="dxa"/>
          </w:tcPr>
          <w:p w14:paraId="2D1D6441" w14:textId="77777777" w:rsidR="00D22584" w:rsidRPr="003458C5" w:rsidRDefault="00D22584" w:rsidP="00CC252A">
            <w:r>
              <w:t>2035</w:t>
            </w:r>
          </w:p>
        </w:tc>
        <w:tc>
          <w:tcPr>
            <w:tcW w:w="2452" w:type="dxa"/>
          </w:tcPr>
          <w:p w14:paraId="5B9BDCFD" w14:textId="316EB4A7" w:rsidR="00D22584" w:rsidRPr="00E41612" w:rsidRDefault="00210418" w:rsidP="00CC252A">
            <w:r>
              <w:t>17.0 (12.8-22.5</w:t>
            </w:r>
            <w:r w:rsidR="00D22584">
              <w:t>)</w:t>
            </w:r>
          </w:p>
        </w:tc>
        <w:tc>
          <w:tcPr>
            <w:tcW w:w="2453" w:type="dxa"/>
          </w:tcPr>
          <w:p w14:paraId="2C8B3A0E" w14:textId="77777777" w:rsidR="00D22584" w:rsidRPr="00E41612" w:rsidRDefault="00D22584" w:rsidP="00CC252A">
            <w:r>
              <w:t>25.3 (19.4-32.7)</w:t>
            </w:r>
          </w:p>
        </w:tc>
      </w:tr>
      <w:tr w:rsidR="00D22584" w14:paraId="155DAE9B" w14:textId="77777777" w:rsidTr="00D22584">
        <w:tc>
          <w:tcPr>
            <w:tcW w:w="1539" w:type="dxa"/>
          </w:tcPr>
          <w:p w14:paraId="03B2FCB3" w14:textId="77777777" w:rsidR="00D22584" w:rsidRDefault="00D22584" w:rsidP="00CC252A">
            <w:pPr>
              <w:rPr>
                <w:b/>
              </w:rPr>
            </w:pPr>
            <w:r>
              <w:rPr>
                <w:b/>
              </w:rPr>
              <w:t>Single, No cure</w:t>
            </w:r>
          </w:p>
        </w:tc>
        <w:tc>
          <w:tcPr>
            <w:tcW w:w="2452" w:type="dxa"/>
          </w:tcPr>
          <w:p w14:paraId="04950AA4" w14:textId="77777777" w:rsidR="00D22584" w:rsidRDefault="00D22584" w:rsidP="00CC252A">
            <w:pPr>
              <w:rPr>
                <w:b/>
              </w:rPr>
            </w:pPr>
          </w:p>
        </w:tc>
        <w:tc>
          <w:tcPr>
            <w:tcW w:w="2453" w:type="dxa"/>
          </w:tcPr>
          <w:p w14:paraId="2F98D630" w14:textId="43392E53" w:rsidR="00D22584" w:rsidRDefault="00D22584" w:rsidP="00CC252A">
            <w:pPr>
              <w:rPr>
                <w:b/>
              </w:rPr>
            </w:pPr>
          </w:p>
        </w:tc>
      </w:tr>
      <w:tr w:rsidR="00D22584" w:rsidRPr="00E41612" w14:paraId="2C0C650B" w14:textId="77777777" w:rsidTr="00CC252A">
        <w:tc>
          <w:tcPr>
            <w:tcW w:w="1539" w:type="dxa"/>
          </w:tcPr>
          <w:p w14:paraId="46002881" w14:textId="77777777" w:rsidR="00D22584" w:rsidRPr="003458C5" w:rsidRDefault="00D22584" w:rsidP="00CC252A">
            <w:r>
              <w:t>2020</w:t>
            </w:r>
          </w:p>
        </w:tc>
        <w:tc>
          <w:tcPr>
            <w:tcW w:w="2452" w:type="dxa"/>
          </w:tcPr>
          <w:p w14:paraId="0F1EBF8C" w14:textId="77777777" w:rsidR="00D22584" w:rsidRPr="00E41612" w:rsidRDefault="00D22584" w:rsidP="00CC252A">
            <w:r>
              <w:t>4.9 (3.3-6.9)</w:t>
            </w:r>
          </w:p>
        </w:tc>
        <w:tc>
          <w:tcPr>
            <w:tcW w:w="2453" w:type="dxa"/>
          </w:tcPr>
          <w:p w14:paraId="0A95B34E" w14:textId="77777777" w:rsidR="00D22584" w:rsidRPr="00E41612" w:rsidRDefault="00D22584" w:rsidP="00CC252A">
            <w:r>
              <w:t>4.7 (3.2-6.6)</w:t>
            </w:r>
          </w:p>
        </w:tc>
      </w:tr>
      <w:tr w:rsidR="00D22584" w:rsidRPr="00E41612" w14:paraId="65E977C5" w14:textId="77777777" w:rsidTr="00CC252A">
        <w:tc>
          <w:tcPr>
            <w:tcW w:w="1539" w:type="dxa"/>
          </w:tcPr>
          <w:p w14:paraId="728D2931" w14:textId="77777777" w:rsidR="00D22584" w:rsidRPr="003458C5" w:rsidRDefault="00D22584" w:rsidP="00CC252A">
            <w:r>
              <w:t>2035</w:t>
            </w:r>
          </w:p>
        </w:tc>
        <w:tc>
          <w:tcPr>
            <w:tcW w:w="2452" w:type="dxa"/>
          </w:tcPr>
          <w:p w14:paraId="2C72209B" w14:textId="7AF20724" w:rsidR="00D22584" w:rsidRPr="00E41612" w:rsidRDefault="00210418" w:rsidP="00CC252A">
            <w:r>
              <w:t>9.2</w:t>
            </w:r>
            <w:r w:rsidR="00D22584">
              <w:t xml:space="preserve"> (6.</w:t>
            </w:r>
            <w:r>
              <w:t>1-13.7</w:t>
            </w:r>
            <w:r w:rsidR="00D22584">
              <w:t>)</w:t>
            </w:r>
          </w:p>
        </w:tc>
        <w:tc>
          <w:tcPr>
            <w:tcW w:w="2453" w:type="dxa"/>
          </w:tcPr>
          <w:p w14:paraId="59106B19" w14:textId="77777777" w:rsidR="00D22584" w:rsidRPr="00E41612" w:rsidRDefault="00D22584" w:rsidP="00CC252A">
            <w:r>
              <w:t>6.7 (4.3-11.5)</w:t>
            </w:r>
          </w:p>
        </w:tc>
      </w:tr>
      <w:tr w:rsidR="00D22584" w:rsidRPr="00E41612" w14:paraId="3149C670" w14:textId="77777777" w:rsidTr="006879DF">
        <w:tc>
          <w:tcPr>
            <w:tcW w:w="6444" w:type="dxa"/>
            <w:gridSpan w:val="3"/>
          </w:tcPr>
          <w:p w14:paraId="57B40C54" w14:textId="11B7D8BC" w:rsidR="00D22584" w:rsidRDefault="00D22584" w:rsidP="00CC252A">
            <w:r w:rsidRPr="004148AA">
              <w:rPr>
                <w:b/>
              </w:rPr>
              <w:t>No PT</w:t>
            </w:r>
            <w:r>
              <w:rPr>
                <w:b/>
              </w:rPr>
              <w:t xml:space="preserve"> (impact due to identifying and treating prevalent TB only)</w:t>
            </w:r>
          </w:p>
        </w:tc>
      </w:tr>
      <w:tr w:rsidR="00D22584" w:rsidRPr="00E41612" w14:paraId="3699276D" w14:textId="77777777" w:rsidTr="00CC252A">
        <w:tc>
          <w:tcPr>
            <w:tcW w:w="1539" w:type="dxa"/>
          </w:tcPr>
          <w:p w14:paraId="764E7AF2" w14:textId="59B001AA" w:rsidR="00D22584" w:rsidRDefault="00D22584" w:rsidP="00CC252A">
            <w:r>
              <w:t>2020</w:t>
            </w:r>
          </w:p>
        </w:tc>
        <w:tc>
          <w:tcPr>
            <w:tcW w:w="2452" w:type="dxa"/>
          </w:tcPr>
          <w:p w14:paraId="3BCF81F6" w14:textId="14F103BC" w:rsidR="00D22584" w:rsidRDefault="00D22584" w:rsidP="00CC252A">
            <w:r>
              <w:t>0.9 (0.5-1.5)</w:t>
            </w:r>
          </w:p>
        </w:tc>
        <w:tc>
          <w:tcPr>
            <w:tcW w:w="2453" w:type="dxa"/>
          </w:tcPr>
          <w:p w14:paraId="44100B95" w14:textId="55C4BDDD" w:rsidR="00D22584" w:rsidRDefault="00D22584" w:rsidP="00CC252A">
            <w:r>
              <w:t>0.8 (0.5-1.4)</w:t>
            </w:r>
          </w:p>
        </w:tc>
      </w:tr>
      <w:tr w:rsidR="00D22584" w:rsidRPr="00E41612" w14:paraId="01315F87" w14:textId="77777777" w:rsidTr="00CC252A">
        <w:tc>
          <w:tcPr>
            <w:tcW w:w="1539" w:type="dxa"/>
          </w:tcPr>
          <w:p w14:paraId="2C8A4156" w14:textId="37D06AE2" w:rsidR="00D22584" w:rsidRDefault="00D22584" w:rsidP="004148AA">
            <w:r>
              <w:t>2035</w:t>
            </w:r>
          </w:p>
        </w:tc>
        <w:tc>
          <w:tcPr>
            <w:tcW w:w="2452" w:type="dxa"/>
          </w:tcPr>
          <w:p w14:paraId="4EF957AF" w14:textId="0058DE20" w:rsidR="00D22584" w:rsidRDefault="00D22584" w:rsidP="004148AA">
            <w:r>
              <w:t>3.7 (21.-6.6)</w:t>
            </w:r>
          </w:p>
        </w:tc>
        <w:tc>
          <w:tcPr>
            <w:tcW w:w="2453" w:type="dxa"/>
          </w:tcPr>
          <w:p w14:paraId="44FB8BDC" w14:textId="577A42AB" w:rsidR="00D22584" w:rsidRDefault="00D22584" w:rsidP="004148AA">
            <w:r>
              <w:t>3.6 (21.-6.3)</w:t>
            </w:r>
          </w:p>
        </w:tc>
      </w:tr>
    </w:tbl>
    <w:p w14:paraId="48A4AAAA" w14:textId="2E1F2035" w:rsidR="00AF5A18" w:rsidRDefault="00AF5A18" w:rsidP="00AF5A18">
      <w:pPr>
        <w:rPr>
          <w:b/>
        </w:rPr>
      </w:pPr>
      <w:r>
        <w:rPr>
          <w:b/>
        </w:rPr>
        <w:t>Table A.</w:t>
      </w:r>
      <w:r w:rsidR="00CF2689">
        <w:rPr>
          <w:b/>
        </w:rPr>
        <w:t>10.</w:t>
      </w:r>
      <w:r>
        <w:rPr>
          <w:b/>
        </w:rPr>
        <w:t xml:space="preserve"> % reduction in incidence in 2020 and 2035 for different scenarios</w:t>
      </w:r>
      <w:r w:rsidR="004148AA">
        <w:rPr>
          <w:b/>
        </w:rPr>
        <w:t xml:space="preserve">. </w:t>
      </w:r>
      <w:r>
        <w:rPr>
          <w:b/>
        </w:rPr>
        <w:t xml:space="preserve"> </w:t>
      </w:r>
    </w:p>
    <w:p w14:paraId="0BE5FD97" w14:textId="113E3A90" w:rsidR="00AF5A18" w:rsidRDefault="00180C3D" w:rsidP="00AF5A18">
      <w:pPr>
        <w:rPr>
          <w:b/>
        </w:rPr>
      </w:pPr>
      <w:r>
        <w:rPr>
          <w:b/>
        </w:rPr>
        <w:br w:type="page"/>
      </w:r>
    </w:p>
    <w:p w14:paraId="1A5852CE" w14:textId="3C201977" w:rsidR="00AF5A18" w:rsidRDefault="009018C5" w:rsidP="00AF5A18">
      <w:pPr>
        <w:rPr>
          <w:b/>
        </w:rPr>
      </w:pPr>
      <w:r>
        <w:rPr>
          <w:b/>
          <w:noProof/>
          <w:lang w:eastAsia="en-GB"/>
        </w:rPr>
        <w:lastRenderedPageBreak/>
        <w:drawing>
          <wp:inline distT="0" distB="0" distL="0" distR="0" wp14:anchorId="367DB862" wp14:editId="56A366E1">
            <wp:extent cx="5731510" cy="46564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A12.png"/>
                    <pic:cNvPicPr/>
                  </pic:nvPicPr>
                  <pic:blipFill>
                    <a:blip r:embed="rId19">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1F7ABA2D" w14:textId="0332950A" w:rsidR="00CC252A" w:rsidRPr="00F775B6" w:rsidRDefault="00AF5A18" w:rsidP="00CC252A">
      <w:pPr>
        <w:jc w:val="both"/>
      </w:pPr>
      <w:r>
        <w:rPr>
          <w:b/>
        </w:rPr>
        <w:t>Figure A.1</w:t>
      </w:r>
      <w:r w:rsidR="00683356">
        <w:rPr>
          <w:b/>
        </w:rPr>
        <w:t>2</w:t>
      </w:r>
      <w:r>
        <w:rPr>
          <w:b/>
        </w:rPr>
        <w:t xml:space="preserve">. </w:t>
      </w:r>
      <w:r w:rsidRPr="00CC252A">
        <w:rPr>
          <w:b/>
        </w:rPr>
        <w:t>Number tested for TB for different cure and frequency assumptions</w:t>
      </w:r>
      <w:r w:rsidR="00CC252A" w:rsidRPr="00CC252A">
        <w:rPr>
          <w:b/>
        </w:rPr>
        <w:t>.</w:t>
      </w:r>
      <w:r w:rsidR="00CC252A">
        <w:rPr>
          <w:b/>
        </w:rPr>
        <w:t xml:space="preserve"> </w:t>
      </w:r>
      <w:r w:rsidR="00CC252A">
        <w:t>Top left: 3HP cures, multiple rounds allowed (primary analysis); top right: 3HP cures, single round of 3HP; bottom left: 3HP does not cure, multiple rounds allowed; bottom right: 3HP does not cure, single round of 3HP. Shading indicates strategy. Boxes show the median and interquartile range (IQR). Whiskers show the largest values (or 1.5 IQR). Dots indicates outliers.</w:t>
      </w:r>
    </w:p>
    <w:p w14:paraId="6353C35D" w14:textId="77777777" w:rsidR="00CC252A" w:rsidRDefault="00CC252A" w:rsidP="00AF5A18">
      <w:pPr>
        <w:rPr>
          <w:b/>
        </w:rPr>
      </w:pPr>
    </w:p>
    <w:p w14:paraId="0832846C" w14:textId="0646AA07" w:rsidR="00AF5A18" w:rsidRDefault="009018C5" w:rsidP="00AF5A18">
      <w:pPr>
        <w:rPr>
          <w:b/>
        </w:rPr>
      </w:pPr>
      <w:r>
        <w:rPr>
          <w:b/>
          <w:noProof/>
          <w:lang w:eastAsia="en-GB"/>
        </w:rPr>
        <w:lastRenderedPageBreak/>
        <w:drawing>
          <wp:inline distT="0" distB="0" distL="0" distR="0" wp14:anchorId="5FF574AE" wp14:editId="49B9A363">
            <wp:extent cx="5731510" cy="46564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A13.png"/>
                    <pic:cNvPicPr/>
                  </pic:nvPicPr>
                  <pic:blipFill>
                    <a:blip r:embed="rId20">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150ED1C5" w14:textId="234800EF" w:rsidR="00AF5A18" w:rsidRDefault="00AF5A18" w:rsidP="00CC252A">
      <w:pPr>
        <w:jc w:val="both"/>
        <w:rPr>
          <w:b/>
        </w:rPr>
      </w:pPr>
      <w:r>
        <w:rPr>
          <w:b/>
        </w:rPr>
        <w:t>Figure A.1</w:t>
      </w:r>
      <w:r w:rsidR="00683356">
        <w:rPr>
          <w:b/>
        </w:rPr>
        <w:t>3</w:t>
      </w:r>
      <w:r>
        <w:rPr>
          <w:b/>
        </w:rPr>
        <w:t xml:space="preserve"> </w:t>
      </w:r>
      <w:r w:rsidRPr="00CC252A">
        <w:rPr>
          <w:b/>
        </w:rPr>
        <w:t>Number treated for TB for different cure and frequency assumptions</w:t>
      </w:r>
      <w:r w:rsidR="00CC252A" w:rsidRPr="00CC252A">
        <w:rPr>
          <w:b/>
        </w:rPr>
        <w:t>.</w:t>
      </w:r>
      <w:r w:rsidR="00CC252A">
        <w:t xml:space="preserve"> Top left: 3HP cures, multiple rounds allowed (primary analysis); top right: 3HP cures, single round of 3HP; bottom left: 3HP does not cure, multiple rounds allowed; bottom right: 3HP does not cure, single round of 3HP. Shading indicates strategy. Boxes show the median and interquartile range (IQR). Whiskers show the largest values (or 1.5 IQR). Dots indicates outliers.</w:t>
      </w:r>
    </w:p>
    <w:p w14:paraId="74921E52" w14:textId="3F6A6465" w:rsidR="00AF5A18" w:rsidRDefault="009018C5" w:rsidP="00AF5A18">
      <w:pPr>
        <w:rPr>
          <w:b/>
        </w:rPr>
      </w:pPr>
      <w:r>
        <w:rPr>
          <w:b/>
          <w:noProof/>
          <w:lang w:eastAsia="en-GB"/>
        </w:rPr>
        <w:lastRenderedPageBreak/>
        <w:drawing>
          <wp:inline distT="0" distB="0" distL="0" distR="0" wp14:anchorId="6F9A5805" wp14:editId="3C674D5E">
            <wp:extent cx="5731510" cy="46564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_A14.png"/>
                    <pic:cNvPicPr/>
                  </pic:nvPicPr>
                  <pic:blipFill>
                    <a:blip r:embed="rId21">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24A232FE" w14:textId="2C15C583" w:rsidR="00AF5A18" w:rsidRDefault="00AF5A18" w:rsidP="00CC252A">
      <w:pPr>
        <w:jc w:val="both"/>
        <w:rPr>
          <w:b/>
        </w:rPr>
      </w:pPr>
      <w:r>
        <w:rPr>
          <w:b/>
        </w:rPr>
        <w:t>Figure A.1</w:t>
      </w:r>
      <w:r w:rsidR="00683356">
        <w:rPr>
          <w:b/>
        </w:rPr>
        <w:t>4</w:t>
      </w:r>
      <w:r>
        <w:rPr>
          <w:b/>
        </w:rPr>
        <w:t xml:space="preserve"> </w:t>
      </w:r>
      <w:r w:rsidRPr="00CC252A">
        <w:rPr>
          <w:b/>
        </w:rPr>
        <w:t>Number given 3HP for different cure and frequency assumptions</w:t>
      </w:r>
      <w:r w:rsidR="00CC252A" w:rsidRPr="00CC252A">
        <w:rPr>
          <w:b/>
        </w:rPr>
        <w:t>.</w:t>
      </w:r>
      <w:r w:rsidR="00CC252A">
        <w:t xml:space="preserve"> Top left: 3HP cures, multiple rounds allowed (primary analysis); top right: 3HP cures, single round of 3HP; bottom left: 3HP does not cure, multiple rounds allowed; bottom right: 3HP does not cure, single round of 3HP. Shading indicates strategy. Boxes show the median and interquartile range (IQR). Whiskers show the largest values (or 1.5 IQR). Dots indicates outliers.</w:t>
      </w:r>
    </w:p>
    <w:p w14:paraId="7D8AEFD8" w14:textId="44279A48" w:rsidR="00AF5A18" w:rsidRDefault="009018C5" w:rsidP="00AF5A18">
      <w:pPr>
        <w:rPr>
          <w:b/>
        </w:rPr>
      </w:pPr>
      <w:r>
        <w:rPr>
          <w:b/>
          <w:noProof/>
          <w:lang w:eastAsia="en-GB"/>
        </w:rPr>
        <w:lastRenderedPageBreak/>
        <w:drawing>
          <wp:inline distT="0" distB="0" distL="0" distR="0" wp14:anchorId="3E568461" wp14:editId="3FC8F1C8">
            <wp:extent cx="5731510" cy="465645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_A15.png"/>
                    <pic:cNvPicPr/>
                  </pic:nvPicPr>
                  <pic:blipFill>
                    <a:blip r:embed="rId22">
                      <a:extLst>
                        <a:ext uri="{28A0092B-C50C-407E-A947-70E740481C1C}">
                          <a14:useLocalDpi xmlns:a14="http://schemas.microsoft.com/office/drawing/2010/main" val="0"/>
                        </a:ext>
                      </a:extLst>
                    </a:blip>
                    <a:stretch>
                      <a:fillRect/>
                    </a:stretch>
                  </pic:blipFill>
                  <pic:spPr>
                    <a:xfrm>
                      <a:off x="0" y="0"/>
                      <a:ext cx="5731510" cy="4656455"/>
                    </a:xfrm>
                    <a:prstGeom prst="rect">
                      <a:avLst/>
                    </a:prstGeom>
                  </pic:spPr>
                </pic:pic>
              </a:graphicData>
            </a:graphic>
          </wp:inline>
        </w:drawing>
      </w:r>
    </w:p>
    <w:p w14:paraId="56202CCD" w14:textId="04685D6C" w:rsidR="00AF5A18" w:rsidRPr="00BB7B58" w:rsidRDefault="00AF5A18" w:rsidP="00CC252A">
      <w:pPr>
        <w:jc w:val="both"/>
        <w:rPr>
          <w:b/>
        </w:rPr>
      </w:pPr>
      <w:r>
        <w:rPr>
          <w:b/>
        </w:rPr>
        <w:t>Figure A.1</w:t>
      </w:r>
      <w:r w:rsidR="00683356">
        <w:rPr>
          <w:b/>
        </w:rPr>
        <w:t>5</w:t>
      </w:r>
      <w:r>
        <w:rPr>
          <w:b/>
        </w:rPr>
        <w:t xml:space="preserve"> </w:t>
      </w:r>
      <w:r w:rsidRPr="00CC252A">
        <w:rPr>
          <w:b/>
        </w:rPr>
        <w:t>NNT for different cure and frequency assumptions</w:t>
      </w:r>
      <w:r w:rsidR="00CC252A" w:rsidRPr="00CC252A">
        <w:rPr>
          <w:b/>
        </w:rPr>
        <w:t xml:space="preserve">. </w:t>
      </w:r>
      <w:r w:rsidR="00CC252A">
        <w:t>Top left: 3HP cures, multiple rounds allowed (primary analysis); top right: 3HP cures, single round of 3HP; bottom left: 3HP does not cure, multiple rounds allowed; bottom right: 3HP does not cure, single round of 3HP. Shading indicates strategy. Boxes show the median and interquartile range (IQR). Whiskers show the largest values (or 1.5 IQR). Dots indicates outliers.</w:t>
      </w:r>
    </w:p>
    <w:p w14:paraId="774AFDF4" w14:textId="77777777" w:rsidR="00CC252A" w:rsidRDefault="00CC252A"/>
    <w:p w14:paraId="45D3DD6D" w14:textId="77777777" w:rsidR="00CC252A" w:rsidRDefault="00CC252A">
      <w:r>
        <w:br w:type="page"/>
      </w:r>
    </w:p>
    <w:p w14:paraId="20F6081E" w14:textId="277B7212" w:rsidR="00CC252A" w:rsidRPr="00CC252A" w:rsidRDefault="00CC252A">
      <w:pPr>
        <w:rPr>
          <w:b/>
        </w:rPr>
      </w:pPr>
      <w:r w:rsidRPr="00CC252A">
        <w:rPr>
          <w:b/>
        </w:rPr>
        <w:lastRenderedPageBreak/>
        <w:t>References</w:t>
      </w:r>
    </w:p>
    <w:p w14:paraId="1445F47C" w14:textId="77777777" w:rsidR="00AA59E2" w:rsidRPr="00AA59E2" w:rsidRDefault="00CC252A" w:rsidP="00AA59E2">
      <w:pPr>
        <w:pStyle w:val="EndNoteBibliography"/>
        <w:spacing w:after="0"/>
      </w:pPr>
      <w:r>
        <w:fldChar w:fldCharType="begin"/>
      </w:r>
      <w:r>
        <w:instrText xml:space="preserve"> ADDIN EN.REFLIST </w:instrText>
      </w:r>
      <w:r>
        <w:fldChar w:fldCharType="separate"/>
      </w:r>
      <w:bookmarkStart w:id="2" w:name="_ENREF_1"/>
      <w:r w:rsidR="00AA59E2" w:rsidRPr="00AA59E2">
        <w:t>1.</w:t>
      </w:r>
      <w:r w:rsidR="00AA59E2" w:rsidRPr="00AA59E2">
        <w:tab/>
        <w:t>Petruccioli E, Scriba TJ, Petrone L, Hatherill M, Cirillo DM, Joosten SA, et al. Correlates of tuberculosis risk: predictive biomarkers for progression to active tuberculosis. Eur Respir J. 2016;48(6):1751-63. doi: 10.1183/13993003.01012-2016. PubMed PMID: 27836953.</w:t>
      </w:r>
      <w:bookmarkEnd w:id="2"/>
    </w:p>
    <w:p w14:paraId="58522B59" w14:textId="77777777" w:rsidR="00AA59E2" w:rsidRPr="00AA59E2" w:rsidRDefault="00AA59E2" w:rsidP="00AA59E2">
      <w:pPr>
        <w:pStyle w:val="EndNoteBibliography"/>
        <w:spacing w:after="0"/>
      </w:pPr>
      <w:bookmarkStart w:id="3" w:name="_ENREF_2"/>
      <w:r w:rsidRPr="00AA59E2">
        <w:t>2.</w:t>
      </w:r>
      <w:r w:rsidRPr="00AA59E2">
        <w:tab/>
        <w:t>Houben RM, Lalli M, Sumner T, Hamilton M, Pedrazzoli D, Bonsu F, et al. TIME Impact - a new user-friendly tuberculosis (TB) model to inform TB policy decisions. BMC Med. 2016;14. doi: 10.1186/s12916-016-0608-4. PubMed PMID: 27012808; PubMed Central PMCID: PMC4806495.</w:t>
      </w:r>
      <w:bookmarkEnd w:id="3"/>
    </w:p>
    <w:p w14:paraId="5EF5259F" w14:textId="77777777" w:rsidR="00AA59E2" w:rsidRPr="00AA59E2" w:rsidRDefault="00AA59E2" w:rsidP="00AA59E2">
      <w:pPr>
        <w:pStyle w:val="EndNoteBibliography"/>
        <w:spacing w:after="0"/>
      </w:pPr>
      <w:bookmarkStart w:id="4" w:name="_ENREF_3"/>
      <w:r w:rsidRPr="00AA59E2">
        <w:t>3.</w:t>
      </w:r>
      <w:r w:rsidRPr="00AA59E2">
        <w:tab/>
        <w:t>Menzies NA, Cohen T, Lin HH, Murray M, Salomon JA. Population health impact and cost-effectiveness of tuberculosis diagnosis with Xpert MTB/RIF: a dynamic simulation and economic evaluation. PLoS Med. 2012;9(11):e1001347. Epub 2012/11/28. doi: 10.1371/journal.pmed.1001347. PubMed PMID: 23185139; PubMed Central PMCID: PMC3502465.</w:t>
      </w:r>
      <w:bookmarkEnd w:id="4"/>
    </w:p>
    <w:p w14:paraId="140104B4" w14:textId="77777777" w:rsidR="00AA59E2" w:rsidRPr="00AA59E2" w:rsidRDefault="00AA59E2" w:rsidP="00AA59E2">
      <w:pPr>
        <w:pStyle w:val="EndNoteBibliography"/>
        <w:spacing w:after="0"/>
      </w:pPr>
      <w:bookmarkStart w:id="5" w:name="_ENREF_4"/>
      <w:r w:rsidRPr="00AA59E2">
        <w:t>4.</w:t>
      </w:r>
      <w:r w:rsidRPr="00AA59E2">
        <w:tab/>
        <w:t>Vynnycky E, Fine PEM. The natural history of tuberculosis: the implications of age-dependent risks of disease and the role of reinfection. Epidemiol Infect. 1997;119:183-201.</w:t>
      </w:r>
      <w:bookmarkEnd w:id="5"/>
    </w:p>
    <w:p w14:paraId="3382758A" w14:textId="77777777" w:rsidR="00AA59E2" w:rsidRPr="00AA59E2" w:rsidRDefault="00AA59E2" w:rsidP="00AA59E2">
      <w:pPr>
        <w:pStyle w:val="EndNoteBibliography"/>
        <w:spacing w:after="0"/>
      </w:pPr>
      <w:bookmarkStart w:id="6" w:name="_ENREF_5"/>
      <w:r w:rsidRPr="00AA59E2">
        <w:t>5.</w:t>
      </w:r>
      <w:r w:rsidRPr="00AA59E2">
        <w:tab/>
        <w:t>Sloot R, Schim van der Loeff MF, Kouw PM, Borgdorff MW. Risk of tuberculosis after recent exposure. A 10-year follow-up study of contacts in Amsterdam. Am J Respir Crit Care Med. 2014;190(9):1044-52. doi: 10.1164/rccm.201406-1159OC. PubMed PMID: 25265362.</w:t>
      </w:r>
      <w:bookmarkEnd w:id="6"/>
    </w:p>
    <w:p w14:paraId="7C531479" w14:textId="77777777" w:rsidR="00AA59E2" w:rsidRPr="00AA59E2" w:rsidRDefault="00AA59E2" w:rsidP="00AA59E2">
      <w:pPr>
        <w:pStyle w:val="EndNoteBibliography"/>
        <w:spacing w:after="0"/>
      </w:pPr>
      <w:bookmarkStart w:id="7" w:name="_ENREF_6"/>
      <w:r w:rsidRPr="00AA59E2">
        <w:t>6.</w:t>
      </w:r>
      <w:r w:rsidRPr="00AA59E2">
        <w:tab/>
        <w:t>Sutherland I, Svandova E, Radhakrishna S. The development of clinical tuberculosis following infection with tubercle bacilli. Tubercle. 1982;62(4):255-68.</w:t>
      </w:r>
      <w:bookmarkEnd w:id="7"/>
    </w:p>
    <w:p w14:paraId="097B6356" w14:textId="77777777" w:rsidR="00AA59E2" w:rsidRPr="00AA59E2" w:rsidRDefault="00AA59E2" w:rsidP="00AA59E2">
      <w:pPr>
        <w:pStyle w:val="EndNoteBibliography"/>
        <w:spacing w:after="0"/>
      </w:pPr>
      <w:bookmarkStart w:id="8" w:name="_ENREF_7"/>
      <w:r w:rsidRPr="00AA59E2">
        <w:t>7.</w:t>
      </w:r>
      <w:r w:rsidRPr="00AA59E2">
        <w:tab/>
        <w:t>Dye C, Garnett GP, Sleeman K, Williams BG. Prospects for worldwide tuberculosis control under the WHO DOTS strategy. Directly observed short-course therapy. Lancet. 1998;352(9144):1886-91. Epub 1998/12/24. PubMed PMID: 9863786.</w:t>
      </w:r>
      <w:bookmarkEnd w:id="8"/>
    </w:p>
    <w:p w14:paraId="00A48E5B" w14:textId="77777777" w:rsidR="00AA59E2" w:rsidRPr="00AA59E2" w:rsidRDefault="00AA59E2" w:rsidP="00AA59E2">
      <w:pPr>
        <w:pStyle w:val="EndNoteBibliography"/>
        <w:spacing w:after="0"/>
      </w:pPr>
      <w:bookmarkStart w:id="9" w:name="_ENREF_8"/>
      <w:r w:rsidRPr="00AA59E2">
        <w:t>8.</w:t>
      </w:r>
      <w:r w:rsidRPr="00AA59E2">
        <w:tab/>
        <w:t>Kunkel A, Abel Zur Wiesch P, Nathavitharana RR, Marx FM, Jenkins HE, Cohen T. Smear positivity in paediatric and adult tuberculosis: systematic review and meta-analysis. BMC Infect Dis. 2016;16:282. doi: 10.1186/s12879-016-1617-9. PubMed PMID: 27296716; PubMed Central PMCID: PMC4906576.</w:t>
      </w:r>
      <w:bookmarkEnd w:id="9"/>
    </w:p>
    <w:p w14:paraId="6A8B3BDC" w14:textId="77777777" w:rsidR="00AA59E2" w:rsidRPr="00AA59E2" w:rsidRDefault="00AA59E2" w:rsidP="00AA59E2">
      <w:pPr>
        <w:pStyle w:val="EndNoteBibliography"/>
        <w:spacing w:after="0"/>
      </w:pPr>
      <w:bookmarkStart w:id="10" w:name="_ENREF_9"/>
      <w:r w:rsidRPr="00AA59E2">
        <w:t>9.</w:t>
      </w:r>
      <w:r w:rsidRPr="00AA59E2">
        <w:tab/>
        <w:t>Colebunders R, Bastian I. A review of the diagnosis and treatment of smear-negative pulmonary tuberculosis. Int J Tuberc Lung Dis. 2000;4(2):97-107. PubMed PMID: 10694086.</w:t>
      </w:r>
      <w:bookmarkEnd w:id="10"/>
    </w:p>
    <w:p w14:paraId="78CEE07B" w14:textId="77777777" w:rsidR="00AA59E2" w:rsidRPr="00AA59E2" w:rsidRDefault="00AA59E2" w:rsidP="00AA59E2">
      <w:pPr>
        <w:pStyle w:val="EndNoteBibliography"/>
        <w:spacing w:after="0"/>
      </w:pPr>
      <w:bookmarkStart w:id="11" w:name="_ENREF_10"/>
      <w:r w:rsidRPr="00AA59E2">
        <w:t>10.</w:t>
      </w:r>
      <w:r w:rsidRPr="00AA59E2">
        <w:tab/>
        <w:t>Alpert PL, Munsiff SS, Gourevitch MN, Greenberg B, Klein RS. A prospective study of tuberculosis and human immunodeficiency virus infection: clinical manifestations and factors associated with survival. Clin Infect Dis. 1997;24(4):661-8. PubMed PMID: 9145741.</w:t>
      </w:r>
      <w:bookmarkEnd w:id="11"/>
    </w:p>
    <w:p w14:paraId="2D42F000" w14:textId="77777777" w:rsidR="00AA59E2" w:rsidRPr="00AA59E2" w:rsidRDefault="00AA59E2" w:rsidP="00AA59E2">
      <w:pPr>
        <w:pStyle w:val="EndNoteBibliography"/>
        <w:spacing w:after="0"/>
      </w:pPr>
      <w:bookmarkStart w:id="12" w:name="_ENREF_11"/>
      <w:r w:rsidRPr="00AA59E2">
        <w:t>11.</w:t>
      </w:r>
      <w:r w:rsidRPr="00AA59E2">
        <w:tab/>
        <w:t>Behr MA, Warren SA, Salamon H, Hopewell PC, Ponce de Leon A, Daley CL, et al. Transmission of Mycobacterium tuberculosis from patients smear-negative for acid-fast bacilli. Lancet. 1999;353(9151):444-9. Epub 1999/02/16. PubMed PMID: 9989714.</w:t>
      </w:r>
      <w:bookmarkEnd w:id="12"/>
    </w:p>
    <w:p w14:paraId="4DE9E816" w14:textId="77777777" w:rsidR="00AA59E2" w:rsidRPr="00AA59E2" w:rsidRDefault="00AA59E2" w:rsidP="00AA59E2">
      <w:pPr>
        <w:pStyle w:val="EndNoteBibliography"/>
        <w:spacing w:after="0"/>
      </w:pPr>
      <w:bookmarkStart w:id="13" w:name="_ENREF_12"/>
      <w:r w:rsidRPr="00AA59E2">
        <w:t>12.</w:t>
      </w:r>
      <w:r w:rsidRPr="00AA59E2">
        <w:tab/>
        <w:t>Tostmann A, Kik SV, Kalisvaart NA, Sebek MM, Verver S, Boeree MJ, et al. Tuberculosis transmission by patients with smear-negative pulmonary tuberculosis in a large cohort in the Netherlands. Clin Infect Dis. 2008;47(9):1135-42. doi: 10.1086/591974. PubMed PMID: 18823268.</w:t>
      </w:r>
      <w:bookmarkEnd w:id="13"/>
    </w:p>
    <w:p w14:paraId="451D351B" w14:textId="77777777" w:rsidR="00AA59E2" w:rsidRPr="00AA59E2" w:rsidRDefault="00AA59E2" w:rsidP="00AA59E2">
      <w:pPr>
        <w:pStyle w:val="EndNoteBibliography"/>
        <w:spacing w:after="0"/>
      </w:pPr>
      <w:bookmarkStart w:id="14" w:name="_ENREF_13"/>
      <w:r w:rsidRPr="00AA59E2">
        <w:t>13.</w:t>
      </w:r>
      <w:r w:rsidRPr="00AA59E2">
        <w:tab/>
        <w:t>Ferebee S. Controlled chemoprophylaxis trials in tuberculosis a general review. Adv Tuberc Res. 1970;17:28-106.</w:t>
      </w:r>
      <w:bookmarkEnd w:id="14"/>
    </w:p>
    <w:p w14:paraId="51F778BC" w14:textId="77777777" w:rsidR="00AA59E2" w:rsidRPr="00AA59E2" w:rsidRDefault="00AA59E2" w:rsidP="00AA59E2">
      <w:pPr>
        <w:pStyle w:val="EndNoteBibliography"/>
        <w:spacing w:after="0"/>
      </w:pPr>
      <w:bookmarkStart w:id="15" w:name="_ENREF_14"/>
      <w:r w:rsidRPr="00AA59E2">
        <w:t>14.</w:t>
      </w:r>
      <w:r w:rsidRPr="00AA59E2">
        <w:tab/>
        <w:t>Corbett EL, Watt CJ, Walker N, Maher D, Williams BG, Raviglione MD, et al. The growing burden of tuberculosis: global trends and interactions with the HIV epidemic. Arch Intern Med. 2003;163.</w:t>
      </w:r>
      <w:bookmarkEnd w:id="15"/>
    </w:p>
    <w:p w14:paraId="6BC34771" w14:textId="77777777" w:rsidR="00AA59E2" w:rsidRPr="00AA59E2" w:rsidRDefault="00AA59E2" w:rsidP="00AA59E2">
      <w:pPr>
        <w:pStyle w:val="EndNoteBibliography"/>
        <w:spacing w:after="0"/>
      </w:pPr>
      <w:bookmarkStart w:id="16" w:name="_ENREF_15"/>
      <w:r w:rsidRPr="00AA59E2">
        <w:t>15.</w:t>
      </w:r>
      <w:r w:rsidRPr="00AA59E2">
        <w:tab/>
        <w:t>Tiemersma EW, van der Werf MJ, Borgdorff MW, Williams BG, Nagelkerke NJ. Natural history of tuberculosis: duration and fatality of untreated pulmonary tuberculosis in HIV negative patients: a systematic review. PLoS One. 2011;6(4):e17601. doi: 10.1371/journal.pone.0017601. PubMed PMID: 21483732; PubMed Central PMCID: PMC3070694.</w:t>
      </w:r>
      <w:bookmarkEnd w:id="16"/>
    </w:p>
    <w:p w14:paraId="18354760" w14:textId="77777777" w:rsidR="00AA59E2" w:rsidRPr="00AA59E2" w:rsidRDefault="00AA59E2" w:rsidP="00AA59E2">
      <w:pPr>
        <w:pStyle w:val="EndNoteBibliography"/>
        <w:spacing w:after="0"/>
      </w:pPr>
      <w:bookmarkStart w:id="17" w:name="_ENREF_16"/>
      <w:r w:rsidRPr="00AA59E2">
        <w:t>16.</w:t>
      </w:r>
      <w:r w:rsidRPr="00AA59E2">
        <w:tab/>
        <w:t>MacPherson P, Houben RM, Glynn JR, Corbett EL, Kranzer K. Pre-treatment loss to follow-up in tuberculosis patients in low- and lower-middle-income countries and high-burden countries: a systematic review and meta-analysis. Bull World Health Organ. 2014;92(2):126-38. doi: 10.2471/BLT.13.124800. PubMed PMID: 24623906; PubMed Central PMCID: PMC3949536.</w:t>
      </w:r>
      <w:bookmarkEnd w:id="17"/>
    </w:p>
    <w:p w14:paraId="4B8FFC7B" w14:textId="77777777" w:rsidR="00AA59E2" w:rsidRPr="00AA59E2" w:rsidRDefault="00AA59E2" w:rsidP="00AA59E2">
      <w:pPr>
        <w:pStyle w:val="EndNoteBibliography"/>
        <w:spacing w:after="0"/>
      </w:pPr>
      <w:bookmarkStart w:id="18" w:name="_ENREF_17"/>
      <w:r w:rsidRPr="00AA59E2">
        <w:t>17.</w:t>
      </w:r>
      <w:r w:rsidRPr="00AA59E2">
        <w:tab/>
        <w:t>Churchyard GJ, Stevens WS, Mametja LD, McCarthy KM, Chihota V, Nicol MP, et al. Xpert MTB/RIF versus sputum microscopy as the initial diagnostic test for tuberculosis: a cluster-</w:t>
      </w:r>
      <w:r w:rsidRPr="00AA59E2">
        <w:lastRenderedPageBreak/>
        <w:t>randomised trial embedded in South African roll-out of Xpert MTB/RIF. The Lancet Global health. 2015;3(8):e450-e7. doi: 10.1016/S2214-109X(15)00100-X. PubMed PMID: 26187490.</w:t>
      </w:r>
      <w:bookmarkEnd w:id="18"/>
    </w:p>
    <w:p w14:paraId="73A9B8CA" w14:textId="3642FB4C" w:rsidR="00AA59E2" w:rsidRPr="00AA59E2" w:rsidRDefault="00AA59E2" w:rsidP="00AA59E2">
      <w:pPr>
        <w:pStyle w:val="EndNoteBibliography"/>
        <w:spacing w:after="0"/>
      </w:pPr>
      <w:bookmarkStart w:id="19" w:name="_ENREF_18"/>
      <w:r w:rsidRPr="00AA59E2">
        <w:t>18.</w:t>
      </w:r>
      <w:r w:rsidRPr="00AA59E2">
        <w:tab/>
        <w:t xml:space="preserve">World Health Organisation. WHO Treatment Outcomes Database Geneva2017 [cited 2017 20th September]. Available from: </w:t>
      </w:r>
      <w:hyperlink r:id="rId23" w:history="1">
        <w:r w:rsidRPr="00AA59E2">
          <w:rPr>
            <w:rStyle w:val="Hyperlink"/>
          </w:rPr>
          <w:t>https://extranet.who.int/tme/generateCSV.asp?ds=outcomes</w:t>
        </w:r>
      </w:hyperlink>
      <w:r w:rsidRPr="00AA59E2">
        <w:t>.</w:t>
      </w:r>
      <w:bookmarkEnd w:id="19"/>
    </w:p>
    <w:p w14:paraId="061A1360" w14:textId="77777777" w:rsidR="00AA59E2" w:rsidRPr="00AA59E2" w:rsidRDefault="00AA59E2" w:rsidP="00AA59E2">
      <w:pPr>
        <w:pStyle w:val="EndNoteBibliography"/>
        <w:spacing w:after="0"/>
      </w:pPr>
      <w:bookmarkStart w:id="20" w:name="_ENREF_19"/>
      <w:r w:rsidRPr="00AA59E2">
        <w:t>19.</w:t>
      </w:r>
      <w:r w:rsidRPr="00AA59E2">
        <w:tab/>
        <w:t>Stover J, McKinnon R, Winfrey B. Spectrum: a model platform for linking maternal and child survival interventions with AIDS, family planning and demographic projections. Int J Epidemiol. 2010;39 Suppl 1:i7-10. doi: 10.1093/ije/dyq016. PubMed PMID: 20348129; PubMed Central PMCID: PMC2845855.</w:t>
      </w:r>
      <w:bookmarkEnd w:id="20"/>
    </w:p>
    <w:p w14:paraId="5EA51B70" w14:textId="77777777" w:rsidR="00AA59E2" w:rsidRPr="00AA59E2" w:rsidRDefault="00AA59E2" w:rsidP="00AA59E2">
      <w:pPr>
        <w:pStyle w:val="EndNoteBibliography"/>
        <w:spacing w:after="0"/>
      </w:pPr>
      <w:bookmarkStart w:id="21" w:name="_ENREF_20"/>
      <w:r w:rsidRPr="00AA59E2">
        <w:t>20.</w:t>
      </w:r>
      <w:r w:rsidRPr="00AA59E2">
        <w:tab/>
        <w:t>World Population Prospects, the 2015 Revision [Internet]. 2015.</w:t>
      </w:r>
      <w:bookmarkEnd w:id="21"/>
    </w:p>
    <w:p w14:paraId="37A415A2" w14:textId="77777777" w:rsidR="00AA59E2" w:rsidRPr="00AA59E2" w:rsidRDefault="00AA59E2" w:rsidP="00AA59E2">
      <w:pPr>
        <w:pStyle w:val="EndNoteBibliography"/>
        <w:spacing w:after="0"/>
      </w:pPr>
      <w:bookmarkStart w:id="22" w:name="_ENREF_21"/>
      <w:r w:rsidRPr="00AA59E2">
        <w:t>21.</w:t>
      </w:r>
      <w:r w:rsidRPr="00AA59E2">
        <w:tab/>
        <w:t>Schenzle D. An age-structred model of pre and post vaccination measles transmission. Journal of Mathematics Applied in Medicine and Biology. 1984;1.</w:t>
      </w:r>
      <w:bookmarkEnd w:id="22"/>
    </w:p>
    <w:p w14:paraId="4C8970C1" w14:textId="77777777" w:rsidR="00AA59E2" w:rsidRPr="00AA59E2" w:rsidRDefault="00AA59E2" w:rsidP="00AA59E2">
      <w:pPr>
        <w:pStyle w:val="EndNoteBibliography"/>
        <w:spacing w:after="0"/>
      </w:pPr>
      <w:bookmarkStart w:id="23" w:name="_ENREF_22"/>
      <w:r w:rsidRPr="00AA59E2">
        <w:t>22.</w:t>
      </w:r>
      <w:r w:rsidRPr="00AA59E2">
        <w:tab/>
        <w:t>Alkema L, Raftery AE, Clark SJ. Probabilistic projections of HIV prevalence using Bayesian melding. The annals of applied statistics. 2007;1(1):229-48.</w:t>
      </w:r>
      <w:bookmarkEnd w:id="23"/>
    </w:p>
    <w:p w14:paraId="4B09F0C3" w14:textId="77777777" w:rsidR="00AA59E2" w:rsidRPr="00AA59E2" w:rsidRDefault="00AA59E2" w:rsidP="00AA59E2">
      <w:pPr>
        <w:pStyle w:val="EndNoteBibliography"/>
        <w:spacing w:after="0"/>
      </w:pPr>
      <w:bookmarkStart w:id="24" w:name="_ENREF_23"/>
      <w:r w:rsidRPr="00AA59E2">
        <w:t>23.</w:t>
      </w:r>
      <w:r w:rsidRPr="00AA59E2">
        <w:tab/>
        <w:t>Raftery AE, Bao L. Estiamting and projecting trends in HVI/AIDS generalized epidemics using incremental mixture importance sampling. Biometrics. 2010;66.</w:t>
      </w:r>
      <w:bookmarkEnd w:id="24"/>
    </w:p>
    <w:p w14:paraId="6CB94886" w14:textId="3EDB2285" w:rsidR="00AA59E2" w:rsidRPr="00AA59E2" w:rsidRDefault="00AA59E2" w:rsidP="00AA59E2">
      <w:pPr>
        <w:pStyle w:val="EndNoteBibliography"/>
        <w:spacing w:after="0"/>
      </w:pPr>
      <w:bookmarkStart w:id="25" w:name="_ENREF_24"/>
      <w:r w:rsidRPr="00AA59E2">
        <w:t>24.</w:t>
      </w:r>
      <w:r w:rsidRPr="00AA59E2">
        <w:tab/>
        <w:t xml:space="preserve">World Health Organisation. WHO Treatment Notifications Database Geneva: 2017; 2017 [cited 2017 17th September]. Available from: </w:t>
      </w:r>
      <w:hyperlink r:id="rId24" w:history="1">
        <w:r w:rsidRPr="00AA59E2">
          <w:rPr>
            <w:rStyle w:val="Hyperlink"/>
          </w:rPr>
          <w:t>https://extranet.who.int/tme/generateCSV.asp?ds=notifications</w:t>
        </w:r>
      </w:hyperlink>
      <w:r w:rsidRPr="00AA59E2">
        <w:t>.</w:t>
      </w:r>
      <w:bookmarkEnd w:id="25"/>
    </w:p>
    <w:p w14:paraId="110AA62A" w14:textId="638F2C14" w:rsidR="00AA59E2" w:rsidRPr="00AA59E2" w:rsidRDefault="00AA59E2" w:rsidP="00AA59E2">
      <w:pPr>
        <w:pStyle w:val="EndNoteBibliography"/>
      </w:pPr>
      <w:bookmarkStart w:id="26" w:name="_ENREF_25"/>
      <w:r w:rsidRPr="00AA59E2">
        <w:t>25.</w:t>
      </w:r>
      <w:r w:rsidRPr="00AA59E2">
        <w:tab/>
        <w:t xml:space="preserve">World Health Organisation. WHO TB Burden Estimates Geneva2016 [cited 2017 17th September]. Available from: </w:t>
      </w:r>
      <w:hyperlink r:id="rId25" w:history="1">
        <w:r w:rsidRPr="00AA59E2">
          <w:rPr>
            <w:rStyle w:val="Hyperlink"/>
          </w:rPr>
          <w:t>https://extranet.who.int/tme/generateCSV.asp?ds=estimates</w:t>
        </w:r>
      </w:hyperlink>
      <w:r w:rsidRPr="00AA59E2">
        <w:t>.</w:t>
      </w:r>
      <w:bookmarkEnd w:id="26"/>
    </w:p>
    <w:p w14:paraId="2B638DB7" w14:textId="3BE9BD29" w:rsidR="008117C4" w:rsidRDefault="00CC252A">
      <w:r>
        <w:fldChar w:fldCharType="end"/>
      </w:r>
    </w:p>
    <w:sectPr w:rsidR="008117C4" w:rsidSect="008117C4">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0D95AC" w16cid:durableId="1F143820"/>
  <w16cid:commentId w16cid:paraId="4FA52D00" w16cid:durableId="1F14385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DF967D" w14:textId="77777777" w:rsidR="006A49C6" w:rsidRDefault="006A49C6" w:rsidP="00E12EF5">
      <w:pPr>
        <w:spacing w:after="0" w:line="240" w:lineRule="auto"/>
      </w:pPr>
      <w:r>
        <w:separator/>
      </w:r>
    </w:p>
  </w:endnote>
  <w:endnote w:type="continuationSeparator" w:id="0">
    <w:p w14:paraId="5868C1E6" w14:textId="77777777" w:rsidR="006A49C6" w:rsidRDefault="006A49C6" w:rsidP="00E12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1956418"/>
      <w:docPartObj>
        <w:docPartGallery w:val="Page Numbers (Bottom of Page)"/>
        <w:docPartUnique/>
      </w:docPartObj>
    </w:sdtPr>
    <w:sdtEndPr>
      <w:rPr>
        <w:noProof/>
      </w:rPr>
    </w:sdtEndPr>
    <w:sdtContent>
      <w:p w14:paraId="1D46DC20" w14:textId="02FB56FF" w:rsidR="00D842A2" w:rsidRDefault="00D842A2">
        <w:pPr>
          <w:pStyle w:val="Footer"/>
          <w:jc w:val="right"/>
        </w:pPr>
        <w:r>
          <w:fldChar w:fldCharType="begin"/>
        </w:r>
        <w:r>
          <w:instrText xml:space="preserve"> PAGE   \* MERGEFORMAT </w:instrText>
        </w:r>
        <w:r>
          <w:fldChar w:fldCharType="separate"/>
        </w:r>
        <w:r w:rsidR="00AA59E2">
          <w:rPr>
            <w:noProof/>
          </w:rPr>
          <w:t>28</w:t>
        </w:r>
        <w:r>
          <w:rPr>
            <w:noProof/>
          </w:rPr>
          <w:fldChar w:fldCharType="end"/>
        </w:r>
      </w:p>
    </w:sdtContent>
  </w:sdt>
  <w:p w14:paraId="637392BA" w14:textId="77777777" w:rsidR="00D842A2" w:rsidRDefault="00D842A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AB0305" w14:textId="77777777" w:rsidR="006A49C6" w:rsidRDefault="006A49C6" w:rsidP="00E12EF5">
      <w:pPr>
        <w:spacing w:after="0" w:line="240" w:lineRule="auto"/>
      </w:pPr>
      <w:r>
        <w:separator/>
      </w:r>
    </w:p>
  </w:footnote>
  <w:footnote w:type="continuationSeparator" w:id="0">
    <w:p w14:paraId="493F1E99" w14:textId="77777777" w:rsidR="006A49C6" w:rsidRDefault="006A49C6" w:rsidP="00E12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0C5E08"/>
    <w:multiLevelType w:val="hybridMultilevel"/>
    <w:tmpl w:val="2B221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A5514B"/>
    <w:multiLevelType w:val="hybridMultilevel"/>
    <w:tmpl w:val="BDA88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85683A"/>
    <w:multiLevelType w:val="hybridMultilevel"/>
    <w:tmpl w:val="AAFAC0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57B74E15"/>
    <w:multiLevelType w:val="hybridMultilevel"/>
    <w:tmpl w:val="8E8E5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B32137"/>
    <w:multiLevelType w:val="hybridMultilevel"/>
    <w:tmpl w:val="02328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F16D0A"/>
    <w:multiLevelType w:val="hybridMultilevel"/>
    <w:tmpl w:val="CAD600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C92497"/>
    <w:multiLevelType w:val="hybridMultilevel"/>
    <w:tmpl w:val="FA3C6BFC"/>
    <w:lvl w:ilvl="0" w:tplc="7420664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1"/>
  </w:num>
  <w:num w:numId="5">
    <w:abstractNumId w:val="6"/>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9ae0rr5wzztker2s7pzp0w2p0tp22xpred&quot;&gt;TomSumner&lt;record-ids&gt;&lt;item&gt;3&lt;/item&gt;&lt;item&gt;5&lt;/item&gt;&lt;item&gt;187&lt;/item&gt;&lt;item&gt;189&lt;/item&gt;&lt;item&gt;221&lt;/item&gt;&lt;item&gt;225&lt;/item&gt;&lt;item&gt;284&lt;/item&gt;&lt;item&gt;365&lt;/item&gt;&lt;item&gt;366&lt;/item&gt;&lt;item&gt;445&lt;/item&gt;&lt;item&gt;480&lt;/item&gt;&lt;item&gt;492&lt;/item&gt;&lt;item&gt;495&lt;/item&gt;&lt;item&gt;496&lt;/item&gt;&lt;item&gt;597&lt;/item&gt;&lt;item&gt;606&lt;/item&gt;&lt;item&gt;690&lt;/item&gt;&lt;item&gt;693&lt;/item&gt;&lt;item&gt;695&lt;/item&gt;&lt;item&gt;699&lt;/item&gt;&lt;item&gt;700&lt;/item&gt;&lt;item&gt;701&lt;/item&gt;&lt;item&gt;702&lt;/item&gt;&lt;item&gt;704&lt;/item&gt;&lt;item&gt;734&lt;/item&gt;&lt;/record-ids&gt;&lt;/item&gt;&lt;/Libraries&gt;"/>
  </w:docVars>
  <w:rsids>
    <w:rsidRoot w:val="00AF5A18"/>
    <w:rsid w:val="000002EF"/>
    <w:rsid w:val="000005C6"/>
    <w:rsid w:val="000006B9"/>
    <w:rsid w:val="00000A23"/>
    <w:rsid w:val="00000C68"/>
    <w:rsid w:val="00000D26"/>
    <w:rsid w:val="00000D9B"/>
    <w:rsid w:val="00000E97"/>
    <w:rsid w:val="0000102D"/>
    <w:rsid w:val="00001A0D"/>
    <w:rsid w:val="00001ED3"/>
    <w:rsid w:val="00002381"/>
    <w:rsid w:val="0000297F"/>
    <w:rsid w:val="000029CE"/>
    <w:rsid w:val="00002A20"/>
    <w:rsid w:val="00002A89"/>
    <w:rsid w:val="000032F8"/>
    <w:rsid w:val="00003D0E"/>
    <w:rsid w:val="00003D34"/>
    <w:rsid w:val="00004081"/>
    <w:rsid w:val="000042CB"/>
    <w:rsid w:val="000043B8"/>
    <w:rsid w:val="00004425"/>
    <w:rsid w:val="00004813"/>
    <w:rsid w:val="00004AC6"/>
    <w:rsid w:val="000051AA"/>
    <w:rsid w:val="00005358"/>
    <w:rsid w:val="000054E9"/>
    <w:rsid w:val="000056DD"/>
    <w:rsid w:val="000058F0"/>
    <w:rsid w:val="00005B34"/>
    <w:rsid w:val="00005B9C"/>
    <w:rsid w:val="00005F49"/>
    <w:rsid w:val="00005FBE"/>
    <w:rsid w:val="0000611B"/>
    <w:rsid w:val="00006156"/>
    <w:rsid w:val="000061F5"/>
    <w:rsid w:val="000063AB"/>
    <w:rsid w:val="00006E36"/>
    <w:rsid w:val="00007642"/>
    <w:rsid w:val="00007E94"/>
    <w:rsid w:val="00007F95"/>
    <w:rsid w:val="000100A1"/>
    <w:rsid w:val="000104E0"/>
    <w:rsid w:val="00010B9B"/>
    <w:rsid w:val="000118AA"/>
    <w:rsid w:val="00011DD8"/>
    <w:rsid w:val="00011F6B"/>
    <w:rsid w:val="00012B2F"/>
    <w:rsid w:val="00012D0C"/>
    <w:rsid w:val="00012D0F"/>
    <w:rsid w:val="00013048"/>
    <w:rsid w:val="00013483"/>
    <w:rsid w:val="000140F5"/>
    <w:rsid w:val="00014386"/>
    <w:rsid w:val="00014412"/>
    <w:rsid w:val="000144C9"/>
    <w:rsid w:val="00014581"/>
    <w:rsid w:val="00014854"/>
    <w:rsid w:val="000148F8"/>
    <w:rsid w:val="0001494B"/>
    <w:rsid w:val="00014A70"/>
    <w:rsid w:val="00014F53"/>
    <w:rsid w:val="0001510B"/>
    <w:rsid w:val="00016677"/>
    <w:rsid w:val="000166BD"/>
    <w:rsid w:val="00016BBD"/>
    <w:rsid w:val="00016C96"/>
    <w:rsid w:val="00016D0A"/>
    <w:rsid w:val="000170F6"/>
    <w:rsid w:val="00017376"/>
    <w:rsid w:val="00017379"/>
    <w:rsid w:val="000177EB"/>
    <w:rsid w:val="00017ACD"/>
    <w:rsid w:val="00017CC6"/>
    <w:rsid w:val="0002012D"/>
    <w:rsid w:val="000206E4"/>
    <w:rsid w:val="0002078D"/>
    <w:rsid w:val="000207C7"/>
    <w:rsid w:val="00020E2A"/>
    <w:rsid w:val="00021244"/>
    <w:rsid w:val="00021399"/>
    <w:rsid w:val="000214A9"/>
    <w:rsid w:val="000214D2"/>
    <w:rsid w:val="0002188C"/>
    <w:rsid w:val="00022140"/>
    <w:rsid w:val="000225A1"/>
    <w:rsid w:val="00022787"/>
    <w:rsid w:val="00022951"/>
    <w:rsid w:val="00022F80"/>
    <w:rsid w:val="00022FE5"/>
    <w:rsid w:val="000236B0"/>
    <w:rsid w:val="00023954"/>
    <w:rsid w:val="00023B08"/>
    <w:rsid w:val="00023B4E"/>
    <w:rsid w:val="00023B65"/>
    <w:rsid w:val="00023DCA"/>
    <w:rsid w:val="0002450E"/>
    <w:rsid w:val="000246FC"/>
    <w:rsid w:val="00024CB8"/>
    <w:rsid w:val="0002508C"/>
    <w:rsid w:val="000254B6"/>
    <w:rsid w:val="0002599B"/>
    <w:rsid w:val="00025A6A"/>
    <w:rsid w:val="00025C11"/>
    <w:rsid w:val="00026166"/>
    <w:rsid w:val="00026170"/>
    <w:rsid w:val="0002629A"/>
    <w:rsid w:val="00026503"/>
    <w:rsid w:val="0002655B"/>
    <w:rsid w:val="00026645"/>
    <w:rsid w:val="00026C1F"/>
    <w:rsid w:val="00026C40"/>
    <w:rsid w:val="00026E47"/>
    <w:rsid w:val="000272AB"/>
    <w:rsid w:val="0002731B"/>
    <w:rsid w:val="00027592"/>
    <w:rsid w:val="00027B70"/>
    <w:rsid w:val="00027CB7"/>
    <w:rsid w:val="00027E12"/>
    <w:rsid w:val="00027FF7"/>
    <w:rsid w:val="00030656"/>
    <w:rsid w:val="00030849"/>
    <w:rsid w:val="000308AA"/>
    <w:rsid w:val="0003130D"/>
    <w:rsid w:val="0003162A"/>
    <w:rsid w:val="0003173C"/>
    <w:rsid w:val="00031D6F"/>
    <w:rsid w:val="00031F5B"/>
    <w:rsid w:val="00032049"/>
    <w:rsid w:val="00032089"/>
    <w:rsid w:val="00032128"/>
    <w:rsid w:val="000321C8"/>
    <w:rsid w:val="0003251E"/>
    <w:rsid w:val="0003273B"/>
    <w:rsid w:val="00032BF3"/>
    <w:rsid w:val="00032C3F"/>
    <w:rsid w:val="00032E84"/>
    <w:rsid w:val="00033859"/>
    <w:rsid w:val="00033A96"/>
    <w:rsid w:val="00033C6F"/>
    <w:rsid w:val="00034315"/>
    <w:rsid w:val="0003447E"/>
    <w:rsid w:val="00034606"/>
    <w:rsid w:val="00034CC2"/>
    <w:rsid w:val="00034E8F"/>
    <w:rsid w:val="00034EEE"/>
    <w:rsid w:val="00035118"/>
    <w:rsid w:val="00035449"/>
    <w:rsid w:val="000357EE"/>
    <w:rsid w:val="00035BF9"/>
    <w:rsid w:val="00035CB0"/>
    <w:rsid w:val="000360FC"/>
    <w:rsid w:val="00036168"/>
    <w:rsid w:val="00036407"/>
    <w:rsid w:val="00036534"/>
    <w:rsid w:val="000366F8"/>
    <w:rsid w:val="00036843"/>
    <w:rsid w:val="00036B60"/>
    <w:rsid w:val="00036BBB"/>
    <w:rsid w:val="00036D9B"/>
    <w:rsid w:val="00036F72"/>
    <w:rsid w:val="000371DE"/>
    <w:rsid w:val="00037286"/>
    <w:rsid w:val="00037359"/>
    <w:rsid w:val="00037899"/>
    <w:rsid w:val="00037A2B"/>
    <w:rsid w:val="0004014C"/>
    <w:rsid w:val="000404B3"/>
    <w:rsid w:val="000406D9"/>
    <w:rsid w:val="000406EC"/>
    <w:rsid w:val="00040AAD"/>
    <w:rsid w:val="00040B67"/>
    <w:rsid w:val="00040ED6"/>
    <w:rsid w:val="000414C8"/>
    <w:rsid w:val="0004154C"/>
    <w:rsid w:val="000419AF"/>
    <w:rsid w:val="000419DA"/>
    <w:rsid w:val="00041D78"/>
    <w:rsid w:val="00041EC6"/>
    <w:rsid w:val="0004215D"/>
    <w:rsid w:val="0004254D"/>
    <w:rsid w:val="000427A7"/>
    <w:rsid w:val="000429AE"/>
    <w:rsid w:val="00043152"/>
    <w:rsid w:val="000433FB"/>
    <w:rsid w:val="0004351E"/>
    <w:rsid w:val="00043CD6"/>
    <w:rsid w:val="000440B4"/>
    <w:rsid w:val="00044131"/>
    <w:rsid w:val="00044154"/>
    <w:rsid w:val="0004418A"/>
    <w:rsid w:val="00044276"/>
    <w:rsid w:val="000446BA"/>
    <w:rsid w:val="00044989"/>
    <w:rsid w:val="00044A3C"/>
    <w:rsid w:val="00044D68"/>
    <w:rsid w:val="00044DA7"/>
    <w:rsid w:val="000456C1"/>
    <w:rsid w:val="00045761"/>
    <w:rsid w:val="000457F6"/>
    <w:rsid w:val="000458D0"/>
    <w:rsid w:val="00045D50"/>
    <w:rsid w:val="000460AB"/>
    <w:rsid w:val="0004636D"/>
    <w:rsid w:val="000464CC"/>
    <w:rsid w:val="000465E7"/>
    <w:rsid w:val="00046668"/>
    <w:rsid w:val="0004685A"/>
    <w:rsid w:val="00046A0C"/>
    <w:rsid w:val="00047815"/>
    <w:rsid w:val="000479BE"/>
    <w:rsid w:val="00047CA0"/>
    <w:rsid w:val="00047CC3"/>
    <w:rsid w:val="00047CCE"/>
    <w:rsid w:val="00047DE4"/>
    <w:rsid w:val="00050526"/>
    <w:rsid w:val="0005054E"/>
    <w:rsid w:val="000512D3"/>
    <w:rsid w:val="00051358"/>
    <w:rsid w:val="000514B3"/>
    <w:rsid w:val="0005177D"/>
    <w:rsid w:val="00051830"/>
    <w:rsid w:val="000518E3"/>
    <w:rsid w:val="00052080"/>
    <w:rsid w:val="00052112"/>
    <w:rsid w:val="00052166"/>
    <w:rsid w:val="000521B7"/>
    <w:rsid w:val="0005220D"/>
    <w:rsid w:val="00052497"/>
    <w:rsid w:val="00052501"/>
    <w:rsid w:val="00052533"/>
    <w:rsid w:val="000525AB"/>
    <w:rsid w:val="0005291C"/>
    <w:rsid w:val="000529C3"/>
    <w:rsid w:val="00052D86"/>
    <w:rsid w:val="00053400"/>
    <w:rsid w:val="00053F14"/>
    <w:rsid w:val="0005434E"/>
    <w:rsid w:val="00054572"/>
    <w:rsid w:val="00054827"/>
    <w:rsid w:val="000548E0"/>
    <w:rsid w:val="00054B4B"/>
    <w:rsid w:val="000553AD"/>
    <w:rsid w:val="000556B4"/>
    <w:rsid w:val="00055A9C"/>
    <w:rsid w:val="00055AF0"/>
    <w:rsid w:val="00056476"/>
    <w:rsid w:val="00056595"/>
    <w:rsid w:val="00056889"/>
    <w:rsid w:val="00056990"/>
    <w:rsid w:val="00056A86"/>
    <w:rsid w:val="00056D3B"/>
    <w:rsid w:val="00056EC4"/>
    <w:rsid w:val="00057093"/>
    <w:rsid w:val="00057261"/>
    <w:rsid w:val="000575A4"/>
    <w:rsid w:val="000578EA"/>
    <w:rsid w:val="0005799E"/>
    <w:rsid w:val="00057A0C"/>
    <w:rsid w:val="00057AA6"/>
    <w:rsid w:val="00057B52"/>
    <w:rsid w:val="00057BE3"/>
    <w:rsid w:val="000605A8"/>
    <w:rsid w:val="00060866"/>
    <w:rsid w:val="00060C89"/>
    <w:rsid w:val="00060D51"/>
    <w:rsid w:val="00061278"/>
    <w:rsid w:val="000616EF"/>
    <w:rsid w:val="000619D2"/>
    <w:rsid w:val="00061C04"/>
    <w:rsid w:val="00061F8F"/>
    <w:rsid w:val="00061FDE"/>
    <w:rsid w:val="000623FF"/>
    <w:rsid w:val="0006267B"/>
    <w:rsid w:val="00062B63"/>
    <w:rsid w:val="00062D9E"/>
    <w:rsid w:val="0006300F"/>
    <w:rsid w:val="00063227"/>
    <w:rsid w:val="0006363F"/>
    <w:rsid w:val="0006431C"/>
    <w:rsid w:val="00064753"/>
    <w:rsid w:val="00064994"/>
    <w:rsid w:val="000649C8"/>
    <w:rsid w:val="00064A23"/>
    <w:rsid w:val="00064B66"/>
    <w:rsid w:val="00064DB3"/>
    <w:rsid w:val="00064EBC"/>
    <w:rsid w:val="00064F4E"/>
    <w:rsid w:val="000654C0"/>
    <w:rsid w:val="0006550B"/>
    <w:rsid w:val="0006559A"/>
    <w:rsid w:val="000655A9"/>
    <w:rsid w:val="0006564B"/>
    <w:rsid w:val="00065A18"/>
    <w:rsid w:val="00065C2E"/>
    <w:rsid w:val="00065D08"/>
    <w:rsid w:val="00065DC2"/>
    <w:rsid w:val="00066633"/>
    <w:rsid w:val="00066B0B"/>
    <w:rsid w:val="00066B4A"/>
    <w:rsid w:val="00066E40"/>
    <w:rsid w:val="00066E54"/>
    <w:rsid w:val="00067406"/>
    <w:rsid w:val="0006769E"/>
    <w:rsid w:val="000678BE"/>
    <w:rsid w:val="0007080A"/>
    <w:rsid w:val="000708B2"/>
    <w:rsid w:val="00070C9E"/>
    <w:rsid w:val="00071084"/>
    <w:rsid w:val="00071119"/>
    <w:rsid w:val="00071173"/>
    <w:rsid w:val="0007187A"/>
    <w:rsid w:val="00071E35"/>
    <w:rsid w:val="0007206C"/>
    <w:rsid w:val="00072082"/>
    <w:rsid w:val="0007253B"/>
    <w:rsid w:val="00072558"/>
    <w:rsid w:val="00073220"/>
    <w:rsid w:val="0007347F"/>
    <w:rsid w:val="000740E1"/>
    <w:rsid w:val="0007477F"/>
    <w:rsid w:val="00074840"/>
    <w:rsid w:val="00074D8C"/>
    <w:rsid w:val="00074DA8"/>
    <w:rsid w:val="000750AC"/>
    <w:rsid w:val="000758FA"/>
    <w:rsid w:val="00075BB5"/>
    <w:rsid w:val="000763CE"/>
    <w:rsid w:val="000766C4"/>
    <w:rsid w:val="00076872"/>
    <w:rsid w:val="00076963"/>
    <w:rsid w:val="00076F5F"/>
    <w:rsid w:val="00077166"/>
    <w:rsid w:val="000771ED"/>
    <w:rsid w:val="00080062"/>
    <w:rsid w:val="00080103"/>
    <w:rsid w:val="000802A8"/>
    <w:rsid w:val="0008033B"/>
    <w:rsid w:val="000803E7"/>
    <w:rsid w:val="000804F6"/>
    <w:rsid w:val="000806E3"/>
    <w:rsid w:val="0008079D"/>
    <w:rsid w:val="00080874"/>
    <w:rsid w:val="00080B1B"/>
    <w:rsid w:val="00080B2D"/>
    <w:rsid w:val="00080CAC"/>
    <w:rsid w:val="00081087"/>
    <w:rsid w:val="000814D8"/>
    <w:rsid w:val="00081574"/>
    <w:rsid w:val="00081990"/>
    <w:rsid w:val="00081BE3"/>
    <w:rsid w:val="00081DD0"/>
    <w:rsid w:val="00081F7F"/>
    <w:rsid w:val="0008365D"/>
    <w:rsid w:val="000836EE"/>
    <w:rsid w:val="00083868"/>
    <w:rsid w:val="0008391A"/>
    <w:rsid w:val="00083AB1"/>
    <w:rsid w:val="00083B80"/>
    <w:rsid w:val="00083BBE"/>
    <w:rsid w:val="00083DF8"/>
    <w:rsid w:val="00084060"/>
    <w:rsid w:val="0008416D"/>
    <w:rsid w:val="00084270"/>
    <w:rsid w:val="000843D9"/>
    <w:rsid w:val="00084519"/>
    <w:rsid w:val="000846E2"/>
    <w:rsid w:val="00084848"/>
    <w:rsid w:val="000852B0"/>
    <w:rsid w:val="00085817"/>
    <w:rsid w:val="000866F5"/>
    <w:rsid w:val="00086793"/>
    <w:rsid w:val="000868CA"/>
    <w:rsid w:val="0008716E"/>
    <w:rsid w:val="000873CC"/>
    <w:rsid w:val="00087C2B"/>
    <w:rsid w:val="0009005F"/>
    <w:rsid w:val="00090572"/>
    <w:rsid w:val="0009071F"/>
    <w:rsid w:val="0009076E"/>
    <w:rsid w:val="000914BC"/>
    <w:rsid w:val="0009153F"/>
    <w:rsid w:val="0009207E"/>
    <w:rsid w:val="00092244"/>
    <w:rsid w:val="00092359"/>
    <w:rsid w:val="000923D6"/>
    <w:rsid w:val="00092D3C"/>
    <w:rsid w:val="00092F34"/>
    <w:rsid w:val="00092FBC"/>
    <w:rsid w:val="0009307C"/>
    <w:rsid w:val="000934DF"/>
    <w:rsid w:val="00093693"/>
    <w:rsid w:val="00093900"/>
    <w:rsid w:val="00093BB0"/>
    <w:rsid w:val="00094015"/>
    <w:rsid w:val="00094171"/>
    <w:rsid w:val="00094201"/>
    <w:rsid w:val="0009446A"/>
    <w:rsid w:val="0009460E"/>
    <w:rsid w:val="00094839"/>
    <w:rsid w:val="00094AE2"/>
    <w:rsid w:val="00094B71"/>
    <w:rsid w:val="0009547E"/>
    <w:rsid w:val="00095774"/>
    <w:rsid w:val="000957F3"/>
    <w:rsid w:val="00095B2E"/>
    <w:rsid w:val="00095E53"/>
    <w:rsid w:val="0009634A"/>
    <w:rsid w:val="0009659D"/>
    <w:rsid w:val="00096733"/>
    <w:rsid w:val="00096A58"/>
    <w:rsid w:val="00096AA8"/>
    <w:rsid w:val="00096CAF"/>
    <w:rsid w:val="00096F7B"/>
    <w:rsid w:val="00097049"/>
    <w:rsid w:val="0009715F"/>
    <w:rsid w:val="000974B4"/>
    <w:rsid w:val="000A03F6"/>
    <w:rsid w:val="000A07B5"/>
    <w:rsid w:val="000A0A96"/>
    <w:rsid w:val="000A0AE3"/>
    <w:rsid w:val="000A0CB6"/>
    <w:rsid w:val="000A1228"/>
    <w:rsid w:val="000A1511"/>
    <w:rsid w:val="000A16B2"/>
    <w:rsid w:val="000A201F"/>
    <w:rsid w:val="000A208D"/>
    <w:rsid w:val="000A231D"/>
    <w:rsid w:val="000A23DD"/>
    <w:rsid w:val="000A26DD"/>
    <w:rsid w:val="000A271D"/>
    <w:rsid w:val="000A2D1E"/>
    <w:rsid w:val="000A396A"/>
    <w:rsid w:val="000A498A"/>
    <w:rsid w:val="000A4EF2"/>
    <w:rsid w:val="000A52AA"/>
    <w:rsid w:val="000A52F1"/>
    <w:rsid w:val="000A542C"/>
    <w:rsid w:val="000A5CEB"/>
    <w:rsid w:val="000A5F3A"/>
    <w:rsid w:val="000A6E7B"/>
    <w:rsid w:val="000A7045"/>
    <w:rsid w:val="000A7ECA"/>
    <w:rsid w:val="000A7EE9"/>
    <w:rsid w:val="000A7FA6"/>
    <w:rsid w:val="000B002D"/>
    <w:rsid w:val="000B002E"/>
    <w:rsid w:val="000B00B2"/>
    <w:rsid w:val="000B00B9"/>
    <w:rsid w:val="000B0410"/>
    <w:rsid w:val="000B044E"/>
    <w:rsid w:val="000B06BE"/>
    <w:rsid w:val="000B08A9"/>
    <w:rsid w:val="000B0939"/>
    <w:rsid w:val="000B0AAE"/>
    <w:rsid w:val="000B0D28"/>
    <w:rsid w:val="000B0EC4"/>
    <w:rsid w:val="000B10A8"/>
    <w:rsid w:val="000B1202"/>
    <w:rsid w:val="000B1315"/>
    <w:rsid w:val="000B14A2"/>
    <w:rsid w:val="000B183B"/>
    <w:rsid w:val="000B19A6"/>
    <w:rsid w:val="000B1CA6"/>
    <w:rsid w:val="000B2209"/>
    <w:rsid w:val="000B26C5"/>
    <w:rsid w:val="000B297A"/>
    <w:rsid w:val="000B2B31"/>
    <w:rsid w:val="000B2C07"/>
    <w:rsid w:val="000B2E2F"/>
    <w:rsid w:val="000B396A"/>
    <w:rsid w:val="000B3BB2"/>
    <w:rsid w:val="000B3E7B"/>
    <w:rsid w:val="000B3FEE"/>
    <w:rsid w:val="000B444E"/>
    <w:rsid w:val="000B44D2"/>
    <w:rsid w:val="000B536C"/>
    <w:rsid w:val="000B5407"/>
    <w:rsid w:val="000B5434"/>
    <w:rsid w:val="000B5910"/>
    <w:rsid w:val="000B5C95"/>
    <w:rsid w:val="000B6272"/>
    <w:rsid w:val="000B6415"/>
    <w:rsid w:val="000B6508"/>
    <w:rsid w:val="000B6CD9"/>
    <w:rsid w:val="000B7097"/>
    <w:rsid w:val="000B7245"/>
    <w:rsid w:val="000B7523"/>
    <w:rsid w:val="000B772B"/>
    <w:rsid w:val="000B78A6"/>
    <w:rsid w:val="000B78CA"/>
    <w:rsid w:val="000C05A4"/>
    <w:rsid w:val="000C0C83"/>
    <w:rsid w:val="000C1018"/>
    <w:rsid w:val="000C12EC"/>
    <w:rsid w:val="000C1693"/>
    <w:rsid w:val="000C2617"/>
    <w:rsid w:val="000C2733"/>
    <w:rsid w:val="000C29AF"/>
    <w:rsid w:val="000C2B06"/>
    <w:rsid w:val="000C2C20"/>
    <w:rsid w:val="000C2F7B"/>
    <w:rsid w:val="000C3192"/>
    <w:rsid w:val="000C323C"/>
    <w:rsid w:val="000C3460"/>
    <w:rsid w:val="000C3604"/>
    <w:rsid w:val="000C36C8"/>
    <w:rsid w:val="000C36DA"/>
    <w:rsid w:val="000C454F"/>
    <w:rsid w:val="000C4CC9"/>
    <w:rsid w:val="000C4D7F"/>
    <w:rsid w:val="000C51A5"/>
    <w:rsid w:val="000C53F7"/>
    <w:rsid w:val="000C54EB"/>
    <w:rsid w:val="000C54FD"/>
    <w:rsid w:val="000C56C9"/>
    <w:rsid w:val="000C6A67"/>
    <w:rsid w:val="000C6D25"/>
    <w:rsid w:val="000C6F04"/>
    <w:rsid w:val="000C72D2"/>
    <w:rsid w:val="000C72FF"/>
    <w:rsid w:val="000C7666"/>
    <w:rsid w:val="000C77D4"/>
    <w:rsid w:val="000C7A43"/>
    <w:rsid w:val="000C7D05"/>
    <w:rsid w:val="000C7FEA"/>
    <w:rsid w:val="000D054A"/>
    <w:rsid w:val="000D06CC"/>
    <w:rsid w:val="000D0759"/>
    <w:rsid w:val="000D087D"/>
    <w:rsid w:val="000D0D8B"/>
    <w:rsid w:val="000D12E1"/>
    <w:rsid w:val="000D1537"/>
    <w:rsid w:val="000D1CD0"/>
    <w:rsid w:val="000D1F52"/>
    <w:rsid w:val="000D1FE2"/>
    <w:rsid w:val="000D2F2B"/>
    <w:rsid w:val="000D313F"/>
    <w:rsid w:val="000D321D"/>
    <w:rsid w:val="000D347E"/>
    <w:rsid w:val="000D37B5"/>
    <w:rsid w:val="000D38D7"/>
    <w:rsid w:val="000D3992"/>
    <w:rsid w:val="000D3D0F"/>
    <w:rsid w:val="000D3DE7"/>
    <w:rsid w:val="000D3F1B"/>
    <w:rsid w:val="000D3F5E"/>
    <w:rsid w:val="000D4726"/>
    <w:rsid w:val="000D4C5F"/>
    <w:rsid w:val="000D4E6A"/>
    <w:rsid w:val="000D55C7"/>
    <w:rsid w:val="000D598B"/>
    <w:rsid w:val="000D5B8D"/>
    <w:rsid w:val="000D5EE8"/>
    <w:rsid w:val="000D624B"/>
    <w:rsid w:val="000D62EF"/>
    <w:rsid w:val="000D64CB"/>
    <w:rsid w:val="000D662E"/>
    <w:rsid w:val="000D66E3"/>
    <w:rsid w:val="000D67F7"/>
    <w:rsid w:val="000D6EFF"/>
    <w:rsid w:val="000D6FA9"/>
    <w:rsid w:val="000D7196"/>
    <w:rsid w:val="000D73DA"/>
    <w:rsid w:val="000D758B"/>
    <w:rsid w:val="000D763E"/>
    <w:rsid w:val="000D795F"/>
    <w:rsid w:val="000D798C"/>
    <w:rsid w:val="000D7D61"/>
    <w:rsid w:val="000E0224"/>
    <w:rsid w:val="000E03FF"/>
    <w:rsid w:val="000E04F2"/>
    <w:rsid w:val="000E05E1"/>
    <w:rsid w:val="000E08B6"/>
    <w:rsid w:val="000E0BFF"/>
    <w:rsid w:val="000E0C1D"/>
    <w:rsid w:val="000E0D79"/>
    <w:rsid w:val="000E0F42"/>
    <w:rsid w:val="000E11A6"/>
    <w:rsid w:val="000E1278"/>
    <w:rsid w:val="000E12B6"/>
    <w:rsid w:val="000E170B"/>
    <w:rsid w:val="000E17B2"/>
    <w:rsid w:val="000E2440"/>
    <w:rsid w:val="000E2716"/>
    <w:rsid w:val="000E28B5"/>
    <w:rsid w:val="000E2D09"/>
    <w:rsid w:val="000E2DA5"/>
    <w:rsid w:val="000E3073"/>
    <w:rsid w:val="000E30FA"/>
    <w:rsid w:val="000E37DB"/>
    <w:rsid w:val="000E3887"/>
    <w:rsid w:val="000E39B9"/>
    <w:rsid w:val="000E45B5"/>
    <w:rsid w:val="000E45BC"/>
    <w:rsid w:val="000E4DA1"/>
    <w:rsid w:val="000E4EE1"/>
    <w:rsid w:val="000E4F4E"/>
    <w:rsid w:val="000E5208"/>
    <w:rsid w:val="000E5282"/>
    <w:rsid w:val="000E5344"/>
    <w:rsid w:val="000E5730"/>
    <w:rsid w:val="000E5ADE"/>
    <w:rsid w:val="000E5C60"/>
    <w:rsid w:val="000E6CD9"/>
    <w:rsid w:val="000E6D2E"/>
    <w:rsid w:val="000E6EED"/>
    <w:rsid w:val="000E6FB8"/>
    <w:rsid w:val="000E7117"/>
    <w:rsid w:val="000E725C"/>
    <w:rsid w:val="000E74FB"/>
    <w:rsid w:val="000E7AFA"/>
    <w:rsid w:val="000E7C1C"/>
    <w:rsid w:val="000E7C35"/>
    <w:rsid w:val="000E7EAB"/>
    <w:rsid w:val="000E7EBB"/>
    <w:rsid w:val="000F0062"/>
    <w:rsid w:val="000F0CA9"/>
    <w:rsid w:val="000F0FB9"/>
    <w:rsid w:val="000F108E"/>
    <w:rsid w:val="000F138C"/>
    <w:rsid w:val="000F1699"/>
    <w:rsid w:val="000F1BF4"/>
    <w:rsid w:val="000F1E46"/>
    <w:rsid w:val="000F273A"/>
    <w:rsid w:val="000F2F29"/>
    <w:rsid w:val="000F2F47"/>
    <w:rsid w:val="000F31E6"/>
    <w:rsid w:val="000F32F3"/>
    <w:rsid w:val="000F33B6"/>
    <w:rsid w:val="000F364C"/>
    <w:rsid w:val="000F3725"/>
    <w:rsid w:val="000F3A17"/>
    <w:rsid w:val="000F46B9"/>
    <w:rsid w:val="000F4823"/>
    <w:rsid w:val="000F48DA"/>
    <w:rsid w:val="000F48FF"/>
    <w:rsid w:val="000F4CD8"/>
    <w:rsid w:val="000F52EB"/>
    <w:rsid w:val="000F586D"/>
    <w:rsid w:val="000F5A55"/>
    <w:rsid w:val="000F5AD0"/>
    <w:rsid w:val="000F5D2A"/>
    <w:rsid w:val="000F6769"/>
    <w:rsid w:val="000F6C22"/>
    <w:rsid w:val="000F7070"/>
    <w:rsid w:val="000F72B7"/>
    <w:rsid w:val="00100963"/>
    <w:rsid w:val="00100B24"/>
    <w:rsid w:val="00101004"/>
    <w:rsid w:val="001010D1"/>
    <w:rsid w:val="00101953"/>
    <w:rsid w:val="00101E88"/>
    <w:rsid w:val="0010278A"/>
    <w:rsid w:val="00102ACF"/>
    <w:rsid w:val="00102D77"/>
    <w:rsid w:val="00102FA7"/>
    <w:rsid w:val="00103156"/>
    <w:rsid w:val="00103A62"/>
    <w:rsid w:val="0010413E"/>
    <w:rsid w:val="001042FE"/>
    <w:rsid w:val="00104BA9"/>
    <w:rsid w:val="00104C4F"/>
    <w:rsid w:val="0010514D"/>
    <w:rsid w:val="001051A9"/>
    <w:rsid w:val="001051F1"/>
    <w:rsid w:val="001053C8"/>
    <w:rsid w:val="00105CB9"/>
    <w:rsid w:val="00105E99"/>
    <w:rsid w:val="00105F69"/>
    <w:rsid w:val="001061B9"/>
    <w:rsid w:val="0010678A"/>
    <w:rsid w:val="0010689A"/>
    <w:rsid w:val="00106A7F"/>
    <w:rsid w:val="00106B08"/>
    <w:rsid w:val="00106C51"/>
    <w:rsid w:val="00106DA4"/>
    <w:rsid w:val="00106F6C"/>
    <w:rsid w:val="0010728A"/>
    <w:rsid w:val="001072B7"/>
    <w:rsid w:val="00107C32"/>
    <w:rsid w:val="0011027D"/>
    <w:rsid w:val="00110639"/>
    <w:rsid w:val="00110723"/>
    <w:rsid w:val="00110BD6"/>
    <w:rsid w:val="00110CDE"/>
    <w:rsid w:val="00110D2D"/>
    <w:rsid w:val="00110F11"/>
    <w:rsid w:val="00110F13"/>
    <w:rsid w:val="0011124C"/>
    <w:rsid w:val="0011165F"/>
    <w:rsid w:val="00111CD0"/>
    <w:rsid w:val="00111EE8"/>
    <w:rsid w:val="00112271"/>
    <w:rsid w:val="00113351"/>
    <w:rsid w:val="001139E7"/>
    <w:rsid w:val="00113A90"/>
    <w:rsid w:val="00113B10"/>
    <w:rsid w:val="001143DC"/>
    <w:rsid w:val="00114A00"/>
    <w:rsid w:val="00114E68"/>
    <w:rsid w:val="00115301"/>
    <w:rsid w:val="001156E4"/>
    <w:rsid w:val="0011579A"/>
    <w:rsid w:val="00115C20"/>
    <w:rsid w:val="00115D2D"/>
    <w:rsid w:val="00115F01"/>
    <w:rsid w:val="00116008"/>
    <w:rsid w:val="001169AE"/>
    <w:rsid w:val="001169BE"/>
    <w:rsid w:val="00116A8E"/>
    <w:rsid w:val="00116D68"/>
    <w:rsid w:val="00117423"/>
    <w:rsid w:val="001175E6"/>
    <w:rsid w:val="00117669"/>
    <w:rsid w:val="00117A91"/>
    <w:rsid w:val="00117C9E"/>
    <w:rsid w:val="00117DA5"/>
    <w:rsid w:val="00120548"/>
    <w:rsid w:val="00120B9D"/>
    <w:rsid w:val="00121215"/>
    <w:rsid w:val="0012123B"/>
    <w:rsid w:val="00121516"/>
    <w:rsid w:val="00121C41"/>
    <w:rsid w:val="00121D24"/>
    <w:rsid w:val="00121DFE"/>
    <w:rsid w:val="00121E92"/>
    <w:rsid w:val="00121EC6"/>
    <w:rsid w:val="00121F0A"/>
    <w:rsid w:val="0012216C"/>
    <w:rsid w:val="00122267"/>
    <w:rsid w:val="00122AFE"/>
    <w:rsid w:val="00122B35"/>
    <w:rsid w:val="00122BE3"/>
    <w:rsid w:val="00122CD3"/>
    <w:rsid w:val="00122E7F"/>
    <w:rsid w:val="00122E88"/>
    <w:rsid w:val="00123019"/>
    <w:rsid w:val="00123540"/>
    <w:rsid w:val="00123A2D"/>
    <w:rsid w:val="00123B7A"/>
    <w:rsid w:val="001241BC"/>
    <w:rsid w:val="00124276"/>
    <w:rsid w:val="00124721"/>
    <w:rsid w:val="00124D4E"/>
    <w:rsid w:val="00124EC8"/>
    <w:rsid w:val="00125120"/>
    <w:rsid w:val="00125371"/>
    <w:rsid w:val="001258E8"/>
    <w:rsid w:val="00125A05"/>
    <w:rsid w:val="00126328"/>
    <w:rsid w:val="00126529"/>
    <w:rsid w:val="001268FB"/>
    <w:rsid w:val="0012697C"/>
    <w:rsid w:val="00126D3F"/>
    <w:rsid w:val="001276FB"/>
    <w:rsid w:val="00127A81"/>
    <w:rsid w:val="00127C1E"/>
    <w:rsid w:val="00127D56"/>
    <w:rsid w:val="00127EFD"/>
    <w:rsid w:val="00127F43"/>
    <w:rsid w:val="001302E2"/>
    <w:rsid w:val="001303BD"/>
    <w:rsid w:val="001307EA"/>
    <w:rsid w:val="00130D0C"/>
    <w:rsid w:val="00130D6B"/>
    <w:rsid w:val="00130F3F"/>
    <w:rsid w:val="00131027"/>
    <w:rsid w:val="00131063"/>
    <w:rsid w:val="001310DE"/>
    <w:rsid w:val="0013123F"/>
    <w:rsid w:val="00131538"/>
    <w:rsid w:val="00131607"/>
    <w:rsid w:val="001317D6"/>
    <w:rsid w:val="00131AD4"/>
    <w:rsid w:val="00131D7B"/>
    <w:rsid w:val="00131E07"/>
    <w:rsid w:val="001328E3"/>
    <w:rsid w:val="0013290F"/>
    <w:rsid w:val="00132D14"/>
    <w:rsid w:val="00132EB8"/>
    <w:rsid w:val="0013306B"/>
    <w:rsid w:val="001336D1"/>
    <w:rsid w:val="001338AD"/>
    <w:rsid w:val="00133D6E"/>
    <w:rsid w:val="00133F84"/>
    <w:rsid w:val="00134028"/>
    <w:rsid w:val="00134207"/>
    <w:rsid w:val="00134598"/>
    <w:rsid w:val="00134E4B"/>
    <w:rsid w:val="00134F99"/>
    <w:rsid w:val="00135128"/>
    <w:rsid w:val="00135226"/>
    <w:rsid w:val="00135589"/>
    <w:rsid w:val="00135605"/>
    <w:rsid w:val="001356F0"/>
    <w:rsid w:val="00135BC9"/>
    <w:rsid w:val="0013603E"/>
    <w:rsid w:val="00136118"/>
    <w:rsid w:val="0013618F"/>
    <w:rsid w:val="001361D3"/>
    <w:rsid w:val="0013685E"/>
    <w:rsid w:val="001373AE"/>
    <w:rsid w:val="00137899"/>
    <w:rsid w:val="0013795B"/>
    <w:rsid w:val="00137FF8"/>
    <w:rsid w:val="001402F7"/>
    <w:rsid w:val="00140A47"/>
    <w:rsid w:val="00140BC2"/>
    <w:rsid w:val="00140C6F"/>
    <w:rsid w:val="00140DA2"/>
    <w:rsid w:val="0014135F"/>
    <w:rsid w:val="00141483"/>
    <w:rsid w:val="0014174E"/>
    <w:rsid w:val="00141F70"/>
    <w:rsid w:val="001425F2"/>
    <w:rsid w:val="001429F9"/>
    <w:rsid w:val="00142B1C"/>
    <w:rsid w:val="00142EBB"/>
    <w:rsid w:val="00143107"/>
    <w:rsid w:val="001434C8"/>
    <w:rsid w:val="00143CD9"/>
    <w:rsid w:val="001441DA"/>
    <w:rsid w:val="001444CC"/>
    <w:rsid w:val="00144555"/>
    <w:rsid w:val="00144641"/>
    <w:rsid w:val="00144BDC"/>
    <w:rsid w:val="0014516E"/>
    <w:rsid w:val="0014526A"/>
    <w:rsid w:val="0014559A"/>
    <w:rsid w:val="001457F6"/>
    <w:rsid w:val="001458BC"/>
    <w:rsid w:val="00145A00"/>
    <w:rsid w:val="00146297"/>
    <w:rsid w:val="0014665D"/>
    <w:rsid w:val="001468A0"/>
    <w:rsid w:val="00146A93"/>
    <w:rsid w:val="00146CD8"/>
    <w:rsid w:val="00146D48"/>
    <w:rsid w:val="00146F1E"/>
    <w:rsid w:val="00147539"/>
    <w:rsid w:val="00147D7D"/>
    <w:rsid w:val="00147EBE"/>
    <w:rsid w:val="00147F25"/>
    <w:rsid w:val="00150029"/>
    <w:rsid w:val="00150037"/>
    <w:rsid w:val="0015003C"/>
    <w:rsid w:val="00150164"/>
    <w:rsid w:val="00150429"/>
    <w:rsid w:val="00150750"/>
    <w:rsid w:val="00150CA0"/>
    <w:rsid w:val="00150CB2"/>
    <w:rsid w:val="00150E8B"/>
    <w:rsid w:val="0015158A"/>
    <w:rsid w:val="001515BA"/>
    <w:rsid w:val="001515D5"/>
    <w:rsid w:val="0015166D"/>
    <w:rsid w:val="00151B43"/>
    <w:rsid w:val="00151FDE"/>
    <w:rsid w:val="0015254B"/>
    <w:rsid w:val="0015286E"/>
    <w:rsid w:val="001528BF"/>
    <w:rsid w:val="0015294B"/>
    <w:rsid w:val="00152D50"/>
    <w:rsid w:val="001535B2"/>
    <w:rsid w:val="00153624"/>
    <w:rsid w:val="00153B59"/>
    <w:rsid w:val="00153BF4"/>
    <w:rsid w:val="00153D29"/>
    <w:rsid w:val="00153E44"/>
    <w:rsid w:val="0015450E"/>
    <w:rsid w:val="0015468B"/>
    <w:rsid w:val="001549EA"/>
    <w:rsid w:val="00154A34"/>
    <w:rsid w:val="00154AE2"/>
    <w:rsid w:val="00154DF5"/>
    <w:rsid w:val="00154F32"/>
    <w:rsid w:val="00154FC0"/>
    <w:rsid w:val="0015514F"/>
    <w:rsid w:val="00155ABF"/>
    <w:rsid w:val="001563F6"/>
    <w:rsid w:val="00156A0D"/>
    <w:rsid w:val="00156C00"/>
    <w:rsid w:val="00156E41"/>
    <w:rsid w:val="001570C0"/>
    <w:rsid w:val="00157A25"/>
    <w:rsid w:val="00157B32"/>
    <w:rsid w:val="00157F57"/>
    <w:rsid w:val="00160029"/>
    <w:rsid w:val="0016034E"/>
    <w:rsid w:val="0016084B"/>
    <w:rsid w:val="0016095A"/>
    <w:rsid w:val="00160D70"/>
    <w:rsid w:val="00160FA6"/>
    <w:rsid w:val="0016122F"/>
    <w:rsid w:val="0016152B"/>
    <w:rsid w:val="001617AB"/>
    <w:rsid w:val="00161B90"/>
    <w:rsid w:val="00161D0A"/>
    <w:rsid w:val="00161E50"/>
    <w:rsid w:val="00162B1F"/>
    <w:rsid w:val="00162CC5"/>
    <w:rsid w:val="00162DA8"/>
    <w:rsid w:val="00163AC5"/>
    <w:rsid w:val="00163D85"/>
    <w:rsid w:val="00163F24"/>
    <w:rsid w:val="0016407E"/>
    <w:rsid w:val="001640B1"/>
    <w:rsid w:val="0016416A"/>
    <w:rsid w:val="0016446E"/>
    <w:rsid w:val="001647DE"/>
    <w:rsid w:val="00164BE2"/>
    <w:rsid w:val="00164BE4"/>
    <w:rsid w:val="00165117"/>
    <w:rsid w:val="00165847"/>
    <w:rsid w:val="00165EA2"/>
    <w:rsid w:val="0016636A"/>
    <w:rsid w:val="00166461"/>
    <w:rsid w:val="001665C7"/>
    <w:rsid w:val="00166930"/>
    <w:rsid w:val="00166A63"/>
    <w:rsid w:val="00166EFE"/>
    <w:rsid w:val="0016700A"/>
    <w:rsid w:val="001670A2"/>
    <w:rsid w:val="00167522"/>
    <w:rsid w:val="0016779A"/>
    <w:rsid w:val="00167AB3"/>
    <w:rsid w:val="00167CDF"/>
    <w:rsid w:val="00170201"/>
    <w:rsid w:val="001706AB"/>
    <w:rsid w:val="00170A09"/>
    <w:rsid w:val="00170C28"/>
    <w:rsid w:val="00170E02"/>
    <w:rsid w:val="001712A7"/>
    <w:rsid w:val="001713A4"/>
    <w:rsid w:val="001713BF"/>
    <w:rsid w:val="001713FD"/>
    <w:rsid w:val="001716E3"/>
    <w:rsid w:val="00171E77"/>
    <w:rsid w:val="001720FC"/>
    <w:rsid w:val="001722C0"/>
    <w:rsid w:val="0017274F"/>
    <w:rsid w:val="001727E3"/>
    <w:rsid w:val="00172870"/>
    <w:rsid w:val="00173547"/>
    <w:rsid w:val="00173BDB"/>
    <w:rsid w:val="00174005"/>
    <w:rsid w:val="0017463B"/>
    <w:rsid w:val="00174692"/>
    <w:rsid w:val="00174A08"/>
    <w:rsid w:val="0017580D"/>
    <w:rsid w:val="00175A3A"/>
    <w:rsid w:val="00175B60"/>
    <w:rsid w:val="00175BEB"/>
    <w:rsid w:val="00175CA1"/>
    <w:rsid w:val="001760E3"/>
    <w:rsid w:val="0017642B"/>
    <w:rsid w:val="00176604"/>
    <w:rsid w:val="00176630"/>
    <w:rsid w:val="00176AF6"/>
    <w:rsid w:val="00176B16"/>
    <w:rsid w:val="00176C1A"/>
    <w:rsid w:val="00176CD3"/>
    <w:rsid w:val="00176E71"/>
    <w:rsid w:val="00176F9C"/>
    <w:rsid w:val="00177071"/>
    <w:rsid w:val="0017711A"/>
    <w:rsid w:val="0017733C"/>
    <w:rsid w:val="00177799"/>
    <w:rsid w:val="001779EE"/>
    <w:rsid w:val="00177E6E"/>
    <w:rsid w:val="00180AE8"/>
    <w:rsid w:val="00180C04"/>
    <w:rsid w:val="00180C3D"/>
    <w:rsid w:val="00180CDC"/>
    <w:rsid w:val="001811E5"/>
    <w:rsid w:val="00181315"/>
    <w:rsid w:val="001814A3"/>
    <w:rsid w:val="0018160F"/>
    <w:rsid w:val="001816D2"/>
    <w:rsid w:val="00181CC6"/>
    <w:rsid w:val="00181F11"/>
    <w:rsid w:val="001820B8"/>
    <w:rsid w:val="001821EC"/>
    <w:rsid w:val="001822D4"/>
    <w:rsid w:val="0018247A"/>
    <w:rsid w:val="001824D2"/>
    <w:rsid w:val="00182A79"/>
    <w:rsid w:val="00182C3C"/>
    <w:rsid w:val="00182C95"/>
    <w:rsid w:val="00182D39"/>
    <w:rsid w:val="00182ED7"/>
    <w:rsid w:val="0018355A"/>
    <w:rsid w:val="001836CE"/>
    <w:rsid w:val="00183708"/>
    <w:rsid w:val="00183E0C"/>
    <w:rsid w:val="00183EE9"/>
    <w:rsid w:val="00184DCE"/>
    <w:rsid w:val="00184FBB"/>
    <w:rsid w:val="00185172"/>
    <w:rsid w:val="00185534"/>
    <w:rsid w:val="001858C2"/>
    <w:rsid w:val="001859F7"/>
    <w:rsid w:val="00186003"/>
    <w:rsid w:val="001864D5"/>
    <w:rsid w:val="00186757"/>
    <w:rsid w:val="00186DC0"/>
    <w:rsid w:val="0018721D"/>
    <w:rsid w:val="00187273"/>
    <w:rsid w:val="00187627"/>
    <w:rsid w:val="00187B5F"/>
    <w:rsid w:val="00187E3D"/>
    <w:rsid w:val="0019093E"/>
    <w:rsid w:val="00190C85"/>
    <w:rsid w:val="001910E6"/>
    <w:rsid w:val="001911D7"/>
    <w:rsid w:val="00191438"/>
    <w:rsid w:val="001914A7"/>
    <w:rsid w:val="00191954"/>
    <w:rsid w:val="00191BAB"/>
    <w:rsid w:val="00191C70"/>
    <w:rsid w:val="00191E92"/>
    <w:rsid w:val="00191FE5"/>
    <w:rsid w:val="001920FC"/>
    <w:rsid w:val="00192147"/>
    <w:rsid w:val="001921A5"/>
    <w:rsid w:val="00192350"/>
    <w:rsid w:val="0019290A"/>
    <w:rsid w:val="00192CFF"/>
    <w:rsid w:val="00193125"/>
    <w:rsid w:val="00193287"/>
    <w:rsid w:val="00193366"/>
    <w:rsid w:val="001939F6"/>
    <w:rsid w:val="00193DA7"/>
    <w:rsid w:val="00193FF3"/>
    <w:rsid w:val="00194480"/>
    <w:rsid w:val="0019492A"/>
    <w:rsid w:val="00194960"/>
    <w:rsid w:val="00194AC9"/>
    <w:rsid w:val="00194D03"/>
    <w:rsid w:val="00194D6A"/>
    <w:rsid w:val="00194F37"/>
    <w:rsid w:val="001954B1"/>
    <w:rsid w:val="001957BA"/>
    <w:rsid w:val="0019585A"/>
    <w:rsid w:val="00195ABF"/>
    <w:rsid w:val="0019644F"/>
    <w:rsid w:val="00196997"/>
    <w:rsid w:val="00196D49"/>
    <w:rsid w:val="00196D8F"/>
    <w:rsid w:val="00196F6B"/>
    <w:rsid w:val="00197033"/>
    <w:rsid w:val="0019774C"/>
    <w:rsid w:val="00197C61"/>
    <w:rsid w:val="001A007B"/>
    <w:rsid w:val="001A01C1"/>
    <w:rsid w:val="001A02AA"/>
    <w:rsid w:val="001A05E1"/>
    <w:rsid w:val="001A0DAE"/>
    <w:rsid w:val="001A10C7"/>
    <w:rsid w:val="001A11F2"/>
    <w:rsid w:val="001A15D3"/>
    <w:rsid w:val="001A1AE0"/>
    <w:rsid w:val="001A1BE9"/>
    <w:rsid w:val="001A1EDD"/>
    <w:rsid w:val="001A1FD4"/>
    <w:rsid w:val="001A2138"/>
    <w:rsid w:val="001A2863"/>
    <w:rsid w:val="001A2D6E"/>
    <w:rsid w:val="001A306F"/>
    <w:rsid w:val="001A31BB"/>
    <w:rsid w:val="001A413B"/>
    <w:rsid w:val="001A4212"/>
    <w:rsid w:val="001A47C3"/>
    <w:rsid w:val="001A4EE0"/>
    <w:rsid w:val="001A52E1"/>
    <w:rsid w:val="001A5602"/>
    <w:rsid w:val="001A5DDD"/>
    <w:rsid w:val="001A5F4D"/>
    <w:rsid w:val="001A6032"/>
    <w:rsid w:val="001A645E"/>
    <w:rsid w:val="001A64B1"/>
    <w:rsid w:val="001A6A39"/>
    <w:rsid w:val="001A6AF3"/>
    <w:rsid w:val="001A6CF2"/>
    <w:rsid w:val="001A6D22"/>
    <w:rsid w:val="001A76D2"/>
    <w:rsid w:val="001A7914"/>
    <w:rsid w:val="001A79D6"/>
    <w:rsid w:val="001A7B50"/>
    <w:rsid w:val="001A7DD7"/>
    <w:rsid w:val="001A7E98"/>
    <w:rsid w:val="001B006D"/>
    <w:rsid w:val="001B00F8"/>
    <w:rsid w:val="001B0297"/>
    <w:rsid w:val="001B02E3"/>
    <w:rsid w:val="001B0531"/>
    <w:rsid w:val="001B0A91"/>
    <w:rsid w:val="001B0D56"/>
    <w:rsid w:val="001B0D9B"/>
    <w:rsid w:val="001B1F89"/>
    <w:rsid w:val="001B2056"/>
    <w:rsid w:val="001B2663"/>
    <w:rsid w:val="001B2A58"/>
    <w:rsid w:val="001B32A0"/>
    <w:rsid w:val="001B3C8A"/>
    <w:rsid w:val="001B3EDD"/>
    <w:rsid w:val="001B3F97"/>
    <w:rsid w:val="001B414E"/>
    <w:rsid w:val="001B4D03"/>
    <w:rsid w:val="001B4D50"/>
    <w:rsid w:val="001B4F16"/>
    <w:rsid w:val="001B54DF"/>
    <w:rsid w:val="001B59E5"/>
    <w:rsid w:val="001B5D3C"/>
    <w:rsid w:val="001B5D45"/>
    <w:rsid w:val="001B5E9C"/>
    <w:rsid w:val="001B5F21"/>
    <w:rsid w:val="001B64D4"/>
    <w:rsid w:val="001B6645"/>
    <w:rsid w:val="001B682A"/>
    <w:rsid w:val="001B683D"/>
    <w:rsid w:val="001B7215"/>
    <w:rsid w:val="001B7268"/>
    <w:rsid w:val="001B74E7"/>
    <w:rsid w:val="001B75B4"/>
    <w:rsid w:val="001B7640"/>
    <w:rsid w:val="001B76F2"/>
    <w:rsid w:val="001B789A"/>
    <w:rsid w:val="001B7B1F"/>
    <w:rsid w:val="001B7B70"/>
    <w:rsid w:val="001B7B7C"/>
    <w:rsid w:val="001B7CB5"/>
    <w:rsid w:val="001B7E14"/>
    <w:rsid w:val="001C0166"/>
    <w:rsid w:val="001C04C7"/>
    <w:rsid w:val="001C04DC"/>
    <w:rsid w:val="001C05EA"/>
    <w:rsid w:val="001C0605"/>
    <w:rsid w:val="001C0D4A"/>
    <w:rsid w:val="001C1844"/>
    <w:rsid w:val="001C1B7B"/>
    <w:rsid w:val="001C1BBD"/>
    <w:rsid w:val="001C1C3E"/>
    <w:rsid w:val="001C20B6"/>
    <w:rsid w:val="001C221A"/>
    <w:rsid w:val="001C24A5"/>
    <w:rsid w:val="001C26F1"/>
    <w:rsid w:val="001C27B5"/>
    <w:rsid w:val="001C28AD"/>
    <w:rsid w:val="001C31CC"/>
    <w:rsid w:val="001C3256"/>
    <w:rsid w:val="001C33BC"/>
    <w:rsid w:val="001C349C"/>
    <w:rsid w:val="001C3A56"/>
    <w:rsid w:val="001C3A76"/>
    <w:rsid w:val="001C3B1B"/>
    <w:rsid w:val="001C3B8A"/>
    <w:rsid w:val="001C3CAF"/>
    <w:rsid w:val="001C44B8"/>
    <w:rsid w:val="001C4837"/>
    <w:rsid w:val="001C4A23"/>
    <w:rsid w:val="001C4A9B"/>
    <w:rsid w:val="001C4E94"/>
    <w:rsid w:val="001C52D0"/>
    <w:rsid w:val="001C5459"/>
    <w:rsid w:val="001C5937"/>
    <w:rsid w:val="001C61B2"/>
    <w:rsid w:val="001C6310"/>
    <w:rsid w:val="001C639C"/>
    <w:rsid w:val="001C6BEA"/>
    <w:rsid w:val="001C7012"/>
    <w:rsid w:val="001C717F"/>
    <w:rsid w:val="001C75F0"/>
    <w:rsid w:val="001C782C"/>
    <w:rsid w:val="001C7C1C"/>
    <w:rsid w:val="001C7DCF"/>
    <w:rsid w:val="001D0092"/>
    <w:rsid w:val="001D054F"/>
    <w:rsid w:val="001D05C3"/>
    <w:rsid w:val="001D0898"/>
    <w:rsid w:val="001D08ED"/>
    <w:rsid w:val="001D0AAF"/>
    <w:rsid w:val="001D1053"/>
    <w:rsid w:val="001D10FD"/>
    <w:rsid w:val="001D14C5"/>
    <w:rsid w:val="001D14D2"/>
    <w:rsid w:val="001D1597"/>
    <w:rsid w:val="001D1943"/>
    <w:rsid w:val="001D197B"/>
    <w:rsid w:val="001D24CB"/>
    <w:rsid w:val="001D2868"/>
    <w:rsid w:val="001D28C6"/>
    <w:rsid w:val="001D353A"/>
    <w:rsid w:val="001D3BA3"/>
    <w:rsid w:val="001D4131"/>
    <w:rsid w:val="001D4314"/>
    <w:rsid w:val="001D43BE"/>
    <w:rsid w:val="001D4431"/>
    <w:rsid w:val="001D45C2"/>
    <w:rsid w:val="001D45C5"/>
    <w:rsid w:val="001D4816"/>
    <w:rsid w:val="001D4A34"/>
    <w:rsid w:val="001D4A7A"/>
    <w:rsid w:val="001D4DE8"/>
    <w:rsid w:val="001D533A"/>
    <w:rsid w:val="001D58F7"/>
    <w:rsid w:val="001D5E40"/>
    <w:rsid w:val="001D5E55"/>
    <w:rsid w:val="001D64E6"/>
    <w:rsid w:val="001D6A58"/>
    <w:rsid w:val="001D6B6E"/>
    <w:rsid w:val="001D6E39"/>
    <w:rsid w:val="001D6EBD"/>
    <w:rsid w:val="001D7005"/>
    <w:rsid w:val="001D731F"/>
    <w:rsid w:val="001D7408"/>
    <w:rsid w:val="001D7A4A"/>
    <w:rsid w:val="001D7B34"/>
    <w:rsid w:val="001D7C5D"/>
    <w:rsid w:val="001E0820"/>
    <w:rsid w:val="001E0B18"/>
    <w:rsid w:val="001E0FD3"/>
    <w:rsid w:val="001E110D"/>
    <w:rsid w:val="001E15C9"/>
    <w:rsid w:val="001E17B6"/>
    <w:rsid w:val="001E1C5D"/>
    <w:rsid w:val="001E1FBF"/>
    <w:rsid w:val="001E21ED"/>
    <w:rsid w:val="001E2D27"/>
    <w:rsid w:val="001E2FAC"/>
    <w:rsid w:val="001E3DD8"/>
    <w:rsid w:val="001E3E9C"/>
    <w:rsid w:val="001E3FC2"/>
    <w:rsid w:val="001E4184"/>
    <w:rsid w:val="001E4B44"/>
    <w:rsid w:val="001E4C1B"/>
    <w:rsid w:val="001E4C1D"/>
    <w:rsid w:val="001E50CF"/>
    <w:rsid w:val="001E517C"/>
    <w:rsid w:val="001E5798"/>
    <w:rsid w:val="001E57E6"/>
    <w:rsid w:val="001E5995"/>
    <w:rsid w:val="001E5AFC"/>
    <w:rsid w:val="001E5C6F"/>
    <w:rsid w:val="001E6558"/>
    <w:rsid w:val="001E6751"/>
    <w:rsid w:val="001E6AAF"/>
    <w:rsid w:val="001E6D02"/>
    <w:rsid w:val="001E7137"/>
    <w:rsid w:val="001F00B7"/>
    <w:rsid w:val="001F0703"/>
    <w:rsid w:val="001F0780"/>
    <w:rsid w:val="001F0B47"/>
    <w:rsid w:val="001F0CA3"/>
    <w:rsid w:val="001F0F46"/>
    <w:rsid w:val="001F11E2"/>
    <w:rsid w:val="001F1DDF"/>
    <w:rsid w:val="001F2057"/>
    <w:rsid w:val="001F2082"/>
    <w:rsid w:val="001F211C"/>
    <w:rsid w:val="001F2223"/>
    <w:rsid w:val="001F2750"/>
    <w:rsid w:val="001F2AEA"/>
    <w:rsid w:val="001F2AFC"/>
    <w:rsid w:val="001F2B74"/>
    <w:rsid w:val="001F2CE8"/>
    <w:rsid w:val="001F2E6E"/>
    <w:rsid w:val="001F3529"/>
    <w:rsid w:val="001F40E8"/>
    <w:rsid w:val="001F4876"/>
    <w:rsid w:val="001F4C07"/>
    <w:rsid w:val="001F526A"/>
    <w:rsid w:val="001F52E3"/>
    <w:rsid w:val="001F5370"/>
    <w:rsid w:val="001F55BF"/>
    <w:rsid w:val="001F55E9"/>
    <w:rsid w:val="001F65DC"/>
    <w:rsid w:val="001F6649"/>
    <w:rsid w:val="001F69DE"/>
    <w:rsid w:val="001F6BF6"/>
    <w:rsid w:val="001F6C6B"/>
    <w:rsid w:val="001F6FE9"/>
    <w:rsid w:val="001F71D4"/>
    <w:rsid w:val="00200352"/>
    <w:rsid w:val="0020039E"/>
    <w:rsid w:val="00200417"/>
    <w:rsid w:val="002008A3"/>
    <w:rsid w:val="002013AE"/>
    <w:rsid w:val="00201940"/>
    <w:rsid w:val="00201A8C"/>
    <w:rsid w:val="00201BB0"/>
    <w:rsid w:val="00201F21"/>
    <w:rsid w:val="00202059"/>
    <w:rsid w:val="002022EB"/>
    <w:rsid w:val="00202A46"/>
    <w:rsid w:val="00202E0A"/>
    <w:rsid w:val="0020309F"/>
    <w:rsid w:val="002030DD"/>
    <w:rsid w:val="002032C5"/>
    <w:rsid w:val="002036D4"/>
    <w:rsid w:val="0020392F"/>
    <w:rsid w:val="00203A5C"/>
    <w:rsid w:val="00203E79"/>
    <w:rsid w:val="0020450A"/>
    <w:rsid w:val="002049BC"/>
    <w:rsid w:val="00204A46"/>
    <w:rsid w:val="00204A7F"/>
    <w:rsid w:val="00204B1B"/>
    <w:rsid w:val="00204CFB"/>
    <w:rsid w:val="00204D41"/>
    <w:rsid w:val="002050AB"/>
    <w:rsid w:val="002050AF"/>
    <w:rsid w:val="002052F5"/>
    <w:rsid w:val="00206110"/>
    <w:rsid w:val="0020614A"/>
    <w:rsid w:val="002061D3"/>
    <w:rsid w:val="00206304"/>
    <w:rsid w:val="002065C0"/>
    <w:rsid w:val="00206860"/>
    <w:rsid w:val="002069D6"/>
    <w:rsid w:val="00206BE9"/>
    <w:rsid w:val="00206EFC"/>
    <w:rsid w:val="00207268"/>
    <w:rsid w:val="00207309"/>
    <w:rsid w:val="00207B9E"/>
    <w:rsid w:val="00207F85"/>
    <w:rsid w:val="00210418"/>
    <w:rsid w:val="002104BB"/>
    <w:rsid w:val="0021050E"/>
    <w:rsid w:val="00210B04"/>
    <w:rsid w:val="00210B07"/>
    <w:rsid w:val="00210B3D"/>
    <w:rsid w:val="00210F5C"/>
    <w:rsid w:val="0021145B"/>
    <w:rsid w:val="00211543"/>
    <w:rsid w:val="00211680"/>
    <w:rsid w:val="002118B0"/>
    <w:rsid w:val="00211917"/>
    <w:rsid w:val="00211DB0"/>
    <w:rsid w:val="002120E3"/>
    <w:rsid w:val="00212461"/>
    <w:rsid w:val="00213013"/>
    <w:rsid w:val="002130CE"/>
    <w:rsid w:val="002135E6"/>
    <w:rsid w:val="00213731"/>
    <w:rsid w:val="0021377E"/>
    <w:rsid w:val="0021386B"/>
    <w:rsid w:val="002138DA"/>
    <w:rsid w:val="00213EF4"/>
    <w:rsid w:val="0021490A"/>
    <w:rsid w:val="00214933"/>
    <w:rsid w:val="00214C47"/>
    <w:rsid w:val="00215487"/>
    <w:rsid w:val="00215828"/>
    <w:rsid w:val="00215B43"/>
    <w:rsid w:val="00216039"/>
    <w:rsid w:val="00216269"/>
    <w:rsid w:val="00216483"/>
    <w:rsid w:val="0021697D"/>
    <w:rsid w:val="00216984"/>
    <w:rsid w:val="00217240"/>
    <w:rsid w:val="002175FD"/>
    <w:rsid w:val="002176DE"/>
    <w:rsid w:val="0021790D"/>
    <w:rsid w:val="00217AB5"/>
    <w:rsid w:val="00217E2D"/>
    <w:rsid w:val="0022000C"/>
    <w:rsid w:val="002200B9"/>
    <w:rsid w:val="002200D4"/>
    <w:rsid w:val="0022027A"/>
    <w:rsid w:val="00220282"/>
    <w:rsid w:val="00220318"/>
    <w:rsid w:val="00220573"/>
    <w:rsid w:val="00220BA8"/>
    <w:rsid w:val="00220BFE"/>
    <w:rsid w:val="00221029"/>
    <w:rsid w:val="0022104A"/>
    <w:rsid w:val="002210C5"/>
    <w:rsid w:val="00221188"/>
    <w:rsid w:val="002213E7"/>
    <w:rsid w:val="0022148E"/>
    <w:rsid w:val="00222328"/>
    <w:rsid w:val="002223D7"/>
    <w:rsid w:val="00222435"/>
    <w:rsid w:val="0022283D"/>
    <w:rsid w:val="00222D11"/>
    <w:rsid w:val="00222E3A"/>
    <w:rsid w:val="00222F4A"/>
    <w:rsid w:val="0022357E"/>
    <w:rsid w:val="00223718"/>
    <w:rsid w:val="00223D7A"/>
    <w:rsid w:val="00224311"/>
    <w:rsid w:val="00224712"/>
    <w:rsid w:val="00224758"/>
    <w:rsid w:val="0022478F"/>
    <w:rsid w:val="002249F1"/>
    <w:rsid w:val="00224A65"/>
    <w:rsid w:val="00224E7F"/>
    <w:rsid w:val="00225278"/>
    <w:rsid w:val="0022562F"/>
    <w:rsid w:val="00225D72"/>
    <w:rsid w:val="00225FD9"/>
    <w:rsid w:val="00226273"/>
    <w:rsid w:val="002264C3"/>
    <w:rsid w:val="00226CCA"/>
    <w:rsid w:val="00226D0A"/>
    <w:rsid w:val="00227148"/>
    <w:rsid w:val="00227A95"/>
    <w:rsid w:val="00227B5A"/>
    <w:rsid w:val="00227B83"/>
    <w:rsid w:val="00227BB0"/>
    <w:rsid w:val="00227E73"/>
    <w:rsid w:val="002304B3"/>
    <w:rsid w:val="00230593"/>
    <w:rsid w:val="00230B87"/>
    <w:rsid w:val="00230D91"/>
    <w:rsid w:val="00230FA5"/>
    <w:rsid w:val="00231064"/>
    <w:rsid w:val="00231082"/>
    <w:rsid w:val="002310A5"/>
    <w:rsid w:val="00231383"/>
    <w:rsid w:val="00231568"/>
    <w:rsid w:val="0023177C"/>
    <w:rsid w:val="002317E6"/>
    <w:rsid w:val="00231A5E"/>
    <w:rsid w:val="00231C3F"/>
    <w:rsid w:val="00231CF3"/>
    <w:rsid w:val="00231DFB"/>
    <w:rsid w:val="00231E38"/>
    <w:rsid w:val="002329D6"/>
    <w:rsid w:val="00232BF4"/>
    <w:rsid w:val="00232C25"/>
    <w:rsid w:val="002330E7"/>
    <w:rsid w:val="002332CE"/>
    <w:rsid w:val="0023367C"/>
    <w:rsid w:val="00233777"/>
    <w:rsid w:val="0023377D"/>
    <w:rsid w:val="00233A7A"/>
    <w:rsid w:val="00233E40"/>
    <w:rsid w:val="00233F64"/>
    <w:rsid w:val="00234102"/>
    <w:rsid w:val="002347C3"/>
    <w:rsid w:val="0023484A"/>
    <w:rsid w:val="002348CF"/>
    <w:rsid w:val="00234958"/>
    <w:rsid w:val="002349E4"/>
    <w:rsid w:val="0023550D"/>
    <w:rsid w:val="002357C1"/>
    <w:rsid w:val="002358D5"/>
    <w:rsid w:val="00235DF1"/>
    <w:rsid w:val="00235F54"/>
    <w:rsid w:val="00236062"/>
    <w:rsid w:val="00236675"/>
    <w:rsid w:val="002368F2"/>
    <w:rsid w:val="00236A45"/>
    <w:rsid w:val="00236F1C"/>
    <w:rsid w:val="002370EE"/>
    <w:rsid w:val="00237619"/>
    <w:rsid w:val="002377E1"/>
    <w:rsid w:val="00237A00"/>
    <w:rsid w:val="00237DFF"/>
    <w:rsid w:val="002402D1"/>
    <w:rsid w:val="002404F5"/>
    <w:rsid w:val="00240619"/>
    <w:rsid w:val="00240962"/>
    <w:rsid w:val="00240B86"/>
    <w:rsid w:val="00240C86"/>
    <w:rsid w:val="00240FC6"/>
    <w:rsid w:val="00241004"/>
    <w:rsid w:val="00241634"/>
    <w:rsid w:val="00241AE7"/>
    <w:rsid w:val="00241F1E"/>
    <w:rsid w:val="0024236B"/>
    <w:rsid w:val="0024260C"/>
    <w:rsid w:val="00242BD9"/>
    <w:rsid w:val="0024313E"/>
    <w:rsid w:val="002433B9"/>
    <w:rsid w:val="00243A32"/>
    <w:rsid w:val="00243AC8"/>
    <w:rsid w:val="002441D9"/>
    <w:rsid w:val="002445D7"/>
    <w:rsid w:val="002454E7"/>
    <w:rsid w:val="002456FF"/>
    <w:rsid w:val="00245713"/>
    <w:rsid w:val="002457C1"/>
    <w:rsid w:val="002457F5"/>
    <w:rsid w:val="0024633F"/>
    <w:rsid w:val="0024697F"/>
    <w:rsid w:val="00246A03"/>
    <w:rsid w:val="00246CCC"/>
    <w:rsid w:val="00246CF0"/>
    <w:rsid w:val="00247078"/>
    <w:rsid w:val="002471BA"/>
    <w:rsid w:val="0024740B"/>
    <w:rsid w:val="00247531"/>
    <w:rsid w:val="00247574"/>
    <w:rsid w:val="00247AE3"/>
    <w:rsid w:val="0025002B"/>
    <w:rsid w:val="00250B78"/>
    <w:rsid w:val="00250BBB"/>
    <w:rsid w:val="00250C64"/>
    <w:rsid w:val="00251176"/>
    <w:rsid w:val="00251468"/>
    <w:rsid w:val="00251804"/>
    <w:rsid w:val="0025196B"/>
    <w:rsid w:val="00251AE8"/>
    <w:rsid w:val="00251F83"/>
    <w:rsid w:val="0025292B"/>
    <w:rsid w:val="00252FE6"/>
    <w:rsid w:val="002539A7"/>
    <w:rsid w:val="00253B36"/>
    <w:rsid w:val="00254185"/>
    <w:rsid w:val="00254569"/>
    <w:rsid w:val="0025471E"/>
    <w:rsid w:val="00254A5D"/>
    <w:rsid w:val="00254D29"/>
    <w:rsid w:val="0025522C"/>
    <w:rsid w:val="0025591F"/>
    <w:rsid w:val="00255D22"/>
    <w:rsid w:val="00255E59"/>
    <w:rsid w:val="00256146"/>
    <w:rsid w:val="0025643E"/>
    <w:rsid w:val="00256469"/>
    <w:rsid w:val="00256CAD"/>
    <w:rsid w:val="00256CBA"/>
    <w:rsid w:val="00256E0A"/>
    <w:rsid w:val="00256E2A"/>
    <w:rsid w:val="00257037"/>
    <w:rsid w:val="002570A5"/>
    <w:rsid w:val="002570EC"/>
    <w:rsid w:val="0025762C"/>
    <w:rsid w:val="002579D6"/>
    <w:rsid w:val="00257CAA"/>
    <w:rsid w:val="00260119"/>
    <w:rsid w:val="002601CF"/>
    <w:rsid w:val="002602C4"/>
    <w:rsid w:val="00260718"/>
    <w:rsid w:val="00260732"/>
    <w:rsid w:val="00260949"/>
    <w:rsid w:val="00260A6B"/>
    <w:rsid w:val="0026166D"/>
    <w:rsid w:val="00261796"/>
    <w:rsid w:val="002617AE"/>
    <w:rsid w:val="0026199D"/>
    <w:rsid w:val="00261C3F"/>
    <w:rsid w:val="00262C04"/>
    <w:rsid w:val="00262E2A"/>
    <w:rsid w:val="0026335E"/>
    <w:rsid w:val="0026359C"/>
    <w:rsid w:val="00263AED"/>
    <w:rsid w:val="00264238"/>
    <w:rsid w:val="00264538"/>
    <w:rsid w:val="0026469C"/>
    <w:rsid w:val="00264928"/>
    <w:rsid w:val="00264941"/>
    <w:rsid w:val="002649E2"/>
    <w:rsid w:val="00264AEC"/>
    <w:rsid w:val="00264E7B"/>
    <w:rsid w:val="0026504E"/>
    <w:rsid w:val="00265580"/>
    <w:rsid w:val="00265A3D"/>
    <w:rsid w:val="00265C43"/>
    <w:rsid w:val="00265C4A"/>
    <w:rsid w:val="00265D32"/>
    <w:rsid w:val="00265D5C"/>
    <w:rsid w:val="00266430"/>
    <w:rsid w:val="002666CF"/>
    <w:rsid w:val="00266CAA"/>
    <w:rsid w:val="0026700D"/>
    <w:rsid w:val="00267B3C"/>
    <w:rsid w:val="0027038F"/>
    <w:rsid w:val="00270994"/>
    <w:rsid w:val="002709CE"/>
    <w:rsid w:val="00271473"/>
    <w:rsid w:val="0027174B"/>
    <w:rsid w:val="002717B4"/>
    <w:rsid w:val="00271E0D"/>
    <w:rsid w:val="002720AF"/>
    <w:rsid w:val="00272660"/>
    <w:rsid w:val="00272872"/>
    <w:rsid w:val="00272AE4"/>
    <w:rsid w:val="00272B80"/>
    <w:rsid w:val="002733D2"/>
    <w:rsid w:val="0027411E"/>
    <w:rsid w:val="0027425E"/>
    <w:rsid w:val="00274585"/>
    <w:rsid w:val="00274C9C"/>
    <w:rsid w:val="00274EFA"/>
    <w:rsid w:val="0027525B"/>
    <w:rsid w:val="002758FD"/>
    <w:rsid w:val="00275922"/>
    <w:rsid w:val="00275C64"/>
    <w:rsid w:val="0027618A"/>
    <w:rsid w:val="00276203"/>
    <w:rsid w:val="0027637D"/>
    <w:rsid w:val="002766BC"/>
    <w:rsid w:val="0027758D"/>
    <w:rsid w:val="002775E7"/>
    <w:rsid w:val="00277606"/>
    <w:rsid w:val="002778C1"/>
    <w:rsid w:val="002779F8"/>
    <w:rsid w:val="00277EB7"/>
    <w:rsid w:val="00277F18"/>
    <w:rsid w:val="0028008F"/>
    <w:rsid w:val="0028012B"/>
    <w:rsid w:val="002801D3"/>
    <w:rsid w:val="002802DF"/>
    <w:rsid w:val="002806DA"/>
    <w:rsid w:val="002808D5"/>
    <w:rsid w:val="00280921"/>
    <w:rsid w:val="00280AE3"/>
    <w:rsid w:val="00280F46"/>
    <w:rsid w:val="00281A16"/>
    <w:rsid w:val="00281CBB"/>
    <w:rsid w:val="00281D05"/>
    <w:rsid w:val="00281F0A"/>
    <w:rsid w:val="00282048"/>
    <w:rsid w:val="0028283A"/>
    <w:rsid w:val="00282CBE"/>
    <w:rsid w:val="00282D3D"/>
    <w:rsid w:val="002831BB"/>
    <w:rsid w:val="0028330C"/>
    <w:rsid w:val="002834B0"/>
    <w:rsid w:val="0028355D"/>
    <w:rsid w:val="00283633"/>
    <w:rsid w:val="002839E2"/>
    <w:rsid w:val="00283B99"/>
    <w:rsid w:val="00283FE3"/>
    <w:rsid w:val="002841B2"/>
    <w:rsid w:val="00284316"/>
    <w:rsid w:val="002848BE"/>
    <w:rsid w:val="00284ADA"/>
    <w:rsid w:val="00285783"/>
    <w:rsid w:val="0028594F"/>
    <w:rsid w:val="002865D5"/>
    <w:rsid w:val="0028670E"/>
    <w:rsid w:val="00286712"/>
    <w:rsid w:val="00286986"/>
    <w:rsid w:val="00286B9A"/>
    <w:rsid w:val="00286E0C"/>
    <w:rsid w:val="002870DD"/>
    <w:rsid w:val="00287217"/>
    <w:rsid w:val="00287E3E"/>
    <w:rsid w:val="0029008E"/>
    <w:rsid w:val="002904E5"/>
    <w:rsid w:val="00290689"/>
    <w:rsid w:val="00290784"/>
    <w:rsid w:val="00290B0E"/>
    <w:rsid w:val="00291000"/>
    <w:rsid w:val="002915C6"/>
    <w:rsid w:val="00291AE7"/>
    <w:rsid w:val="00291B75"/>
    <w:rsid w:val="002922A3"/>
    <w:rsid w:val="00293051"/>
    <w:rsid w:val="0029337B"/>
    <w:rsid w:val="0029344B"/>
    <w:rsid w:val="0029350B"/>
    <w:rsid w:val="002936D5"/>
    <w:rsid w:val="002938E1"/>
    <w:rsid w:val="0029411F"/>
    <w:rsid w:val="00294181"/>
    <w:rsid w:val="00294269"/>
    <w:rsid w:val="0029449E"/>
    <w:rsid w:val="00294BFE"/>
    <w:rsid w:val="00294FED"/>
    <w:rsid w:val="00295338"/>
    <w:rsid w:val="00295531"/>
    <w:rsid w:val="00295723"/>
    <w:rsid w:val="00295A33"/>
    <w:rsid w:val="00295D96"/>
    <w:rsid w:val="002960A0"/>
    <w:rsid w:val="002968BD"/>
    <w:rsid w:val="00296FFC"/>
    <w:rsid w:val="00297064"/>
    <w:rsid w:val="00297123"/>
    <w:rsid w:val="00297158"/>
    <w:rsid w:val="002973C9"/>
    <w:rsid w:val="00297584"/>
    <w:rsid w:val="002975F3"/>
    <w:rsid w:val="0029766C"/>
    <w:rsid w:val="002A048E"/>
    <w:rsid w:val="002A04BB"/>
    <w:rsid w:val="002A0802"/>
    <w:rsid w:val="002A0837"/>
    <w:rsid w:val="002A0A90"/>
    <w:rsid w:val="002A121E"/>
    <w:rsid w:val="002A137E"/>
    <w:rsid w:val="002A14F8"/>
    <w:rsid w:val="002A1510"/>
    <w:rsid w:val="002A1790"/>
    <w:rsid w:val="002A19BF"/>
    <w:rsid w:val="002A2024"/>
    <w:rsid w:val="002A218D"/>
    <w:rsid w:val="002A293B"/>
    <w:rsid w:val="002A2B5B"/>
    <w:rsid w:val="002A2B8C"/>
    <w:rsid w:val="002A2BB4"/>
    <w:rsid w:val="002A2BD7"/>
    <w:rsid w:val="002A2DE1"/>
    <w:rsid w:val="002A2ECA"/>
    <w:rsid w:val="002A2F0D"/>
    <w:rsid w:val="002A3106"/>
    <w:rsid w:val="002A3529"/>
    <w:rsid w:val="002A367C"/>
    <w:rsid w:val="002A39AA"/>
    <w:rsid w:val="002A3A17"/>
    <w:rsid w:val="002A3D3D"/>
    <w:rsid w:val="002A3E83"/>
    <w:rsid w:val="002A4144"/>
    <w:rsid w:val="002A44F3"/>
    <w:rsid w:val="002A4852"/>
    <w:rsid w:val="002A6409"/>
    <w:rsid w:val="002A66A1"/>
    <w:rsid w:val="002A6D90"/>
    <w:rsid w:val="002A6DBC"/>
    <w:rsid w:val="002A7179"/>
    <w:rsid w:val="002A7A47"/>
    <w:rsid w:val="002A7DA2"/>
    <w:rsid w:val="002B0521"/>
    <w:rsid w:val="002B0BEB"/>
    <w:rsid w:val="002B1052"/>
    <w:rsid w:val="002B14C2"/>
    <w:rsid w:val="002B14EB"/>
    <w:rsid w:val="002B1899"/>
    <w:rsid w:val="002B1A24"/>
    <w:rsid w:val="002B1AFC"/>
    <w:rsid w:val="002B1CF1"/>
    <w:rsid w:val="002B1DDB"/>
    <w:rsid w:val="002B24AF"/>
    <w:rsid w:val="002B24B2"/>
    <w:rsid w:val="002B2E37"/>
    <w:rsid w:val="002B2ED3"/>
    <w:rsid w:val="002B3338"/>
    <w:rsid w:val="002B3389"/>
    <w:rsid w:val="002B3732"/>
    <w:rsid w:val="002B3757"/>
    <w:rsid w:val="002B3B1A"/>
    <w:rsid w:val="002B3B38"/>
    <w:rsid w:val="002B3C86"/>
    <w:rsid w:val="002B41FF"/>
    <w:rsid w:val="002B4321"/>
    <w:rsid w:val="002B4473"/>
    <w:rsid w:val="002B45A9"/>
    <w:rsid w:val="002B4754"/>
    <w:rsid w:val="002B4909"/>
    <w:rsid w:val="002B4DDE"/>
    <w:rsid w:val="002B4EEF"/>
    <w:rsid w:val="002B5541"/>
    <w:rsid w:val="002B5543"/>
    <w:rsid w:val="002B5914"/>
    <w:rsid w:val="002B5D18"/>
    <w:rsid w:val="002B5F96"/>
    <w:rsid w:val="002B608D"/>
    <w:rsid w:val="002B6205"/>
    <w:rsid w:val="002B63BE"/>
    <w:rsid w:val="002B643B"/>
    <w:rsid w:val="002B6720"/>
    <w:rsid w:val="002B6DF7"/>
    <w:rsid w:val="002B6EA6"/>
    <w:rsid w:val="002B744F"/>
    <w:rsid w:val="002B7596"/>
    <w:rsid w:val="002B764A"/>
    <w:rsid w:val="002B76A8"/>
    <w:rsid w:val="002B7743"/>
    <w:rsid w:val="002B7880"/>
    <w:rsid w:val="002B7C59"/>
    <w:rsid w:val="002B7C69"/>
    <w:rsid w:val="002C082F"/>
    <w:rsid w:val="002C089F"/>
    <w:rsid w:val="002C13E6"/>
    <w:rsid w:val="002C17BB"/>
    <w:rsid w:val="002C17EF"/>
    <w:rsid w:val="002C1D5D"/>
    <w:rsid w:val="002C20E1"/>
    <w:rsid w:val="002C21CF"/>
    <w:rsid w:val="002C24BC"/>
    <w:rsid w:val="002C24CE"/>
    <w:rsid w:val="002C26A0"/>
    <w:rsid w:val="002C2A35"/>
    <w:rsid w:val="002C2ACD"/>
    <w:rsid w:val="002C2BC9"/>
    <w:rsid w:val="002C2D21"/>
    <w:rsid w:val="002C2E39"/>
    <w:rsid w:val="002C33C8"/>
    <w:rsid w:val="002C3577"/>
    <w:rsid w:val="002C363C"/>
    <w:rsid w:val="002C37EE"/>
    <w:rsid w:val="002C399B"/>
    <w:rsid w:val="002C3BA5"/>
    <w:rsid w:val="002C4048"/>
    <w:rsid w:val="002C41C7"/>
    <w:rsid w:val="002C46F3"/>
    <w:rsid w:val="002C57ED"/>
    <w:rsid w:val="002C5978"/>
    <w:rsid w:val="002C5C6F"/>
    <w:rsid w:val="002C5DD2"/>
    <w:rsid w:val="002C6363"/>
    <w:rsid w:val="002C69E8"/>
    <w:rsid w:val="002C6D16"/>
    <w:rsid w:val="002C6FCC"/>
    <w:rsid w:val="002C742A"/>
    <w:rsid w:val="002C7CB7"/>
    <w:rsid w:val="002C7E9A"/>
    <w:rsid w:val="002D019E"/>
    <w:rsid w:val="002D01A9"/>
    <w:rsid w:val="002D037C"/>
    <w:rsid w:val="002D0533"/>
    <w:rsid w:val="002D07DC"/>
    <w:rsid w:val="002D09B1"/>
    <w:rsid w:val="002D127E"/>
    <w:rsid w:val="002D12DD"/>
    <w:rsid w:val="002D12DE"/>
    <w:rsid w:val="002D1894"/>
    <w:rsid w:val="002D1B34"/>
    <w:rsid w:val="002D1F40"/>
    <w:rsid w:val="002D1F70"/>
    <w:rsid w:val="002D2183"/>
    <w:rsid w:val="002D2317"/>
    <w:rsid w:val="002D34ED"/>
    <w:rsid w:val="002D356C"/>
    <w:rsid w:val="002D366E"/>
    <w:rsid w:val="002D3733"/>
    <w:rsid w:val="002D3842"/>
    <w:rsid w:val="002D3EAB"/>
    <w:rsid w:val="002D4199"/>
    <w:rsid w:val="002D459E"/>
    <w:rsid w:val="002D48B0"/>
    <w:rsid w:val="002D4A7C"/>
    <w:rsid w:val="002D4BB1"/>
    <w:rsid w:val="002D4BE7"/>
    <w:rsid w:val="002D4CD0"/>
    <w:rsid w:val="002D554E"/>
    <w:rsid w:val="002D57B1"/>
    <w:rsid w:val="002D6098"/>
    <w:rsid w:val="002D66F6"/>
    <w:rsid w:val="002D693C"/>
    <w:rsid w:val="002D6993"/>
    <w:rsid w:val="002D6F26"/>
    <w:rsid w:val="002D6F78"/>
    <w:rsid w:val="002D71AD"/>
    <w:rsid w:val="002D729E"/>
    <w:rsid w:val="002D7852"/>
    <w:rsid w:val="002D7BCD"/>
    <w:rsid w:val="002D7D31"/>
    <w:rsid w:val="002D7EA6"/>
    <w:rsid w:val="002E0629"/>
    <w:rsid w:val="002E0791"/>
    <w:rsid w:val="002E0B57"/>
    <w:rsid w:val="002E0FC0"/>
    <w:rsid w:val="002E1020"/>
    <w:rsid w:val="002E147E"/>
    <w:rsid w:val="002E18DA"/>
    <w:rsid w:val="002E19A8"/>
    <w:rsid w:val="002E1AA1"/>
    <w:rsid w:val="002E1AB3"/>
    <w:rsid w:val="002E1CC0"/>
    <w:rsid w:val="002E2A4C"/>
    <w:rsid w:val="002E3458"/>
    <w:rsid w:val="002E34EC"/>
    <w:rsid w:val="002E35D3"/>
    <w:rsid w:val="002E39D4"/>
    <w:rsid w:val="002E3B09"/>
    <w:rsid w:val="002E417C"/>
    <w:rsid w:val="002E4523"/>
    <w:rsid w:val="002E4780"/>
    <w:rsid w:val="002E4D68"/>
    <w:rsid w:val="002E4D79"/>
    <w:rsid w:val="002E4F5D"/>
    <w:rsid w:val="002E5208"/>
    <w:rsid w:val="002E5225"/>
    <w:rsid w:val="002E57B8"/>
    <w:rsid w:val="002E57FC"/>
    <w:rsid w:val="002E5854"/>
    <w:rsid w:val="002E5A12"/>
    <w:rsid w:val="002E5B18"/>
    <w:rsid w:val="002E5D20"/>
    <w:rsid w:val="002E5EC0"/>
    <w:rsid w:val="002E6188"/>
    <w:rsid w:val="002E68F0"/>
    <w:rsid w:val="002E7131"/>
    <w:rsid w:val="002E76FA"/>
    <w:rsid w:val="002E7988"/>
    <w:rsid w:val="002E798A"/>
    <w:rsid w:val="002E79E8"/>
    <w:rsid w:val="002E7F55"/>
    <w:rsid w:val="002F009B"/>
    <w:rsid w:val="002F043F"/>
    <w:rsid w:val="002F0495"/>
    <w:rsid w:val="002F062E"/>
    <w:rsid w:val="002F073B"/>
    <w:rsid w:val="002F0BC8"/>
    <w:rsid w:val="002F1241"/>
    <w:rsid w:val="002F13C9"/>
    <w:rsid w:val="002F17B2"/>
    <w:rsid w:val="002F1A45"/>
    <w:rsid w:val="002F1F63"/>
    <w:rsid w:val="002F20D6"/>
    <w:rsid w:val="002F2355"/>
    <w:rsid w:val="002F29B5"/>
    <w:rsid w:val="002F2F13"/>
    <w:rsid w:val="002F2F39"/>
    <w:rsid w:val="002F300C"/>
    <w:rsid w:val="002F3571"/>
    <w:rsid w:val="002F37DC"/>
    <w:rsid w:val="002F3A88"/>
    <w:rsid w:val="002F3FD6"/>
    <w:rsid w:val="002F4590"/>
    <w:rsid w:val="002F486C"/>
    <w:rsid w:val="002F49B9"/>
    <w:rsid w:val="002F4C61"/>
    <w:rsid w:val="002F4CF3"/>
    <w:rsid w:val="002F4D4E"/>
    <w:rsid w:val="002F52A7"/>
    <w:rsid w:val="002F52FA"/>
    <w:rsid w:val="002F5472"/>
    <w:rsid w:val="002F57EE"/>
    <w:rsid w:val="002F57F9"/>
    <w:rsid w:val="002F584E"/>
    <w:rsid w:val="002F5D18"/>
    <w:rsid w:val="002F60F3"/>
    <w:rsid w:val="002F6300"/>
    <w:rsid w:val="002F68A7"/>
    <w:rsid w:val="002F6E03"/>
    <w:rsid w:val="002F6F7A"/>
    <w:rsid w:val="002F7077"/>
    <w:rsid w:val="002F7752"/>
    <w:rsid w:val="002F7C0A"/>
    <w:rsid w:val="002F7F22"/>
    <w:rsid w:val="003000B0"/>
    <w:rsid w:val="0030026B"/>
    <w:rsid w:val="003003E2"/>
    <w:rsid w:val="00300976"/>
    <w:rsid w:val="00300B23"/>
    <w:rsid w:val="00300BE2"/>
    <w:rsid w:val="00300C02"/>
    <w:rsid w:val="00301775"/>
    <w:rsid w:val="00301A91"/>
    <w:rsid w:val="0030218B"/>
    <w:rsid w:val="00302A06"/>
    <w:rsid w:val="00302B9A"/>
    <w:rsid w:val="0030319D"/>
    <w:rsid w:val="003032CF"/>
    <w:rsid w:val="003032E3"/>
    <w:rsid w:val="003034F4"/>
    <w:rsid w:val="0030384A"/>
    <w:rsid w:val="00303A2B"/>
    <w:rsid w:val="00303A33"/>
    <w:rsid w:val="00304049"/>
    <w:rsid w:val="00304826"/>
    <w:rsid w:val="00304A66"/>
    <w:rsid w:val="00304C11"/>
    <w:rsid w:val="00304D1E"/>
    <w:rsid w:val="00305269"/>
    <w:rsid w:val="003055AC"/>
    <w:rsid w:val="00305690"/>
    <w:rsid w:val="003058A9"/>
    <w:rsid w:val="00305E52"/>
    <w:rsid w:val="00306623"/>
    <w:rsid w:val="00306E43"/>
    <w:rsid w:val="00306E7E"/>
    <w:rsid w:val="0030738F"/>
    <w:rsid w:val="003074CE"/>
    <w:rsid w:val="00307629"/>
    <w:rsid w:val="0030769A"/>
    <w:rsid w:val="00307BE4"/>
    <w:rsid w:val="00307D6D"/>
    <w:rsid w:val="00307E16"/>
    <w:rsid w:val="0031038C"/>
    <w:rsid w:val="00310455"/>
    <w:rsid w:val="003104DE"/>
    <w:rsid w:val="0031067A"/>
    <w:rsid w:val="003109DB"/>
    <w:rsid w:val="00310EB3"/>
    <w:rsid w:val="00311251"/>
    <w:rsid w:val="0031175C"/>
    <w:rsid w:val="00311E76"/>
    <w:rsid w:val="003120BA"/>
    <w:rsid w:val="00312455"/>
    <w:rsid w:val="00312596"/>
    <w:rsid w:val="00312669"/>
    <w:rsid w:val="00312701"/>
    <w:rsid w:val="00312D85"/>
    <w:rsid w:val="00312E37"/>
    <w:rsid w:val="00313030"/>
    <w:rsid w:val="003131AB"/>
    <w:rsid w:val="00313306"/>
    <w:rsid w:val="00313506"/>
    <w:rsid w:val="00313509"/>
    <w:rsid w:val="003136FE"/>
    <w:rsid w:val="00313832"/>
    <w:rsid w:val="00313837"/>
    <w:rsid w:val="00313C7D"/>
    <w:rsid w:val="00314307"/>
    <w:rsid w:val="003149E9"/>
    <w:rsid w:val="003150D6"/>
    <w:rsid w:val="003151F3"/>
    <w:rsid w:val="0031528A"/>
    <w:rsid w:val="0031543A"/>
    <w:rsid w:val="00315548"/>
    <w:rsid w:val="00315610"/>
    <w:rsid w:val="00315C9B"/>
    <w:rsid w:val="00315D58"/>
    <w:rsid w:val="00316162"/>
    <w:rsid w:val="003164CE"/>
    <w:rsid w:val="003167E0"/>
    <w:rsid w:val="00316EDD"/>
    <w:rsid w:val="00317080"/>
    <w:rsid w:val="0031716E"/>
    <w:rsid w:val="00317566"/>
    <w:rsid w:val="00317662"/>
    <w:rsid w:val="00320660"/>
    <w:rsid w:val="00320868"/>
    <w:rsid w:val="00321014"/>
    <w:rsid w:val="00321054"/>
    <w:rsid w:val="003213E7"/>
    <w:rsid w:val="0032144C"/>
    <w:rsid w:val="00321483"/>
    <w:rsid w:val="003214FF"/>
    <w:rsid w:val="003220D5"/>
    <w:rsid w:val="0032248C"/>
    <w:rsid w:val="0032274F"/>
    <w:rsid w:val="003228E4"/>
    <w:rsid w:val="00322F8A"/>
    <w:rsid w:val="003232A3"/>
    <w:rsid w:val="003233F9"/>
    <w:rsid w:val="00323657"/>
    <w:rsid w:val="003236BD"/>
    <w:rsid w:val="003237EF"/>
    <w:rsid w:val="00323BF5"/>
    <w:rsid w:val="00324784"/>
    <w:rsid w:val="00324BC6"/>
    <w:rsid w:val="00324BEC"/>
    <w:rsid w:val="00324C59"/>
    <w:rsid w:val="00324EEF"/>
    <w:rsid w:val="00324F51"/>
    <w:rsid w:val="003253E0"/>
    <w:rsid w:val="00325521"/>
    <w:rsid w:val="0032595B"/>
    <w:rsid w:val="00325C3B"/>
    <w:rsid w:val="00325D31"/>
    <w:rsid w:val="00325D45"/>
    <w:rsid w:val="00325E0E"/>
    <w:rsid w:val="0032648C"/>
    <w:rsid w:val="003269F5"/>
    <w:rsid w:val="00326A96"/>
    <w:rsid w:val="00326B93"/>
    <w:rsid w:val="00327668"/>
    <w:rsid w:val="0032788D"/>
    <w:rsid w:val="0032796E"/>
    <w:rsid w:val="00327D95"/>
    <w:rsid w:val="00330382"/>
    <w:rsid w:val="0033045C"/>
    <w:rsid w:val="00330630"/>
    <w:rsid w:val="003306AC"/>
    <w:rsid w:val="0033094D"/>
    <w:rsid w:val="003309BD"/>
    <w:rsid w:val="00330BF4"/>
    <w:rsid w:val="00330C76"/>
    <w:rsid w:val="00330FD5"/>
    <w:rsid w:val="003310D7"/>
    <w:rsid w:val="00331478"/>
    <w:rsid w:val="0033199D"/>
    <w:rsid w:val="00331B3E"/>
    <w:rsid w:val="00331F08"/>
    <w:rsid w:val="003323A3"/>
    <w:rsid w:val="003324FB"/>
    <w:rsid w:val="003326B7"/>
    <w:rsid w:val="0033309E"/>
    <w:rsid w:val="003336C7"/>
    <w:rsid w:val="00333CC7"/>
    <w:rsid w:val="00333FE7"/>
    <w:rsid w:val="003342F3"/>
    <w:rsid w:val="00334622"/>
    <w:rsid w:val="00334A60"/>
    <w:rsid w:val="00334C73"/>
    <w:rsid w:val="00334DA5"/>
    <w:rsid w:val="0033538A"/>
    <w:rsid w:val="00335A40"/>
    <w:rsid w:val="00335E6F"/>
    <w:rsid w:val="00336133"/>
    <w:rsid w:val="0033623A"/>
    <w:rsid w:val="003363BD"/>
    <w:rsid w:val="00336614"/>
    <w:rsid w:val="0033670B"/>
    <w:rsid w:val="00336BA3"/>
    <w:rsid w:val="00336D49"/>
    <w:rsid w:val="00336E6B"/>
    <w:rsid w:val="003370E3"/>
    <w:rsid w:val="0033761A"/>
    <w:rsid w:val="0033771C"/>
    <w:rsid w:val="00337AA3"/>
    <w:rsid w:val="00337ADA"/>
    <w:rsid w:val="00340A6F"/>
    <w:rsid w:val="00340B82"/>
    <w:rsid w:val="00341826"/>
    <w:rsid w:val="0034190C"/>
    <w:rsid w:val="00341B12"/>
    <w:rsid w:val="00341CCC"/>
    <w:rsid w:val="00341DC9"/>
    <w:rsid w:val="003421F5"/>
    <w:rsid w:val="00343518"/>
    <w:rsid w:val="00343B92"/>
    <w:rsid w:val="003449F3"/>
    <w:rsid w:val="00344B95"/>
    <w:rsid w:val="00344BD0"/>
    <w:rsid w:val="00344CD8"/>
    <w:rsid w:val="00344F01"/>
    <w:rsid w:val="0034508D"/>
    <w:rsid w:val="00345711"/>
    <w:rsid w:val="00345EA6"/>
    <w:rsid w:val="00345ED6"/>
    <w:rsid w:val="00345EF1"/>
    <w:rsid w:val="0034631B"/>
    <w:rsid w:val="0034641E"/>
    <w:rsid w:val="003464B1"/>
    <w:rsid w:val="00346644"/>
    <w:rsid w:val="00346A68"/>
    <w:rsid w:val="00346D91"/>
    <w:rsid w:val="00346F8F"/>
    <w:rsid w:val="00346FE6"/>
    <w:rsid w:val="003470B3"/>
    <w:rsid w:val="0034722F"/>
    <w:rsid w:val="0034771F"/>
    <w:rsid w:val="0034772A"/>
    <w:rsid w:val="00347832"/>
    <w:rsid w:val="0035017F"/>
    <w:rsid w:val="00350702"/>
    <w:rsid w:val="003507ED"/>
    <w:rsid w:val="00350B5A"/>
    <w:rsid w:val="003510A7"/>
    <w:rsid w:val="00351130"/>
    <w:rsid w:val="0035120A"/>
    <w:rsid w:val="003513CF"/>
    <w:rsid w:val="003513FF"/>
    <w:rsid w:val="003519F4"/>
    <w:rsid w:val="00351CF2"/>
    <w:rsid w:val="003523F9"/>
    <w:rsid w:val="003526FC"/>
    <w:rsid w:val="00352970"/>
    <w:rsid w:val="00352A8A"/>
    <w:rsid w:val="00352C25"/>
    <w:rsid w:val="00352E04"/>
    <w:rsid w:val="00352F8A"/>
    <w:rsid w:val="00353209"/>
    <w:rsid w:val="0035349C"/>
    <w:rsid w:val="0035399E"/>
    <w:rsid w:val="00353A6F"/>
    <w:rsid w:val="00353AE2"/>
    <w:rsid w:val="00353F84"/>
    <w:rsid w:val="003543BF"/>
    <w:rsid w:val="00354F44"/>
    <w:rsid w:val="00355257"/>
    <w:rsid w:val="0035552F"/>
    <w:rsid w:val="00355676"/>
    <w:rsid w:val="00355DBD"/>
    <w:rsid w:val="00355F30"/>
    <w:rsid w:val="00356020"/>
    <w:rsid w:val="0035602A"/>
    <w:rsid w:val="00356168"/>
    <w:rsid w:val="003563FA"/>
    <w:rsid w:val="00356BA7"/>
    <w:rsid w:val="00356CA6"/>
    <w:rsid w:val="00356EF8"/>
    <w:rsid w:val="00356FA4"/>
    <w:rsid w:val="003570DB"/>
    <w:rsid w:val="003573DE"/>
    <w:rsid w:val="003574DD"/>
    <w:rsid w:val="0035776D"/>
    <w:rsid w:val="00357F8F"/>
    <w:rsid w:val="003601F5"/>
    <w:rsid w:val="003603CA"/>
    <w:rsid w:val="00360AAC"/>
    <w:rsid w:val="00360BDB"/>
    <w:rsid w:val="00360C77"/>
    <w:rsid w:val="00361363"/>
    <w:rsid w:val="003619C8"/>
    <w:rsid w:val="00361C24"/>
    <w:rsid w:val="00361DB2"/>
    <w:rsid w:val="003622AA"/>
    <w:rsid w:val="0036244D"/>
    <w:rsid w:val="00362529"/>
    <w:rsid w:val="00362A95"/>
    <w:rsid w:val="00362F20"/>
    <w:rsid w:val="00362FA2"/>
    <w:rsid w:val="00363028"/>
    <w:rsid w:val="003630E2"/>
    <w:rsid w:val="003634AC"/>
    <w:rsid w:val="00363581"/>
    <w:rsid w:val="00363627"/>
    <w:rsid w:val="00363B6E"/>
    <w:rsid w:val="00364465"/>
    <w:rsid w:val="00364607"/>
    <w:rsid w:val="00364BEA"/>
    <w:rsid w:val="00364D6C"/>
    <w:rsid w:val="00364E62"/>
    <w:rsid w:val="00364EBE"/>
    <w:rsid w:val="00365414"/>
    <w:rsid w:val="00365C38"/>
    <w:rsid w:val="003663DE"/>
    <w:rsid w:val="003663ED"/>
    <w:rsid w:val="003666FC"/>
    <w:rsid w:val="003672D0"/>
    <w:rsid w:val="0036730A"/>
    <w:rsid w:val="00367484"/>
    <w:rsid w:val="00367839"/>
    <w:rsid w:val="00367939"/>
    <w:rsid w:val="003701A0"/>
    <w:rsid w:val="003702DC"/>
    <w:rsid w:val="00370951"/>
    <w:rsid w:val="00370BC4"/>
    <w:rsid w:val="00370E3E"/>
    <w:rsid w:val="00370FB7"/>
    <w:rsid w:val="003712E9"/>
    <w:rsid w:val="00371DDE"/>
    <w:rsid w:val="00371EF5"/>
    <w:rsid w:val="00372553"/>
    <w:rsid w:val="0037270A"/>
    <w:rsid w:val="003729F6"/>
    <w:rsid w:val="00372ADA"/>
    <w:rsid w:val="00372E4E"/>
    <w:rsid w:val="003730AA"/>
    <w:rsid w:val="00373252"/>
    <w:rsid w:val="00373428"/>
    <w:rsid w:val="00373988"/>
    <w:rsid w:val="00373AC4"/>
    <w:rsid w:val="00373D7A"/>
    <w:rsid w:val="00374503"/>
    <w:rsid w:val="003746C3"/>
    <w:rsid w:val="00374834"/>
    <w:rsid w:val="00374A96"/>
    <w:rsid w:val="00374AC0"/>
    <w:rsid w:val="00374DB4"/>
    <w:rsid w:val="003751F7"/>
    <w:rsid w:val="0037537F"/>
    <w:rsid w:val="00375406"/>
    <w:rsid w:val="003756A8"/>
    <w:rsid w:val="003756B6"/>
    <w:rsid w:val="00375D64"/>
    <w:rsid w:val="003760AD"/>
    <w:rsid w:val="003760DB"/>
    <w:rsid w:val="0037613F"/>
    <w:rsid w:val="0037634B"/>
    <w:rsid w:val="00376A0C"/>
    <w:rsid w:val="00376ACA"/>
    <w:rsid w:val="00376C56"/>
    <w:rsid w:val="00376EDB"/>
    <w:rsid w:val="0037701D"/>
    <w:rsid w:val="0037724A"/>
    <w:rsid w:val="0037741E"/>
    <w:rsid w:val="0037758C"/>
    <w:rsid w:val="00377B9E"/>
    <w:rsid w:val="00377BE0"/>
    <w:rsid w:val="003800C5"/>
    <w:rsid w:val="00380465"/>
    <w:rsid w:val="00380E73"/>
    <w:rsid w:val="00380F49"/>
    <w:rsid w:val="00381337"/>
    <w:rsid w:val="0038139B"/>
    <w:rsid w:val="003815A1"/>
    <w:rsid w:val="0038193A"/>
    <w:rsid w:val="0038198C"/>
    <w:rsid w:val="00381C9A"/>
    <w:rsid w:val="00381D88"/>
    <w:rsid w:val="003823AB"/>
    <w:rsid w:val="0038240B"/>
    <w:rsid w:val="00382488"/>
    <w:rsid w:val="00382D28"/>
    <w:rsid w:val="0038316D"/>
    <w:rsid w:val="00383443"/>
    <w:rsid w:val="003835E3"/>
    <w:rsid w:val="00383820"/>
    <w:rsid w:val="0038386E"/>
    <w:rsid w:val="00383A82"/>
    <w:rsid w:val="00383B33"/>
    <w:rsid w:val="00383FCA"/>
    <w:rsid w:val="0038409F"/>
    <w:rsid w:val="00384155"/>
    <w:rsid w:val="003845CB"/>
    <w:rsid w:val="0038466B"/>
    <w:rsid w:val="00384752"/>
    <w:rsid w:val="00384AB7"/>
    <w:rsid w:val="00384C78"/>
    <w:rsid w:val="003855A5"/>
    <w:rsid w:val="00385E8C"/>
    <w:rsid w:val="00386387"/>
    <w:rsid w:val="00386AC3"/>
    <w:rsid w:val="00386DEF"/>
    <w:rsid w:val="003871DB"/>
    <w:rsid w:val="003874BC"/>
    <w:rsid w:val="003878D8"/>
    <w:rsid w:val="00387931"/>
    <w:rsid w:val="00387B6F"/>
    <w:rsid w:val="00387BA4"/>
    <w:rsid w:val="00387F6A"/>
    <w:rsid w:val="00387F7D"/>
    <w:rsid w:val="003903B8"/>
    <w:rsid w:val="003904DE"/>
    <w:rsid w:val="003911DD"/>
    <w:rsid w:val="003913E6"/>
    <w:rsid w:val="003913FD"/>
    <w:rsid w:val="003918E1"/>
    <w:rsid w:val="00391BB8"/>
    <w:rsid w:val="00391C4C"/>
    <w:rsid w:val="00391D6D"/>
    <w:rsid w:val="00392036"/>
    <w:rsid w:val="00392189"/>
    <w:rsid w:val="0039231F"/>
    <w:rsid w:val="00392437"/>
    <w:rsid w:val="003924D1"/>
    <w:rsid w:val="00392BEB"/>
    <w:rsid w:val="00392DD0"/>
    <w:rsid w:val="0039335C"/>
    <w:rsid w:val="00393399"/>
    <w:rsid w:val="003937A6"/>
    <w:rsid w:val="00393DBC"/>
    <w:rsid w:val="00393E4D"/>
    <w:rsid w:val="00393F2F"/>
    <w:rsid w:val="00394383"/>
    <w:rsid w:val="00394388"/>
    <w:rsid w:val="003943BA"/>
    <w:rsid w:val="00394841"/>
    <w:rsid w:val="00394ACB"/>
    <w:rsid w:val="00394CFC"/>
    <w:rsid w:val="00394E4D"/>
    <w:rsid w:val="00394FA6"/>
    <w:rsid w:val="00394FC1"/>
    <w:rsid w:val="0039512D"/>
    <w:rsid w:val="0039554C"/>
    <w:rsid w:val="00395983"/>
    <w:rsid w:val="0039602B"/>
    <w:rsid w:val="0039614F"/>
    <w:rsid w:val="003961CE"/>
    <w:rsid w:val="0039659B"/>
    <w:rsid w:val="003966E5"/>
    <w:rsid w:val="003967A1"/>
    <w:rsid w:val="0039698C"/>
    <w:rsid w:val="00396A28"/>
    <w:rsid w:val="0039756F"/>
    <w:rsid w:val="003975E8"/>
    <w:rsid w:val="00397F65"/>
    <w:rsid w:val="003A0165"/>
    <w:rsid w:val="003A0191"/>
    <w:rsid w:val="003A034A"/>
    <w:rsid w:val="003A07B6"/>
    <w:rsid w:val="003A0B29"/>
    <w:rsid w:val="003A0BE6"/>
    <w:rsid w:val="003A0EA9"/>
    <w:rsid w:val="003A16E7"/>
    <w:rsid w:val="003A1F30"/>
    <w:rsid w:val="003A2680"/>
    <w:rsid w:val="003A294E"/>
    <w:rsid w:val="003A2EBF"/>
    <w:rsid w:val="003A2ED3"/>
    <w:rsid w:val="003A337C"/>
    <w:rsid w:val="003A387D"/>
    <w:rsid w:val="003A3B1D"/>
    <w:rsid w:val="003A3C3D"/>
    <w:rsid w:val="003A3CDC"/>
    <w:rsid w:val="003A418D"/>
    <w:rsid w:val="003A44CD"/>
    <w:rsid w:val="003A4615"/>
    <w:rsid w:val="003A4B43"/>
    <w:rsid w:val="003A4B7F"/>
    <w:rsid w:val="003A4E43"/>
    <w:rsid w:val="003A5043"/>
    <w:rsid w:val="003A517D"/>
    <w:rsid w:val="003A563A"/>
    <w:rsid w:val="003A563C"/>
    <w:rsid w:val="003A5643"/>
    <w:rsid w:val="003A5ACE"/>
    <w:rsid w:val="003A65A7"/>
    <w:rsid w:val="003A6988"/>
    <w:rsid w:val="003A6D50"/>
    <w:rsid w:val="003A72BB"/>
    <w:rsid w:val="003A7448"/>
    <w:rsid w:val="003A76D1"/>
    <w:rsid w:val="003A7F4B"/>
    <w:rsid w:val="003B0450"/>
    <w:rsid w:val="003B09D3"/>
    <w:rsid w:val="003B0AB0"/>
    <w:rsid w:val="003B120E"/>
    <w:rsid w:val="003B12A5"/>
    <w:rsid w:val="003B12F4"/>
    <w:rsid w:val="003B159B"/>
    <w:rsid w:val="003B1928"/>
    <w:rsid w:val="003B1CD8"/>
    <w:rsid w:val="003B2109"/>
    <w:rsid w:val="003B2491"/>
    <w:rsid w:val="003B24A8"/>
    <w:rsid w:val="003B2AAC"/>
    <w:rsid w:val="003B2B23"/>
    <w:rsid w:val="003B3048"/>
    <w:rsid w:val="003B351B"/>
    <w:rsid w:val="003B471A"/>
    <w:rsid w:val="003B496D"/>
    <w:rsid w:val="003B49AE"/>
    <w:rsid w:val="003B4A72"/>
    <w:rsid w:val="003B4A94"/>
    <w:rsid w:val="003B4B94"/>
    <w:rsid w:val="003B4C60"/>
    <w:rsid w:val="003B4E84"/>
    <w:rsid w:val="003B5110"/>
    <w:rsid w:val="003B5231"/>
    <w:rsid w:val="003B5234"/>
    <w:rsid w:val="003B52B5"/>
    <w:rsid w:val="003B5523"/>
    <w:rsid w:val="003B569C"/>
    <w:rsid w:val="003B5AC6"/>
    <w:rsid w:val="003B5B8A"/>
    <w:rsid w:val="003B5C32"/>
    <w:rsid w:val="003B5CDA"/>
    <w:rsid w:val="003B6387"/>
    <w:rsid w:val="003B66DE"/>
    <w:rsid w:val="003B6A8D"/>
    <w:rsid w:val="003B6CE8"/>
    <w:rsid w:val="003B6F5E"/>
    <w:rsid w:val="003B70A1"/>
    <w:rsid w:val="003B7130"/>
    <w:rsid w:val="003B7260"/>
    <w:rsid w:val="003B7317"/>
    <w:rsid w:val="003B7690"/>
    <w:rsid w:val="003B7858"/>
    <w:rsid w:val="003B7CAE"/>
    <w:rsid w:val="003C013C"/>
    <w:rsid w:val="003C0365"/>
    <w:rsid w:val="003C05E5"/>
    <w:rsid w:val="003C0868"/>
    <w:rsid w:val="003C0B73"/>
    <w:rsid w:val="003C10FA"/>
    <w:rsid w:val="003C11EE"/>
    <w:rsid w:val="003C19CB"/>
    <w:rsid w:val="003C1CEC"/>
    <w:rsid w:val="003C1E6D"/>
    <w:rsid w:val="003C1F21"/>
    <w:rsid w:val="003C2235"/>
    <w:rsid w:val="003C2519"/>
    <w:rsid w:val="003C2B61"/>
    <w:rsid w:val="003C2F4F"/>
    <w:rsid w:val="003C2F9E"/>
    <w:rsid w:val="003C337B"/>
    <w:rsid w:val="003C3B39"/>
    <w:rsid w:val="003C3C3E"/>
    <w:rsid w:val="003C3F3B"/>
    <w:rsid w:val="003C42B5"/>
    <w:rsid w:val="003C4765"/>
    <w:rsid w:val="003C4871"/>
    <w:rsid w:val="003C4BD1"/>
    <w:rsid w:val="003C4F98"/>
    <w:rsid w:val="003C575E"/>
    <w:rsid w:val="003C5A25"/>
    <w:rsid w:val="003C5AEE"/>
    <w:rsid w:val="003C61AB"/>
    <w:rsid w:val="003C6565"/>
    <w:rsid w:val="003C6ACC"/>
    <w:rsid w:val="003C6B00"/>
    <w:rsid w:val="003C6C4B"/>
    <w:rsid w:val="003C6CA8"/>
    <w:rsid w:val="003C7DBC"/>
    <w:rsid w:val="003D0058"/>
    <w:rsid w:val="003D02A4"/>
    <w:rsid w:val="003D02E0"/>
    <w:rsid w:val="003D0443"/>
    <w:rsid w:val="003D0559"/>
    <w:rsid w:val="003D076D"/>
    <w:rsid w:val="003D0CC7"/>
    <w:rsid w:val="003D0D8D"/>
    <w:rsid w:val="003D0FCA"/>
    <w:rsid w:val="003D1236"/>
    <w:rsid w:val="003D1487"/>
    <w:rsid w:val="003D191D"/>
    <w:rsid w:val="003D1A9E"/>
    <w:rsid w:val="003D1FA5"/>
    <w:rsid w:val="003D1FD8"/>
    <w:rsid w:val="003D216D"/>
    <w:rsid w:val="003D28C3"/>
    <w:rsid w:val="003D2CB3"/>
    <w:rsid w:val="003D2F0A"/>
    <w:rsid w:val="003D2FC7"/>
    <w:rsid w:val="003D2FDA"/>
    <w:rsid w:val="003D3494"/>
    <w:rsid w:val="003D378F"/>
    <w:rsid w:val="003D38AF"/>
    <w:rsid w:val="003D395E"/>
    <w:rsid w:val="003D3A21"/>
    <w:rsid w:val="003D3D2E"/>
    <w:rsid w:val="003D4119"/>
    <w:rsid w:val="003D4146"/>
    <w:rsid w:val="003D4491"/>
    <w:rsid w:val="003D49AD"/>
    <w:rsid w:val="003D4BF9"/>
    <w:rsid w:val="003D4DA1"/>
    <w:rsid w:val="003D4E8E"/>
    <w:rsid w:val="003D4EF8"/>
    <w:rsid w:val="003D501E"/>
    <w:rsid w:val="003D5121"/>
    <w:rsid w:val="003D53CA"/>
    <w:rsid w:val="003D53F7"/>
    <w:rsid w:val="003D5446"/>
    <w:rsid w:val="003D56DF"/>
    <w:rsid w:val="003D59B6"/>
    <w:rsid w:val="003D5DE2"/>
    <w:rsid w:val="003D61D4"/>
    <w:rsid w:val="003D66A3"/>
    <w:rsid w:val="003D6CC6"/>
    <w:rsid w:val="003D6D44"/>
    <w:rsid w:val="003D6FB8"/>
    <w:rsid w:val="003D7154"/>
    <w:rsid w:val="003D71AA"/>
    <w:rsid w:val="003D7315"/>
    <w:rsid w:val="003D7549"/>
    <w:rsid w:val="003D7704"/>
    <w:rsid w:val="003D7D5D"/>
    <w:rsid w:val="003D7DBA"/>
    <w:rsid w:val="003E0126"/>
    <w:rsid w:val="003E0283"/>
    <w:rsid w:val="003E03C1"/>
    <w:rsid w:val="003E0A35"/>
    <w:rsid w:val="003E119D"/>
    <w:rsid w:val="003E1417"/>
    <w:rsid w:val="003E14B0"/>
    <w:rsid w:val="003E16E9"/>
    <w:rsid w:val="003E1D11"/>
    <w:rsid w:val="003E1E39"/>
    <w:rsid w:val="003E1F03"/>
    <w:rsid w:val="003E1F2B"/>
    <w:rsid w:val="003E2880"/>
    <w:rsid w:val="003E3063"/>
    <w:rsid w:val="003E313E"/>
    <w:rsid w:val="003E3434"/>
    <w:rsid w:val="003E3699"/>
    <w:rsid w:val="003E379A"/>
    <w:rsid w:val="003E3863"/>
    <w:rsid w:val="003E3AA3"/>
    <w:rsid w:val="003E3AEA"/>
    <w:rsid w:val="003E3F8E"/>
    <w:rsid w:val="003E418D"/>
    <w:rsid w:val="003E44B2"/>
    <w:rsid w:val="003E4594"/>
    <w:rsid w:val="003E4B2C"/>
    <w:rsid w:val="003E5099"/>
    <w:rsid w:val="003E5267"/>
    <w:rsid w:val="003E54B1"/>
    <w:rsid w:val="003E5579"/>
    <w:rsid w:val="003E578A"/>
    <w:rsid w:val="003E5D3E"/>
    <w:rsid w:val="003E6124"/>
    <w:rsid w:val="003E61BB"/>
    <w:rsid w:val="003E63EE"/>
    <w:rsid w:val="003E659E"/>
    <w:rsid w:val="003E6806"/>
    <w:rsid w:val="003E69F6"/>
    <w:rsid w:val="003E6FA0"/>
    <w:rsid w:val="003E7400"/>
    <w:rsid w:val="003E766D"/>
    <w:rsid w:val="003E7805"/>
    <w:rsid w:val="003E7C09"/>
    <w:rsid w:val="003E7E3C"/>
    <w:rsid w:val="003E7F6A"/>
    <w:rsid w:val="003E7FBE"/>
    <w:rsid w:val="003F053A"/>
    <w:rsid w:val="003F05AD"/>
    <w:rsid w:val="003F074F"/>
    <w:rsid w:val="003F09A6"/>
    <w:rsid w:val="003F0BC5"/>
    <w:rsid w:val="003F0BE0"/>
    <w:rsid w:val="003F0EFE"/>
    <w:rsid w:val="003F0FF1"/>
    <w:rsid w:val="003F124B"/>
    <w:rsid w:val="003F1351"/>
    <w:rsid w:val="003F169A"/>
    <w:rsid w:val="003F1C29"/>
    <w:rsid w:val="003F1DE9"/>
    <w:rsid w:val="003F215C"/>
    <w:rsid w:val="003F2238"/>
    <w:rsid w:val="003F239C"/>
    <w:rsid w:val="003F27F6"/>
    <w:rsid w:val="003F282C"/>
    <w:rsid w:val="003F2BE9"/>
    <w:rsid w:val="003F2CE6"/>
    <w:rsid w:val="003F2CF5"/>
    <w:rsid w:val="003F3157"/>
    <w:rsid w:val="003F32C9"/>
    <w:rsid w:val="003F3320"/>
    <w:rsid w:val="003F357D"/>
    <w:rsid w:val="003F3784"/>
    <w:rsid w:val="003F3AF5"/>
    <w:rsid w:val="003F3F86"/>
    <w:rsid w:val="003F4267"/>
    <w:rsid w:val="003F42C1"/>
    <w:rsid w:val="003F43BD"/>
    <w:rsid w:val="003F504E"/>
    <w:rsid w:val="003F5053"/>
    <w:rsid w:val="003F50FA"/>
    <w:rsid w:val="003F5470"/>
    <w:rsid w:val="003F578E"/>
    <w:rsid w:val="003F5E81"/>
    <w:rsid w:val="003F62D3"/>
    <w:rsid w:val="003F690F"/>
    <w:rsid w:val="003F6B81"/>
    <w:rsid w:val="003F6BC2"/>
    <w:rsid w:val="003F7107"/>
    <w:rsid w:val="003F71F6"/>
    <w:rsid w:val="003F7307"/>
    <w:rsid w:val="003F7395"/>
    <w:rsid w:val="003F75E6"/>
    <w:rsid w:val="003F76FE"/>
    <w:rsid w:val="003F7775"/>
    <w:rsid w:val="003F7AA9"/>
    <w:rsid w:val="004001B8"/>
    <w:rsid w:val="0040056B"/>
    <w:rsid w:val="00400735"/>
    <w:rsid w:val="004007C1"/>
    <w:rsid w:val="00400A22"/>
    <w:rsid w:val="00400C1F"/>
    <w:rsid w:val="00400E96"/>
    <w:rsid w:val="00400EB6"/>
    <w:rsid w:val="00400F25"/>
    <w:rsid w:val="00401116"/>
    <w:rsid w:val="004015F4"/>
    <w:rsid w:val="00401624"/>
    <w:rsid w:val="00401710"/>
    <w:rsid w:val="00401711"/>
    <w:rsid w:val="00401B06"/>
    <w:rsid w:val="00402412"/>
    <w:rsid w:val="0040258C"/>
    <w:rsid w:val="004027B9"/>
    <w:rsid w:val="004029A3"/>
    <w:rsid w:val="00402BDD"/>
    <w:rsid w:val="00402CE6"/>
    <w:rsid w:val="00402E29"/>
    <w:rsid w:val="004030EC"/>
    <w:rsid w:val="00403157"/>
    <w:rsid w:val="004031A8"/>
    <w:rsid w:val="00403525"/>
    <w:rsid w:val="00403A45"/>
    <w:rsid w:val="00403B87"/>
    <w:rsid w:val="00403E79"/>
    <w:rsid w:val="00404490"/>
    <w:rsid w:val="00404B04"/>
    <w:rsid w:val="00404B6D"/>
    <w:rsid w:val="00404E30"/>
    <w:rsid w:val="0040508B"/>
    <w:rsid w:val="004056DA"/>
    <w:rsid w:val="00405B03"/>
    <w:rsid w:val="004061C1"/>
    <w:rsid w:val="004062A8"/>
    <w:rsid w:val="004066FB"/>
    <w:rsid w:val="00406866"/>
    <w:rsid w:val="004068A6"/>
    <w:rsid w:val="004069F1"/>
    <w:rsid w:val="00407B5C"/>
    <w:rsid w:val="00407C2A"/>
    <w:rsid w:val="00410100"/>
    <w:rsid w:val="004103CC"/>
    <w:rsid w:val="004105E9"/>
    <w:rsid w:val="00410A78"/>
    <w:rsid w:val="00410F2D"/>
    <w:rsid w:val="00410F5E"/>
    <w:rsid w:val="00411079"/>
    <w:rsid w:val="004113C5"/>
    <w:rsid w:val="004114EE"/>
    <w:rsid w:val="004117E8"/>
    <w:rsid w:val="00411922"/>
    <w:rsid w:val="0041203D"/>
    <w:rsid w:val="0041224B"/>
    <w:rsid w:val="004129AE"/>
    <w:rsid w:val="00412E98"/>
    <w:rsid w:val="00413601"/>
    <w:rsid w:val="00413633"/>
    <w:rsid w:val="004138D7"/>
    <w:rsid w:val="00413A0C"/>
    <w:rsid w:val="00413AD7"/>
    <w:rsid w:val="00413D52"/>
    <w:rsid w:val="00413EA6"/>
    <w:rsid w:val="004140F0"/>
    <w:rsid w:val="0041413B"/>
    <w:rsid w:val="004144BF"/>
    <w:rsid w:val="004145DD"/>
    <w:rsid w:val="0041464C"/>
    <w:rsid w:val="0041489B"/>
    <w:rsid w:val="004148AA"/>
    <w:rsid w:val="00414C07"/>
    <w:rsid w:val="00414D44"/>
    <w:rsid w:val="00414E8C"/>
    <w:rsid w:val="0041565A"/>
    <w:rsid w:val="00415DC8"/>
    <w:rsid w:val="00415E30"/>
    <w:rsid w:val="00415FE5"/>
    <w:rsid w:val="004161A9"/>
    <w:rsid w:val="00416710"/>
    <w:rsid w:val="00416C38"/>
    <w:rsid w:val="00416D91"/>
    <w:rsid w:val="00416EE4"/>
    <w:rsid w:val="00416FA0"/>
    <w:rsid w:val="0041719D"/>
    <w:rsid w:val="004174E5"/>
    <w:rsid w:val="00417631"/>
    <w:rsid w:val="004176F3"/>
    <w:rsid w:val="00417F38"/>
    <w:rsid w:val="004200A9"/>
    <w:rsid w:val="00420270"/>
    <w:rsid w:val="00420C18"/>
    <w:rsid w:val="00420FD4"/>
    <w:rsid w:val="0042122F"/>
    <w:rsid w:val="00421374"/>
    <w:rsid w:val="0042146A"/>
    <w:rsid w:val="004215B8"/>
    <w:rsid w:val="0042190A"/>
    <w:rsid w:val="00421B3B"/>
    <w:rsid w:val="00421CD7"/>
    <w:rsid w:val="00421DD4"/>
    <w:rsid w:val="00422BD7"/>
    <w:rsid w:val="004234DE"/>
    <w:rsid w:val="0042379A"/>
    <w:rsid w:val="0042386D"/>
    <w:rsid w:val="00423C6E"/>
    <w:rsid w:val="00424248"/>
    <w:rsid w:val="004246CD"/>
    <w:rsid w:val="00424A16"/>
    <w:rsid w:val="00424E9F"/>
    <w:rsid w:val="00424ED4"/>
    <w:rsid w:val="0042507C"/>
    <w:rsid w:val="004261E3"/>
    <w:rsid w:val="00426428"/>
    <w:rsid w:val="00426857"/>
    <w:rsid w:val="004268C6"/>
    <w:rsid w:val="00426C1F"/>
    <w:rsid w:val="00426C54"/>
    <w:rsid w:val="0042774F"/>
    <w:rsid w:val="00427D22"/>
    <w:rsid w:val="00427EB4"/>
    <w:rsid w:val="00430869"/>
    <w:rsid w:val="004309B8"/>
    <w:rsid w:val="00430C81"/>
    <w:rsid w:val="00431205"/>
    <w:rsid w:val="004314F3"/>
    <w:rsid w:val="004317B1"/>
    <w:rsid w:val="004318C5"/>
    <w:rsid w:val="004318FE"/>
    <w:rsid w:val="00431D0B"/>
    <w:rsid w:val="00431F62"/>
    <w:rsid w:val="00432AFA"/>
    <w:rsid w:val="00432C89"/>
    <w:rsid w:val="00433105"/>
    <w:rsid w:val="004335C2"/>
    <w:rsid w:val="00433992"/>
    <w:rsid w:val="00433EDB"/>
    <w:rsid w:val="004341DB"/>
    <w:rsid w:val="00434636"/>
    <w:rsid w:val="004346AC"/>
    <w:rsid w:val="00434BBA"/>
    <w:rsid w:val="00434D67"/>
    <w:rsid w:val="0043517B"/>
    <w:rsid w:val="004351BA"/>
    <w:rsid w:val="0043521C"/>
    <w:rsid w:val="0043577E"/>
    <w:rsid w:val="00436157"/>
    <w:rsid w:val="00436240"/>
    <w:rsid w:val="00436391"/>
    <w:rsid w:val="00436568"/>
    <w:rsid w:val="00436921"/>
    <w:rsid w:val="00436EA5"/>
    <w:rsid w:val="00436F09"/>
    <w:rsid w:val="00437666"/>
    <w:rsid w:val="0043790C"/>
    <w:rsid w:val="00437B95"/>
    <w:rsid w:val="00437BDB"/>
    <w:rsid w:val="004405F7"/>
    <w:rsid w:val="004410B5"/>
    <w:rsid w:val="004410F9"/>
    <w:rsid w:val="004413D2"/>
    <w:rsid w:val="00441E95"/>
    <w:rsid w:val="0044242C"/>
    <w:rsid w:val="00442582"/>
    <w:rsid w:val="004428B9"/>
    <w:rsid w:val="00443022"/>
    <w:rsid w:val="00443210"/>
    <w:rsid w:val="0044335F"/>
    <w:rsid w:val="004438CA"/>
    <w:rsid w:val="00443E5A"/>
    <w:rsid w:val="00444441"/>
    <w:rsid w:val="00444D36"/>
    <w:rsid w:val="00444D89"/>
    <w:rsid w:val="004451D4"/>
    <w:rsid w:val="00445BFF"/>
    <w:rsid w:val="00445CDD"/>
    <w:rsid w:val="004462C7"/>
    <w:rsid w:val="00446973"/>
    <w:rsid w:val="00446C2A"/>
    <w:rsid w:val="00446C33"/>
    <w:rsid w:val="00446E51"/>
    <w:rsid w:val="00446F14"/>
    <w:rsid w:val="004472B4"/>
    <w:rsid w:val="004476B7"/>
    <w:rsid w:val="00447770"/>
    <w:rsid w:val="00447CC9"/>
    <w:rsid w:val="00447F37"/>
    <w:rsid w:val="00447FD2"/>
    <w:rsid w:val="0045012A"/>
    <w:rsid w:val="00450928"/>
    <w:rsid w:val="00450AF8"/>
    <w:rsid w:val="004518DE"/>
    <w:rsid w:val="00451911"/>
    <w:rsid w:val="00451998"/>
    <w:rsid w:val="00451A27"/>
    <w:rsid w:val="00451B40"/>
    <w:rsid w:val="00451BE5"/>
    <w:rsid w:val="0045222F"/>
    <w:rsid w:val="00452239"/>
    <w:rsid w:val="004528BF"/>
    <w:rsid w:val="0045296F"/>
    <w:rsid w:val="0045314F"/>
    <w:rsid w:val="00453470"/>
    <w:rsid w:val="004534E5"/>
    <w:rsid w:val="004536AA"/>
    <w:rsid w:val="004536AB"/>
    <w:rsid w:val="00453D12"/>
    <w:rsid w:val="00454548"/>
    <w:rsid w:val="00454679"/>
    <w:rsid w:val="00454755"/>
    <w:rsid w:val="00454D25"/>
    <w:rsid w:val="00454E99"/>
    <w:rsid w:val="00454F15"/>
    <w:rsid w:val="00455036"/>
    <w:rsid w:val="00455180"/>
    <w:rsid w:val="004557F7"/>
    <w:rsid w:val="00455C97"/>
    <w:rsid w:val="00455E18"/>
    <w:rsid w:val="0045601F"/>
    <w:rsid w:val="0045602C"/>
    <w:rsid w:val="00456332"/>
    <w:rsid w:val="0045636C"/>
    <w:rsid w:val="004564D2"/>
    <w:rsid w:val="00456B44"/>
    <w:rsid w:val="00456D9A"/>
    <w:rsid w:val="004571CC"/>
    <w:rsid w:val="00457546"/>
    <w:rsid w:val="00457778"/>
    <w:rsid w:val="0045795F"/>
    <w:rsid w:val="0046018D"/>
    <w:rsid w:val="004605C6"/>
    <w:rsid w:val="00460755"/>
    <w:rsid w:val="00460A2C"/>
    <w:rsid w:val="00460FD6"/>
    <w:rsid w:val="004614F6"/>
    <w:rsid w:val="00461A90"/>
    <w:rsid w:val="00461B4C"/>
    <w:rsid w:val="00461EF7"/>
    <w:rsid w:val="004623FC"/>
    <w:rsid w:val="00462A9F"/>
    <w:rsid w:val="00462BC1"/>
    <w:rsid w:val="00462E83"/>
    <w:rsid w:val="00462EA3"/>
    <w:rsid w:val="00462FE6"/>
    <w:rsid w:val="00463396"/>
    <w:rsid w:val="0046359D"/>
    <w:rsid w:val="004638CF"/>
    <w:rsid w:val="00463CAD"/>
    <w:rsid w:val="00463EEB"/>
    <w:rsid w:val="0046446F"/>
    <w:rsid w:val="004649F9"/>
    <w:rsid w:val="0046610C"/>
    <w:rsid w:val="004661BC"/>
    <w:rsid w:val="0046663F"/>
    <w:rsid w:val="00466711"/>
    <w:rsid w:val="0046699F"/>
    <w:rsid w:val="00466EAE"/>
    <w:rsid w:val="00467793"/>
    <w:rsid w:val="00467D1D"/>
    <w:rsid w:val="0047027C"/>
    <w:rsid w:val="004709FC"/>
    <w:rsid w:val="00470CFE"/>
    <w:rsid w:val="00470DE4"/>
    <w:rsid w:val="00471120"/>
    <w:rsid w:val="0047137F"/>
    <w:rsid w:val="004715FA"/>
    <w:rsid w:val="00471D93"/>
    <w:rsid w:val="0047233C"/>
    <w:rsid w:val="00472470"/>
    <w:rsid w:val="004726D5"/>
    <w:rsid w:val="004728E2"/>
    <w:rsid w:val="00472D4A"/>
    <w:rsid w:val="00472DE5"/>
    <w:rsid w:val="004730FF"/>
    <w:rsid w:val="00473176"/>
    <w:rsid w:val="0047323D"/>
    <w:rsid w:val="00473330"/>
    <w:rsid w:val="0047340A"/>
    <w:rsid w:val="004735F2"/>
    <w:rsid w:val="00473654"/>
    <w:rsid w:val="00473D95"/>
    <w:rsid w:val="00473E75"/>
    <w:rsid w:val="00473E8B"/>
    <w:rsid w:val="00473F7F"/>
    <w:rsid w:val="00474476"/>
    <w:rsid w:val="004744FE"/>
    <w:rsid w:val="0047487A"/>
    <w:rsid w:val="00474C5E"/>
    <w:rsid w:val="00474CC0"/>
    <w:rsid w:val="00474FCA"/>
    <w:rsid w:val="0047547D"/>
    <w:rsid w:val="004756B1"/>
    <w:rsid w:val="004756D1"/>
    <w:rsid w:val="004757AC"/>
    <w:rsid w:val="00475B6E"/>
    <w:rsid w:val="00475BB0"/>
    <w:rsid w:val="00475D4B"/>
    <w:rsid w:val="00475ECB"/>
    <w:rsid w:val="00476290"/>
    <w:rsid w:val="004762E5"/>
    <w:rsid w:val="00476764"/>
    <w:rsid w:val="00476B17"/>
    <w:rsid w:val="00476B60"/>
    <w:rsid w:val="00476F7E"/>
    <w:rsid w:val="00476F88"/>
    <w:rsid w:val="00477253"/>
    <w:rsid w:val="0048022F"/>
    <w:rsid w:val="004803DD"/>
    <w:rsid w:val="004805CD"/>
    <w:rsid w:val="00480B07"/>
    <w:rsid w:val="00480DE6"/>
    <w:rsid w:val="00481063"/>
    <w:rsid w:val="0048116F"/>
    <w:rsid w:val="00481632"/>
    <w:rsid w:val="004816C8"/>
    <w:rsid w:val="004816F2"/>
    <w:rsid w:val="0048172A"/>
    <w:rsid w:val="00481DD7"/>
    <w:rsid w:val="004820AF"/>
    <w:rsid w:val="00482267"/>
    <w:rsid w:val="0048229E"/>
    <w:rsid w:val="00482480"/>
    <w:rsid w:val="004824A0"/>
    <w:rsid w:val="00482988"/>
    <w:rsid w:val="00482A0F"/>
    <w:rsid w:val="00482BBE"/>
    <w:rsid w:val="00483218"/>
    <w:rsid w:val="00483371"/>
    <w:rsid w:val="004834DE"/>
    <w:rsid w:val="00483707"/>
    <w:rsid w:val="00483945"/>
    <w:rsid w:val="00483B88"/>
    <w:rsid w:val="00483CFE"/>
    <w:rsid w:val="00483D9A"/>
    <w:rsid w:val="00484206"/>
    <w:rsid w:val="004844B3"/>
    <w:rsid w:val="00484922"/>
    <w:rsid w:val="00485137"/>
    <w:rsid w:val="0048517E"/>
    <w:rsid w:val="00485B3A"/>
    <w:rsid w:val="00485EA0"/>
    <w:rsid w:val="00486175"/>
    <w:rsid w:val="004863D4"/>
    <w:rsid w:val="0048652D"/>
    <w:rsid w:val="004868E7"/>
    <w:rsid w:val="00487045"/>
    <w:rsid w:val="004873C9"/>
    <w:rsid w:val="0048766B"/>
    <w:rsid w:val="004876F0"/>
    <w:rsid w:val="00487850"/>
    <w:rsid w:val="004879BA"/>
    <w:rsid w:val="004904D5"/>
    <w:rsid w:val="00490519"/>
    <w:rsid w:val="0049074C"/>
    <w:rsid w:val="00490763"/>
    <w:rsid w:val="00490B11"/>
    <w:rsid w:val="00490C23"/>
    <w:rsid w:val="00490DD5"/>
    <w:rsid w:val="00491969"/>
    <w:rsid w:val="00491974"/>
    <w:rsid w:val="004922DF"/>
    <w:rsid w:val="00492336"/>
    <w:rsid w:val="00492437"/>
    <w:rsid w:val="00492485"/>
    <w:rsid w:val="00492490"/>
    <w:rsid w:val="00492B00"/>
    <w:rsid w:val="00492F2C"/>
    <w:rsid w:val="00493003"/>
    <w:rsid w:val="004932A0"/>
    <w:rsid w:val="0049351B"/>
    <w:rsid w:val="00493829"/>
    <w:rsid w:val="0049383C"/>
    <w:rsid w:val="00493CA0"/>
    <w:rsid w:val="00493D02"/>
    <w:rsid w:val="004940F6"/>
    <w:rsid w:val="0049423C"/>
    <w:rsid w:val="00494446"/>
    <w:rsid w:val="00494556"/>
    <w:rsid w:val="004946BD"/>
    <w:rsid w:val="004946F3"/>
    <w:rsid w:val="00494869"/>
    <w:rsid w:val="00494977"/>
    <w:rsid w:val="004957E2"/>
    <w:rsid w:val="00496081"/>
    <w:rsid w:val="0049612A"/>
    <w:rsid w:val="00496132"/>
    <w:rsid w:val="004968A0"/>
    <w:rsid w:val="00496AD5"/>
    <w:rsid w:val="00496ADC"/>
    <w:rsid w:val="00496C76"/>
    <w:rsid w:val="00496DF4"/>
    <w:rsid w:val="0049714F"/>
    <w:rsid w:val="0049721A"/>
    <w:rsid w:val="00497779"/>
    <w:rsid w:val="0049788C"/>
    <w:rsid w:val="004979C0"/>
    <w:rsid w:val="00497C4A"/>
    <w:rsid w:val="004A0AEA"/>
    <w:rsid w:val="004A0D5A"/>
    <w:rsid w:val="004A0E37"/>
    <w:rsid w:val="004A0E3C"/>
    <w:rsid w:val="004A1181"/>
    <w:rsid w:val="004A1680"/>
    <w:rsid w:val="004A188D"/>
    <w:rsid w:val="004A20A7"/>
    <w:rsid w:val="004A212B"/>
    <w:rsid w:val="004A2643"/>
    <w:rsid w:val="004A2976"/>
    <w:rsid w:val="004A3308"/>
    <w:rsid w:val="004A335B"/>
    <w:rsid w:val="004A3667"/>
    <w:rsid w:val="004A385D"/>
    <w:rsid w:val="004A386E"/>
    <w:rsid w:val="004A3885"/>
    <w:rsid w:val="004A3A0E"/>
    <w:rsid w:val="004A3FEF"/>
    <w:rsid w:val="004A41C2"/>
    <w:rsid w:val="004A4224"/>
    <w:rsid w:val="004A481D"/>
    <w:rsid w:val="004A48AA"/>
    <w:rsid w:val="004A4A69"/>
    <w:rsid w:val="004A4F22"/>
    <w:rsid w:val="004A4FC9"/>
    <w:rsid w:val="004A5550"/>
    <w:rsid w:val="004A593A"/>
    <w:rsid w:val="004A5F05"/>
    <w:rsid w:val="004A5F93"/>
    <w:rsid w:val="004A7622"/>
    <w:rsid w:val="004A7667"/>
    <w:rsid w:val="004A77A6"/>
    <w:rsid w:val="004A7864"/>
    <w:rsid w:val="004A7941"/>
    <w:rsid w:val="004B04AB"/>
    <w:rsid w:val="004B07BD"/>
    <w:rsid w:val="004B09FC"/>
    <w:rsid w:val="004B0E09"/>
    <w:rsid w:val="004B0FD1"/>
    <w:rsid w:val="004B104B"/>
    <w:rsid w:val="004B112F"/>
    <w:rsid w:val="004B1860"/>
    <w:rsid w:val="004B18F2"/>
    <w:rsid w:val="004B1BBB"/>
    <w:rsid w:val="004B1C2D"/>
    <w:rsid w:val="004B212F"/>
    <w:rsid w:val="004B2267"/>
    <w:rsid w:val="004B22C3"/>
    <w:rsid w:val="004B27EB"/>
    <w:rsid w:val="004B3018"/>
    <w:rsid w:val="004B33C2"/>
    <w:rsid w:val="004B39FA"/>
    <w:rsid w:val="004B3B49"/>
    <w:rsid w:val="004B3BAB"/>
    <w:rsid w:val="004B3CB9"/>
    <w:rsid w:val="004B41DC"/>
    <w:rsid w:val="004B4629"/>
    <w:rsid w:val="004B49F8"/>
    <w:rsid w:val="004B5268"/>
    <w:rsid w:val="004B52AA"/>
    <w:rsid w:val="004B54EE"/>
    <w:rsid w:val="004B59D8"/>
    <w:rsid w:val="004B5C1E"/>
    <w:rsid w:val="004B5C43"/>
    <w:rsid w:val="004B5D0D"/>
    <w:rsid w:val="004B5E97"/>
    <w:rsid w:val="004B5EAF"/>
    <w:rsid w:val="004B5F60"/>
    <w:rsid w:val="004B6049"/>
    <w:rsid w:val="004B69BF"/>
    <w:rsid w:val="004B6BB6"/>
    <w:rsid w:val="004B6E8E"/>
    <w:rsid w:val="004B71F1"/>
    <w:rsid w:val="004B7485"/>
    <w:rsid w:val="004B75AC"/>
    <w:rsid w:val="004B79B5"/>
    <w:rsid w:val="004B79F9"/>
    <w:rsid w:val="004B7D32"/>
    <w:rsid w:val="004C0066"/>
    <w:rsid w:val="004C0DF5"/>
    <w:rsid w:val="004C11C5"/>
    <w:rsid w:val="004C15CE"/>
    <w:rsid w:val="004C1618"/>
    <w:rsid w:val="004C18BA"/>
    <w:rsid w:val="004C1B56"/>
    <w:rsid w:val="004C1F1E"/>
    <w:rsid w:val="004C1FB4"/>
    <w:rsid w:val="004C278D"/>
    <w:rsid w:val="004C2A90"/>
    <w:rsid w:val="004C2F39"/>
    <w:rsid w:val="004C3160"/>
    <w:rsid w:val="004C31E8"/>
    <w:rsid w:val="004C345A"/>
    <w:rsid w:val="004C34D8"/>
    <w:rsid w:val="004C34E4"/>
    <w:rsid w:val="004C38F2"/>
    <w:rsid w:val="004C38F4"/>
    <w:rsid w:val="004C3B8C"/>
    <w:rsid w:val="004C3DF8"/>
    <w:rsid w:val="004C4383"/>
    <w:rsid w:val="004C4939"/>
    <w:rsid w:val="004C4A66"/>
    <w:rsid w:val="004C4E11"/>
    <w:rsid w:val="004C52E3"/>
    <w:rsid w:val="004C54B0"/>
    <w:rsid w:val="004C5AF7"/>
    <w:rsid w:val="004C62A8"/>
    <w:rsid w:val="004C6ABC"/>
    <w:rsid w:val="004C6D1D"/>
    <w:rsid w:val="004C6E2C"/>
    <w:rsid w:val="004C6FC5"/>
    <w:rsid w:val="004C70E3"/>
    <w:rsid w:val="004C722C"/>
    <w:rsid w:val="004C7868"/>
    <w:rsid w:val="004C78A2"/>
    <w:rsid w:val="004C7C18"/>
    <w:rsid w:val="004D02F8"/>
    <w:rsid w:val="004D04E0"/>
    <w:rsid w:val="004D04EE"/>
    <w:rsid w:val="004D0903"/>
    <w:rsid w:val="004D0A0D"/>
    <w:rsid w:val="004D15D5"/>
    <w:rsid w:val="004D24EC"/>
    <w:rsid w:val="004D262B"/>
    <w:rsid w:val="004D2D6C"/>
    <w:rsid w:val="004D2F13"/>
    <w:rsid w:val="004D3049"/>
    <w:rsid w:val="004D3104"/>
    <w:rsid w:val="004D3164"/>
    <w:rsid w:val="004D3B85"/>
    <w:rsid w:val="004D3BA1"/>
    <w:rsid w:val="004D3C27"/>
    <w:rsid w:val="004D4000"/>
    <w:rsid w:val="004D4015"/>
    <w:rsid w:val="004D4769"/>
    <w:rsid w:val="004D4E06"/>
    <w:rsid w:val="004D4F2F"/>
    <w:rsid w:val="004D5056"/>
    <w:rsid w:val="004D53B9"/>
    <w:rsid w:val="004D5A2A"/>
    <w:rsid w:val="004D5E10"/>
    <w:rsid w:val="004D60F4"/>
    <w:rsid w:val="004D6425"/>
    <w:rsid w:val="004D6EAE"/>
    <w:rsid w:val="004D72BA"/>
    <w:rsid w:val="004D74AF"/>
    <w:rsid w:val="004D74B3"/>
    <w:rsid w:val="004D7504"/>
    <w:rsid w:val="004D77ED"/>
    <w:rsid w:val="004D7DE7"/>
    <w:rsid w:val="004D7F63"/>
    <w:rsid w:val="004E0099"/>
    <w:rsid w:val="004E019D"/>
    <w:rsid w:val="004E025D"/>
    <w:rsid w:val="004E066F"/>
    <w:rsid w:val="004E1FA5"/>
    <w:rsid w:val="004E28E4"/>
    <w:rsid w:val="004E2D7F"/>
    <w:rsid w:val="004E31B1"/>
    <w:rsid w:val="004E3348"/>
    <w:rsid w:val="004E357B"/>
    <w:rsid w:val="004E3B4E"/>
    <w:rsid w:val="004E4133"/>
    <w:rsid w:val="004E4540"/>
    <w:rsid w:val="004E4C42"/>
    <w:rsid w:val="004E4D7A"/>
    <w:rsid w:val="004E5073"/>
    <w:rsid w:val="004E514F"/>
    <w:rsid w:val="004E53C2"/>
    <w:rsid w:val="004E5519"/>
    <w:rsid w:val="004E5932"/>
    <w:rsid w:val="004E5BDD"/>
    <w:rsid w:val="004E6699"/>
    <w:rsid w:val="004E672F"/>
    <w:rsid w:val="004E68DE"/>
    <w:rsid w:val="004E6943"/>
    <w:rsid w:val="004E6B50"/>
    <w:rsid w:val="004E6F58"/>
    <w:rsid w:val="004E6F5A"/>
    <w:rsid w:val="004E706D"/>
    <w:rsid w:val="004E724D"/>
    <w:rsid w:val="004E72A1"/>
    <w:rsid w:val="004E72BE"/>
    <w:rsid w:val="004E77CD"/>
    <w:rsid w:val="004E7998"/>
    <w:rsid w:val="004E7E95"/>
    <w:rsid w:val="004F01C7"/>
    <w:rsid w:val="004F0521"/>
    <w:rsid w:val="004F0927"/>
    <w:rsid w:val="004F0B6E"/>
    <w:rsid w:val="004F0C85"/>
    <w:rsid w:val="004F0E4B"/>
    <w:rsid w:val="004F10BD"/>
    <w:rsid w:val="004F1AE9"/>
    <w:rsid w:val="004F24CD"/>
    <w:rsid w:val="004F25FE"/>
    <w:rsid w:val="004F3406"/>
    <w:rsid w:val="004F3698"/>
    <w:rsid w:val="004F4889"/>
    <w:rsid w:val="004F4D11"/>
    <w:rsid w:val="004F5295"/>
    <w:rsid w:val="004F52E9"/>
    <w:rsid w:val="004F5388"/>
    <w:rsid w:val="004F5406"/>
    <w:rsid w:val="004F56F9"/>
    <w:rsid w:val="004F585E"/>
    <w:rsid w:val="004F59A0"/>
    <w:rsid w:val="004F64BB"/>
    <w:rsid w:val="004F6B80"/>
    <w:rsid w:val="004F73FD"/>
    <w:rsid w:val="004F75E6"/>
    <w:rsid w:val="004F7F05"/>
    <w:rsid w:val="00500124"/>
    <w:rsid w:val="0050041C"/>
    <w:rsid w:val="0050088D"/>
    <w:rsid w:val="0050094E"/>
    <w:rsid w:val="005010A5"/>
    <w:rsid w:val="0050118E"/>
    <w:rsid w:val="00501325"/>
    <w:rsid w:val="00502355"/>
    <w:rsid w:val="00502511"/>
    <w:rsid w:val="00502543"/>
    <w:rsid w:val="00502566"/>
    <w:rsid w:val="00502671"/>
    <w:rsid w:val="005028CE"/>
    <w:rsid w:val="00502B86"/>
    <w:rsid w:val="00502C64"/>
    <w:rsid w:val="00502CA4"/>
    <w:rsid w:val="00502D29"/>
    <w:rsid w:val="005036BE"/>
    <w:rsid w:val="005036DD"/>
    <w:rsid w:val="00503D00"/>
    <w:rsid w:val="005042CA"/>
    <w:rsid w:val="0050469C"/>
    <w:rsid w:val="0050485C"/>
    <w:rsid w:val="00504A17"/>
    <w:rsid w:val="00504C9B"/>
    <w:rsid w:val="00504CC3"/>
    <w:rsid w:val="00504E37"/>
    <w:rsid w:val="005053F5"/>
    <w:rsid w:val="00505678"/>
    <w:rsid w:val="005056D2"/>
    <w:rsid w:val="00505FCF"/>
    <w:rsid w:val="00506588"/>
    <w:rsid w:val="00506CB0"/>
    <w:rsid w:val="00506E9C"/>
    <w:rsid w:val="0050724A"/>
    <w:rsid w:val="005075B5"/>
    <w:rsid w:val="00507813"/>
    <w:rsid w:val="005078DB"/>
    <w:rsid w:val="00507924"/>
    <w:rsid w:val="00507C22"/>
    <w:rsid w:val="00507D16"/>
    <w:rsid w:val="00507F7F"/>
    <w:rsid w:val="005100BF"/>
    <w:rsid w:val="0051013B"/>
    <w:rsid w:val="00510686"/>
    <w:rsid w:val="005106F0"/>
    <w:rsid w:val="0051070F"/>
    <w:rsid w:val="00510717"/>
    <w:rsid w:val="00510F0D"/>
    <w:rsid w:val="00510FBA"/>
    <w:rsid w:val="0051149B"/>
    <w:rsid w:val="00511787"/>
    <w:rsid w:val="00511848"/>
    <w:rsid w:val="00511B0F"/>
    <w:rsid w:val="00511F56"/>
    <w:rsid w:val="00512014"/>
    <w:rsid w:val="0051270B"/>
    <w:rsid w:val="0051287A"/>
    <w:rsid w:val="005128E6"/>
    <w:rsid w:val="00512A78"/>
    <w:rsid w:val="005130A8"/>
    <w:rsid w:val="005132A8"/>
    <w:rsid w:val="0051369F"/>
    <w:rsid w:val="005136E0"/>
    <w:rsid w:val="00513ABF"/>
    <w:rsid w:val="00514350"/>
    <w:rsid w:val="00514747"/>
    <w:rsid w:val="005154B9"/>
    <w:rsid w:val="005155B9"/>
    <w:rsid w:val="00515B4A"/>
    <w:rsid w:val="00515B7B"/>
    <w:rsid w:val="00515E47"/>
    <w:rsid w:val="00515EAA"/>
    <w:rsid w:val="005161C5"/>
    <w:rsid w:val="00516D19"/>
    <w:rsid w:val="00516DAA"/>
    <w:rsid w:val="00516E72"/>
    <w:rsid w:val="0051701C"/>
    <w:rsid w:val="00517090"/>
    <w:rsid w:val="005170ED"/>
    <w:rsid w:val="00517278"/>
    <w:rsid w:val="00517954"/>
    <w:rsid w:val="005179DC"/>
    <w:rsid w:val="00517EE4"/>
    <w:rsid w:val="00517F47"/>
    <w:rsid w:val="00517FA4"/>
    <w:rsid w:val="0052093A"/>
    <w:rsid w:val="00520D0D"/>
    <w:rsid w:val="00520DBC"/>
    <w:rsid w:val="00520ED7"/>
    <w:rsid w:val="00521299"/>
    <w:rsid w:val="005213BF"/>
    <w:rsid w:val="00521AAB"/>
    <w:rsid w:val="00521D7A"/>
    <w:rsid w:val="00522BFE"/>
    <w:rsid w:val="00523084"/>
    <w:rsid w:val="00523EEA"/>
    <w:rsid w:val="00524466"/>
    <w:rsid w:val="00524769"/>
    <w:rsid w:val="005248AE"/>
    <w:rsid w:val="00524A92"/>
    <w:rsid w:val="0052550B"/>
    <w:rsid w:val="0052573A"/>
    <w:rsid w:val="00525876"/>
    <w:rsid w:val="00525A0D"/>
    <w:rsid w:val="00525AA8"/>
    <w:rsid w:val="00525E62"/>
    <w:rsid w:val="0052780C"/>
    <w:rsid w:val="00530296"/>
    <w:rsid w:val="00530C6F"/>
    <w:rsid w:val="00530F6A"/>
    <w:rsid w:val="0053132E"/>
    <w:rsid w:val="00531D2C"/>
    <w:rsid w:val="00531D3E"/>
    <w:rsid w:val="005325A1"/>
    <w:rsid w:val="005326CA"/>
    <w:rsid w:val="00532D40"/>
    <w:rsid w:val="00532F09"/>
    <w:rsid w:val="005331FE"/>
    <w:rsid w:val="0053339E"/>
    <w:rsid w:val="005335E3"/>
    <w:rsid w:val="00533C94"/>
    <w:rsid w:val="00533CFA"/>
    <w:rsid w:val="00533D30"/>
    <w:rsid w:val="00533E18"/>
    <w:rsid w:val="0053446C"/>
    <w:rsid w:val="005345BC"/>
    <w:rsid w:val="00534BDB"/>
    <w:rsid w:val="00534D23"/>
    <w:rsid w:val="005350AE"/>
    <w:rsid w:val="0053547F"/>
    <w:rsid w:val="005354CE"/>
    <w:rsid w:val="00535798"/>
    <w:rsid w:val="00535B3C"/>
    <w:rsid w:val="00535F0B"/>
    <w:rsid w:val="00536043"/>
    <w:rsid w:val="00536047"/>
    <w:rsid w:val="00536196"/>
    <w:rsid w:val="005363AE"/>
    <w:rsid w:val="00536431"/>
    <w:rsid w:val="00536AD3"/>
    <w:rsid w:val="00536B54"/>
    <w:rsid w:val="00536D92"/>
    <w:rsid w:val="00536E80"/>
    <w:rsid w:val="0053706B"/>
    <w:rsid w:val="00537F30"/>
    <w:rsid w:val="005401AE"/>
    <w:rsid w:val="0054025C"/>
    <w:rsid w:val="00540581"/>
    <w:rsid w:val="005407BD"/>
    <w:rsid w:val="00540826"/>
    <w:rsid w:val="00540F19"/>
    <w:rsid w:val="00540FAF"/>
    <w:rsid w:val="005412B5"/>
    <w:rsid w:val="005412B8"/>
    <w:rsid w:val="005418D4"/>
    <w:rsid w:val="00541905"/>
    <w:rsid w:val="00541A33"/>
    <w:rsid w:val="00541AAE"/>
    <w:rsid w:val="00541B92"/>
    <w:rsid w:val="00541CA1"/>
    <w:rsid w:val="00541E37"/>
    <w:rsid w:val="00542150"/>
    <w:rsid w:val="0054265D"/>
    <w:rsid w:val="00542839"/>
    <w:rsid w:val="0054283D"/>
    <w:rsid w:val="00543115"/>
    <w:rsid w:val="005436E4"/>
    <w:rsid w:val="00543AB4"/>
    <w:rsid w:val="00543BF7"/>
    <w:rsid w:val="00543BFD"/>
    <w:rsid w:val="00543DE8"/>
    <w:rsid w:val="005444D8"/>
    <w:rsid w:val="00544C89"/>
    <w:rsid w:val="00544E91"/>
    <w:rsid w:val="00544FB3"/>
    <w:rsid w:val="005452DC"/>
    <w:rsid w:val="005453FA"/>
    <w:rsid w:val="00545CA8"/>
    <w:rsid w:val="00545F89"/>
    <w:rsid w:val="00545FC1"/>
    <w:rsid w:val="005461A2"/>
    <w:rsid w:val="005462E4"/>
    <w:rsid w:val="0054648B"/>
    <w:rsid w:val="005464D2"/>
    <w:rsid w:val="00546757"/>
    <w:rsid w:val="00546938"/>
    <w:rsid w:val="00546D46"/>
    <w:rsid w:val="00546F8B"/>
    <w:rsid w:val="00547CBB"/>
    <w:rsid w:val="005501A2"/>
    <w:rsid w:val="00550C91"/>
    <w:rsid w:val="00551576"/>
    <w:rsid w:val="0055168C"/>
    <w:rsid w:val="0055174B"/>
    <w:rsid w:val="00551E80"/>
    <w:rsid w:val="00551F09"/>
    <w:rsid w:val="00551FE7"/>
    <w:rsid w:val="005526F4"/>
    <w:rsid w:val="005526FB"/>
    <w:rsid w:val="00552BEF"/>
    <w:rsid w:val="00552D29"/>
    <w:rsid w:val="005531E0"/>
    <w:rsid w:val="00553460"/>
    <w:rsid w:val="00553607"/>
    <w:rsid w:val="005538CA"/>
    <w:rsid w:val="00553E43"/>
    <w:rsid w:val="00554053"/>
    <w:rsid w:val="0055408F"/>
    <w:rsid w:val="00554809"/>
    <w:rsid w:val="005555CB"/>
    <w:rsid w:val="005556E3"/>
    <w:rsid w:val="005559A8"/>
    <w:rsid w:val="00555B01"/>
    <w:rsid w:val="00555CFE"/>
    <w:rsid w:val="00555DD5"/>
    <w:rsid w:val="00555E4E"/>
    <w:rsid w:val="0055617E"/>
    <w:rsid w:val="005567C0"/>
    <w:rsid w:val="005568F1"/>
    <w:rsid w:val="00556A84"/>
    <w:rsid w:val="00556BE7"/>
    <w:rsid w:val="00557398"/>
    <w:rsid w:val="00557599"/>
    <w:rsid w:val="0055760C"/>
    <w:rsid w:val="00560107"/>
    <w:rsid w:val="0056031A"/>
    <w:rsid w:val="0056037E"/>
    <w:rsid w:val="00560548"/>
    <w:rsid w:val="005605D9"/>
    <w:rsid w:val="00560732"/>
    <w:rsid w:val="00560B0A"/>
    <w:rsid w:val="00560CF2"/>
    <w:rsid w:val="00560EA3"/>
    <w:rsid w:val="00561184"/>
    <w:rsid w:val="0056124F"/>
    <w:rsid w:val="00561358"/>
    <w:rsid w:val="00561437"/>
    <w:rsid w:val="00561515"/>
    <w:rsid w:val="0056151B"/>
    <w:rsid w:val="00562131"/>
    <w:rsid w:val="0056233E"/>
    <w:rsid w:val="00562445"/>
    <w:rsid w:val="00562E67"/>
    <w:rsid w:val="00562FCF"/>
    <w:rsid w:val="00562FE3"/>
    <w:rsid w:val="00563B7F"/>
    <w:rsid w:val="005640F6"/>
    <w:rsid w:val="00564986"/>
    <w:rsid w:val="00564DA4"/>
    <w:rsid w:val="00564F13"/>
    <w:rsid w:val="00565102"/>
    <w:rsid w:val="0056526F"/>
    <w:rsid w:val="00565BC4"/>
    <w:rsid w:val="00565F30"/>
    <w:rsid w:val="0056634F"/>
    <w:rsid w:val="005668DB"/>
    <w:rsid w:val="005669B4"/>
    <w:rsid w:val="0056758B"/>
    <w:rsid w:val="005679EA"/>
    <w:rsid w:val="00567BCE"/>
    <w:rsid w:val="00567D22"/>
    <w:rsid w:val="00570082"/>
    <w:rsid w:val="005702A1"/>
    <w:rsid w:val="0057036E"/>
    <w:rsid w:val="005711CF"/>
    <w:rsid w:val="00571447"/>
    <w:rsid w:val="005715CD"/>
    <w:rsid w:val="00571797"/>
    <w:rsid w:val="005719CA"/>
    <w:rsid w:val="00571B2F"/>
    <w:rsid w:val="00571CAB"/>
    <w:rsid w:val="00571E45"/>
    <w:rsid w:val="00572442"/>
    <w:rsid w:val="005724C6"/>
    <w:rsid w:val="005725A9"/>
    <w:rsid w:val="005726F5"/>
    <w:rsid w:val="005727C7"/>
    <w:rsid w:val="00572AE3"/>
    <w:rsid w:val="0057313E"/>
    <w:rsid w:val="00573951"/>
    <w:rsid w:val="00573998"/>
    <w:rsid w:val="00573C93"/>
    <w:rsid w:val="00573DFF"/>
    <w:rsid w:val="005741DF"/>
    <w:rsid w:val="005751FC"/>
    <w:rsid w:val="00575548"/>
    <w:rsid w:val="00575592"/>
    <w:rsid w:val="005755BB"/>
    <w:rsid w:val="00575960"/>
    <w:rsid w:val="00575CD6"/>
    <w:rsid w:val="00575D7C"/>
    <w:rsid w:val="00575F2B"/>
    <w:rsid w:val="0057614B"/>
    <w:rsid w:val="005763E6"/>
    <w:rsid w:val="00576AEB"/>
    <w:rsid w:val="00576E90"/>
    <w:rsid w:val="00576EEB"/>
    <w:rsid w:val="00576FA2"/>
    <w:rsid w:val="00576FF3"/>
    <w:rsid w:val="00577195"/>
    <w:rsid w:val="0057736B"/>
    <w:rsid w:val="005778C6"/>
    <w:rsid w:val="00577D90"/>
    <w:rsid w:val="0058035E"/>
    <w:rsid w:val="005803EB"/>
    <w:rsid w:val="00580F3F"/>
    <w:rsid w:val="00581E67"/>
    <w:rsid w:val="0058229F"/>
    <w:rsid w:val="00582406"/>
    <w:rsid w:val="00582ABD"/>
    <w:rsid w:val="00582B3A"/>
    <w:rsid w:val="00583015"/>
    <w:rsid w:val="00583653"/>
    <w:rsid w:val="0058386E"/>
    <w:rsid w:val="00583B93"/>
    <w:rsid w:val="00583CDA"/>
    <w:rsid w:val="00583F52"/>
    <w:rsid w:val="005846F5"/>
    <w:rsid w:val="00584766"/>
    <w:rsid w:val="0058476B"/>
    <w:rsid w:val="005850E1"/>
    <w:rsid w:val="00585C27"/>
    <w:rsid w:val="00585D90"/>
    <w:rsid w:val="00585F72"/>
    <w:rsid w:val="00586105"/>
    <w:rsid w:val="00586266"/>
    <w:rsid w:val="00586588"/>
    <w:rsid w:val="00586723"/>
    <w:rsid w:val="00586775"/>
    <w:rsid w:val="005867FB"/>
    <w:rsid w:val="005868B8"/>
    <w:rsid w:val="00586947"/>
    <w:rsid w:val="00587249"/>
    <w:rsid w:val="005874B5"/>
    <w:rsid w:val="00587C59"/>
    <w:rsid w:val="00587CEF"/>
    <w:rsid w:val="005900BF"/>
    <w:rsid w:val="00590143"/>
    <w:rsid w:val="005902AA"/>
    <w:rsid w:val="00590C24"/>
    <w:rsid w:val="005910B4"/>
    <w:rsid w:val="005912FA"/>
    <w:rsid w:val="005917AF"/>
    <w:rsid w:val="005919A0"/>
    <w:rsid w:val="00591C30"/>
    <w:rsid w:val="00591D9C"/>
    <w:rsid w:val="00592913"/>
    <w:rsid w:val="00592BB9"/>
    <w:rsid w:val="00592F3A"/>
    <w:rsid w:val="00593023"/>
    <w:rsid w:val="00593584"/>
    <w:rsid w:val="0059368D"/>
    <w:rsid w:val="005937DD"/>
    <w:rsid w:val="00593AC2"/>
    <w:rsid w:val="00594987"/>
    <w:rsid w:val="00594AB4"/>
    <w:rsid w:val="005951D8"/>
    <w:rsid w:val="0059532D"/>
    <w:rsid w:val="00595903"/>
    <w:rsid w:val="00596B7E"/>
    <w:rsid w:val="00596B92"/>
    <w:rsid w:val="00596C02"/>
    <w:rsid w:val="00597048"/>
    <w:rsid w:val="00597AE7"/>
    <w:rsid w:val="00597E0C"/>
    <w:rsid w:val="00597F69"/>
    <w:rsid w:val="005A01C6"/>
    <w:rsid w:val="005A041B"/>
    <w:rsid w:val="005A0FCD"/>
    <w:rsid w:val="005A14A0"/>
    <w:rsid w:val="005A15F6"/>
    <w:rsid w:val="005A1DD9"/>
    <w:rsid w:val="005A2072"/>
    <w:rsid w:val="005A2419"/>
    <w:rsid w:val="005A2512"/>
    <w:rsid w:val="005A28E3"/>
    <w:rsid w:val="005A2998"/>
    <w:rsid w:val="005A29C4"/>
    <w:rsid w:val="005A2AD2"/>
    <w:rsid w:val="005A2B26"/>
    <w:rsid w:val="005A2CFC"/>
    <w:rsid w:val="005A302D"/>
    <w:rsid w:val="005A3287"/>
    <w:rsid w:val="005A3374"/>
    <w:rsid w:val="005A34D0"/>
    <w:rsid w:val="005A3A17"/>
    <w:rsid w:val="005A3BFB"/>
    <w:rsid w:val="005A3D06"/>
    <w:rsid w:val="005A40FB"/>
    <w:rsid w:val="005A42A1"/>
    <w:rsid w:val="005A4369"/>
    <w:rsid w:val="005A46E6"/>
    <w:rsid w:val="005A539D"/>
    <w:rsid w:val="005A5666"/>
    <w:rsid w:val="005A5705"/>
    <w:rsid w:val="005A5D20"/>
    <w:rsid w:val="005A5EAF"/>
    <w:rsid w:val="005A62B1"/>
    <w:rsid w:val="005A632E"/>
    <w:rsid w:val="005A6A53"/>
    <w:rsid w:val="005A6AC2"/>
    <w:rsid w:val="005A70A3"/>
    <w:rsid w:val="005A7329"/>
    <w:rsid w:val="005A74E2"/>
    <w:rsid w:val="005A765D"/>
    <w:rsid w:val="005A77A9"/>
    <w:rsid w:val="005A79A0"/>
    <w:rsid w:val="005A79E4"/>
    <w:rsid w:val="005A7B7A"/>
    <w:rsid w:val="005A7D11"/>
    <w:rsid w:val="005B027A"/>
    <w:rsid w:val="005B02F1"/>
    <w:rsid w:val="005B0693"/>
    <w:rsid w:val="005B0796"/>
    <w:rsid w:val="005B1A06"/>
    <w:rsid w:val="005B1BDC"/>
    <w:rsid w:val="005B1C49"/>
    <w:rsid w:val="005B2033"/>
    <w:rsid w:val="005B24D1"/>
    <w:rsid w:val="005B25BE"/>
    <w:rsid w:val="005B2A62"/>
    <w:rsid w:val="005B356C"/>
    <w:rsid w:val="005B3791"/>
    <w:rsid w:val="005B3CA7"/>
    <w:rsid w:val="005B3E39"/>
    <w:rsid w:val="005B40E1"/>
    <w:rsid w:val="005B4191"/>
    <w:rsid w:val="005B42E9"/>
    <w:rsid w:val="005B44F2"/>
    <w:rsid w:val="005B4A8E"/>
    <w:rsid w:val="005B5190"/>
    <w:rsid w:val="005B5244"/>
    <w:rsid w:val="005B5DDA"/>
    <w:rsid w:val="005B6018"/>
    <w:rsid w:val="005B6A30"/>
    <w:rsid w:val="005B6B3D"/>
    <w:rsid w:val="005B6C81"/>
    <w:rsid w:val="005B6E2E"/>
    <w:rsid w:val="005B71E8"/>
    <w:rsid w:val="005B73CA"/>
    <w:rsid w:val="005B7AFA"/>
    <w:rsid w:val="005C040E"/>
    <w:rsid w:val="005C0587"/>
    <w:rsid w:val="005C062A"/>
    <w:rsid w:val="005C0727"/>
    <w:rsid w:val="005C0B16"/>
    <w:rsid w:val="005C0B27"/>
    <w:rsid w:val="005C0D13"/>
    <w:rsid w:val="005C0DB5"/>
    <w:rsid w:val="005C0EF6"/>
    <w:rsid w:val="005C12E9"/>
    <w:rsid w:val="005C134B"/>
    <w:rsid w:val="005C1462"/>
    <w:rsid w:val="005C156F"/>
    <w:rsid w:val="005C16D8"/>
    <w:rsid w:val="005C1D25"/>
    <w:rsid w:val="005C1D42"/>
    <w:rsid w:val="005C1F0C"/>
    <w:rsid w:val="005C2724"/>
    <w:rsid w:val="005C2897"/>
    <w:rsid w:val="005C2B49"/>
    <w:rsid w:val="005C2CD5"/>
    <w:rsid w:val="005C3087"/>
    <w:rsid w:val="005C36AC"/>
    <w:rsid w:val="005C383B"/>
    <w:rsid w:val="005C405D"/>
    <w:rsid w:val="005C424F"/>
    <w:rsid w:val="005C4279"/>
    <w:rsid w:val="005C432E"/>
    <w:rsid w:val="005C469E"/>
    <w:rsid w:val="005C478B"/>
    <w:rsid w:val="005C4959"/>
    <w:rsid w:val="005C4A8D"/>
    <w:rsid w:val="005C525C"/>
    <w:rsid w:val="005C52DC"/>
    <w:rsid w:val="005C56CA"/>
    <w:rsid w:val="005C5C32"/>
    <w:rsid w:val="005C5DF4"/>
    <w:rsid w:val="005C67A1"/>
    <w:rsid w:val="005C6917"/>
    <w:rsid w:val="005C6DA4"/>
    <w:rsid w:val="005C7577"/>
    <w:rsid w:val="005C7700"/>
    <w:rsid w:val="005C78DA"/>
    <w:rsid w:val="005D03EB"/>
    <w:rsid w:val="005D06E9"/>
    <w:rsid w:val="005D0904"/>
    <w:rsid w:val="005D0B66"/>
    <w:rsid w:val="005D0CA8"/>
    <w:rsid w:val="005D0D4E"/>
    <w:rsid w:val="005D0F47"/>
    <w:rsid w:val="005D1195"/>
    <w:rsid w:val="005D14BA"/>
    <w:rsid w:val="005D18EC"/>
    <w:rsid w:val="005D18FF"/>
    <w:rsid w:val="005D1B45"/>
    <w:rsid w:val="005D20DF"/>
    <w:rsid w:val="005D2A22"/>
    <w:rsid w:val="005D2B98"/>
    <w:rsid w:val="005D39C2"/>
    <w:rsid w:val="005D4072"/>
    <w:rsid w:val="005D4515"/>
    <w:rsid w:val="005D452B"/>
    <w:rsid w:val="005D457B"/>
    <w:rsid w:val="005D46BA"/>
    <w:rsid w:val="005D493E"/>
    <w:rsid w:val="005D5307"/>
    <w:rsid w:val="005D5684"/>
    <w:rsid w:val="005D5795"/>
    <w:rsid w:val="005D5816"/>
    <w:rsid w:val="005D5A64"/>
    <w:rsid w:val="005D62FA"/>
    <w:rsid w:val="005D6358"/>
    <w:rsid w:val="005D6E82"/>
    <w:rsid w:val="005D7129"/>
    <w:rsid w:val="005D7240"/>
    <w:rsid w:val="005D765E"/>
    <w:rsid w:val="005D77EA"/>
    <w:rsid w:val="005D78C7"/>
    <w:rsid w:val="005E0707"/>
    <w:rsid w:val="005E0F96"/>
    <w:rsid w:val="005E2002"/>
    <w:rsid w:val="005E210D"/>
    <w:rsid w:val="005E2237"/>
    <w:rsid w:val="005E22DB"/>
    <w:rsid w:val="005E2312"/>
    <w:rsid w:val="005E237C"/>
    <w:rsid w:val="005E2411"/>
    <w:rsid w:val="005E27E5"/>
    <w:rsid w:val="005E2825"/>
    <w:rsid w:val="005E282C"/>
    <w:rsid w:val="005E2BA1"/>
    <w:rsid w:val="005E2BC5"/>
    <w:rsid w:val="005E3811"/>
    <w:rsid w:val="005E3941"/>
    <w:rsid w:val="005E3ACC"/>
    <w:rsid w:val="005E40E8"/>
    <w:rsid w:val="005E416E"/>
    <w:rsid w:val="005E4632"/>
    <w:rsid w:val="005E46B9"/>
    <w:rsid w:val="005E4DF8"/>
    <w:rsid w:val="005E4E89"/>
    <w:rsid w:val="005E4F47"/>
    <w:rsid w:val="005E5097"/>
    <w:rsid w:val="005E5194"/>
    <w:rsid w:val="005E5458"/>
    <w:rsid w:val="005E5BA0"/>
    <w:rsid w:val="005E60C6"/>
    <w:rsid w:val="005E6475"/>
    <w:rsid w:val="005E661F"/>
    <w:rsid w:val="005E75F9"/>
    <w:rsid w:val="005E77BD"/>
    <w:rsid w:val="005E7B75"/>
    <w:rsid w:val="005E7DED"/>
    <w:rsid w:val="005F0642"/>
    <w:rsid w:val="005F07F7"/>
    <w:rsid w:val="005F0933"/>
    <w:rsid w:val="005F0A1D"/>
    <w:rsid w:val="005F11DD"/>
    <w:rsid w:val="005F1853"/>
    <w:rsid w:val="005F1996"/>
    <w:rsid w:val="005F2085"/>
    <w:rsid w:val="005F2607"/>
    <w:rsid w:val="005F2712"/>
    <w:rsid w:val="005F298B"/>
    <w:rsid w:val="005F29C0"/>
    <w:rsid w:val="005F2A69"/>
    <w:rsid w:val="005F356F"/>
    <w:rsid w:val="005F3BF6"/>
    <w:rsid w:val="005F434B"/>
    <w:rsid w:val="005F457F"/>
    <w:rsid w:val="005F47E1"/>
    <w:rsid w:val="005F4C5A"/>
    <w:rsid w:val="005F5585"/>
    <w:rsid w:val="005F5931"/>
    <w:rsid w:val="005F5A99"/>
    <w:rsid w:val="005F5AF2"/>
    <w:rsid w:val="005F5C56"/>
    <w:rsid w:val="005F5C59"/>
    <w:rsid w:val="005F6006"/>
    <w:rsid w:val="005F632F"/>
    <w:rsid w:val="005F6939"/>
    <w:rsid w:val="005F7318"/>
    <w:rsid w:val="005F76A6"/>
    <w:rsid w:val="005F7875"/>
    <w:rsid w:val="005F7B3B"/>
    <w:rsid w:val="00600048"/>
    <w:rsid w:val="0060020B"/>
    <w:rsid w:val="006006AE"/>
    <w:rsid w:val="006007D5"/>
    <w:rsid w:val="00600C09"/>
    <w:rsid w:val="00600CDC"/>
    <w:rsid w:val="00600D76"/>
    <w:rsid w:val="00600E10"/>
    <w:rsid w:val="006015D8"/>
    <w:rsid w:val="00601DDB"/>
    <w:rsid w:val="00601DF7"/>
    <w:rsid w:val="00601F69"/>
    <w:rsid w:val="006020EE"/>
    <w:rsid w:val="00602296"/>
    <w:rsid w:val="00602C91"/>
    <w:rsid w:val="00602EF3"/>
    <w:rsid w:val="006032D1"/>
    <w:rsid w:val="00603617"/>
    <w:rsid w:val="0060372B"/>
    <w:rsid w:val="00603D3A"/>
    <w:rsid w:val="00603F91"/>
    <w:rsid w:val="0060426A"/>
    <w:rsid w:val="006044B2"/>
    <w:rsid w:val="00604762"/>
    <w:rsid w:val="006048A4"/>
    <w:rsid w:val="00605146"/>
    <w:rsid w:val="00605684"/>
    <w:rsid w:val="00605E76"/>
    <w:rsid w:val="006067F9"/>
    <w:rsid w:val="00606F14"/>
    <w:rsid w:val="006070D3"/>
    <w:rsid w:val="006074B1"/>
    <w:rsid w:val="00607D6E"/>
    <w:rsid w:val="00607E2D"/>
    <w:rsid w:val="006102E7"/>
    <w:rsid w:val="0061069D"/>
    <w:rsid w:val="00610AC7"/>
    <w:rsid w:val="00610B81"/>
    <w:rsid w:val="00610E5E"/>
    <w:rsid w:val="00611839"/>
    <w:rsid w:val="006128A5"/>
    <w:rsid w:val="00612F36"/>
    <w:rsid w:val="00612F84"/>
    <w:rsid w:val="006130D5"/>
    <w:rsid w:val="0061379F"/>
    <w:rsid w:val="00613981"/>
    <w:rsid w:val="00613AD2"/>
    <w:rsid w:val="00613B57"/>
    <w:rsid w:val="00613D50"/>
    <w:rsid w:val="006147C5"/>
    <w:rsid w:val="00614D49"/>
    <w:rsid w:val="0061521D"/>
    <w:rsid w:val="00615658"/>
    <w:rsid w:val="0061568E"/>
    <w:rsid w:val="006156C2"/>
    <w:rsid w:val="0061577E"/>
    <w:rsid w:val="00615AB9"/>
    <w:rsid w:val="00615DF0"/>
    <w:rsid w:val="00615E08"/>
    <w:rsid w:val="00615F8C"/>
    <w:rsid w:val="0061611D"/>
    <w:rsid w:val="0061676D"/>
    <w:rsid w:val="00616965"/>
    <w:rsid w:val="0061696B"/>
    <w:rsid w:val="006169A3"/>
    <w:rsid w:val="00616B07"/>
    <w:rsid w:val="00617273"/>
    <w:rsid w:val="00617811"/>
    <w:rsid w:val="0061797D"/>
    <w:rsid w:val="00617C1D"/>
    <w:rsid w:val="00617D2E"/>
    <w:rsid w:val="006200A2"/>
    <w:rsid w:val="00620219"/>
    <w:rsid w:val="006208E0"/>
    <w:rsid w:val="00620921"/>
    <w:rsid w:val="00620DA0"/>
    <w:rsid w:val="00621336"/>
    <w:rsid w:val="006217BB"/>
    <w:rsid w:val="00621A80"/>
    <w:rsid w:val="00621F74"/>
    <w:rsid w:val="00622008"/>
    <w:rsid w:val="00622676"/>
    <w:rsid w:val="00622781"/>
    <w:rsid w:val="00622D9E"/>
    <w:rsid w:val="00622E5E"/>
    <w:rsid w:val="00623049"/>
    <w:rsid w:val="006231C5"/>
    <w:rsid w:val="006235F8"/>
    <w:rsid w:val="006237CF"/>
    <w:rsid w:val="00623813"/>
    <w:rsid w:val="00623B7C"/>
    <w:rsid w:val="00623F25"/>
    <w:rsid w:val="00624001"/>
    <w:rsid w:val="00624155"/>
    <w:rsid w:val="0062431E"/>
    <w:rsid w:val="00624C51"/>
    <w:rsid w:val="00624E42"/>
    <w:rsid w:val="006251B6"/>
    <w:rsid w:val="0062526D"/>
    <w:rsid w:val="00625367"/>
    <w:rsid w:val="0062558F"/>
    <w:rsid w:val="00625E63"/>
    <w:rsid w:val="00625E64"/>
    <w:rsid w:val="00625E76"/>
    <w:rsid w:val="006260D8"/>
    <w:rsid w:val="0062622C"/>
    <w:rsid w:val="00626793"/>
    <w:rsid w:val="00627416"/>
    <w:rsid w:val="00627A12"/>
    <w:rsid w:val="00627B71"/>
    <w:rsid w:val="00627D99"/>
    <w:rsid w:val="00627E7E"/>
    <w:rsid w:val="006304AE"/>
    <w:rsid w:val="00630D87"/>
    <w:rsid w:val="0063146E"/>
    <w:rsid w:val="00631C15"/>
    <w:rsid w:val="00631C30"/>
    <w:rsid w:val="00631E35"/>
    <w:rsid w:val="0063212C"/>
    <w:rsid w:val="00632245"/>
    <w:rsid w:val="0063234F"/>
    <w:rsid w:val="0063283D"/>
    <w:rsid w:val="006333DB"/>
    <w:rsid w:val="0063379D"/>
    <w:rsid w:val="00633897"/>
    <w:rsid w:val="0063415D"/>
    <w:rsid w:val="006344FD"/>
    <w:rsid w:val="00634501"/>
    <w:rsid w:val="00634642"/>
    <w:rsid w:val="00634E71"/>
    <w:rsid w:val="00635028"/>
    <w:rsid w:val="006351B4"/>
    <w:rsid w:val="0063541C"/>
    <w:rsid w:val="00635DE8"/>
    <w:rsid w:val="00635F3B"/>
    <w:rsid w:val="006366D6"/>
    <w:rsid w:val="00636969"/>
    <w:rsid w:val="00636AF1"/>
    <w:rsid w:val="00637357"/>
    <w:rsid w:val="00637479"/>
    <w:rsid w:val="00637C92"/>
    <w:rsid w:val="00640169"/>
    <w:rsid w:val="00640315"/>
    <w:rsid w:val="0064052E"/>
    <w:rsid w:val="00640652"/>
    <w:rsid w:val="00640662"/>
    <w:rsid w:val="00640961"/>
    <w:rsid w:val="00640E63"/>
    <w:rsid w:val="00641014"/>
    <w:rsid w:val="00641EC1"/>
    <w:rsid w:val="00642067"/>
    <w:rsid w:val="00642B03"/>
    <w:rsid w:val="00642BC5"/>
    <w:rsid w:val="00642DA6"/>
    <w:rsid w:val="00642F65"/>
    <w:rsid w:val="00643786"/>
    <w:rsid w:val="0064382E"/>
    <w:rsid w:val="00643A17"/>
    <w:rsid w:val="00643A95"/>
    <w:rsid w:val="0064482C"/>
    <w:rsid w:val="006449E0"/>
    <w:rsid w:val="00644B04"/>
    <w:rsid w:val="0064512B"/>
    <w:rsid w:val="00645569"/>
    <w:rsid w:val="00645684"/>
    <w:rsid w:val="00645885"/>
    <w:rsid w:val="00645B2E"/>
    <w:rsid w:val="00645CE9"/>
    <w:rsid w:val="00645D96"/>
    <w:rsid w:val="006464E5"/>
    <w:rsid w:val="00646C72"/>
    <w:rsid w:val="00646D38"/>
    <w:rsid w:val="00647063"/>
    <w:rsid w:val="006474BE"/>
    <w:rsid w:val="006476B5"/>
    <w:rsid w:val="00647810"/>
    <w:rsid w:val="006479D3"/>
    <w:rsid w:val="00647F52"/>
    <w:rsid w:val="00650029"/>
    <w:rsid w:val="0065034F"/>
    <w:rsid w:val="00650618"/>
    <w:rsid w:val="0065074D"/>
    <w:rsid w:val="006507D4"/>
    <w:rsid w:val="006508D7"/>
    <w:rsid w:val="00650916"/>
    <w:rsid w:val="00650A23"/>
    <w:rsid w:val="00650E7A"/>
    <w:rsid w:val="00651556"/>
    <w:rsid w:val="00651611"/>
    <w:rsid w:val="00651869"/>
    <w:rsid w:val="006523B6"/>
    <w:rsid w:val="006528BD"/>
    <w:rsid w:val="00652A08"/>
    <w:rsid w:val="00652BDD"/>
    <w:rsid w:val="006535AC"/>
    <w:rsid w:val="00653600"/>
    <w:rsid w:val="006537A4"/>
    <w:rsid w:val="00653AC7"/>
    <w:rsid w:val="00653B36"/>
    <w:rsid w:val="0065405C"/>
    <w:rsid w:val="006548C6"/>
    <w:rsid w:val="00654AE3"/>
    <w:rsid w:val="00654B03"/>
    <w:rsid w:val="00654ED7"/>
    <w:rsid w:val="0065502B"/>
    <w:rsid w:val="006554EB"/>
    <w:rsid w:val="0065558C"/>
    <w:rsid w:val="00655662"/>
    <w:rsid w:val="006559BB"/>
    <w:rsid w:val="0065613A"/>
    <w:rsid w:val="0065667A"/>
    <w:rsid w:val="00657034"/>
    <w:rsid w:val="006572AB"/>
    <w:rsid w:val="00657686"/>
    <w:rsid w:val="006578AD"/>
    <w:rsid w:val="00657974"/>
    <w:rsid w:val="00657A27"/>
    <w:rsid w:val="00657A6C"/>
    <w:rsid w:val="00657BAC"/>
    <w:rsid w:val="00657BB2"/>
    <w:rsid w:val="0066049F"/>
    <w:rsid w:val="00660640"/>
    <w:rsid w:val="0066088F"/>
    <w:rsid w:val="00661001"/>
    <w:rsid w:val="006612EE"/>
    <w:rsid w:val="00661306"/>
    <w:rsid w:val="00661A55"/>
    <w:rsid w:val="00661BA1"/>
    <w:rsid w:val="00661EAA"/>
    <w:rsid w:val="00661F85"/>
    <w:rsid w:val="006622C6"/>
    <w:rsid w:val="006625A2"/>
    <w:rsid w:val="006627C4"/>
    <w:rsid w:val="006628AD"/>
    <w:rsid w:val="00662C0F"/>
    <w:rsid w:val="00662F44"/>
    <w:rsid w:val="00662F4A"/>
    <w:rsid w:val="00663325"/>
    <w:rsid w:val="00663401"/>
    <w:rsid w:val="0066343B"/>
    <w:rsid w:val="0066388F"/>
    <w:rsid w:val="006639FE"/>
    <w:rsid w:val="00663C45"/>
    <w:rsid w:val="00663CDC"/>
    <w:rsid w:val="00663D62"/>
    <w:rsid w:val="00664138"/>
    <w:rsid w:val="00664212"/>
    <w:rsid w:val="00664216"/>
    <w:rsid w:val="006648B7"/>
    <w:rsid w:val="0066505D"/>
    <w:rsid w:val="0066507E"/>
    <w:rsid w:val="0066535F"/>
    <w:rsid w:val="00665720"/>
    <w:rsid w:val="006659A8"/>
    <w:rsid w:val="0066627C"/>
    <w:rsid w:val="006662FC"/>
    <w:rsid w:val="00666558"/>
    <w:rsid w:val="00666829"/>
    <w:rsid w:val="00666C5D"/>
    <w:rsid w:val="00666D97"/>
    <w:rsid w:val="00667472"/>
    <w:rsid w:val="0066758E"/>
    <w:rsid w:val="00667685"/>
    <w:rsid w:val="0066772D"/>
    <w:rsid w:val="00670441"/>
    <w:rsid w:val="00670509"/>
    <w:rsid w:val="006706D7"/>
    <w:rsid w:val="00670955"/>
    <w:rsid w:val="00670BA4"/>
    <w:rsid w:val="00670C0D"/>
    <w:rsid w:val="006710C0"/>
    <w:rsid w:val="006715B6"/>
    <w:rsid w:val="00671DB0"/>
    <w:rsid w:val="00672257"/>
    <w:rsid w:val="00672615"/>
    <w:rsid w:val="006726AE"/>
    <w:rsid w:val="00672784"/>
    <w:rsid w:val="0067283C"/>
    <w:rsid w:val="00672D6E"/>
    <w:rsid w:val="0067332E"/>
    <w:rsid w:val="0067351F"/>
    <w:rsid w:val="006735D4"/>
    <w:rsid w:val="0067380F"/>
    <w:rsid w:val="00673B5F"/>
    <w:rsid w:val="00673C65"/>
    <w:rsid w:val="0067445C"/>
    <w:rsid w:val="00674935"/>
    <w:rsid w:val="00674A26"/>
    <w:rsid w:val="00674F29"/>
    <w:rsid w:val="00675296"/>
    <w:rsid w:val="006755AC"/>
    <w:rsid w:val="00675619"/>
    <w:rsid w:val="00675AA4"/>
    <w:rsid w:val="00675F20"/>
    <w:rsid w:val="0067622A"/>
    <w:rsid w:val="0067626D"/>
    <w:rsid w:val="00676728"/>
    <w:rsid w:val="00676A07"/>
    <w:rsid w:val="00676BAE"/>
    <w:rsid w:val="00676DA4"/>
    <w:rsid w:val="00676FFA"/>
    <w:rsid w:val="00677108"/>
    <w:rsid w:val="00677173"/>
    <w:rsid w:val="00677F08"/>
    <w:rsid w:val="006800A2"/>
    <w:rsid w:val="006802B8"/>
    <w:rsid w:val="0068052C"/>
    <w:rsid w:val="00680DD8"/>
    <w:rsid w:val="006810F0"/>
    <w:rsid w:val="0068159D"/>
    <w:rsid w:val="006824D0"/>
    <w:rsid w:val="00682D88"/>
    <w:rsid w:val="00682E92"/>
    <w:rsid w:val="00683013"/>
    <w:rsid w:val="006832D4"/>
    <w:rsid w:val="00683335"/>
    <w:rsid w:val="0068334E"/>
    <w:rsid w:val="00683356"/>
    <w:rsid w:val="006835A8"/>
    <w:rsid w:val="006838CB"/>
    <w:rsid w:val="00683B9B"/>
    <w:rsid w:val="00683CB9"/>
    <w:rsid w:val="00683F52"/>
    <w:rsid w:val="00683F59"/>
    <w:rsid w:val="00683F64"/>
    <w:rsid w:val="0068430E"/>
    <w:rsid w:val="00684657"/>
    <w:rsid w:val="00684F34"/>
    <w:rsid w:val="00684FCC"/>
    <w:rsid w:val="006854EF"/>
    <w:rsid w:val="00685DBC"/>
    <w:rsid w:val="0068610C"/>
    <w:rsid w:val="00686232"/>
    <w:rsid w:val="0068650D"/>
    <w:rsid w:val="006866E7"/>
    <w:rsid w:val="00686708"/>
    <w:rsid w:val="0068671C"/>
    <w:rsid w:val="00686B57"/>
    <w:rsid w:val="0068759C"/>
    <w:rsid w:val="00687609"/>
    <w:rsid w:val="006879DF"/>
    <w:rsid w:val="0069080B"/>
    <w:rsid w:val="006908A5"/>
    <w:rsid w:val="00690A1C"/>
    <w:rsid w:val="00690A2A"/>
    <w:rsid w:val="0069102B"/>
    <w:rsid w:val="00691095"/>
    <w:rsid w:val="00691674"/>
    <w:rsid w:val="00691718"/>
    <w:rsid w:val="0069182A"/>
    <w:rsid w:val="00691D2B"/>
    <w:rsid w:val="00691E9E"/>
    <w:rsid w:val="00691FCE"/>
    <w:rsid w:val="0069229B"/>
    <w:rsid w:val="006923E6"/>
    <w:rsid w:val="00692580"/>
    <w:rsid w:val="0069280F"/>
    <w:rsid w:val="00692B19"/>
    <w:rsid w:val="00693AE4"/>
    <w:rsid w:val="006943A7"/>
    <w:rsid w:val="0069460E"/>
    <w:rsid w:val="00694F36"/>
    <w:rsid w:val="00695015"/>
    <w:rsid w:val="006953C6"/>
    <w:rsid w:val="006957F8"/>
    <w:rsid w:val="00695882"/>
    <w:rsid w:val="0069589A"/>
    <w:rsid w:val="006964BB"/>
    <w:rsid w:val="00696724"/>
    <w:rsid w:val="00696E10"/>
    <w:rsid w:val="006973D2"/>
    <w:rsid w:val="00697606"/>
    <w:rsid w:val="006976F8"/>
    <w:rsid w:val="006977ED"/>
    <w:rsid w:val="006978FA"/>
    <w:rsid w:val="00697A95"/>
    <w:rsid w:val="00697B0B"/>
    <w:rsid w:val="006A0264"/>
    <w:rsid w:val="006A04FC"/>
    <w:rsid w:val="006A113B"/>
    <w:rsid w:val="006A142F"/>
    <w:rsid w:val="006A1731"/>
    <w:rsid w:val="006A1CB6"/>
    <w:rsid w:val="006A2116"/>
    <w:rsid w:val="006A2458"/>
    <w:rsid w:val="006A2825"/>
    <w:rsid w:val="006A297C"/>
    <w:rsid w:val="006A330D"/>
    <w:rsid w:val="006A4712"/>
    <w:rsid w:val="006A48D0"/>
    <w:rsid w:val="006A49C6"/>
    <w:rsid w:val="006A4EB2"/>
    <w:rsid w:val="006A4FB5"/>
    <w:rsid w:val="006A5309"/>
    <w:rsid w:val="006A562A"/>
    <w:rsid w:val="006A57C0"/>
    <w:rsid w:val="006A5A3B"/>
    <w:rsid w:val="006A5AEA"/>
    <w:rsid w:val="006A5D01"/>
    <w:rsid w:val="006A6030"/>
    <w:rsid w:val="006A6316"/>
    <w:rsid w:val="006A63F1"/>
    <w:rsid w:val="006A7065"/>
    <w:rsid w:val="006A7302"/>
    <w:rsid w:val="006A7B4C"/>
    <w:rsid w:val="006A7ED7"/>
    <w:rsid w:val="006A7F3D"/>
    <w:rsid w:val="006B03E6"/>
    <w:rsid w:val="006B088A"/>
    <w:rsid w:val="006B09D6"/>
    <w:rsid w:val="006B0C57"/>
    <w:rsid w:val="006B0E52"/>
    <w:rsid w:val="006B171B"/>
    <w:rsid w:val="006B192B"/>
    <w:rsid w:val="006B1A21"/>
    <w:rsid w:val="006B1E5C"/>
    <w:rsid w:val="006B1FE0"/>
    <w:rsid w:val="006B2201"/>
    <w:rsid w:val="006B2FEF"/>
    <w:rsid w:val="006B32A5"/>
    <w:rsid w:val="006B33AA"/>
    <w:rsid w:val="006B35D0"/>
    <w:rsid w:val="006B3860"/>
    <w:rsid w:val="006B3863"/>
    <w:rsid w:val="006B3BA6"/>
    <w:rsid w:val="006B3BB7"/>
    <w:rsid w:val="006B3D5D"/>
    <w:rsid w:val="006B3E9B"/>
    <w:rsid w:val="006B3F02"/>
    <w:rsid w:val="006B3FCD"/>
    <w:rsid w:val="006B4099"/>
    <w:rsid w:val="006B437F"/>
    <w:rsid w:val="006B4786"/>
    <w:rsid w:val="006B48F7"/>
    <w:rsid w:val="006B4A0B"/>
    <w:rsid w:val="006B4A7C"/>
    <w:rsid w:val="006B4E73"/>
    <w:rsid w:val="006B5250"/>
    <w:rsid w:val="006B6586"/>
    <w:rsid w:val="006B66A3"/>
    <w:rsid w:val="006B6CB3"/>
    <w:rsid w:val="006B6E64"/>
    <w:rsid w:val="006B771C"/>
    <w:rsid w:val="006B779F"/>
    <w:rsid w:val="006B796A"/>
    <w:rsid w:val="006B797C"/>
    <w:rsid w:val="006B7C6F"/>
    <w:rsid w:val="006B7CB6"/>
    <w:rsid w:val="006B7DB6"/>
    <w:rsid w:val="006C0159"/>
    <w:rsid w:val="006C01AC"/>
    <w:rsid w:val="006C0967"/>
    <w:rsid w:val="006C1298"/>
    <w:rsid w:val="006C1798"/>
    <w:rsid w:val="006C2CE0"/>
    <w:rsid w:val="006C2D40"/>
    <w:rsid w:val="006C3733"/>
    <w:rsid w:val="006C3B2E"/>
    <w:rsid w:val="006C3B36"/>
    <w:rsid w:val="006C3E46"/>
    <w:rsid w:val="006C4665"/>
    <w:rsid w:val="006C4700"/>
    <w:rsid w:val="006C48CD"/>
    <w:rsid w:val="006C4B08"/>
    <w:rsid w:val="006C4CD8"/>
    <w:rsid w:val="006C54CF"/>
    <w:rsid w:val="006C5B0F"/>
    <w:rsid w:val="006C63BE"/>
    <w:rsid w:val="006C6DCC"/>
    <w:rsid w:val="006C745A"/>
    <w:rsid w:val="006C76C5"/>
    <w:rsid w:val="006C76FB"/>
    <w:rsid w:val="006C7C2D"/>
    <w:rsid w:val="006C7E10"/>
    <w:rsid w:val="006C7E7C"/>
    <w:rsid w:val="006C7F53"/>
    <w:rsid w:val="006D001B"/>
    <w:rsid w:val="006D0927"/>
    <w:rsid w:val="006D09AF"/>
    <w:rsid w:val="006D0C56"/>
    <w:rsid w:val="006D1040"/>
    <w:rsid w:val="006D1160"/>
    <w:rsid w:val="006D1244"/>
    <w:rsid w:val="006D146A"/>
    <w:rsid w:val="006D1862"/>
    <w:rsid w:val="006D18A8"/>
    <w:rsid w:val="006D1E6B"/>
    <w:rsid w:val="006D2A24"/>
    <w:rsid w:val="006D2E64"/>
    <w:rsid w:val="006D2FD8"/>
    <w:rsid w:val="006D3655"/>
    <w:rsid w:val="006D3BD0"/>
    <w:rsid w:val="006D46A0"/>
    <w:rsid w:val="006D4916"/>
    <w:rsid w:val="006D4CF1"/>
    <w:rsid w:val="006D4D54"/>
    <w:rsid w:val="006D4D66"/>
    <w:rsid w:val="006D5330"/>
    <w:rsid w:val="006D5EF4"/>
    <w:rsid w:val="006D5FCD"/>
    <w:rsid w:val="006D69D3"/>
    <w:rsid w:val="006D6A50"/>
    <w:rsid w:val="006D6AE3"/>
    <w:rsid w:val="006D6BE8"/>
    <w:rsid w:val="006D71A9"/>
    <w:rsid w:val="006D75E4"/>
    <w:rsid w:val="006D7ABF"/>
    <w:rsid w:val="006D7BAB"/>
    <w:rsid w:val="006D7D11"/>
    <w:rsid w:val="006E01B4"/>
    <w:rsid w:val="006E01EB"/>
    <w:rsid w:val="006E03F8"/>
    <w:rsid w:val="006E06B2"/>
    <w:rsid w:val="006E0B22"/>
    <w:rsid w:val="006E1946"/>
    <w:rsid w:val="006E1C8D"/>
    <w:rsid w:val="006E1D1C"/>
    <w:rsid w:val="006E1E44"/>
    <w:rsid w:val="006E1FCE"/>
    <w:rsid w:val="006E2074"/>
    <w:rsid w:val="006E219B"/>
    <w:rsid w:val="006E2229"/>
    <w:rsid w:val="006E2953"/>
    <w:rsid w:val="006E2A92"/>
    <w:rsid w:val="006E2BD7"/>
    <w:rsid w:val="006E2E10"/>
    <w:rsid w:val="006E2E2B"/>
    <w:rsid w:val="006E3131"/>
    <w:rsid w:val="006E348C"/>
    <w:rsid w:val="006E367A"/>
    <w:rsid w:val="006E43C6"/>
    <w:rsid w:val="006E474C"/>
    <w:rsid w:val="006E4865"/>
    <w:rsid w:val="006E48A3"/>
    <w:rsid w:val="006E4AF7"/>
    <w:rsid w:val="006E4B50"/>
    <w:rsid w:val="006E4B77"/>
    <w:rsid w:val="006E4CB5"/>
    <w:rsid w:val="006E4CEC"/>
    <w:rsid w:val="006E513A"/>
    <w:rsid w:val="006E5621"/>
    <w:rsid w:val="006E5F86"/>
    <w:rsid w:val="006E61E3"/>
    <w:rsid w:val="006E6341"/>
    <w:rsid w:val="006E6485"/>
    <w:rsid w:val="006E666B"/>
    <w:rsid w:val="006E6AA9"/>
    <w:rsid w:val="006E7326"/>
    <w:rsid w:val="006E75E4"/>
    <w:rsid w:val="006E7749"/>
    <w:rsid w:val="006E7C02"/>
    <w:rsid w:val="006F0241"/>
    <w:rsid w:val="006F0464"/>
    <w:rsid w:val="006F067D"/>
    <w:rsid w:val="006F0942"/>
    <w:rsid w:val="006F1005"/>
    <w:rsid w:val="006F19DD"/>
    <w:rsid w:val="006F1F98"/>
    <w:rsid w:val="006F1FBC"/>
    <w:rsid w:val="006F2059"/>
    <w:rsid w:val="006F2644"/>
    <w:rsid w:val="006F27A2"/>
    <w:rsid w:val="006F299B"/>
    <w:rsid w:val="006F2A58"/>
    <w:rsid w:val="006F2C25"/>
    <w:rsid w:val="006F2F2E"/>
    <w:rsid w:val="006F354B"/>
    <w:rsid w:val="006F3A90"/>
    <w:rsid w:val="006F3FF9"/>
    <w:rsid w:val="006F42AD"/>
    <w:rsid w:val="006F44EC"/>
    <w:rsid w:val="006F4797"/>
    <w:rsid w:val="006F4F20"/>
    <w:rsid w:val="006F52C6"/>
    <w:rsid w:val="006F5A7D"/>
    <w:rsid w:val="006F5C53"/>
    <w:rsid w:val="006F5CBF"/>
    <w:rsid w:val="006F5F26"/>
    <w:rsid w:val="006F65BB"/>
    <w:rsid w:val="006F6F2D"/>
    <w:rsid w:val="006F7BA1"/>
    <w:rsid w:val="0070017C"/>
    <w:rsid w:val="007008B2"/>
    <w:rsid w:val="00700B1B"/>
    <w:rsid w:val="00700B41"/>
    <w:rsid w:val="00700F52"/>
    <w:rsid w:val="00700F88"/>
    <w:rsid w:val="00701073"/>
    <w:rsid w:val="00701AA8"/>
    <w:rsid w:val="00701C0C"/>
    <w:rsid w:val="00701F87"/>
    <w:rsid w:val="007020CC"/>
    <w:rsid w:val="0070216D"/>
    <w:rsid w:val="0070251D"/>
    <w:rsid w:val="007026BC"/>
    <w:rsid w:val="00702833"/>
    <w:rsid w:val="00702893"/>
    <w:rsid w:val="00702BA8"/>
    <w:rsid w:val="00702D63"/>
    <w:rsid w:val="0070351F"/>
    <w:rsid w:val="00703B58"/>
    <w:rsid w:val="00703EF8"/>
    <w:rsid w:val="00703FC9"/>
    <w:rsid w:val="00704738"/>
    <w:rsid w:val="00704C7C"/>
    <w:rsid w:val="00704DD6"/>
    <w:rsid w:val="00705155"/>
    <w:rsid w:val="0070516B"/>
    <w:rsid w:val="00705384"/>
    <w:rsid w:val="007053F5"/>
    <w:rsid w:val="00705523"/>
    <w:rsid w:val="0070563A"/>
    <w:rsid w:val="007056D0"/>
    <w:rsid w:val="00705777"/>
    <w:rsid w:val="0070619D"/>
    <w:rsid w:val="007068C6"/>
    <w:rsid w:val="00706CE1"/>
    <w:rsid w:val="00707034"/>
    <w:rsid w:val="00707375"/>
    <w:rsid w:val="0070767B"/>
    <w:rsid w:val="00707D24"/>
    <w:rsid w:val="00707E12"/>
    <w:rsid w:val="00707E62"/>
    <w:rsid w:val="0071096D"/>
    <w:rsid w:val="00710A06"/>
    <w:rsid w:val="007111E9"/>
    <w:rsid w:val="00711296"/>
    <w:rsid w:val="0071157A"/>
    <w:rsid w:val="00711935"/>
    <w:rsid w:val="00711A3D"/>
    <w:rsid w:val="00711C2B"/>
    <w:rsid w:val="00711F4F"/>
    <w:rsid w:val="00712067"/>
    <w:rsid w:val="00712351"/>
    <w:rsid w:val="007123E9"/>
    <w:rsid w:val="0071260C"/>
    <w:rsid w:val="00712FC1"/>
    <w:rsid w:val="007131B3"/>
    <w:rsid w:val="0071393E"/>
    <w:rsid w:val="00713AE6"/>
    <w:rsid w:val="00713D81"/>
    <w:rsid w:val="007148DC"/>
    <w:rsid w:val="00714A05"/>
    <w:rsid w:val="00714F93"/>
    <w:rsid w:val="0071522E"/>
    <w:rsid w:val="00715AF9"/>
    <w:rsid w:val="00715B2F"/>
    <w:rsid w:val="00715CC5"/>
    <w:rsid w:val="00715E2E"/>
    <w:rsid w:val="00715E4B"/>
    <w:rsid w:val="00715FE8"/>
    <w:rsid w:val="00715FED"/>
    <w:rsid w:val="0071635D"/>
    <w:rsid w:val="00716483"/>
    <w:rsid w:val="0071659C"/>
    <w:rsid w:val="007168D5"/>
    <w:rsid w:val="00716A0C"/>
    <w:rsid w:val="00716B7E"/>
    <w:rsid w:val="00716DBA"/>
    <w:rsid w:val="00716E2C"/>
    <w:rsid w:val="00716F00"/>
    <w:rsid w:val="00717353"/>
    <w:rsid w:val="0071764B"/>
    <w:rsid w:val="007176F8"/>
    <w:rsid w:val="00717767"/>
    <w:rsid w:val="007179AD"/>
    <w:rsid w:val="00717A04"/>
    <w:rsid w:val="00717C62"/>
    <w:rsid w:val="00717D84"/>
    <w:rsid w:val="00717DDF"/>
    <w:rsid w:val="00717F49"/>
    <w:rsid w:val="007209B7"/>
    <w:rsid w:val="00720B1F"/>
    <w:rsid w:val="00721153"/>
    <w:rsid w:val="00721563"/>
    <w:rsid w:val="00721647"/>
    <w:rsid w:val="00721E75"/>
    <w:rsid w:val="00721EB7"/>
    <w:rsid w:val="00721F87"/>
    <w:rsid w:val="0072200D"/>
    <w:rsid w:val="00722081"/>
    <w:rsid w:val="0072228B"/>
    <w:rsid w:val="007228EA"/>
    <w:rsid w:val="00722C8A"/>
    <w:rsid w:val="00722EB5"/>
    <w:rsid w:val="007233E3"/>
    <w:rsid w:val="0072374B"/>
    <w:rsid w:val="00723A93"/>
    <w:rsid w:val="00723CDD"/>
    <w:rsid w:val="00723E0D"/>
    <w:rsid w:val="00723F85"/>
    <w:rsid w:val="00723FDD"/>
    <w:rsid w:val="00724540"/>
    <w:rsid w:val="007247C9"/>
    <w:rsid w:val="00724921"/>
    <w:rsid w:val="00724C1D"/>
    <w:rsid w:val="00724D89"/>
    <w:rsid w:val="00724ECE"/>
    <w:rsid w:val="007252C3"/>
    <w:rsid w:val="00725304"/>
    <w:rsid w:val="0072537F"/>
    <w:rsid w:val="007259ED"/>
    <w:rsid w:val="00725CDB"/>
    <w:rsid w:val="00726399"/>
    <w:rsid w:val="0072640A"/>
    <w:rsid w:val="00726456"/>
    <w:rsid w:val="00726469"/>
    <w:rsid w:val="00726A67"/>
    <w:rsid w:val="00726F4D"/>
    <w:rsid w:val="0072726D"/>
    <w:rsid w:val="007272CD"/>
    <w:rsid w:val="007273BA"/>
    <w:rsid w:val="00727485"/>
    <w:rsid w:val="0072753A"/>
    <w:rsid w:val="0072787A"/>
    <w:rsid w:val="00727A2B"/>
    <w:rsid w:val="00727CD5"/>
    <w:rsid w:val="00727E4E"/>
    <w:rsid w:val="007300FA"/>
    <w:rsid w:val="0073014B"/>
    <w:rsid w:val="00730356"/>
    <w:rsid w:val="007307AF"/>
    <w:rsid w:val="00730826"/>
    <w:rsid w:val="007309CF"/>
    <w:rsid w:val="00730B00"/>
    <w:rsid w:val="00730EA2"/>
    <w:rsid w:val="00731206"/>
    <w:rsid w:val="00731255"/>
    <w:rsid w:val="007312AF"/>
    <w:rsid w:val="0073133F"/>
    <w:rsid w:val="00731A84"/>
    <w:rsid w:val="00731B4C"/>
    <w:rsid w:val="007321F5"/>
    <w:rsid w:val="00732672"/>
    <w:rsid w:val="00732793"/>
    <w:rsid w:val="007330AA"/>
    <w:rsid w:val="0073332D"/>
    <w:rsid w:val="007333ED"/>
    <w:rsid w:val="0073411F"/>
    <w:rsid w:val="007346B6"/>
    <w:rsid w:val="00735075"/>
    <w:rsid w:val="007353EE"/>
    <w:rsid w:val="00735718"/>
    <w:rsid w:val="007359DE"/>
    <w:rsid w:val="00735E7E"/>
    <w:rsid w:val="0073705A"/>
    <w:rsid w:val="0073714E"/>
    <w:rsid w:val="00737494"/>
    <w:rsid w:val="007376D8"/>
    <w:rsid w:val="00737889"/>
    <w:rsid w:val="00737B4B"/>
    <w:rsid w:val="00737DE3"/>
    <w:rsid w:val="00737F21"/>
    <w:rsid w:val="00740106"/>
    <w:rsid w:val="007403A4"/>
    <w:rsid w:val="00740454"/>
    <w:rsid w:val="00740557"/>
    <w:rsid w:val="007406CA"/>
    <w:rsid w:val="00740908"/>
    <w:rsid w:val="00740BA8"/>
    <w:rsid w:val="00740F72"/>
    <w:rsid w:val="00742355"/>
    <w:rsid w:val="007429E5"/>
    <w:rsid w:val="00742CE4"/>
    <w:rsid w:val="00742D37"/>
    <w:rsid w:val="00742EAB"/>
    <w:rsid w:val="00743105"/>
    <w:rsid w:val="00743306"/>
    <w:rsid w:val="007433EF"/>
    <w:rsid w:val="00743412"/>
    <w:rsid w:val="00743596"/>
    <w:rsid w:val="007436C0"/>
    <w:rsid w:val="00743734"/>
    <w:rsid w:val="007437FA"/>
    <w:rsid w:val="007438A5"/>
    <w:rsid w:val="00743CB7"/>
    <w:rsid w:val="00743DC3"/>
    <w:rsid w:val="00744317"/>
    <w:rsid w:val="00744477"/>
    <w:rsid w:val="00744646"/>
    <w:rsid w:val="00744697"/>
    <w:rsid w:val="00744CF1"/>
    <w:rsid w:val="00745105"/>
    <w:rsid w:val="007456D8"/>
    <w:rsid w:val="007457F7"/>
    <w:rsid w:val="00745926"/>
    <w:rsid w:val="00745E9E"/>
    <w:rsid w:val="0074611D"/>
    <w:rsid w:val="00746163"/>
    <w:rsid w:val="007463D5"/>
    <w:rsid w:val="007464E0"/>
    <w:rsid w:val="00746AA8"/>
    <w:rsid w:val="007475E2"/>
    <w:rsid w:val="007479DD"/>
    <w:rsid w:val="007479ED"/>
    <w:rsid w:val="00747B85"/>
    <w:rsid w:val="00747C40"/>
    <w:rsid w:val="00750338"/>
    <w:rsid w:val="0075058A"/>
    <w:rsid w:val="00750E78"/>
    <w:rsid w:val="00750EA0"/>
    <w:rsid w:val="007511E3"/>
    <w:rsid w:val="00751509"/>
    <w:rsid w:val="0075169F"/>
    <w:rsid w:val="00751714"/>
    <w:rsid w:val="00751DF7"/>
    <w:rsid w:val="00751FF0"/>
    <w:rsid w:val="00751FF6"/>
    <w:rsid w:val="00752061"/>
    <w:rsid w:val="00752559"/>
    <w:rsid w:val="00752744"/>
    <w:rsid w:val="00752B14"/>
    <w:rsid w:val="00752C79"/>
    <w:rsid w:val="00752D8A"/>
    <w:rsid w:val="0075334B"/>
    <w:rsid w:val="00753387"/>
    <w:rsid w:val="00753926"/>
    <w:rsid w:val="00753E02"/>
    <w:rsid w:val="00754456"/>
    <w:rsid w:val="00754947"/>
    <w:rsid w:val="00754B0B"/>
    <w:rsid w:val="00754CBD"/>
    <w:rsid w:val="007553AE"/>
    <w:rsid w:val="0075589C"/>
    <w:rsid w:val="007558A0"/>
    <w:rsid w:val="007558B1"/>
    <w:rsid w:val="00755FAA"/>
    <w:rsid w:val="00756117"/>
    <w:rsid w:val="0075660B"/>
    <w:rsid w:val="00756BAA"/>
    <w:rsid w:val="00756DE9"/>
    <w:rsid w:val="00756EEF"/>
    <w:rsid w:val="007570C0"/>
    <w:rsid w:val="007573C1"/>
    <w:rsid w:val="00757AC7"/>
    <w:rsid w:val="00757F2D"/>
    <w:rsid w:val="00757FAE"/>
    <w:rsid w:val="0076016E"/>
    <w:rsid w:val="007601D1"/>
    <w:rsid w:val="007603A9"/>
    <w:rsid w:val="00760544"/>
    <w:rsid w:val="007605FB"/>
    <w:rsid w:val="0076097A"/>
    <w:rsid w:val="00760A49"/>
    <w:rsid w:val="00760D1F"/>
    <w:rsid w:val="007612D2"/>
    <w:rsid w:val="007616DE"/>
    <w:rsid w:val="00761858"/>
    <w:rsid w:val="0076188C"/>
    <w:rsid w:val="007618EF"/>
    <w:rsid w:val="007623A4"/>
    <w:rsid w:val="00762F11"/>
    <w:rsid w:val="00763095"/>
    <w:rsid w:val="007632CE"/>
    <w:rsid w:val="00763497"/>
    <w:rsid w:val="00763790"/>
    <w:rsid w:val="00763BE0"/>
    <w:rsid w:val="00763C4D"/>
    <w:rsid w:val="00763E0A"/>
    <w:rsid w:val="0076413B"/>
    <w:rsid w:val="00764476"/>
    <w:rsid w:val="00764594"/>
    <w:rsid w:val="00764E5D"/>
    <w:rsid w:val="00764F6A"/>
    <w:rsid w:val="007655CD"/>
    <w:rsid w:val="00765C70"/>
    <w:rsid w:val="00765EBE"/>
    <w:rsid w:val="00766021"/>
    <w:rsid w:val="00766387"/>
    <w:rsid w:val="007663A9"/>
    <w:rsid w:val="00766597"/>
    <w:rsid w:val="00766777"/>
    <w:rsid w:val="0076679D"/>
    <w:rsid w:val="00766981"/>
    <w:rsid w:val="00766988"/>
    <w:rsid w:val="007669EB"/>
    <w:rsid w:val="00766DB3"/>
    <w:rsid w:val="00766E17"/>
    <w:rsid w:val="00767483"/>
    <w:rsid w:val="0076766F"/>
    <w:rsid w:val="00767795"/>
    <w:rsid w:val="00767AF9"/>
    <w:rsid w:val="00767B86"/>
    <w:rsid w:val="007701AB"/>
    <w:rsid w:val="00770477"/>
    <w:rsid w:val="00770B3B"/>
    <w:rsid w:val="00770CDE"/>
    <w:rsid w:val="00770E05"/>
    <w:rsid w:val="00770E1C"/>
    <w:rsid w:val="00770F8B"/>
    <w:rsid w:val="00770FB3"/>
    <w:rsid w:val="00771100"/>
    <w:rsid w:val="007714B9"/>
    <w:rsid w:val="00771925"/>
    <w:rsid w:val="0077192F"/>
    <w:rsid w:val="00771B74"/>
    <w:rsid w:val="00771BBF"/>
    <w:rsid w:val="00771C25"/>
    <w:rsid w:val="00771D40"/>
    <w:rsid w:val="0077205E"/>
    <w:rsid w:val="00772129"/>
    <w:rsid w:val="00772236"/>
    <w:rsid w:val="007722CB"/>
    <w:rsid w:val="00772564"/>
    <w:rsid w:val="0077268F"/>
    <w:rsid w:val="00772AE8"/>
    <w:rsid w:val="00772BD4"/>
    <w:rsid w:val="00772E2A"/>
    <w:rsid w:val="007732FA"/>
    <w:rsid w:val="00773730"/>
    <w:rsid w:val="007739D6"/>
    <w:rsid w:val="00773A73"/>
    <w:rsid w:val="00773B78"/>
    <w:rsid w:val="00773D82"/>
    <w:rsid w:val="00773ECE"/>
    <w:rsid w:val="007745F2"/>
    <w:rsid w:val="00774B4C"/>
    <w:rsid w:val="00774B87"/>
    <w:rsid w:val="00774DA5"/>
    <w:rsid w:val="00774E9B"/>
    <w:rsid w:val="00774F59"/>
    <w:rsid w:val="0077519F"/>
    <w:rsid w:val="00775F2B"/>
    <w:rsid w:val="00775FF6"/>
    <w:rsid w:val="00776037"/>
    <w:rsid w:val="007760A7"/>
    <w:rsid w:val="007761F0"/>
    <w:rsid w:val="0077664A"/>
    <w:rsid w:val="00776AD9"/>
    <w:rsid w:val="00776DAC"/>
    <w:rsid w:val="00776EBC"/>
    <w:rsid w:val="0077725E"/>
    <w:rsid w:val="0077727E"/>
    <w:rsid w:val="0077765F"/>
    <w:rsid w:val="007777CB"/>
    <w:rsid w:val="00777B35"/>
    <w:rsid w:val="00777CD2"/>
    <w:rsid w:val="00780143"/>
    <w:rsid w:val="0078030C"/>
    <w:rsid w:val="00780565"/>
    <w:rsid w:val="00780AA4"/>
    <w:rsid w:val="00780E62"/>
    <w:rsid w:val="007812E4"/>
    <w:rsid w:val="0078135E"/>
    <w:rsid w:val="007814E6"/>
    <w:rsid w:val="00781787"/>
    <w:rsid w:val="007818A4"/>
    <w:rsid w:val="00781B1B"/>
    <w:rsid w:val="00781B3A"/>
    <w:rsid w:val="00781BB6"/>
    <w:rsid w:val="007820A2"/>
    <w:rsid w:val="007821E3"/>
    <w:rsid w:val="007829E3"/>
    <w:rsid w:val="00782CB7"/>
    <w:rsid w:val="00783A9C"/>
    <w:rsid w:val="00783E68"/>
    <w:rsid w:val="00783EB9"/>
    <w:rsid w:val="00783FA4"/>
    <w:rsid w:val="0078465A"/>
    <w:rsid w:val="0078465C"/>
    <w:rsid w:val="00784A46"/>
    <w:rsid w:val="00784AA9"/>
    <w:rsid w:val="00784B48"/>
    <w:rsid w:val="00784B56"/>
    <w:rsid w:val="007852EF"/>
    <w:rsid w:val="007858F2"/>
    <w:rsid w:val="00785C25"/>
    <w:rsid w:val="00785E53"/>
    <w:rsid w:val="007869BC"/>
    <w:rsid w:val="00786B0C"/>
    <w:rsid w:val="00786BB0"/>
    <w:rsid w:val="00787117"/>
    <w:rsid w:val="00787877"/>
    <w:rsid w:val="0079017C"/>
    <w:rsid w:val="007901E2"/>
    <w:rsid w:val="007902B7"/>
    <w:rsid w:val="00790576"/>
    <w:rsid w:val="00790CE0"/>
    <w:rsid w:val="00790DB0"/>
    <w:rsid w:val="00791349"/>
    <w:rsid w:val="0079166E"/>
    <w:rsid w:val="0079205F"/>
    <w:rsid w:val="00792175"/>
    <w:rsid w:val="0079235F"/>
    <w:rsid w:val="0079253B"/>
    <w:rsid w:val="00792807"/>
    <w:rsid w:val="00792E01"/>
    <w:rsid w:val="00793294"/>
    <w:rsid w:val="00793692"/>
    <w:rsid w:val="00793A69"/>
    <w:rsid w:val="00793CB8"/>
    <w:rsid w:val="00793F61"/>
    <w:rsid w:val="007940A6"/>
    <w:rsid w:val="007942DF"/>
    <w:rsid w:val="00794367"/>
    <w:rsid w:val="007943AE"/>
    <w:rsid w:val="007947DE"/>
    <w:rsid w:val="00794977"/>
    <w:rsid w:val="00794BBE"/>
    <w:rsid w:val="00794DDA"/>
    <w:rsid w:val="00794E4C"/>
    <w:rsid w:val="007950B9"/>
    <w:rsid w:val="007952A4"/>
    <w:rsid w:val="007954AE"/>
    <w:rsid w:val="007957E3"/>
    <w:rsid w:val="0079597F"/>
    <w:rsid w:val="00795DC1"/>
    <w:rsid w:val="00795FEB"/>
    <w:rsid w:val="0079631D"/>
    <w:rsid w:val="00796662"/>
    <w:rsid w:val="00796C57"/>
    <w:rsid w:val="007970D8"/>
    <w:rsid w:val="00797C74"/>
    <w:rsid w:val="00797FAA"/>
    <w:rsid w:val="007A0176"/>
    <w:rsid w:val="007A0414"/>
    <w:rsid w:val="007A0689"/>
    <w:rsid w:val="007A06E7"/>
    <w:rsid w:val="007A086F"/>
    <w:rsid w:val="007A0AF8"/>
    <w:rsid w:val="007A10B8"/>
    <w:rsid w:val="007A10CB"/>
    <w:rsid w:val="007A11EC"/>
    <w:rsid w:val="007A160E"/>
    <w:rsid w:val="007A1B7C"/>
    <w:rsid w:val="007A29EA"/>
    <w:rsid w:val="007A2AED"/>
    <w:rsid w:val="007A2C20"/>
    <w:rsid w:val="007A316B"/>
    <w:rsid w:val="007A327E"/>
    <w:rsid w:val="007A3A34"/>
    <w:rsid w:val="007A3C34"/>
    <w:rsid w:val="007A42DD"/>
    <w:rsid w:val="007A4A0F"/>
    <w:rsid w:val="007A4A73"/>
    <w:rsid w:val="007A4B29"/>
    <w:rsid w:val="007A5094"/>
    <w:rsid w:val="007A5121"/>
    <w:rsid w:val="007A5441"/>
    <w:rsid w:val="007A58C9"/>
    <w:rsid w:val="007A5919"/>
    <w:rsid w:val="007A5A09"/>
    <w:rsid w:val="007A5DD5"/>
    <w:rsid w:val="007A6750"/>
    <w:rsid w:val="007A679B"/>
    <w:rsid w:val="007A6985"/>
    <w:rsid w:val="007A6B14"/>
    <w:rsid w:val="007A6B1D"/>
    <w:rsid w:val="007A6B63"/>
    <w:rsid w:val="007A6F91"/>
    <w:rsid w:val="007A7223"/>
    <w:rsid w:val="007A7429"/>
    <w:rsid w:val="007A77A9"/>
    <w:rsid w:val="007A791D"/>
    <w:rsid w:val="007A7F74"/>
    <w:rsid w:val="007B0393"/>
    <w:rsid w:val="007B0536"/>
    <w:rsid w:val="007B0C78"/>
    <w:rsid w:val="007B101D"/>
    <w:rsid w:val="007B10B0"/>
    <w:rsid w:val="007B1119"/>
    <w:rsid w:val="007B1223"/>
    <w:rsid w:val="007B149E"/>
    <w:rsid w:val="007B1984"/>
    <w:rsid w:val="007B1B3B"/>
    <w:rsid w:val="007B1BC8"/>
    <w:rsid w:val="007B1E95"/>
    <w:rsid w:val="007B2006"/>
    <w:rsid w:val="007B201F"/>
    <w:rsid w:val="007B241C"/>
    <w:rsid w:val="007B303B"/>
    <w:rsid w:val="007B31E0"/>
    <w:rsid w:val="007B32A5"/>
    <w:rsid w:val="007B3588"/>
    <w:rsid w:val="007B3A41"/>
    <w:rsid w:val="007B3FB0"/>
    <w:rsid w:val="007B4153"/>
    <w:rsid w:val="007B44A1"/>
    <w:rsid w:val="007B45C6"/>
    <w:rsid w:val="007B4689"/>
    <w:rsid w:val="007B486A"/>
    <w:rsid w:val="007B49DC"/>
    <w:rsid w:val="007B4A11"/>
    <w:rsid w:val="007B4D67"/>
    <w:rsid w:val="007B5077"/>
    <w:rsid w:val="007B519A"/>
    <w:rsid w:val="007B5260"/>
    <w:rsid w:val="007B52E0"/>
    <w:rsid w:val="007B5392"/>
    <w:rsid w:val="007B552F"/>
    <w:rsid w:val="007B578B"/>
    <w:rsid w:val="007B637E"/>
    <w:rsid w:val="007B6417"/>
    <w:rsid w:val="007B66EC"/>
    <w:rsid w:val="007B6772"/>
    <w:rsid w:val="007B67DE"/>
    <w:rsid w:val="007B69A5"/>
    <w:rsid w:val="007B6BFB"/>
    <w:rsid w:val="007B6E14"/>
    <w:rsid w:val="007B6F84"/>
    <w:rsid w:val="007B7440"/>
    <w:rsid w:val="007B759A"/>
    <w:rsid w:val="007B7730"/>
    <w:rsid w:val="007B7A32"/>
    <w:rsid w:val="007B7D79"/>
    <w:rsid w:val="007B7E1E"/>
    <w:rsid w:val="007B7EBA"/>
    <w:rsid w:val="007B7FF5"/>
    <w:rsid w:val="007C03F2"/>
    <w:rsid w:val="007C0632"/>
    <w:rsid w:val="007C082F"/>
    <w:rsid w:val="007C0892"/>
    <w:rsid w:val="007C1318"/>
    <w:rsid w:val="007C17CB"/>
    <w:rsid w:val="007C21F4"/>
    <w:rsid w:val="007C2466"/>
    <w:rsid w:val="007C2554"/>
    <w:rsid w:val="007C25EC"/>
    <w:rsid w:val="007C2842"/>
    <w:rsid w:val="007C361A"/>
    <w:rsid w:val="007C378C"/>
    <w:rsid w:val="007C3D7E"/>
    <w:rsid w:val="007C4156"/>
    <w:rsid w:val="007C4683"/>
    <w:rsid w:val="007C47A0"/>
    <w:rsid w:val="007C4D58"/>
    <w:rsid w:val="007C50E8"/>
    <w:rsid w:val="007C5464"/>
    <w:rsid w:val="007C55D1"/>
    <w:rsid w:val="007C5FC5"/>
    <w:rsid w:val="007C6209"/>
    <w:rsid w:val="007C6788"/>
    <w:rsid w:val="007C6ECA"/>
    <w:rsid w:val="007C703A"/>
    <w:rsid w:val="007C74BF"/>
    <w:rsid w:val="007C79E8"/>
    <w:rsid w:val="007C7B56"/>
    <w:rsid w:val="007C7CE9"/>
    <w:rsid w:val="007C7E6F"/>
    <w:rsid w:val="007C7EAF"/>
    <w:rsid w:val="007C7FE9"/>
    <w:rsid w:val="007D022B"/>
    <w:rsid w:val="007D02F1"/>
    <w:rsid w:val="007D0644"/>
    <w:rsid w:val="007D0770"/>
    <w:rsid w:val="007D0B01"/>
    <w:rsid w:val="007D0F75"/>
    <w:rsid w:val="007D11CB"/>
    <w:rsid w:val="007D11ED"/>
    <w:rsid w:val="007D125C"/>
    <w:rsid w:val="007D1261"/>
    <w:rsid w:val="007D1BB2"/>
    <w:rsid w:val="007D2010"/>
    <w:rsid w:val="007D2314"/>
    <w:rsid w:val="007D252A"/>
    <w:rsid w:val="007D272C"/>
    <w:rsid w:val="007D27A8"/>
    <w:rsid w:val="007D28D1"/>
    <w:rsid w:val="007D2E36"/>
    <w:rsid w:val="007D301A"/>
    <w:rsid w:val="007D30EF"/>
    <w:rsid w:val="007D32A4"/>
    <w:rsid w:val="007D37AE"/>
    <w:rsid w:val="007D3AFB"/>
    <w:rsid w:val="007D3C1D"/>
    <w:rsid w:val="007D3C43"/>
    <w:rsid w:val="007D448C"/>
    <w:rsid w:val="007D44B3"/>
    <w:rsid w:val="007D6015"/>
    <w:rsid w:val="007D616E"/>
    <w:rsid w:val="007D6535"/>
    <w:rsid w:val="007D677F"/>
    <w:rsid w:val="007D6CF6"/>
    <w:rsid w:val="007D769A"/>
    <w:rsid w:val="007D79AF"/>
    <w:rsid w:val="007D7AA7"/>
    <w:rsid w:val="007D7B3E"/>
    <w:rsid w:val="007D7BC0"/>
    <w:rsid w:val="007D7DD6"/>
    <w:rsid w:val="007E025E"/>
    <w:rsid w:val="007E082F"/>
    <w:rsid w:val="007E09DA"/>
    <w:rsid w:val="007E0B06"/>
    <w:rsid w:val="007E0BF7"/>
    <w:rsid w:val="007E0C96"/>
    <w:rsid w:val="007E0D6B"/>
    <w:rsid w:val="007E1125"/>
    <w:rsid w:val="007E16C0"/>
    <w:rsid w:val="007E192C"/>
    <w:rsid w:val="007E1AB9"/>
    <w:rsid w:val="007E1B49"/>
    <w:rsid w:val="007E1C7F"/>
    <w:rsid w:val="007E1DF4"/>
    <w:rsid w:val="007E256D"/>
    <w:rsid w:val="007E2EC8"/>
    <w:rsid w:val="007E34AE"/>
    <w:rsid w:val="007E35A3"/>
    <w:rsid w:val="007E3751"/>
    <w:rsid w:val="007E38AE"/>
    <w:rsid w:val="007E3B55"/>
    <w:rsid w:val="007E3BCA"/>
    <w:rsid w:val="007E4180"/>
    <w:rsid w:val="007E41DB"/>
    <w:rsid w:val="007E42F9"/>
    <w:rsid w:val="007E43DF"/>
    <w:rsid w:val="007E43E9"/>
    <w:rsid w:val="007E4A17"/>
    <w:rsid w:val="007E5130"/>
    <w:rsid w:val="007E5A0E"/>
    <w:rsid w:val="007E5E47"/>
    <w:rsid w:val="007E5FCC"/>
    <w:rsid w:val="007E645F"/>
    <w:rsid w:val="007E71A6"/>
    <w:rsid w:val="007E7968"/>
    <w:rsid w:val="007E7AC8"/>
    <w:rsid w:val="007E7BD2"/>
    <w:rsid w:val="007F0075"/>
    <w:rsid w:val="007F0213"/>
    <w:rsid w:val="007F0279"/>
    <w:rsid w:val="007F0372"/>
    <w:rsid w:val="007F0B63"/>
    <w:rsid w:val="007F0D75"/>
    <w:rsid w:val="007F11B6"/>
    <w:rsid w:val="007F1247"/>
    <w:rsid w:val="007F15E2"/>
    <w:rsid w:val="007F183C"/>
    <w:rsid w:val="007F1846"/>
    <w:rsid w:val="007F1C30"/>
    <w:rsid w:val="007F1E83"/>
    <w:rsid w:val="007F2069"/>
    <w:rsid w:val="007F2142"/>
    <w:rsid w:val="007F2176"/>
    <w:rsid w:val="007F25AB"/>
    <w:rsid w:val="007F2796"/>
    <w:rsid w:val="007F2859"/>
    <w:rsid w:val="007F2AE9"/>
    <w:rsid w:val="007F2E1C"/>
    <w:rsid w:val="007F30EC"/>
    <w:rsid w:val="007F33CA"/>
    <w:rsid w:val="007F35C3"/>
    <w:rsid w:val="007F3C74"/>
    <w:rsid w:val="007F4120"/>
    <w:rsid w:val="007F4153"/>
    <w:rsid w:val="007F43BE"/>
    <w:rsid w:val="007F4850"/>
    <w:rsid w:val="007F4865"/>
    <w:rsid w:val="007F4FC5"/>
    <w:rsid w:val="007F50A6"/>
    <w:rsid w:val="007F5834"/>
    <w:rsid w:val="007F5BCE"/>
    <w:rsid w:val="007F5CC2"/>
    <w:rsid w:val="007F5F60"/>
    <w:rsid w:val="007F60E3"/>
    <w:rsid w:val="007F6243"/>
    <w:rsid w:val="007F67A5"/>
    <w:rsid w:val="007F6D79"/>
    <w:rsid w:val="007F78F6"/>
    <w:rsid w:val="007F794B"/>
    <w:rsid w:val="007F7BA1"/>
    <w:rsid w:val="007F7CEE"/>
    <w:rsid w:val="00800241"/>
    <w:rsid w:val="008006C7"/>
    <w:rsid w:val="00800FCA"/>
    <w:rsid w:val="0080130A"/>
    <w:rsid w:val="008018A2"/>
    <w:rsid w:val="00801A55"/>
    <w:rsid w:val="00801BF1"/>
    <w:rsid w:val="00801BFF"/>
    <w:rsid w:val="00801DC5"/>
    <w:rsid w:val="008024C8"/>
    <w:rsid w:val="008026CD"/>
    <w:rsid w:val="00802734"/>
    <w:rsid w:val="00802C2B"/>
    <w:rsid w:val="00802CF2"/>
    <w:rsid w:val="00803195"/>
    <w:rsid w:val="008031CC"/>
    <w:rsid w:val="008033AD"/>
    <w:rsid w:val="0080376B"/>
    <w:rsid w:val="00803CA4"/>
    <w:rsid w:val="00803D94"/>
    <w:rsid w:val="00803E9C"/>
    <w:rsid w:val="00803EC9"/>
    <w:rsid w:val="00803F8E"/>
    <w:rsid w:val="0080418E"/>
    <w:rsid w:val="0080428B"/>
    <w:rsid w:val="008042D2"/>
    <w:rsid w:val="00805873"/>
    <w:rsid w:val="00805CC7"/>
    <w:rsid w:val="008062ED"/>
    <w:rsid w:val="0080655A"/>
    <w:rsid w:val="00806738"/>
    <w:rsid w:val="00806950"/>
    <w:rsid w:val="008069DB"/>
    <w:rsid w:val="00806A4E"/>
    <w:rsid w:val="00806D59"/>
    <w:rsid w:val="00806DA4"/>
    <w:rsid w:val="00807174"/>
    <w:rsid w:val="00807564"/>
    <w:rsid w:val="00807BB0"/>
    <w:rsid w:val="00807CF3"/>
    <w:rsid w:val="00807F17"/>
    <w:rsid w:val="00810132"/>
    <w:rsid w:val="008102C4"/>
    <w:rsid w:val="0081068B"/>
    <w:rsid w:val="00810E39"/>
    <w:rsid w:val="0081105E"/>
    <w:rsid w:val="0081169B"/>
    <w:rsid w:val="008117C4"/>
    <w:rsid w:val="00811A68"/>
    <w:rsid w:val="00811BB7"/>
    <w:rsid w:val="00811ECC"/>
    <w:rsid w:val="008131AB"/>
    <w:rsid w:val="00813747"/>
    <w:rsid w:val="0081376E"/>
    <w:rsid w:val="00813914"/>
    <w:rsid w:val="0081442D"/>
    <w:rsid w:val="0081453B"/>
    <w:rsid w:val="00814627"/>
    <w:rsid w:val="00814F7E"/>
    <w:rsid w:val="0081545D"/>
    <w:rsid w:val="00815899"/>
    <w:rsid w:val="00815E14"/>
    <w:rsid w:val="0081605C"/>
    <w:rsid w:val="00816098"/>
    <w:rsid w:val="00816276"/>
    <w:rsid w:val="00816817"/>
    <w:rsid w:val="0081692F"/>
    <w:rsid w:val="00816E84"/>
    <w:rsid w:val="0081737D"/>
    <w:rsid w:val="00817394"/>
    <w:rsid w:val="00817535"/>
    <w:rsid w:val="0082018B"/>
    <w:rsid w:val="008208AE"/>
    <w:rsid w:val="008209C3"/>
    <w:rsid w:val="008212D4"/>
    <w:rsid w:val="008212F9"/>
    <w:rsid w:val="00821504"/>
    <w:rsid w:val="00821807"/>
    <w:rsid w:val="00821936"/>
    <w:rsid w:val="008222F8"/>
    <w:rsid w:val="008225F6"/>
    <w:rsid w:val="0082285A"/>
    <w:rsid w:val="00823233"/>
    <w:rsid w:val="008234AE"/>
    <w:rsid w:val="008236DB"/>
    <w:rsid w:val="00823732"/>
    <w:rsid w:val="00823AB8"/>
    <w:rsid w:val="00823D97"/>
    <w:rsid w:val="00824261"/>
    <w:rsid w:val="008242F4"/>
    <w:rsid w:val="00824366"/>
    <w:rsid w:val="00824517"/>
    <w:rsid w:val="0082469A"/>
    <w:rsid w:val="00824888"/>
    <w:rsid w:val="00824DD8"/>
    <w:rsid w:val="00824F02"/>
    <w:rsid w:val="00825065"/>
    <w:rsid w:val="00825805"/>
    <w:rsid w:val="0082593D"/>
    <w:rsid w:val="00825E36"/>
    <w:rsid w:val="00826158"/>
    <w:rsid w:val="00826832"/>
    <w:rsid w:val="00826857"/>
    <w:rsid w:val="0082699B"/>
    <w:rsid w:val="00826F28"/>
    <w:rsid w:val="00826F58"/>
    <w:rsid w:val="00827CFE"/>
    <w:rsid w:val="00830348"/>
    <w:rsid w:val="00830600"/>
    <w:rsid w:val="0083085B"/>
    <w:rsid w:val="00830E3E"/>
    <w:rsid w:val="00830E88"/>
    <w:rsid w:val="00831452"/>
    <w:rsid w:val="00831676"/>
    <w:rsid w:val="0083195D"/>
    <w:rsid w:val="00831B25"/>
    <w:rsid w:val="00831D3C"/>
    <w:rsid w:val="00832BF0"/>
    <w:rsid w:val="00832DF7"/>
    <w:rsid w:val="0083310E"/>
    <w:rsid w:val="008331FA"/>
    <w:rsid w:val="0083389B"/>
    <w:rsid w:val="00833902"/>
    <w:rsid w:val="00833AFE"/>
    <w:rsid w:val="00833E65"/>
    <w:rsid w:val="0083444A"/>
    <w:rsid w:val="00834C64"/>
    <w:rsid w:val="00834CCD"/>
    <w:rsid w:val="00834DE6"/>
    <w:rsid w:val="00834E7B"/>
    <w:rsid w:val="00834F93"/>
    <w:rsid w:val="0083524E"/>
    <w:rsid w:val="008358CF"/>
    <w:rsid w:val="00835D57"/>
    <w:rsid w:val="00835EC0"/>
    <w:rsid w:val="0083603D"/>
    <w:rsid w:val="00836318"/>
    <w:rsid w:val="008365DE"/>
    <w:rsid w:val="008365F4"/>
    <w:rsid w:val="008367A0"/>
    <w:rsid w:val="00836BBE"/>
    <w:rsid w:val="00837D5A"/>
    <w:rsid w:val="00840739"/>
    <w:rsid w:val="008407EC"/>
    <w:rsid w:val="0084080D"/>
    <w:rsid w:val="008412E8"/>
    <w:rsid w:val="008413D3"/>
    <w:rsid w:val="00841511"/>
    <w:rsid w:val="008416A1"/>
    <w:rsid w:val="00841DD1"/>
    <w:rsid w:val="00841F61"/>
    <w:rsid w:val="0084260F"/>
    <w:rsid w:val="008426A8"/>
    <w:rsid w:val="008426DD"/>
    <w:rsid w:val="0084281E"/>
    <w:rsid w:val="00843197"/>
    <w:rsid w:val="008436D0"/>
    <w:rsid w:val="0084381A"/>
    <w:rsid w:val="00843B92"/>
    <w:rsid w:val="00843C26"/>
    <w:rsid w:val="00843ED7"/>
    <w:rsid w:val="00844373"/>
    <w:rsid w:val="0084475F"/>
    <w:rsid w:val="00844BA1"/>
    <w:rsid w:val="00844E03"/>
    <w:rsid w:val="0084506F"/>
    <w:rsid w:val="008451D8"/>
    <w:rsid w:val="00845223"/>
    <w:rsid w:val="008459C1"/>
    <w:rsid w:val="00845CEA"/>
    <w:rsid w:val="00845D75"/>
    <w:rsid w:val="00845DCC"/>
    <w:rsid w:val="008462DD"/>
    <w:rsid w:val="00846878"/>
    <w:rsid w:val="008469A4"/>
    <w:rsid w:val="00846BA4"/>
    <w:rsid w:val="00846DB5"/>
    <w:rsid w:val="00846F13"/>
    <w:rsid w:val="008473CC"/>
    <w:rsid w:val="00847F06"/>
    <w:rsid w:val="00850259"/>
    <w:rsid w:val="008504EF"/>
    <w:rsid w:val="00850755"/>
    <w:rsid w:val="00850B19"/>
    <w:rsid w:val="00850DC7"/>
    <w:rsid w:val="008511F4"/>
    <w:rsid w:val="00851204"/>
    <w:rsid w:val="00851544"/>
    <w:rsid w:val="0085183A"/>
    <w:rsid w:val="008519F6"/>
    <w:rsid w:val="00851DA5"/>
    <w:rsid w:val="0085276D"/>
    <w:rsid w:val="008527BF"/>
    <w:rsid w:val="008528D5"/>
    <w:rsid w:val="00852B58"/>
    <w:rsid w:val="008541D9"/>
    <w:rsid w:val="0085464C"/>
    <w:rsid w:val="008548CD"/>
    <w:rsid w:val="00854CF9"/>
    <w:rsid w:val="00855463"/>
    <w:rsid w:val="00855786"/>
    <w:rsid w:val="00856162"/>
    <w:rsid w:val="008561A1"/>
    <w:rsid w:val="0085654D"/>
    <w:rsid w:val="00856742"/>
    <w:rsid w:val="00856883"/>
    <w:rsid w:val="00856936"/>
    <w:rsid w:val="00857020"/>
    <w:rsid w:val="00857153"/>
    <w:rsid w:val="00857750"/>
    <w:rsid w:val="0086009B"/>
    <w:rsid w:val="008600B4"/>
    <w:rsid w:val="00860599"/>
    <w:rsid w:val="008609F5"/>
    <w:rsid w:val="00861209"/>
    <w:rsid w:val="0086140F"/>
    <w:rsid w:val="008616FB"/>
    <w:rsid w:val="008617ED"/>
    <w:rsid w:val="0086190B"/>
    <w:rsid w:val="00861919"/>
    <w:rsid w:val="00861997"/>
    <w:rsid w:val="00861AB5"/>
    <w:rsid w:val="00862076"/>
    <w:rsid w:val="008621E5"/>
    <w:rsid w:val="00862858"/>
    <w:rsid w:val="00862D77"/>
    <w:rsid w:val="008630F7"/>
    <w:rsid w:val="00863252"/>
    <w:rsid w:val="008637AE"/>
    <w:rsid w:val="00863F00"/>
    <w:rsid w:val="00863FA5"/>
    <w:rsid w:val="0086414C"/>
    <w:rsid w:val="00864555"/>
    <w:rsid w:val="00864BC0"/>
    <w:rsid w:val="00864D11"/>
    <w:rsid w:val="0086503E"/>
    <w:rsid w:val="00865049"/>
    <w:rsid w:val="0086575E"/>
    <w:rsid w:val="00865FC2"/>
    <w:rsid w:val="00866194"/>
    <w:rsid w:val="00866265"/>
    <w:rsid w:val="008664C2"/>
    <w:rsid w:val="00866C5F"/>
    <w:rsid w:val="00866DB1"/>
    <w:rsid w:val="008672AE"/>
    <w:rsid w:val="008676C3"/>
    <w:rsid w:val="00867755"/>
    <w:rsid w:val="00870153"/>
    <w:rsid w:val="00870740"/>
    <w:rsid w:val="0087079C"/>
    <w:rsid w:val="008709AA"/>
    <w:rsid w:val="00870A05"/>
    <w:rsid w:val="00870E1E"/>
    <w:rsid w:val="008711B1"/>
    <w:rsid w:val="00872137"/>
    <w:rsid w:val="00872163"/>
    <w:rsid w:val="008726BD"/>
    <w:rsid w:val="00872B40"/>
    <w:rsid w:val="00872B5B"/>
    <w:rsid w:val="00872C5C"/>
    <w:rsid w:val="00872CDF"/>
    <w:rsid w:val="00872F6F"/>
    <w:rsid w:val="0087394D"/>
    <w:rsid w:val="00873FB0"/>
    <w:rsid w:val="0087442F"/>
    <w:rsid w:val="008745E5"/>
    <w:rsid w:val="008746BE"/>
    <w:rsid w:val="0087478B"/>
    <w:rsid w:val="00874812"/>
    <w:rsid w:val="008748DD"/>
    <w:rsid w:val="00874D2C"/>
    <w:rsid w:val="00874E20"/>
    <w:rsid w:val="008753BE"/>
    <w:rsid w:val="00875645"/>
    <w:rsid w:val="008756C7"/>
    <w:rsid w:val="008756E5"/>
    <w:rsid w:val="008757AF"/>
    <w:rsid w:val="00875805"/>
    <w:rsid w:val="00875C3F"/>
    <w:rsid w:val="00875CA1"/>
    <w:rsid w:val="008762D0"/>
    <w:rsid w:val="008766DA"/>
    <w:rsid w:val="00876EA4"/>
    <w:rsid w:val="00877436"/>
    <w:rsid w:val="00877B2A"/>
    <w:rsid w:val="00877CFA"/>
    <w:rsid w:val="008800ED"/>
    <w:rsid w:val="00880236"/>
    <w:rsid w:val="008807F0"/>
    <w:rsid w:val="00880863"/>
    <w:rsid w:val="008809FA"/>
    <w:rsid w:val="00880A25"/>
    <w:rsid w:val="00881186"/>
    <w:rsid w:val="008812BC"/>
    <w:rsid w:val="0088160E"/>
    <w:rsid w:val="0088174E"/>
    <w:rsid w:val="008817EE"/>
    <w:rsid w:val="00881AD4"/>
    <w:rsid w:val="00881B6C"/>
    <w:rsid w:val="00881D94"/>
    <w:rsid w:val="008821F2"/>
    <w:rsid w:val="0088224F"/>
    <w:rsid w:val="00882312"/>
    <w:rsid w:val="00882622"/>
    <w:rsid w:val="00882B51"/>
    <w:rsid w:val="00882D4A"/>
    <w:rsid w:val="00882E43"/>
    <w:rsid w:val="00882ED2"/>
    <w:rsid w:val="008832DD"/>
    <w:rsid w:val="008833D9"/>
    <w:rsid w:val="00883433"/>
    <w:rsid w:val="0088348C"/>
    <w:rsid w:val="008835DD"/>
    <w:rsid w:val="00883CFE"/>
    <w:rsid w:val="00884492"/>
    <w:rsid w:val="0088462E"/>
    <w:rsid w:val="00884704"/>
    <w:rsid w:val="00884CC2"/>
    <w:rsid w:val="00884F90"/>
    <w:rsid w:val="0088555D"/>
    <w:rsid w:val="00885A3D"/>
    <w:rsid w:val="00885A41"/>
    <w:rsid w:val="00885B1A"/>
    <w:rsid w:val="00885EBD"/>
    <w:rsid w:val="00885F21"/>
    <w:rsid w:val="008860EF"/>
    <w:rsid w:val="008861FB"/>
    <w:rsid w:val="008869FE"/>
    <w:rsid w:val="00886E75"/>
    <w:rsid w:val="00886EEA"/>
    <w:rsid w:val="00886F27"/>
    <w:rsid w:val="00886F83"/>
    <w:rsid w:val="00887170"/>
    <w:rsid w:val="008872FF"/>
    <w:rsid w:val="00887335"/>
    <w:rsid w:val="0088776F"/>
    <w:rsid w:val="00887809"/>
    <w:rsid w:val="00887DF1"/>
    <w:rsid w:val="00887F57"/>
    <w:rsid w:val="008901F7"/>
    <w:rsid w:val="00890835"/>
    <w:rsid w:val="00890867"/>
    <w:rsid w:val="00890A28"/>
    <w:rsid w:val="00891159"/>
    <w:rsid w:val="008912E3"/>
    <w:rsid w:val="008916F9"/>
    <w:rsid w:val="00891705"/>
    <w:rsid w:val="0089182C"/>
    <w:rsid w:val="00891A29"/>
    <w:rsid w:val="00891C4E"/>
    <w:rsid w:val="00891CAD"/>
    <w:rsid w:val="00891EA8"/>
    <w:rsid w:val="00891FD9"/>
    <w:rsid w:val="00892078"/>
    <w:rsid w:val="008925D9"/>
    <w:rsid w:val="008928C3"/>
    <w:rsid w:val="00892B38"/>
    <w:rsid w:val="00892CCB"/>
    <w:rsid w:val="00892E5A"/>
    <w:rsid w:val="0089325C"/>
    <w:rsid w:val="00893651"/>
    <w:rsid w:val="008938FA"/>
    <w:rsid w:val="0089396F"/>
    <w:rsid w:val="00893D50"/>
    <w:rsid w:val="00893D92"/>
    <w:rsid w:val="00894282"/>
    <w:rsid w:val="00894595"/>
    <w:rsid w:val="00894B7F"/>
    <w:rsid w:val="00894F20"/>
    <w:rsid w:val="008951E2"/>
    <w:rsid w:val="00895343"/>
    <w:rsid w:val="008957DD"/>
    <w:rsid w:val="008959F4"/>
    <w:rsid w:val="00895DC4"/>
    <w:rsid w:val="008960FC"/>
    <w:rsid w:val="008963BC"/>
    <w:rsid w:val="0089646F"/>
    <w:rsid w:val="00896490"/>
    <w:rsid w:val="00896F0F"/>
    <w:rsid w:val="00897D04"/>
    <w:rsid w:val="008A0157"/>
    <w:rsid w:val="008A019D"/>
    <w:rsid w:val="008A04AD"/>
    <w:rsid w:val="008A06AE"/>
    <w:rsid w:val="008A07F6"/>
    <w:rsid w:val="008A08F9"/>
    <w:rsid w:val="008A0C80"/>
    <w:rsid w:val="008A0FA5"/>
    <w:rsid w:val="008A12E7"/>
    <w:rsid w:val="008A13BE"/>
    <w:rsid w:val="008A1780"/>
    <w:rsid w:val="008A1953"/>
    <w:rsid w:val="008A2630"/>
    <w:rsid w:val="008A2A7B"/>
    <w:rsid w:val="008A3FA1"/>
    <w:rsid w:val="008A4547"/>
    <w:rsid w:val="008A481F"/>
    <w:rsid w:val="008A494B"/>
    <w:rsid w:val="008A4B75"/>
    <w:rsid w:val="008A4F3F"/>
    <w:rsid w:val="008A5014"/>
    <w:rsid w:val="008A5548"/>
    <w:rsid w:val="008A56E5"/>
    <w:rsid w:val="008A577C"/>
    <w:rsid w:val="008A5C25"/>
    <w:rsid w:val="008A5D23"/>
    <w:rsid w:val="008A5DE5"/>
    <w:rsid w:val="008A5EA0"/>
    <w:rsid w:val="008A6091"/>
    <w:rsid w:val="008A60FC"/>
    <w:rsid w:val="008A61FA"/>
    <w:rsid w:val="008A626A"/>
    <w:rsid w:val="008A6497"/>
    <w:rsid w:val="008A68CD"/>
    <w:rsid w:val="008A6A79"/>
    <w:rsid w:val="008A6D61"/>
    <w:rsid w:val="008A6E2F"/>
    <w:rsid w:val="008A6F8B"/>
    <w:rsid w:val="008A7004"/>
    <w:rsid w:val="008A755A"/>
    <w:rsid w:val="008A7855"/>
    <w:rsid w:val="008A7A26"/>
    <w:rsid w:val="008A7A68"/>
    <w:rsid w:val="008A7D40"/>
    <w:rsid w:val="008A7F34"/>
    <w:rsid w:val="008B054C"/>
    <w:rsid w:val="008B0603"/>
    <w:rsid w:val="008B0837"/>
    <w:rsid w:val="008B08DF"/>
    <w:rsid w:val="008B0A4F"/>
    <w:rsid w:val="008B0BD6"/>
    <w:rsid w:val="008B0CB6"/>
    <w:rsid w:val="008B10EF"/>
    <w:rsid w:val="008B11C9"/>
    <w:rsid w:val="008B137F"/>
    <w:rsid w:val="008B164C"/>
    <w:rsid w:val="008B1908"/>
    <w:rsid w:val="008B19D3"/>
    <w:rsid w:val="008B1CCA"/>
    <w:rsid w:val="008B1E82"/>
    <w:rsid w:val="008B223F"/>
    <w:rsid w:val="008B22BD"/>
    <w:rsid w:val="008B2416"/>
    <w:rsid w:val="008B2A7E"/>
    <w:rsid w:val="008B30AE"/>
    <w:rsid w:val="008B326F"/>
    <w:rsid w:val="008B3384"/>
    <w:rsid w:val="008B33AA"/>
    <w:rsid w:val="008B33F1"/>
    <w:rsid w:val="008B3815"/>
    <w:rsid w:val="008B5260"/>
    <w:rsid w:val="008B5806"/>
    <w:rsid w:val="008B5CA2"/>
    <w:rsid w:val="008B605B"/>
    <w:rsid w:val="008B624B"/>
    <w:rsid w:val="008B62C2"/>
    <w:rsid w:val="008B6A4A"/>
    <w:rsid w:val="008B6CF3"/>
    <w:rsid w:val="008B6FED"/>
    <w:rsid w:val="008B701C"/>
    <w:rsid w:val="008B780A"/>
    <w:rsid w:val="008B7B02"/>
    <w:rsid w:val="008B7B88"/>
    <w:rsid w:val="008B7FD3"/>
    <w:rsid w:val="008C0083"/>
    <w:rsid w:val="008C031B"/>
    <w:rsid w:val="008C08D2"/>
    <w:rsid w:val="008C0965"/>
    <w:rsid w:val="008C0ADB"/>
    <w:rsid w:val="008C0AE4"/>
    <w:rsid w:val="008C0CEB"/>
    <w:rsid w:val="008C12C0"/>
    <w:rsid w:val="008C1306"/>
    <w:rsid w:val="008C13B8"/>
    <w:rsid w:val="008C1677"/>
    <w:rsid w:val="008C1824"/>
    <w:rsid w:val="008C185A"/>
    <w:rsid w:val="008C194E"/>
    <w:rsid w:val="008C1E0E"/>
    <w:rsid w:val="008C1E3C"/>
    <w:rsid w:val="008C1F93"/>
    <w:rsid w:val="008C2192"/>
    <w:rsid w:val="008C21CD"/>
    <w:rsid w:val="008C2205"/>
    <w:rsid w:val="008C27E4"/>
    <w:rsid w:val="008C2905"/>
    <w:rsid w:val="008C2991"/>
    <w:rsid w:val="008C2A8E"/>
    <w:rsid w:val="008C2AFA"/>
    <w:rsid w:val="008C34FA"/>
    <w:rsid w:val="008C35C6"/>
    <w:rsid w:val="008C3C28"/>
    <w:rsid w:val="008C3C9A"/>
    <w:rsid w:val="008C4401"/>
    <w:rsid w:val="008C4A6E"/>
    <w:rsid w:val="008C4F6E"/>
    <w:rsid w:val="008C4F80"/>
    <w:rsid w:val="008C5149"/>
    <w:rsid w:val="008C5499"/>
    <w:rsid w:val="008C5705"/>
    <w:rsid w:val="008C630B"/>
    <w:rsid w:val="008C6722"/>
    <w:rsid w:val="008C672D"/>
    <w:rsid w:val="008C6812"/>
    <w:rsid w:val="008C6E33"/>
    <w:rsid w:val="008C775B"/>
    <w:rsid w:val="008C7879"/>
    <w:rsid w:val="008C7AAD"/>
    <w:rsid w:val="008C7E91"/>
    <w:rsid w:val="008C7EBE"/>
    <w:rsid w:val="008D00BE"/>
    <w:rsid w:val="008D0793"/>
    <w:rsid w:val="008D0A2A"/>
    <w:rsid w:val="008D0A53"/>
    <w:rsid w:val="008D12D2"/>
    <w:rsid w:val="008D142D"/>
    <w:rsid w:val="008D16CC"/>
    <w:rsid w:val="008D190E"/>
    <w:rsid w:val="008D199B"/>
    <w:rsid w:val="008D1B8A"/>
    <w:rsid w:val="008D2402"/>
    <w:rsid w:val="008D26FA"/>
    <w:rsid w:val="008D2B4E"/>
    <w:rsid w:val="008D2DEF"/>
    <w:rsid w:val="008D357B"/>
    <w:rsid w:val="008D39EA"/>
    <w:rsid w:val="008D412B"/>
    <w:rsid w:val="008D41B2"/>
    <w:rsid w:val="008D461B"/>
    <w:rsid w:val="008D4AE5"/>
    <w:rsid w:val="008D4CF9"/>
    <w:rsid w:val="008D5631"/>
    <w:rsid w:val="008D5A83"/>
    <w:rsid w:val="008D5DCA"/>
    <w:rsid w:val="008D5DE4"/>
    <w:rsid w:val="008D60E5"/>
    <w:rsid w:val="008D6201"/>
    <w:rsid w:val="008D64A2"/>
    <w:rsid w:val="008D67B9"/>
    <w:rsid w:val="008D6996"/>
    <w:rsid w:val="008D69EF"/>
    <w:rsid w:val="008D6E9E"/>
    <w:rsid w:val="008D6FDC"/>
    <w:rsid w:val="008D7031"/>
    <w:rsid w:val="008D70AB"/>
    <w:rsid w:val="008D7891"/>
    <w:rsid w:val="008D7A36"/>
    <w:rsid w:val="008D7E38"/>
    <w:rsid w:val="008E0CB6"/>
    <w:rsid w:val="008E1081"/>
    <w:rsid w:val="008E1406"/>
    <w:rsid w:val="008E1513"/>
    <w:rsid w:val="008E16F1"/>
    <w:rsid w:val="008E18CC"/>
    <w:rsid w:val="008E2000"/>
    <w:rsid w:val="008E22FE"/>
    <w:rsid w:val="008E2319"/>
    <w:rsid w:val="008E2768"/>
    <w:rsid w:val="008E2C1A"/>
    <w:rsid w:val="008E3307"/>
    <w:rsid w:val="008E3606"/>
    <w:rsid w:val="008E36DB"/>
    <w:rsid w:val="008E3942"/>
    <w:rsid w:val="008E3991"/>
    <w:rsid w:val="008E3BA5"/>
    <w:rsid w:val="008E3DC1"/>
    <w:rsid w:val="008E42FE"/>
    <w:rsid w:val="008E4593"/>
    <w:rsid w:val="008E45D7"/>
    <w:rsid w:val="008E47D3"/>
    <w:rsid w:val="008E51B2"/>
    <w:rsid w:val="008E5349"/>
    <w:rsid w:val="008E59A1"/>
    <w:rsid w:val="008E603D"/>
    <w:rsid w:val="008E66AC"/>
    <w:rsid w:val="008E66BC"/>
    <w:rsid w:val="008E6986"/>
    <w:rsid w:val="008E6AA9"/>
    <w:rsid w:val="008E6AFA"/>
    <w:rsid w:val="008E6B5E"/>
    <w:rsid w:val="008E6DDB"/>
    <w:rsid w:val="008E76AE"/>
    <w:rsid w:val="008E774D"/>
    <w:rsid w:val="008E7FE9"/>
    <w:rsid w:val="008F01FD"/>
    <w:rsid w:val="008F06CA"/>
    <w:rsid w:val="008F0B6E"/>
    <w:rsid w:val="008F0BD2"/>
    <w:rsid w:val="008F0F85"/>
    <w:rsid w:val="008F13EF"/>
    <w:rsid w:val="008F144C"/>
    <w:rsid w:val="008F1462"/>
    <w:rsid w:val="008F1649"/>
    <w:rsid w:val="008F1A9D"/>
    <w:rsid w:val="008F1DEA"/>
    <w:rsid w:val="008F1E67"/>
    <w:rsid w:val="008F2092"/>
    <w:rsid w:val="008F2845"/>
    <w:rsid w:val="008F2D79"/>
    <w:rsid w:val="008F2FC9"/>
    <w:rsid w:val="008F30EF"/>
    <w:rsid w:val="008F322E"/>
    <w:rsid w:val="008F3433"/>
    <w:rsid w:val="008F3654"/>
    <w:rsid w:val="008F3814"/>
    <w:rsid w:val="008F3D12"/>
    <w:rsid w:val="008F418C"/>
    <w:rsid w:val="008F4727"/>
    <w:rsid w:val="008F4782"/>
    <w:rsid w:val="008F4AE2"/>
    <w:rsid w:val="008F4E40"/>
    <w:rsid w:val="008F533D"/>
    <w:rsid w:val="008F534D"/>
    <w:rsid w:val="008F57C2"/>
    <w:rsid w:val="008F57E3"/>
    <w:rsid w:val="008F5EBD"/>
    <w:rsid w:val="008F5EC7"/>
    <w:rsid w:val="008F647C"/>
    <w:rsid w:val="008F65B0"/>
    <w:rsid w:val="008F6675"/>
    <w:rsid w:val="008F70DC"/>
    <w:rsid w:val="008F70DE"/>
    <w:rsid w:val="008F73E2"/>
    <w:rsid w:val="008F751F"/>
    <w:rsid w:val="008F7D2F"/>
    <w:rsid w:val="008F7E5D"/>
    <w:rsid w:val="008F7EA8"/>
    <w:rsid w:val="0090059A"/>
    <w:rsid w:val="00900650"/>
    <w:rsid w:val="009008B2"/>
    <w:rsid w:val="00900B35"/>
    <w:rsid w:val="00901192"/>
    <w:rsid w:val="00901416"/>
    <w:rsid w:val="009018C5"/>
    <w:rsid w:val="00901902"/>
    <w:rsid w:val="0090194D"/>
    <w:rsid w:val="00901CF9"/>
    <w:rsid w:val="00901F0C"/>
    <w:rsid w:val="00901F7A"/>
    <w:rsid w:val="00902295"/>
    <w:rsid w:val="00902306"/>
    <w:rsid w:val="0090284F"/>
    <w:rsid w:val="00902BBB"/>
    <w:rsid w:val="00902D6E"/>
    <w:rsid w:val="009032C2"/>
    <w:rsid w:val="00903586"/>
    <w:rsid w:val="009035F5"/>
    <w:rsid w:val="00903DCC"/>
    <w:rsid w:val="00903EA7"/>
    <w:rsid w:val="00904569"/>
    <w:rsid w:val="0090462B"/>
    <w:rsid w:val="00905032"/>
    <w:rsid w:val="00905D5F"/>
    <w:rsid w:val="00905E75"/>
    <w:rsid w:val="0090644B"/>
    <w:rsid w:val="0090677F"/>
    <w:rsid w:val="00907241"/>
    <w:rsid w:val="00907443"/>
    <w:rsid w:val="00907A61"/>
    <w:rsid w:val="009102BC"/>
    <w:rsid w:val="009112D1"/>
    <w:rsid w:val="009116BF"/>
    <w:rsid w:val="00911D14"/>
    <w:rsid w:val="0091277E"/>
    <w:rsid w:val="00912AA4"/>
    <w:rsid w:val="00912BEC"/>
    <w:rsid w:val="009131C8"/>
    <w:rsid w:val="00913360"/>
    <w:rsid w:val="009135C4"/>
    <w:rsid w:val="00913BEB"/>
    <w:rsid w:val="00913C2C"/>
    <w:rsid w:val="00913E18"/>
    <w:rsid w:val="00913F01"/>
    <w:rsid w:val="0091409B"/>
    <w:rsid w:val="00914360"/>
    <w:rsid w:val="0091438A"/>
    <w:rsid w:val="0091467C"/>
    <w:rsid w:val="0091479A"/>
    <w:rsid w:val="009148AC"/>
    <w:rsid w:val="00914D9E"/>
    <w:rsid w:val="0091508B"/>
    <w:rsid w:val="00915A0E"/>
    <w:rsid w:val="00915CDB"/>
    <w:rsid w:val="00916144"/>
    <w:rsid w:val="00916280"/>
    <w:rsid w:val="009165DA"/>
    <w:rsid w:val="00916B52"/>
    <w:rsid w:val="00916BD2"/>
    <w:rsid w:val="009170E2"/>
    <w:rsid w:val="009171AB"/>
    <w:rsid w:val="0091759D"/>
    <w:rsid w:val="00917737"/>
    <w:rsid w:val="00917752"/>
    <w:rsid w:val="00917764"/>
    <w:rsid w:val="00917CFB"/>
    <w:rsid w:val="009200DA"/>
    <w:rsid w:val="00920182"/>
    <w:rsid w:val="009218E6"/>
    <w:rsid w:val="00921C8C"/>
    <w:rsid w:val="00921E7E"/>
    <w:rsid w:val="00921E85"/>
    <w:rsid w:val="00921F22"/>
    <w:rsid w:val="00921F49"/>
    <w:rsid w:val="00922AD5"/>
    <w:rsid w:val="00922B9B"/>
    <w:rsid w:val="00922CCD"/>
    <w:rsid w:val="00922CEE"/>
    <w:rsid w:val="009230EC"/>
    <w:rsid w:val="0092364D"/>
    <w:rsid w:val="0092387F"/>
    <w:rsid w:val="00923B54"/>
    <w:rsid w:val="00924473"/>
    <w:rsid w:val="00924A05"/>
    <w:rsid w:val="00924C9D"/>
    <w:rsid w:val="00924CEF"/>
    <w:rsid w:val="00924DD0"/>
    <w:rsid w:val="009251D3"/>
    <w:rsid w:val="009256CC"/>
    <w:rsid w:val="00925A56"/>
    <w:rsid w:val="00925A5F"/>
    <w:rsid w:val="00925DBD"/>
    <w:rsid w:val="00925DFB"/>
    <w:rsid w:val="009264AB"/>
    <w:rsid w:val="009269C2"/>
    <w:rsid w:val="009269D5"/>
    <w:rsid w:val="009269D8"/>
    <w:rsid w:val="00926E6B"/>
    <w:rsid w:val="009270F5"/>
    <w:rsid w:val="0092758A"/>
    <w:rsid w:val="009276AE"/>
    <w:rsid w:val="00927CFE"/>
    <w:rsid w:val="00927FE0"/>
    <w:rsid w:val="0093003D"/>
    <w:rsid w:val="00930B43"/>
    <w:rsid w:val="00930C04"/>
    <w:rsid w:val="00930D5F"/>
    <w:rsid w:val="0093161D"/>
    <w:rsid w:val="009316F9"/>
    <w:rsid w:val="009317A0"/>
    <w:rsid w:val="009318CC"/>
    <w:rsid w:val="00931A45"/>
    <w:rsid w:val="00931F0C"/>
    <w:rsid w:val="00932928"/>
    <w:rsid w:val="00932A9B"/>
    <w:rsid w:val="0093305F"/>
    <w:rsid w:val="00933457"/>
    <w:rsid w:val="0093379D"/>
    <w:rsid w:val="00933966"/>
    <w:rsid w:val="009340BE"/>
    <w:rsid w:val="00934450"/>
    <w:rsid w:val="009346EF"/>
    <w:rsid w:val="009347D5"/>
    <w:rsid w:val="00934C1B"/>
    <w:rsid w:val="009353E0"/>
    <w:rsid w:val="00935634"/>
    <w:rsid w:val="0093582A"/>
    <w:rsid w:val="00935BCD"/>
    <w:rsid w:val="00936211"/>
    <w:rsid w:val="00936719"/>
    <w:rsid w:val="0093684D"/>
    <w:rsid w:val="0093691C"/>
    <w:rsid w:val="009374E0"/>
    <w:rsid w:val="009375AA"/>
    <w:rsid w:val="009400C2"/>
    <w:rsid w:val="009400F7"/>
    <w:rsid w:val="009403B3"/>
    <w:rsid w:val="00940B8E"/>
    <w:rsid w:val="00940BA4"/>
    <w:rsid w:val="00940CD3"/>
    <w:rsid w:val="00940E81"/>
    <w:rsid w:val="00940EFC"/>
    <w:rsid w:val="00941026"/>
    <w:rsid w:val="00941269"/>
    <w:rsid w:val="00941675"/>
    <w:rsid w:val="00941A79"/>
    <w:rsid w:val="00941E11"/>
    <w:rsid w:val="00942036"/>
    <w:rsid w:val="009421F5"/>
    <w:rsid w:val="0094220C"/>
    <w:rsid w:val="009424F3"/>
    <w:rsid w:val="00942686"/>
    <w:rsid w:val="0094285B"/>
    <w:rsid w:val="00942DAA"/>
    <w:rsid w:val="009431B1"/>
    <w:rsid w:val="009437BE"/>
    <w:rsid w:val="00943A1C"/>
    <w:rsid w:val="00943DD6"/>
    <w:rsid w:val="009441D4"/>
    <w:rsid w:val="009445D0"/>
    <w:rsid w:val="009445F4"/>
    <w:rsid w:val="00944748"/>
    <w:rsid w:val="00944ACE"/>
    <w:rsid w:val="00944CA9"/>
    <w:rsid w:val="00944CB0"/>
    <w:rsid w:val="00945223"/>
    <w:rsid w:val="00945292"/>
    <w:rsid w:val="0094558E"/>
    <w:rsid w:val="00945E88"/>
    <w:rsid w:val="00945F8A"/>
    <w:rsid w:val="009466E5"/>
    <w:rsid w:val="009468D8"/>
    <w:rsid w:val="00946B5F"/>
    <w:rsid w:val="00946D1B"/>
    <w:rsid w:val="00946D35"/>
    <w:rsid w:val="00946DB2"/>
    <w:rsid w:val="00946FB5"/>
    <w:rsid w:val="009476DF"/>
    <w:rsid w:val="00947954"/>
    <w:rsid w:val="00947AF6"/>
    <w:rsid w:val="00947F0E"/>
    <w:rsid w:val="00947FFD"/>
    <w:rsid w:val="00950147"/>
    <w:rsid w:val="00950213"/>
    <w:rsid w:val="0095063C"/>
    <w:rsid w:val="00951309"/>
    <w:rsid w:val="00951383"/>
    <w:rsid w:val="009515F1"/>
    <w:rsid w:val="009519C8"/>
    <w:rsid w:val="00951ACC"/>
    <w:rsid w:val="00951CC3"/>
    <w:rsid w:val="00951D07"/>
    <w:rsid w:val="00952264"/>
    <w:rsid w:val="009525FC"/>
    <w:rsid w:val="00952642"/>
    <w:rsid w:val="00952ADD"/>
    <w:rsid w:val="00952D0E"/>
    <w:rsid w:val="009530F2"/>
    <w:rsid w:val="009537F5"/>
    <w:rsid w:val="0095385A"/>
    <w:rsid w:val="00953C37"/>
    <w:rsid w:val="0095411F"/>
    <w:rsid w:val="00954E88"/>
    <w:rsid w:val="00955473"/>
    <w:rsid w:val="00956134"/>
    <w:rsid w:val="00956725"/>
    <w:rsid w:val="0095676F"/>
    <w:rsid w:val="00956E39"/>
    <w:rsid w:val="00956FD8"/>
    <w:rsid w:val="009579F5"/>
    <w:rsid w:val="00957B31"/>
    <w:rsid w:val="00960350"/>
    <w:rsid w:val="0096042A"/>
    <w:rsid w:val="009605F7"/>
    <w:rsid w:val="009607BD"/>
    <w:rsid w:val="00960DCA"/>
    <w:rsid w:val="009617E3"/>
    <w:rsid w:val="00961889"/>
    <w:rsid w:val="00961C47"/>
    <w:rsid w:val="00961DF6"/>
    <w:rsid w:val="00961EEA"/>
    <w:rsid w:val="00962184"/>
    <w:rsid w:val="00962CDB"/>
    <w:rsid w:val="0096305D"/>
    <w:rsid w:val="009638C1"/>
    <w:rsid w:val="00963EF2"/>
    <w:rsid w:val="0096431C"/>
    <w:rsid w:val="0096437D"/>
    <w:rsid w:val="009643D9"/>
    <w:rsid w:val="0096485E"/>
    <w:rsid w:val="00964BF6"/>
    <w:rsid w:val="00964D76"/>
    <w:rsid w:val="009651BA"/>
    <w:rsid w:val="00965279"/>
    <w:rsid w:val="0096570B"/>
    <w:rsid w:val="00965CC8"/>
    <w:rsid w:val="00965D51"/>
    <w:rsid w:val="00966164"/>
    <w:rsid w:val="0096617C"/>
    <w:rsid w:val="00966184"/>
    <w:rsid w:val="0096626A"/>
    <w:rsid w:val="00966C78"/>
    <w:rsid w:val="00966D2F"/>
    <w:rsid w:val="0096708A"/>
    <w:rsid w:val="00967D91"/>
    <w:rsid w:val="00967ECF"/>
    <w:rsid w:val="009701CF"/>
    <w:rsid w:val="009703CF"/>
    <w:rsid w:val="0097051C"/>
    <w:rsid w:val="00970682"/>
    <w:rsid w:val="00970C50"/>
    <w:rsid w:val="009714F8"/>
    <w:rsid w:val="0097150F"/>
    <w:rsid w:val="00971AEB"/>
    <w:rsid w:val="00971BEF"/>
    <w:rsid w:val="009728BB"/>
    <w:rsid w:val="00972A45"/>
    <w:rsid w:val="00972A49"/>
    <w:rsid w:val="00972CA1"/>
    <w:rsid w:val="00973251"/>
    <w:rsid w:val="009733FE"/>
    <w:rsid w:val="00973551"/>
    <w:rsid w:val="00973798"/>
    <w:rsid w:val="00973828"/>
    <w:rsid w:val="00973AAA"/>
    <w:rsid w:val="00973D90"/>
    <w:rsid w:val="00973FC4"/>
    <w:rsid w:val="00974096"/>
    <w:rsid w:val="009741EE"/>
    <w:rsid w:val="0097421C"/>
    <w:rsid w:val="009743A9"/>
    <w:rsid w:val="00974608"/>
    <w:rsid w:val="0097484B"/>
    <w:rsid w:val="009749FB"/>
    <w:rsid w:val="00974F0A"/>
    <w:rsid w:val="00974F41"/>
    <w:rsid w:val="00975270"/>
    <w:rsid w:val="00975373"/>
    <w:rsid w:val="00975447"/>
    <w:rsid w:val="00975551"/>
    <w:rsid w:val="00975632"/>
    <w:rsid w:val="00975A29"/>
    <w:rsid w:val="00975FE5"/>
    <w:rsid w:val="00976876"/>
    <w:rsid w:val="009769DE"/>
    <w:rsid w:val="00976D4C"/>
    <w:rsid w:val="00976DAA"/>
    <w:rsid w:val="00976DD1"/>
    <w:rsid w:val="00976FBD"/>
    <w:rsid w:val="009771F6"/>
    <w:rsid w:val="0097746D"/>
    <w:rsid w:val="00977532"/>
    <w:rsid w:val="00977751"/>
    <w:rsid w:val="00977910"/>
    <w:rsid w:val="00977BB4"/>
    <w:rsid w:val="009802E7"/>
    <w:rsid w:val="00980390"/>
    <w:rsid w:val="009804BE"/>
    <w:rsid w:val="00980955"/>
    <w:rsid w:val="0098127C"/>
    <w:rsid w:val="009813DF"/>
    <w:rsid w:val="0098147D"/>
    <w:rsid w:val="009819B8"/>
    <w:rsid w:val="00981C0F"/>
    <w:rsid w:val="0098200F"/>
    <w:rsid w:val="0098225B"/>
    <w:rsid w:val="00982460"/>
    <w:rsid w:val="009826A8"/>
    <w:rsid w:val="00982B96"/>
    <w:rsid w:val="00982D24"/>
    <w:rsid w:val="00982D36"/>
    <w:rsid w:val="00982F52"/>
    <w:rsid w:val="00983A48"/>
    <w:rsid w:val="00983A86"/>
    <w:rsid w:val="00983DD5"/>
    <w:rsid w:val="00984554"/>
    <w:rsid w:val="00984E32"/>
    <w:rsid w:val="009853B1"/>
    <w:rsid w:val="00985475"/>
    <w:rsid w:val="0098557E"/>
    <w:rsid w:val="00985815"/>
    <w:rsid w:val="00985A99"/>
    <w:rsid w:val="00985D54"/>
    <w:rsid w:val="00985EF6"/>
    <w:rsid w:val="00985F5D"/>
    <w:rsid w:val="00986733"/>
    <w:rsid w:val="00986ED0"/>
    <w:rsid w:val="00986F42"/>
    <w:rsid w:val="00986FDC"/>
    <w:rsid w:val="00987096"/>
    <w:rsid w:val="009874D2"/>
    <w:rsid w:val="009877C0"/>
    <w:rsid w:val="00987A9C"/>
    <w:rsid w:val="00987B54"/>
    <w:rsid w:val="00987CDA"/>
    <w:rsid w:val="00987E66"/>
    <w:rsid w:val="009902E8"/>
    <w:rsid w:val="009903DE"/>
    <w:rsid w:val="00990623"/>
    <w:rsid w:val="00990822"/>
    <w:rsid w:val="00990C76"/>
    <w:rsid w:val="00990DFE"/>
    <w:rsid w:val="009910B6"/>
    <w:rsid w:val="009912A5"/>
    <w:rsid w:val="009915AF"/>
    <w:rsid w:val="00991C01"/>
    <w:rsid w:val="00991DC1"/>
    <w:rsid w:val="00992456"/>
    <w:rsid w:val="00992586"/>
    <w:rsid w:val="0099271E"/>
    <w:rsid w:val="00992C27"/>
    <w:rsid w:val="00992F2C"/>
    <w:rsid w:val="00993063"/>
    <w:rsid w:val="00993185"/>
    <w:rsid w:val="009931E0"/>
    <w:rsid w:val="00993391"/>
    <w:rsid w:val="0099339B"/>
    <w:rsid w:val="009939C8"/>
    <w:rsid w:val="009948BF"/>
    <w:rsid w:val="00994ED9"/>
    <w:rsid w:val="00995111"/>
    <w:rsid w:val="0099540B"/>
    <w:rsid w:val="00995823"/>
    <w:rsid w:val="00995A1A"/>
    <w:rsid w:val="00995B94"/>
    <w:rsid w:val="00995CE5"/>
    <w:rsid w:val="00996244"/>
    <w:rsid w:val="00996983"/>
    <w:rsid w:val="00996EBB"/>
    <w:rsid w:val="009975F2"/>
    <w:rsid w:val="009979D6"/>
    <w:rsid w:val="00997B94"/>
    <w:rsid w:val="009A02CE"/>
    <w:rsid w:val="009A0943"/>
    <w:rsid w:val="009A099A"/>
    <w:rsid w:val="009A0C91"/>
    <w:rsid w:val="009A0DC6"/>
    <w:rsid w:val="009A114E"/>
    <w:rsid w:val="009A13DB"/>
    <w:rsid w:val="009A1662"/>
    <w:rsid w:val="009A1771"/>
    <w:rsid w:val="009A1C21"/>
    <w:rsid w:val="009A1D17"/>
    <w:rsid w:val="009A2440"/>
    <w:rsid w:val="009A25DA"/>
    <w:rsid w:val="009A2D65"/>
    <w:rsid w:val="009A2E79"/>
    <w:rsid w:val="009A3056"/>
    <w:rsid w:val="009A312A"/>
    <w:rsid w:val="009A329C"/>
    <w:rsid w:val="009A33B5"/>
    <w:rsid w:val="009A3A45"/>
    <w:rsid w:val="009A4091"/>
    <w:rsid w:val="009A4416"/>
    <w:rsid w:val="009A46DF"/>
    <w:rsid w:val="009A472B"/>
    <w:rsid w:val="009A4E9C"/>
    <w:rsid w:val="009A558D"/>
    <w:rsid w:val="009A57CE"/>
    <w:rsid w:val="009A5834"/>
    <w:rsid w:val="009A5BD8"/>
    <w:rsid w:val="009A601B"/>
    <w:rsid w:val="009A6285"/>
    <w:rsid w:val="009A6BA4"/>
    <w:rsid w:val="009A6FEA"/>
    <w:rsid w:val="009A70CD"/>
    <w:rsid w:val="009A728F"/>
    <w:rsid w:val="009A739F"/>
    <w:rsid w:val="009A7B36"/>
    <w:rsid w:val="009A7C7E"/>
    <w:rsid w:val="009B002A"/>
    <w:rsid w:val="009B0052"/>
    <w:rsid w:val="009B02AE"/>
    <w:rsid w:val="009B0BB8"/>
    <w:rsid w:val="009B1318"/>
    <w:rsid w:val="009B1984"/>
    <w:rsid w:val="009B2136"/>
    <w:rsid w:val="009B2B4B"/>
    <w:rsid w:val="009B2DEF"/>
    <w:rsid w:val="009B331F"/>
    <w:rsid w:val="009B3B83"/>
    <w:rsid w:val="009B3D36"/>
    <w:rsid w:val="009B4053"/>
    <w:rsid w:val="009B40D0"/>
    <w:rsid w:val="009B411E"/>
    <w:rsid w:val="009B41AF"/>
    <w:rsid w:val="009B446E"/>
    <w:rsid w:val="009B488F"/>
    <w:rsid w:val="009B4DB5"/>
    <w:rsid w:val="009B53AD"/>
    <w:rsid w:val="009B5EA6"/>
    <w:rsid w:val="009B64ED"/>
    <w:rsid w:val="009B6629"/>
    <w:rsid w:val="009B67C3"/>
    <w:rsid w:val="009B6DBA"/>
    <w:rsid w:val="009B7033"/>
    <w:rsid w:val="009B7070"/>
    <w:rsid w:val="009B739B"/>
    <w:rsid w:val="009B7445"/>
    <w:rsid w:val="009B74F6"/>
    <w:rsid w:val="009B7736"/>
    <w:rsid w:val="009B78EB"/>
    <w:rsid w:val="009B7E40"/>
    <w:rsid w:val="009C02AD"/>
    <w:rsid w:val="009C03EC"/>
    <w:rsid w:val="009C042B"/>
    <w:rsid w:val="009C07A0"/>
    <w:rsid w:val="009C07E6"/>
    <w:rsid w:val="009C0B63"/>
    <w:rsid w:val="009C0C8A"/>
    <w:rsid w:val="009C0FF1"/>
    <w:rsid w:val="009C101F"/>
    <w:rsid w:val="009C1027"/>
    <w:rsid w:val="009C10AC"/>
    <w:rsid w:val="009C11ED"/>
    <w:rsid w:val="009C16B5"/>
    <w:rsid w:val="009C1B0C"/>
    <w:rsid w:val="009C205E"/>
    <w:rsid w:val="009C2074"/>
    <w:rsid w:val="009C21A5"/>
    <w:rsid w:val="009C2281"/>
    <w:rsid w:val="009C232C"/>
    <w:rsid w:val="009C238A"/>
    <w:rsid w:val="009C251D"/>
    <w:rsid w:val="009C2580"/>
    <w:rsid w:val="009C2909"/>
    <w:rsid w:val="009C30B1"/>
    <w:rsid w:val="009C3548"/>
    <w:rsid w:val="009C366D"/>
    <w:rsid w:val="009C3F73"/>
    <w:rsid w:val="009C448D"/>
    <w:rsid w:val="009C4944"/>
    <w:rsid w:val="009C54C9"/>
    <w:rsid w:val="009C59B4"/>
    <w:rsid w:val="009C5A69"/>
    <w:rsid w:val="009C5A8A"/>
    <w:rsid w:val="009C6241"/>
    <w:rsid w:val="009C6C5B"/>
    <w:rsid w:val="009C7233"/>
    <w:rsid w:val="009C78A8"/>
    <w:rsid w:val="009C790D"/>
    <w:rsid w:val="009D0066"/>
    <w:rsid w:val="009D041D"/>
    <w:rsid w:val="009D0708"/>
    <w:rsid w:val="009D0792"/>
    <w:rsid w:val="009D07C5"/>
    <w:rsid w:val="009D0B13"/>
    <w:rsid w:val="009D0DE8"/>
    <w:rsid w:val="009D0EF2"/>
    <w:rsid w:val="009D1005"/>
    <w:rsid w:val="009D1697"/>
    <w:rsid w:val="009D1757"/>
    <w:rsid w:val="009D1791"/>
    <w:rsid w:val="009D1B33"/>
    <w:rsid w:val="009D1B71"/>
    <w:rsid w:val="009D1D8A"/>
    <w:rsid w:val="009D215B"/>
    <w:rsid w:val="009D255B"/>
    <w:rsid w:val="009D26E9"/>
    <w:rsid w:val="009D36B6"/>
    <w:rsid w:val="009D3A5F"/>
    <w:rsid w:val="009D3ADC"/>
    <w:rsid w:val="009D3C7F"/>
    <w:rsid w:val="009D3FEB"/>
    <w:rsid w:val="009D40E5"/>
    <w:rsid w:val="009D4E29"/>
    <w:rsid w:val="009D5232"/>
    <w:rsid w:val="009D5899"/>
    <w:rsid w:val="009D5A05"/>
    <w:rsid w:val="009D5CAE"/>
    <w:rsid w:val="009D5FBE"/>
    <w:rsid w:val="009D6005"/>
    <w:rsid w:val="009D60B7"/>
    <w:rsid w:val="009D6274"/>
    <w:rsid w:val="009D65F6"/>
    <w:rsid w:val="009D6EA5"/>
    <w:rsid w:val="009D7B91"/>
    <w:rsid w:val="009E02C7"/>
    <w:rsid w:val="009E04A3"/>
    <w:rsid w:val="009E0583"/>
    <w:rsid w:val="009E081D"/>
    <w:rsid w:val="009E0899"/>
    <w:rsid w:val="009E0BD0"/>
    <w:rsid w:val="009E0C32"/>
    <w:rsid w:val="009E0F63"/>
    <w:rsid w:val="009E11B1"/>
    <w:rsid w:val="009E124A"/>
    <w:rsid w:val="009E1364"/>
    <w:rsid w:val="009E13B3"/>
    <w:rsid w:val="009E178B"/>
    <w:rsid w:val="009E1AC7"/>
    <w:rsid w:val="009E1CDB"/>
    <w:rsid w:val="009E2F45"/>
    <w:rsid w:val="009E3355"/>
    <w:rsid w:val="009E44F6"/>
    <w:rsid w:val="009E4A9A"/>
    <w:rsid w:val="009E5881"/>
    <w:rsid w:val="009E590D"/>
    <w:rsid w:val="009E5BCD"/>
    <w:rsid w:val="009E5C75"/>
    <w:rsid w:val="009E60DC"/>
    <w:rsid w:val="009E6503"/>
    <w:rsid w:val="009E6E7F"/>
    <w:rsid w:val="009E6EE6"/>
    <w:rsid w:val="009E73A2"/>
    <w:rsid w:val="009E7AC1"/>
    <w:rsid w:val="009E7C70"/>
    <w:rsid w:val="009E7C90"/>
    <w:rsid w:val="009E7CED"/>
    <w:rsid w:val="009E7D11"/>
    <w:rsid w:val="009E7D16"/>
    <w:rsid w:val="009E7D37"/>
    <w:rsid w:val="009E7EEC"/>
    <w:rsid w:val="009F01EF"/>
    <w:rsid w:val="009F0C69"/>
    <w:rsid w:val="009F0FD3"/>
    <w:rsid w:val="009F186C"/>
    <w:rsid w:val="009F1BCF"/>
    <w:rsid w:val="009F1D0A"/>
    <w:rsid w:val="009F1F40"/>
    <w:rsid w:val="009F21BF"/>
    <w:rsid w:val="009F2B33"/>
    <w:rsid w:val="009F2C18"/>
    <w:rsid w:val="009F31CD"/>
    <w:rsid w:val="009F33C5"/>
    <w:rsid w:val="009F3C35"/>
    <w:rsid w:val="009F3E46"/>
    <w:rsid w:val="009F3F77"/>
    <w:rsid w:val="009F4940"/>
    <w:rsid w:val="009F4E74"/>
    <w:rsid w:val="009F4F9F"/>
    <w:rsid w:val="009F5004"/>
    <w:rsid w:val="009F5598"/>
    <w:rsid w:val="009F5795"/>
    <w:rsid w:val="009F6077"/>
    <w:rsid w:val="009F60C4"/>
    <w:rsid w:val="009F6612"/>
    <w:rsid w:val="009F6803"/>
    <w:rsid w:val="009F6AA8"/>
    <w:rsid w:val="009F707C"/>
    <w:rsid w:val="009F733E"/>
    <w:rsid w:val="009F7530"/>
    <w:rsid w:val="009F798A"/>
    <w:rsid w:val="009F7AED"/>
    <w:rsid w:val="009F7E5D"/>
    <w:rsid w:val="00A003BA"/>
    <w:rsid w:val="00A004D9"/>
    <w:rsid w:val="00A007BD"/>
    <w:rsid w:val="00A00FF1"/>
    <w:rsid w:val="00A01075"/>
    <w:rsid w:val="00A014FE"/>
    <w:rsid w:val="00A01AB1"/>
    <w:rsid w:val="00A0233C"/>
    <w:rsid w:val="00A02413"/>
    <w:rsid w:val="00A029F6"/>
    <w:rsid w:val="00A030E4"/>
    <w:rsid w:val="00A03544"/>
    <w:rsid w:val="00A0361E"/>
    <w:rsid w:val="00A03C47"/>
    <w:rsid w:val="00A03CE7"/>
    <w:rsid w:val="00A03ED3"/>
    <w:rsid w:val="00A045B3"/>
    <w:rsid w:val="00A04625"/>
    <w:rsid w:val="00A04F3C"/>
    <w:rsid w:val="00A051B9"/>
    <w:rsid w:val="00A05391"/>
    <w:rsid w:val="00A0596F"/>
    <w:rsid w:val="00A05A25"/>
    <w:rsid w:val="00A05BD5"/>
    <w:rsid w:val="00A05C3F"/>
    <w:rsid w:val="00A05D96"/>
    <w:rsid w:val="00A068F5"/>
    <w:rsid w:val="00A06C21"/>
    <w:rsid w:val="00A06DE0"/>
    <w:rsid w:val="00A072E8"/>
    <w:rsid w:val="00A07722"/>
    <w:rsid w:val="00A1008C"/>
    <w:rsid w:val="00A105EE"/>
    <w:rsid w:val="00A105F8"/>
    <w:rsid w:val="00A10A93"/>
    <w:rsid w:val="00A1193F"/>
    <w:rsid w:val="00A11CBE"/>
    <w:rsid w:val="00A11F44"/>
    <w:rsid w:val="00A12242"/>
    <w:rsid w:val="00A123C6"/>
    <w:rsid w:val="00A12856"/>
    <w:rsid w:val="00A1298C"/>
    <w:rsid w:val="00A12C08"/>
    <w:rsid w:val="00A12CD5"/>
    <w:rsid w:val="00A12D56"/>
    <w:rsid w:val="00A12EE1"/>
    <w:rsid w:val="00A12F3B"/>
    <w:rsid w:val="00A1312C"/>
    <w:rsid w:val="00A136D9"/>
    <w:rsid w:val="00A1382A"/>
    <w:rsid w:val="00A141CB"/>
    <w:rsid w:val="00A146EB"/>
    <w:rsid w:val="00A14A49"/>
    <w:rsid w:val="00A14C4B"/>
    <w:rsid w:val="00A14C62"/>
    <w:rsid w:val="00A1503D"/>
    <w:rsid w:val="00A1528E"/>
    <w:rsid w:val="00A152E2"/>
    <w:rsid w:val="00A1549C"/>
    <w:rsid w:val="00A15644"/>
    <w:rsid w:val="00A15783"/>
    <w:rsid w:val="00A15C6C"/>
    <w:rsid w:val="00A16325"/>
    <w:rsid w:val="00A16470"/>
    <w:rsid w:val="00A16489"/>
    <w:rsid w:val="00A16499"/>
    <w:rsid w:val="00A16C1E"/>
    <w:rsid w:val="00A176F6"/>
    <w:rsid w:val="00A17B80"/>
    <w:rsid w:val="00A17D3B"/>
    <w:rsid w:val="00A17DE6"/>
    <w:rsid w:val="00A17ED0"/>
    <w:rsid w:val="00A2095E"/>
    <w:rsid w:val="00A21F81"/>
    <w:rsid w:val="00A21FB9"/>
    <w:rsid w:val="00A2206E"/>
    <w:rsid w:val="00A220EB"/>
    <w:rsid w:val="00A22244"/>
    <w:rsid w:val="00A22617"/>
    <w:rsid w:val="00A2273E"/>
    <w:rsid w:val="00A228A0"/>
    <w:rsid w:val="00A22A48"/>
    <w:rsid w:val="00A22A80"/>
    <w:rsid w:val="00A22C59"/>
    <w:rsid w:val="00A23027"/>
    <w:rsid w:val="00A23300"/>
    <w:rsid w:val="00A23526"/>
    <w:rsid w:val="00A23EF6"/>
    <w:rsid w:val="00A23F9C"/>
    <w:rsid w:val="00A241DB"/>
    <w:rsid w:val="00A247CD"/>
    <w:rsid w:val="00A24A64"/>
    <w:rsid w:val="00A24B9B"/>
    <w:rsid w:val="00A24BDC"/>
    <w:rsid w:val="00A24FB3"/>
    <w:rsid w:val="00A2534A"/>
    <w:rsid w:val="00A25370"/>
    <w:rsid w:val="00A253EA"/>
    <w:rsid w:val="00A25AF8"/>
    <w:rsid w:val="00A25C18"/>
    <w:rsid w:val="00A25CB1"/>
    <w:rsid w:val="00A26090"/>
    <w:rsid w:val="00A260D4"/>
    <w:rsid w:val="00A26145"/>
    <w:rsid w:val="00A263C7"/>
    <w:rsid w:val="00A26567"/>
    <w:rsid w:val="00A26967"/>
    <w:rsid w:val="00A26C6A"/>
    <w:rsid w:val="00A272C6"/>
    <w:rsid w:val="00A27528"/>
    <w:rsid w:val="00A27AD4"/>
    <w:rsid w:val="00A30156"/>
    <w:rsid w:val="00A309CA"/>
    <w:rsid w:val="00A30B4C"/>
    <w:rsid w:val="00A31665"/>
    <w:rsid w:val="00A319C0"/>
    <w:rsid w:val="00A31A44"/>
    <w:rsid w:val="00A31BB8"/>
    <w:rsid w:val="00A31D18"/>
    <w:rsid w:val="00A32062"/>
    <w:rsid w:val="00A3220E"/>
    <w:rsid w:val="00A32545"/>
    <w:rsid w:val="00A32642"/>
    <w:rsid w:val="00A32A77"/>
    <w:rsid w:val="00A32C20"/>
    <w:rsid w:val="00A339BC"/>
    <w:rsid w:val="00A33D63"/>
    <w:rsid w:val="00A33F13"/>
    <w:rsid w:val="00A341FC"/>
    <w:rsid w:val="00A34321"/>
    <w:rsid w:val="00A34323"/>
    <w:rsid w:val="00A34718"/>
    <w:rsid w:val="00A34B69"/>
    <w:rsid w:val="00A35119"/>
    <w:rsid w:val="00A35311"/>
    <w:rsid w:val="00A3575B"/>
    <w:rsid w:val="00A35780"/>
    <w:rsid w:val="00A35B25"/>
    <w:rsid w:val="00A35BD2"/>
    <w:rsid w:val="00A35C81"/>
    <w:rsid w:val="00A35D76"/>
    <w:rsid w:val="00A36213"/>
    <w:rsid w:val="00A36733"/>
    <w:rsid w:val="00A36834"/>
    <w:rsid w:val="00A36A76"/>
    <w:rsid w:val="00A36B78"/>
    <w:rsid w:val="00A36EF9"/>
    <w:rsid w:val="00A37F4B"/>
    <w:rsid w:val="00A37F9F"/>
    <w:rsid w:val="00A4026A"/>
    <w:rsid w:val="00A40383"/>
    <w:rsid w:val="00A4058E"/>
    <w:rsid w:val="00A40A2A"/>
    <w:rsid w:val="00A40B53"/>
    <w:rsid w:val="00A40EDD"/>
    <w:rsid w:val="00A414E8"/>
    <w:rsid w:val="00A4165B"/>
    <w:rsid w:val="00A418ED"/>
    <w:rsid w:val="00A4193A"/>
    <w:rsid w:val="00A41F58"/>
    <w:rsid w:val="00A41FC5"/>
    <w:rsid w:val="00A421C5"/>
    <w:rsid w:val="00A425F6"/>
    <w:rsid w:val="00A427DA"/>
    <w:rsid w:val="00A42941"/>
    <w:rsid w:val="00A42995"/>
    <w:rsid w:val="00A42A6A"/>
    <w:rsid w:val="00A431FA"/>
    <w:rsid w:val="00A437DE"/>
    <w:rsid w:val="00A43B4C"/>
    <w:rsid w:val="00A43B70"/>
    <w:rsid w:val="00A44524"/>
    <w:rsid w:val="00A447C4"/>
    <w:rsid w:val="00A447C7"/>
    <w:rsid w:val="00A44A24"/>
    <w:rsid w:val="00A44CFD"/>
    <w:rsid w:val="00A4515B"/>
    <w:rsid w:val="00A45407"/>
    <w:rsid w:val="00A4553F"/>
    <w:rsid w:val="00A45675"/>
    <w:rsid w:val="00A457DF"/>
    <w:rsid w:val="00A458E9"/>
    <w:rsid w:val="00A45BCC"/>
    <w:rsid w:val="00A45C17"/>
    <w:rsid w:val="00A45CFA"/>
    <w:rsid w:val="00A45EFF"/>
    <w:rsid w:val="00A45F87"/>
    <w:rsid w:val="00A461FB"/>
    <w:rsid w:val="00A46BCD"/>
    <w:rsid w:val="00A472D5"/>
    <w:rsid w:val="00A4737B"/>
    <w:rsid w:val="00A477B9"/>
    <w:rsid w:val="00A47EA1"/>
    <w:rsid w:val="00A50B97"/>
    <w:rsid w:val="00A50D33"/>
    <w:rsid w:val="00A50FC4"/>
    <w:rsid w:val="00A511C1"/>
    <w:rsid w:val="00A511E9"/>
    <w:rsid w:val="00A51429"/>
    <w:rsid w:val="00A51680"/>
    <w:rsid w:val="00A51E32"/>
    <w:rsid w:val="00A51F23"/>
    <w:rsid w:val="00A52283"/>
    <w:rsid w:val="00A523E1"/>
    <w:rsid w:val="00A526D3"/>
    <w:rsid w:val="00A52736"/>
    <w:rsid w:val="00A52752"/>
    <w:rsid w:val="00A52B11"/>
    <w:rsid w:val="00A52B82"/>
    <w:rsid w:val="00A52B8C"/>
    <w:rsid w:val="00A5302E"/>
    <w:rsid w:val="00A5303C"/>
    <w:rsid w:val="00A53CD1"/>
    <w:rsid w:val="00A5480E"/>
    <w:rsid w:val="00A54A1B"/>
    <w:rsid w:val="00A54A39"/>
    <w:rsid w:val="00A54D7E"/>
    <w:rsid w:val="00A54DBF"/>
    <w:rsid w:val="00A54E4F"/>
    <w:rsid w:val="00A5516C"/>
    <w:rsid w:val="00A55174"/>
    <w:rsid w:val="00A55C25"/>
    <w:rsid w:val="00A55D82"/>
    <w:rsid w:val="00A55F53"/>
    <w:rsid w:val="00A56061"/>
    <w:rsid w:val="00A56348"/>
    <w:rsid w:val="00A56672"/>
    <w:rsid w:val="00A56865"/>
    <w:rsid w:val="00A56D57"/>
    <w:rsid w:val="00A579B7"/>
    <w:rsid w:val="00A57F25"/>
    <w:rsid w:val="00A603B4"/>
    <w:rsid w:val="00A6049C"/>
    <w:rsid w:val="00A6076B"/>
    <w:rsid w:val="00A6095F"/>
    <w:rsid w:val="00A60C6F"/>
    <w:rsid w:val="00A60CB2"/>
    <w:rsid w:val="00A61025"/>
    <w:rsid w:val="00A611F0"/>
    <w:rsid w:val="00A61653"/>
    <w:rsid w:val="00A61917"/>
    <w:rsid w:val="00A6198E"/>
    <w:rsid w:val="00A619B3"/>
    <w:rsid w:val="00A61AAC"/>
    <w:rsid w:val="00A61D01"/>
    <w:rsid w:val="00A61F7C"/>
    <w:rsid w:val="00A625CB"/>
    <w:rsid w:val="00A62651"/>
    <w:rsid w:val="00A63130"/>
    <w:rsid w:val="00A6382B"/>
    <w:rsid w:val="00A63A32"/>
    <w:rsid w:val="00A63BD3"/>
    <w:rsid w:val="00A63FA6"/>
    <w:rsid w:val="00A640CE"/>
    <w:rsid w:val="00A6488D"/>
    <w:rsid w:val="00A64916"/>
    <w:rsid w:val="00A64B24"/>
    <w:rsid w:val="00A651FD"/>
    <w:rsid w:val="00A655B4"/>
    <w:rsid w:val="00A658E0"/>
    <w:rsid w:val="00A65CE3"/>
    <w:rsid w:val="00A66FF6"/>
    <w:rsid w:val="00A67082"/>
    <w:rsid w:val="00A67272"/>
    <w:rsid w:val="00A672F0"/>
    <w:rsid w:val="00A674E3"/>
    <w:rsid w:val="00A67BC7"/>
    <w:rsid w:val="00A67F06"/>
    <w:rsid w:val="00A70690"/>
    <w:rsid w:val="00A70B19"/>
    <w:rsid w:val="00A70C4C"/>
    <w:rsid w:val="00A70CDD"/>
    <w:rsid w:val="00A70E65"/>
    <w:rsid w:val="00A70FBC"/>
    <w:rsid w:val="00A71110"/>
    <w:rsid w:val="00A717C2"/>
    <w:rsid w:val="00A7180B"/>
    <w:rsid w:val="00A71A33"/>
    <w:rsid w:val="00A71DBC"/>
    <w:rsid w:val="00A723E7"/>
    <w:rsid w:val="00A7284F"/>
    <w:rsid w:val="00A72BA1"/>
    <w:rsid w:val="00A73020"/>
    <w:rsid w:val="00A730F8"/>
    <w:rsid w:val="00A731D4"/>
    <w:rsid w:val="00A736DD"/>
    <w:rsid w:val="00A737DE"/>
    <w:rsid w:val="00A73A74"/>
    <w:rsid w:val="00A73B1B"/>
    <w:rsid w:val="00A7403C"/>
    <w:rsid w:val="00A74965"/>
    <w:rsid w:val="00A74ABB"/>
    <w:rsid w:val="00A74B31"/>
    <w:rsid w:val="00A74E1F"/>
    <w:rsid w:val="00A75187"/>
    <w:rsid w:val="00A75306"/>
    <w:rsid w:val="00A7550D"/>
    <w:rsid w:val="00A755E0"/>
    <w:rsid w:val="00A7584A"/>
    <w:rsid w:val="00A758DD"/>
    <w:rsid w:val="00A75BDF"/>
    <w:rsid w:val="00A762DB"/>
    <w:rsid w:val="00A764A0"/>
    <w:rsid w:val="00A765F2"/>
    <w:rsid w:val="00A76DE8"/>
    <w:rsid w:val="00A778C6"/>
    <w:rsid w:val="00A77A5F"/>
    <w:rsid w:val="00A80098"/>
    <w:rsid w:val="00A8015C"/>
    <w:rsid w:val="00A803A7"/>
    <w:rsid w:val="00A810E9"/>
    <w:rsid w:val="00A814E9"/>
    <w:rsid w:val="00A81584"/>
    <w:rsid w:val="00A819CE"/>
    <w:rsid w:val="00A81B99"/>
    <w:rsid w:val="00A81E2F"/>
    <w:rsid w:val="00A81EC2"/>
    <w:rsid w:val="00A8255C"/>
    <w:rsid w:val="00A83594"/>
    <w:rsid w:val="00A835A5"/>
    <w:rsid w:val="00A83BF2"/>
    <w:rsid w:val="00A84282"/>
    <w:rsid w:val="00A8433A"/>
    <w:rsid w:val="00A8447C"/>
    <w:rsid w:val="00A84913"/>
    <w:rsid w:val="00A85175"/>
    <w:rsid w:val="00A851B5"/>
    <w:rsid w:val="00A8522F"/>
    <w:rsid w:val="00A85273"/>
    <w:rsid w:val="00A85753"/>
    <w:rsid w:val="00A8588B"/>
    <w:rsid w:val="00A858D8"/>
    <w:rsid w:val="00A85B4B"/>
    <w:rsid w:val="00A86208"/>
    <w:rsid w:val="00A86333"/>
    <w:rsid w:val="00A86342"/>
    <w:rsid w:val="00A863B7"/>
    <w:rsid w:val="00A864A7"/>
    <w:rsid w:val="00A869A3"/>
    <w:rsid w:val="00A869F7"/>
    <w:rsid w:val="00A86CF7"/>
    <w:rsid w:val="00A8735A"/>
    <w:rsid w:val="00A87575"/>
    <w:rsid w:val="00A87C60"/>
    <w:rsid w:val="00A87D66"/>
    <w:rsid w:val="00A87EBF"/>
    <w:rsid w:val="00A87FEF"/>
    <w:rsid w:val="00A90793"/>
    <w:rsid w:val="00A907E8"/>
    <w:rsid w:val="00A919E0"/>
    <w:rsid w:val="00A91D5A"/>
    <w:rsid w:val="00A92990"/>
    <w:rsid w:val="00A92C08"/>
    <w:rsid w:val="00A92E05"/>
    <w:rsid w:val="00A9317B"/>
    <w:rsid w:val="00A93264"/>
    <w:rsid w:val="00A93432"/>
    <w:rsid w:val="00A93491"/>
    <w:rsid w:val="00A935EA"/>
    <w:rsid w:val="00A938BE"/>
    <w:rsid w:val="00A93921"/>
    <w:rsid w:val="00A93B51"/>
    <w:rsid w:val="00A93DEA"/>
    <w:rsid w:val="00A94142"/>
    <w:rsid w:val="00A945CE"/>
    <w:rsid w:val="00A947ED"/>
    <w:rsid w:val="00A9525D"/>
    <w:rsid w:val="00A957F5"/>
    <w:rsid w:val="00A95A5D"/>
    <w:rsid w:val="00A95B57"/>
    <w:rsid w:val="00A96131"/>
    <w:rsid w:val="00A9643D"/>
    <w:rsid w:val="00A96958"/>
    <w:rsid w:val="00A96B23"/>
    <w:rsid w:val="00A96C82"/>
    <w:rsid w:val="00A96DA3"/>
    <w:rsid w:val="00A96E16"/>
    <w:rsid w:val="00A96F27"/>
    <w:rsid w:val="00A97C12"/>
    <w:rsid w:val="00A97DC5"/>
    <w:rsid w:val="00A97F53"/>
    <w:rsid w:val="00AA0069"/>
    <w:rsid w:val="00AA06CA"/>
    <w:rsid w:val="00AA0749"/>
    <w:rsid w:val="00AA0FFB"/>
    <w:rsid w:val="00AA101C"/>
    <w:rsid w:val="00AA1839"/>
    <w:rsid w:val="00AA185B"/>
    <w:rsid w:val="00AA1BEB"/>
    <w:rsid w:val="00AA2455"/>
    <w:rsid w:val="00AA24C0"/>
    <w:rsid w:val="00AA2717"/>
    <w:rsid w:val="00AA29DA"/>
    <w:rsid w:val="00AA2BA3"/>
    <w:rsid w:val="00AA2F8B"/>
    <w:rsid w:val="00AA31E3"/>
    <w:rsid w:val="00AA35C0"/>
    <w:rsid w:val="00AA35FC"/>
    <w:rsid w:val="00AA3648"/>
    <w:rsid w:val="00AA3C1A"/>
    <w:rsid w:val="00AA3CA6"/>
    <w:rsid w:val="00AA3D4B"/>
    <w:rsid w:val="00AA3F96"/>
    <w:rsid w:val="00AA416B"/>
    <w:rsid w:val="00AA4306"/>
    <w:rsid w:val="00AA486A"/>
    <w:rsid w:val="00AA4C8B"/>
    <w:rsid w:val="00AA4CAF"/>
    <w:rsid w:val="00AA4F0C"/>
    <w:rsid w:val="00AA5798"/>
    <w:rsid w:val="00AA59E2"/>
    <w:rsid w:val="00AA5A81"/>
    <w:rsid w:val="00AA6195"/>
    <w:rsid w:val="00AA6269"/>
    <w:rsid w:val="00AA6553"/>
    <w:rsid w:val="00AA6ABF"/>
    <w:rsid w:val="00AA6BF3"/>
    <w:rsid w:val="00AA6D91"/>
    <w:rsid w:val="00AA6E09"/>
    <w:rsid w:val="00AA702A"/>
    <w:rsid w:val="00AA7270"/>
    <w:rsid w:val="00AB08C8"/>
    <w:rsid w:val="00AB0B67"/>
    <w:rsid w:val="00AB0CF3"/>
    <w:rsid w:val="00AB0F71"/>
    <w:rsid w:val="00AB0FCC"/>
    <w:rsid w:val="00AB107B"/>
    <w:rsid w:val="00AB1F01"/>
    <w:rsid w:val="00AB1F8B"/>
    <w:rsid w:val="00AB286D"/>
    <w:rsid w:val="00AB2976"/>
    <w:rsid w:val="00AB29D8"/>
    <w:rsid w:val="00AB2CBE"/>
    <w:rsid w:val="00AB2E81"/>
    <w:rsid w:val="00AB307D"/>
    <w:rsid w:val="00AB34B8"/>
    <w:rsid w:val="00AB382B"/>
    <w:rsid w:val="00AB4145"/>
    <w:rsid w:val="00AB42C5"/>
    <w:rsid w:val="00AB4B8E"/>
    <w:rsid w:val="00AB4DEA"/>
    <w:rsid w:val="00AB4EF9"/>
    <w:rsid w:val="00AB516F"/>
    <w:rsid w:val="00AB521D"/>
    <w:rsid w:val="00AB53AF"/>
    <w:rsid w:val="00AB54A6"/>
    <w:rsid w:val="00AB5528"/>
    <w:rsid w:val="00AB5713"/>
    <w:rsid w:val="00AB5824"/>
    <w:rsid w:val="00AB5997"/>
    <w:rsid w:val="00AB5D88"/>
    <w:rsid w:val="00AB62E0"/>
    <w:rsid w:val="00AB63F7"/>
    <w:rsid w:val="00AB660B"/>
    <w:rsid w:val="00AB68AB"/>
    <w:rsid w:val="00AB6997"/>
    <w:rsid w:val="00AB6C66"/>
    <w:rsid w:val="00AB6CCC"/>
    <w:rsid w:val="00AB6F32"/>
    <w:rsid w:val="00AB6FD8"/>
    <w:rsid w:val="00AB7003"/>
    <w:rsid w:val="00AB7060"/>
    <w:rsid w:val="00AB7A58"/>
    <w:rsid w:val="00AB7B1D"/>
    <w:rsid w:val="00AB7D01"/>
    <w:rsid w:val="00AB7D59"/>
    <w:rsid w:val="00AB7DC2"/>
    <w:rsid w:val="00AC01BE"/>
    <w:rsid w:val="00AC0654"/>
    <w:rsid w:val="00AC06D9"/>
    <w:rsid w:val="00AC0701"/>
    <w:rsid w:val="00AC0A97"/>
    <w:rsid w:val="00AC1301"/>
    <w:rsid w:val="00AC1405"/>
    <w:rsid w:val="00AC1643"/>
    <w:rsid w:val="00AC17AF"/>
    <w:rsid w:val="00AC1970"/>
    <w:rsid w:val="00AC1C10"/>
    <w:rsid w:val="00AC261B"/>
    <w:rsid w:val="00AC2B31"/>
    <w:rsid w:val="00AC2BF4"/>
    <w:rsid w:val="00AC2CAC"/>
    <w:rsid w:val="00AC3185"/>
    <w:rsid w:val="00AC31D4"/>
    <w:rsid w:val="00AC3641"/>
    <w:rsid w:val="00AC3799"/>
    <w:rsid w:val="00AC4083"/>
    <w:rsid w:val="00AC438B"/>
    <w:rsid w:val="00AC4839"/>
    <w:rsid w:val="00AC4B63"/>
    <w:rsid w:val="00AC4BFE"/>
    <w:rsid w:val="00AC4D5D"/>
    <w:rsid w:val="00AC5123"/>
    <w:rsid w:val="00AC5516"/>
    <w:rsid w:val="00AC56B8"/>
    <w:rsid w:val="00AC57F1"/>
    <w:rsid w:val="00AC58E3"/>
    <w:rsid w:val="00AC65AB"/>
    <w:rsid w:val="00AC6628"/>
    <w:rsid w:val="00AC66FE"/>
    <w:rsid w:val="00AC6971"/>
    <w:rsid w:val="00AC6995"/>
    <w:rsid w:val="00AC6A85"/>
    <w:rsid w:val="00AC6ABB"/>
    <w:rsid w:val="00AC6D7A"/>
    <w:rsid w:val="00AC72F5"/>
    <w:rsid w:val="00AC7435"/>
    <w:rsid w:val="00AC78E6"/>
    <w:rsid w:val="00AC7A83"/>
    <w:rsid w:val="00AC7C4F"/>
    <w:rsid w:val="00AD02C2"/>
    <w:rsid w:val="00AD03EA"/>
    <w:rsid w:val="00AD0B2C"/>
    <w:rsid w:val="00AD1013"/>
    <w:rsid w:val="00AD10D0"/>
    <w:rsid w:val="00AD12A0"/>
    <w:rsid w:val="00AD12D9"/>
    <w:rsid w:val="00AD189A"/>
    <w:rsid w:val="00AD1FAE"/>
    <w:rsid w:val="00AD22B3"/>
    <w:rsid w:val="00AD2995"/>
    <w:rsid w:val="00AD3382"/>
    <w:rsid w:val="00AD3822"/>
    <w:rsid w:val="00AD3B85"/>
    <w:rsid w:val="00AD3C00"/>
    <w:rsid w:val="00AD3CEC"/>
    <w:rsid w:val="00AD3E2E"/>
    <w:rsid w:val="00AD4117"/>
    <w:rsid w:val="00AD46B9"/>
    <w:rsid w:val="00AD4AE2"/>
    <w:rsid w:val="00AD4D79"/>
    <w:rsid w:val="00AD4E14"/>
    <w:rsid w:val="00AD52A9"/>
    <w:rsid w:val="00AD6117"/>
    <w:rsid w:val="00AD63B2"/>
    <w:rsid w:val="00AD6A8A"/>
    <w:rsid w:val="00AD70AD"/>
    <w:rsid w:val="00AD7401"/>
    <w:rsid w:val="00AD78E1"/>
    <w:rsid w:val="00AD7C37"/>
    <w:rsid w:val="00AE03FD"/>
    <w:rsid w:val="00AE0480"/>
    <w:rsid w:val="00AE084A"/>
    <w:rsid w:val="00AE0E1B"/>
    <w:rsid w:val="00AE104F"/>
    <w:rsid w:val="00AE174F"/>
    <w:rsid w:val="00AE2204"/>
    <w:rsid w:val="00AE232D"/>
    <w:rsid w:val="00AE247E"/>
    <w:rsid w:val="00AE2A4D"/>
    <w:rsid w:val="00AE2F40"/>
    <w:rsid w:val="00AE33FF"/>
    <w:rsid w:val="00AE3E0D"/>
    <w:rsid w:val="00AE3EB7"/>
    <w:rsid w:val="00AE47F4"/>
    <w:rsid w:val="00AE4BF4"/>
    <w:rsid w:val="00AE51BE"/>
    <w:rsid w:val="00AE5459"/>
    <w:rsid w:val="00AE5D9B"/>
    <w:rsid w:val="00AE5E00"/>
    <w:rsid w:val="00AE60DE"/>
    <w:rsid w:val="00AE665A"/>
    <w:rsid w:val="00AE66F7"/>
    <w:rsid w:val="00AE6908"/>
    <w:rsid w:val="00AE7491"/>
    <w:rsid w:val="00AE793F"/>
    <w:rsid w:val="00AE7BC5"/>
    <w:rsid w:val="00AE7CA3"/>
    <w:rsid w:val="00AF0088"/>
    <w:rsid w:val="00AF016E"/>
    <w:rsid w:val="00AF01B5"/>
    <w:rsid w:val="00AF06D2"/>
    <w:rsid w:val="00AF1168"/>
    <w:rsid w:val="00AF1579"/>
    <w:rsid w:val="00AF1636"/>
    <w:rsid w:val="00AF184F"/>
    <w:rsid w:val="00AF21FE"/>
    <w:rsid w:val="00AF2328"/>
    <w:rsid w:val="00AF24D5"/>
    <w:rsid w:val="00AF28CD"/>
    <w:rsid w:val="00AF297B"/>
    <w:rsid w:val="00AF2A93"/>
    <w:rsid w:val="00AF2AD1"/>
    <w:rsid w:val="00AF2BAC"/>
    <w:rsid w:val="00AF30C1"/>
    <w:rsid w:val="00AF322B"/>
    <w:rsid w:val="00AF3700"/>
    <w:rsid w:val="00AF3707"/>
    <w:rsid w:val="00AF3B0A"/>
    <w:rsid w:val="00AF3B7E"/>
    <w:rsid w:val="00AF3BEB"/>
    <w:rsid w:val="00AF3C9A"/>
    <w:rsid w:val="00AF4316"/>
    <w:rsid w:val="00AF43A5"/>
    <w:rsid w:val="00AF4CD9"/>
    <w:rsid w:val="00AF511C"/>
    <w:rsid w:val="00AF5452"/>
    <w:rsid w:val="00AF5685"/>
    <w:rsid w:val="00AF5723"/>
    <w:rsid w:val="00AF57D6"/>
    <w:rsid w:val="00AF5A18"/>
    <w:rsid w:val="00AF5C38"/>
    <w:rsid w:val="00AF62C7"/>
    <w:rsid w:val="00AF6461"/>
    <w:rsid w:val="00AF6C19"/>
    <w:rsid w:val="00AF6FEC"/>
    <w:rsid w:val="00AF71A9"/>
    <w:rsid w:val="00AF72BE"/>
    <w:rsid w:val="00AF7394"/>
    <w:rsid w:val="00AF77A3"/>
    <w:rsid w:val="00AF7A1E"/>
    <w:rsid w:val="00B007C6"/>
    <w:rsid w:val="00B0091B"/>
    <w:rsid w:val="00B00C31"/>
    <w:rsid w:val="00B00CAD"/>
    <w:rsid w:val="00B00E6F"/>
    <w:rsid w:val="00B0159B"/>
    <w:rsid w:val="00B0195E"/>
    <w:rsid w:val="00B01B76"/>
    <w:rsid w:val="00B022FA"/>
    <w:rsid w:val="00B02431"/>
    <w:rsid w:val="00B025D1"/>
    <w:rsid w:val="00B0268B"/>
    <w:rsid w:val="00B02F28"/>
    <w:rsid w:val="00B031BA"/>
    <w:rsid w:val="00B035B3"/>
    <w:rsid w:val="00B03C63"/>
    <w:rsid w:val="00B0424B"/>
    <w:rsid w:val="00B04522"/>
    <w:rsid w:val="00B04B95"/>
    <w:rsid w:val="00B0522C"/>
    <w:rsid w:val="00B052D0"/>
    <w:rsid w:val="00B05432"/>
    <w:rsid w:val="00B0549A"/>
    <w:rsid w:val="00B056F2"/>
    <w:rsid w:val="00B05CBE"/>
    <w:rsid w:val="00B06033"/>
    <w:rsid w:val="00B0636C"/>
    <w:rsid w:val="00B0644C"/>
    <w:rsid w:val="00B06566"/>
    <w:rsid w:val="00B065AE"/>
    <w:rsid w:val="00B068D5"/>
    <w:rsid w:val="00B06B33"/>
    <w:rsid w:val="00B06FC5"/>
    <w:rsid w:val="00B06FD5"/>
    <w:rsid w:val="00B070AA"/>
    <w:rsid w:val="00B071F4"/>
    <w:rsid w:val="00B07276"/>
    <w:rsid w:val="00B07C74"/>
    <w:rsid w:val="00B07EF8"/>
    <w:rsid w:val="00B1050F"/>
    <w:rsid w:val="00B1071B"/>
    <w:rsid w:val="00B1085B"/>
    <w:rsid w:val="00B10874"/>
    <w:rsid w:val="00B1098E"/>
    <w:rsid w:val="00B10C97"/>
    <w:rsid w:val="00B110C6"/>
    <w:rsid w:val="00B11376"/>
    <w:rsid w:val="00B11A05"/>
    <w:rsid w:val="00B11DE9"/>
    <w:rsid w:val="00B11F28"/>
    <w:rsid w:val="00B12216"/>
    <w:rsid w:val="00B1233A"/>
    <w:rsid w:val="00B1260E"/>
    <w:rsid w:val="00B12CF2"/>
    <w:rsid w:val="00B1303A"/>
    <w:rsid w:val="00B13080"/>
    <w:rsid w:val="00B1321D"/>
    <w:rsid w:val="00B13834"/>
    <w:rsid w:val="00B13EBF"/>
    <w:rsid w:val="00B1433E"/>
    <w:rsid w:val="00B14401"/>
    <w:rsid w:val="00B1491B"/>
    <w:rsid w:val="00B14AF7"/>
    <w:rsid w:val="00B14BF6"/>
    <w:rsid w:val="00B14D94"/>
    <w:rsid w:val="00B14EB3"/>
    <w:rsid w:val="00B150D6"/>
    <w:rsid w:val="00B151C4"/>
    <w:rsid w:val="00B1563D"/>
    <w:rsid w:val="00B15711"/>
    <w:rsid w:val="00B15800"/>
    <w:rsid w:val="00B15A66"/>
    <w:rsid w:val="00B16091"/>
    <w:rsid w:val="00B1625F"/>
    <w:rsid w:val="00B16398"/>
    <w:rsid w:val="00B16474"/>
    <w:rsid w:val="00B165C5"/>
    <w:rsid w:val="00B166FE"/>
    <w:rsid w:val="00B16C89"/>
    <w:rsid w:val="00B16CAF"/>
    <w:rsid w:val="00B16E12"/>
    <w:rsid w:val="00B17035"/>
    <w:rsid w:val="00B1765D"/>
    <w:rsid w:val="00B17787"/>
    <w:rsid w:val="00B178D2"/>
    <w:rsid w:val="00B17C79"/>
    <w:rsid w:val="00B17DC5"/>
    <w:rsid w:val="00B206FE"/>
    <w:rsid w:val="00B20CFC"/>
    <w:rsid w:val="00B20E5E"/>
    <w:rsid w:val="00B20FC2"/>
    <w:rsid w:val="00B2107F"/>
    <w:rsid w:val="00B21147"/>
    <w:rsid w:val="00B21694"/>
    <w:rsid w:val="00B21867"/>
    <w:rsid w:val="00B21A45"/>
    <w:rsid w:val="00B21F35"/>
    <w:rsid w:val="00B220E2"/>
    <w:rsid w:val="00B220E8"/>
    <w:rsid w:val="00B2216E"/>
    <w:rsid w:val="00B22423"/>
    <w:rsid w:val="00B225F1"/>
    <w:rsid w:val="00B22961"/>
    <w:rsid w:val="00B22BCB"/>
    <w:rsid w:val="00B22C53"/>
    <w:rsid w:val="00B22F89"/>
    <w:rsid w:val="00B230F0"/>
    <w:rsid w:val="00B23292"/>
    <w:rsid w:val="00B2334C"/>
    <w:rsid w:val="00B23419"/>
    <w:rsid w:val="00B23827"/>
    <w:rsid w:val="00B23848"/>
    <w:rsid w:val="00B24597"/>
    <w:rsid w:val="00B245BE"/>
    <w:rsid w:val="00B246BE"/>
    <w:rsid w:val="00B247FB"/>
    <w:rsid w:val="00B24996"/>
    <w:rsid w:val="00B249CD"/>
    <w:rsid w:val="00B25069"/>
    <w:rsid w:val="00B253FE"/>
    <w:rsid w:val="00B255A4"/>
    <w:rsid w:val="00B256E3"/>
    <w:rsid w:val="00B260AB"/>
    <w:rsid w:val="00B26471"/>
    <w:rsid w:val="00B26605"/>
    <w:rsid w:val="00B2662A"/>
    <w:rsid w:val="00B2683F"/>
    <w:rsid w:val="00B268FC"/>
    <w:rsid w:val="00B26CEB"/>
    <w:rsid w:val="00B27613"/>
    <w:rsid w:val="00B27683"/>
    <w:rsid w:val="00B2774D"/>
    <w:rsid w:val="00B27B66"/>
    <w:rsid w:val="00B27D3E"/>
    <w:rsid w:val="00B27DAD"/>
    <w:rsid w:val="00B303D3"/>
    <w:rsid w:val="00B3087D"/>
    <w:rsid w:val="00B314A8"/>
    <w:rsid w:val="00B319B0"/>
    <w:rsid w:val="00B31B78"/>
    <w:rsid w:val="00B32395"/>
    <w:rsid w:val="00B3295F"/>
    <w:rsid w:val="00B329D5"/>
    <w:rsid w:val="00B32CEC"/>
    <w:rsid w:val="00B331C9"/>
    <w:rsid w:val="00B333DB"/>
    <w:rsid w:val="00B33412"/>
    <w:rsid w:val="00B338BD"/>
    <w:rsid w:val="00B33A70"/>
    <w:rsid w:val="00B33ADD"/>
    <w:rsid w:val="00B33B8E"/>
    <w:rsid w:val="00B33CCB"/>
    <w:rsid w:val="00B34303"/>
    <w:rsid w:val="00B34388"/>
    <w:rsid w:val="00B344A1"/>
    <w:rsid w:val="00B3451F"/>
    <w:rsid w:val="00B3458B"/>
    <w:rsid w:val="00B34747"/>
    <w:rsid w:val="00B347A6"/>
    <w:rsid w:val="00B34BE9"/>
    <w:rsid w:val="00B35DC8"/>
    <w:rsid w:val="00B3671D"/>
    <w:rsid w:val="00B36982"/>
    <w:rsid w:val="00B36CC1"/>
    <w:rsid w:val="00B36FE2"/>
    <w:rsid w:val="00B370C3"/>
    <w:rsid w:val="00B37496"/>
    <w:rsid w:val="00B3761F"/>
    <w:rsid w:val="00B37639"/>
    <w:rsid w:val="00B37CC7"/>
    <w:rsid w:val="00B37D83"/>
    <w:rsid w:val="00B40053"/>
    <w:rsid w:val="00B401B1"/>
    <w:rsid w:val="00B4047B"/>
    <w:rsid w:val="00B40568"/>
    <w:rsid w:val="00B40A74"/>
    <w:rsid w:val="00B411E0"/>
    <w:rsid w:val="00B4121D"/>
    <w:rsid w:val="00B41267"/>
    <w:rsid w:val="00B41BB6"/>
    <w:rsid w:val="00B42276"/>
    <w:rsid w:val="00B425A6"/>
    <w:rsid w:val="00B42633"/>
    <w:rsid w:val="00B4280F"/>
    <w:rsid w:val="00B42B35"/>
    <w:rsid w:val="00B43134"/>
    <w:rsid w:val="00B4383D"/>
    <w:rsid w:val="00B4385A"/>
    <w:rsid w:val="00B43899"/>
    <w:rsid w:val="00B43A2C"/>
    <w:rsid w:val="00B43C51"/>
    <w:rsid w:val="00B43CA9"/>
    <w:rsid w:val="00B43D06"/>
    <w:rsid w:val="00B4495B"/>
    <w:rsid w:val="00B4495C"/>
    <w:rsid w:val="00B44C19"/>
    <w:rsid w:val="00B44E01"/>
    <w:rsid w:val="00B4595E"/>
    <w:rsid w:val="00B45A30"/>
    <w:rsid w:val="00B45E90"/>
    <w:rsid w:val="00B46220"/>
    <w:rsid w:val="00B46794"/>
    <w:rsid w:val="00B46BAF"/>
    <w:rsid w:val="00B46CB6"/>
    <w:rsid w:val="00B46E5C"/>
    <w:rsid w:val="00B47462"/>
    <w:rsid w:val="00B47CAB"/>
    <w:rsid w:val="00B47F2D"/>
    <w:rsid w:val="00B50179"/>
    <w:rsid w:val="00B5036A"/>
    <w:rsid w:val="00B50391"/>
    <w:rsid w:val="00B50907"/>
    <w:rsid w:val="00B51675"/>
    <w:rsid w:val="00B51694"/>
    <w:rsid w:val="00B516AC"/>
    <w:rsid w:val="00B5283D"/>
    <w:rsid w:val="00B52909"/>
    <w:rsid w:val="00B52B81"/>
    <w:rsid w:val="00B52F92"/>
    <w:rsid w:val="00B533D2"/>
    <w:rsid w:val="00B537BB"/>
    <w:rsid w:val="00B5391F"/>
    <w:rsid w:val="00B53C77"/>
    <w:rsid w:val="00B53D4B"/>
    <w:rsid w:val="00B53DEE"/>
    <w:rsid w:val="00B53F0C"/>
    <w:rsid w:val="00B542CC"/>
    <w:rsid w:val="00B547FD"/>
    <w:rsid w:val="00B548F5"/>
    <w:rsid w:val="00B54A07"/>
    <w:rsid w:val="00B557E0"/>
    <w:rsid w:val="00B559F5"/>
    <w:rsid w:val="00B55D6C"/>
    <w:rsid w:val="00B55FAA"/>
    <w:rsid w:val="00B56551"/>
    <w:rsid w:val="00B56A6D"/>
    <w:rsid w:val="00B57436"/>
    <w:rsid w:val="00B57C88"/>
    <w:rsid w:val="00B57FEF"/>
    <w:rsid w:val="00B602CD"/>
    <w:rsid w:val="00B603BD"/>
    <w:rsid w:val="00B605D7"/>
    <w:rsid w:val="00B6094F"/>
    <w:rsid w:val="00B609DF"/>
    <w:rsid w:val="00B60A90"/>
    <w:rsid w:val="00B60D19"/>
    <w:rsid w:val="00B60D8E"/>
    <w:rsid w:val="00B60E7E"/>
    <w:rsid w:val="00B60FC9"/>
    <w:rsid w:val="00B61229"/>
    <w:rsid w:val="00B6143C"/>
    <w:rsid w:val="00B6193D"/>
    <w:rsid w:val="00B61B4C"/>
    <w:rsid w:val="00B61D80"/>
    <w:rsid w:val="00B61E71"/>
    <w:rsid w:val="00B61EC1"/>
    <w:rsid w:val="00B61F45"/>
    <w:rsid w:val="00B627F6"/>
    <w:rsid w:val="00B62868"/>
    <w:rsid w:val="00B63164"/>
    <w:rsid w:val="00B6338C"/>
    <w:rsid w:val="00B63ADD"/>
    <w:rsid w:val="00B6417D"/>
    <w:rsid w:val="00B642DB"/>
    <w:rsid w:val="00B644FC"/>
    <w:rsid w:val="00B64B2D"/>
    <w:rsid w:val="00B6539B"/>
    <w:rsid w:val="00B653EF"/>
    <w:rsid w:val="00B659C2"/>
    <w:rsid w:val="00B662E1"/>
    <w:rsid w:val="00B6635F"/>
    <w:rsid w:val="00B6650C"/>
    <w:rsid w:val="00B66E38"/>
    <w:rsid w:val="00B670E7"/>
    <w:rsid w:val="00B67275"/>
    <w:rsid w:val="00B6732E"/>
    <w:rsid w:val="00B67332"/>
    <w:rsid w:val="00B67572"/>
    <w:rsid w:val="00B679FE"/>
    <w:rsid w:val="00B67AA4"/>
    <w:rsid w:val="00B67AD4"/>
    <w:rsid w:val="00B70285"/>
    <w:rsid w:val="00B70570"/>
    <w:rsid w:val="00B70941"/>
    <w:rsid w:val="00B70967"/>
    <w:rsid w:val="00B71622"/>
    <w:rsid w:val="00B71872"/>
    <w:rsid w:val="00B71E7C"/>
    <w:rsid w:val="00B7223E"/>
    <w:rsid w:val="00B7262B"/>
    <w:rsid w:val="00B72710"/>
    <w:rsid w:val="00B728FD"/>
    <w:rsid w:val="00B72C2A"/>
    <w:rsid w:val="00B72CC6"/>
    <w:rsid w:val="00B73019"/>
    <w:rsid w:val="00B730A2"/>
    <w:rsid w:val="00B73428"/>
    <w:rsid w:val="00B737A6"/>
    <w:rsid w:val="00B73BE2"/>
    <w:rsid w:val="00B73D2F"/>
    <w:rsid w:val="00B73DD4"/>
    <w:rsid w:val="00B73DED"/>
    <w:rsid w:val="00B74AC5"/>
    <w:rsid w:val="00B74CB5"/>
    <w:rsid w:val="00B74DF4"/>
    <w:rsid w:val="00B75651"/>
    <w:rsid w:val="00B75A3F"/>
    <w:rsid w:val="00B75DE3"/>
    <w:rsid w:val="00B760DD"/>
    <w:rsid w:val="00B760F5"/>
    <w:rsid w:val="00B762B1"/>
    <w:rsid w:val="00B765C4"/>
    <w:rsid w:val="00B767F2"/>
    <w:rsid w:val="00B76A97"/>
    <w:rsid w:val="00B76D24"/>
    <w:rsid w:val="00B76D9E"/>
    <w:rsid w:val="00B770F6"/>
    <w:rsid w:val="00B77110"/>
    <w:rsid w:val="00B77527"/>
    <w:rsid w:val="00B77684"/>
    <w:rsid w:val="00B776E0"/>
    <w:rsid w:val="00B77B48"/>
    <w:rsid w:val="00B77BF5"/>
    <w:rsid w:val="00B77CDC"/>
    <w:rsid w:val="00B77E0F"/>
    <w:rsid w:val="00B77FCD"/>
    <w:rsid w:val="00B8024A"/>
    <w:rsid w:val="00B803F1"/>
    <w:rsid w:val="00B80405"/>
    <w:rsid w:val="00B80545"/>
    <w:rsid w:val="00B805EB"/>
    <w:rsid w:val="00B806D1"/>
    <w:rsid w:val="00B80858"/>
    <w:rsid w:val="00B80ABD"/>
    <w:rsid w:val="00B80CFC"/>
    <w:rsid w:val="00B80DDB"/>
    <w:rsid w:val="00B810FA"/>
    <w:rsid w:val="00B817C2"/>
    <w:rsid w:val="00B81A45"/>
    <w:rsid w:val="00B8215D"/>
    <w:rsid w:val="00B8247A"/>
    <w:rsid w:val="00B82571"/>
    <w:rsid w:val="00B825A0"/>
    <w:rsid w:val="00B82FD4"/>
    <w:rsid w:val="00B8302B"/>
    <w:rsid w:val="00B830EC"/>
    <w:rsid w:val="00B83498"/>
    <w:rsid w:val="00B836E5"/>
    <w:rsid w:val="00B83A67"/>
    <w:rsid w:val="00B83CBD"/>
    <w:rsid w:val="00B8402E"/>
    <w:rsid w:val="00B843EE"/>
    <w:rsid w:val="00B8455C"/>
    <w:rsid w:val="00B845CC"/>
    <w:rsid w:val="00B84607"/>
    <w:rsid w:val="00B84B15"/>
    <w:rsid w:val="00B84F2D"/>
    <w:rsid w:val="00B864D5"/>
    <w:rsid w:val="00B864F2"/>
    <w:rsid w:val="00B8660F"/>
    <w:rsid w:val="00B86655"/>
    <w:rsid w:val="00B86822"/>
    <w:rsid w:val="00B86A8D"/>
    <w:rsid w:val="00B86B54"/>
    <w:rsid w:val="00B86D4E"/>
    <w:rsid w:val="00B87106"/>
    <w:rsid w:val="00B8718E"/>
    <w:rsid w:val="00B87778"/>
    <w:rsid w:val="00B878C9"/>
    <w:rsid w:val="00B8790F"/>
    <w:rsid w:val="00B87F68"/>
    <w:rsid w:val="00B90206"/>
    <w:rsid w:val="00B9040C"/>
    <w:rsid w:val="00B904C4"/>
    <w:rsid w:val="00B90DDF"/>
    <w:rsid w:val="00B91ACF"/>
    <w:rsid w:val="00B91BDF"/>
    <w:rsid w:val="00B91DD6"/>
    <w:rsid w:val="00B91F85"/>
    <w:rsid w:val="00B92289"/>
    <w:rsid w:val="00B922C2"/>
    <w:rsid w:val="00B92330"/>
    <w:rsid w:val="00B9289E"/>
    <w:rsid w:val="00B92A40"/>
    <w:rsid w:val="00B92E3C"/>
    <w:rsid w:val="00B932F0"/>
    <w:rsid w:val="00B93576"/>
    <w:rsid w:val="00B9383C"/>
    <w:rsid w:val="00B93B57"/>
    <w:rsid w:val="00B93ECD"/>
    <w:rsid w:val="00B9414C"/>
    <w:rsid w:val="00B94328"/>
    <w:rsid w:val="00B94354"/>
    <w:rsid w:val="00B94561"/>
    <w:rsid w:val="00B9472B"/>
    <w:rsid w:val="00B94A61"/>
    <w:rsid w:val="00B94B2D"/>
    <w:rsid w:val="00B94ED8"/>
    <w:rsid w:val="00B9517F"/>
    <w:rsid w:val="00B955DD"/>
    <w:rsid w:val="00B958D7"/>
    <w:rsid w:val="00B95932"/>
    <w:rsid w:val="00B9596F"/>
    <w:rsid w:val="00B95F9F"/>
    <w:rsid w:val="00B95FF6"/>
    <w:rsid w:val="00B9609A"/>
    <w:rsid w:val="00B960A2"/>
    <w:rsid w:val="00B96224"/>
    <w:rsid w:val="00B96913"/>
    <w:rsid w:val="00B96C16"/>
    <w:rsid w:val="00B96E40"/>
    <w:rsid w:val="00B96EEE"/>
    <w:rsid w:val="00B96F41"/>
    <w:rsid w:val="00B972BD"/>
    <w:rsid w:val="00B97420"/>
    <w:rsid w:val="00B974AD"/>
    <w:rsid w:val="00B9783B"/>
    <w:rsid w:val="00B9784C"/>
    <w:rsid w:val="00B97A22"/>
    <w:rsid w:val="00B97BDF"/>
    <w:rsid w:val="00B97FC0"/>
    <w:rsid w:val="00BA003E"/>
    <w:rsid w:val="00BA0322"/>
    <w:rsid w:val="00BA04FA"/>
    <w:rsid w:val="00BA051E"/>
    <w:rsid w:val="00BA06A1"/>
    <w:rsid w:val="00BA09CD"/>
    <w:rsid w:val="00BA0EEB"/>
    <w:rsid w:val="00BA106E"/>
    <w:rsid w:val="00BA1B52"/>
    <w:rsid w:val="00BA1C69"/>
    <w:rsid w:val="00BA1DE3"/>
    <w:rsid w:val="00BA1FDA"/>
    <w:rsid w:val="00BA2305"/>
    <w:rsid w:val="00BA2335"/>
    <w:rsid w:val="00BA23A0"/>
    <w:rsid w:val="00BA2406"/>
    <w:rsid w:val="00BA285E"/>
    <w:rsid w:val="00BA28DD"/>
    <w:rsid w:val="00BA3334"/>
    <w:rsid w:val="00BA3752"/>
    <w:rsid w:val="00BA37C8"/>
    <w:rsid w:val="00BA3D81"/>
    <w:rsid w:val="00BA3E18"/>
    <w:rsid w:val="00BA3F5F"/>
    <w:rsid w:val="00BA50F6"/>
    <w:rsid w:val="00BA551F"/>
    <w:rsid w:val="00BA5631"/>
    <w:rsid w:val="00BA5B0A"/>
    <w:rsid w:val="00BA5F2D"/>
    <w:rsid w:val="00BA62C0"/>
    <w:rsid w:val="00BA6879"/>
    <w:rsid w:val="00BA6A62"/>
    <w:rsid w:val="00BA732A"/>
    <w:rsid w:val="00BA754E"/>
    <w:rsid w:val="00BA7860"/>
    <w:rsid w:val="00BB005C"/>
    <w:rsid w:val="00BB012A"/>
    <w:rsid w:val="00BB08FD"/>
    <w:rsid w:val="00BB0A2B"/>
    <w:rsid w:val="00BB0A32"/>
    <w:rsid w:val="00BB0CC5"/>
    <w:rsid w:val="00BB1509"/>
    <w:rsid w:val="00BB178C"/>
    <w:rsid w:val="00BB1BB5"/>
    <w:rsid w:val="00BB1E3F"/>
    <w:rsid w:val="00BB1EE2"/>
    <w:rsid w:val="00BB1F56"/>
    <w:rsid w:val="00BB2C7D"/>
    <w:rsid w:val="00BB3142"/>
    <w:rsid w:val="00BB3179"/>
    <w:rsid w:val="00BB35A5"/>
    <w:rsid w:val="00BB3907"/>
    <w:rsid w:val="00BB3B76"/>
    <w:rsid w:val="00BB40B5"/>
    <w:rsid w:val="00BB431C"/>
    <w:rsid w:val="00BB4698"/>
    <w:rsid w:val="00BB496E"/>
    <w:rsid w:val="00BB4BFA"/>
    <w:rsid w:val="00BB5C81"/>
    <w:rsid w:val="00BB6163"/>
    <w:rsid w:val="00BB661E"/>
    <w:rsid w:val="00BB669A"/>
    <w:rsid w:val="00BB6DE0"/>
    <w:rsid w:val="00BB6E86"/>
    <w:rsid w:val="00BB7441"/>
    <w:rsid w:val="00BB7478"/>
    <w:rsid w:val="00BB7571"/>
    <w:rsid w:val="00BB7576"/>
    <w:rsid w:val="00BB79A2"/>
    <w:rsid w:val="00BB7B4A"/>
    <w:rsid w:val="00BB7E7F"/>
    <w:rsid w:val="00BC0346"/>
    <w:rsid w:val="00BC0574"/>
    <w:rsid w:val="00BC06D9"/>
    <w:rsid w:val="00BC0A74"/>
    <w:rsid w:val="00BC0A97"/>
    <w:rsid w:val="00BC0D6F"/>
    <w:rsid w:val="00BC0F32"/>
    <w:rsid w:val="00BC108D"/>
    <w:rsid w:val="00BC1173"/>
    <w:rsid w:val="00BC12D1"/>
    <w:rsid w:val="00BC13AE"/>
    <w:rsid w:val="00BC13F6"/>
    <w:rsid w:val="00BC16EA"/>
    <w:rsid w:val="00BC17B8"/>
    <w:rsid w:val="00BC17DC"/>
    <w:rsid w:val="00BC190F"/>
    <w:rsid w:val="00BC19E5"/>
    <w:rsid w:val="00BC1ACD"/>
    <w:rsid w:val="00BC1D5B"/>
    <w:rsid w:val="00BC1EAE"/>
    <w:rsid w:val="00BC209D"/>
    <w:rsid w:val="00BC22DE"/>
    <w:rsid w:val="00BC233C"/>
    <w:rsid w:val="00BC295C"/>
    <w:rsid w:val="00BC2B08"/>
    <w:rsid w:val="00BC2FDB"/>
    <w:rsid w:val="00BC308E"/>
    <w:rsid w:val="00BC30FD"/>
    <w:rsid w:val="00BC33F2"/>
    <w:rsid w:val="00BC362A"/>
    <w:rsid w:val="00BC36A6"/>
    <w:rsid w:val="00BC40A8"/>
    <w:rsid w:val="00BC423C"/>
    <w:rsid w:val="00BC4381"/>
    <w:rsid w:val="00BC45F0"/>
    <w:rsid w:val="00BC4603"/>
    <w:rsid w:val="00BC4DC3"/>
    <w:rsid w:val="00BC5093"/>
    <w:rsid w:val="00BC5A93"/>
    <w:rsid w:val="00BC5E89"/>
    <w:rsid w:val="00BC6155"/>
    <w:rsid w:val="00BC6368"/>
    <w:rsid w:val="00BC6950"/>
    <w:rsid w:val="00BC6A2F"/>
    <w:rsid w:val="00BC6C56"/>
    <w:rsid w:val="00BC6CB8"/>
    <w:rsid w:val="00BC6FD3"/>
    <w:rsid w:val="00BC7425"/>
    <w:rsid w:val="00BC7555"/>
    <w:rsid w:val="00BC7559"/>
    <w:rsid w:val="00BC7665"/>
    <w:rsid w:val="00BC7C07"/>
    <w:rsid w:val="00BD01D8"/>
    <w:rsid w:val="00BD022C"/>
    <w:rsid w:val="00BD0358"/>
    <w:rsid w:val="00BD04A5"/>
    <w:rsid w:val="00BD066A"/>
    <w:rsid w:val="00BD0ACF"/>
    <w:rsid w:val="00BD0CFE"/>
    <w:rsid w:val="00BD0EEF"/>
    <w:rsid w:val="00BD1498"/>
    <w:rsid w:val="00BD151E"/>
    <w:rsid w:val="00BD1609"/>
    <w:rsid w:val="00BD1DEF"/>
    <w:rsid w:val="00BD1E13"/>
    <w:rsid w:val="00BD2067"/>
    <w:rsid w:val="00BD23DB"/>
    <w:rsid w:val="00BD3010"/>
    <w:rsid w:val="00BD3150"/>
    <w:rsid w:val="00BD31E1"/>
    <w:rsid w:val="00BD3398"/>
    <w:rsid w:val="00BD3568"/>
    <w:rsid w:val="00BD3733"/>
    <w:rsid w:val="00BD3F98"/>
    <w:rsid w:val="00BD421A"/>
    <w:rsid w:val="00BD4427"/>
    <w:rsid w:val="00BD4815"/>
    <w:rsid w:val="00BD487E"/>
    <w:rsid w:val="00BD4C14"/>
    <w:rsid w:val="00BD4D6C"/>
    <w:rsid w:val="00BD4DBA"/>
    <w:rsid w:val="00BD4F52"/>
    <w:rsid w:val="00BD528A"/>
    <w:rsid w:val="00BD5631"/>
    <w:rsid w:val="00BD5BD3"/>
    <w:rsid w:val="00BD5BDA"/>
    <w:rsid w:val="00BD5CD8"/>
    <w:rsid w:val="00BD5CED"/>
    <w:rsid w:val="00BD5D06"/>
    <w:rsid w:val="00BD5DF8"/>
    <w:rsid w:val="00BD61D1"/>
    <w:rsid w:val="00BD61D9"/>
    <w:rsid w:val="00BD628D"/>
    <w:rsid w:val="00BD6D10"/>
    <w:rsid w:val="00BD6FA8"/>
    <w:rsid w:val="00BD6FCE"/>
    <w:rsid w:val="00BD716B"/>
    <w:rsid w:val="00BD740D"/>
    <w:rsid w:val="00BD781E"/>
    <w:rsid w:val="00BD7C89"/>
    <w:rsid w:val="00BD7D46"/>
    <w:rsid w:val="00BD7D56"/>
    <w:rsid w:val="00BE0322"/>
    <w:rsid w:val="00BE044F"/>
    <w:rsid w:val="00BE0483"/>
    <w:rsid w:val="00BE05A4"/>
    <w:rsid w:val="00BE0AD5"/>
    <w:rsid w:val="00BE0B91"/>
    <w:rsid w:val="00BE0F85"/>
    <w:rsid w:val="00BE147F"/>
    <w:rsid w:val="00BE1D11"/>
    <w:rsid w:val="00BE2239"/>
    <w:rsid w:val="00BE22EB"/>
    <w:rsid w:val="00BE2623"/>
    <w:rsid w:val="00BE266D"/>
    <w:rsid w:val="00BE2856"/>
    <w:rsid w:val="00BE291F"/>
    <w:rsid w:val="00BE2C3B"/>
    <w:rsid w:val="00BE2E89"/>
    <w:rsid w:val="00BE3079"/>
    <w:rsid w:val="00BE3309"/>
    <w:rsid w:val="00BE3628"/>
    <w:rsid w:val="00BE3EFC"/>
    <w:rsid w:val="00BE4429"/>
    <w:rsid w:val="00BE4447"/>
    <w:rsid w:val="00BE4449"/>
    <w:rsid w:val="00BE4D00"/>
    <w:rsid w:val="00BE4E16"/>
    <w:rsid w:val="00BE5309"/>
    <w:rsid w:val="00BE5921"/>
    <w:rsid w:val="00BE5DC3"/>
    <w:rsid w:val="00BE5EC7"/>
    <w:rsid w:val="00BE6530"/>
    <w:rsid w:val="00BE6B1C"/>
    <w:rsid w:val="00BE736B"/>
    <w:rsid w:val="00BE750B"/>
    <w:rsid w:val="00BE79AA"/>
    <w:rsid w:val="00BE79BD"/>
    <w:rsid w:val="00BE7A59"/>
    <w:rsid w:val="00BE7B5E"/>
    <w:rsid w:val="00BF06B5"/>
    <w:rsid w:val="00BF103C"/>
    <w:rsid w:val="00BF1145"/>
    <w:rsid w:val="00BF13C9"/>
    <w:rsid w:val="00BF1587"/>
    <w:rsid w:val="00BF18E7"/>
    <w:rsid w:val="00BF1F6B"/>
    <w:rsid w:val="00BF2511"/>
    <w:rsid w:val="00BF2797"/>
    <w:rsid w:val="00BF385C"/>
    <w:rsid w:val="00BF3868"/>
    <w:rsid w:val="00BF38BD"/>
    <w:rsid w:val="00BF3A63"/>
    <w:rsid w:val="00BF3E74"/>
    <w:rsid w:val="00BF3FAE"/>
    <w:rsid w:val="00BF403D"/>
    <w:rsid w:val="00BF4644"/>
    <w:rsid w:val="00BF46AA"/>
    <w:rsid w:val="00BF4CE2"/>
    <w:rsid w:val="00BF52B8"/>
    <w:rsid w:val="00BF52D2"/>
    <w:rsid w:val="00BF57AC"/>
    <w:rsid w:val="00BF5ABC"/>
    <w:rsid w:val="00BF5CFB"/>
    <w:rsid w:val="00BF5F05"/>
    <w:rsid w:val="00BF6240"/>
    <w:rsid w:val="00BF62B1"/>
    <w:rsid w:val="00BF6495"/>
    <w:rsid w:val="00BF6B90"/>
    <w:rsid w:val="00BF6D04"/>
    <w:rsid w:val="00BF6DB0"/>
    <w:rsid w:val="00BF6E0A"/>
    <w:rsid w:val="00BF6F1A"/>
    <w:rsid w:val="00BF7507"/>
    <w:rsid w:val="00BF76A5"/>
    <w:rsid w:val="00BF79B0"/>
    <w:rsid w:val="00BF7B06"/>
    <w:rsid w:val="00BF7D7C"/>
    <w:rsid w:val="00C00478"/>
    <w:rsid w:val="00C005F0"/>
    <w:rsid w:val="00C006F9"/>
    <w:rsid w:val="00C0073D"/>
    <w:rsid w:val="00C008A8"/>
    <w:rsid w:val="00C00BB3"/>
    <w:rsid w:val="00C00CD9"/>
    <w:rsid w:val="00C00CFD"/>
    <w:rsid w:val="00C00E80"/>
    <w:rsid w:val="00C0184B"/>
    <w:rsid w:val="00C01957"/>
    <w:rsid w:val="00C01DE7"/>
    <w:rsid w:val="00C01FBB"/>
    <w:rsid w:val="00C02823"/>
    <w:rsid w:val="00C02A4D"/>
    <w:rsid w:val="00C03620"/>
    <w:rsid w:val="00C0371E"/>
    <w:rsid w:val="00C037CB"/>
    <w:rsid w:val="00C03911"/>
    <w:rsid w:val="00C043ED"/>
    <w:rsid w:val="00C0454F"/>
    <w:rsid w:val="00C04E8C"/>
    <w:rsid w:val="00C052E4"/>
    <w:rsid w:val="00C05587"/>
    <w:rsid w:val="00C0588A"/>
    <w:rsid w:val="00C058C7"/>
    <w:rsid w:val="00C05971"/>
    <w:rsid w:val="00C05B39"/>
    <w:rsid w:val="00C05B7D"/>
    <w:rsid w:val="00C05DED"/>
    <w:rsid w:val="00C05EC8"/>
    <w:rsid w:val="00C05F6E"/>
    <w:rsid w:val="00C0600C"/>
    <w:rsid w:val="00C06051"/>
    <w:rsid w:val="00C0639F"/>
    <w:rsid w:val="00C06445"/>
    <w:rsid w:val="00C06970"/>
    <w:rsid w:val="00C06A61"/>
    <w:rsid w:val="00C06D9D"/>
    <w:rsid w:val="00C0753B"/>
    <w:rsid w:val="00C078FF"/>
    <w:rsid w:val="00C0796E"/>
    <w:rsid w:val="00C07D3B"/>
    <w:rsid w:val="00C10925"/>
    <w:rsid w:val="00C10DAB"/>
    <w:rsid w:val="00C10EAB"/>
    <w:rsid w:val="00C10EAF"/>
    <w:rsid w:val="00C111AD"/>
    <w:rsid w:val="00C112A8"/>
    <w:rsid w:val="00C113ED"/>
    <w:rsid w:val="00C11AF6"/>
    <w:rsid w:val="00C1276B"/>
    <w:rsid w:val="00C12909"/>
    <w:rsid w:val="00C139E1"/>
    <w:rsid w:val="00C13FB4"/>
    <w:rsid w:val="00C14129"/>
    <w:rsid w:val="00C1429D"/>
    <w:rsid w:val="00C14517"/>
    <w:rsid w:val="00C1470E"/>
    <w:rsid w:val="00C14784"/>
    <w:rsid w:val="00C15296"/>
    <w:rsid w:val="00C15821"/>
    <w:rsid w:val="00C15996"/>
    <w:rsid w:val="00C15BDB"/>
    <w:rsid w:val="00C15CBD"/>
    <w:rsid w:val="00C160B4"/>
    <w:rsid w:val="00C167A6"/>
    <w:rsid w:val="00C16B39"/>
    <w:rsid w:val="00C16D38"/>
    <w:rsid w:val="00C17113"/>
    <w:rsid w:val="00C17481"/>
    <w:rsid w:val="00C20677"/>
    <w:rsid w:val="00C20725"/>
    <w:rsid w:val="00C20739"/>
    <w:rsid w:val="00C20BA4"/>
    <w:rsid w:val="00C20BBC"/>
    <w:rsid w:val="00C210BA"/>
    <w:rsid w:val="00C21135"/>
    <w:rsid w:val="00C2140E"/>
    <w:rsid w:val="00C215A2"/>
    <w:rsid w:val="00C217C0"/>
    <w:rsid w:val="00C2203D"/>
    <w:rsid w:val="00C222F8"/>
    <w:rsid w:val="00C22AA3"/>
    <w:rsid w:val="00C22B60"/>
    <w:rsid w:val="00C22E3D"/>
    <w:rsid w:val="00C2345C"/>
    <w:rsid w:val="00C234D9"/>
    <w:rsid w:val="00C2367E"/>
    <w:rsid w:val="00C23790"/>
    <w:rsid w:val="00C23AFC"/>
    <w:rsid w:val="00C23CB1"/>
    <w:rsid w:val="00C23F6B"/>
    <w:rsid w:val="00C2437C"/>
    <w:rsid w:val="00C246CA"/>
    <w:rsid w:val="00C24BBE"/>
    <w:rsid w:val="00C24D33"/>
    <w:rsid w:val="00C24D9E"/>
    <w:rsid w:val="00C24E59"/>
    <w:rsid w:val="00C24FA8"/>
    <w:rsid w:val="00C25030"/>
    <w:rsid w:val="00C250E0"/>
    <w:rsid w:val="00C2535A"/>
    <w:rsid w:val="00C2550B"/>
    <w:rsid w:val="00C25794"/>
    <w:rsid w:val="00C257F3"/>
    <w:rsid w:val="00C258D0"/>
    <w:rsid w:val="00C260C7"/>
    <w:rsid w:val="00C2615B"/>
    <w:rsid w:val="00C26912"/>
    <w:rsid w:val="00C26B52"/>
    <w:rsid w:val="00C26CB1"/>
    <w:rsid w:val="00C270CA"/>
    <w:rsid w:val="00C275CC"/>
    <w:rsid w:val="00C27B0B"/>
    <w:rsid w:val="00C27B24"/>
    <w:rsid w:val="00C27BD7"/>
    <w:rsid w:val="00C27CBD"/>
    <w:rsid w:val="00C27CEB"/>
    <w:rsid w:val="00C300B9"/>
    <w:rsid w:val="00C30232"/>
    <w:rsid w:val="00C3054E"/>
    <w:rsid w:val="00C307D5"/>
    <w:rsid w:val="00C3092B"/>
    <w:rsid w:val="00C30FA3"/>
    <w:rsid w:val="00C3134C"/>
    <w:rsid w:val="00C318F6"/>
    <w:rsid w:val="00C3190A"/>
    <w:rsid w:val="00C31964"/>
    <w:rsid w:val="00C31BD4"/>
    <w:rsid w:val="00C32068"/>
    <w:rsid w:val="00C3209E"/>
    <w:rsid w:val="00C32119"/>
    <w:rsid w:val="00C323D7"/>
    <w:rsid w:val="00C328DA"/>
    <w:rsid w:val="00C32C08"/>
    <w:rsid w:val="00C32D76"/>
    <w:rsid w:val="00C32E80"/>
    <w:rsid w:val="00C32FE6"/>
    <w:rsid w:val="00C3310A"/>
    <w:rsid w:val="00C334B0"/>
    <w:rsid w:val="00C338D1"/>
    <w:rsid w:val="00C33BE7"/>
    <w:rsid w:val="00C33D31"/>
    <w:rsid w:val="00C340A5"/>
    <w:rsid w:val="00C34197"/>
    <w:rsid w:val="00C34389"/>
    <w:rsid w:val="00C34929"/>
    <w:rsid w:val="00C349D8"/>
    <w:rsid w:val="00C3518D"/>
    <w:rsid w:val="00C35673"/>
    <w:rsid w:val="00C356C7"/>
    <w:rsid w:val="00C358D4"/>
    <w:rsid w:val="00C35968"/>
    <w:rsid w:val="00C359BF"/>
    <w:rsid w:val="00C35D80"/>
    <w:rsid w:val="00C36215"/>
    <w:rsid w:val="00C3648F"/>
    <w:rsid w:val="00C379B9"/>
    <w:rsid w:val="00C37BB4"/>
    <w:rsid w:val="00C37F5D"/>
    <w:rsid w:val="00C400F7"/>
    <w:rsid w:val="00C403BB"/>
    <w:rsid w:val="00C40922"/>
    <w:rsid w:val="00C409DD"/>
    <w:rsid w:val="00C40D3A"/>
    <w:rsid w:val="00C4191F"/>
    <w:rsid w:val="00C41A57"/>
    <w:rsid w:val="00C41B1E"/>
    <w:rsid w:val="00C41D6A"/>
    <w:rsid w:val="00C41E3E"/>
    <w:rsid w:val="00C422B5"/>
    <w:rsid w:val="00C4241C"/>
    <w:rsid w:val="00C424BC"/>
    <w:rsid w:val="00C42CBE"/>
    <w:rsid w:val="00C42F3F"/>
    <w:rsid w:val="00C433F7"/>
    <w:rsid w:val="00C434B1"/>
    <w:rsid w:val="00C43D66"/>
    <w:rsid w:val="00C4467B"/>
    <w:rsid w:val="00C44935"/>
    <w:rsid w:val="00C44DB0"/>
    <w:rsid w:val="00C44E2E"/>
    <w:rsid w:val="00C44E86"/>
    <w:rsid w:val="00C4515F"/>
    <w:rsid w:val="00C4538E"/>
    <w:rsid w:val="00C45427"/>
    <w:rsid w:val="00C4542B"/>
    <w:rsid w:val="00C45529"/>
    <w:rsid w:val="00C45540"/>
    <w:rsid w:val="00C45A01"/>
    <w:rsid w:val="00C45AC9"/>
    <w:rsid w:val="00C45BC6"/>
    <w:rsid w:val="00C45D42"/>
    <w:rsid w:val="00C45DB3"/>
    <w:rsid w:val="00C45E41"/>
    <w:rsid w:val="00C46299"/>
    <w:rsid w:val="00C462A4"/>
    <w:rsid w:val="00C46455"/>
    <w:rsid w:val="00C464EC"/>
    <w:rsid w:val="00C465EB"/>
    <w:rsid w:val="00C4670A"/>
    <w:rsid w:val="00C46B49"/>
    <w:rsid w:val="00C46C03"/>
    <w:rsid w:val="00C46E0A"/>
    <w:rsid w:val="00C47462"/>
    <w:rsid w:val="00C474BE"/>
    <w:rsid w:val="00C47A41"/>
    <w:rsid w:val="00C502ED"/>
    <w:rsid w:val="00C503E1"/>
    <w:rsid w:val="00C50630"/>
    <w:rsid w:val="00C5075F"/>
    <w:rsid w:val="00C50E08"/>
    <w:rsid w:val="00C50E65"/>
    <w:rsid w:val="00C5137B"/>
    <w:rsid w:val="00C5149A"/>
    <w:rsid w:val="00C515CF"/>
    <w:rsid w:val="00C51649"/>
    <w:rsid w:val="00C519F1"/>
    <w:rsid w:val="00C51AE4"/>
    <w:rsid w:val="00C51D75"/>
    <w:rsid w:val="00C52028"/>
    <w:rsid w:val="00C52910"/>
    <w:rsid w:val="00C52A20"/>
    <w:rsid w:val="00C531DD"/>
    <w:rsid w:val="00C53234"/>
    <w:rsid w:val="00C53341"/>
    <w:rsid w:val="00C53DF0"/>
    <w:rsid w:val="00C53E2D"/>
    <w:rsid w:val="00C5464A"/>
    <w:rsid w:val="00C5482D"/>
    <w:rsid w:val="00C548C2"/>
    <w:rsid w:val="00C549B9"/>
    <w:rsid w:val="00C54B7D"/>
    <w:rsid w:val="00C54B99"/>
    <w:rsid w:val="00C54C19"/>
    <w:rsid w:val="00C54D3D"/>
    <w:rsid w:val="00C554F3"/>
    <w:rsid w:val="00C55517"/>
    <w:rsid w:val="00C55531"/>
    <w:rsid w:val="00C55633"/>
    <w:rsid w:val="00C55DC6"/>
    <w:rsid w:val="00C55E3D"/>
    <w:rsid w:val="00C565C9"/>
    <w:rsid w:val="00C565F6"/>
    <w:rsid w:val="00C569B5"/>
    <w:rsid w:val="00C56DEE"/>
    <w:rsid w:val="00C57DE4"/>
    <w:rsid w:val="00C57F2F"/>
    <w:rsid w:val="00C600F9"/>
    <w:rsid w:val="00C60D0E"/>
    <w:rsid w:val="00C610E0"/>
    <w:rsid w:val="00C6114A"/>
    <w:rsid w:val="00C614DF"/>
    <w:rsid w:val="00C61F2C"/>
    <w:rsid w:val="00C62483"/>
    <w:rsid w:val="00C6300D"/>
    <w:rsid w:val="00C634AA"/>
    <w:rsid w:val="00C63F6B"/>
    <w:rsid w:val="00C644B4"/>
    <w:rsid w:val="00C64743"/>
    <w:rsid w:val="00C64792"/>
    <w:rsid w:val="00C647CC"/>
    <w:rsid w:val="00C64874"/>
    <w:rsid w:val="00C64E0A"/>
    <w:rsid w:val="00C6565B"/>
    <w:rsid w:val="00C656C8"/>
    <w:rsid w:val="00C656DD"/>
    <w:rsid w:val="00C65AF5"/>
    <w:rsid w:val="00C65DB1"/>
    <w:rsid w:val="00C66631"/>
    <w:rsid w:val="00C66694"/>
    <w:rsid w:val="00C669B5"/>
    <w:rsid w:val="00C6714A"/>
    <w:rsid w:val="00C671E3"/>
    <w:rsid w:val="00C673EE"/>
    <w:rsid w:val="00C67400"/>
    <w:rsid w:val="00C70C1A"/>
    <w:rsid w:val="00C70D19"/>
    <w:rsid w:val="00C70F3E"/>
    <w:rsid w:val="00C70FF2"/>
    <w:rsid w:val="00C713F6"/>
    <w:rsid w:val="00C71572"/>
    <w:rsid w:val="00C71713"/>
    <w:rsid w:val="00C718E7"/>
    <w:rsid w:val="00C72BD9"/>
    <w:rsid w:val="00C72E7C"/>
    <w:rsid w:val="00C72FF2"/>
    <w:rsid w:val="00C73356"/>
    <w:rsid w:val="00C73DFD"/>
    <w:rsid w:val="00C73F36"/>
    <w:rsid w:val="00C747B5"/>
    <w:rsid w:val="00C74A92"/>
    <w:rsid w:val="00C74F91"/>
    <w:rsid w:val="00C750F5"/>
    <w:rsid w:val="00C7592D"/>
    <w:rsid w:val="00C75A1B"/>
    <w:rsid w:val="00C7603E"/>
    <w:rsid w:val="00C76043"/>
    <w:rsid w:val="00C76194"/>
    <w:rsid w:val="00C76213"/>
    <w:rsid w:val="00C7631C"/>
    <w:rsid w:val="00C7634D"/>
    <w:rsid w:val="00C765B5"/>
    <w:rsid w:val="00C76935"/>
    <w:rsid w:val="00C76942"/>
    <w:rsid w:val="00C76C23"/>
    <w:rsid w:val="00C76D1E"/>
    <w:rsid w:val="00C76DCB"/>
    <w:rsid w:val="00C76E3D"/>
    <w:rsid w:val="00C76F25"/>
    <w:rsid w:val="00C76F7E"/>
    <w:rsid w:val="00C7713A"/>
    <w:rsid w:val="00C773D1"/>
    <w:rsid w:val="00C77529"/>
    <w:rsid w:val="00C777A3"/>
    <w:rsid w:val="00C778EF"/>
    <w:rsid w:val="00C778FD"/>
    <w:rsid w:val="00C77DCA"/>
    <w:rsid w:val="00C80061"/>
    <w:rsid w:val="00C8026A"/>
    <w:rsid w:val="00C80279"/>
    <w:rsid w:val="00C80319"/>
    <w:rsid w:val="00C80486"/>
    <w:rsid w:val="00C80715"/>
    <w:rsid w:val="00C80C38"/>
    <w:rsid w:val="00C81226"/>
    <w:rsid w:val="00C815B2"/>
    <w:rsid w:val="00C81930"/>
    <w:rsid w:val="00C81B85"/>
    <w:rsid w:val="00C81BB8"/>
    <w:rsid w:val="00C81FD0"/>
    <w:rsid w:val="00C823DC"/>
    <w:rsid w:val="00C826AB"/>
    <w:rsid w:val="00C828AA"/>
    <w:rsid w:val="00C82AC5"/>
    <w:rsid w:val="00C82ADB"/>
    <w:rsid w:val="00C83048"/>
    <w:rsid w:val="00C83184"/>
    <w:rsid w:val="00C83197"/>
    <w:rsid w:val="00C831C6"/>
    <w:rsid w:val="00C83DC8"/>
    <w:rsid w:val="00C84793"/>
    <w:rsid w:val="00C8565A"/>
    <w:rsid w:val="00C856C2"/>
    <w:rsid w:val="00C85ABB"/>
    <w:rsid w:val="00C85E34"/>
    <w:rsid w:val="00C85E51"/>
    <w:rsid w:val="00C8620B"/>
    <w:rsid w:val="00C86334"/>
    <w:rsid w:val="00C866BC"/>
    <w:rsid w:val="00C8689F"/>
    <w:rsid w:val="00C86EEC"/>
    <w:rsid w:val="00C8724F"/>
    <w:rsid w:val="00C87425"/>
    <w:rsid w:val="00C8743A"/>
    <w:rsid w:val="00C87549"/>
    <w:rsid w:val="00C8787B"/>
    <w:rsid w:val="00C87B1B"/>
    <w:rsid w:val="00C87B5E"/>
    <w:rsid w:val="00C87D85"/>
    <w:rsid w:val="00C87F55"/>
    <w:rsid w:val="00C87FEC"/>
    <w:rsid w:val="00C9057A"/>
    <w:rsid w:val="00C9093C"/>
    <w:rsid w:val="00C90CD8"/>
    <w:rsid w:val="00C915AD"/>
    <w:rsid w:val="00C91D4C"/>
    <w:rsid w:val="00C91EAF"/>
    <w:rsid w:val="00C929B9"/>
    <w:rsid w:val="00C92E53"/>
    <w:rsid w:val="00C931A3"/>
    <w:rsid w:val="00C93AF3"/>
    <w:rsid w:val="00C93DD8"/>
    <w:rsid w:val="00C93EE2"/>
    <w:rsid w:val="00C93F0B"/>
    <w:rsid w:val="00C94397"/>
    <w:rsid w:val="00C9471B"/>
    <w:rsid w:val="00C94B11"/>
    <w:rsid w:val="00C94B5F"/>
    <w:rsid w:val="00C94C7D"/>
    <w:rsid w:val="00C94D2B"/>
    <w:rsid w:val="00C94DD4"/>
    <w:rsid w:val="00C94E48"/>
    <w:rsid w:val="00C94E75"/>
    <w:rsid w:val="00C94EE5"/>
    <w:rsid w:val="00C95513"/>
    <w:rsid w:val="00C955A1"/>
    <w:rsid w:val="00C95AB2"/>
    <w:rsid w:val="00C9604D"/>
    <w:rsid w:val="00C966F2"/>
    <w:rsid w:val="00C968D9"/>
    <w:rsid w:val="00C969BD"/>
    <w:rsid w:val="00C96BA8"/>
    <w:rsid w:val="00C9753F"/>
    <w:rsid w:val="00C97AB8"/>
    <w:rsid w:val="00C97D16"/>
    <w:rsid w:val="00C97F2B"/>
    <w:rsid w:val="00C97F5F"/>
    <w:rsid w:val="00C97FB8"/>
    <w:rsid w:val="00CA01AC"/>
    <w:rsid w:val="00CA01FF"/>
    <w:rsid w:val="00CA0498"/>
    <w:rsid w:val="00CA0640"/>
    <w:rsid w:val="00CA0E8C"/>
    <w:rsid w:val="00CA0F00"/>
    <w:rsid w:val="00CA1466"/>
    <w:rsid w:val="00CA14D1"/>
    <w:rsid w:val="00CA1AE3"/>
    <w:rsid w:val="00CA1AF8"/>
    <w:rsid w:val="00CA2D5F"/>
    <w:rsid w:val="00CA3208"/>
    <w:rsid w:val="00CA35F4"/>
    <w:rsid w:val="00CA380D"/>
    <w:rsid w:val="00CA3A14"/>
    <w:rsid w:val="00CA3AF7"/>
    <w:rsid w:val="00CA3B6B"/>
    <w:rsid w:val="00CA3E88"/>
    <w:rsid w:val="00CA4036"/>
    <w:rsid w:val="00CA4FDC"/>
    <w:rsid w:val="00CA538A"/>
    <w:rsid w:val="00CA5CC7"/>
    <w:rsid w:val="00CA6079"/>
    <w:rsid w:val="00CA608B"/>
    <w:rsid w:val="00CA6095"/>
    <w:rsid w:val="00CA66F0"/>
    <w:rsid w:val="00CA6870"/>
    <w:rsid w:val="00CA6908"/>
    <w:rsid w:val="00CA6944"/>
    <w:rsid w:val="00CA6A8A"/>
    <w:rsid w:val="00CA71A9"/>
    <w:rsid w:val="00CA7381"/>
    <w:rsid w:val="00CA74A0"/>
    <w:rsid w:val="00CA779E"/>
    <w:rsid w:val="00CA788E"/>
    <w:rsid w:val="00CA79BE"/>
    <w:rsid w:val="00CA7C9C"/>
    <w:rsid w:val="00CA7E9E"/>
    <w:rsid w:val="00CB037E"/>
    <w:rsid w:val="00CB0D22"/>
    <w:rsid w:val="00CB0EA5"/>
    <w:rsid w:val="00CB0F80"/>
    <w:rsid w:val="00CB10DC"/>
    <w:rsid w:val="00CB11A3"/>
    <w:rsid w:val="00CB150B"/>
    <w:rsid w:val="00CB1603"/>
    <w:rsid w:val="00CB191E"/>
    <w:rsid w:val="00CB1A3C"/>
    <w:rsid w:val="00CB1A4E"/>
    <w:rsid w:val="00CB1C25"/>
    <w:rsid w:val="00CB1F40"/>
    <w:rsid w:val="00CB231D"/>
    <w:rsid w:val="00CB256D"/>
    <w:rsid w:val="00CB2AAA"/>
    <w:rsid w:val="00CB2C27"/>
    <w:rsid w:val="00CB2E3A"/>
    <w:rsid w:val="00CB2F68"/>
    <w:rsid w:val="00CB3689"/>
    <w:rsid w:val="00CB3A64"/>
    <w:rsid w:val="00CB3A8B"/>
    <w:rsid w:val="00CB3A96"/>
    <w:rsid w:val="00CB3C75"/>
    <w:rsid w:val="00CB3DD2"/>
    <w:rsid w:val="00CB4085"/>
    <w:rsid w:val="00CB46FA"/>
    <w:rsid w:val="00CB4F04"/>
    <w:rsid w:val="00CB5111"/>
    <w:rsid w:val="00CB52B4"/>
    <w:rsid w:val="00CB5A0F"/>
    <w:rsid w:val="00CB5D24"/>
    <w:rsid w:val="00CB5D65"/>
    <w:rsid w:val="00CB5E16"/>
    <w:rsid w:val="00CB6172"/>
    <w:rsid w:val="00CB668B"/>
    <w:rsid w:val="00CB696A"/>
    <w:rsid w:val="00CB6D3E"/>
    <w:rsid w:val="00CB734E"/>
    <w:rsid w:val="00CB76CB"/>
    <w:rsid w:val="00CB7785"/>
    <w:rsid w:val="00CB77F6"/>
    <w:rsid w:val="00CB7999"/>
    <w:rsid w:val="00CB799F"/>
    <w:rsid w:val="00CB79CA"/>
    <w:rsid w:val="00CB7DC1"/>
    <w:rsid w:val="00CC0046"/>
    <w:rsid w:val="00CC025A"/>
    <w:rsid w:val="00CC09F4"/>
    <w:rsid w:val="00CC0C7B"/>
    <w:rsid w:val="00CC0D99"/>
    <w:rsid w:val="00CC0DB7"/>
    <w:rsid w:val="00CC0F48"/>
    <w:rsid w:val="00CC15F4"/>
    <w:rsid w:val="00CC1649"/>
    <w:rsid w:val="00CC1666"/>
    <w:rsid w:val="00CC1718"/>
    <w:rsid w:val="00CC182C"/>
    <w:rsid w:val="00CC1868"/>
    <w:rsid w:val="00CC1981"/>
    <w:rsid w:val="00CC2351"/>
    <w:rsid w:val="00CC2467"/>
    <w:rsid w:val="00CC252A"/>
    <w:rsid w:val="00CC2792"/>
    <w:rsid w:val="00CC27C6"/>
    <w:rsid w:val="00CC28B4"/>
    <w:rsid w:val="00CC2923"/>
    <w:rsid w:val="00CC2D93"/>
    <w:rsid w:val="00CC2D9D"/>
    <w:rsid w:val="00CC31B6"/>
    <w:rsid w:val="00CC3617"/>
    <w:rsid w:val="00CC39CE"/>
    <w:rsid w:val="00CC51B3"/>
    <w:rsid w:val="00CC51BD"/>
    <w:rsid w:val="00CC5539"/>
    <w:rsid w:val="00CC5617"/>
    <w:rsid w:val="00CC56DC"/>
    <w:rsid w:val="00CC5803"/>
    <w:rsid w:val="00CC58C4"/>
    <w:rsid w:val="00CC5E86"/>
    <w:rsid w:val="00CC5EEB"/>
    <w:rsid w:val="00CC60ED"/>
    <w:rsid w:val="00CC61B3"/>
    <w:rsid w:val="00CC6FAA"/>
    <w:rsid w:val="00CC7457"/>
    <w:rsid w:val="00CC75B5"/>
    <w:rsid w:val="00CC77E5"/>
    <w:rsid w:val="00CC7941"/>
    <w:rsid w:val="00CD0007"/>
    <w:rsid w:val="00CD0214"/>
    <w:rsid w:val="00CD051D"/>
    <w:rsid w:val="00CD0E80"/>
    <w:rsid w:val="00CD0F84"/>
    <w:rsid w:val="00CD1153"/>
    <w:rsid w:val="00CD15CA"/>
    <w:rsid w:val="00CD1E3C"/>
    <w:rsid w:val="00CD1FB2"/>
    <w:rsid w:val="00CD21AF"/>
    <w:rsid w:val="00CD224C"/>
    <w:rsid w:val="00CD2504"/>
    <w:rsid w:val="00CD286E"/>
    <w:rsid w:val="00CD294B"/>
    <w:rsid w:val="00CD2A64"/>
    <w:rsid w:val="00CD2A65"/>
    <w:rsid w:val="00CD2FF0"/>
    <w:rsid w:val="00CD396A"/>
    <w:rsid w:val="00CD3EAE"/>
    <w:rsid w:val="00CD3FE6"/>
    <w:rsid w:val="00CD49B7"/>
    <w:rsid w:val="00CD5533"/>
    <w:rsid w:val="00CD55C7"/>
    <w:rsid w:val="00CD57BD"/>
    <w:rsid w:val="00CD5EC4"/>
    <w:rsid w:val="00CD6094"/>
    <w:rsid w:val="00CD62FA"/>
    <w:rsid w:val="00CD665A"/>
    <w:rsid w:val="00CD670B"/>
    <w:rsid w:val="00CD67C7"/>
    <w:rsid w:val="00CD6887"/>
    <w:rsid w:val="00CD6C9B"/>
    <w:rsid w:val="00CD6E40"/>
    <w:rsid w:val="00CD6FA9"/>
    <w:rsid w:val="00CD6FCF"/>
    <w:rsid w:val="00CD76B9"/>
    <w:rsid w:val="00CD773F"/>
    <w:rsid w:val="00CD7969"/>
    <w:rsid w:val="00CD79A1"/>
    <w:rsid w:val="00CD7E50"/>
    <w:rsid w:val="00CE009D"/>
    <w:rsid w:val="00CE01A2"/>
    <w:rsid w:val="00CE0A42"/>
    <w:rsid w:val="00CE0AB9"/>
    <w:rsid w:val="00CE12B8"/>
    <w:rsid w:val="00CE12C8"/>
    <w:rsid w:val="00CE1398"/>
    <w:rsid w:val="00CE16E5"/>
    <w:rsid w:val="00CE17FD"/>
    <w:rsid w:val="00CE187C"/>
    <w:rsid w:val="00CE1A58"/>
    <w:rsid w:val="00CE1C20"/>
    <w:rsid w:val="00CE1F1C"/>
    <w:rsid w:val="00CE1FC9"/>
    <w:rsid w:val="00CE20E3"/>
    <w:rsid w:val="00CE2735"/>
    <w:rsid w:val="00CE282A"/>
    <w:rsid w:val="00CE2D5C"/>
    <w:rsid w:val="00CE31B8"/>
    <w:rsid w:val="00CE37EF"/>
    <w:rsid w:val="00CE4286"/>
    <w:rsid w:val="00CE42D6"/>
    <w:rsid w:val="00CE4937"/>
    <w:rsid w:val="00CE4AB5"/>
    <w:rsid w:val="00CE4B1D"/>
    <w:rsid w:val="00CE558D"/>
    <w:rsid w:val="00CE5880"/>
    <w:rsid w:val="00CE5C28"/>
    <w:rsid w:val="00CE5EBF"/>
    <w:rsid w:val="00CE5F31"/>
    <w:rsid w:val="00CE6870"/>
    <w:rsid w:val="00CE69F7"/>
    <w:rsid w:val="00CE6C32"/>
    <w:rsid w:val="00CE70F1"/>
    <w:rsid w:val="00CE724F"/>
    <w:rsid w:val="00CE752F"/>
    <w:rsid w:val="00CE7765"/>
    <w:rsid w:val="00CE790A"/>
    <w:rsid w:val="00CE7B38"/>
    <w:rsid w:val="00CE7C76"/>
    <w:rsid w:val="00CE7D80"/>
    <w:rsid w:val="00CE7EA8"/>
    <w:rsid w:val="00CF01B5"/>
    <w:rsid w:val="00CF05A3"/>
    <w:rsid w:val="00CF1146"/>
    <w:rsid w:val="00CF1221"/>
    <w:rsid w:val="00CF161F"/>
    <w:rsid w:val="00CF1675"/>
    <w:rsid w:val="00CF171B"/>
    <w:rsid w:val="00CF1CD8"/>
    <w:rsid w:val="00CF1F1C"/>
    <w:rsid w:val="00CF2689"/>
    <w:rsid w:val="00CF269C"/>
    <w:rsid w:val="00CF2A0D"/>
    <w:rsid w:val="00CF2D8F"/>
    <w:rsid w:val="00CF3CEF"/>
    <w:rsid w:val="00CF3D0E"/>
    <w:rsid w:val="00CF3FCA"/>
    <w:rsid w:val="00CF4A89"/>
    <w:rsid w:val="00CF4B9E"/>
    <w:rsid w:val="00CF4C40"/>
    <w:rsid w:val="00CF51AF"/>
    <w:rsid w:val="00CF5283"/>
    <w:rsid w:val="00CF5715"/>
    <w:rsid w:val="00CF5CF1"/>
    <w:rsid w:val="00CF5F5E"/>
    <w:rsid w:val="00CF6CF1"/>
    <w:rsid w:val="00CF6ECA"/>
    <w:rsid w:val="00CF6F09"/>
    <w:rsid w:val="00CF6FC2"/>
    <w:rsid w:val="00CF7599"/>
    <w:rsid w:val="00CF7849"/>
    <w:rsid w:val="00CF7A83"/>
    <w:rsid w:val="00CF7AF9"/>
    <w:rsid w:val="00D003B3"/>
    <w:rsid w:val="00D006B1"/>
    <w:rsid w:val="00D00720"/>
    <w:rsid w:val="00D00798"/>
    <w:rsid w:val="00D00853"/>
    <w:rsid w:val="00D00B35"/>
    <w:rsid w:val="00D00D7A"/>
    <w:rsid w:val="00D00FD4"/>
    <w:rsid w:val="00D0101A"/>
    <w:rsid w:val="00D01C51"/>
    <w:rsid w:val="00D02087"/>
    <w:rsid w:val="00D02D50"/>
    <w:rsid w:val="00D02F18"/>
    <w:rsid w:val="00D03132"/>
    <w:rsid w:val="00D038F1"/>
    <w:rsid w:val="00D03ACF"/>
    <w:rsid w:val="00D03E8D"/>
    <w:rsid w:val="00D03E9C"/>
    <w:rsid w:val="00D03EA1"/>
    <w:rsid w:val="00D04029"/>
    <w:rsid w:val="00D04FE8"/>
    <w:rsid w:val="00D05122"/>
    <w:rsid w:val="00D05574"/>
    <w:rsid w:val="00D057B7"/>
    <w:rsid w:val="00D06783"/>
    <w:rsid w:val="00D067CD"/>
    <w:rsid w:val="00D069D4"/>
    <w:rsid w:val="00D06C44"/>
    <w:rsid w:val="00D07086"/>
    <w:rsid w:val="00D07711"/>
    <w:rsid w:val="00D07878"/>
    <w:rsid w:val="00D078B1"/>
    <w:rsid w:val="00D07BF3"/>
    <w:rsid w:val="00D10552"/>
    <w:rsid w:val="00D1122C"/>
    <w:rsid w:val="00D11469"/>
    <w:rsid w:val="00D115FF"/>
    <w:rsid w:val="00D11699"/>
    <w:rsid w:val="00D116CB"/>
    <w:rsid w:val="00D116E1"/>
    <w:rsid w:val="00D1176E"/>
    <w:rsid w:val="00D11837"/>
    <w:rsid w:val="00D11B10"/>
    <w:rsid w:val="00D11CE2"/>
    <w:rsid w:val="00D12979"/>
    <w:rsid w:val="00D12CF1"/>
    <w:rsid w:val="00D12CF6"/>
    <w:rsid w:val="00D12DFB"/>
    <w:rsid w:val="00D12FF1"/>
    <w:rsid w:val="00D1323A"/>
    <w:rsid w:val="00D135AF"/>
    <w:rsid w:val="00D135FB"/>
    <w:rsid w:val="00D13701"/>
    <w:rsid w:val="00D13BE5"/>
    <w:rsid w:val="00D13CCA"/>
    <w:rsid w:val="00D14010"/>
    <w:rsid w:val="00D14164"/>
    <w:rsid w:val="00D141AF"/>
    <w:rsid w:val="00D14228"/>
    <w:rsid w:val="00D14614"/>
    <w:rsid w:val="00D147B4"/>
    <w:rsid w:val="00D14875"/>
    <w:rsid w:val="00D14A2E"/>
    <w:rsid w:val="00D14B48"/>
    <w:rsid w:val="00D14C2C"/>
    <w:rsid w:val="00D151D5"/>
    <w:rsid w:val="00D1532F"/>
    <w:rsid w:val="00D15360"/>
    <w:rsid w:val="00D1567B"/>
    <w:rsid w:val="00D15800"/>
    <w:rsid w:val="00D158B4"/>
    <w:rsid w:val="00D15A47"/>
    <w:rsid w:val="00D163B3"/>
    <w:rsid w:val="00D169F3"/>
    <w:rsid w:val="00D16BD6"/>
    <w:rsid w:val="00D16F98"/>
    <w:rsid w:val="00D171D8"/>
    <w:rsid w:val="00D17537"/>
    <w:rsid w:val="00D1791B"/>
    <w:rsid w:val="00D17B1D"/>
    <w:rsid w:val="00D20519"/>
    <w:rsid w:val="00D20A04"/>
    <w:rsid w:val="00D20CC0"/>
    <w:rsid w:val="00D21C83"/>
    <w:rsid w:val="00D22370"/>
    <w:rsid w:val="00D22584"/>
    <w:rsid w:val="00D22617"/>
    <w:rsid w:val="00D22AF2"/>
    <w:rsid w:val="00D22B4E"/>
    <w:rsid w:val="00D230B3"/>
    <w:rsid w:val="00D232DE"/>
    <w:rsid w:val="00D23347"/>
    <w:rsid w:val="00D23587"/>
    <w:rsid w:val="00D235D0"/>
    <w:rsid w:val="00D235D8"/>
    <w:rsid w:val="00D23766"/>
    <w:rsid w:val="00D23B8D"/>
    <w:rsid w:val="00D24108"/>
    <w:rsid w:val="00D24110"/>
    <w:rsid w:val="00D24309"/>
    <w:rsid w:val="00D249BB"/>
    <w:rsid w:val="00D24AE9"/>
    <w:rsid w:val="00D24BA2"/>
    <w:rsid w:val="00D24C5A"/>
    <w:rsid w:val="00D2511C"/>
    <w:rsid w:val="00D251F2"/>
    <w:rsid w:val="00D255BD"/>
    <w:rsid w:val="00D25801"/>
    <w:rsid w:val="00D25E04"/>
    <w:rsid w:val="00D25E08"/>
    <w:rsid w:val="00D25E9D"/>
    <w:rsid w:val="00D264E1"/>
    <w:rsid w:val="00D26641"/>
    <w:rsid w:val="00D2678D"/>
    <w:rsid w:val="00D26918"/>
    <w:rsid w:val="00D26947"/>
    <w:rsid w:val="00D26A8D"/>
    <w:rsid w:val="00D27392"/>
    <w:rsid w:val="00D273A3"/>
    <w:rsid w:val="00D273EB"/>
    <w:rsid w:val="00D273FC"/>
    <w:rsid w:val="00D2781F"/>
    <w:rsid w:val="00D278B8"/>
    <w:rsid w:val="00D27981"/>
    <w:rsid w:val="00D27A41"/>
    <w:rsid w:val="00D27C10"/>
    <w:rsid w:val="00D27EA2"/>
    <w:rsid w:val="00D30334"/>
    <w:rsid w:val="00D312A7"/>
    <w:rsid w:val="00D31CF9"/>
    <w:rsid w:val="00D31FD8"/>
    <w:rsid w:val="00D3216A"/>
    <w:rsid w:val="00D321BC"/>
    <w:rsid w:val="00D32329"/>
    <w:rsid w:val="00D33559"/>
    <w:rsid w:val="00D33925"/>
    <w:rsid w:val="00D33C94"/>
    <w:rsid w:val="00D33ED0"/>
    <w:rsid w:val="00D3407B"/>
    <w:rsid w:val="00D34180"/>
    <w:rsid w:val="00D348C9"/>
    <w:rsid w:val="00D34993"/>
    <w:rsid w:val="00D34EDB"/>
    <w:rsid w:val="00D3500A"/>
    <w:rsid w:val="00D353E8"/>
    <w:rsid w:val="00D355DE"/>
    <w:rsid w:val="00D35822"/>
    <w:rsid w:val="00D35AC0"/>
    <w:rsid w:val="00D35F8B"/>
    <w:rsid w:val="00D362C8"/>
    <w:rsid w:val="00D36B9C"/>
    <w:rsid w:val="00D37245"/>
    <w:rsid w:val="00D377AF"/>
    <w:rsid w:val="00D379BD"/>
    <w:rsid w:val="00D37A91"/>
    <w:rsid w:val="00D40233"/>
    <w:rsid w:val="00D407AB"/>
    <w:rsid w:val="00D40F14"/>
    <w:rsid w:val="00D40F76"/>
    <w:rsid w:val="00D416C9"/>
    <w:rsid w:val="00D41CE3"/>
    <w:rsid w:val="00D41D3E"/>
    <w:rsid w:val="00D41E43"/>
    <w:rsid w:val="00D42042"/>
    <w:rsid w:val="00D424AF"/>
    <w:rsid w:val="00D42C0C"/>
    <w:rsid w:val="00D42CAC"/>
    <w:rsid w:val="00D42D34"/>
    <w:rsid w:val="00D43157"/>
    <w:rsid w:val="00D431A3"/>
    <w:rsid w:val="00D435A8"/>
    <w:rsid w:val="00D436C6"/>
    <w:rsid w:val="00D4438A"/>
    <w:rsid w:val="00D44852"/>
    <w:rsid w:val="00D448FC"/>
    <w:rsid w:val="00D449EF"/>
    <w:rsid w:val="00D44A09"/>
    <w:rsid w:val="00D44C64"/>
    <w:rsid w:val="00D450E0"/>
    <w:rsid w:val="00D45A34"/>
    <w:rsid w:val="00D45A5D"/>
    <w:rsid w:val="00D46030"/>
    <w:rsid w:val="00D460EF"/>
    <w:rsid w:val="00D46428"/>
    <w:rsid w:val="00D46432"/>
    <w:rsid w:val="00D46497"/>
    <w:rsid w:val="00D4653F"/>
    <w:rsid w:val="00D468D1"/>
    <w:rsid w:val="00D46D9F"/>
    <w:rsid w:val="00D4712E"/>
    <w:rsid w:val="00D47593"/>
    <w:rsid w:val="00D475A5"/>
    <w:rsid w:val="00D475AB"/>
    <w:rsid w:val="00D475AF"/>
    <w:rsid w:val="00D479D6"/>
    <w:rsid w:val="00D47ABF"/>
    <w:rsid w:val="00D47EF3"/>
    <w:rsid w:val="00D47FB3"/>
    <w:rsid w:val="00D50032"/>
    <w:rsid w:val="00D50157"/>
    <w:rsid w:val="00D501C3"/>
    <w:rsid w:val="00D50330"/>
    <w:rsid w:val="00D5052E"/>
    <w:rsid w:val="00D5061B"/>
    <w:rsid w:val="00D50940"/>
    <w:rsid w:val="00D509B0"/>
    <w:rsid w:val="00D50BA7"/>
    <w:rsid w:val="00D50FBA"/>
    <w:rsid w:val="00D51262"/>
    <w:rsid w:val="00D515DD"/>
    <w:rsid w:val="00D51C89"/>
    <w:rsid w:val="00D51F7D"/>
    <w:rsid w:val="00D52AA1"/>
    <w:rsid w:val="00D52BC3"/>
    <w:rsid w:val="00D52CBB"/>
    <w:rsid w:val="00D52ED5"/>
    <w:rsid w:val="00D530C0"/>
    <w:rsid w:val="00D53134"/>
    <w:rsid w:val="00D53247"/>
    <w:rsid w:val="00D535E6"/>
    <w:rsid w:val="00D537A7"/>
    <w:rsid w:val="00D53A78"/>
    <w:rsid w:val="00D5419C"/>
    <w:rsid w:val="00D548D0"/>
    <w:rsid w:val="00D54E55"/>
    <w:rsid w:val="00D54EA7"/>
    <w:rsid w:val="00D552D0"/>
    <w:rsid w:val="00D55804"/>
    <w:rsid w:val="00D55989"/>
    <w:rsid w:val="00D55F15"/>
    <w:rsid w:val="00D566AB"/>
    <w:rsid w:val="00D568A1"/>
    <w:rsid w:val="00D568AA"/>
    <w:rsid w:val="00D56966"/>
    <w:rsid w:val="00D574DA"/>
    <w:rsid w:val="00D57721"/>
    <w:rsid w:val="00D57C99"/>
    <w:rsid w:val="00D57ED6"/>
    <w:rsid w:val="00D602C6"/>
    <w:rsid w:val="00D607CA"/>
    <w:rsid w:val="00D611ED"/>
    <w:rsid w:val="00D612FA"/>
    <w:rsid w:val="00D61427"/>
    <w:rsid w:val="00D6198E"/>
    <w:rsid w:val="00D61D37"/>
    <w:rsid w:val="00D61F03"/>
    <w:rsid w:val="00D61F61"/>
    <w:rsid w:val="00D61FBF"/>
    <w:rsid w:val="00D628EB"/>
    <w:rsid w:val="00D6298C"/>
    <w:rsid w:val="00D62D0B"/>
    <w:rsid w:val="00D636F5"/>
    <w:rsid w:val="00D63A36"/>
    <w:rsid w:val="00D63A88"/>
    <w:rsid w:val="00D63C06"/>
    <w:rsid w:val="00D63EA6"/>
    <w:rsid w:val="00D64DB4"/>
    <w:rsid w:val="00D64E03"/>
    <w:rsid w:val="00D64EF4"/>
    <w:rsid w:val="00D652E1"/>
    <w:rsid w:val="00D655DD"/>
    <w:rsid w:val="00D65B79"/>
    <w:rsid w:val="00D65CF0"/>
    <w:rsid w:val="00D65F6C"/>
    <w:rsid w:val="00D66012"/>
    <w:rsid w:val="00D66388"/>
    <w:rsid w:val="00D66D1E"/>
    <w:rsid w:val="00D66DB8"/>
    <w:rsid w:val="00D6761A"/>
    <w:rsid w:val="00D67B45"/>
    <w:rsid w:val="00D70100"/>
    <w:rsid w:val="00D70664"/>
    <w:rsid w:val="00D70672"/>
    <w:rsid w:val="00D706A5"/>
    <w:rsid w:val="00D70B1D"/>
    <w:rsid w:val="00D714E9"/>
    <w:rsid w:val="00D715DA"/>
    <w:rsid w:val="00D71643"/>
    <w:rsid w:val="00D716A3"/>
    <w:rsid w:val="00D7172D"/>
    <w:rsid w:val="00D71ECC"/>
    <w:rsid w:val="00D722D8"/>
    <w:rsid w:val="00D722E4"/>
    <w:rsid w:val="00D724CC"/>
    <w:rsid w:val="00D72CB1"/>
    <w:rsid w:val="00D73892"/>
    <w:rsid w:val="00D73B15"/>
    <w:rsid w:val="00D73B50"/>
    <w:rsid w:val="00D73EC1"/>
    <w:rsid w:val="00D742E7"/>
    <w:rsid w:val="00D74ACF"/>
    <w:rsid w:val="00D74D7F"/>
    <w:rsid w:val="00D74E22"/>
    <w:rsid w:val="00D74E62"/>
    <w:rsid w:val="00D75715"/>
    <w:rsid w:val="00D75A5B"/>
    <w:rsid w:val="00D75C2C"/>
    <w:rsid w:val="00D75D7F"/>
    <w:rsid w:val="00D75E3A"/>
    <w:rsid w:val="00D7600F"/>
    <w:rsid w:val="00D7620A"/>
    <w:rsid w:val="00D766FD"/>
    <w:rsid w:val="00D76956"/>
    <w:rsid w:val="00D76A3D"/>
    <w:rsid w:val="00D76CF9"/>
    <w:rsid w:val="00D7773E"/>
    <w:rsid w:val="00D77C3A"/>
    <w:rsid w:val="00D77D83"/>
    <w:rsid w:val="00D805F4"/>
    <w:rsid w:val="00D80762"/>
    <w:rsid w:val="00D808EF"/>
    <w:rsid w:val="00D809FE"/>
    <w:rsid w:val="00D817E2"/>
    <w:rsid w:val="00D8249B"/>
    <w:rsid w:val="00D82678"/>
    <w:rsid w:val="00D827EA"/>
    <w:rsid w:val="00D82A66"/>
    <w:rsid w:val="00D83277"/>
    <w:rsid w:val="00D83BBD"/>
    <w:rsid w:val="00D83CF4"/>
    <w:rsid w:val="00D840C1"/>
    <w:rsid w:val="00D842A2"/>
    <w:rsid w:val="00D84728"/>
    <w:rsid w:val="00D84918"/>
    <w:rsid w:val="00D84944"/>
    <w:rsid w:val="00D84A59"/>
    <w:rsid w:val="00D84B9F"/>
    <w:rsid w:val="00D84C04"/>
    <w:rsid w:val="00D84E39"/>
    <w:rsid w:val="00D85385"/>
    <w:rsid w:val="00D85452"/>
    <w:rsid w:val="00D855FB"/>
    <w:rsid w:val="00D85889"/>
    <w:rsid w:val="00D859D9"/>
    <w:rsid w:val="00D85E47"/>
    <w:rsid w:val="00D86DA8"/>
    <w:rsid w:val="00D87C65"/>
    <w:rsid w:val="00D87E43"/>
    <w:rsid w:val="00D87F2A"/>
    <w:rsid w:val="00D90918"/>
    <w:rsid w:val="00D90BB3"/>
    <w:rsid w:val="00D90C4B"/>
    <w:rsid w:val="00D90FE8"/>
    <w:rsid w:val="00D91025"/>
    <w:rsid w:val="00D918BA"/>
    <w:rsid w:val="00D91BF5"/>
    <w:rsid w:val="00D91EC4"/>
    <w:rsid w:val="00D92176"/>
    <w:rsid w:val="00D92258"/>
    <w:rsid w:val="00D92331"/>
    <w:rsid w:val="00D9248E"/>
    <w:rsid w:val="00D92A70"/>
    <w:rsid w:val="00D92D4F"/>
    <w:rsid w:val="00D930B3"/>
    <w:rsid w:val="00D93297"/>
    <w:rsid w:val="00D9355E"/>
    <w:rsid w:val="00D9358D"/>
    <w:rsid w:val="00D938D0"/>
    <w:rsid w:val="00D93C81"/>
    <w:rsid w:val="00D94577"/>
    <w:rsid w:val="00D94878"/>
    <w:rsid w:val="00D94A2C"/>
    <w:rsid w:val="00D94CBD"/>
    <w:rsid w:val="00D94FD3"/>
    <w:rsid w:val="00D9508E"/>
    <w:rsid w:val="00D95141"/>
    <w:rsid w:val="00D952BC"/>
    <w:rsid w:val="00D955C4"/>
    <w:rsid w:val="00D9571E"/>
    <w:rsid w:val="00D95C9D"/>
    <w:rsid w:val="00D95CC4"/>
    <w:rsid w:val="00D95E2A"/>
    <w:rsid w:val="00D96180"/>
    <w:rsid w:val="00D9651D"/>
    <w:rsid w:val="00D96F33"/>
    <w:rsid w:val="00D974FE"/>
    <w:rsid w:val="00D97512"/>
    <w:rsid w:val="00D975BB"/>
    <w:rsid w:val="00D97660"/>
    <w:rsid w:val="00D97B99"/>
    <w:rsid w:val="00D97E50"/>
    <w:rsid w:val="00D97F12"/>
    <w:rsid w:val="00DA0132"/>
    <w:rsid w:val="00DA0233"/>
    <w:rsid w:val="00DA06E5"/>
    <w:rsid w:val="00DA085C"/>
    <w:rsid w:val="00DA0CD9"/>
    <w:rsid w:val="00DA0CFC"/>
    <w:rsid w:val="00DA0DC3"/>
    <w:rsid w:val="00DA0E65"/>
    <w:rsid w:val="00DA10AC"/>
    <w:rsid w:val="00DA15F5"/>
    <w:rsid w:val="00DA15FF"/>
    <w:rsid w:val="00DA18C9"/>
    <w:rsid w:val="00DA19D8"/>
    <w:rsid w:val="00DA1DBB"/>
    <w:rsid w:val="00DA20BF"/>
    <w:rsid w:val="00DA24A7"/>
    <w:rsid w:val="00DA2723"/>
    <w:rsid w:val="00DA2810"/>
    <w:rsid w:val="00DA2F18"/>
    <w:rsid w:val="00DA3414"/>
    <w:rsid w:val="00DA349A"/>
    <w:rsid w:val="00DA357C"/>
    <w:rsid w:val="00DA36AA"/>
    <w:rsid w:val="00DA3753"/>
    <w:rsid w:val="00DA3A54"/>
    <w:rsid w:val="00DA3A90"/>
    <w:rsid w:val="00DA3B28"/>
    <w:rsid w:val="00DA40FC"/>
    <w:rsid w:val="00DA4385"/>
    <w:rsid w:val="00DA46B4"/>
    <w:rsid w:val="00DA48DC"/>
    <w:rsid w:val="00DA4DAC"/>
    <w:rsid w:val="00DA4E1B"/>
    <w:rsid w:val="00DA508F"/>
    <w:rsid w:val="00DA5152"/>
    <w:rsid w:val="00DA5349"/>
    <w:rsid w:val="00DA5552"/>
    <w:rsid w:val="00DA55E0"/>
    <w:rsid w:val="00DA562E"/>
    <w:rsid w:val="00DA572A"/>
    <w:rsid w:val="00DA5A75"/>
    <w:rsid w:val="00DA5EF7"/>
    <w:rsid w:val="00DA5FCE"/>
    <w:rsid w:val="00DA605F"/>
    <w:rsid w:val="00DA61B4"/>
    <w:rsid w:val="00DA68E9"/>
    <w:rsid w:val="00DA6BBF"/>
    <w:rsid w:val="00DA6C5E"/>
    <w:rsid w:val="00DB0087"/>
    <w:rsid w:val="00DB01C0"/>
    <w:rsid w:val="00DB0244"/>
    <w:rsid w:val="00DB024E"/>
    <w:rsid w:val="00DB075E"/>
    <w:rsid w:val="00DB0892"/>
    <w:rsid w:val="00DB09AF"/>
    <w:rsid w:val="00DB0F52"/>
    <w:rsid w:val="00DB1083"/>
    <w:rsid w:val="00DB1B60"/>
    <w:rsid w:val="00DB1F0F"/>
    <w:rsid w:val="00DB1F1C"/>
    <w:rsid w:val="00DB21FD"/>
    <w:rsid w:val="00DB25DA"/>
    <w:rsid w:val="00DB288B"/>
    <w:rsid w:val="00DB28D6"/>
    <w:rsid w:val="00DB292C"/>
    <w:rsid w:val="00DB2A2B"/>
    <w:rsid w:val="00DB2AA0"/>
    <w:rsid w:val="00DB2EC0"/>
    <w:rsid w:val="00DB2ECC"/>
    <w:rsid w:val="00DB2EDE"/>
    <w:rsid w:val="00DB339B"/>
    <w:rsid w:val="00DB33C6"/>
    <w:rsid w:val="00DB38C7"/>
    <w:rsid w:val="00DB397F"/>
    <w:rsid w:val="00DB3A63"/>
    <w:rsid w:val="00DB3A85"/>
    <w:rsid w:val="00DB3B9B"/>
    <w:rsid w:val="00DB3BBF"/>
    <w:rsid w:val="00DB3BC0"/>
    <w:rsid w:val="00DB3D67"/>
    <w:rsid w:val="00DB40B8"/>
    <w:rsid w:val="00DB42D6"/>
    <w:rsid w:val="00DB437A"/>
    <w:rsid w:val="00DB45FF"/>
    <w:rsid w:val="00DB48FC"/>
    <w:rsid w:val="00DB4C25"/>
    <w:rsid w:val="00DB4D46"/>
    <w:rsid w:val="00DB4F46"/>
    <w:rsid w:val="00DB5840"/>
    <w:rsid w:val="00DB5856"/>
    <w:rsid w:val="00DB5A78"/>
    <w:rsid w:val="00DB5BC9"/>
    <w:rsid w:val="00DB5C68"/>
    <w:rsid w:val="00DB5C6C"/>
    <w:rsid w:val="00DB5CBC"/>
    <w:rsid w:val="00DB628B"/>
    <w:rsid w:val="00DB6E23"/>
    <w:rsid w:val="00DB6FD1"/>
    <w:rsid w:val="00DB71EF"/>
    <w:rsid w:val="00DB7484"/>
    <w:rsid w:val="00DB7579"/>
    <w:rsid w:val="00DB7586"/>
    <w:rsid w:val="00DB784C"/>
    <w:rsid w:val="00DB78FF"/>
    <w:rsid w:val="00DB7932"/>
    <w:rsid w:val="00DB7F39"/>
    <w:rsid w:val="00DC01D3"/>
    <w:rsid w:val="00DC038D"/>
    <w:rsid w:val="00DC048D"/>
    <w:rsid w:val="00DC093D"/>
    <w:rsid w:val="00DC0F11"/>
    <w:rsid w:val="00DC1AB4"/>
    <w:rsid w:val="00DC24D0"/>
    <w:rsid w:val="00DC2BC1"/>
    <w:rsid w:val="00DC2DBC"/>
    <w:rsid w:val="00DC332B"/>
    <w:rsid w:val="00DC3416"/>
    <w:rsid w:val="00DC3E35"/>
    <w:rsid w:val="00DC41B7"/>
    <w:rsid w:val="00DC465C"/>
    <w:rsid w:val="00DC4C48"/>
    <w:rsid w:val="00DC4CF6"/>
    <w:rsid w:val="00DC4FE0"/>
    <w:rsid w:val="00DC526E"/>
    <w:rsid w:val="00DC5284"/>
    <w:rsid w:val="00DC578F"/>
    <w:rsid w:val="00DC57DF"/>
    <w:rsid w:val="00DC57EB"/>
    <w:rsid w:val="00DC57F6"/>
    <w:rsid w:val="00DC5860"/>
    <w:rsid w:val="00DC58DE"/>
    <w:rsid w:val="00DC596E"/>
    <w:rsid w:val="00DC59D0"/>
    <w:rsid w:val="00DC5CE7"/>
    <w:rsid w:val="00DC6006"/>
    <w:rsid w:val="00DC60BF"/>
    <w:rsid w:val="00DC63FF"/>
    <w:rsid w:val="00DC667A"/>
    <w:rsid w:val="00DC69C0"/>
    <w:rsid w:val="00DC6A73"/>
    <w:rsid w:val="00DC71A8"/>
    <w:rsid w:val="00DC7355"/>
    <w:rsid w:val="00DC749F"/>
    <w:rsid w:val="00DC7855"/>
    <w:rsid w:val="00DC7B0E"/>
    <w:rsid w:val="00DC7D73"/>
    <w:rsid w:val="00DC7DED"/>
    <w:rsid w:val="00DD033A"/>
    <w:rsid w:val="00DD0C83"/>
    <w:rsid w:val="00DD0DF2"/>
    <w:rsid w:val="00DD0DFE"/>
    <w:rsid w:val="00DD0E2F"/>
    <w:rsid w:val="00DD10FA"/>
    <w:rsid w:val="00DD18D9"/>
    <w:rsid w:val="00DD1C73"/>
    <w:rsid w:val="00DD1E16"/>
    <w:rsid w:val="00DD1FBB"/>
    <w:rsid w:val="00DD26CE"/>
    <w:rsid w:val="00DD2880"/>
    <w:rsid w:val="00DD2C6E"/>
    <w:rsid w:val="00DD31EC"/>
    <w:rsid w:val="00DD38BE"/>
    <w:rsid w:val="00DD392C"/>
    <w:rsid w:val="00DD3AA5"/>
    <w:rsid w:val="00DD404A"/>
    <w:rsid w:val="00DD46D5"/>
    <w:rsid w:val="00DD46F5"/>
    <w:rsid w:val="00DD476A"/>
    <w:rsid w:val="00DD4912"/>
    <w:rsid w:val="00DD515F"/>
    <w:rsid w:val="00DD5527"/>
    <w:rsid w:val="00DD57B6"/>
    <w:rsid w:val="00DD5985"/>
    <w:rsid w:val="00DD5B7E"/>
    <w:rsid w:val="00DD5C66"/>
    <w:rsid w:val="00DD60A9"/>
    <w:rsid w:val="00DD63FE"/>
    <w:rsid w:val="00DD6C3A"/>
    <w:rsid w:val="00DD6EE2"/>
    <w:rsid w:val="00DD7208"/>
    <w:rsid w:val="00DD7707"/>
    <w:rsid w:val="00DD7C67"/>
    <w:rsid w:val="00DE0100"/>
    <w:rsid w:val="00DE038D"/>
    <w:rsid w:val="00DE03D3"/>
    <w:rsid w:val="00DE0BB5"/>
    <w:rsid w:val="00DE1088"/>
    <w:rsid w:val="00DE111E"/>
    <w:rsid w:val="00DE1646"/>
    <w:rsid w:val="00DE17F8"/>
    <w:rsid w:val="00DE1AB8"/>
    <w:rsid w:val="00DE1AFC"/>
    <w:rsid w:val="00DE1C4C"/>
    <w:rsid w:val="00DE2450"/>
    <w:rsid w:val="00DE2499"/>
    <w:rsid w:val="00DE27F3"/>
    <w:rsid w:val="00DE36BB"/>
    <w:rsid w:val="00DE3DC7"/>
    <w:rsid w:val="00DE4161"/>
    <w:rsid w:val="00DE4A75"/>
    <w:rsid w:val="00DE4AA1"/>
    <w:rsid w:val="00DE4AE1"/>
    <w:rsid w:val="00DE527F"/>
    <w:rsid w:val="00DE5C77"/>
    <w:rsid w:val="00DE66EB"/>
    <w:rsid w:val="00DE6D88"/>
    <w:rsid w:val="00DE6E26"/>
    <w:rsid w:val="00DE7323"/>
    <w:rsid w:val="00DE73EF"/>
    <w:rsid w:val="00DE7541"/>
    <w:rsid w:val="00DE75E8"/>
    <w:rsid w:val="00DE7691"/>
    <w:rsid w:val="00DE76B5"/>
    <w:rsid w:val="00DE76C1"/>
    <w:rsid w:val="00DE7B91"/>
    <w:rsid w:val="00DE7E24"/>
    <w:rsid w:val="00DF0197"/>
    <w:rsid w:val="00DF148F"/>
    <w:rsid w:val="00DF1976"/>
    <w:rsid w:val="00DF19A7"/>
    <w:rsid w:val="00DF19F4"/>
    <w:rsid w:val="00DF1D2D"/>
    <w:rsid w:val="00DF21C1"/>
    <w:rsid w:val="00DF2624"/>
    <w:rsid w:val="00DF278F"/>
    <w:rsid w:val="00DF2E0C"/>
    <w:rsid w:val="00DF322A"/>
    <w:rsid w:val="00DF356D"/>
    <w:rsid w:val="00DF36E3"/>
    <w:rsid w:val="00DF3C9F"/>
    <w:rsid w:val="00DF40CA"/>
    <w:rsid w:val="00DF4257"/>
    <w:rsid w:val="00DF482E"/>
    <w:rsid w:val="00DF52CD"/>
    <w:rsid w:val="00DF55EE"/>
    <w:rsid w:val="00DF55F4"/>
    <w:rsid w:val="00DF5862"/>
    <w:rsid w:val="00DF597A"/>
    <w:rsid w:val="00DF59DD"/>
    <w:rsid w:val="00DF5ADC"/>
    <w:rsid w:val="00DF5BC5"/>
    <w:rsid w:val="00DF5F1F"/>
    <w:rsid w:val="00DF60AE"/>
    <w:rsid w:val="00DF63F3"/>
    <w:rsid w:val="00DF6497"/>
    <w:rsid w:val="00DF6645"/>
    <w:rsid w:val="00DF75A7"/>
    <w:rsid w:val="00DF77C4"/>
    <w:rsid w:val="00DF7F22"/>
    <w:rsid w:val="00DF7F42"/>
    <w:rsid w:val="00E005EC"/>
    <w:rsid w:val="00E00640"/>
    <w:rsid w:val="00E0086B"/>
    <w:rsid w:val="00E00906"/>
    <w:rsid w:val="00E00DC6"/>
    <w:rsid w:val="00E00F5F"/>
    <w:rsid w:val="00E010FC"/>
    <w:rsid w:val="00E01B52"/>
    <w:rsid w:val="00E01B72"/>
    <w:rsid w:val="00E01BA8"/>
    <w:rsid w:val="00E01BFD"/>
    <w:rsid w:val="00E02189"/>
    <w:rsid w:val="00E022B5"/>
    <w:rsid w:val="00E02689"/>
    <w:rsid w:val="00E029D8"/>
    <w:rsid w:val="00E02C87"/>
    <w:rsid w:val="00E03044"/>
    <w:rsid w:val="00E033B7"/>
    <w:rsid w:val="00E037CF"/>
    <w:rsid w:val="00E03E28"/>
    <w:rsid w:val="00E0462B"/>
    <w:rsid w:val="00E0499E"/>
    <w:rsid w:val="00E04A29"/>
    <w:rsid w:val="00E04C88"/>
    <w:rsid w:val="00E04EFA"/>
    <w:rsid w:val="00E05765"/>
    <w:rsid w:val="00E05A59"/>
    <w:rsid w:val="00E05B73"/>
    <w:rsid w:val="00E05C72"/>
    <w:rsid w:val="00E06217"/>
    <w:rsid w:val="00E062A1"/>
    <w:rsid w:val="00E066BA"/>
    <w:rsid w:val="00E06822"/>
    <w:rsid w:val="00E06CF1"/>
    <w:rsid w:val="00E06D77"/>
    <w:rsid w:val="00E06F40"/>
    <w:rsid w:val="00E0787D"/>
    <w:rsid w:val="00E078D9"/>
    <w:rsid w:val="00E10004"/>
    <w:rsid w:val="00E10A14"/>
    <w:rsid w:val="00E1100C"/>
    <w:rsid w:val="00E110B7"/>
    <w:rsid w:val="00E1116E"/>
    <w:rsid w:val="00E11235"/>
    <w:rsid w:val="00E1126E"/>
    <w:rsid w:val="00E119AD"/>
    <w:rsid w:val="00E11E40"/>
    <w:rsid w:val="00E11E98"/>
    <w:rsid w:val="00E11F77"/>
    <w:rsid w:val="00E126C9"/>
    <w:rsid w:val="00E1273C"/>
    <w:rsid w:val="00E127BB"/>
    <w:rsid w:val="00E12805"/>
    <w:rsid w:val="00E128EB"/>
    <w:rsid w:val="00E128F8"/>
    <w:rsid w:val="00E12A3E"/>
    <w:rsid w:val="00E12BA7"/>
    <w:rsid w:val="00E12EF5"/>
    <w:rsid w:val="00E131D1"/>
    <w:rsid w:val="00E13205"/>
    <w:rsid w:val="00E136B6"/>
    <w:rsid w:val="00E13C03"/>
    <w:rsid w:val="00E13F95"/>
    <w:rsid w:val="00E140C8"/>
    <w:rsid w:val="00E14170"/>
    <w:rsid w:val="00E142FC"/>
    <w:rsid w:val="00E143E1"/>
    <w:rsid w:val="00E14663"/>
    <w:rsid w:val="00E1481C"/>
    <w:rsid w:val="00E148B7"/>
    <w:rsid w:val="00E148E1"/>
    <w:rsid w:val="00E14995"/>
    <w:rsid w:val="00E14C13"/>
    <w:rsid w:val="00E15726"/>
    <w:rsid w:val="00E15896"/>
    <w:rsid w:val="00E1650A"/>
    <w:rsid w:val="00E166FE"/>
    <w:rsid w:val="00E16AC3"/>
    <w:rsid w:val="00E16C31"/>
    <w:rsid w:val="00E16C83"/>
    <w:rsid w:val="00E16E3B"/>
    <w:rsid w:val="00E16F3E"/>
    <w:rsid w:val="00E170DC"/>
    <w:rsid w:val="00E17189"/>
    <w:rsid w:val="00E20458"/>
    <w:rsid w:val="00E2055F"/>
    <w:rsid w:val="00E208BC"/>
    <w:rsid w:val="00E20D20"/>
    <w:rsid w:val="00E20E3C"/>
    <w:rsid w:val="00E20FEF"/>
    <w:rsid w:val="00E21741"/>
    <w:rsid w:val="00E21B27"/>
    <w:rsid w:val="00E21DBD"/>
    <w:rsid w:val="00E2204D"/>
    <w:rsid w:val="00E22121"/>
    <w:rsid w:val="00E221D9"/>
    <w:rsid w:val="00E222F7"/>
    <w:rsid w:val="00E22309"/>
    <w:rsid w:val="00E229A7"/>
    <w:rsid w:val="00E22B55"/>
    <w:rsid w:val="00E22ECC"/>
    <w:rsid w:val="00E23473"/>
    <w:rsid w:val="00E23574"/>
    <w:rsid w:val="00E239E9"/>
    <w:rsid w:val="00E23B5B"/>
    <w:rsid w:val="00E23C2E"/>
    <w:rsid w:val="00E23FC8"/>
    <w:rsid w:val="00E240A3"/>
    <w:rsid w:val="00E24138"/>
    <w:rsid w:val="00E241F7"/>
    <w:rsid w:val="00E24469"/>
    <w:rsid w:val="00E24956"/>
    <w:rsid w:val="00E24BBF"/>
    <w:rsid w:val="00E24E3C"/>
    <w:rsid w:val="00E252A1"/>
    <w:rsid w:val="00E25646"/>
    <w:rsid w:val="00E2575F"/>
    <w:rsid w:val="00E25B17"/>
    <w:rsid w:val="00E25BD1"/>
    <w:rsid w:val="00E25DDF"/>
    <w:rsid w:val="00E263AE"/>
    <w:rsid w:val="00E26587"/>
    <w:rsid w:val="00E26764"/>
    <w:rsid w:val="00E26CD9"/>
    <w:rsid w:val="00E26D93"/>
    <w:rsid w:val="00E26EF0"/>
    <w:rsid w:val="00E271A3"/>
    <w:rsid w:val="00E271CB"/>
    <w:rsid w:val="00E272A4"/>
    <w:rsid w:val="00E27513"/>
    <w:rsid w:val="00E2771E"/>
    <w:rsid w:val="00E2788E"/>
    <w:rsid w:val="00E278B5"/>
    <w:rsid w:val="00E279A5"/>
    <w:rsid w:val="00E27CA3"/>
    <w:rsid w:val="00E27CAA"/>
    <w:rsid w:val="00E3095E"/>
    <w:rsid w:val="00E30BDE"/>
    <w:rsid w:val="00E30D32"/>
    <w:rsid w:val="00E31538"/>
    <w:rsid w:val="00E3154D"/>
    <w:rsid w:val="00E31A33"/>
    <w:rsid w:val="00E31B1D"/>
    <w:rsid w:val="00E31F0B"/>
    <w:rsid w:val="00E31FB2"/>
    <w:rsid w:val="00E3216E"/>
    <w:rsid w:val="00E32574"/>
    <w:rsid w:val="00E325BE"/>
    <w:rsid w:val="00E3294B"/>
    <w:rsid w:val="00E329AA"/>
    <w:rsid w:val="00E32CBF"/>
    <w:rsid w:val="00E32DDB"/>
    <w:rsid w:val="00E32FEE"/>
    <w:rsid w:val="00E33151"/>
    <w:rsid w:val="00E334D1"/>
    <w:rsid w:val="00E338AD"/>
    <w:rsid w:val="00E343CE"/>
    <w:rsid w:val="00E3449F"/>
    <w:rsid w:val="00E34D1D"/>
    <w:rsid w:val="00E34DC7"/>
    <w:rsid w:val="00E3515B"/>
    <w:rsid w:val="00E35231"/>
    <w:rsid w:val="00E3539F"/>
    <w:rsid w:val="00E356B0"/>
    <w:rsid w:val="00E357E9"/>
    <w:rsid w:val="00E35D68"/>
    <w:rsid w:val="00E361CA"/>
    <w:rsid w:val="00E365A8"/>
    <w:rsid w:val="00E3669D"/>
    <w:rsid w:val="00E37093"/>
    <w:rsid w:val="00E37254"/>
    <w:rsid w:val="00E37705"/>
    <w:rsid w:val="00E37788"/>
    <w:rsid w:val="00E37F8B"/>
    <w:rsid w:val="00E401C2"/>
    <w:rsid w:val="00E4186F"/>
    <w:rsid w:val="00E41AAA"/>
    <w:rsid w:val="00E4201E"/>
    <w:rsid w:val="00E428E1"/>
    <w:rsid w:val="00E42978"/>
    <w:rsid w:val="00E42B47"/>
    <w:rsid w:val="00E42F18"/>
    <w:rsid w:val="00E42F77"/>
    <w:rsid w:val="00E4307D"/>
    <w:rsid w:val="00E438CA"/>
    <w:rsid w:val="00E43EB5"/>
    <w:rsid w:val="00E44815"/>
    <w:rsid w:val="00E44A6C"/>
    <w:rsid w:val="00E44DA1"/>
    <w:rsid w:val="00E4512B"/>
    <w:rsid w:val="00E45243"/>
    <w:rsid w:val="00E4536C"/>
    <w:rsid w:val="00E45502"/>
    <w:rsid w:val="00E45A67"/>
    <w:rsid w:val="00E45A7D"/>
    <w:rsid w:val="00E4605F"/>
    <w:rsid w:val="00E462EB"/>
    <w:rsid w:val="00E464E9"/>
    <w:rsid w:val="00E46CCF"/>
    <w:rsid w:val="00E46E3E"/>
    <w:rsid w:val="00E4755F"/>
    <w:rsid w:val="00E47596"/>
    <w:rsid w:val="00E47867"/>
    <w:rsid w:val="00E47F95"/>
    <w:rsid w:val="00E50011"/>
    <w:rsid w:val="00E5010F"/>
    <w:rsid w:val="00E5021A"/>
    <w:rsid w:val="00E50468"/>
    <w:rsid w:val="00E5069B"/>
    <w:rsid w:val="00E50A71"/>
    <w:rsid w:val="00E50B62"/>
    <w:rsid w:val="00E50D6C"/>
    <w:rsid w:val="00E5139B"/>
    <w:rsid w:val="00E51680"/>
    <w:rsid w:val="00E51965"/>
    <w:rsid w:val="00E51E71"/>
    <w:rsid w:val="00E51FB7"/>
    <w:rsid w:val="00E51FF9"/>
    <w:rsid w:val="00E52054"/>
    <w:rsid w:val="00E5224D"/>
    <w:rsid w:val="00E52815"/>
    <w:rsid w:val="00E528BF"/>
    <w:rsid w:val="00E529B9"/>
    <w:rsid w:val="00E5308C"/>
    <w:rsid w:val="00E53126"/>
    <w:rsid w:val="00E5337F"/>
    <w:rsid w:val="00E53A0B"/>
    <w:rsid w:val="00E5426A"/>
    <w:rsid w:val="00E5444C"/>
    <w:rsid w:val="00E5484A"/>
    <w:rsid w:val="00E54C6D"/>
    <w:rsid w:val="00E55163"/>
    <w:rsid w:val="00E55686"/>
    <w:rsid w:val="00E55930"/>
    <w:rsid w:val="00E55E1E"/>
    <w:rsid w:val="00E55EA6"/>
    <w:rsid w:val="00E5612B"/>
    <w:rsid w:val="00E56172"/>
    <w:rsid w:val="00E56360"/>
    <w:rsid w:val="00E56385"/>
    <w:rsid w:val="00E563C6"/>
    <w:rsid w:val="00E568B0"/>
    <w:rsid w:val="00E56BBF"/>
    <w:rsid w:val="00E56E4F"/>
    <w:rsid w:val="00E57174"/>
    <w:rsid w:val="00E5724C"/>
    <w:rsid w:val="00E57BC9"/>
    <w:rsid w:val="00E57BD3"/>
    <w:rsid w:val="00E57D48"/>
    <w:rsid w:val="00E6051F"/>
    <w:rsid w:val="00E606ED"/>
    <w:rsid w:val="00E60BF7"/>
    <w:rsid w:val="00E6108A"/>
    <w:rsid w:val="00E61307"/>
    <w:rsid w:val="00E61482"/>
    <w:rsid w:val="00E615E3"/>
    <w:rsid w:val="00E61619"/>
    <w:rsid w:val="00E6199F"/>
    <w:rsid w:val="00E61A5E"/>
    <w:rsid w:val="00E620E5"/>
    <w:rsid w:val="00E62360"/>
    <w:rsid w:val="00E624CC"/>
    <w:rsid w:val="00E62855"/>
    <w:rsid w:val="00E62883"/>
    <w:rsid w:val="00E62B0F"/>
    <w:rsid w:val="00E62F7B"/>
    <w:rsid w:val="00E6346F"/>
    <w:rsid w:val="00E634A9"/>
    <w:rsid w:val="00E63927"/>
    <w:rsid w:val="00E63BA4"/>
    <w:rsid w:val="00E6415E"/>
    <w:rsid w:val="00E64314"/>
    <w:rsid w:val="00E64DA5"/>
    <w:rsid w:val="00E659A5"/>
    <w:rsid w:val="00E65C5D"/>
    <w:rsid w:val="00E65F2F"/>
    <w:rsid w:val="00E6631A"/>
    <w:rsid w:val="00E66C77"/>
    <w:rsid w:val="00E66D97"/>
    <w:rsid w:val="00E67269"/>
    <w:rsid w:val="00E674D0"/>
    <w:rsid w:val="00E67B7D"/>
    <w:rsid w:val="00E67BF9"/>
    <w:rsid w:val="00E70324"/>
    <w:rsid w:val="00E70960"/>
    <w:rsid w:val="00E70CA7"/>
    <w:rsid w:val="00E70D3B"/>
    <w:rsid w:val="00E71000"/>
    <w:rsid w:val="00E710B6"/>
    <w:rsid w:val="00E71404"/>
    <w:rsid w:val="00E71740"/>
    <w:rsid w:val="00E71A7D"/>
    <w:rsid w:val="00E71AB4"/>
    <w:rsid w:val="00E71AF8"/>
    <w:rsid w:val="00E72327"/>
    <w:rsid w:val="00E727CA"/>
    <w:rsid w:val="00E728A4"/>
    <w:rsid w:val="00E72A3D"/>
    <w:rsid w:val="00E72A8B"/>
    <w:rsid w:val="00E72AF9"/>
    <w:rsid w:val="00E72BCA"/>
    <w:rsid w:val="00E732C3"/>
    <w:rsid w:val="00E7377B"/>
    <w:rsid w:val="00E73E7A"/>
    <w:rsid w:val="00E73EB3"/>
    <w:rsid w:val="00E73FE8"/>
    <w:rsid w:val="00E741FA"/>
    <w:rsid w:val="00E74431"/>
    <w:rsid w:val="00E7458E"/>
    <w:rsid w:val="00E746D1"/>
    <w:rsid w:val="00E74892"/>
    <w:rsid w:val="00E74A73"/>
    <w:rsid w:val="00E74F69"/>
    <w:rsid w:val="00E750F5"/>
    <w:rsid w:val="00E75195"/>
    <w:rsid w:val="00E751ED"/>
    <w:rsid w:val="00E756EF"/>
    <w:rsid w:val="00E75993"/>
    <w:rsid w:val="00E75AF4"/>
    <w:rsid w:val="00E75DA4"/>
    <w:rsid w:val="00E75E50"/>
    <w:rsid w:val="00E763AE"/>
    <w:rsid w:val="00E76614"/>
    <w:rsid w:val="00E767E1"/>
    <w:rsid w:val="00E771CD"/>
    <w:rsid w:val="00E77526"/>
    <w:rsid w:val="00E775DC"/>
    <w:rsid w:val="00E7766A"/>
    <w:rsid w:val="00E77690"/>
    <w:rsid w:val="00E77A9F"/>
    <w:rsid w:val="00E77D4B"/>
    <w:rsid w:val="00E77D84"/>
    <w:rsid w:val="00E8076A"/>
    <w:rsid w:val="00E808A9"/>
    <w:rsid w:val="00E81087"/>
    <w:rsid w:val="00E81B11"/>
    <w:rsid w:val="00E81BD3"/>
    <w:rsid w:val="00E81D15"/>
    <w:rsid w:val="00E81DFF"/>
    <w:rsid w:val="00E81E8A"/>
    <w:rsid w:val="00E8214B"/>
    <w:rsid w:val="00E82CDA"/>
    <w:rsid w:val="00E8428F"/>
    <w:rsid w:val="00E842BB"/>
    <w:rsid w:val="00E8434F"/>
    <w:rsid w:val="00E8454A"/>
    <w:rsid w:val="00E84B63"/>
    <w:rsid w:val="00E84E8A"/>
    <w:rsid w:val="00E84F60"/>
    <w:rsid w:val="00E8528E"/>
    <w:rsid w:val="00E8543F"/>
    <w:rsid w:val="00E85AC4"/>
    <w:rsid w:val="00E85C3D"/>
    <w:rsid w:val="00E863E7"/>
    <w:rsid w:val="00E866BC"/>
    <w:rsid w:val="00E86866"/>
    <w:rsid w:val="00E86A52"/>
    <w:rsid w:val="00E86A80"/>
    <w:rsid w:val="00E86E9B"/>
    <w:rsid w:val="00E8703E"/>
    <w:rsid w:val="00E877C9"/>
    <w:rsid w:val="00E87B30"/>
    <w:rsid w:val="00E87F45"/>
    <w:rsid w:val="00E90174"/>
    <w:rsid w:val="00E90C3F"/>
    <w:rsid w:val="00E90CC0"/>
    <w:rsid w:val="00E9158B"/>
    <w:rsid w:val="00E916B8"/>
    <w:rsid w:val="00E918D1"/>
    <w:rsid w:val="00E918F9"/>
    <w:rsid w:val="00E91CE0"/>
    <w:rsid w:val="00E92289"/>
    <w:rsid w:val="00E92505"/>
    <w:rsid w:val="00E92995"/>
    <w:rsid w:val="00E92BD9"/>
    <w:rsid w:val="00E92FAA"/>
    <w:rsid w:val="00E932E1"/>
    <w:rsid w:val="00E93322"/>
    <w:rsid w:val="00E93430"/>
    <w:rsid w:val="00E93B49"/>
    <w:rsid w:val="00E9401F"/>
    <w:rsid w:val="00E940B7"/>
    <w:rsid w:val="00E9421F"/>
    <w:rsid w:val="00E943C9"/>
    <w:rsid w:val="00E94791"/>
    <w:rsid w:val="00E949D3"/>
    <w:rsid w:val="00E94A76"/>
    <w:rsid w:val="00E9503B"/>
    <w:rsid w:val="00E950D1"/>
    <w:rsid w:val="00E95255"/>
    <w:rsid w:val="00E95272"/>
    <w:rsid w:val="00E96555"/>
    <w:rsid w:val="00E965C8"/>
    <w:rsid w:val="00E966F9"/>
    <w:rsid w:val="00E967C4"/>
    <w:rsid w:val="00E97730"/>
    <w:rsid w:val="00E97B0A"/>
    <w:rsid w:val="00E97D65"/>
    <w:rsid w:val="00E97F1F"/>
    <w:rsid w:val="00EA0087"/>
    <w:rsid w:val="00EA0916"/>
    <w:rsid w:val="00EA09FE"/>
    <w:rsid w:val="00EA0EEC"/>
    <w:rsid w:val="00EA11EC"/>
    <w:rsid w:val="00EA15AA"/>
    <w:rsid w:val="00EA169B"/>
    <w:rsid w:val="00EA233F"/>
    <w:rsid w:val="00EA2477"/>
    <w:rsid w:val="00EA2612"/>
    <w:rsid w:val="00EA2624"/>
    <w:rsid w:val="00EA275B"/>
    <w:rsid w:val="00EA299B"/>
    <w:rsid w:val="00EA29C8"/>
    <w:rsid w:val="00EA33ED"/>
    <w:rsid w:val="00EA348C"/>
    <w:rsid w:val="00EA362F"/>
    <w:rsid w:val="00EA3D92"/>
    <w:rsid w:val="00EA4964"/>
    <w:rsid w:val="00EA4A6E"/>
    <w:rsid w:val="00EA4B5D"/>
    <w:rsid w:val="00EA4D0D"/>
    <w:rsid w:val="00EA4FBF"/>
    <w:rsid w:val="00EA4FE8"/>
    <w:rsid w:val="00EA50D4"/>
    <w:rsid w:val="00EA5161"/>
    <w:rsid w:val="00EA527F"/>
    <w:rsid w:val="00EA56F3"/>
    <w:rsid w:val="00EA64E2"/>
    <w:rsid w:val="00EA6586"/>
    <w:rsid w:val="00EA66D6"/>
    <w:rsid w:val="00EA77D6"/>
    <w:rsid w:val="00EA7ACB"/>
    <w:rsid w:val="00EB0645"/>
    <w:rsid w:val="00EB08D9"/>
    <w:rsid w:val="00EB0ABE"/>
    <w:rsid w:val="00EB0C8D"/>
    <w:rsid w:val="00EB11F7"/>
    <w:rsid w:val="00EB1551"/>
    <w:rsid w:val="00EB1590"/>
    <w:rsid w:val="00EB246C"/>
    <w:rsid w:val="00EB25F6"/>
    <w:rsid w:val="00EB2820"/>
    <w:rsid w:val="00EB2887"/>
    <w:rsid w:val="00EB2B3C"/>
    <w:rsid w:val="00EB3149"/>
    <w:rsid w:val="00EB31B9"/>
    <w:rsid w:val="00EB3464"/>
    <w:rsid w:val="00EB3792"/>
    <w:rsid w:val="00EB388D"/>
    <w:rsid w:val="00EB3BB8"/>
    <w:rsid w:val="00EB3F7A"/>
    <w:rsid w:val="00EB421C"/>
    <w:rsid w:val="00EB43C6"/>
    <w:rsid w:val="00EB4B00"/>
    <w:rsid w:val="00EB4D6A"/>
    <w:rsid w:val="00EB5C52"/>
    <w:rsid w:val="00EB5DAB"/>
    <w:rsid w:val="00EB6602"/>
    <w:rsid w:val="00EB67FB"/>
    <w:rsid w:val="00EB6C3A"/>
    <w:rsid w:val="00EB6DAD"/>
    <w:rsid w:val="00EB7077"/>
    <w:rsid w:val="00EB7733"/>
    <w:rsid w:val="00EB7851"/>
    <w:rsid w:val="00EB7A7A"/>
    <w:rsid w:val="00EB7B56"/>
    <w:rsid w:val="00EC05E4"/>
    <w:rsid w:val="00EC0771"/>
    <w:rsid w:val="00EC084C"/>
    <w:rsid w:val="00EC089A"/>
    <w:rsid w:val="00EC0DA5"/>
    <w:rsid w:val="00EC0E78"/>
    <w:rsid w:val="00EC106E"/>
    <w:rsid w:val="00EC13F7"/>
    <w:rsid w:val="00EC156B"/>
    <w:rsid w:val="00EC17CA"/>
    <w:rsid w:val="00EC18A9"/>
    <w:rsid w:val="00EC197D"/>
    <w:rsid w:val="00EC1C1A"/>
    <w:rsid w:val="00EC1D2A"/>
    <w:rsid w:val="00EC1E00"/>
    <w:rsid w:val="00EC1EB5"/>
    <w:rsid w:val="00EC207D"/>
    <w:rsid w:val="00EC23AB"/>
    <w:rsid w:val="00EC2805"/>
    <w:rsid w:val="00EC2A50"/>
    <w:rsid w:val="00EC2F6F"/>
    <w:rsid w:val="00EC306C"/>
    <w:rsid w:val="00EC308B"/>
    <w:rsid w:val="00EC30B3"/>
    <w:rsid w:val="00EC33F6"/>
    <w:rsid w:val="00EC3ABF"/>
    <w:rsid w:val="00EC4248"/>
    <w:rsid w:val="00EC4480"/>
    <w:rsid w:val="00EC4607"/>
    <w:rsid w:val="00EC4994"/>
    <w:rsid w:val="00EC53EB"/>
    <w:rsid w:val="00EC55F2"/>
    <w:rsid w:val="00EC5950"/>
    <w:rsid w:val="00EC5BBF"/>
    <w:rsid w:val="00EC5BC2"/>
    <w:rsid w:val="00EC5BF9"/>
    <w:rsid w:val="00EC5CAB"/>
    <w:rsid w:val="00EC5CF7"/>
    <w:rsid w:val="00EC5D60"/>
    <w:rsid w:val="00EC5F26"/>
    <w:rsid w:val="00EC5F50"/>
    <w:rsid w:val="00EC6326"/>
    <w:rsid w:val="00EC6A8A"/>
    <w:rsid w:val="00EC74FB"/>
    <w:rsid w:val="00EC7930"/>
    <w:rsid w:val="00EC7990"/>
    <w:rsid w:val="00EC7A20"/>
    <w:rsid w:val="00EC7A59"/>
    <w:rsid w:val="00EC7CBB"/>
    <w:rsid w:val="00ED03C3"/>
    <w:rsid w:val="00ED0422"/>
    <w:rsid w:val="00ED06B1"/>
    <w:rsid w:val="00ED075E"/>
    <w:rsid w:val="00ED08F5"/>
    <w:rsid w:val="00ED1516"/>
    <w:rsid w:val="00ED1594"/>
    <w:rsid w:val="00ED159C"/>
    <w:rsid w:val="00ED16B8"/>
    <w:rsid w:val="00ED18AC"/>
    <w:rsid w:val="00ED1AD7"/>
    <w:rsid w:val="00ED1B25"/>
    <w:rsid w:val="00ED1B44"/>
    <w:rsid w:val="00ED23ED"/>
    <w:rsid w:val="00ED24EC"/>
    <w:rsid w:val="00ED2850"/>
    <w:rsid w:val="00ED2D36"/>
    <w:rsid w:val="00ED343A"/>
    <w:rsid w:val="00ED39F1"/>
    <w:rsid w:val="00ED3D6A"/>
    <w:rsid w:val="00ED3F05"/>
    <w:rsid w:val="00ED4240"/>
    <w:rsid w:val="00ED49B8"/>
    <w:rsid w:val="00ED4D92"/>
    <w:rsid w:val="00ED4E1B"/>
    <w:rsid w:val="00ED4E5A"/>
    <w:rsid w:val="00ED4EDC"/>
    <w:rsid w:val="00ED52FF"/>
    <w:rsid w:val="00ED55A7"/>
    <w:rsid w:val="00ED5B33"/>
    <w:rsid w:val="00ED5E0B"/>
    <w:rsid w:val="00ED5F06"/>
    <w:rsid w:val="00ED6148"/>
    <w:rsid w:val="00ED6733"/>
    <w:rsid w:val="00ED6EA6"/>
    <w:rsid w:val="00ED7354"/>
    <w:rsid w:val="00ED744F"/>
    <w:rsid w:val="00ED765C"/>
    <w:rsid w:val="00ED77B6"/>
    <w:rsid w:val="00ED79E8"/>
    <w:rsid w:val="00ED7CCD"/>
    <w:rsid w:val="00ED7FFD"/>
    <w:rsid w:val="00EE01EA"/>
    <w:rsid w:val="00EE089A"/>
    <w:rsid w:val="00EE09C8"/>
    <w:rsid w:val="00EE0DC0"/>
    <w:rsid w:val="00EE0F55"/>
    <w:rsid w:val="00EE1047"/>
    <w:rsid w:val="00EE13C2"/>
    <w:rsid w:val="00EE1BDC"/>
    <w:rsid w:val="00EE1E4B"/>
    <w:rsid w:val="00EE28A4"/>
    <w:rsid w:val="00EE323C"/>
    <w:rsid w:val="00EE3501"/>
    <w:rsid w:val="00EE3E83"/>
    <w:rsid w:val="00EE4030"/>
    <w:rsid w:val="00EE4077"/>
    <w:rsid w:val="00EE43AC"/>
    <w:rsid w:val="00EE44AB"/>
    <w:rsid w:val="00EE4530"/>
    <w:rsid w:val="00EE477D"/>
    <w:rsid w:val="00EE483C"/>
    <w:rsid w:val="00EE4E48"/>
    <w:rsid w:val="00EE4F98"/>
    <w:rsid w:val="00EE5020"/>
    <w:rsid w:val="00EE504B"/>
    <w:rsid w:val="00EE508C"/>
    <w:rsid w:val="00EE517D"/>
    <w:rsid w:val="00EE57B1"/>
    <w:rsid w:val="00EE58AE"/>
    <w:rsid w:val="00EE58E2"/>
    <w:rsid w:val="00EE6074"/>
    <w:rsid w:val="00EE61A4"/>
    <w:rsid w:val="00EE6540"/>
    <w:rsid w:val="00EE6990"/>
    <w:rsid w:val="00EE69BF"/>
    <w:rsid w:val="00EE6A94"/>
    <w:rsid w:val="00EE6C45"/>
    <w:rsid w:val="00EE6FE1"/>
    <w:rsid w:val="00EE784D"/>
    <w:rsid w:val="00EE794C"/>
    <w:rsid w:val="00EE79D7"/>
    <w:rsid w:val="00EF0121"/>
    <w:rsid w:val="00EF0157"/>
    <w:rsid w:val="00EF03FF"/>
    <w:rsid w:val="00EF05FA"/>
    <w:rsid w:val="00EF1784"/>
    <w:rsid w:val="00EF17C7"/>
    <w:rsid w:val="00EF1922"/>
    <w:rsid w:val="00EF1AF0"/>
    <w:rsid w:val="00EF1B33"/>
    <w:rsid w:val="00EF1CFA"/>
    <w:rsid w:val="00EF1D16"/>
    <w:rsid w:val="00EF1E66"/>
    <w:rsid w:val="00EF20B5"/>
    <w:rsid w:val="00EF27DF"/>
    <w:rsid w:val="00EF286A"/>
    <w:rsid w:val="00EF2A6C"/>
    <w:rsid w:val="00EF2F52"/>
    <w:rsid w:val="00EF307B"/>
    <w:rsid w:val="00EF3B23"/>
    <w:rsid w:val="00EF4A74"/>
    <w:rsid w:val="00EF4D8A"/>
    <w:rsid w:val="00EF5273"/>
    <w:rsid w:val="00EF5306"/>
    <w:rsid w:val="00EF58E6"/>
    <w:rsid w:val="00EF5A50"/>
    <w:rsid w:val="00EF5AB2"/>
    <w:rsid w:val="00EF5D1F"/>
    <w:rsid w:val="00EF646A"/>
    <w:rsid w:val="00EF6634"/>
    <w:rsid w:val="00EF6715"/>
    <w:rsid w:val="00EF6911"/>
    <w:rsid w:val="00EF6BC3"/>
    <w:rsid w:val="00EF72A2"/>
    <w:rsid w:val="00EF72EF"/>
    <w:rsid w:val="00EF793E"/>
    <w:rsid w:val="00EF79B9"/>
    <w:rsid w:val="00EF79C1"/>
    <w:rsid w:val="00EF7D54"/>
    <w:rsid w:val="00EF7D88"/>
    <w:rsid w:val="00EF7EC7"/>
    <w:rsid w:val="00EF7FC6"/>
    <w:rsid w:val="00F0006E"/>
    <w:rsid w:val="00F00177"/>
    <w:rsid w:val="00F00581"/>
    <w:rsid w:val="00F00A35"/>
    <w:rsid w:val="00F00A45"/>
    <w:rsid w:val="00F00B6B"/>
    <w:rsid w:val="00F00BE5"/>
    <w:rsid w:val="00F019E2"/>
    <w:rsid w:val="00F01A6D"/>
    <w:rsid w:val="00F020E6"/>
    <w:rsid w:val="00F02653"/>
    <w:rsid w:val="00F029BC"/>
    <w:rsid w:val="00F02A4E"/>
    <w:rsid w:val="00F02D63"/>
    <w:rsid w:val="00F0367D"/>
    <w:rsid w:val="00F039E0"/>
    <w:rsid w:val="00F03AFC"/>
    <w:rsid w:val="00F03F80"/>
    <w:rsid w:val="00F04013"/>
    <w:rsid w:val="00F04168"/>
    <w:rsid w:val="00F04298"/>
    <w:rsid w:val="00F04F28"/>
    <w:rsid w:val="00F05102"/>
    <w:rsid w:val="00F05487"/>
    <w:rsid w:val="00F057D7"/>
    <w:rsid w:val="00F058C8"/>
    <w:rsid w:val="00F05BC2"/>
    <w:rsid w:val="00F05DB9"/>
    <w:rsid w:val="00F05ECA"/>
    <w:rsid w:val="00F064A6"/>
    <w:rsid w:val="00F06575"/>
    <w:rsid w:val="00F0672C"/>
    <w:rsid w:val="00F068F4"/>
    <w:rsid w:val="00F06FE4"/>
    <w:rsid w:val="00F0707B"/>
    <w:rsid w:val="00F07919"/>
    <w:rsid w:val="00F07B8D"/>
    <w:rsid w:val="00F07CA8"/>
    <w:rsid w:val="00F07F3E"/>
    <w:rsid w:val="00F109F7"/>
    <w:rsid w:val="00F112E9"/>
    <w:rsid w:val="00F11A39"/>
    <w:rsid w:val="00F11CEC"/>
    <w:rsid w:val="00F11E3B"/>
    <w:rsid w:val="00F121C2"/>
    <w:rsid w:val="00F125CC"/>
    <w:rsid w:val="00F1260E"/>
    <w:rsid w:val="00F132C9"/>
    <w:rsid w:val="00F138B4"/>
    <w:rsid w:val="00F13B01"/>
    <w:rsid w:val="00F14094"/>
    <w:rsid w:val="00F148AE"/>
    <w:rsid w:val="00F14938"/>
    <w:rsid w:val="00F14DC0"/>
    <w:rsid w:val="00F1525F"/>
    <w:rsid w:val="00F153E0"/>
    <w:rsid w:val="00F158E0"/>
    <w:rsid w:val="00F158E4"/>
    <w:rsid w:val="00F15A2F"/>
    <w:rsid w:val="00F15A76"/>
    <w:rsid w:val="00F16091"/>
    <w:rsid w:val="00F1634F"/>
    <w:rsid w:val="00F165CA"/>
    <w:rsid w:val="00F166B6"/>
    <w:rsid w:val="00F177F9"/>
    <w:rsid w:val="00F17DC4"/>
    <w:rsid w:val="00F17DFC"/>
    <w:rsid w:val="00F20453"/>
    <w:rsid w:val="00F20B97"/>
    <w:rsid w:val="00F20EA1"/>
    <w:rsid w:val="00F2107C"/>
    <w:rsid w:val="00F221DC"/>
    <w:rsid w:val="00F22363"/>
    <w:rsid w:val="00F22F48"/>
    <w:rsid w:val="00F22F5D"/>
    <w:rsid w:val="00F23340"/>
    <w:rsid w:val="00F2353F"/>
    <w:rsid w:val="00F2383C"/>
    <w:rsid w:val="00F23883"/>
    <w:rsid w:val="00F239E5"/>
    <w:rsid w:val="00F23C88"/>
    <w:rsid w:val="00F24005"/>
    <w:rsid w:val="00F2409F"/>
    <w:rsid w:val="00F241C7"/>
    <w:rsid w:val="00F244A9"/>
    <w:rsid w:val="00F24BD2"/>
    <w:rsid w:val="00F24E12"/>
    <w:rsid w:val="00F2562F"/>
    <w:rsid w:val="00F25761"/>
    <w:rsid w:val="00F2588B"/>
    <w:rsid w:val="00F2631E"/>
    <w:rsid w:val="00F26343"/>
    <w:rsid w:val="00F264E7"/>
    <w:rsid w:val="00F26575"/>
    <w:rsid w:val="00F27708"/>
    <w:rsid w:val="00F277CB"/>
    <w:rsid w:val="00F27975"/>
    <w:rsid w:val="00F30276"/>
    <w:rsid w:val="00F30484"/>
    <w:rsid w:val="00F30488"/>
    <w:rsid w:val="00F30891"/>
    <w:rsid w:val="00F30C6C"/>
    <w:rsid w:val="00F30F54"/>
    <w:rsid w:val="00F31AA2"/>
    <w:rsid w:val="00F32C98"/>
    <w:rsid w:val="00F32EC8"/>
    <w:rsid w:val="00F32FD1"/>
    <w:rsid w:val="00F33139"/>
    <w:rsid w:val="00F3313C"/>
    <w:rsid w:val="00F331C5"/>
    <w:rsid w:val="00F334BB"/>
    <w:rsid w:val="00F338DB"/>
    <w:rsid w:val="00F33DC7"/>
    <w:rsid w:val="00F34208"/>
    <w:rsid w:val="00F34305"/>
    <w:rsid w:val="00F34318"/>
    <w:rsid w:val="00F34A85"/>
    <w:rsid w:val="00F34D9D"/>
    <w:rsid w:val="00F3532B"/>
    <w:rsid w:val="00F3554C"/>
    <w:rsid w:val="00F3555C"/>
    <w:rsid w:val="00F357B7"/>
    <w:rsid w:val="00F35897"/>
    <w:rsid w:val="00F358F7"/>
    <w:rsid w:val="00F35917"/>
    <w:rsid w:val="00F35A77"/>
    <w:rsid w:val="00F35AA3"/>
    <w:rsid w:val="00F35B72"/>
    <w:rsid w:val="00F35E5C"/>
    <w:rsid w:val="00F35FB8"/>
    <w:rsid w:val="00F3674D"/>
    <w:rsid w:val="00F374DE"/>
    <w:rsid w:val="00F37901"/>
    <w:rsid w:val="00F40004"/>
    <w:rsid w:val="00F4064C"/>
    <w:rsid w:val="00F40662"/>
    <w:rsid w:val="00F4095A"/>
    <w:rsid w:val="00F40B9F"/>
    <w:rsid w:val="00F40FA9"/>
    <w:rsid w:val="00F4115E"/>
    <w:rsid w:val="00F41208"/>
    <w:rsid w:val="00F413B1"/>
    <w:rsid w:val="00F416F9"/>
    <w:rsid w:val="00F41796"/>
    <w:rsid w:val="00F41D90"/>
    <w:rsid w:val="00F41DCF"/>
    <w:rsid w:val="00F42123"/>
    <w:rsid w:val="00F42425"/>
    <w:rsid w:val="00F429D9"/>
    <w:rsid w:val="00F43309"/>
    <w:rsid w:val="00F43994"/>
    <w:rsid w:val="00F43CB2"/>
    <w:rsid w:val="00F44154"/>
    <w:rsid w:val="00F44C84"/>
    <w:rsid w:val="00F45075"/>
    <w:rsid w:val="00F45264"/>
    <w:rsid w:val="00F4540C"/>
    <w:rsid w:val="00F45566"/>
    <w:rsid w:val="00F456EE"/>
    <w:rsid w:val="00F45780"/>
    <w:rsid w:val="00F45782"/>
    <w:rsid w:val="00F4594F"/>
    <w:rsid w:val="00F459AF"/>
    <w:rsid w:val="00F45D20"/>
    <w:rsid w:val="00F45D88"/>
    <w:rsid w:val="00F45E5F"/>
    <w:rsid w:val="00F464C4"/>
    <w:rsid w:val="00F468A9"/>
    <w:rsid w:val="00F46A99"/>
    <w:rsid w:val="00F46A9B"/>
    <w:rsid w:val="00F46AEF"/>
    <w:rsid w:val="00F46CD8"/>
    <w:rsid w:val="00F46DB2"/>
    <w:rsid w:val="00F46F95"/>
    <w:rsid w:val="00F47075"/>
    <w:rsid w:val="00F47140"/>
    <w:rsid w:val="00F47285"/>
    <w:rsid w:val="00F47621"/>
    <w:rsid w:val="00F47AC3"/>
    <w:rsid w:val="00F500E1"/>
    <w:rsid w:val="00F50797"/>
    <w:rsid w:val="00F50982"/>
    <w:rsid w:val="00F5110C"/>
    <w:rsid w:val="00F51838"/>
    <w:rsid w:val="00F51D81"/>
    <w:rsid w:val="00F51F15"/>
    <w:rsid w:val="00F520BB"/>
    <w:rsid w:val="00F52150"/>
    <w:rsid w:val="00F52800"/>
    <w:rsid w:val="00F52E60"/>
    <w:rsid w:val="00F52EDA"/>
    <w:rsid w:val="00F535D5"/>
    <w:rsid w:val="00F535DC"/>
    <w:rsid w:val="00F53959"/>
    <w:rsid w:val="00F54341"/>
    <w:rsid w:val="00F54DBC"/>
    <w:rsid w:val="00F54EB3"/>
    <w:rsid w:val="00F54F1E"/>
    <w:rsid w:val="00F5666A"/>
    <w:rsid w:val="00F56935"/>
    <w:rsid w:val="00F56A53"/>
    <w:rsid w:val="00F57394"/>
    <w:rsid w:val="00F57558"/>
    <w:rsid w:val="00F57BD7"/>
    <w:rsid w:val="00F57E5A"/>
    <w:rsid w:val="00F6049E"/>
    <w:rsid w:val="00F606E1"/>
    <w:rsid w:val="00F6080D"/>
    <w:rsid w:val="00F60BED"/>
    <w:rsid w:val="00F60DD1"/>
    <w:rsid w:val="00F60DD9"/>
    <w:rsid w:val="00F6155F"/>
    <w:rsid w:val="00F619E5"/>
    <w:rsid w:val="00F619EF"/>
    <w:rsid w:val="00F619F2"/>
    <w:rsid w:val="00F61C97"/>
    <w:rsid w:val="00F620EB"/>
    <w:rsid w:val="00F626DD"/>
    <w:rsid w:val="00F62889"/>
    <w:rsid w:val="00F62F1F"/>
    <w:rsid w:val="00F6315D"/>
    <w:rsid w:val="00F6334B"/>
    <w:rsid w:val="00F6337D"/>
    <w:rsid w:val="00F634A5"/>
    <w:rsid w:val="00F634E0"/>
    <w:rsid w:val="00F63913"/>
    <w:rsid w:val="00F63E7C"/>
    <w:rsid w:val="00F63EA9"/>
    <w:rsid w:val="00F6404E"/>
    <w:rsid w:val="00F6433D"/>
    <w:rsid w:val="00F644EB"/>
    <w:rsid w:val="00F65113"/>
    <w:rsid w:val="00F65478"/>
    <w:rsid w:val="00F65C07"/>
    <w:rsid w:val="00F65C75"/>
    <w:rsid w:val="00F65F09"/>
    <w:rsid w:val="00F66A83"/>
    <w:rsid w:val="00F66D57"/>
    <w:rsid w:val="00F6712D"/>
    <w:rsid w:val="00F6740F"/>
    <w:rsid w:val="00F67644"/>
    <w:rsid w:val="00F676F5"/>
    <w:rsid w:val="00F67807"/>
    <w:rsid w:val="00F67820"/>
    <w:rsid w:val="00F678DC"/>
    <w:rsid w:val="00F67A31"/>
    <w:rsid w:val="00F67A67"/>
    <w:rsid w:val="00F67AAA"/>
    <w:rsid w:val="00F67ABA"/>
    <w:rsid w:val="00F67B4B"/>
    <w:rsid w:val="00F67C3D"/>
    <w:rsid w:val="00F67D78"/>
    <w:rsid w:val="00F70013"/>
    <w:rsid w:val="00F700F8"/>
    <w:rsid w:val="00F707C6"/>
    <w:rsid w:val="00F709D1"/>
    <w:rsid w:val="00F70DB4"/>
    <w:rsid w:val="00F70E89"/>
    <w:rsid w:val="00F7121F"/>
    <w:rsid w:val="00F716C3"/>
    <w:rsid w:val="00F71BA2"/>
    <w:rsid w:val="00F72830"/>
    <w:rsid w:val="00F7287D"/>
    <w:rsid w:val="00F72B9D"/>
    <w:rsid w:val="00F73167"/>
    <w:rsid w:val="00F73344"/>
    <w:rsid w:val="00F73948"/>
    <w:rsid w:val="00F739FE"/>
    <w:rsid w:val="00F73BE9"/>
    <w:rsid w:val="00F73CD0"/>
    <w:rsid w:val="00F73ED2"/>
    <w:rsid w:val="00F74853"/>
    <w:rsid w:val="00F74915"/>
    <w:rsid w:val="00F749E5"/>
    <w:rsid w:val="00F74A89"/>
    <w:rsid w:val="00F74CC0"/>
    <w:rsid w:val="00F74F61"/>
    <w:rsid w:val="00F75217"/>
    <w:rsid w:val="00F754BB"/>
    <w:rsid w:val="00F756F9"/>
    <w:rsid w:val="00F75803"/>
    <w:rsid w:val="00F75E53"/>
    <w:rsid w:val="00F75F9E"/>
    <w:rsid w:val="00F75FFC"/>
    <w:rsid w:val="00F763BB"/>
    <w:rsid w:val="00F76A43"/>
    <w:rsid w:val="00F76E17"/>
    <w:rsid w:val="00F77E02"/>
    <w:rsid w:val="00F8010F"/>
    <w:rsid w:val="00F8027C"/>
    <w:rsid w:val="00F80A9A"/>
    <w:rsid w:val="00F80CA7"/>
    <w:rsid w:val="00F80D00"/>
    <w:rsid w:val="00F80F52"/>
    <w:rsid w:val="00F813C1"/>
    <w:rsid w:val="00F8145F"/>
    <w:rsid w:val="00F81757"/>
    <w:rsid w:val="00F81898"/>
    <w:rsid w:val="00F81C1C"/>
    <w:rsid w:val="00F81D0C"/>
    <w:rsid w:val="00F8234C"/>
    <w:rsid w:val="00F82743"/>
    <w:rsid w:val="00F82934"/>
    <w:rsid w:val="00F829B4"/>
    <w:rsid w:val="00F82A78"/>
    <w:rsid w:val="00F82F06"/>
    <w:rsid w:val="00F82F3A"/>
    <w:rsid w:val="00F82FB6"/>
    <w:rsid w:val="00F831F0"/>
    <w:rsid w:val="00F83CED"/>
    <w:rsid w:val="00F83D6B"/>
    <w:rsid w:val="00F84123"/>
    <w:rsid w:val="00F84675"/>
    <w:rsid w:val="00F84C84"/>
    <w:rsid w:val="00F8559B"/>
    <w:rsid w:val="00F85671"/>
    <w:rsid w:val="00F8574E"/>
    <w:rsid w:val="00F8576A"/>
    <w:rsid w:val="00F85BAF"/>
    <w:rsid w:val="00F860CD"/>
    <w:rsid w:val="00F8657E"/>
    <w:rsid w:val="00F8674B"/>
    <w:rsid w:val="00F869B1"/>
    <w:rsid w:val="00F86B2C"/>
    <w:rsid w:val="00F86B93"/>
    <w:rsid w:val="00F87085"/>
    <w:rsid w:val="00F87215"/>
    <w:rsid w:val="00F873D1"/>
    <w:rsid w:val="00F874ED"/>
    <w:rsid w:val="00F8771F"/>
    <w:rsid w:val="00F87E41"/>
    <w:rsid w:val="00F901D6"/>
    <w:rsid w:val="00F901F0"/>
    <w:rsid w:val="00F90568"/>
    <w:rsid w:val="00F90A5E"/>
    <w:rsid w:val="00F90C5D"/>
    <w:rsid w:val="00F9159B"/>
    <w:rsid w:val="00F91A17"/>
    <w:rsid w:val="00F91B3B"/>
    <w:rsid w:val="00F91DB6"/>
    <w:rsid w:val="00F927D9"/>
    <w:rsid w:val="00F92DBB"/>
    <w:rsid w:val="00F92E82"/>
    <w:rsid w:val="00F92EE4"/>
    <w:rsid w:val="00F93050"/>
    <w:rsid w:val="00F93598"/>
    <w:rsid w:val="00F93D48"/>
    <w:rsid w:val="00F93F4A"/>
    <w:rsid w:val="00F940E0"/>
    <w:rsid w:val="00F94670"/>
    <w:rsid w:val="00F94731"/>
    <w:rsid w:val="00F947C2"/>
    <w:rsid w:val="00F94B0E"/>
    <w:rsid w:val="00F94C9A"/>
    <w:rsid w:val="00F94D06"/>
    <w:rsid w:val="00F94FC6"/>
    <w:rsid w:val="00F94FC8"/>
    <w:rsid w:val="00F956A6"/>
    <w:rsid w:val="00F9592B"/>
    <w:rsid w:val="00F95998"/>
    <w:rsid w:val="00F966B4"/>
    <w:rsid w:val="00F96D4E"/>
    <w:rsid w:val="00F97211"/>
    <w:rsid w:val="00F97BD0"/>
    <w:rsid w:val="00FA0020"/>
    <w:rsid w:val="00FA0E5D"/>
    <w:rsid w:val="00FA0F50"/>
    <w:rsid w:val="00FA0FED"/>
    <w:rsid w:val="00FA112F"/>
    <w:rsid w:val="00FA1E1C"/>
    <w:rsid w:val="00FA256E"/>
    <w:rsid w:val="00FA25B1"/>
    <w:rsid w:val="00FA2C7A"/>
    <w:rsid w:val="00FA3279"/>
    <w:rsid w:val="00FA3327"/>
    <w:rsid w:val="00FA340E"/>
    <w:rsid w:val="00FA36B2"/>
    <w:rsid w:val="00FA3B26"/>
    <w:rsid w:val="00FA43A6"/>
    <w:rsid w:val="00FA43CC"/>
    <w:rsid w:val="00FA44D9"/>
    <w:rsid w:val="00FA48DA"/>
    <w:rsid w:val="00FA51EA"/>
    <w:rsid w:val="00FA52D3"/>
    <w:rsid w:val="00FA55AF"/>
    <w:rsid w:val="00FA5973"/>
    <w:rsid w:val="00FA5A86"/>
    <w:rsid w:val="00FA609D"/>
    <w:rsid w:val="00FA61E6"/>
    <w:rsid w:val="00FA669C"/>
    <w:rsid w:val="00FA701C"/>
    <w:rsid w:val="00FA7778"/>
    <w:rsid w:val="00FA784E"/>
    <w:rsid w:val="00FA7A80"/>
    <w:rsid w:val="00FA7D55"/>
    <w:rsid w:val="00FA7DD3"/>
    <w:rsid w:val="00FA7E28"/>
    <w:rsid w:val="00FB0091"/>
    <w:rsid w:val="00FB038A"/>
    <w:rsid w:val="00FB07C9"/>
    <w:rsid w:val="00FB0BD3"/>
    <w:rsid w:val="00FB0C3B"/>
    <w:rsid w:val="00FB0CA0"/>
    <w:rsid w:val="00FB115B"/>
    <w:rsid w:val="00FB1177"/>
    <w:rsid w:val="00FB11B6"/>
    <w:rsid w:val="00FB126B"/>
    <w:rsid w:val="00FB12CC"/>
    <w:rsid w:val="00FB1467"/>
    <w:rsid w:val="00FB17A9"/>
    <w:rsid w:val="00FB1D2C"/>
    <w:rsid w:val="00FB1E2A"/>
    <w:rsid w:val="00FB1FB2"/>
    <w:rsid w:val="00FB1FF0"/>
    <w:rsid w:val="00FB2158"/>
    <w:rsid w:val="00FB286B"/>
    <w:rsid w:val="00FB2D9F"/>
    <w:rsid w:val="00FB2F32"/>
    <w:rsid w:val="00FB3384"/>
    <w:rsid w:val="00FB38E0"/>
    <w:rsid w:val="00FB3AC2"/>
    <w:rsid w:val="00FB3B77"/>
    <w:rsid w:val="00FB3F4B"/>
    <w:rsid w:val="00FB436C"/>
    <w:rsid w:val="00FB45C4"/>
    <w:rsid w:val="00FB4615"/>
    <w:rsid w:val="00FB4947"/>
    <w:rsid w:val="00FB4F70"/>
    <w:rsid w:val="00FB5028"/>
    <w:rsid w:val="00FB51E3"/>
    <w:rsid w:val="00FB545A"/>
    <w:rsid w:val="00FB54D6"/>
    <w:rsid w:val="00FB5A99"/>
    <w:rsid w:val="00FB5B68"/>
    <w:rsid w:val="00FB5ECD"/>
    <w:rsid w:val="00FB6311"/>
    <w:rsid w:val="00FB64A4"/>
    <w:rsid w:val="00FB6611"/>
    <w:rsid w:val="00FB666F"/>
    <w:rsid w:val="00FB693B"/>
    <w:rsid w:val="00FB6A71"/>
    <w:rsid w:val="00FB6DF6"/>
    <w:rsid w:val="00FB7024"/>
    <w:rsid w:val="00FB7966"/>
    <w:rsid w:val="00FB7C11"/>
    <w:rsid w:val="00FB7F70"/>
    <w:rsid w:val="00FC0402"/>
    <w:rsid w:val="00FC093B"/>
    <w:rsid w:val="00FC0DB6"/>
    <w:rsid w:val="00FC128A"/>
    <w:rsid w:val="00FC12B7"/>
    <w:rsid w:val="00FC15CF"/>
    <w:rsid w:val="00FC1989"/>
    <w:rsid w:val="00FC22CF"/>
    <w:rsid w:val="00FC2CFF"/>
    <w:rsid w:val="00FC2F12"/>
    <w:rsid w:val="00FC2F73"/>
    <w:rsid w:val="00FC3395"/>
    <w:rsid w:val="00FC3898"/>
    <w:rsid w:val="00FC39BB"/>
    <w:rsid w:val="00FC39FB"/>
    <w:rsid w:val="00FC3D93"/>
    <w:rsid w:val="00FC3E16"/>
    <w:rsid w:val="00FC4A34"/>
    <w:rsid w:val="00FC4AC3"/>
    <w:rsid w:val="00FC4C82"/>
    <w:rsid w:val="00FC4DC3"/>
    <w:rsid w:val="00FC4E6C"/>
    <w:rsid w:val="00FC50EE"/>
    <w:rsid w:val="00FC5141"/>
    <w:rsid w:val="00FC562F"/>
    <w:rsid w:val="00FC5915"/>
    <w:rsid w:val="00FC5956"/>
    <w:rsid w:val="00FC5B33"/>
    <w:rsid w:val="00FC5BD7"/>
    <w:rsid w:val="00FC61A3"/>
    <w:rsid w:val="00FC66C6"/>
    <w:rsid w:val="00FC7465"/>
    <w:rsid w:val="00FC75BF"/>
    <w:rsid w:val="00FC7942"/>
    <w:rsid w:val="00FC7A35"/>
    <w:rsid w:val="00FC7C55"/>
    <w:rsid w:val="00FC7E72"/>
    <w:rsid w:val="00FC7FD0"/>
    <w:rsid w:val="00FD0035"/>
    <w:rsid w:val="00FD044B"/>
    <w:rsid w:val="00FD0541"/>
    <w:rsid w:val="00FD06DE"/>
    <w:rsid w:val="00FD07C2"/>
    <w:rsid w:val="00FD0932"/>
    <w:rsid w:val="00FD0A0A"/>
    <w:rsid w:val="00FD0AE3"/>
    <w:rsid w:val="00FD0CEA"/>
    <w:rsid w:val="00FD0F7C"/>
    <w:rsid w:val="00FD10C4"/>
    <w:rsid w:val="00FD17CD"/>
    <w:rsid w:val="00FD19D0"/>
    <w:rsid w:val="00FD1A27"/>
    <w:rsid w:val="00FD1AFB"/>
    <w:rsid w:val="00FD1C2A"/>
    <w:rsid w:val="00FD2066"/>
    <w:rsid w:val="00FD2156"/>
    <w:rsid w:val="00FD2239"/>
    <w:rsid w:val="00FD226E"/>
    <w:rsid w:val="00FD2733"/>
    <w:rsid w:val="00FD2D13"/>
    <w:rsid w:val="00FD30E7"/>
    <w:rsid w:val="00FD369C"/>
    <w:rsid w:val="00FD3769"/>
    <w:rsid w:val="00FD37B3"/>
    <w:rsid w:val="00FD37B9"/>
    <w:rsid w:val="00FD3931"/>
    <w:rsid w:val="00FD43FF"/>
    <w:rsid w:val="00FD4671"/>
    <w:rsid w:val="00FD46C0"/>
    <w:rsid w:val="00FD4922"/>
    <w:rsid w:val="00FD4AA9"/>
    <w:rsid w:val="00FD4B0A"/>
    <w:rsid w:val="00FD4B3E"/>
    <w:rsid w:val="00FD4DE2"/>
    <w:rsid w:val="00FD54B5"/>
    <w:rsid w:val="00FD5682"/>
    <w:rsid w:val="00FD59B2"/>
    <w:rsid w:val="00FD5B32"/>
    <w:rsid w:val="00FD5C15"/>
    <w:rsid w:val="00FD6113"/>
    <w:rsid w:val="00FD632B"/>
    <w:rsid w:val="00FD6A92"/>
    <w:rsid w:val="00FD73A2"/>
    <w:rsid w:val="00FD7946"/>
    <w:rsid w:val="00FD7954"/>
    <w:rsid w:val="00FD7C9C"/>
    <w:rsid w:val="00FD7D6A"/>
    <w:rsid w:val="00FD7F9D"/>
    <w:rsid w:val="00FE0266"/>
    <w:rsid w:val="00FE06C6"/>
    <w:rsid w:val="00FE0845"/>
    <w:rsid w:val="00FE0BA6"/>
    <w:rsid w:val="00FE11BE"/>
    <w:rsid w:val="00FE1302"/>
    <w:rsid w:val="00FE159D"/>
    <w:rsid w:val="00FE1952"/>
    <w:rsid w:val="00FE1C76"/>
    <w:rsid w:val="00FE1C92"/>
    <w:rsid w:val="00FE1CD4"/>
    <w:rsid w:val="00FE1F03"/>
    <w:rsid w:val="00FE205A"/>
    <w:rsid w:val="00FE21D9"/>
    <w:rsid w:val="00FE2315"/>
    <w:rsid w:val="00FE24F3"/>
    <w:rsid w:val="00FE2515"/>
    <w:rsid w:val="00FE274E"/>
    <w:rsid w:val="00FE2790"/>
    <w:rsid w:val="00FE294D"/>
    <w:rsid w:val="00FE2C61"/>
    <w:rsid w:val="00FE3240"/>
    <w:rsid w:val="00FE3515"/>
    <w:rsid w:val="00FE3B3B"/>
    <w:rsid w:val="00FE3F75"/>
    <w:rsid w:val="00FE4353"/>
    <w:rsid w:val="00FE435B"/>
    <w:rsid w:val="00FE4769"/>
    <w:rsid w:val="00FE48D1"/>
    <w:rsid w:val="00FE4C4C"/>
    <w:rsid w:val="00FE4FB5"/>
    <w:rsid w:val="00FE54D0"/>
    <w:rsid w:val="00FE5559"/>
    <w:rsid w:val="00FE5BC8"/>
    <w:rsid w:val="00FE5CF9"/>
    <w:rsid w:val="00FE5F2C"/>
    <w:rsid w:val="00FE63AD"/>
    <w:rsid w:val="00FE68D6"/>
    <w:rsid w:val="00FE7114"/>
    <w:rsid w:val="00FE791A"/>
    <w:rsid w:val="00FE79F3"/>
    <w:rsid w:val="00FE7A63"/>
    <w:rsid w:val="00FF00B9"/>
    <w:rsid w:val="00FF00C7"/>
    <w:rsid w:val="00FF06D1"/>
    <w:rsid w:val="00FF0C6C"/>
    <w:rsid w:val="00FF11BA"/>
    <w:rsid w:val="00FF1259"/>
    <w:rsid w:val="00FF1A6A"/>
    <w:rsid w:val="00FF1AD7"/>
    <w:rsid w:val="00FF1D98"/>
    <w:rsid w:val="00FF2E91"/>
    <w:rsid w:val="00FF329C"/>
    <w:rsid w:val="00FF33D9"/>
    <w:rsid w:val="00FF3866"/>
    <w:rsid w:val="00FF3F43"/>
    <w:rsid w:val="00FF3F48"/>
    <w:rsid w:val="00FF40AF"/>
    <w:rsid w:val="00FF4222"/>
    <w:rsid w:val="00FF450D"/>
    <w:rsid w:val="00FF46AB"/>
    <w:rsid w:val="00FF4717"/>
    <w:rsid w:val="00FF4920"/>
    <w:rsid w:val="00FF4B98"/>
    <w:rsid w:val="00FF4DEF"/>
    <w:rsid w:val="00FF51C3"/>
    <w:rsid w:val="00FF53A6"/>
    <w:rsid w:val="00FF54BA"/>
    <w:rsid w:val="00FF56E6"/>
    <w:rsid w:val="00FF5AB4"/>
    <w:rsid w:val="00FF5BAB"/>
    <w:rsid w:val="00FF5CFB"/>
    <w:rsid w:val="00FF63A6"/>
    <w:rsid w:val="00FF6C26"/>
    <w:rsid w:val="00FF6D73"/>
    <w:rsid w:val="00FF6FC4"/>
    <w:rsid w:val="00FF72D3"/>
    <w:rsid w:val="00FF73C6"/>
    <w:rsid w:val="00FF7E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0793"/>
  <w15:chartTrackingRefBased/>
  <w15:docId w15:val="{6CEB6F4A-EF1E-44AB-8BBF-EE1D33646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A1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5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5A18"/>
    <w:rPr>
      <w:sz w:val="16"/>
      <w:szCs w:val="16"/>
    </w:rPr>
  </w:style>
  <w:style w:type="paragraph" w:styleId="CommentText">
    <w:name w:val="annotation text"/>
    <w:basedOn w:val="Normal"/>
    <w:link w:val="CommentTextChar"/>
    <w:uiPriority w:val="99"/>
    <w:unhideWhenUsed/>
    <w:rsid w:val="00AF5A18"/>
    <w:pPr>
      <w:spacing w:line="240" w:lineRule="auto"/>
    </w:pPr>
    <w:rPr>
      <w:sz w:val="20"/>
      <w:szCs w:val="20"/>
    </w:rPr>
  </w:style>
  <w:style w:type="character" w:customStyle="1" w:styleId="CommentTextChar">
    <w:name w:val="Comment Text Char"/>
    <w:basedOn w:val="DefaultParagraphFont"/>
    <w:link w:val="CommentText"/>
    <w:uiPriority w:val="99"/>
    <w:rsid w:val="00AF5A18"/>
    <w:rPr>
      <w:sz w:val="20"/>
      <w:szCs w:val="20"/>
    </w:rPr>
  </w:style>
  <w:style w:type="paragraph" w:styleId="BalloonText">
    <w:name w:val="Balloon Text"/>
    <w:basedOn w:val="Normal"/>
    <w:link w:val="BalloonTextChar"/>
    <w:uiPriority w:val="99"/>
    <w:semiHidden/>
    <w:unhideWhenUsed/>
    <w:rsid w:val="00AF5A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A18"/>
    <w:rPr>
      <w:rFonts w:ascii="Segoe UI" w:hAnsi="Segoe UI" w:cs="Segoe UI"/>
      <w:sz w:val="18"/>
      <w:szCs w:val="18"/>
    </w:rPr>
  </w:style>
  <w:style w:type="character" w:styleId="Hyperlink">
    <w:name w:val="Hyperlink"/>
    <w:basedOn w:val="DefaultParagraphFont"/>
    <w:uiPriority w:val="99"/>
    <w:unhideWhenUsed/>
    <w:rsid w:val="00CC252A"/>
    <w:rPr>
      <w:color w:val="0000FF" w:themeColor="hyperlink"/>
      <w:u w:val="single"/>
    </w:rPr>
  </w:style>
  <w:style w:type="character" w:customStyle="1" w:styleId="UnresolvedMention">
    <w:name w:val="Unresolved Mention"/>
    <w:basedOn w:val="DefaultParagraphFont"/>
    <w:uiPriority w:val="99"/>
    <w:semiHidden/>
    <w:unhideWhenUsed/>
    <w:rsid w:val="00CC252A"/>
    <w:rPr>
      <w:color w:val="808080"/>
      <w:shd w:val="clear" w:color="auto" w:fill="E6E6E6"/>
    </w:rPr>
  </w:style>
  <w:style w:type="paragraph" w:styleId="ListParagraph">
    <w:name w:val="List Paragraph"/>
    <w:basedOn w:val="Normal"/>
    <w:uiPriority w:val="34"/>
    <w:qFormat/>
    <w:rsid w:val="00CC252A"/>
    <w:pPr>
      <w:ind w:left="720"/>
      <w:contextualSpacing/>
    </w:pPr>
  </w:style>
  <w:style w:type="paragraph" w:styleId="NoSpacing">
    <w:name w:val="No Spacing"/>
    <w:uiPriority w:val="1"/>
    <w:qFormat/>
    <w:rsid w:val="00CC252A"/>
    <w:pPr>
      <w:spacing w:after="0" w:line="240" w:lineRule="auto"/>
    </w:pPr>
  </w:style>
  <w:style w:type="paragraph" w:customStyle="1" w:styleId="Body">
    <w:name w:val="Body"/>
    <w:rsid w:val="00CC252A"/>
    <w:pPr>
      <w:pBdr>
        <w:top w:val="nil"/>
        <w:left w:val="nil"/>
        <w:bottom w:val="nil"/>
        <w:right w:val="nil"/>
        <w:between w:val="nil"/>
        <w:bar w:val="nil"/>
      </w:pBdr>
      <w:spacing w:after="0" w:line="360" w:lineRule="auto"/>
    </w:pPr>
    <w:rPr>
      <w:rFonts w:ascii="Helvetica" w:eastAsia="Arial Unicode MS" w:hAnsi="Arial Unicode MS" w:cs="Arial Unicode MS"/>
      <w:color w:val="000000"/>
      <w:bdr w:val="nil"/>
      <w:lang w:val="en-US"/>
    </w:rPr>
  </w:style>
  <w:style w:type="paragraph" w:styleId="Header">
    <w:name w:val="header"/>
    <w:basedOn w:val="Normal"/>
    <w:link w:val="HeaderChar"/>
    <w:uiPriority w:val="99"/>
    <w:unhideWhenUsed/>
    <w:rsid w:val="00CC25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52A"/>
  </w:style>
  <w:style w:type="paragraph" w:styleId="Footer">
    <w:name w:val="footer"/>
    <w:basedOn w:val="Normal"/>
    <w:link w:val="FooterChar"/>
    <w:uiPriority w:val="99"/>
    <w:unhideWhenUsed/>
    <w:rsid w:val="00CC25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52A"/>
  </w:style>
  <w:style w:type="character" w:customStyle="1" w:styleId="CommentSubjectChar">
    <w:name w:val="Comment Subject Char"/>
    <w:basedOn w:val="CommentTextChar"/>
    <w:link w:val="CommentSubject"/>
    <w:uiPriority w:val="99"/>
    <w:semiHidden/>
    <w:rsid w:val="00CC252A"/>
    <w:rPr>
      <w:b/>
      <w:bCs/>
      <w:sz w:val="20"/>
      <w:szCs w:val="20"/>
    </w:rPr>
  </w:style>
  <w:style w:type="paragraph" w:styleId="CommentSubject">
    <w:name w:val="annotation subject"/>
    <w:basedOn w:val="CommentText"/>
    <w:next w:val="CommentText"/>
    <w:link w:val="CommentSubjectChar"/>
    <w:uiPriority w:val="99"/>
    <w:semiHidden/>
    <w:unhideWhenUsed/>
    <w:rsid w:val="00CC252A"/>
    <w:rPr>
      <w:b/>
      <w:bCs/>
    </w:rPr>
  </w:style>
  <w:style w:type="character" w:customStyle="1" w:styleId="FootnoteTextChar">
    <w:name w:val="Footnote Text Char"/>
    <w:basedOn w:val="DefaultParagraphFont"/>
    <w:link w:val="FootnoteText"/>
    <w:uiPriority w:val="99"/>
    <w:semiHidden/>
    <w:rsid w:val="00CC252A"/>
    <w:rPr>
      <w:sz w:val="20"/>
      <w:szCs w:val="20"/>
    </w:rPr>
  </w:style>
  <w:style w:type="paragraph" w:styleId="FootnoteText">
    <w:name w:val="footnote text"/>
    <w:basedOn w:val="Normal"/>
    <w:link w:val="FootnoteTextChar"/>
    <w:uiPriority w:val="99"/>
    <w:semiHidden/>
    <w:unhideWhenUsed/>
    <w:rsid w:val="00CC252A"/>
    <w:pPr>
      <w:spacing w:after="0" w:line="240" w:lineRule="auto"/>
    </w:pPr>
    <w:rPr>
      <w:sz w:val="20"/>
      <w:szCs w:val="20"/>
    </w:rPr>
  </w:style>
  <w:style w:type="paragraph" w:styleId="Caption">
    <w:name w:val="caption"/>
    <w:basedOn w:val="Normal"/>
    <w:next w:val="Normal"/>
    <w:uiPriority w:val="35"/>
    <w:unhideWhenUsed/>
    <w:qFormat/>
    <w:rsid w:val="00CC252A"/>
    <w:pPr>
      <w:spacing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E842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428F"/>
    <w:rPr>
      <w:rFonts w:ascii="Calibri" w:hAnsi="Calibri" w:cs="Calibri"/>
      <w:noProof/>
      <w:lang w:val="en-US"/>
    </w:rPr>
  </w:style>
  <w:style w:type="paragraph" w:customStyle="1" w:styleId="EndNoteBibliography">
    <w:name w:val="EndNote Bibliography"/>
    <w:basedOn w:val="Normal"/>
    <w:link w:val="EndNoteBibliographyChar"/>
    <w:rsid w:val="00E842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428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751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34" Type="http://schemas.microsoft.com/office/2016/09/relationships/commentsIds" Target="commentsId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yperlink" Target="https://extranet.who.int/tme/generateCSV.asp?ds=estimates" TargetMode="Externa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yperlink" Target="https://extranet.who.int/tme/generateCSV.asp?ds=notifications" TargetMode="Externa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hyperlink" Target="https://extranet.who.int/tme/generateCSV.asp?ds=outcomes" TargetMode="External"/><Relationship Id="rId10" Type="http://schemas.openxmlformats.org/officeDocument/2006/relationships/footer" Target="footer1.xml"/><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6</TotalTime>
  <Pages>35</Pages>
  <Words>8100</Words>
  <Characters>46171</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UMMER</dc:creator>
  <cp:keywords/>
  <dc:description/>
  <cp:lastModifiedBy>Tom Sumner</cp:lastModifiedBy>
  <cp:revision>27</cp:revision>
  <dcterms:created xsi:type="dcterms:W3CDTF">2018-08-07T14:23:00Z</dcterms:created>
  <dcterms:modified xsi:type="dcterms:W3CDTF">2019-06-19T10:55:00Z</dcterms:modified>
</cp:coreProperties>
</file>